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547BC" w:rsidRPr="00A81E8A" w:rsidRDefault="000547BC" w:rsidP="002B03BB">
      <w:pPr>
        <w:rPr>
          <w:rFonts w:ascii="times" w:hAnsi="times" w:cs="Times New Roman" w:hint="eastAsia"/>
          <w:b/>
        </w:rPr>
      </w:pPr>
      <w:r w:rsidRPr="00A81E8A">
        <w:rPr>
          <w:rFonts w:ascii="times" w:hAnsi="times" w:cs="Times New Roman"/>
          <w:b/>
        </w:rPr>
        <w:t>Supplement 2. Excluded studies after full-text reviewing</w:t>
      </w:r>
      <w:bookmarkStart w:id="0" w:name="_GoBack"/>
      <w:bookmarkEnd w:id="0"/>
    </w:p>
    <w:p w:rsidR="000547BC" w:rsidRPr="002B03BB" w:rsidRDefault="000547BC" w:rsidP="002B03BB">
      <w:pPr>
        <w:rPr>
          <w:rFonts w:ascii="times" w:hAnsi="times" w:cs="Times New Roman" w:hint="eastAsia"/>
          <w:b/>
        </w:rPr>
      </w:pPr>
      <w:r w:rsidRPr="002B03BB">
        <w:rPr>
          <w:rFonts w:ascii="times" w:hAnsi="times" w:cs="Times New Roman"/>
          <w:b/>
        </w:rPr>
        <w:t>1) not RCT: 66</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1.</w:t>
      </w:r>
      <w:r w:rsidRPr="002B03BB">
        <w:rPr>
          <w:rFonts w:ascii="times" w:hAnsi="times"/>
        </w:rPr>
        <w:tab/>
      </w:r>
      <w:r w:rsidRPr="002B03BB">
        <w:rPr>
          <w:rFonts w:ascii="times" w:hAnsi="times"/>
        </w:rPr>
        <w:t>胡丹</w:t>
      </w:r>
      <w:r w:rsidRPr="002B03BB">
        <w:rPr>
          <w:rFonts w:ascii="times" w:hAnsi="times"/>
        </w:rPr>
        <w:t xml:space="preserve">, </w:t>
      </w:r>
      <w:r w:rsidRPr="002B03BB">
        <w:rPr>
          <w:rFonts w:ascii="times" w:hAnsi="times"/>
        </w:rPr>
        <w:t>叶峰</w:t>
      </w:r>
      <w:r w:rsidRPr="002B03BB">
        <w:rPr>
          <w:rFonts w:ascii="times" w:hAnsi="times"/>
        </w:rPr>
        <w:t xml:space="preserve">. </w:t>
      </w:r>
      <w:r w:rsidRPr="002B03BB">
        <w:rPr>
          <w:rFonts w:ascii="times" w:hAnsi="times"/>
        </w:rPr>
        <w:t>加味三仙</w:t>
      </w:r>
      <w:r w:rsidRPr="002B03BB">
        <w:rPr>
          <w:rFonts w:ascii="times" w:eastAsia="새굴림" w:hAnsi="times" w:cs="새굴림"/>
        </w:rPr>
        <w:t>汤</w:t>
      </w:r>
      <w:r w:rsidRPr="002B03BB">
        <w:rPr>
          <w:rFonts w:ascii="times" w:hAnsi="times" w:cs="맑은 고딕"/>
        </w:rPr>
        <w:t>加</w:t>
      </w:r>
      <w:r w:rsidRPr="002B03BB">
        <w:rPr>
          <w:rFonts w:ascii="times" w:eastAsia="새굴림" w:hAnsi="times" w:cs="새굴림"/>
        </w:rPr>
        <w:t>减</w:t>
      </w:r>
      <w:r w:rsidRPr="002B03BB">
        <w:rPr>
          <w:rFonts w:ascii="times" w:hAnsi="times" w:cs="맑은 고딕"/>
        </w:rPr>
        <w:t>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效果</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中</w:t>
      </w:r>
      <w:r w:rsidRPr="002B03BB">
        <w:rPr>
          <w:rFonts w:ascii="times" w:eastAsia="새굴림" w:hAnsi="times" w:cs="새굴림"/>
        </w:rPr>
        <w:t>国乡</w:t>
      </w:r>
      <w:r w:rsidRPr="002B03BB">
        <w:rPr>
          <w:rFonts w:ascii="times" w:hAnsi="times" w:cs="맑은 고딕"/>
        </w:rPr>
        <w:t>村</w:t>
      </w:r>
      <w:r w:rsidRPr="002B03BB">
        <w:rPr>
          <w:rFonts w:ascii="times" w:eastAsia="새굴림" w:hAnsi="times" w:cs="새굴림"/>
        </w:rPr>
        <w:t>医药</w:t>
      </w:r>
      <w:r w:rsidRPr="002B03BB">
        <w:rPr>
          <w:rFonts w:ascii="times" w:hAnsi="times"/>
        </w:rPr>
        <w:t>. 2014;21(05):29-30.</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2.</w:t>
      </w:r>
      <w:r w:rsidRPr="002B03BB">
        <w:rPr>
          <w:rFonts w:ascii="times" w:hAnsi="times"/>
        </w:rPr>
        <w:tab/>
      </w:r>
      <w:r w:rsidRPr="002B03BB">
        <w:rPr>
          <w:rFonts w:ascii="times" w:hAnsi="times"/>
        </w:rPr>
        <w:t>邵功利</w:t>
      </w:r>
      <w:r w:rsidRPr="002B03BB">
        <w:rPr>
          <w:rFonts w:ascii="times" w:hAnsi="times"/>
        </w:rPr>
        <w:t xml:space="preserve">, </w:t>
      </w:r>
      <w:r w:rsidRPr="002B03BB">
        <w:rPr>
          <w:rFonts w:ascii="times" w:hAnsi="times"/>
        </w:rPr>
        <w:t>林忠嗣</w:t>
      </w:r>
      <w:r w:rsidRPr="002B03BB">
        <w:rPr>
          <w:rFonts w:ascii="times" w:hAnsi="times"/>
        </w:rPr>
        <w:t xml:space="preserve">, </w:t>
      </w:r>
      <w:r w:rsidRPr="002B03BB">
        <w:rPr>
          <w:rFonts w:ascii="times" w:hAnsi="times"/>
        </w:rPr>
        <w:t>王</w:t>
      </w:r>
      <w:r w:rsidRPr="002B03BB">
        <w:rPr>
          <w:rFonts w:ascii="times" w:eastAsia="새굴림" w:hAnsi="times" w:cs="새굴림"/>
        </w:rPr>
        <w:t>继艳</w:t>
      </w:r>
      <w:r w:rsidRPr="002B03BB">
        <w:rPr>
          <w:rFonts w:ascii="times" w:hAnsi="times"/>
        </w:rPr>
        <w:t xml:space="preserve">. </w:t>
      </w:r>
      <w:r w:rsidRPr="002B03BB">
        <w:rPr>
          <w:rFonts w:ascii="times" w:hAnsi="times"/>
        </w:rPr>
        <w:t>加味逍</w:t>
      </w:r>
      <w:r w:rsidRPr="002B03BB">
        <w:rPr>
          <w:rFonts w:ascii="times" w:eastAsia="새굴림" w:hAnsi="times" w:cs="새굴림"/>
        </w:rPr>
        <w:t>遥</w:t>
      </w:r>
      <w:r w:rsidRPr="002B03BB">
        <w:rPr>
          <w:rFonts w:ascii="times" w:hAnsi="times" w:cs="맑은 고딕"/>
        </w:rPr>
        <w:t>散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w:t>
      </w:r>
      <w:r w:rsidRPr="002B03BB">
        <w:rPr>
          <w:rFonts w:ascii="times" w:hAnsi="times" w:cs="맑은 고딕"/>
        </w:rPr>
        <w:t>肝郁脾</w:t>
      </w:r>
      <w:r w:rsidRPr="002B03BB">
        <w:rPr>
          <w:rFonts w:ascii="times" w:eastAsia="새굴림" w:hAnsi="times" w:cs="새굴림"/>
        </w:rPr>
        <w:t>虚</w:t>
      </w:r>
      <w:r w:rsidRPr="002B03BB">
        <w:rPr>
          <w:rFonts w:ascii="times" w:hAnsi="times" w:cs="맑은 고딕"/>
        </w:rPr>
        <w:t>型</w:t>
      </w:r>
      <w:r w:rsidRPr="002B03BB">
        <w:rPr>
          <w:rFonts w:ascii="times" w:eastAsia="새굴림" w:hAnsi="times" w:cs="새굴림"/>
        </w:rPr>
        <w:t>厌</w:t>
      </w:r>
      <w:r w:rsidRPr="002B03BB">
        <w:rPr>
          <w:rFonts w:ascii="times" w:hAnsi="times" w:cs="맑은 고딕"/>
        </w:rPr>
        <w:t>食症的</w:t>
      </w:r>
      <w:r w:rsidRPr="002B03BB">
        <w:rPr>
          <w:rFonts w:ascii="times" w:eastAsia="새굴림" w:hAnsi="times" w:cs="새굴림"/>
        </w:rPr>
        <w:t>研</w:t>
      </w:r>
      <w:r w:rsidRPr="002B03BB">
        <w:rPr>
          <w:rFonts w:ascii="times" w:hAnsi="times" w:cs="맑은 고딕"/>
        </w:rPr>
        <w:t>究</w:t>
      </w:r>
      <w:r w:rsidRPr="002B03BB">
        <w:rPr>
          <w:rFonts w:ascii="times" w:hAnsi="times"/>
        </w:rPr>
        <w:t xml:space="preserve">. </w:t>
      </w:r>
      <w:r w:rsidRPr="002B03BB">
        <w:rPr>
          <w:rFonts w:ascii="times" w:hAnsi="times"/>
        </w:rPr>
        <w:t>中</w:t>
      </w:r>
      <w:r w:rsidRPr="002B03BB">
        <w:rPr>
          <w:rFonts w:ascii="times" w:eastAsia="새굴림" w:hAnsi="times" w:cs="새굴림"/>
        </w:rPr>
        <w:t>医药学</w:t>
      </w:r>
      <w:r w:rsidRPr="002B03BB">
        <w:rPr>
          <w:rFonts w:ascii="times" w:hAnsi="times" w:cs="맑은 고딕"/>
        </w:rPr>
        <w:t>刊</w:t>
      </w:r>
      <w:r w:rsidRPr="002B03BB">
        <w:rPr>
          <w:rFonts w:ascii="times" w:hAnsi="times"/>
        </w:rPr>
        <w:t>. 2006;24(4):667-8.</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3.</w:t>
      </w:r>
      <w:r w:rsidRPr="002B03BB">
        <w:rPr>
          <w:rFonts w:ascii="times" w:hAnsi="times"/>
        </w:rPr>
        <w:tab/>
      </w:r>
      <w:r w:rsidRPr="002B03BB">
        <w:rPr>
          <w:rFonts w:ascii="times" w:eastAsia="새굴림" w:hAnsi="times" w:cs="새굴림"/>
        </w:rPr>
        <w:t>张</w:t>
      </w:r>
      <w:r w:rsidRPr="002B03BB">
        <w:rPr>
          <w:rFonts w:ascii="times" w:hAnsi="times" w:cs="맑은 고딕"/>
        </w:rPr>
        <w:t>雅</w:t>
      </w:r>
      <w:r w:rsidRPr="002B03BB">
        <w:rPr>
          <w:rFonts w:ascii="times" w:eastAsia="새굴림" w:hAnsi="times" w:cs="새굴림"/>
        </w:rPr>
        <w:t>凤</w:t>
      </w:r>
      <w:r w:rsidRPr="002B03BB">
        <w:rPr>
          <w:rFonts w:ascii="times" w:hAnsi="times"/>
        </w:rPr>
        <w:t xml:space="preserve">, </w:t>
      </w:r>
      <w:r w:rsidRPr="002B03BB">
        <w:rPr>
          <w:rFonts w:ascii="times" w:hAnsi="times"/>
        </w:rPr>
        <w:t>林忠嗣</w:t>
      </w:r>
      <w:r w:rsidRPr="002B03BB">
        <w:rPr>
          <w:rFonts w:ascii="times" w:hAnsi="times"/>
        </w:rPr>
        <w:t xml:space="preserve">, </w:t>
      </w:r>
      <w:r w:rsidRPr="002B03BB">
        <w:rPr>
          <w:rFonts w:ascii="times" w:hAnsi="times"/>
        </w:rPr>
        <w:t>卞</w:t>
      </w:r>
      <w:r w:rsidRPr="002B03BB">
        <w:rPr>
          <w:rFonts w:ascii="times" w:eastAsia="새굴림" w:hAnsi="times" w:cs="새굴림"/>
        </w:rPr>
        <w:t>镝</w:t>
      </w:r>
      <w:r w:rsidRPr="002B03BB">
        <w:rPr>
          <w:rFonts w:ascii="times" w:hAnsi="times"/>
        </w:rPr>
        <w:t xml:space="preserve">, </w:t>
      </w:r>
      <w:r w:rsidRPr="002B03BB">
        <w:rPr>
          <w:rFonts w:ascii="times" w:eastAsia="새굴림" w:hAnsi="times" w:cs="새굴림"/>
        </w:rPr>
        <w:t>张</w:t>
      </w:r>
      <w:r w:rsidRPr="002B03BB">
        <w:rPr>
          <w:rFonts w:ascii="times" w:hAnsi="times" w:cs="맑은 고딕"/>
        </w:rPr>
        <w:t>好姝</w:t>
      </w:r>
      <w:r w:rsidRPr="002B03BB">
        <w:rPr>
          <w:rFonts w:ascii="times" w:hAnsi="times"/>
        </w:rPr>
        <w:t xml:space="preserve">, </w:t>
      </w:r>
      <w:r w:rsidRPr="002B03BB">
        <w:rPr>
          <w:rFonts w:ascii="times" w:hAnsi="times"/>
        </w:rPr>
        <w:t>周淑梅</w:t>
      </w:r>
      <w:r w:rsidRPr="002B03BB">
        <w:rPr>
          <w:rFonts w:ascii="times" w:hAnsi="times"/>
        </w:rPr>
        <w:t xml:space="preserve">. </w:t>
      </w:r>
      <w:r w:rsidRPr="002B03BB">
        <w:rPr>
          <w:rFonts w:ascii="times" w:hAnsi="times"/>
        </w:rPr>
        <w:t>加味</w:t>
      </w:r>
      <w:r w:rsidRPr="002B03BB">
        <w:rPr>
          <w:rFonts w:ascii="times" w:eastAsia="새굴림" w:hAnsi="times" w:cs="새굴림"/>
        </w:rPr>
        <w:t>厌</w:t>
      </w:r>
      <w:r w:rsidRPr="002B03BB">
        <w:rPr>
          <w:rFonts w:ascii="times" w:hAnsi="times" w:cs="맑은 고딕"/>
        </w:rPr>
        <w:t>食散治</w:t>
      </w:r>
      <w:r w:rsidRPr="002B03BB">
        <w:rPr>
          <w:rFonts w:ascii="times" w:eastAsia="새굴림" w:hAnsi="times" w:cs="새굴림"/>
        </w:rPr>
        <w:t>疗</w:t>
      </w:r>
      <w:r w:rsidRPr="002B03BB">
        <w:rPr>
          <w:rFonts w:ascii="times" w:hAnsi="times" w:cs="맑은 고딕"/>
        </w:rPr>
        <w:t>肝郁脾</w:t>
      </w:r>
      <w:r w:rsidRPr="002B03BB">
        <w:rPr>
          <w:rFonts w:ascii="times" w:eastAsia="새굴림" w:hAnsi="times" w:cs="새굴림"/>
        </w:rPr>
        <w:t>虚</w:t>
      </w:r>
      <w:r w:rsidRPr="002B03BB">
        <w:rPr>
          <w:rFonts w:ascii="times" w:hAnsi="times" w:cs="맑은 고딕"/>
        </w:rPr>
        <w:t>型</w:t>
      </w:r>
      <w:r w:rsidRPr="002B03BB">
        <w:rPr>
          <w:rFonts w:ascii="times" w:eastAsia="새굴림" w:hAnsi="times" w:cs="새굴림"/>
        </w:rPr>
        <w:t>厌</w:t>
      </w:r>
      <w:r w:rsidRPr="002B03BB">
        <w:rPr>
          <w:rFonts w:ascii="times" w:hAnsi="times" w:cs="맑은 고딕"/>
        </w:rPr>
        <w:t>食患</w:t>
      </w:r>
      <w:r w:rsidRPr="002B03BB">
        <w:rPr>
          <w:rFonts w:ascii="times" w:eastAsia="새굴림" w:hAnsi="times" w:cs="새굴림"/>
        </w:rPr>
        <w:t>儿临</w:t>
      </w:r>
      <w:r w:rsidRPr="002B03BB">
        <w:rPr>
          <w:rFonts w:ascii="times" w:hAnsi="times" w:cs="맑은 고딕"/>
        </w:rPr>
        <w:t>床</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中</w:t>
      </w:r>
      <w:r w:rsidRPr="002B03BB">
        <w:rPr>
          <w:rFonts w:ascii="times" w:eastAsia="새굴림" w:hAnsi="times" w:cs="새굴림"/>
        </w:rPr>
        <w:t>华</w:t>
      </w:r>
      <w:r w:rsidRPr="002B03BB">
        <w:rPr>
          <w:rFonts w:ascii="times" w:hAnsi="times" w:cs="맑은 고딕"/>
        </w:rPr>
        <w:t>中</w:t>
      </w:r>
      <w:r w:rsidRPr="002B03BB">
        <w:rPr>
          <w:rFonts w:ascii="times" w:eastAsia="새굴림" w:hAnsi="times" w:cs="새굴림"/>
        </w:rPr>
        <w:t>医药学</w:t>
      </w:r>
      <w:r w:rsidRPr="002B03BB">
        <w:rPr>
          <w:rFonts w:ascii="times" w:hAnsi="times" w:cs="맑은 고딕"/>
        </w:rPr>
        <w:t>刊</w:t>
      </w:r>
      <w:r w:rsidRPr="002B03BB">
        <w:rPr>
          <w:rFonts w:ascii="times" w:hAnsi="times"/>
        </w:rPr>
        <w:t>. 2007;25(5):1030-2.</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4.</w:t>
      </w:r>
      <w:r w:rsidRPr="002B03BB">
        <w:rPr>
          <w:rFonts w:ascii="times" w:hAnsi="times"/>
        </w:rPr>
        <w:tab/>
      </w:r>
      <w:r w:rsidRPr="002B03BB">
        <w:rPr>
          <w:rFonts w:ascii="times" w:hAnsi="times"/>
        </w:rPr>
        <w:t>全文哲</w:t>
      </w:r>
      <w:r w:rsidRPr="002B03BB">
        <w:rPr>
          <w:rFonts w:ascii="times" w:hAnsi="times"/>
        </w:rPr>
        <w:t xml:space="preserve">. </w:t>
      </w:r>
      <w:r w:rsidRPr="002B03BB">
        <w:rPr>
          <w:rFonts w:ascii="times" w:hAnsi="times"/>
        </w:rPr>
        <w:t>适</w:t>
      </w:r>
      <w:r w:rsidRPr="002B03BB">
        <w:rPr>
          <w:rFonts w:ascii="times" w:eastAsia="새굴림" w:hAnsi="times" w:cs="새굴림"/>
        </w:rPr>
        <w:t>贝</w:t>
      </w:r>
      <w:r w:rsidRPr="002B03BB">
        <w:rPr>
          <w:rFonts w:ascii="times" w:hAnsi="times" w:cs="맑은 고딕"/>
        </w:rPr>
        <w:t>高</w:t>
      </w:r>
      <w:r w:rsidRPr="002B03BB">
        <w:rPr>
          <w:rFonts w:ascii="times" w:eastAsia="새굴림" w:hAnsi="times" w:cs="새굴림"/>
        </w:rPr>
        <w:t>儿宝颗</w:t>
      </w:r>
      <w:r w:rsidRPr="002B03BB">
        <w:rPr>
          <w:rFonts w:ascii="times" w:hAnsi="times" w:cs="맑은 고딕"/>
        </w:rPr>
        <w:t>粒治</w:t>
      </w:r>
      <w:r w:rsidRPr="002B03BB">
        <w:rPr>
          <w:rFonts w:ascii="times" w:eastAsia="새굴림" w:hAnsi="times" w:cs="새굴림"/>
        </w:rPr>
        <w:t>疗儿</w:t>
      </w:r>
      <w:r w:rsidRPr="002B03BB">
        <w:rPr>
          <w:rFonts w:ascii="times" w:hAnsi="times" w:cs="맑은 고딕"/>
        </w:rPr>
        <w:t>童</w:t>
      </w:r>
      <w:r w:rsidRPr="002B03BB">
        <w:rPr>
          <w:rFonts w:ascii="times" w:eastAsia="새굴림" w:hAnsi="times" w:cs="새굴림"/>
        </w:rPr>
        <w:t>厌</w:t>
      </w:r>
      <w:r w:rsidRPr="002B03BB">
        <w:rPr>
          <w:rFonts w:ascii="times" w:hAnsi="times" w:cs="맑은 고딕"/>
        </w:rPr>
        <w:t>食症</w:t>
      </w:r>
      <w:r w:rsidRPr="002B03BB">
        <w:rPr>
          <w:rFonts w:ascii="times" w:hAnsi="times"/>
        </w:rPr>
        <w:t>60</w:t>
      </w:r>
      <w:r w:rsidRPr="002B03BB">
        <w:rPr>
          <w:rFonts w:ascii="times" w:hAnsi="times"/>
        </w:rPr>
        <w:t>例</w:t>
      </w:r>
      <w:r w:rsidRPr="002B03BB">
        <w:rPr>
          <w:rFonts w:ascii="times" w:hAnsi="times"/>
        </w:rPr>
        <w:t xml:space="preserve">. </w:t>
      </w:r>
      <w:r w:rsidRPr="002B03BB">
        <w:rPr>
          <w:rFonts w:ascii="times" w:eastAsia="새굴림" w:hAnsi="times" w:cs="새굴림"/>
        </w:rPr>
        <w:t>陕</w:t>
      </w:r>
      <w:r w:rsidRPr="002B03BB">
        <w:rPr>
          <w:rFonts w:ascii="times" w:hAnsi="times" w:cs="맑은 고딕"/>
        </w:rPr>
        <w:t>西中</w:t>
      </w:r>
      <w:r w:rsidRPr="002B03BB">
        <w:rPr>
          <w:rFonts w:ascii="times" w:eastAsia="새굴림" w:hAnsi="times" w:cs="새굴림"/>
        </w:rPr>
        <w:t>医</w:t>
      </w:r>
      <w:r w:rsidRPr="002B03BB">
        <w:rPr>
          <w:rFonts w:ascii="times" w:hAnsi="times"/>
        </w:rPr>
        <w:t>. 2004;25(11).</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5.</w:t>
      </w:r>
      <w:r w:rsidRPr="002B03BB">
        <w:rPr>
          <w:rFonts w:ascii="times" w:hAnsi="times"/>
        </w:rPr>
        <w:tab/>
      </w:r>
      <w:r w:rsidRPr="002B03BB">
        <w:rPr>
          <w:rFonts w:ascii="times" w:hAnsi="times"/>
        </w:rPr>
        <w:t>杜德平</w:t>
      </w:r>
      <w:r w:rsidRPr="002B03BB">
        <w:rPr>
          <w:rFonts w:ascii="times" w:hAnsi="times"/>
        </w:rPr>
        <w:t xml:space="preserve">. </w:t>
      </w:r>
      <w:r w:rsidRPr="002B03BB">
        <w:rPr>
          <w:rFonts w:ascii="times" w:hAnsi="times"/>
        </w:rPr>
        <w:t>脾胃</w:t>
      </w:r>
      <w:r w:rsidRPr="002B03BB">
        <w:rPr>
          <w:rFonts w:ascii="times" w:eastAsia="새굴림" w:hAnsi="times" w:cs="새굴림"/>
        </w:rPr>
        <w:t>虚</w:t>
      </w:r>
      <w:r w:rsidRPr="002B03BB">
        <w:rPr>
          <w:rFonts w:ascii="times" w:hAnsi="times" w:cs="맑은 고딕"/>
        </w:rPr>
        <w:t>弱型小</w:t>
      </w:r>
      <w:r w:rsidRPr="002B03BB">
        <w:rPr>
          <w:rFonts w:ascii="times" w:eastAsia="새굴림" w:hAnsi="times" w:cs="새굴림"/>
        </w:rPr>
        <w:t>儿厌</w:t>
      </w:r>
      <w:r w:rsidRPr="002B03BB">
        <w:rPr>
          <w:rFonts w:ascii="times" w:hAnsi="times" w:cs="맑은 고딕"/>
        </w:rPr>
        <w:t>食症采用中</w:t>
      </w:r>
      <w:r w:rsidRPr="002B03BB">
        <w:rPr>
          <w:rFonts w:ascii="times" w:eastAsia="새굴림" w:hAnsi="times" w:cs="새굴림"/>
        </w:rPr>
        <w:t>医</w:t>
      </w:r>
      <w:r w:rsidRPr="002B03BB">
        <w:rPr>
          <w:rFonts w:ascii="times" w:hAnsi="times" w:cs="맑은 고딕"/>
        </w:rPr>
        <w:t>保健</w:t>
      </w:r>
      <w:r w:rsidRPr="002B03BB">
        <w:rPr>
          <w:rFonts w:ascii="times" w:eastAsia="새굴림" w:hAnsi="times" w:cs="새굴림"/>
        </w:rPr>
        <w:t>疗</w:t>
      </w:r>
      <w:r w:rsidRPr="002B03BB">
        <w:rPr>
          <w:rFonts w:ascii="times" w:hAnsi="times" w:cs="맑은 고딕"/>
        </w:rPr>
        <w:t>法治</w:t>
      </w:r>
      <w:r w:rsidRPr="002B03BB">
        <w:rPr>
          <w:rFonts w:ascii="times" w:eastAsia="새굴림" w:hAnsi="times" w:cs="새굴림"/>
        </w:rPr>
        <w:t>疗</w:t>
      </w:r>
      <w:r w:rsidRPr="002B03BB">
        <w:rPr>
          <w:rFonts w:ascii="times" w:hAnsi="times" w:cs="맑은 고딕"/>
        </w:rPr>
        <w:t>的</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观</w:t>
      </w:r>
      <w:r w:rsidRPr="002B03BB">
        <w:rPr>
          <w:rFonts w:ascii="times" w:hAnsi="times" w:cs="맑은 고딕"/>
        </w:rPr>
        <w:t>察分析</w:t>
      </w:r>
      <w:r w:rsidRPr="002B03BB">
        <w:rPr>
          <w:rFonts w:ascii="times" w:hAnsi="times"/>
        </w:rPr>
        <w:t xml:space="preserve">. </w:t>
      </w:r>
      <w:r w:rsidRPr="002B03BB">
        <w:rPr>
          <w:rFonts w:ascii="times" w:hAnsi="times"/>
        </w:rPr>
        <w:t>健康之友</w:t>
      </w:r>
      <w:r w:rsidRPr="002B03BB">
        <w:rPr>
          <w:rFonts w:ascii="times" w:hAnsi="times"/>
        </w:rPr>
        <w:t>. 2020(1):187-8.</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6.</w:t>
      </w:r>
      <w:r w:rsidRPr="002B03BB">
        <w:rPr>
          <w:rFonts w:ascii="times" w:hAnsi="times"/>
        </w:rPr>
        <w:tab/>
      </w:r>
      <w:r w:rsidRPr="002B03BB">
        <w:rPr>
          <w:rFonts w:ascii="times" w:eastAsia="새굴림" w:hAnsi="times" w:cs="새굴림"/>
        </w:rPr>
        <w:t>张</w:t>
      </w:r>
      <w:r w:rsidRPr="002B03BB">
        <w:rPr>
          <w:rFonts w:ascii="times" w:hAnsi="times" w:cs="맑은 고딕"/>
        </w:rPr>
        <w:t>永生</w:t>
      </w:r>
      <w:r w:rsidRPr="002B03BB">
        <w:rPr>
          <w:rFonts w:ascii="times" w:hAnsi="times"/>
        </w:rPr>
        <w:t xml:space="preserve">, </w:t>
      </w:r>
      <w:r w:rsidRPr="002B03BB">
        <w:rPr>
          <w:rFonts w:ascii="times" w:eastAsia="새굴림" w:hAnsi="times" w:cs="새굴림"/>
        </w:rPr>
        <w:t>冯</w:t>
      </w:r>
      <w:r w:rsidRPr="002B03BB">
        <w:rPr>
          <w:rFonts w:ascii="times" w:hAnsi="times" w:cs="맑은 고딕"/>
        </w:rPr>
        <w:t>金花</w:t>
      </w:r>
      <w:r w:rsidRPr="002B03BB">
        <w:rPr>
          <w:rFonts w:ascii="times" w:hAnsi="times"/>
        </w:rPr>
        <w:t xml:space="preserve">. </w:t>
      </w:r>
      <w:r w:rsidRPr="002B03BB">
        <w:rPr>
          <w:rFonts w:ascii="times" w:hAnsi="times"/>
        </w:rPr>
        <w:t>四君子</w:t>
      </w:r>
      <w:r w:rsidRPr="002B03BB">
        <w:rPr>
          <w:rFonts w:ascii="times" w:eastAsia="새굴림" w:hAnsi="times" w:cs="새굴림"/>
        </w:rPr>
        <w:t>汤</w:t>
      </w:r>
      <w:r w:rsidRPr="002B03BB">
        <w:rPr>
          <w:rFonts w:ascii="times" w:hAnsi="times" w:cs="맑은 고딕"/>
        </w:rPr>
        <w:t>治</w:t>
      </w:r>
      <w:r w:rsidRPr="002B03BB">
        <w:rPr>
          <w:rFonts w:ascii="times" w:eastAsia="새굴림" w:hAnsi="times" w:cs="새굴림"/>
        </w:rPr>
        <w:t>疗</w:t>
      </w:r>
      <w:r w:rsidRPr="002B03BB">
        <w:rPr>
          <w:rFonts w:ascii="times" w:hAnsi="times" w:cs="맑은 고딕"/>
        </w:rPr>
        <w:t>中</w:t>
      </w:r>
      <w:r w:rsidRPr="002B03BB">
        <w:rPr>
          <w:rFonts w:ascii="times" w:eastAsia="새굴림" w:hAnsi="times" w:cs="새굴림"/>
        </w:rPr>
        <w:t>虚积滞</w:t>
      </w:r>
      <w:r w:rsidRPr="002B03BB">
        <w:rPr>
          <w:rFonts w:ascii="times" w:hAnsi="times" w:cs="맑은 고딕"/>
        </w:rPr>
        <w:t>型小</w:t>
      </w:r>
      <w:r w:rsidRPr="002B03BB">
        <w:rPr>
          <w:rFonts w:ascii="times" w:eastAsia="새굴림" w:hAnsi="times" w:cs="새굴림"/>
        </w:rPr>
        <w:t>儿厌</w:t>
      </w:r>
      <w:r w:rsidRPr="002B03BB">
        <w:rPr>
          <w:rFonts w:ascii="times" w:hAnsi="times" w:cs="맑은 고딕"/>
        </w:rPr>
        <w:t>食症的</w:t>
      </w:r>
      <w:r w:rsidRPr="002B03BB">
        <w:rPr>
          <w:rFonts w:ascii="times" w:eastAsia="새굴림" w:hAnsi="times" w:cs="새굴림"/>
        </w:rPr>
        <w:t>临</w:t>
      </w:r>
      <w:r w:rsidRPr="002B03BB">
        <w:rPr>
          <w:rFonts w:ascii="times" w:hAnsi="times" w:cs="맑은 고딕"/>
        </w:rPr>
        <w:t>床</w:t>
      </w:r>
      <w:r w:rsidRPr="002B03BB">
        <w:rPr>
          <w:rFonts w:ascii="times" w:hAnsi="times"/>
        </w:rPr>
        <w:t>分析</w:t>
      </w:r>
      <w:r w:rsidRPr="002B03BB">
        <w:rPr>
          <w:rFonts w:ascii="times" w:hAnsi="times"/>
        </w:rPr>
        <w:t xml:space="preserve">. </w:t>
      </w:r>
      <w:r w:rsidRPr="002B03BB">
        <w:rPr>
          <w:rFonts w:ascii="times" w:hAnsi="times"/>
        </w:rPr>
        <w:t>中</w:t>
      </w:r>
      <w:r w:rsidRPr="002B03BB">
        <w:rPr>
          <w:rFonts w:ascii="times" w:eastAsia="새굴림" w:hAnsi="times" w:cs="새굴림"/>
        </w:rPr>
        <w:t>国</w:t>
      </w:r>
      <w:r w:rsidRPr="002B03BB">
        <w:rPr>
          <w:rFonts w:ascii="times" w:hAnsi="times" w:cs="맑은 고딕"/>
        </w:rPr>
        <w:t>中</w:t>
      </w:r>
      <w:r w:rsidRPr="002B03BB">
        <w:rPr>
          <w:rFonts w:ascii="times" w:eastAsia="새굴림" w:hAnsi="times" w:cs="새굴림"/>
        </w:rPr>
        <w:t>医药现</w:t>
      </w:r>
      <w:r w:rsidRPr="002B03BB">
        <w:rPr>
          <w:rFonts w:ascii="times" w:hAnsi="times" w:cs="맑은 고딕"/>
        </w:rPr>
        <w:t>代</w:t>
      </w:r>
      <w:r w:rsidRPr="002B03BB">
        <w:rPr>
          <w:rFonts w:ascii="times" w:eastAsia="새굴림" w:hAnsi="times" w:cs="새굴림"/>
        </w:rPr>
        <w:t>远</w:t>
      </w:r>
      <w:r w:rsidRPr="002B03BB">
        <w:rPr>
          <w:rFonts w:ascii="times" w:hAnsi="times" w:cs="맑은 고딕"/>
        </w:rPr>
        <w:t>程</w:t>
      </w:r>
      <w:r w:rsidRPr="002B03BB">
        <w:rPr>
          <w:rFonts w:ascii="times" w:eastAsia="새굴림" w:hAnsi="times" w:cs="새굴림"/>
        </w:rPr>
        <w:t>教</w:t>
      </w:r>
      <w:r w:rsidRPr="002B03BB">
        <w:rPr>
          <w:rFonts w:ascii="times" w:hAnsi="times" w:cs="맑은 고딕"/>
        </w:rPr>
        <w:t>育</w:t>
      </w:r>
      <w:r w:rsidRPr="002B03BB">
        <w:rPr>
          <w:rFonts w:ascii="times" w:hAnsi="times"/>
        </w:rPr>
        <w:t>. 2015;13(24):23-4.</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7.</w:t>
      </w:r>
      <w:r w:rsidRPr="002B03BB">
        <w:rPr>
          <w:rFonts w:ascii="times" w:hAnsi="times"/>
        </w:rPr>
        <w:tab/>
      </w:r>
      <w:r w:rsidRPr="002B03BB">
        <w:rPr>
          <w:rFonts w:ascii="times" w:hAnsi="times"/>
        </w:rPr>
        <w:t>强</w:t>
      </w:r>
      <w:r w:rsidRPr="002B03BB">
        <w:rPr>
          <w:rFonts w:ascii="times" w:eastAsia="새굴림" w:hAnsi="times" w:cs="새굴림"/>
        </w:rPr>
        <w:t>艳</w:t>
      </w:r>
      <w:r w:rsidRPr="002B03BB">
        <w:rPr>
          <w:rFonts w:ascii="times" w:hAnsi="times"/>
        </w:rPr>
        <w:t xml:space="preserve">, </w:t>
      </w:r>
      <w:r w:rsidRPr="002B03BB">
        <w:rPr>
          <w:rFonts w:ascii="times" w:hAnsi="times"/>
        </w:rPr>
        <w:t>程毓</w:t>
      </w:r>
      <w:r w:rsidRPr="002B03BB">
        <w:rPr>
          <w:rFonts w:ascii="times" w:eastAsia="새굴림" w:hAnsi="times" w:cs="새굴림"/>
        </w:rPr>
        <w:t>清</w:t>
      </w:r>
      <w:r w:rsidRPr="002B03BB">
        <w:rPr>
          <w:rFonts w:ascii="times" w:hAnsi="times"/>
        </w:rPr>
        <w:t xml:space="preserve">. </w:t>
      </w:r>
      <w:r w:rsidRPr="002B03BB">
        <w:rPr>
          <w:rFonts w:ascii="times" w:hAnsi="times"/>
        </w:rPr>
        <w:t>三</w:t>
      </w:r>
      <w:r w:rsidRPr="002B03BB">
        <w:rPr>
          <w:rFonts w:ascii="times" w:eastAsia="새굴림" w:hAnsi="times" w:cs="새굴림"/>
        </w:rPr>
        <w:t>种</w:t>
      </w:r>
      <w:r w:rsidRPr="002B03BB">
        <w:rPr>
          <w:rFonts w:ascii="times" w:hAnsi="times" w:cs="맑은 고딕"/>
        </w:rPr>
        <w:t>不同</w:t>
      </w:r>
      <w:r w:rsidRPr="002B03BB">
        <w:rPr>
          <w:rFonts w:ascii="times" w:eastAsia="새굴림" w:hAnsi="times" w:cs="새굴림"/>
        </w:rPr>
        <w:t>疗</w:t>
      </w:r>
      <w:r w:rsidRPr="002B03BB">
        <w:rPr>
          <w:rFonts w:ascii="times" w:hAnsi="times" w:cs="맑은 고딕"/>
        </w:rPr>
        <w:t>法治</w:t>
      </w:r>
      <w:r w:rsidRPr="002B03BB">
        <w:rPr>
          <w:rFonts w:ascii="times" w:eastAsia="새굴림" w:hAnsi="times" w:cs="새굴림"/>
        </w:rPr>
        <w:t>疗儿</w:t>
      </w:r>
      <w:r w:rsidRPr="002B03BB">
        <w:rPr>
          <w:rFonts w:ascii="times" w:hAnsi="times" w:cs="맑은 고딕"/>
        </w:rPr>
        <w:t>童</w:t>
      </w:r>
      <w:r w:rsidRPr="002B03BB">
        <w:rPr>
          <w:rFonts w:ascii="times" w:eastAsia="새굴림" w:hAnsi="times" w:cs="새굴림"/>
        </w:rPr>
        <w:t>厌</w:t>
      </w:r>
      <w:r w:rsidRPr="002B03BB">
        <w:rPr>
          <w:rFonts w:ascii="times" w:hAnsi="times" w:cs="맑은 고딕"/>
        </w:rPr>
        <w:t>食症效果分析</w:t>
      </w:r>
      <w:r w:rsidRPr="002B03BB">
        <w:rPr>
          <w:rFonts w:ascii="times" w:hAnsi="times"/>
        </w:rPr>
        <w:t xml:space="preserve">. </w:t>
      </w:r>
      <w:r w:rsidRPr="002B03BB">
        <w:rPr>
          <w:rFonts w:ascii="times" w:hAnsi="times"/>
        </w:rPr>
        <w:t>中</w:t>
      </w:r>
      <w:r w:rsidRPr="002B03BB">
        <w:rPr>
          <w:rFonts w:ascii="times" w:eastAsia="새굴림" w:hAnsi="times" w:cs="새굴림"/>
        </w:rPr>
        <w:t>国临</w:t>
      </w:r>
      <w:r w:rsidRPr="002B03BB">
        <w:rPr>
          <w:rFonts w:ascii="times" w:hAnsi="times" w:cs="맑은 고딕"/>
        </w:rPr>
        <w:t>床康</w:t>
      </w:r>
      <w:r w:rsidRPr="002B03BB">
        <w:rPr>
          <w:rFonts w:ascii="times" w:eastAsia="새굴림" w:hAnsi="times" w:cs="새굴림"/>
        </w:rPr>
        <w:t>复</w:t>
      </w:r>
      <w:r w:rsidRPr="002B03BB">
        <w:rPr>
          <w:rFonts w:ascii="times" w:hAnsi="times"/>
        </w:rPr>
        <w:t>. 2003;7(27):3771-.</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8.</w:t>
      </w:r>
      <w:r w:rsidRPr="002B03BB">
        <w:rPr>
          <w:rFonts w:ascii="times" w:hAnsi="times"/>
        </w:rPr>
        <w:tab/>
      </w:r>
      <w:r w:rsidRPr="002B03BB">
        <w:rPr>
          <w:rFonts w:ascii="times" w:hAnsi="times"/>
        </w:rPr>
        <w:t>耿芳</w:t>
      </w:r>
      <w:r w:rsidRPr="002B03BB">
        <w:rPr>
          <w:rFonts w:ascii="times" w:hAnsi="times"/>
        </w:rPr>
        <w:t xml:space="preserve">. </w:t>
      </w:r>
      <w:r w:rsidRPr="002B03BB">
        <w:rPr>
          <w:rFonts w:ascii="times" w:hAnsi="times"/>
        </w:rPr>
        <w:t>醒脾</w:t>
      </w:r>
      <w:r w:rsidRPr="002B03BB">
        <w:rPr>
          <w:rFonts w:ascii="times" w:eastAsia="새굴림" w:hAnsi="times" w:cs="새굴림"/>
        </w:rPr>
        <w:t>养儿颗</w:t>
      </w:r>
      <w:r w:rsidRPr="002B03BB">
        <w:rPr>
          <w:rFonts w:ascii="times" w:hAnsi="times" w:cs="맑은 고딕"/>
        </w:rPr>
        <w:t>粒</w:t>
      </w:r>
      <w:r w:rsidRPr="002B03BB">
        <w:rPr>
          <w:rFonts w:ascii="times" w:eastAsia="새굴림" w:hAnsi="times" w:cs="새굴림"/>
        </w:rPr>
        <w:t>联</w:t>
      </w:r>
      <w:r w:rsidRPr="002B03BB">
        <w:rPr>
          <w:rFonts w:ascii="times" w:hAnsi="times" w:cs="맑은 고딕"/>
        </w:rPr>
        <w:t>合</w:t>
      </w:r>
      <w:r w:rsidRPr="002B03BB">
        <w:rPr>
          <w:rFonts w:ascii="times" w:eastAsia="새굴림" w:hAnsi="times" w:cs="새굴림"/>
        </w:rPr>
        <w:t>双</w:t>
      </w:r>
      <w:r w:rsidRPr="002B03BB">
        <w:rPr>
          <w:rFonts w:ascii="times" w:hAnsi="times" w:cs="맑은 고딕"/>
        </w:rPr>
        <w:t>歧杆菌三</w:t>
      </w:r>
      <w:r w:rsidRPr="002B03BB">
        <w:rPr>
          <w:rFonts w:ascii="times" w:eastAsia="새굴림" w:hAnsi="times" w:cs="새굴림"/>
        </w:rPr>
        <w:t>联</w:t>
      </w:r>
      <w:r w:rsidRPr="002B03BB">
        <w:rPr>
          <w:rFonts w:ascii="times" w:hAnsi="times" w:cs="맑은 고딕"/>
        </w:rPr>
        <w:t>活菌</w:t>
      </w:r>
      <w:r w:rsidRPr="002B03BB">
        <w:rPr>
          <w:rFonts w:ascii="times" w:eastAsia="새굴림" w:hAnsi="times" w:cs="새굴림"/>
        </w:rPr>
        <w:t>胶</w:t>
      </w:r>
      <w:r w:rsidRPr="002B03BB">
        <w:rPr>
          <w:rFonts w:ascii="times" w:hAnsi="times" w:cs="맑은 고딕"/>
        </w:rPr>
        <w:t>囊及</w:t>
      </w:r>
      <w:r w:rsidRPr="002B03BB">
        <w:rPr>
          <w:rFonts w:ascii="times" w:eastAsia="새굴림" w:hAnsi="times" w:cs="새굴림"/>
        </w:rPr>
        <w:t>补锌疗</w:t>
      </w:r>
      <w:r w:rsidRPr="002B03BB">
        <w:rPr>
          <w:rFonts w:ascii="times" w:hAnsi="times" w:cs="맑은 고딕"/>
        </w:rPr>
        <w:t>法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的</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研</w:t>
      </w:r>
      <w:r w:rsidRPr="002B03BB">
        <w:rPr>
          <w:rFonts w:ascii="times" w:hAnsi="times" w:cs="맑은 고딕"/>
        </w:rPr>
        <w:t>究</w:t>
      </w:r>
      <w:r w:rsidRPr="002B03BB">
        <w:rPr>
          <w:rFonts w:ascii="times" w:hAnsi="times"/>
        </w:rPr>
        <w:t xml:space="preserve">. </w:t>
      </w:r>
      <w:r w:rsidRPr="002B03BB">
        <w:rPr>
          <w:rFonts w:ascii="times" w:hAnsi="times"/>
        </w:rPr>
        <w:t>疾病</w:t>
      </w:r>
      <w:r w:rsidRPr="002B03BB">
        <w:rPr>
          <w:rFonts w:ascii="times" w:eastAsia="새굴림" w:hAnsi="times" w:cs="새굴림"/>
        </w:rPr>
        <w:t>监测与</w:t>
      </w:r>
      <w:r w:rsidRPr="002B03BB">
        <w:rPr>
          <w:rFonts w:ascii="times" w:hAnsi="times" w:cs="맑은 고딕"/>
        </w:rPr>
        <w:t>控制</w:t>
      </w:r>
      <w:r w:rsidRPr="002B03BB">
        <w:rPr>
          <w:rFonts w:ascii="times" w:hAnsi="times"/>
        </w:rPr>
        <w:t>. 2020;14(05):361-3+72.</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9.</w:t>
      </w:r>
      <w:r w:rsidRPr="002B03BB">
        <w:rPr>
          <w:rFonts w:ascii="times" w:hAnsi="times"/>
        </w:rPr>
        <w:tab/>
      </w:r>
      <w:r w:rsidRPr="002B03BB">
        <w:rPr>
          <w:rFonts w:ascii="times" w:eastAsia="새굴림" w:hAnsi="times" w:cs="새굴림"/>
        </w:rPr>
        <w:t>黄</w:t>
      </w:r>
      <w:r w:rsidRPr="002B03BB">
        <w:rPr>
          <w:rFonts w:ascii="times" w:hAnsi="times" w:cs="맑은 고딕"/>
        </w:rPr>
        <w:t>丹</w:t>
      </w:r>
      <w:r w:rsidRPr="002B03BB">
        <w:rPr>
          <w:rFonts w:ascii="times" w:hAnsi="times"/>
        </w:rPr>
        <w:t xml:space="preserve">. </w:t>
      </w:r>
      <w:r w:rsidRPr="002B03BB">
        <w:rPr>
          <w:rFonts w:ascii="times" w:hAnsi="times"/>
        </w:rPr>
        <w:t>醒脾</w:t>
      </w:r>
      <w:r w:rsidRPr="002B03BB">
        <w:rPr>
          <w:rFonts w:ascii="times" w:eastAsia="새굴림" w:hAnsi="times" w:cs="새굴림"/>
        </w:rPr>
        <w:t>养儿颗</w:t>
      </w:r>
      <w:r w:rsidRPr="002B03BB">
        <w:rPr>
          <w:rFonts w:ascii="times" w:hAnsi="times" w:cs="맑은 고딕"/>
        </w:rPr>
        <w:t>粒</w:t>
      </w:r>
      <w:r w:rsidRPr="002B03BB">
        <w:rPr>
          <w:rFonts w:ascii="times" w:eastAsia="새굴림" w:hAnsi="times" w:cs="새굴림"/>
        </w:rPr>
        <w:t>联</w:t>
      </w:r>
      <w:r w:rsidRPr="002B03BB">
        <w:rPr>
          <w:rFonts w:ascii="times" w:hAnsi="times" w:cs="맑은 고딕"/>
        </w:rPr>
        <w:t>合</w:t>
      </w:r>
      <w:r w:rsidRPr="002B03BB">
        <w:rPr>
          <w:rFonts w:ascii="times" w:eastAsia="새굴림" w:hAnsi="times" w:cs="새굴림"/>
        </w:rPr>
        <w:t>双</w:t>
      </w:r>
      <w:r w:rsidRPr="002B03BB">
        <w:rPr>
          <w:rFonts w:ascii="times" w:hAnsi="times" w:cs="맑은 고딕"/>
        </w:rPr>
        <w:t>歧杆菌三</w:t>
      </w:r>
      <w:r w:rsidRPr="002B03BB">
        <w:rPr>
          <w:rFonts w:ascii="times" w:eastAsia="새굴림" w:hAnsi="times" w:cs="새굴림"/>
        </w:rPr>
        <w:t>联</w:t>
      </w:r>
      <w:r w:rsidRPr="002B03BB">
        <w:rPr>
          <w:rFonts w:ascii="times" w:hAnsi="times" w:cs="맑은 고딕"/>
        </w:rPr>
        <w:t>活菌</w:t>
      </w:r>
      <w:r w:rsidRPr="002B03BB">
        <w:rPr>
          <w:rFonts w:ascii="times" w:eastAsia="새굴림" w:hAnsi="times" w:cs="새굴림"/>
        </w:rPr>
        <w:t>胶</w:t>
      </w:r>
      <w:r w:rsidRPr="002B03BB">
        <w:rPr>
          <w:rFonts w:ascii="times" w:hAnsi="times" w:cs="맑은 고딕"/>
        </w:rPr>
        <w:t>囊同步</w:t>
      </w:r>
      <w:r w:rsidRPr="002B03BB">
        <w:rPr>
          <w:rFonts w:ascii="times" w:eastAsia="새굴림" w:hAnsi="times" w:cs="새굴림"/>
        </w:rPr>
        <w:t>补锌疗</w:t>
      </w:r>
      <w:r w:rsidRPr="002B03BB">
        <w:rPr>
          <w:rFonts w:ascii="times" w:hAnsi="times" w:cs="맑은 고딕"/>
        </w:rPr>
        <w:t>法治</w:t>
      </w:r>
      <w:r w:rsidRPr="002B03BB">
        <w:rPr>
          <w:rFonts w:ascii="times" w:eastAsia="새굴림" w:hAnsi="times" w:cs="새굴림"/>
        </w:rPr>
        <w:t>疗</w:t>
      </w:r>
      <w:r w:rsidRPr="002B03BB">
        <w:rPr>
          <w:rFonts w:ascii="times" w:hAnsi="times"/>
        </w:rPr>
        <w:t>98</w:t>
      </w:r>
      <w:r w:rsidRPr="002B03BB">
        <w:rPr>
          <w:rFonts w:ascii="times" w:hAnsi="times"/>
        </w:rPr>
        <w:t>例小</w:t>
      </w:r>
      <w:r w:rsidRPr="002B03BB">
        <w:rPr>
          <w:rFonts w:ascii="times" w:eastAsia="새굴림" w:hAnsi="times" w:cs="새굴림"/>
        </w:rPr>
        <w:t>儿厌</w:t>
      </w:r>
      <w:r w:rsidRPr="002B03BB">
        <w:rPr>
          <w:rFonts w:ascii="times" w:hAnsi="times" w:cs="맑은 고딕"/>
        </w:rPr>
        <w:t>食症的</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研</w:t>
      </w:r>
      <w:r w:rsidRPr="002B03BB">
        <w:rPr>
          <w:rFonts w:ascii="times" w:hAnsi="times" w:cs="맑은 고딕"/>
        </w:rPr>
        <w:t>究</w:t>
      </w:r>
      <w:r w:rsidRPr="002B03BB">
        <w:rPr>
          <w:rFonts w:ascii="times" w:hAnsi="times"/>
        </w:rPr>
        <w:t xml:space="preserve">. </w:t>
      </w:r>
      <w:r w:rsidRPr="002B03BB">
        <w:rPr>
          <w:rFonts w:ascii="times" w:eastAsia="새굴림" w:hAnsi="times" w:cs="새굴림"/>
        </w:rPr>
        <w:t>医药论坛杂</w:t>
      </w:r>
      <w:r w:rsidRPr="002B03BB">
        <w:rPr>
          <w:rFonts w:ascii="times" w:hAnsi="times" w:cs="맑은 고딕"/>
        </w:rPr>
        <w:t>志</w:t>
      </w:r>
      <w:r w:rsidRPr="002B03BB">
        <w:rPr>
          <w:rFonts w:ascii="times" w:hAnsi="times"/>
        </w:rPr>
        <w:t>. 2019;40(02):143-4.</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10.</w:t>
      </w:r>
      <w:r w:rsidRPr="002B03BB">
        <w:rPr>
          <w:rFonts w:ascii="times" w:hAnsi="times"/>
        </w:rPr>
        <w:tab/>
      </w:r>
      <w:r w:rsidRPr="002B03BB">
        <w:rPr>
          <w:rFonts w:ascii="times" w:hAnsi="times"/>
        </w:rPr>
        <w:t>袁美</w:t>
      </w:r>
      <w:r w:rsidRPr="002B03BB">
        <w:rPr>
          <w:rFonts w:ascii="times" w:eastAsia="새굴림" w:hAnsi="times" w:cs="새굴림"/>
        </w:rPr>
        <w:t>凤</w:t>
      </w:r>
      <w:r w:rsidRPr="002B03BB">
        <w:rPr>
          <w:rFonts w:ascii="times" w:hAnsi="times" w:cs="맑은 고딕"/>
        </w:rPr>
        <w:t>，</w:t>
      </w:r>
      <w:r w:rsidRPr="002B03BB">
        <w:rPr>
          <w:rFonts w:ascii="times" w:eastAsia="새굴림" w:hAnsi="times" w:cs="새굴림"/>
        </w:rPr>
        <w:t>许华</w:t>
      </w:r>
      <w:r w:rsidRPr="002B03BB">
        <w:rPr>
          <w:rFonts w:ascii="times" w:hAnsi="times" w:cs="맑은 고딕"/>
        </w:rPr>
        <w:t>，曾繁冬，何盛琪</w:t>
      </w:r>
      <w:r w:rsidRPr="002B03BB">
        <w:rPr>
          <w:rFonts w:ascii="times" w:hAnsi="times"/>
        </w:rPr>
        <w:t xml:space="preserve">. </w:t>
      </w:r>
      <w:r w:rsidRPr="002B03BB">
        <w:rPr>
          <w:rFonts w:ascii="times" w:hAnsi="times"/>
        </w:rPr>
        <w:t>醒脾</w:t>
      </w:r>
      <w:r w:rsidRPr="002B03BB">
        <w:rPr>
          <w:rFonts w:ascii="times" w:eastAsia="새굴림" w:hAnsi="times" w:cs="새굴림"/>
        </w:rPr>
        <w:t>开</w:t>
      </w:r>
      <w:r w:rsidRPr="002B03BB">
        <w:rPr>
          <w:rFonts w:ascii="times" w:hAnsi="times" w:cs="맑은 고딕"/>
        </w:rPr>
        <w:t>胃口服液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的</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研</w:t>
      </w:r>
      <w:r w:rsidRPr="002B03BB">
        <w:rPr>
          <w:rFonts w:ascii="times" w:hAnsi="times" w:cs="맑은 고딕"/>
        </w:rPr>
        <w:t>究</w:t>
      </w:r>
      <w:r w:rsidRPr="002B03BB">
        <w:rPr>
          <w:rFonts w:ascii="times" w:hAnsi="times"/>
        </w:rPr>
        <w:t xml:space="preserve">. </w:t>
      </w:r>
      <w:r w:rsidRPr="002B03BB">
        <w:rPr>
          <w:rFonts w:ascii="times" w:hAnsi="times"/>
        </w:rPr>
        <w:t>中</w:t>
      </w:r>
      <w:r w:rsidRPr="002B03BB">
        <w:rPr>
          <w:rFonts w:ascii="times" w:eastAsia="새굴림" w:hAnsi="times" w:cs="새굴림"/>
        </w:rPr>
        <w:t>药</w:t>
      </w:r>
      <w:r w:rsidRPr="002B03BB">
        <w:rPr>
          <w:rFonts w:ascii="times" w:hAnsi="times" w:cs="맑은 고딕"/>
        </w:rPr>
        <w:t>新</w:t>
      </w:r>
      <w:r w:rsidRPr="002B03BB">
        <w:rPr>
          <w:rFonts w:ascii="times" w:eastAsia="새굴림" w:hAnsi="times" w:cs="새굴림"/>
        </w:rPr>
        <w:t>药与临</w:t>
      </w:r>
      <w:r w:rsidRPr="002B03BB">
        <w:rPr>
          <w:rFonts w:ascii="times" w:hAnsi="times" w:cs="맑은 고딕"/>
        </w:rPr>
        <w:t>床</w:t>
      </w:r>
      <w:r w:rsidRPr="002B03BB">
        <w:rPr>
          <w:rFonts w:ascii="times" w:eastAsia="새굴림" w:hAnsi="times" w:cs="새굴림"/>
        </w:rPr>
        <w:t>药</w:t>
      </w:r>
      <w:r w:rsidRPr="002B03BB">
        <w:rPr>
          <w:rFonts w:ascii="times" w:hAnsi="times" w:cs="맑은 고딕"/>
        </w:rPr>
        <w:t>理</w:t>
      </w:r>
      <w:r w:rsidRPr="002B03BB">
        <w:rPr>
          <w:rFonts w:ascii="times" w:hAnsi="times"/>
        </w:rPr>
        <w:t>. 1995(02):17-9.</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11.</w:t>
      </w:r>
      <w:r w:rsidRPr="002B03BB">
        <w:rPr>
          <w:rFonts w:ascii="times" w:hAnsi="times"/>
        </w:rPr>
        <w:tab/>
      </w:r>
      <w:r w:rsidRPr="002B03BB">
        <w:rPr>
          <w:rFonts w:ascii="times" w:hAnsi="times"/>
        </w:rPr>
        <w:t>李建平</w:t>
      </w:r>
      <w:r w:rsidRPr="002B03BB">
        <w:rPr>
          <w:rFonts w:ascii="times" w:hAnsi="times"/>
        </w:rPr>
        <w:t xml:space="preserve">. </w:t>
      </w:r>
      <w:r w:rsidRPr="002B03BB">
        <w:rPr>
          <w:rFonts w:ascii="times" w:hAnsi="times"/>
        </w:rPr>
        <w:t>逍</w:t>
      </w:r>
      <w:r w:rsidRPr="002B03BB">
        <w:rPr>
          <w:rFonts w:ascii="times" w:eastAsia="새굴림" w:hAnsi="times" w:cs="새굴림"/>
        </w:rPr>
        <w:t>遥</w:t>
      </w:r>
      <w:r w:rsidRPr="002B03BB">
        <w:rPr>
          <w:rFonts w:ascii="times" w:hAnsi="times" w:cs="맑은 고딕"/>
        </w:rPr>
        <w:t>散加</w:t>
      </w:r>
      <w:r w:rsidRPr="002B03BB">
        <w:rPr>
          <w:rFonts w:ascii="times" w:eastAsia="새굴림" w:hAnsi="times" w:cs="새굴림"/>
        </w:rPr>
        <w:t>减</w:t>
      </w:r>
      <w:r w:rsidRPr="002B03BB">
        <w:rPr>
          <w:rFonts w:ascii="times" w:hAnsi="times" w:cs="맑은 고딕"/>
        </w:rPr>
        <w:t>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的</w:t>
      </w:r>
      <w:r w:rsidRPr="002B03BB">
        <w:rPr>
          <w:rFonts w:ascii="times" w:eastAsia="새굴림" w:hAnsi="times" w:cs="새굴림"/>
        </w:rPr>
        <w:t>疗</w:t>
      </w:r>
      <w:r w:rsidRPr="002B03BB">
        <w:rPr>
          <w:rFonts w:ascii="times" w:hAnsi="times" w:cs="맑은 고딕"/>
        </w:rPr>
        <w:t>效</w:t>
      </w:r>
      <w:r w:rsidRPr="002B03BB">
        <w:rPr>
          <w:rFonts w:ascii="times" w:hAnsi="times"/>
        </w:rPr>
        <w:t xml:space="preserve">. </w:t>
      </w:r>
      <w:r w:rsidRPr="002B03BB">
        <w:rPr>
          <w:rFonts w:ascii="times" w:hAnsi="times"/>
        </w:rPr>
        <w:t>家庭</w:t>
      </w:r>
      <w:r w:rsidRPr="002B03BB">
        <w:rPr>
          <w:rFonts w:ascii="times" w:eastAsia="새굴림" w:hAnsi="times" w:cs="새굴림"/>
        </w:rPr>
        <w:t>医药</w:t>
      </w:r>
      <w:r w:rsidRPr="002B03BB">
        <w:rPr>
          <w:rFonts w:ascii="times" w:hAnsi="times"/>
        </w:rPr>
        <w:t>. 2018(7):45.</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12.</w:t>
      </w:r>
      <w:r w:rsidRPr="002B03BB">
        <w:rPr>
          <w:rFonts w:ascii="times" w:hAnsi="times"/>
        </w:rPr>
        <w:tab/>
      </w:r>
      <w:r w:rsidRPr="002B03BB">
        <w:rPr>
          <w:rFonts w:ascii="times" w:eastAsia="새굴림" w:hAnsi="times" w:cs="새굴림"/>
        </w:rPr>
        <w:t>张</w:t>
      </w:r>
      <w:r w:rsidRPr="002B03BB">
        <w:rPr>
          <w:rFonts w:ascii="times" w:hAnsi="times" w:cs="맑은 고딕"/>
        </w:rPr>
        <w:t>明</w:t>
      </w:r>
      <w:r w:rsidRPr="002B03BB">
        <w:rPr>
          <w:rFonts w:ascii="times" w:hAnsi="times"/>
        </w:rPr>
        <w:t xml:space="preserve">. </w:t>
      </w:r>
      <w:r w:rsidRPr="002B03BB">
        <w:rPr>
          <w:rFonts w:ascii="times" w:hAnsi="times"/>
        </w:rPr>
        <w:t>莪</w:t>
      </w:r>
      <w:r w:rsidRPr="002B03BB">
        <w:rPr>
          <w:rFonts w:ascii="times" w:eastAsia="새굴림" w:hAnsi="times" w:cs="새굴림"/>
        </w:rPr>
        <w:t>术</w:t>
      </w:r>
      <w:r w:rsidRPr="002B03BB">
        <w:rPr>
          <w:rFonts w:ascii="times" w:hAnsi="times" w:cs="맑은 고딕"/>
        </w:rPr>
        <w:t>四君</w:t>
      </w:r>
      <w:r w:rsidRPr="002B03BB">
        <w:rPr>
          <w:rFonts w:ascii="times" w:eastAsia="새굴림" w:hAnsi="times" w:cs="새굴림"/>
        </w:rPr>
        <w:t>汤</w:t>
      </w:r>
      <w:r w:rsidRPr="002B03BB">
        <w:rPr>
          <w:rFonts w:ascii="times" w:hAnsi="times" w:cs="맑은 고딕"/>
        </w:rPr>
        <w:t>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w:t>
      </w:r>
      <w:r w:rsidRPr="002B03BB">
        <w:rPr>
          <w:rFonts w:ascii="times" w:hAnsi="times"/>
        </w:rPr>
        <w:t>30</w:t>
      </w:r>
      <w:r w:rsidRPr="002B03BB">
        <w:rPr>
          <w:rFonts w:ascii="times" w:hAnsi="times"/>
        </w:rPr>
        <w:t>例：附健脾</w:t>
      </w:r>
      <w:r w:rsidRPr="002B03BB">
        <w:rPr>
          <w:rFonts w:ascii="times" w:eastAsia="새굴림" w:hAnsi="times" w:cs="새굴림"/>
        </w:rPr>
        <w:t>汤</w:t>
      </w:r>
      <w:r w:rsidRPr="002B03BB">
        <w:rPr>
          <w:rFonts w:ascii="times" w:hAnsi="times" w:cs="맑은 고딕"/>
        </w:rPr>
        <w:t>治</w:t>
      </w:r>
      <w:r w:rsidRPr="002B03BB">
        <w:rPr>
          <w:rFonts w:ascii="times" w:eastAsia="새굴림" w:hAnsi="times" w:cs="새굴림"/>
        </w:rPr>
        <w:t>疗</w:t>
      </w:r>
      <w:r w:rsidRPr="002B03BB">
        <w:rPr>
          <w:rFonts w:ascii="times" w:hAnsi="times"/>
        </w:rPr>
        <w:t>28</w:t>
      </w:r>
      <w:r w:rsidRPr="002B03BB">
        <w:rPr>
          <w:rFonts w:ascii="times" w:hAnsi="times"/>
        </w:rPr>
        <w:t>例</w:t>
      </w:r>
      <w:r w:rsidRPr="002B03BB">
        <w:rPr>
          <w:rFonts w:ascii="times" w:eastAsia="새굴림" w:hAnsi="times" w:cs="새굴림"/>
        </w:rPr>
        <w:t>对</w:t>
      </w:r>
      <w:r w:rsidRPr="002B03BB">
        <w:rPr>
          <w:rFonts w:ascii="times" w:hAnsi="times" w:cs="맑은 고딕"/>
        </w:rPr>
        <w:t>照</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浙江中</w:t>
      </w:r>
      <w:r w:rsidRPr="002B03BB">
        <w:rPr>
          <w:rFonts w:ascii="times" w:eastAsia="새굴림" w:hAnsi="times" w:cs="새굴림"/>
        </w:rPr>
        <w:t>医杂</w:t>
      </w:r>
      <w:r w:rsidRPr="002B03BB">
        <w:rPr>
          <w:rFonts w:ascii="times" w:hAnsi="times" w:cs="맑은 고딕"/>
        </w:rPr>
        <w:t>志</w:t>
      </w:r>
      <w:r w:rsidRPr="002B03BB">
        <w:rPr>
          <w:rFonts w:ascii="times" w:hAnsi="times"/>
        </w:rPr>
        <w:t>. 1999;34(7).</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13.</w:t>
      </w:r>
      <w:r w:rsidRPr="002B03BB">
        <w:rPr>
          <w:rFonts w:ascii="times" w:hAnsi="times"/>
        </w:rPr>
        <w:tab/>
      </w:r>
      <w:r w:rsidRPr="002B03BB">
        <w:rPr>
          <w:rFonts w:ascii="times" w:eastAsia="새굴림" w:hAnsi="times" w:cs="새굴림"/>
        </w:rPr>
        <w:t>罗飞</w:t>
      </w:r>
      <w:r w:rsidRPr="002B03BB">
        <w:rPr>
          <w:rFonts w:ascii="times" w:hAnsi="times"/>
        </w:rPr>
        <w:t xml:space="preserve">. </w:t>
      </w:r>
      <w:r w:rsidRPr="002B03BB">
        <w:rPr>
          <w:rFonts w:ascii="times" w:hAnsi="times"/>
        </w:rPr>
        <w:t>自</w:t>
      </w:r>
      <w:r w:rsidRPr="002B03BB">
        <w:rPr>
          <w:rFonts w:ascii="times" w:eastAsia="새굴림" w:hAnsi="times" w:cs="새굴림"/>
        </w:rPr>
        <w:t>拟厌</w:t>
      </w:r>
      <w:r w:rsidRPr="002B03BB">
        <w:rPr>
          <w:rFonts w:ascii="times" w:hAnsi="times" w:cs="맑은 고딕"/>
        </w:rPr>
        <w:t>食方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hAnsi="times"/>
        </w:rPr>
        <w:t>89</w:t>
      </w:r>
      <w:r w:rsidRPr="002B03BB">
        <w:rPr>
          <w:rFonts w:ascii="times" w:hAnsi="times"/>
        </w:rPr>
        <w:t>例</w:t>
      </w:r>
      <w:r w:rsidRPr="002B03BB">
        <w:rPr>
          <w:rFonts w:ascii="times" w:hAnsi="times"/>
        </w:rPr>
        <w:t xml:space="preserve">. </w:t>
      </w:r>
      <w:r w:rsidRPr="002B03BB">
        <w:rPr>
          <w:rFonts w:ascii="times" w:hAnsi="times"/>
        </w:rPr>
        <w:t>安徽中</w:t>
      </w:r>
      <w:r w:rsidRPr="002B03BB">
        <w:rPr>
          <w:rFonts w:ascii="times" w:eastAsia="새굴림" w:hAnsi="times" w:cs="새굴림"/>
        </w:rPr>
        <w:t>医临</w:t>
      </w:r>
      <w:r w:rsidRPr="002B03BB">
        <w:rPr>
          <w:rFonts w:ascii="times" w:hAnsi="times" w:cs="맑은 고딕"/>
        </w:rPr>
        <w:t>床</w:t>
      </w:r>
      <w:r w:rsidRPr="002B03BB">
        <w:rPr>
          <w:rFonts w:ascii="times" w:eastAsia="새굴림" w:hAnsi="times" w:cs="새굴림"/>
        </w:rPr>
        <w:t>杂</w:t>
      </w:r>
      <w:r w:rsidRPr="002B03BB">
        <w:rPr>
          <w:rFonts w:ascii="times" w:hAnsi="times" w:cs="맑은 고딕"/>
        </w:rPr>
        <w:t>志</w:t>
      </w:r>
      <w:r w:rsidRPr="002B03BB">
        <w:rPr>
          <w:rFonts w:ascii="times" w:hAnsi="times"/>
        </w:rPr>
        <w:t>. 2002;14(2):118.</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14.</w:t>
      </w:r>
      <w:r w:rsidRPr="002B03BB">
        <w:rPr>
          <w:rFonts w:ascii="times" w:hAnsi="times"/>
        </w:rPr>
        <w:tab/>
      </w:r>
      <w:r w:rsidRPr="002B03BB">
        <w:rPr>
          <w:rFonts w:ascii="times" w:hAnsi="times"/>
        </w:rPr>
        <w:t>魏冬</w:t>
      </w:r>
      <w:r w:rsidRPr="002B03BB">
        <w:rPr>
          <w:rFonts w:ascii="times" w:eastAsia="새굴림" w:hAnsi="times" w:cs="새굴림"/>
        </w:rPr>
        <w:t>锋</w:t>
      </w:r>
      <w:r w:rsidRPr="002B03BB">
        <w:rPr>
          <w:rFonts w:ascii="times" w:hAnsi="times"/>
        </w:rPr>
        <w:t xml:space="preserve">, </w:t>
      </w:r>
      <w:r w:rsidRPr="002B03BB">
        <w:rPr>
          <w:rFonts w:ascii="times" w:eastAsia="새굴림" w:hAnsi="times" w:cs="새굴림"/>
        </w:rPr>
        <w:t>兰</w:t>
      </w:r>
      <w:r w:rsidRPr="002B03BB">
        <w:rPr>
          <w:rFonts w:ascii="times" w:hAnsi="times" w:cs="맑은 고딕"/>
        </w:rPr>
        <w:t>金</w:t>
      </w:r>
      <w:r w:rsidRPr="002B03BB">
        <w:rPr>
          <w:rFonts w:ascii="times" w:hAnsi="times"/>
        </w:rPr>
        <w:t xml:space="preserve">. </w:t>
      </w:r>
      <w:r w:rsidRPr="002B03BB">
        <w:rPr>
          <w:rFonts w:ascii="times" w:hAnsi="times"/>
        </w:rPr>
        <w:t>中西</w:t>
      </w:r>
      <w:r w:rsidRPr="002B03BB">
        <w:rPr>
          <w:rFonts w:ascii="times" w:eastAsia="새굴림" w:hAnsi="times" w:cs="새굴림"/>
        </w:rPr>
        <w:t>医结</w:t>
      </w:r>
      <w:r w:rsidRPr="002B03BB">
        <w:rPr>
          <w:rFonts w:ascii="times" w:hAnsi="times" w:cs="맑은 고딕"/>
        </w:rPr>
        <w:t>合治</w:t>
      </w:r>
      <w:r w:rsidRPr="002B03BB">
        <w:rPr>
          <w:rFonts w:ascii="times" w:eastAsia="새굴림" w:hAnsi="times" w:cs="새굴림"/>
        </w:rPr>
        <w:t>厌</w:t>
      </w:r>
      <w:r w:rsidRPr="002B03BB">
        <w:rPr>
          <w:rFonts w:ascii="times" w:hAnsi="times" w:cs="맑은 고딕"/>
        </w:rPr>
        <w:t>食症脾胃</w:t>
      </w:r>
      <w:r w:rsidRPr="002B03BB">
        <w:rPr>
          <w:rFonts w:ascii="times" w:eastAsia="새굴림" w:hAnsi="times" w:cs="새굴림"/>
        </w:rPr>
        <w:t>虚</w:t>
      </w:r>
      <w:r w:rsidRPr="002B03BB">
        <w:rPr>
          <w:rFonts w:ascii="times" w:hAnsi="times" w:cs="맑은 고딕"/>
        </w:rPr>
        <w:t>弱型</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eastAsia="새굴림" w:hAnsi="times" w:cs="새굴림"/>
        </w:rPr>
        <w:t>实</w:t>
      </w:r>
      <w:r w:rsidRPr="002B03BB">
        <w:rPr>
          <w:rFonts w:ascii="times" w:hAnsi="times" w:cs="맑은 고딕"/>
        </w:rPr>
        <w:t>用中</w:t>
      </w:r>
      <w:r w:rsidRPr="002B03BB">
        <w:rPr>
          <w:rFonts w:ascii="times" w:eastAsia="새굴림" w:hAnsi="times" w:cs="새굴림"/>
        </w:rPr>
        <w:t>医药杂</w:t>
      </w:r>
      <w:r w:rsidRPr="002B03BB">
        <w:rPr>
          <w:rFonts w:ascii="times" w:hAnsi="times" w:cs="맑은 고딕"/>
        </w:rPr>
        <w:t>志</w:t>
      </w:r>
      <w:r w:rsidRPr="002B03BB">
        <w:rPr>
          <w:rFonts w:ascii="times" w:hAnsi="times"/>
        </w:rPr>
        <w:t>. 2020;36(1):42-3.</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15.</w:t>
      </w:r>
      <w:r w:rsidRPr="002B03BB">
        <w:rPr>
          <w:rFonts w:ascii="times" w:hAnsi="times"/>
        </w:rPr>
        <w:tab/>
      </w:r>
      <w:r w:rsidRPr="002B03BB">
        <w:rPr>
          <w:rFonts w:ascii="times" w:eastAsia="새굴림" w:hAnsi="times" w:cs="새굴림"/>
        </w:rPr>
        <w:t>杨</w:t>
      </w:r>
      <w:r w:rsidRPr="002B03BB">
        <w:rPr>
          <w:rFonts w:ascii="times" w:hAnsi="times" w:cs="맑은 고딕"/>
        </w:rPr>
        <w:t>桂霞</w:t>
      </w:r>
      <w:r w:rsidRPr="002B03BB">
        <w:rPr>
          <w:rFonts w:ascii="times" w:hAnsi="times"/>
        </w:rPr>
        <w:t xml:space="preserve">, </w:t>
      </w:r>
      <w:r w:rsidRPr="002B03BB">
        <w:rPr>
          <w:rFonts w:ascii="times" w:eastAsia="새굴림" w:hAnsi="times" w:cs="새굴림"/>
        </w:rPr>
        <w:t>杨</w:t>
      </w:r>
      <w:r w:rsidRPr="002B03BB">
        <w:rPr>
          <w:rFonts w:ascii="times" w:hAnsi="times" w:cs="맑은 고딕"/>
        </w:rPr>
        <w:t>秀珍</w:t>
      </w:r>
      <w:r w:rsidRPr="002B03BB">
        <w:rPr>
          <w:rFonts w:ascii="times" w:hAnsi="times"/>
        </w:rPr>
        <w:t xml:space="preserve">. </w:t>
      </w:r>
      <w:r w:rsidRPr="002B03BB">
        <w:rPr>
          <w:rFonts w:ascii="times" w:hAnsi="times"/>
        </w:rPr>
        <w:t>中西</w:t>
      </w:r>
      <w:r w:rsidRPr="002B03BB">
        <w:rPr>
          <w:rFonts w:ascii="times" w:eastAsia="새굴림" w:hAnsi="times" w:cs="새굴림"/>
        </w:rPr>
        <w:t>医结</w:t>
      </w:r>
      <w:r w:rsidRPr="002B03BB">
        <w:rPr>
          <w:rFonts w:ascii="times" w:hAnsi="times" w:cs="맑은 고딕"/>
        </w:rPr>
        <w:t>合治</w:t>
      </w:r>
      <w:r w:rsidRPr="002B03BB">
        <w:rPr>
          <w:rFonts w:ascii="times" w:eastAsia="새굴림" w:hAnsi="times" w:cs="새굴림"/>
        </w:rPr>
        <w:t>疗</w:t>
      </w:r>
      <w:r w:rsidRPr="002B03BB">
        <w:rPr>
          <w:rFonts w:ascii="times" w:hAnsi="times" w:cs="맑은 고딕"/>
        </w:rPr>
        <w:t>缺</w:t>
      </w:r>
      <w:r w:rsidRPr="002B03BB">
        <w:rPr>
          <w:rFonts w:ascii="times" w:eastAsia="새굴림" w:hAnsi="times" w:cs="새굴림"/>
        </w:rPr>
        <w:t>锌</w:t>
      </w:r>
      <w:r w:rsidRPr="002B03BB">
        <w:rPr>
          <w:rFonts w:ascii="times" w:hAnsi="times" w:cs="맑은 고딕"/>
        </w:rPr>
        <w:t>引起小</w:t>
      </w:r>
      <w:r w:rsidRPr="002B03BB">
        <w:rPr>
          <w:rFonts w:ascii="times" w:eastAsia="새굴림" w:hAnsi="times" w:cs="새굴림"/>
        </w:rPr>
        <w:t>儿厌</w:t>
      </w:r>
      <w:r w:rsidRPr="002B03BB">
        <w:rPr>
          <w:rFonts w:ascii="times" w:hAnsi="times" w:cs="맑은 고딕"/>
        </w:rPr>
        <w:t>食症</w:t>
      </w:r>
      <w:r w:rsidRPr="002B03BB">
        <w:rPr>
          <w:rFonts w:ascii="times" w:hAnsi="times"/>
        </w:rPr>
        <w:t>40</w:t>
      </w:r>
      <w:r w:rsidRPr="002B03BB">
        <w:rPr>
          <w:rFonts w:ascii="times" w:hAnsi="times"/>
        </w:rPr>
        <w:t>例</w:t>
      </w:r>
      <w:r w:rsidRPr="002B03BB">
        <w:rPr>
          <w:rFonts w:ascii="times" w:hAnsi="times"/>
        </w:rPr>
        <w:t xml:space="preserve">. </w:t>
      </w:r>
      <w:r w:rsidRPr="002B03BB">
        <w:rPr>
          <w:rFonts w:ascii="times" w:eastAsia="새굴림" w:hAnsi="times" w:cs="새굴림"/>
        </w:rPr>
        <w:t>陕</w:t>
      </w:r>
      <w:r w:rsidRPr="002B03BB">
        <w:rPr>
          <w:rFonts w:ascii="times" w:hAnsi="times" w:cs="맑은 고딕"/>
        </w:rPr>
        <w:t>西中</w:t>
      </w:r>
      <w:r w:rsidRPr="002B03BB">
        <w:rPr>
          <w:rFonts w:ascii="times" w:eastAsia="새굴림" w:hAnsi="times" w:cs="새굴림"/>
        </w:rPr>
        <w:t>医</w:t>
      </w:r>
      <w:r w:rsidRPr="002B03BB">
        <w:rPr>
          <w:rFonts w:ascii="times" w:hAnsi="times"/>
        </w:rPr>
        <w:t>. 2001;22(5):278-9.</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16.</w:t>
      </w:r>
      <w:r w:rsidRPr="002B03BB">
        <w:rPr>
          <w:rFonts w:ascii="times" w:hAnsi="times"/>
        </w:rPr>
        <w:tab/>
      </w:r>
      <w:r w:rsidRPr="002B03BB">
        <w:rPr>
          <w:rFonts w:ascii="times" w:hAnsi="times"/>
        </w:rPr>
        <w:t>李万田</w:t>
      </w:r>
      <w:r w:rsidRPr="002B03BB">
        <w:rPr>
          <w:rFonts w:ascii="times" w:hAnsi="times"/>
        </w:rPr>
        <w:t xml:space="preserve">. </w:t>
      </w:r>
      <w:r w:rsidRPr="002B03BB">
        <w:rPr>
          <w:rFonts w:ascii="times" w:hAnsi="times"/>
        </w:rPr>
        <w:t>中西</w:t>
      </w:r>
      <w:r w:rsidRPr="002B03BB">
        <w:rPr>
          <w:rFonts w:ascii="times" w:eastAsia="새굴림" w:hAnsi="times" w:cs="새굴림"/>
        </w:rPr>
        <w:t>医结</w:t>
      </w:r>
      <w:r w:rsidRPr="002B03BB">
        <w:rPr>
          <w:rFonts w:ascii="times" w:hAnsi="times" w:cs="맑은 고딕"/>
        </w:rPr>
        <w:t>合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hAnsi="times"/>
        </w:rPr>
        <w:t xml:space="preserve">. </w:t>
      </w:r>
      <w:r w:rsidRPr="002B03BB">
        <w:rPr>
          <w:rFonts w:ascii="times" w:eastAsia="새굴림" w:hAnsi="times" w:cs="새굴림"/>
        </w:rPr>
        <w:t>现</w:t>
      </w:r>
      <w:r w:rsidRPr="002B03BB">
        <w:rPr>
          <w:rFonts w:ascii="times" w:hAnsi="times" w:cs="맑은 고딕"/>
        </w:rPr>
        <w:t>代中西</w:t>
      </w:r>
      <w:r w:rsidRPr="002B03BB">
        <w:rPr>
          <w:rFonts w:ascii="times" w:eastAsia="새굴림" w:hAnsi="times" w:cs="새굴림"/>
        </w:rPr>
        <w:t>医结</w:t>
      </w:r>
      <w:r w:rsidRPr="002B03BB">
        <w:rPr>
          <w:rFonts w:ascii="times" w:hAnsi="times" w:cs="맑은 고딕"/>
        </w:rPr>
        <w:t>合</w:t>
      </w:r>
      <w:r w:rsidRPr="002B03BB">
        <w:rPr>
          <w:rFonts w:ascii="times" w:eastAsia="새굴림" w:hAnsi="times" w:cs="새굴림"/>
        </w:rPr>
        <w:t>杂</w:t>
      </w:r>
      <w:r w:rsidRPr="002B03BB">
        <w:rPr>
          <w:rFonts w:ascii="times" w:hAnsi="times" w:cs="맑은 고딕"/>
        </w:rPr>
        <w:t>志</w:t>
      </w:r>
      <w:r w:rsidRPr="002B03BB">
        <w:rPr>
          <w:rFonts w:ascii="times" w:hAnsi="times"/>
        </w:rPr>
        <w:t>. 1994:75-6.</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17.</w:t>
      </w:r>
      <w:r w:rsidRPr="002B03BB">
        <w:rPr>
          <w:rFonts w:ascii="times" w:hAnsi="times"/>
        </w:rPr>
        <w:tab/>
      </w:r>
      <w:r w:rsidRPr="002B03BB">
        <w:rPr>
          <w:rFonts w:ascii="times" w:hAnsi="times"/>
        </w:rPr>
        <w:t>王新秋</w:t>
      </w:r>
      <w:r w:rsidRPr="002B03BB">
        <w:rPr>
          <w:rFonts w:ascii="times" w:hAnsi="times"/>
        </w:rPr>
        <w:t xml:space="preserve">, </w:t>
      </w:r>
      <w:r w:rsidRPr="002B03BB">
        <w:rPr>
          <w:rFonts w:ascii="times" w:hAnsi="times"/>
        </w:rPr>
        <w:t>王</w:t>
      </w:r>
      <w:r w:rsidRPr="002B03BB">
        <w:rPr>
          <w:rFonts w:ascii="times" w:eastAsia="새굴림" w:hAnsi="times" w:cs="새굴림"/>
        </w:rPr>
        <w:t>礼马</w:t>
      </w:r>
      <w:r w:rsidRPr="002B03BB">
        <w:rPr>
          <w:rFonts w:ascii="times" w:hAnsi="times"/>
        </w:rPr>
        <w:t xml:space="preserve">. </w:t>
      </w:r>
      <w:r w:rsidRPr="002B03BB">
        <w:rPr>
          <w:rFonts w:ascii="times" w:hAnsi="times"/>
        </w:rPr>
        <w:t>中西</w:t>
      </w:r>
      <w:r w:rsidRPr="002B03BB">
        <w:rPr>
          <w:rFonts w:ascii="times" w:eastAsia="새굴림" w:hAnsi="times" w:cs="새굴림"/>
        </w:rPr>
        <w:t>医结</w:t>
      </w:r>
      <w:r w:rsidRPr="002B03BB">
        <w:rPr>
          <w:rFonts w:ascii="times" w:hAnsi="times" w:cs="맑은 고딕"/>
        </w:rPr>
        <w:t>合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hAnsi="times"/>
        </w:rPr>
        <w:t>51</w:t>
      </w:r>
      <w:r w:rsidRPr="002B03BB">
        <w:rPr>
          <w:rFonts w:ascii="times" w:hAnsi="times"/>
        </w:rPr>
        <w:t>例</w:t>
      </w:r>
      <w:r w:rsidRPr="002B03BB">
        <w:rPr>
          <w:rFonts w:ascii="times" w:hAnsi="times"/>
        </w:rPr>
        <w:t xml:space="preserve">. </w:t>
      </w:r>
      <w:r w:rsidRPr="002B03BB">
        <w:rPr>
          <w:rFonts w:ascii="times" w:eastAsia="새굴림" w:hAnsi="times" w:cs="새굴림"/>
        </w:rPr>
        <w:t>时</w:t>
      </w:r>
      <w:r w:rsidRPr="002B03BB">
        <w:rPr>
          <w:rFonts w:ascii="times" w:hAnsi="times" w:cs="맑은 고딕"/>
        </w:rPr>
        <w:t>珍</w:t>
      </w:r>
      <w:r w:rsidRPr="002B03BB">
        <w:rPr>
          <w:rFonts w:ascii="times" w:eastAsia="새굴림" w:hAnsi="times" w:cs="새굴림"/>
        </w:rPr>
        <w:t>国医国药</w:t>
      </w:r>
      <w:r w:rsidRPr="002B03BB">
        <w:rPr>
          <w:rFonts w:ascii="times" w:hAnsi="times"/>
        </w:rPr>
        <w:t>. 2004;15(4):256-.</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18.</w:t>
      </w:r>
      <w:r w:rsidRPr="002B03BB">
        <w:rPr>
          <w:rFonts w:ascii="times" w:hAnsi="times"/>
        </w:rPr>
        <w:tab/>
      </w:r>
      <w:r w:rsidRPr="002B03BB">
        <w:rPr>
          <w:rFonts w:ascii="times" w:eastAsia="새굴림" w:hAnsi="times" w:cs="새굴림"/>
        </w:rPr>
        <w:t>吴</w:t>
      </w:r>
      <w:r w:rsidRPr="002B03BB">
        <w:rPr>
          <w:rFonts w:ascii="times" w:hAnsi="times" w:cs="맑은 고딕"/>
        </w:rPr>
        <w:t>玉玲</w:t>
      </w:r>
      <w:r w:rsidRPr="002B03BB">
        <w:rPr>
          <w:rFonts w:ascii="times" w:hAnsi="times"/>
        </w:rPr>
        <w:t xml:space="preserve">. </w:t>
      </w:r>
      <w:r w:rsidRPr="002B03BB">
        <w:rPr>
          <w:rFonts w:ascii="times" w:hAnsi="times"/>
        </w:rPr>
        <w:t>中西</w:t>
      </w:r>
      <w:r w:rsidRPr="002B03BB">
        <w:rPr>
          <w:rFonts w:ascii="times" w:eastAsia="새굴림" w:hAnsi="times" w:cs="새굴림"/>
        </w:rPr>
        <w:t>医结</w:t>
      </w:r>
      <w:r w:rsidRPr="002B03BB">
        <w:rPr>
          <w:rFonts w:ascii="times" w:hAnsi="times" w:cs="맑은 고딕"/>
        </w:rPr>
        <w:t>合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hAnsi="times"/>
        </w:rPr>
        <w:t>68</w:t>
      </w:r>
      <w:r w:rsidRPr="002B03BB">
        <w:rPr>
          <w:rFonts w:ascii="times" w:hAnsi="times"/>
        </w:rPr>
        <w:t>例</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医药</w:t>
      </w:r>
      <w:r w:rsidRPr="002B03BB">
        <w:rPr>
          <w:rFonts w:ascii="times" w:hAnsi="times" w:cs="맑은 고딕"/>
        </w:rPr>
        <w:t>文</w:t>
      </w:r>
      <w:r w:rsidRPr="002B03BB">
        <w:rPr>
          <w:rFonts w:ascii="times" w:eastAsia="새굴림" w:hAnsi="times" w:cs="새굴림"/>
        </w:rPr>
        <w:t>献电</w:t>
      </w:r>
      <w:r w:rsidRPr="002B03BB">
        <w:rPr>
          <w:rFonts w:ascii="times" w:hAnsi="times" w:cs="맑은 고딕"/>
        </w:rPr>
        <w:t>子</w:t>
      </w:r>
      <w:r w:rsidRPr="002B03BB">
        <w:rPr>
          <w:rFonts w:ascii="times" w:eastAsia="새굴림" w:hAnsi="times" w:cs="새굴림"/>
        </w:rPr>
        <w:t>杂</w:t>
      </w:r>
      <w:r w:rsidRPr="002B03BB">
        <w:rPr>
          <w:rFonts w:ascii="times" w:hAnsi="times" w:cs="맑은 고딕"/>
        </w:rPr>
        <w:t>志</w:t>
      </w:r>
      <w:r w:rsidRPr="002B03BB">
        <w:rPr>
          <w:rFonts w:ascii="times" w:hAnsi="times"/>
        </w:rPr>
        <w:t>. 2018;5(56):72.</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19.</w:t>
      </w:r>
      <w:r w:rsidRPr="002B03BB">
        <w:rPr>
          <w:rFonts w:ascii="times" w:hAnsi="times"/>
        </w:rPr>
        <w:tab/>
      </w:r>
      <w:r w:rsidRPr="002B03BB">
        <w:rPr>
          <w:rFonts w:ascii="times" w:eastAsia="새굴림" w:hAnsi="times" w:cs="새굴림"/>
        </w:rPr>
        <w:t>杨</w:t>
      </w:r>
      <w:r w:rsidRPr="002B03BB">
        <w:rPr>
          <w:rFonts w:ascii="times" w:hAnsi="times" w:cs="맑은 고딕"/>
        </w:rPr>
        <w:t>明武</w:t>
      </w:r>
      <w:r w:rsidRPr="002B03BB">
        <w:rPr>
          <w:rFonts w:ascii="times" w:hAnsi="times"/>
        </w:rPr>
        <w:t xml:space="preserve">, </w:t>
      </w:r>
      <w:r w:rsidRPr="002B03BB">
        <w:rPr>
          <w:rFonts w:ascii="times" w:hAnsi="times"/>
        </w:rPr>
        <w:t>付</w:t>
      </w:r>
      <w:r w:rsidRPr="002B03BB">
        <w:rPr>
          <w:rFonts w:ascii="times" w:eastAsia="새굴림" w:hAnsi="times" w:cs="새굴림"/>
        </w:rPr>
        <w:t>晓</w:t>
      </w:r>
      <w:r w:rsidRPr="002B03BB">
        <w:rPr>
          <w:rFonts w:ascii="times" w:hAnsi="times" w:cs="맑은 고딕"/>
        </w:rPr>
        <w:t>萍</w:t>
      </w:r>
      <w:r w:rsidRPr="002B03BB">
        <w:rPr>
          <w:rFonts w:ascii="times" w:hAnsi="times"/>
        </w:rPr>
        <w:t xml:space="preserve">. </w:t>
      </w:r>
      <w:r w:rsidRPr="002B03BB">
        <w:rPr>
          <w:rFonts w:ascii="times" w:hAnsi="times"/>
        </w:rPr>
        <w:t>中西</w:t>
      </w:r>
      <w:r w:rsidRPr="002B03BB">
        <w:rPr>
          <w:rFonts w:ascii="times" w:eastAsia="새굴림" w:hAnsi="times" w:cs="새굴림"/>
        </w:rPr>
        <w:t>医结</w:t>
      </w:r>
      <w:r w:rsidRPr="002B03BB">
        <w:rPr>
          <w:rFonts w:ascii="times" w:hAnsi="times" w:cs="맑은 고딕"/>
        </w:rPr>
        <w:t>合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的</w:t>
      </w:r>
      <w:r w:rsidRPr="002B03BB">
        <w:rPr>
          <w:rFonts w:ascii="times" w:eastAsia="새굴림" w:hAnsi="times" w:cs="새굴림"/>
        </w:rPr>
        <w:t>临</w:t>
      </w:r>
      <w:r w:rsidRPr="002B03BB">
        <w:rPr>
          <w:rFonts w:ascii="times" w:hAnsi="times" w:cs="맑은 고딕"/>
        </w:rPr>
        <w:t>床体</w:t>
      </w:r>
      <w:r w:rsidRPr="002B03BB">
        <w:rPr>
          <w:rFonts w:ascii="times" w:eastAsia="새굴림" w:hAnsi="times" w:cs="새굴림"/>
        </w:rPr>
        <w:t>会</w:t>
      </w:r>
      <w:r w:rsidRPr="002B03BB">
        <w:rPr>
          <w:rFonts w:ascii="times" w:hAnsi="times"/>
        </w:rPr>
        <w:t xml:space="preserve">. </w:t>
      </w:r>
      <w:r w:rsidRPr="002B03BB">
        <w:rPr>
          <w:rFonts w:ascii="times" w:hAnsi="times"/>
        </w:rPr>
        <w:t>中西</w:t>
      </w:r>
      <w:r w:rsidRPr="002B03BB">
        <w:rPr>
          <w:rFonts w:ascii="times" w:eastAsia="새굴림" w:hAnsi="times" w:cs="새굴림"/>
        </w:rPr>
        <w:t>医结</w:t>
      </w:r>
      <w:r w:rsidRPr="002B03BB">
        <w:rPr>
          <w:rFonts w:ascii="times" w:hAnsi="times" w:cs="맑은 고딕"/>
        </w:rPr>
        <w:t>合心血管病</w:t>
      </w:r>
      <w:r w:rsidRPr="002B03BB">
        <w:rPr>
          <w:rFonts w:ascii="times" w:eastAsia="새굴림" w:hAnsi="times" w:cs="새굴림"/>
        </w:rPr>
        <w:t>电</w:t>
      </w:r>
      <w:r w:rsidRPr="002B03BB">
        <w:rPr>
          <w:rFonts w:ascii="times" w:hAnsi="times" w:cs="맑은 고딕"/>
        </w:rPr>
        <w:t>子</w:t>
      </w:r>
      <w:r w:rsidRPr="002B03BB">
        <w:rPr>
          <w:rFonts w:ascii="times" w:eastAsia="새굴림" w:hAnsi="times" w:cs="새굴림"/>
        </w:rPr>
        <w:t>杂</w:t>
      </w:r>
      <w:r w:rsidRPr="002B03BB">
        <w:rPr>
          <w:rFonts w:ascii="times" w:hAnsi="times" w:cs="맑은 고딕"/>
        </w:rPr>
        <w:t>志</w:t>
      </w:r>
      <w:r w:rsidRPr="002B03BB">
        <w:rPr>
          <w:rFonts w:ascii="times" w:hAnsi="times"/>
        </w:rPr>
        <w:t>. 2015(18):42-,4.</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20.</w:t>
      </w:r>
      <w:r w:rsidRPr="002B03BB">
        <w:rPr>
          <w:rFonts w:ascii="times" w:hAnsi="times"/>
        </w:rPr>
        <w:tab/>
      </w:r>
      <w:r w:rsidRPr="002B03BB">
        <w:rPr>
          <w:rFonts w:ascii="times" w:hAnsi="times"/>
        </w:rPr>
        <w:t>白</w:t>
      </w:r>
      <w:r w:rsidRPr="002B03BB">
        <w:rPr>
          <w:rFonts w:ascii="times" w:eastAsia="새굴림" w:hAnsi="times" w:cs="새굴림"/>
        </w:rPr>
        <w:t>学</w:t>
      </w:r>
      <w:r w:rsidRPr="002B03BB">
        <w:rPr>
          <w:rFonts w:ascii="times" w:hAnsi="times" w:cs="맑은 고딕"/>
        </w:rPr>
        <w:t>忠</w:t>
      </w:r>
      <w:r w:rsidRPr="002B03BB">
        <w:rPr>
          <w:rFonts w:ascii="times" w:hAnsi="times"/>
        </w:rPr>
        <w:t xml:space="preserve">. </w:t>
      </w:r>
      <w:r w:rsidRPr="002B03BB">
        <w:rPr>
          <w:rFonts w:ascii="times" w:hAnsi="times"/>
        </w:rPr>
        <w:t>中西</w:t>
      </w:r>
      <w:r w:rsidRPr="002B03BB">
        <w:rPr>
          <w:rFonts w:ascii="times" w:eastAsia="새굴림" w:hAnsi="times" w:cs="새굴림"/>
        </w:rPr>
        <w:t>医结</w:t>
      </w:r>
      <w:r w:rsidRPr="002B03BB">
        <w:rPr>
          <w:rFonts w:ascii="times" w:hAnsi="times" w:cs="맑은 고딕"/>
        </w:rPr>
        <w:t>合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的</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中西</w:t>
      </w:r>
      <w:r w:rsidRPr="002B03BB">
        <w:rPr>
          <w:rFonts w:ascii="times" w:eastAsia="새굴림" w:hAnsi="times" w:cs="새굴림"/>
        </w:rPr>
        <w:t>医结</w:t>
      </w:r>
      <w:r w:rsidRPr="002B03BB">
        <w:rPr>
          <w:rFonts w:ascii="times" w:hAnsi="times" w:cs="맑은 고딕"/>
        </w:rPr>
        <w:t>合心血管病</w:t>
      </w:r>
      <w:r w:rsidRPr="002B03BB">
        <w:rPr>
          <w:rFonts w:ascii="times" w:eastAsia="새굴림" w:hAnsi="times" w:cs="새굴림"/>
        </w:rPr>
        <w:t>电</w:t>
      </w:r>
      <w:r w:rsidRPr="002B03BB">
        <w:rPr>
          <w:rFonts w:ascii="times" w:hAnsi="times" w:cs="맑은 고딕"/>
        </w:rPr>
        <w:t>子</w:t>
      </w:r>
      <w:r w:rsidRPr="002B03BB">
        <w:rPr>
          <w:rFonts w:ascii="times" w:eastAsia="새굴림" w:hAnsi="times" w:cs="새굴림"/>
        </w:rPr>
        <w:t>杂</w:t>
      </w:r>
      <w:r w:rsidRPr="002B03BB">
        <w:rPr>
          <w:rFonts w:ascii="times" w:hAnsi="times" w:cs="맑은 고딕"/>
        </w:rPr>
        <w:t>志</w:t>
      </w:r>
      <w:r w:rsidRPr="002B03BB">
        <w:rPr>
          <w:rFonts w:ascii="times" w:hAnsi="times"/>
        </w:rPr>
        <w:t>. 2015;3(29):110-1.</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21.</w:t>
      </w:r>
      <w:r w:rsidRPr="002B03BB">
        <w:rPr>
          <w:rFonts w:ascii="times" w:hAnsi="times"/>
        </w:rPr>
        <w:tab/>
      </w:r>
      <w:r w:rsidRPr="002B03BB">
        <w:rPr>
          <w:rFonts w:ascii="times" w:hAnsi="times"/>
        </w:rPr>
        <w:t>董凡</w:t>
      </w:r>
      <w:r w:rsidRPr="002B03BB">
        <w:rPr>
          <w:rFonts w:ascii="times" w:eastAsia="새굴림" w:hAnsi="times" w:cs="새굴림"/>
        </w:rPr>
        <w:t>诗</w:t>
      </w:r>
      <w:r w:rsidRPr="002B03BB">
        <w:rPr>
          <w:rFonts w:ascii="times" w:hAnsi="times"/>
        </w:rPr>
        <w:t xml:space="preserve">. </w:t>
      </w:r>
      <w:r w:rsidRPr="002B03BB">
        <w:rPr>
          <w:rFonts w:ascii="times" w:hAnsi="times"/>
        </w:rPr>
        <w:t>中西</w:t>
      </w:r>
      <w:r w:rsidRPr="002B03BB">
        <w:rPr>
          <w:rFonts w:ascii="times" w:eastAsia="새굴림" w:hAnsi="times" w:cs="새굴림"/>
        </w:rPr>
        <w:t>药结</w:t>
      </w:r>
      <w:r w:rsidRPr="002B03BB">
        <w:rPr>
          <w:rFonts w:ascii="times" w:hAnsi="times" w:cs="맑은 고딕"/>
        </w:rPr>
        <w:t>合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的</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研</w:t>
      </w:r>
      <w:r w:rsidRPr="002B03BB">
        <w:rPr>
          <w:rFonts w:ascii="times" w:hAnsi="times" w:cs="맑은 고딕"/>
        </w:rPr>
        <w:t>究</w:t>
      </w:r>
      <w:r w:rsidRPr="002B03BB">
        <w:rPr>
          <w:rFonts w:ascii="times" w:hAnsi="times"/>
        </w:rPr>
        <w:t xml:space="preserve">. </w:t>
      </w:r>
      <w:r w:rsidRPr="002B03BB">
        <w:rPr>
          <w:rFonts w:ascii="times" w:hAnsi="times"/>
        </w:rPr>
        <w:t>中</w:t>
      </w:r>
      <w:r w:rsidRPr="002B03BB">
        <w:rPr>
          <w:rFonts w:ascii="times" w:eastAsia="새굴림" w:hAnsi="times" w:cs="새굴림"/>
        </w:rPr>
        <w:t>国</w:t>
      </w:r>
      <w:r w:rsidRPr="002B03BB">
        <w:rPr>
          <w:rFonts w:ascii="times" w:hAnsi="times" w:cs="맑은 고딕"/>
        </w:rPr>
        <w:t>社</w:t>
      </w:r>
      <w:r w:rsidRPr="002B03BB">
        <w:rPr>
          <w:rFonts w:ascii="times" w:eastAsia="새굴림" w:hAnsi="times" w:cs="새굴림"/>
        </w:rPr>
        <w:t>区医师</w:t>
      </w:r>
      <w:r w:rsidRPr="002B03BB">
        <w:rPr>
          <w:rFonts w:ascii="times" w:hAnsi="times" w:cs="맑은 고딕"/>
        </w:rPr>
        <w:t>（</w:t>
      </w:r>
      <w:r w:rsidRPr="002B03BB">
        <w:rPr>
          <w:rFonts w:ascii="times" w:eastAsia="새굴림" w:hAnsi="times" w:cs="새굴림"/>
        </w:rPr>
        <w:t>医学专业</w:t>
      </w:r>
      <w:r w:rsidRPr="002B03BB">
        <w:rPr>
          <w:rFonts w:ascii="times" w:hAnsi="times" w:cs="맑은 고딕"/>
        </w:rPr>
        <w:t>）</w:t>
      </w:r>
      <w:r w:rsidRPr="002B03BB">
        <w:rPr>
          <w:rFonts w:ascii="times" w:hAnsi="times"/>
        </w:rPr>
        <w:t>. 2013;15(1):192.</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22.</w:t>
      </w:r>
      <w:r w:rsidRPr="002B03BB">
        <w:rPr>
          <w:rFonts w:ascii="times" w:hAnsi="times"/>
        </w:rPr>
        <w:tab/>
      </w:r>
      <w:r w:rsidRPr="002B03BB">
        <w:rPr>
          <w:rFonts w:ascii="times" w:hAnsi="times"/>
        </w:rPr>
        <w:t>木阿</w:t>
      </w:r>
      <w:r w:rsidRPr="002B03BB">
        <w:rPr>
          <w:rFonts w:ascii="times" w:eastAsia="새굴림" w:hAnsi="times" w:cs="새굴림"/>
        </w:rPr>
        <w:t>热</w:t>
      </w:r>
      <w:r w:rsidRPr="002B03BB">
        <w:rPr>
          <w:rFonts w:ascii="times" w:hAnsi="times" w:cs="맑은 고딕"/>
        </w:rPr>
        <w:t>木</w:t>
      </w:r>
      <w:r w:rsidRPr="002B03BB">
        <w:rPr>
          <w:rFonts w:ascii="times" w:hAnsi="times" w:cs="맑은 고딕"/>
        </w:rPr>
        <w:t>·</w:t>
      </w:r>
      <w:r w:rsidRPr="002B03BB">
        <w:rPr>
          <w:rFonts w:ascii="times" w:hAnsi="times" w:cs="맑은 고딕"/>
        </w:rPr>
        <w:t>阿不都克</w:t>
      </w:r>
      <w:r w:rsidRPr="002B03BB">
        <w:rPr>
          <w:rFonts w:ascii="times" w:eastAsia="새굴림" w:hAnsi="times" w:cs="새굴림"/>
        </w:rPr>
        <w:t>热</w:t>
      </w:r>
      <w:r w:rsidRPr="002B03BB">
        <w:rPr>
          <w:rFonts w:ascii="times" w:hAnsi="times"/>
        </w:rPr>
        <w:t xml:space="preserve">, </w:t>
      </w:r>
      <w:r w:rsidRPr="002B03BB">
        <w:rPr>
          <w:rFonts w:ascii="times" w:eastAsia="새굴림" w:hAnsi="times" w:cs="새굴림"/>
        </w:rPr>
        <w:t>陈</w:t>
      </w:r>
      <w:r w:rsidRPr="002B03BB">
        <w:rPr>
          <w:rFonts w:ascii="times" w:hAnsi="times" w:cs="맑은 고딕"/>
        </w:rPr>
        <w:t>淑平</w:t>
      </w:r>
      <w:r w:rsidRPr="002B03BB">
        <w:rPr>
          <w:rFonts w:ascii="times" w:hAnsi="times"/>
        </w:rPr>
        <w:t xml:space="preserve">. </w:t>
      </w:r>
      <w:r w:rsidRPr="002B03BB">
        <w:rPr>
          <w:rFonts w:ascii="times" w:hAnsi="times"/>
        </w:rPr>
        <w:t>中西</w:t>
      </w:r>
      <w:r w:rsidRPr="002B03BB">
        <w:rPr>
          <w:rFonts w:ascii="times" w:eastAsia="새굴림" w:hAnsi="times" w:cs="새굴림"/>
        </w:rPr>
        <w:t>药联</w:t>
      </w:r>
      <w:r w:rsidRPr="002B03BB">
        <w:rPr>
          <w:rFonts w:ascii="times" w:hAnsi="times" w:cs="맑은 고딕"/>
        </w:rPr>
        <w:t>合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的</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中</w:t>
      </w:r>
      <w:r w:rsidRPr="002B03BB">
        <w:rPr>
          <w:rFonts w:ascii="times" w:eastAsia="새굴림" w:hAnsi="times" w:cs="새굴림"/>
        </w:rPr>
        <w:t>国</w:t>
      </w:r>
      <w:r w:rsidRPr="002B03BB">
        <w:rPr>
          <w:rFonts w:ascii="times" w:hAnsi="times" w:cs="맑은 고딕"/>
        </w:rPr>
        <w:t>社</w:t>
      </w:r>
      <w:r w:rsidRPr="002B03BB">
        <w:rPr>
          <w:rFonts w:ascii="times" w:eastAsia="새굴림" w:hAnsi="times" w:cs="새굴림"/>
        </w:rPr>
        <w:t>区医师</w:t>
      </w:r>
      <w:r w:rsidRPr="002B03BB">
        <w:rPr>
          <w:rFonts w:ascii="times" w:hAnsi="times" w:cs="맑은 고딕"/>
        </w:rPr>
        <w:t>（</w:t>
      </w:r>
      <w:r w:rsidRPr="002B03BB">
        <w:rPr>
          <w:rFonts w:ascii="times" w:eastAsia="새굴림" w:hAnsi="times" w:cs="새굴림"/>
        </w:rPr>
        <w:t>医学专业</w:t>
      </w:r>
      <w:r w:rsidRPr="002B03BB">
        <w:rPr>
          <w:rFonts w:ascii="times" w:hAnsi="times" w:cs="맑은 고딕"/>
        </w:rPr>
        <w:t>）</w:t>
      </w:r>
      <w:r w:rsidRPr="002B03BB">
        <w:rPr>
          <w:rFonts w:ascii="times" w:hAnsi="times"/>
        </w:rPr>
        <w:t>. 2011;13(34):186.</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23.</w:t>
      </w:r>
      <w:r w:rsidRPr="002B03BB">
        <w:rPr>
          <w:rFonts w:ascii="times" w:hAnsi="times"/>
        </w:rPr>
        <w:tab/>
      </w:r>
      <w:r w:rsidRPr="002B03BB">
        <w:rPr>
          <w:rFonts w:ascii="times" w:hAnsi="times"/>
        </w:rPr>
        <w:t>范慧慧</w:t>
      </w:r>
      <w:r w:rsidRPr="002B03BB">
        <w:rPr>
          <w:rFonts w:ascii="times" w:hAnsi="times"/>
        </w:rPr>
        <w:t xml:space="preserve">. </w:t>
      </w:r>
      <w:r w:rsidRPr="002B03BB">
        <w:rPr>
          <w:rFonts w:ascii="times" w:hAnsi="times"/>
        </w:rPr>
        <w:t>中</w:t>
      </w:r>
      <w:r w:rsidRPr="002B03BB">
        <w:rPr>
          <w:rFonts w:ascii="times" w:eastAsia="새굴림" w:hAnsi="times" w:cs="새굴림"/>
        </w:rPr>
        <w:t>医</w:t>
      </w:r>
      <w:r w:rsidRPr="002B03BB">
        <w:rPr>
          <w:rFonts w:ascii="times" w:hAnsi="times" w:cs="맑은 고딕"/>
        </w:rPr>
        <w:t>辨</w:t>
      </w:r>
      <w:r w:rsidRPr="002B03BB">
        <w:rPr>
          <w:rFonts w:ascii="times" w:eastAsia="새굴림" w:hAnsi="times" w:cs="새굴림"/>
        </w:rPr>
        <w:t>证</w:t>
      </w:r>
      <w:r w:rsidRPr="002B03BB">
        <w:rPr>
          <w:rFonts w:ascii="times" w:hAnsi="times" w:cs="맑은 고딕"/>
        </w:rPr>
        <w:t>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eastAsia="새굴림" w:hAnsi="times" w:cs="새굴림"/>
        </w:rPr>
        <w:t>临</w:t>
      </w:r>
      <w:r w:rsidRPr="002B03BB">
        <w:rPr>
          <w:rFonts w:ascii="times" w:hAnsi="times" w:cs="맑은 고딕"/>
        </w:rPr>
        <w:t>床体</w:t>
      </w:r>
      <w:r w:rsidRPr="002B03BB">
        <w:rPr>
          <w:rFonts w:ascii="times" w:eastAsia="새굴림" w:hAnsi="times" w:cs="새굴림"/>
        </w:rPr>
        <w:t>会</w:t>
      </w:r>
      <w:r w:rsidRPr="002B03BB">
        <w:rPr>
          <w:rFonts w:ascii="times" w:hAnsi="times"/>
        </w:rPr>
        <w:t xml:space="preserve">. </w:t>
      </w:r>
      <w:r w:rsidRPr="002B03BB">
        <w:rPr>
          <w:rFonts w:ascii="times" w:hAnsi="times"/>
        </w:rPr>
        <w:t>世界最新</w:t>
      </w:r>
      <w:r w:rsidRPr="002B03BB">
        <w:rPr>
          <w:rFonts w:ascii="times" w:eastAsia="새굴림" w:hAnsi="times" w:cs="새굴림"/>
        </w:rPr>
        <w:t>医学</w:t>
      </w:r>
      <w:r w:rsidRPr="002B03BB">
        <w:rPr>
          <w:rFonts w:ascii="times" w:hAnsi="times" w:cs="맑은 고딕"/>
        </w:rPr>
        <w:t>信息文摘（</w:t>
      </w:r>
      <w:r w:rsidRPr="002B03BB">
        <w:rPr>
          <w:rFonts w:ascii="times" w:eastAsia="새굴림" w:hAnsi="times" w:cs="새굴림"/>
        </w:rPr>
        <w:t>连续</w:t>
      </w:r>
      <w:r w:rsidRPr="002B03BB">
        <w:rPr>
          <w:rFonts w:ascii="times" w:hAnsi="times" w:cs="맑은 고딕"/>
        </w:rPr>
        <w:t>型</w:t>
      </w:r>
      <w:r w:rsidRPr="002B03BB">
        <w:rPr>
          <w:rFonts w:ascii="times" w:eastAsia="새굴림" w:hAnsi="times" w:cs="새굴림"/>
        </w:rPr>
        <w:t>电</w:t>
      </w:r>
      <w:r w:rsidRPr="002B03BB">
        <w:rPr>
          <w:rFonts w:ascii="times" w:hAnsi="times" w:cs="맑은 고딕"/>
        </w:rPr>
        <w:t>子期刊）</w:t>
      </w:r>
      <w:r w:rsidRPr="002B03BB">
        <w:rPr>
          <w:rFonts w:ascii="times" w:hAnsi="times"/>
        </w:rPr>
        <w:t>. 2019;19(18):198-9.</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lastRenderedPageBreak/>
        <w:t>24.</w:t>
      </w:r>
      <w:r w:rsidRPr="002B03BB">
        <w:rPr>
          <w:rFonts w:ascii="times" w:hAnsi="times"/>
        </w:rPr>
        <w:tab/>
      </w:r>
      <w:r w:rsidRPr="002B03BB">
        <w:rPr>
          <w:rFonts w:ascii="times" w:hAnsi="times"/>
        </w:rPr>
        <w:t>路敬坤</w:t>
      </w:r>
      <w:r w:rsidRPr="002B03BB">
        <w:rPr>
          <w:rFonts w:ascii="times" w:hAnsi="times"/>
        </w:rPr>
        <w:t xml:space="preserve">. </w:t>
      </w:r>
      <w:r w:rsidRPr="002B03BB">
        <w:rPr>
          <w:rFonts w:ascii="times" w:hAnsi="times"/>
        </w:rPr>
        <w:t>中</w:t>
      </w:r>
      <w:r w:rsidRPr="002B03BB">
        <w:rPr>
          <w:rFonts w:ascii="times" w:eastAsia="새굴림" w:hAnsi="times" w:cs="새굴림"/>
        </w:rPr>
        <w:t>医</w:t>
      </w:r>
      <w:r w:rsidRPr="002B03BB">
        <w:rPr>
          <w:rFonts w:ascii="times" w:hAnsi="times" w:cs="맑은 고딕"/>
        </w:rPr>
        <w:t>保健</w:t>
      </w:r>
      <w:r w:rsidRPr="002B03BB">
        <w:rPr>
          <w:rFonts w:ascii="times" w:eastAsia="새굴림" w:hAnsi="times" w:cs="새굴림"/>
        </w:rPr>
        <w:t>疗</w:t>
      </w:r>
      <w:r w:rsidRPr="002B03BB">
        <w:rPr>
          <w:rFonts w:ascii="times" w:hAnsi="times" w:cs="맑은 고딕"/>
        </w:rPr>
        <w:t>法治</w:t>
      </w:r>
      <w:r w:rsidRPr="002B03BB">
        <w:rPr>
          <w:rFonts w:ascii="times" w:eastAsia="새굴림" w:hAnsi="times" w:cs="새굴림"/>
        </w:rPr>
        <w:t>疗</w:t>
      </w:r>
      <w:r w:rsidRPr="002B03BB">
        <w:rPr>
          <w:rFonts w:ascii="times" w:hAnsi="times" w:cs="맑은 고딕"/>
        </w:rPr>
        <w:t>脾胃</w:t>
      </w:r>
      <w:r w:rsidRPr="002B03BB">
        <w:rPr>
          <w:rFonts w:ascii="times" w:eastAsia="새굴림" w:hAnsi="times" w:cs="새굴림"/>
        </w:rPr>
        <w:t>虚</w:t>
      </w:r>
      <w:r w:rsidRPr="002B03BB">
        <w:rPr>
          <w:rFonts w:ascii="times" w:hAnsi="times" w:cs="맑은 고딕"/>
        </w:rPr>
        <w:t>弱型小</w:t>
      </w:r>
      <w:r w:rsidRPr="002B03BB">
        <w:rPr>
          <w:rFonts w:ascii="times" w:eastAsia="새굴림" w:hAnsi="times" w:cs="새굴림"/>
        </w:rPr>
        <w:t>儿厌</w:t>
      </w:r>
      <w:r w:rsidRPr="002B03BB">
        <w:rPr>
          <w:rFonts w:ascii="times" w:hAnsi="times" w:cs="맑은 고딕"/>
        </w:rPr>
        <w:t>食症</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健康之友</w:t>
      </w:r>
      <w:r w:rsidRPr="002B03BB">
        <w:rPr>
          <w:rFonts w:ascii="times" w:hAnsi="times"/>
        </w:rPr>
        <w:t>. 2019(15):140.</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25.</w:t>
      </w:r>
      <w:r w:rsidRPr="002B03BB">
        <w:rPr>
          <w:rFonts w:ascii="times" w:hAnsi="times"/>
        </w:rPr>
        <w:tab/>
      </w:r>
      <w:r w:rsidRPr="002B03BB">
        <w:rPr>
          <w:rFonts w:ascii="times" w:hAnsi="times"/>
        </w:rPr>
        <w:t>童建霞</w:t>
      </w:r>
      <w:r w:rsidRPr="002B03BB">
        <w:rPr>
          <w:rFonts w:ascii="times" w:hAnsi="times"/>
        </w:rPr>
        <w:t xml:space="preserve">. </w:t>
      </w:r>
      <w:r w:rsidRPr="002B03BB">
        <w:rPr>
          <w:rFonts w:ascii="times" w:hAnsi="times"/>
        </w:rPr>
        <w:t>中</w:t>
      </w:r>
      <w:r w:rsidRPr="002B03BB">
        <w:rPr>
          <w:rFonts w:ascii="times" w:eastAsia="새굴림" w:hAnsi="times" w:cs="새굴림"/>
        </w:rPr>
        <w:t>医药</w:t>
      </w:r>
      <w:r w:rsidRPr="002B03BB">
        <w:rPr>
          <w:rFonts w:ascii="times" w:hAnsi="times" w:cs="맑은 고딕"/>
        </w:rPr>
        <w:t>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经验</w:t>
      </w:r>
      <w:r w:rsidRPr="002B03BB">
        <w:rPr>
          <w:rFonts w:ascii="times" w:hAnsi="times" w:cs="맑은 고딕"/>
        </w:rPr>
        <w:t>探析</w:t>
      </w:r>
      <w:r w:rsidRPr="002B03BB">
        <w:rPr>
          <w:rFonts w:ascii="times" w:hAnsi="times"/>
        </w:rPr>
        <w:t xml:space="preserve">. </w:t>
      </w:r>
      <w:r w:rsidRPr="002B03BB">
        <w:rPr>
          <w:rFonts w:ascii="times" w:hAnsi="times"/>
        </w:rPr>
        <w:t>中</w:t>
      </w:r>
      <w:r w:rsidRPr="002B03BB">
        <w:rPr>
          <w:rFonts w:ascii="times" w:eastAsia="새굴림" w:hAnsi="times" w:cs="새굴림"/>
        </w:rPr>
        <w:t>国</w:t>
      </w:r>
      <w:r w:rsidRPr="002B03BB">
        <w:rPr>
          <w:rFonts w:ascii="times" w:hAnsi="times" w:cs="맑은 고딕"/>
        </w:rPr>
        <w:t>保健</w:t>
      </w:r>
      <w:r w:rsidRPr="002B03BB">
        <w:rPr>
          <w:rFonts w:ascii="times" w:eastAsia="새굴림" w:hAnsi="times" w:cs="새굴림"/>
        </w:rPr>
        <w:t>营养</w:t>
      </w:r>
      <w:r w:rsidRPr="002B03BB">
        <w:rPr>
          <w:rFonts w:ascii="times" w:hAnsi="times"/>
        </w:rPr>
        <w:t>. 2019;29(26):81-2.</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26.</w:t>
      </w:r>
      <w:r w:rsidRPr="002B03BB">
        <w:rPr>
          <w:rFonts w:ascii="times" w:hAnsi="times"/>
        </w:rPr>
        <w:tab/>
      </w:r>
      <w:r w:rsidRPr="002B03BB">
        <w:rPr>
          <w:rFonts w:ascii="times" w:eastAsia="새굴림" w:hAnsi="times" w:cs="새굴림"/>
        </w:rPr>
        <w:t>吴</w:t>
      </w:r>
      <w:r w:rsidRPr="002B03BB">
        <w:rPr>
          <w:rFonts w:ascii="times" w:hAnsi="times" w:cs="맑은 고딕"/>
        </w:rPr>
        <w:t>秀</w:t>
      </w:r>
      <w:r w:rsidRPr="002B03BB">
        <w:rPr>
          <w:rFonts w:ascii="times" w:eastAsia="새굴림" w:hAnsi="times" w:cs="새굴림"/>
        </w:rPr>
        <w:t>清</w:t>
      </w:r>
      <w:r w:rsidRPr="002B03BB">
        <w:rPr>
          <w:rFonts w:ascii="times" w:hAnsi="times"/>
        </w:rPr>
        <w:t xml:space="preserve">, </w:t>
      </w:r>
      <w:r w:rsidRPr="002B03BB">
        <w:rPr>
          <w:rFonts w:ascii="times" w:eastAsia="새굴림" w:hAnsi="times" w:cs="새굴림"/>
        </w:rPr>
        <w:t>赖</w:t>
      </w:r>
      <w:r w:rsidRPr="002B03BB">
        <w:rPr>
          <w:rFonts w:ascii="times" w:hAnsi="times" w:cs="맑은 고딕"/>
        </w:rPr>
        <w:t>柏玉</w:t>
      </w:r>
      <w:r w:rsidRPr="002B03BB">
        <w:rPr>
          <w:rFonts w:ascii="times" w:hAnsi="times"/>
        </w:rPr>
        <w:t xml:space="preserve">, </w:t>
      </w:r>
      <w:r w:rsidRPr="002B03BB">
        <w:rPr>
          <w:rFonts w:ascii="times" w:hAnsi="times"/>
        </w:rPr>
        <w:t>范章</w:t>
      </w:r>
      <w:r w:rsidRPr="002B03BB">
        <w:rPr>
          <w:rFonts w:ascii="times" w:eastAsia="새굴림" w:hAnsi="times" w:cs="새굴림"/>
        </w:rPr>
        <w:t>辉</w:t>
      </w:r>
      <w:r w:rsidRPr="002B03BB">
        <w:rPr>
          <w:rFonts w:ascii="times" w:hAnsi="times"/>
        </w:rPr>
        <w:t xml:space="preserve">, </w:t>
      </w:r>
      <w:r w:rsidRPr="002B03BB">
        <w:rPr>
          <w:rFonts w:ascii="times" w:hAnsi="times"/>
        </w:rPr>
        <w:t>李忠冠</w:t>
      </w:r>
      <w:r w:rsidRPr="002B03BB">
        <w:rPr>
          <w:rFonts w:ascii="times" w:hAnsi="times"/>
        </w:rPr>
        <w:t xml:space="preserve">. </w:t>
      </w:r>
      <w:r w:rsidRPr="002B03BB">
        <w:rPr>
          <w:rFonts w:ascii="times" w:hAnsi="times"/>
        </w:rPr>
        <w:t>中</w:t>
      </w:r>
      <w:r w:rsidRPr="002B03BB">
        <w:rPr>
          <w:rFonts w:ascii="times" w:eastAsia="새굴림" w:hAnsi="times" w:cs="새굴림"/>
        </w:rPr>
        <w:t>药</w:t>
      </w:r>
      <w:r w:rsidRPr="002B03BB">
        <w:rPr>
          <w:rFonts w:ascii="times" w:hAnsi="times" w:cs="맑은 고딕"/>
        </w:rPr>
        <w:t>和葡萄糖酸</w:t>
      </w:r>
      <w:r w:rsidRPr="002B03BB">
        <w:rPr>
          <w:rFonts w:ascii="times" w:eastAsia="새굴림" w:hAnsi="times" w:cs="새굴림"/>
        </w:rPr>
        <w:t>锌</w:t>
      </w:r>
      <w:r w:rsidRPr="002B03BB">
        <w:rPr>
          <w:rFonts w:ascii="times" w:hAnsi="times" w:cs="맑은 고딕"/>
        </w:rPr>
        <w:t>治</w:t>
      </w:r>
      <w:r w:rsidRPr="002B03BB">
        <w:rPr>
          <w:rFonts w:ascii="times" w:eastAsia="새굴림" w:hAnsi="times" w:cs="새굴림"/>
        </w:rPr>
        <w:t>疗儿</w:t>
      </w:r>
      <w:r w:rsidRPr="002B03BB">
        <w:rPr>
          <w:rFonts w:ascii="times" w:hAnsi="times" w:cs="맑은 고딕"/>
        </w:rPr>
        <w:t>童缺</w:t>
      </w:r>
      <w:r w:rsidRPr="002B03BB">
        <w:rPr>
          <w:rFonts w:ascii="times" w:eastAsia="새굴림" w:hAnsi="times" w:cs="새굴림"/>
        </w:rPr>
        <w:t>锌</w:t>
      </w:r>
      <w:r w:rsidRPr="002B03BB">
        <w:rPr>
          <w:rFonts w:ascii="times" w:hAnsi="times" w:cs="맑은 고딕"/>
        </w:rPr>
        <w:t>性</w:t>
      </w:r>
      <w:r w:rsidRPr="002B03BB">
        <w:rPr>
          <w:rFonts w:ascii="times" w:eastAsia="새굴림" w:hAnsi="times" w:cs="새굴림"/>
        </w:rPr>
        <w:t>厌</w:t>
      </w:r>
      <w:r w:rsidRPr="002B03BB">
        <w:rPr>
          <w:rFonts w:ascii="times" w:hAnsi="times" w:cs="맑은 고딕"/>
        </w:rPr>
        <w:t>食</w:t>
      </w:r>
      <w:r w:rsidRPr="002B03BB">
        <w:rPr>
          <w:rFonts w:ascii="times" w:hAnsi="times"/>
        </w:rPr>
        <w:t>92</w:t>
      </w:r>
      <w:r w:rsidRPr="002B03BB">
        <w:rPr>
          <w:rFonts w:ascii="times" w:hAnsi="times"/>
        </w:rPr>
        <w:t>例</w:t>
      </w:r>
      <w:r w:rsidRPr="002B03BB">
        <w:rPr>
          <w:rFonts w:ascii="times" w:hAnsi="times"/>
        </w:rPr>
        <w:t xml:space="preserve">. </w:t>
      </w:r>
      <w:r w:rsidRPr="002B03BB">
        <w:rPr>
          <w:rFonts w:ascii="times" w:hAnsi="times"/>
        </w:rPr>
        <w:t>广</w:t>
      </w:r>
      <w:r w:rsidRPr="002B03BB">
        <w:rPr>
          <w:rFonts w:ascii="times" w:eastAsia="새굴림" w:hAnsi="times" w:cs="새굴림"/>
        </w:rPr>
        <w:t>东</w:t>
      </w:r>
      <w:r w:rsidRPr="002B03BB">
        <w:rPr>
          <w:rFonts w:ascii="times" w:hAnsi="times" w:cs="맑은 고딕"/>
        </w:rPr>
        <w:t>微量元素科</w:t>
      </w:r>
      <w:r w:rsidRPr="002B03BB">
        <w:rPr>
          <w:rFonts w:ascii="times" w:eastAsia="새굴림" w:hAnsi="times" w:cs="새굴림"/>
        </w:rPr>
        <w:t>学</w:t>
      </w:r>
      <w:r w:rsidRPr="002B03BB">
        <w:rPr>
          <w:rFonts w:ascii="times" w:hAnsi="times"/>
        </w:rPr>
        <w:t>. 2004;11(5):38-9.</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27.</w:t>
      </w:r>
      <w:r w:rsidRPr="002B03BB">
        <w:rPr>
          <w:rFonts w:ascii="times" w:hAnsi="times"/>
        </w:rPr>
        <w:tab/>
      </w:r>
      <w:r w:rsidRPr="002B03BB">
        <w:rPr>
          <w:rFonts w:ascii="times" w:eastAsia="새굴림" w:hAnsi="times" w:cs="새굴림"/>
        </w:rPr>
        <w:t>赖</w:t>
      </w:r>
      <w:r w:rsidRPr="002B03BB">
        <w:rPr>
          <w:rFonts w:ascii="times" w:hAnsi="times" w:cs="맑은 고딕"/>
        </w:rPr>
        <w:t>柏玉</w:t>
      </w:r>
      <w:r w:rsidRPr="002B03BB">
        <w:rPr>
          <w:rFonts w:ascii="times" w:hAnsi="times"/>
        </w:rPr>
        <w:t xml:space="preserve">, </w:t>
      </w:r>
      <w:r w:rsidRPr="002B03BB">
        <w:rPr>
          <w:rFonts w:ascii="times" w:hAnsi="times"/>
        </w:rPr>
        <w:t>范</w:t>
      </w:r>
      <w:r w:rsidRPr="002B03BB">
        <w:rPr>
          <w:rFonts w:ascii="times" w:eastAsia="새굴림" w:hAnsi="times" w:cs="새굴림"/>
        </w:rPr>
        <w:t>纪钦</w:t>
      </w:r>
      <w:r w:rsidRPr="002B03BB">
        <w:rPr>
          <w:rFonts w:ascii="times" w:hAnsi="times"/>
        </w:rPr>
        <w:t xml:space="preserve">. </w:t>
      </w:r>
      <w:r w:rsidRPr="002B03BB">
        <w:rPr>
          <w:rFonts w:ascii="times" w:hAnsi="times"/>
        </w:rPr>
        <w:t>中</w:t>
      </w:r>
      <w:r w:rsidRPr="002B03BB">
        <w:rPr>
          <w:rFonts w:ascii="times" w:eastAsia="새굴림" w:hAnsi="times" w:cs="새굴림"/>
        </w:rPr>
        <w:t>药</w:t>
      </w:r>
      <w:r w:rsidRPr="002B03BB">
        <w:rPr>
          <w:rFonts w:ascii="times" w:hAnsi="times" w:cs="맑은 고딕"/>
        </w:rPr>
        <w:t>和葡萄糖酸</w:t>
      </w:r>
      <w:r w:rsidRPr="002B03BB">
        <w:rPr>
          <w:rFonts w:ascii="times" w:eastAsia="새굴림" w:hAnsi="times" w:cs="새굴림"/>
        </w:rPr>
        <w:t>锌</w:t>
      </w:r>
      <w:r w:rsidRPr="002B03BB">
        <w:rPr>
          <w:rFonts w:ascii="times" w:hAnsi="times" w:cs="맑은 고딕"/>
        </w:rPr>
        <w:t>治</w:t>
      </w:r>
      <w:r w:rsidRPr="002B03BB">
        <w:rPr>
          <w:rFonts w:ascii="times" w:eastAsia="새굴림" w:hAnsi="times" w:cs="새굴림"/>
        </w:rPr>
        <w:t>疗儿</w:t>
      </w:r>
      <w:r w:rsidRPr="002B03BB">
        <w:rPr>
          <w:rFonts w:ascii="times" w:hAnsi="times" w:cs="맑은 고딕"/>
        </w:rPr>
        <w:t>童缺</w:t>
      </w:r>
      <w:r w:rsidRPr="002B03BB">
        <w:rPr>
          <w:rFonts w:ascii="times" w:eastAsia="새굴림" w:hAnsi="times" w:cs="새굴림"/>
        </w:rPr>
        <w:t>锌</w:t>
      </w:r>
      <w:r w:rsidRPr="002B03BB">
        <w:rPr>
          <w:rFonts w:ascii="times" w:hAnsi="times" w:cs="맑은 고딕"/>
        </w:rPr>
        <w:t>性</w:t>
      </w:r>
      <w:r w:rsidRPr="002B03BB">
        <w:rPr>
          <w:rFonts w:ascii="times" w:eastAsia="새굴림" w:hAnsi="times" w:cs="새굴림"/>
        </w:rPr>
        <w:t>厌</w:t>
      </w:r>
      <w:r w:rsidRPr="002B03BB">
        <w:rPr>
          <w:rFonts w:ascii="times" w:hAnsi="times" w:cs="맑은 고딕"/>
        </w:rPr>
        <w:t>食</w:t>
      </w:r>
      <w:r w:rsidRPr="002B03BB">
        <w:rPr>
          <w:rFonts w:ascii="times" w:hAnsi="times"/>
        </w:rPr>
        <w:t>100</w:t>
      </w:r>
      <w:r w:rsidRPr="002B03BB">
        <w:rPr>
          <w:rFonts w:ascii="times" w:hAnsi="times"/>
        </w:rPr>
        <w:t>例</w:t>
      </w:r>
      <w:r w:rsidRPr="002B03BB">
        <w:rPr>
          <w:rFonts w:ascii="times" w:hAnsi="times"/>
        </w:rPr>
        <w:t xml:space="preserve">. </w:t>
      </w:r>
      <w:r w:rsidRPr="002B03BB">
        <w:rPr>
          <w:rFonts w:ascii="times" w:hAnsi="times"/>
        </w:rPr>
        <w:t>广</w:t>
      </w:r>
      <w:r w:rsidRPr="002B03BB">
        <w:rPr>
          <w:rFonts w:ascii="times" w:eastAsia="새굴림" w:hAnsi="times" w:cs="새굴림"/>
        </w:rPr>
        <w:t>东</w:t>
      </w:r>
      <w:r w:rsidRPr="002B03BB">
        <w:rPr>
          <w:rFonts w:ascii="times" w:hAnsi="times" w:cs="맑은 고딕"/>
        </w:rPr>
        <w:t>微量元素科</w:t>
      </w:r>
      <w:r w:rsidRPr="002B03BB">
        <w:rPr>
          <w:rFonts w:ascii="times" w:eastAsia="새굴림" w:hAnsi="times" w:cs="새굴림"/>
        </w:rPr>
        <w:t>学</w:t>
      </w:r>
      <w:r w:rsidRPr="002B03BB">
        <w:rPr>
          <w:rFonts w:ascii="times" w:hAnsi="times"/>
        </w:rPr>
        <w:t>. 2003;10(4):45-6.</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28.</w:t>
      </w:r>
      <w:r w:rsidRPr="002B03BB">
        <w:rPr>
          <w:rFonts w:ascii="times" w:hAnsi="times"/>
        </w:rPr>
        <w:tab/>
      </w:r>
      <w:r w:rsidRPr="002B03BB">
        <w:rPr>
          <w:rFonts w:ascii="times" w:eastAsia="새굴림" w:hAnsi="times" w:cs="새굴림"/>
        </w:rPr>
        <w:t>赵</w:t>
      </w:r>
      <w:r w:rsidRPr="002B03BB">
        <w:rPr>
          <w:rFonts w:ascii="times" w:hAnsi="times" w:cs="맑은 고딕"/>
        </w:rPr>
        <w:t>玉</w:t>
      </w:r>
      <w:r w:rsidRPr="002B03BB">
        <w:rPr>
          <w:rFonts w:ascii="times" w:eastAsia="새굴림" w:hAnsi="times" w:cs="새굴림"/>
        </w:rPr>
        <w:t>屏</w:t>
      </w:r>
      <w:r w:rsidRPr="002B03BB">
        <w:rPr>
          <w:rFonts w:ascii="times" w:hAnsi="times"/>
        </w:rPr>
        <w:t xml:space="preserve">. </w:t>
      </w:r>
      <w:r w:rsidRPr="002B03BB">
        <w:rPr>
          <w:rFonts w:ascii="times" w:hAnsi="times"/>
        </w:rPr>
        <w:t>七味白</w:t>
      </w:r>
      <w:r w:rsidRPr="002B03BB">
        <w:rPr>
          <w:rFonts w:ascii="times" w:eastAsia="새굴림" w:hAnsi="times" w:cs="새굴림"/>
        </w:rPr>
        <w:t>术</w:t>
      </w:r>
      <w:r w:rsidRPr="002B03BB">
        <w:rPr>
          <w:rFonts w:ascii="times" w:hAnsi="times" w:cs="맑은 고딕"/>
        </w:rPr>
        <w:t>散</w:t>
      </w:r>
      <w:r w:rsidRPr="002B03BB">
        <w:rPr>
          <w:rFonts w:ascii="times" w:eastAsia="새굴림" w:hAnsi="times" w:cs="새굴림"/>
        </w:rPr>
        <w:t>与</w:t>
      </w:r>
      <w:r w:rsidRPr="002B03BB">
        <w:rPr>
          <w:rFonts w:ascii="times" w:hAnsi="times" w:cs="맑은 고딕"/>
        </w:rPr>
        <w:t>多酶片</w:t>
      </w:r>
      <w:r w:rsidRPr="002B03BB">
        <w:rPr>
          <w:rFonts w:ascii="times" w:eastAsia="새굴림" w:hAnsi="times" w:cs="새굴림"/>
        </w:rPr>
        <w:t>结</w:t>
      </w:r>
      <w:r w:rsidRPr="002B03BB">
        <w:rPr>
          <w:rFonts w:ascii="times" w:hAnsi="times" w:cs="맑은 고딕"/>
        </w:rPr>
        <w:t>合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hAnsi="times"/>
        </w:rPr>
        <w:t>50</w:t>
      </w:r>
      <w:r w:rsidRPr="002B03BB">
        <w:rPr>
          <w:rFonts w:ascii="times" w:hAnsi="times"/>
        </w:rPr>
        <w:t>例</w:t>
      </w:r>
      <w:r w:rsidRPr="002B03BB">
        <w:rPr>
          <w:rFonts w:ascii="times" w:hAnsi="times"/>
        </w:rPr>
        <w:t xml:space="preserve">. </w:t>
      </w:r>
      <w:r w:rsidRPr="002B03BB">
        <w:rPr>
          <w:rFonts w:ascii="times" w:hAnsi="times"/>
        </w:rPr>
        <w:t>中原</w:t>
      </w:r>
      <w:r w:rsidRPr="002B03BB">
        <w:rPr>
          <w:rFonts w:ascii="times" w:eastAsia="새굴림" w:hAnsi="times" w:cs="새굴림"/>
        </w:rPr>
        <w:t>医</w:t>
      </w:r>
      <w:r w:rsidRPr="002B03BB">
        <w:rPr>
          <w:rFonts w:ascii="times" w:hAnsi="times" w:cs="맑은 고딕"/>
        </w:rPr>
        <w:t>刊</w:t>
      </w:r>
      <w:r w:rsidRPr="002B03BB">
        <w:rPr>
          <w:rFonts w:ascii="times" w:hAnsi="times"/>
        </w:rPr>
        <w:t>. 2004;31(23):22-3.</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29.</w:t>
      </w:r>
      <w:r w:rsidRPr="002B03BB">
        <w:rPr>
          <w:rFonts w:ascii="times" w:hAnsi="times"/>
        </w:rPr>
        <w:tab/>
      </w:r>
      <w:r w:rsidRPr="002B03BB">
        <w:rPr>
          <w:rFonts w:ascii="times" w:eastAsia="새굴림" w:hAnsi="times" w:cs="새굴림"/>
        </w:rPr>
        <w:t>孙</w:t>
      </w:r>
      <w:r w:rsidRPr="002B03BB">
        <w:rPr>
          <w:rFonts w:ascii="times" w:hAnsi="times" w:cs="맑은 고딕"/>
        </w:rPr>
        <w:t>升云</w:t>
      </w:r>
      <w:r w:rsidRPr="002B03BB">
        <w:rPr>
          <w:rFonts w:ascii="times" w:hAnsi="times"/>
        </w:rPr>
        <w:t xml:space="preserve">. </w:t>
      </w:r>
      <w:r w:rsidRPr="002B03BB">
        <w:rPr>
          <w:rFonts w:ascii="times" w:hAnsi="times"/>
        </w:rPr>
        <w:t>炮穿山甲</w:t>
      </w:r>
      <w:r w:rsidRPr="002B03BB">
        <w:rPr>
          <w:rFonts w:ascii="times" w:eastAsia="새굴림" w:hAnsi="times" w:cs="새굴림"/>
        </w:rPr>
        <w:t>为</w:t>
      </w:r>
      <w:r w:rsidRPr="002B03BB">
        <w:rPr>
          <w:rFonts w:ascii="times" w:hAnsi="times" w:cs="맑은 고딕"/>
        </w:rPr>
        <w:t>主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hAnsi="times"/>
        </w:rPr>
        <w:t xml:space="preserve">. </w:t>
      </w:r>
      <w:r w:rsidRPr="002B03BB">
        <w:rPr>
          <w:rFonts w:ascii="times" w:hAnsi="times"/>
        </w:rPr>
        <w:t>中</w:t>
      </w:r>
      <w:r w:rsidRPr="002B03BB">
        <w:rPr>
          <w:rFonts w:ascii="times" w:eastAsia="새굴림" w:hAnsi="times" w:cs="새굴림"/>
        </w:rPr>
        <w:t>医杂</w:t>
      </w:r>
      <w:r w:rsidRPr="002B03BB">
        <w:rPr>
          <w:rFonts w:ascii="times" w:hAnsi="times" w:cs="맑은 고딕"/>
        </w:rPr>
        <w:t>志</w:t>
      </w:r>
      <w:r w:rsidRPr="002B03BB">
        <w:rPr>
          <w:rFonts w:ascii="times" w:hAnsi="times"/>
        </w:rPr>
        <w:t>. 2002;43(2):95.</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30.</w:t>
      </w:r>
      <w:r w:rsidRPr="002B03BB">
        <w:rPr>
          <w:rFonts w:ascii="times" w:hAnsi="times"/>
        </w:rPr>
        <w:tab/>
      </w:r>
      <w:r w:rsidRPr="002B03BB">
        <w:rPr>
          <w:rFonts w:ascii="times" w:eastAsia="새굴림" w:hAnsi="times" w:cs="새굴림"/>
        </w:rPr>
        <w:t>张</w:t>
      </w:r>
      <w:r w:rsidRPr="002B03BB">
        <w:rPr>
          <w:rFonts w:ascii="times" w:hAnsi="times" w:cs="맑은 고딕"/>
        </w:rPr>
        <w:t>旭松</w:t>
      </w:r>
      <w:r w:rsidRPr="002B03BB">
        <w:rPr>
          <w:rFonts w:ascii="times" w:hAnsi="times"/>
        </w:rPr>
        <w:t xml:space="preserve">, </w:t>
      </w:r>
      <w:r w:rsidRPr="002B03BB">
        <w:rPr>
          <w:rFonts w:ascii="times" w:eastAsia="새굴림" w:hAnsi="times" w:cs="새굴림"/>
        </w:rPr>
        <w:t>张</w:t>
      </w:r>
      <w:r w:rsidRPr="002B03BB">
        <w:rPr>
          <w:rFonts w:ascii="times" w:hAnsi="times" w:cs="맑은 고딕"/>
        </w:rPr>
        <w:t>秀萍</w:t>
      </w:r>
      <w:r w:rsidRPr="002B03BB">
        <w:rPr>
          <w:rFonts w:ascii="times" w:hAnsi="times"/>
        </w:rPr>
        <w:t xml:space="preserve">. </w:t>
      </w:r>
      <w:r w:rsidRPr="002B03BB">
        <w:rPr>
          <w:rFonts w:ascii="times" w:eastAsia="새굴림" w:hAnsi="times" w:cs="새굴림"/>
        </w:rPr>
        <w:t>双</w:t>
      </w:r>
      <w:r w:rsidRPr="002B03BB">
        <w:rPr>
          <w:rFonts w:ascii="times" w:hAnsi="times" w:cs="맑은 고딕"/>
        </w:rPr>
        <w:t>歧杆菌三</w:t>
      </w:r>
      <w:r w:rsidRPr="002B03BB">
        <w:rPr>
          <w:rFonts w:ascii="times" w:eastAsia="새굴림" w:hAnsi="times" w:cs="새굴림"/>
        </w:rPr>
        <w:t>联</w:t>
      </w:r>
      <w:r w:rsidRPr="002B03BB">
        <w:rPr>
          <w:rFonts w:ascii="times" w:hAnsi="times" w:cs="맑은 고딕"/>
        </w:rPr>
        <w:t>活菌散</w:t>
      </w:r>
      <w:r w:rsidRPr="002B03BB">
        <w:rPr>
          <w:rFonts w:ascii="times" w:eastAsia="새굴림" w:hAnsi="times" w:cs="새굴림"/>
        </w:rPr>
        <w:t>联</w:t>
      </w:r>
      <w:r w:rsidRPr="002B03BB">
        <w:rPr>
          <w:rFonts w:ascii="times" w:hAnsi="times" w:cs="맑은 고딕"/>
        </w:rPr>
        <w:t>合七味白</w:t>
      </w:r>
      <w:r w:rsidRPr="002B03BB">
        <w:rPr>
          <w:rFonts w:ascii="times" w:eastAsia="새굴림" w:hAnsi="times" w:cs="새굴림"/>
        </w:rPr>
        <w:t>术</w:t>
      </w:r>
      <w:r w:rsidRPr="002B03BB">
        <w:rPr>
          <w:rFonts w:ascii="times" w:hAnsi="times" w:cs="맑은 고딕"/>
        </w:rPr>
        <w:t>散治</w:t>
      </w:r>
      <w:r w:rsidRPr="002B03BB">
        <w:rPr>
          <w:rFonts w:ascii="times" w:eastAsia="새굴림" w:hAnsi="times" w:cs="새굴림"/>
        </w:rPr>
        <w:t>疗儿</w:t>
      </w:r>
      <w:r w:rsidRPr="002B03BB">
        <w:rPr>
          <w:rFonts w:ascii="times" w:hAnsi="times" w:cs="맑은 고딕"/>
        </w:rPr>
        <w:t>童</w:t>
      </w:r>
      <w:r w:rsidRPr="002B03BB">
        <w:rPr>
          <w:rFonts w:ascii="times" w:eastAsia="새굴림" w:hAnsi="times" w:cs="새굴림"/>
        </w:rPr>
        <w:t>厌</w:t>
      </w:r>
      <w:r w:rsidRPr="002B03BB">
        <w:rPr>
          <w:rFonts w:ascii="times" w:hAnsi="times" w:cs="맑은 고딕"/>
        </w:rPr>
        <w:t>食症的</w:t>
      </w:r>
      <w:r w:rsidRPr="002B03BB">
        <w:rPr>
          <w:rFonts w:ascii="times" w:eastAsia="새굴림" w:hAnsi="times" w:cs="새굴림"/>
        </w:rPr>
        <w:t>疗</w:t>
      </w:r>
      <w:r w:rsidRPr="002B03BB">
        <w:rPr>
          <w:rFonts w:ascii="times" w:hAnsi="times" w:cs="맑은 고딕"/>
        </w:rPr>
        <w:t>效及</w:t>
      </w:r>
      <w:r w:rsidRPr="002B03BB">
        <w:rPr>
          <w:rFonts w:ascii="times" w:eastAsia="새굴림" w:hAnsi="times" w:cs="새굴림"/>
        </w:rPr>
        <w:t>对</w:t>
      </w:r>
      <w:r w:rsidRPr="002B03BB">
        <w:rPr>
          <w:rFonts w:ascii="times" w:hAnsi="times" w:cs="맑은 고딕"/>
        </w:rPr>
        <w:t>食欲</w:t>
      </w:r>
      <w:r w:rsidRPr="002B03BB">
        <w:rPr>
          <w:rFonts w:ascii="times" w:eastAsia="새굴림" w:hAnsi="times" w:cs="새굴림"/>
        </w:rPr>
        <w:t>调节</w:t>
      </w:r>
      <w:r w:rsidRPr="002B03BB">
        <w:rPr>
          <w:rFonts w:ascii="times" w:hAnsi="times" w:cs="맑은 고딕"/>
        </w:rPr>
        <w:t>因子的影</w:t>
      </w:r>
      <w:r w:rsidRPr="002B03BB">
        <w:rPr>
          <w:rFonts w:ascii="times" w:eastAsia="새굴림" w:hAnsi="times" w:cs="새굴림"/>
        </w:rPr>
        <w:t>响</w:t>
      </w:r>
      <w:r w:rsidRPr="002B03BB">
        <w:rPr>
          <w:rFonts w:ascii="times" w:hAnsi="times"/>
        </w:rPr>
        <w:t xml:space="preserve">. </w:t>
      </w:r>
      <w:r w:rsidRPr="002B03BB">
        <w:rPr>
          <w:rFonts w:ascii="times" w:hAnsi="times"/>
        </w:rPr>
        <w:t>中</w:t>
      </w:r>
      <w:r w:rsidRPr="002B03BB">
        <w:rPr>
          <w:rFonts w:ascii="times" w:eastAsia="새굴림" w:hAnsi="times" w:cs="새굴림"/>
        </w:rPr>
        <w:t>国</w:t>
      </w:r>
      <w:r w:rsidRPr="002B03BB">
        <w:rPr>
          <w:rFonts w:ascii="times" w:hAnsi="times" w:cs="맑은 고딕"/>
        </w:rPr>
        <w:t>中西</w:t>
      </w:r>
      <w:r w:rsidRPr="002B03BB">
        <w:rPr>
          <w:rFonts w:ascii="times" w:eastAsia="새굴림" w:hAnsi="times" w:cs="새굴림"/>
        </w:rPr>
        <w:t>医结</w:t>
      </w:r>
      <w:r w:rsidRPr="002B03BB">
        <w:rPr>
          <w:rFonts w:ascii="times" w:hAnsi="times" w:cs="맑은 고딕"/>
        </w:rPr>
        <w:t>合消化</w:t>
      </w:r>
      <w:r w:rsidRPr="002B03BB">
        <w:rPr>
          <w:rFonts w:ascii="times" w:eastAsia="새굴림" w:hAnsi="times" w:cs="새굴림"/>
        </w:rPr>
        <w:t>杂</w:t>
      </w:r>
      <w:r w:rsidRPr="002B03BB">
        <w:rPr>
          <w:rFonts w:ascii="times" w:hAnsi="times" w:cs="맑은 고딕"/>
        </w:rPr>
        <w:t>志</w:t>
      </w:r>
      <w:r w:rsidRPr="002B03BB">
        <w:rPr>
          <w:rFonts w:ascii="times" w:hAnsi="times"/>
        </w:rPr>
        <w:t>. 2016;24(3):219-20,23.</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31.</w:t>
      </w:r>
      <w:r w:rsidRPr="002B03BB">
        <w:rPr>
          <w:rFonts w:ascii="times" w:hAnsi="times"/>
        </w:rPr>
        <w:tab/>
      </w:r>
      <w:r w:rsidRPr="002B03BB">
        <w:rPr>
          <w:rFonts w:ascii="times" w:hAnsi="times"/>
        </w:rPr>
        <w:t>秦</w:t>
      </w:r>
      <w:r w:rsidRPr="002B03BB">
        <w:rPr>
          <w:rFonts w:ascii="times" w:eastAsia="새굴림" w:hAnsi="times" w:cs="새굴림"/>
        </w:rPr>
        <w:t>晓</w:t>
      </w:r>
      <w:r w:rsidRPr="002B03BB">
        <w:rPr>
          <w:rFonts w:ascii="times" w:hAnsi="times" w:cs="맑은 고딕"/>
        </w:rPr>
        <w:t>莉</w:t>
      </w:r>
      <w:r w:rsidRPr="002B03BB">
        <w:rPr>
          <w:rFonts w:ascii="times" w:hAnsi="times"/>
        </w:rPr>
        <w:t xml:space="preserve">. </w:t>
      </w:r>
      <w:r w:rsidRPr="002B03BB">
        <w:rPr>
          <w:rFonts w:ascii="times" w:eastAsia="새굴림" w:hAnsi="times" w:cs="새굴림"/>
        </w:rPr>
        <w:t>双</w:t>
      </w:r>
      <w:r w:rsidRPr="002B03BB">
        <w:rPr>
          <w:rFonts w:ascii="times" w:hAnsi="times" w:cs="맑은 고딕"/>
        </w:rPr>
        <w:t>歧三</w:t>
      </w:r>
      <w:r w:rsidRPr="002B03BB">
        <w:rPr>
          <w:rFonts w:ascii="times" w:eastAsia="새굴림" w:hAnsi="times" w:cs="새굴림"/>
        </w:rPr>
        <w:t>联</w:t>
      </w:r>
      <w:r w:rsidRPr="002B03BB">
        <w:rPr>
          <w:rFonts w:ascii="times" w:hAnsi="times" w:cs="맑은 고딕"/>
        </w:rPr>
        <w:t>活菌</w:t>
      </w:r>
      <w:r w:rsidRPr="002B03BB">
        <w:rPr>
          <w:rFonts w:ascii="times" w:eastAsia="새굴림" w:hAnsi="times" w:cs="새굴림"/>
        </w:rPr>
        <w:t>胶</w:t>
      </w:r>
      <w:r w:rsidRPr="002B03BB">
        <w:rPr>
          <w:rFonts w:ascii="times" w:hAnsi="times" w:cs="맑은 고딕"/>
        </w:rPr>
        <w:t>囊</w:t>
      </w:r>
      <w:r w:rsidRPr="002B03BB">
        <w:rPr>
          <w:rFonts w:ascii="times" w:eastAsia="새굴림" w:hAnsi="times" w:cs="새굴림"/>
        </w:rPr>
        <w:t>联</w:t>
      </w:r>
      <w:r w:rsidRPr="002B03BB">
        <w:rPr>
          <w:rFonts w:ascii="times" w:hAnsi="times" w:cs="맑은 고딕"/>
        </w:rPr>
        <w:t>合葡萄糖酸</w:t>
      </w:r>
      <w:r w:rsidRPr="002B03BB">
        <w:rPr>
          <w:rFonts w:ascii="times" w:eastAsia="새굴림" w:hAnsi="times" w:cs="새굴림"/>
        </w:rPr>
        <w:t>锌</w:t>
      </w:r>
      <w:r w:rsidRPr="002B03BB">
        <w:rPr>
          <w:rFonts w:ascii="times" w:hAnsi="times" w:cs="맑은 고딕"/>
        </w:rPr>
        <w:t>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eastAsia="새굴림" w:hAnsi="times" w:cs="새굴림"/>
        </w:rPr>
        <w:t>临</w:t>
      </w:r>
      <w:r w:rsidRPr="002B03BB">
        <w:rPr>
          <w:rFonts w:ascii="times" w:hAnsi="times"/>
        </w:rPr>
        <w:t>床</w:t>
      </w:r>
      <w:r w:rsidRPr="002B03BB">
        <w:rPr>
          <w:rFonts w:ascii="times" w:eastAsia="새굴림" w:hAnsi="times" w:cs="새굴림"/>
        </w:rPr>
        <w:t>疗</w:t>
      </w:r>
      <w:r w:rsidRPr="002B03BB">
        <w:rPr>
          <w:rFonts w:ascii="times" w:hAnsi="times" w:cs="맑은 고딕"/>
        </w:rPr>
        <w:t>效分析</w:t>
      </w:r>
      <w:r w:rsidRPr="002B03BB">
        <w:rPr>
          <w:rFonts w:ascii="times" w:hAnsi="times"/>
        </w:rPr>
        <w:t xml:space="preserve">. </w:t>
      </w:r>
      <w:r w:rsidRPr="002B03BB">
        <w:rPr>
          <w:rFonts w:ascii="times" w:hAnsi="times"/>
        </w:rPr>
        <w:t>中</w:t>
      </w:r>
      <w:r w:rsidRPr="002B03BB">
        <w:rPr>
          <w:rFonts w:ascii="times" w:eastAsia="새굴림" w:hAnsi="times" w:cs="새굴림"/>
        </w:rPr>
        <w:t>国卫</w:t>
      </w:r>
      <w:r w:rsidRPr="002B03BB">
        <w:rPr>
          <w:rFonts w:ascii="times" w:hAnsi="times" w:cs="맑은 고딕"/>
        </w:rPr>
        <w:t>生</w:t>
      </w:r>
      <w:r w:rsidRPr="002B03BB">
        <w:rPr>
          <w:rFonts w:ascii="times" w:eastAsia="새굴림" w:hAnsi="times" w:cs="새굴림"/>
        </w:rPr>
        <w:t>标</w:t>
      </w:r>
      <w:r w:rsidRPr="002B03BB">
        <w:rPr>
          <w:rFonts w:ascii="times" w:hAnsi="times" w:cs="맑은 고딕"/>
        </w:rPr>
        <w:t>准管理</w:t>
      </w:r>
      <w:r w:rsidRPr="002B03BB">
        <w:rPr>
          <w:rFonts w:ascii="times" w:hAnsi="times"/>
        </w:rPr>
        <w:t>. 2016;7(10):115-6.</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32.</w:t>
      </w:r>
      <w:r w:rsidRPr="002B03BB">
        <w:rPr>
          <w:rFonts w:ascii="times" w:hAnsi="times"/>
        </w:rPr>
        <w:tab/>
      </w:r>
      <w:r w:rsidRPr="002B03BB">
        <w:rPr>
          <w:rFonts w:ascii="times" w:hAnsi="times"/>
        </w:rPr>
        <w:t>郭明玉</w:t>
      </w:r>
      <w:r w:rsidRPr="002B03BB">
        <w:rPr>
          <w:rFonts w:ascii="times" w:hAnsi="times"/>
        </w:rPr>
        <w:t xml:space="preserve">, </w:t>
      </w:r>
      <w:r w:rsidRPr="002B03BB">
        <w:rPr>
          <w:rFonts w:ascii="times" w:eastAsia="새굴림" w:hAnsi="times" w:cs="새굴림"/>
        </w:rPr>
        <w:t>陈荣</w:t>
      </w:r>
      <w:r w:rsidRPr="002B03BB">
        <w:rPr>
          <w:rFonts w:ascii="times" w:hAnsi="times" w:cs="맑은 고딕"/>
        </w:rPr>
        <w:t>坤</w:t>
      </w:r>
      <w:r w:rsidRPr="002B03BB">
        <w:rPr>
          <w:rFonts w:ascii="times" w:hAnsi="times"/>
        </w:rPr>
        <w:t xml:space="preserve">. </w:t>
      </w:r>
      <w:r w:rsidRPr="002B03BB">
        <w:rPr>
          <w:rFonts w:ascii="times" w:eastAsia="새굴림" w:hAnsi="times" w:cs="새굴림"/>
        </w:rPr>
        <w:t>异</w:t>
      </w:r>
      <w:r w:rsidRPr="002B03BB">
        <w:rPr>
          <w:rFonts w:ascii="times" w:hAnsi="times" w:cs="맑은 고딕"/>
        </w:rPr>
        <w:t>功散加味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hAnsi="times"/>
        </w:rPr>
        <w:t>368</w:t>
      </w:r>
      <w:r w:rsidRPr="002B03BB">
        <w:rPr>
          <w:rFonts w:ascii="times" w:hAnsi="times"/>
        </w:rPr>
        <w:t>例</w:t>
      </w:r>
      <w:r w:rsidRPr="002B03BB">
        <w:rPr>
          <w:rFonts w:ascii="times" w:hAnsi="times"/>
        </w:rPr>
        <w:t xml:space="preserve">. </w:t>
      </w:r>
      <w:r w:rsidRPr="002B03BB">
        <w:rPr>
          <w:rFonts w:ascii="times" w:hAnsi="times"/>
        </w:rPr>
        <w:t>江西中</w:t>
      </w:r>
      <w:r w:rsidRPr="002B03BB">
        <w:rPr>
          <w:rFonts w:ascii="times" w:eastAsia="새굴림" w:hAnsi="times" w:cs="새굴림"/>
        </w:rPr>
        <w:t>医药</w:t>
      </w:r>
      <w:r w:rsidRPr="002B03BB">
        <w:rPr>
          <w:rFonts w:ascii="times" w:hAnsi="times"/>
        </w:rPr>
        <w:t>. 2001;32(6):43.</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33.</w:t>
      </w:r>
      <w:r w:rsidRPr="002B03BB">
        <w:rPr>
          <w:rFonts w:ascii="times" w:hAnsi="times"/>
        </w:rPr>
        <w:tab/>
      </w:r>
      <w:r w:rsidRPr="002B03BB">
        <w:rPr>
          <w:rFonts w:ascii="times" w:hAnsi="times"/>
        </w:rPr>
        <w:t>雷后</w:t>
      </w:r>
      <w:r w:rsidRPr="002B03BB">
        <w:rPr>
          <w:rFonts w:ascii="times" w:eastAsia="새굴림" w:hAnsi="times" w:cs="새굴림"/>
        </w:rPr>
        <w:t>兴</w:t>
      </w:r>
      <w:r w:rsidRPr="002B03BB">
        <w:rPr>
          <w:rFonts w:ascii="times" w:hAnsi="times"/>
        </w:rPr>
        <w:t xml:space="preserve">. </w:t>
      </w:r>
      <w:r w:rsidRPr="002B03BB">
        <w:rPr>
          <w:rFonts w:ascii="times" w:eastAsia="새굴림" w:hAnsi="times" w:cs="새굴림"/>
        </w:rPr>
        <w:t>畲</w:t>
      </w:r>
      <w:r w:rsidRPr="002B03BB">
        <w:rPr>
          <w:rFonts w:ascii="times" w:hAnsi="times" w:cs="맑은 고딕"/>
        </w:rPr>
        <w:t>族民</w:t>
      </w:r>
      <w:r w:rsidRPr="002B03BB">
        <w:rPr>
          <w:rFonts w:ascii="times" w:eastAsia="새굴림" w:hAnsi="times" w:cs="새굴림"/>
        </w:rPr>
        <w:t>间验</w:t>
      </w:r>
      <w:r w:rsidRPr="002B03BB">
        <w:rPr>
          <w:rFonts w:ascii="times" w:hAnsi="times" w:cs="맑은 고딕"/>
        </w:rPr>
        <w:t>方消</w:t>
      </w:r>
      <w:r w:rsidRPr="002B03BB">
        <w:rPr>
          <w:rFonts w:ascii="times" w:eastAsia="새굴림" w:hAnsi="times" w:cs="새굴림"/>
        </w:rPr>
        <w:t>积汤</w:t>
      </w:r>
      <w:r w:rsidRPr="002B03BB">
        <w:rPr>
          <w:rFonts w:ascii="times" w:hAnsi="times" w:cs="맑은 고딕"/>
        </w:rPr>
        <w:t>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hAnsi="times"/>
        </w:rPr>
        <w:t>196</w:t>
      </w:r>
      <w:r w:rsidRPr="002B03BB">
        <w:rPr>
          <w:rFonts w:ascii="times" w:hAnsi="times"/>
        </w:rPr>
        <w:t>例</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中</w:t>
      </w:r>
      <w:r w:rsidRPr="002B03BB">
        <w:rPr>
          <w:rFonts w:ascii="times" w:eastAsia="새굴림" w:hAnsi="times" w:cs="새굴림"/>
        </w:rPr>
        <w:t>国</w:t>
      </w:r>
      <w:r w:rsidRPr="002B03BB">
        <w:rPr>
          <w:rFonts w:ascii="times" w:hAnsi="times" w:cs="맑은 고딕"/>
        </w:rPr>
        <w:t>民族</w:t>
      </w:r>
      <w:r w:rsidRPr="002B03BB">
        <w:rPr>
          <w:rFonts w:ascii="times" w:eastAsia="새굴림" w:hAnsi="times" w:cs="새굴림"/>
        </w:rPr>
        <w:t>医药杂</w:t>
      </w:r>
      <w:r w:rsidRPr="002B03BB">
        <w:rPr>
          <w:rFonts w:ascii="times" w:hAnsi="times" w:cs="맑은 고딕"/>
        </w:rPr>
        <w:t>志</w:t>
      </w:r>
      <w:r w:rsidRPr="002B03BB">
        <w:rPr>
          <w:rFonts w:ascii="times" w:hAnsi="times"/>
        </w:rPr>
        <w:t>. 2007;13(3):15-6.</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34.</w:t>
      </w:r>
      <w:r w:rsidRPr="002B03BB">
        <w:rPr>
          <w:rFonts w:ascii="times" w:hAnsi="times"/>
        </w:rPr>
        <w:tab/>
      </w:r>
      <w:r w:rsidRPr="002B03BB">
        <w:rPr>
          <w:rFonts w:ascii="times" w:hAnsi="times"/>
        </w:rPr>
        <w:t>何斌</w:t>
      </w:r>
      <w:r w:rsidRPr="002B03BB">
        <w:rPr>
          <w:rFonts w:ascii="times" w:hAnsi="times"/>
        </w:rPr>
        <w:t xml:space="preserve">, </w:t>
      </w:r>
      <w:r w:rsidRPr="002B03BB">
        <w:rPr>
          <w:rFonts w:ascii="times" w:eastAsia="새굴림" w:hAnsi="times" w:cs="새굴림"/>
        </w:rPr>
        <w:t>张</w:t>
      </w:r>
      <w:r w:rsidRPr="002B03BB">
        <w:rPr>
          <w:rFonts w:ascii="times" w:hAnsi="times" w:cs="맑은 고딕"/>
        </w:rPr>
        <w:t>高</w:t>
      </w:r>
      <w:r w:rsidRPr="002B03BB">
        <w:rPr>
          <w:rFonts w:ascii="times" w:eastAsia="새굴림" w:hAnsi="times" w:cs="새굴림"/>
        </w:rPr>
        <w:t>东</w:t>
      </w:r>
      <w:r w:rsidRPr="002B03BB">
        <w:rPr>
          <w:rFonts w:ascii="times" w:hAnsi="times"/>
        </w:rPr>
        <w:t xml:space="preserve">. </w:t>
      </w:r>
      <w:r w:rsidRPr="002B03BB">
        <w:rPr>
          <w:rFonts w:ascii="times" w:eastAsia="새굴림" w:hAnsi="times" w:cs="새굴림"/>
        </w:rPr>
        <w:t>苏</w:t>
      </w:r>
      <w:r w:rsidRPr="002B03BB">
        <w:rPr>
          <w:rFonts w:ascii="times" w:hAnsi="times" w:cs="맑은 고딕"/>
        </w:rPr>
        <w:t>藿三仙</w:t>
      </w:r>
      <w:r w:rsidRPr="002B03BB">
        <w:rPr>
          <w:rFonts w:ascii="times" w:eastAsia="새굴림" w:hAnsi="times" w:cs="새굴림"/>
        </w:rPr>
        <w:t>汤</w:t>
      </w:r>
      <w:r w:rsidRPr="002B03BB">
        <w:rPr>
          <w:rFonts w:ascii="times" w:hAnsi="times" w:cs="맑은 고딕"/>
        </w:rPr>
        <w:t>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hAnsi="times"/>
        </w:rPr>
        <w:t>78</w:t>
      </w:r>
      <w:r w:rsidRPr="002B03BB">
        <w:rPr>
          <w:rFonts w:ascii="times" w:hAnsi="times"/>
        </w:rPr>
        <w:t>例</w:t>
      </w:r>
      <w:r w:rsidRPr="002B03BB">
        <w:rPr>
          <w:rFonts w:ascii="times" w:hAnsi="times"/>
        </w:rPr>
        <w:t xml:space="preserve">. </w:t>
      </w:r>
      <w:r w:rsidRPr="002B03BB">
        <w:rPr>
          <w:rFonts w:ascii="times" w:eastAsia="새굴림" w:hAnsi="times" w:cs="새굴림"/>
        </w:rPr>
        <w:t>实</w:t>
      </w:r>
      <w:r w:rsidRPr="002B03BB">
        <w:rPr>
          <w:rFonts w:ascii="times" w:hAnsi="times" w:cs="맑은 고딕"/>
        </w:rPr>
        <w:t>用中</w:t>
      </w:r>
      <w:r w:rsidRPr="002B03BB">
        <w:rPr>
          <w:rFonts w:ascii="times" w:eastAsia="새굴림" w:hAnsi="times" w:cs="새굴림"/>
        </w:rPr>
        <w:t>医药杂</w:t>
      </w:r>
      <w:r w:rsidRPr="002B03BB">
        <w:rPr>
          <w:rFonts w:ascii="times" w:hAnsi="times" w:cs="맑은 고딕"/>
        </w:rPr>
        <w:t>志</w:t>
      </w:r>
      <w:r w:rsidRPr="002B03BB">
        <w:rPr>
          <w:rFonts w:ascii="times" w:hAnsi="times"/>
        </w:rPr>
        <w:t>. 2002;18(7):18-9.</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35.</w:t>
      </w:r>
      <w:r w:rsidRPr="002B03BB">
        <w:rPr>
          <w:rFonts w:ascii="times" w:hAnsi="times"/>
        </w:rPr>
        <w:tab/>
      </w:r>
      <w:r w:rsidRPr="002B03BB">
        <w:rPr>
          <w:rFonts w:ascii="times" w:eastAsia="새굴림" w:hAnsi="times" w:cs="새굴림"/>
        </w:rPr>
        <w:t>刘</w:t>
      </w:r>
      <w:r w:rsidRPr="002B03BB">
        <w:rPr>
          <w:rFonts w:ascii="times" w:hAnsi="times" w:cs="맑은 고딕"/>
        </w:rPr>
        <w:t>克</w:t>
      </w:r>
      <w:r w:rsidRPr="002B03BB">
        <w:rPr>
          <w:rFonts w:ascii="times" w:eastAsia="새굴림" w:hAnsi="times" w:cs="새굴림"/>
        </w:rPr>
        <w:t>丽</w:t>
      </w:r>
      <w:r w:rsidRPr="002B03BB">
        <w:rPr>
          <w:rFonts w:ascii="times" w:hAnsi="times"/>
        </w:rPr>
        <w:t xml:space="preserve">, </w:t>
      </w:r>
      <w:r w:rsidRPr="002B03BB">
        <w:rPr>
          <w:rFonts w:ascii="times" w:eastAsia="새굴림" w:hAnsi="times" w:cs="새굴림"/>
        </w:rPr>
        <w:t>谢静</w:t>
      </w:r>
      <w:r w:rsidRPr="002B03BB">
        <w:rPr>
          <w:rFonts w:ascii="times" w:hAnsi="times"/>
        </w:rPr>
        <w:t xml:space="preserve">, </w:t>
      </w:r>
      <w:r w:rsidRPr="002B03BB">
        <w:rPr>
          <w:rFonts w:ascii="times" w:eastAsia="새굴림" w:hAnsi="times" w:cs="새굴림"/>
        </w:rPr>
        <w:t>张丽</w:t>
      </w:r>
      <w:r w:rsidRPr="002B03BB">
        <w:rPr>
          <w:rFonts w:ascii="times" w:hAnsi="times" w:cs="맑은 고딕"/>
        </w:rPr>
        <w:t>霞</w:t>
      </w:r>
      <w:r w:rsidRPr="002B03BB">
        <w:rPr>
          <w:rFonts w:ascii="times" w:hAnsi="times"/>
        </w:rPr>
        <w:t xml:space="preserve">, </w:t>
      </w:r>
      <w:r w:rsidRPr="002B03BB">
        <w:rPr>
          <w:rFonts w:ascii="times" w:eastAsia="새굴림" w:hAnsi="times" w:cs="새굴림"/>
        </w:rPr>
        <w:t>张</w:t>
      </w:r>
      <w:r w:rsidRPr="002B03BB">
        <w:rPr>
          <w:rFonts w:ascii="times" w:hAnsi="times" w:cs="맑은 고딕"/>
        </w:rPr>
        <w:t>小利</w:t>
      </w:r>
      <w:r w:rsidRPr="002B03BB">
        <w:rPr>
          <w:rFonts w:ascii="times" w:hAnsi="times"/>
        </w:rPr>
        <w:t xml:space="preserve">, </w:t>
      </w:r>
      <w:r w:rsidRPr="002B03BB">
        <w:rPr>
          <w:rFonts w:ascii="times" w:hAnsi="times"/>
        </w:rPr>
        <w:t>李</w:t>
      </w:r>
      <w:r w:rsidRPr="002B03BB">
        <w:rPr>
          <w:rFonts w:ascii="times" w:eastAsia="새굴림" w:hAnsi="times" w:cs="새굴림"/>
        </w:rPr>
        <w:t>红</w:t>
      </w:r>
      <w:r w:rsidRPr="002B03BB">
        <w:rPr>
          <w:rFonts w:ascii="times" w:hAnsi="times" w:cs="맑은 고딕"/>
        </w:rPr>
        <w:t>星</w:t>
      </w:r>
      <w:r w:rsidRPr="002B03BB">
        <w:rPr>
          <w:rFonts w:ascii="times" w:hAnsi="times"/>
        </w:rPr>
        <w:t xml:space="preserve">. </w:t>
      </w:r>
      <w:r w:rsidRPr="002B03BB">
        <w:rPr>
          <w:rFonts w:ascii="times" w:eastAsia="새굴림" w:hAnsi="times" w:cs="새굴림"/>
        </w:rPr>
        <w:t>观</w:t>
      </w:r>
      <w:r w:rsidRPr="002B03BB">
        <w:rPr>
          <w:rFonts w:ascii="times" w:hAnsi="times" w:cs="맑은 고딕"/>
        </w:rPr>
        <w:t>音散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hAnsi="times"/>
        </w:rPr>
        <w:t>108</w:t>
      </w:r>
      <w:r w:rsidRPr="002B03BB">
        <w:rPr>
          <w:rFonts w:ascii="times" w:hAnsi="times"/>
        </w:rPr>
        <w:t>例</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中</w:t>
      </w:r>
      <w:r w:rsidRPr="002B03BB">
        <w:rPr>
          <w:rFonts w:ascii="times" w:eastAsia="새굴림" w:hAnsi="times" w:cs="새굴림"/>
        </w:rPr>
        <w:t>医药导报</w:t>
      </w:r>
      <w:r w:rsidRPr="002B03BB">
        <w:rPr>
          <w:rFonts w:ascii="times" w:hAnsi="times"/>
        </w:rPr>
        <w:t>. 2007(08):37-9.</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36.</w:t>
      </w:r>
      <w:r w:rsidRPr="002B03BB">
        <w:rPr>
          <w:rFonts w:ascii="times" w:hAnsi="times"/>
        </w:rPr>
        <w:tab/>
      </w:r>
      <w:r w:rsidRPr="002B03BB">
        <w:rPr>
          <w:rFonts w:ascii="times" w:hAnsi="times"/>
        </w:rPr>
        <w:t>沙</w:t>
      </w:r>
      <w:r w:rsidRPr="002B03BB">
        <w:rPr>
          <w:rFonts w:ascii="times" w:eastAsia="새굴림" w:hAnsi="times" w:cs="새굴림"/>
        </w:rPr>
        <w:t>龙</w:t>
      </w:r>
      <w:r w:rsidRPr="002B03BB">
        <w:rPr>
          <w:rFonts w:ascii="times" w:hAnsi="times"/>
        </w:rPr>
        <w:t xml:space="preserve">. </w:t>
      </w:r>
      <w:r w:rsidRPr="002B03BB">
        <w:rPr>
          <w:rFonts w:ascii="times" w:eastAsia="새굴림" w:hAnsi="times" w:cs="새굴림"/>
        </w:rPr>
        <w:t>调</w:t>
      </w:r>
      <w:r w:rsidRPr="002B03BB">
        <w:rPr>
          <w:rFonts w:ascii="times" w:hAnsi="times"/>
        </w:rPr>
        <w:t>中</w:t>
      </w:r>
      <w:r w:rsidRPr="002B03BB">
        <w:rPr>
          <w:rFonts w:ascii="times" w:eastAsia="새굴림" w:hAnsi="times" w:cs="새굴림"/>
        </w:rPr>
        <w:t>汤</w:t>
      </w:r>
      <w:r w:rsidRPr="002B03BB">
        <w:rPr>
          <w:rFonts w:ascii="times" w:hAnsi="times" w:cs="맑은 고딕"/>
        </w:rPr>
        <w:t>治</w:t>
      </w:r>
      <w:r w:rsidRPr="002B03BB">
        <w:rPr>
          <w:rFonts w:ascii="times" w:eastAsia="새굴림" w:hAnsi="times" w:cs="새굴림"/>
        </w:rPr>
        <w:t>疗</w:t>
      </w:r>
      <w:r w:rsidRPr="002B03BB">
        <w:rPr>
          <w:rFonts w:ascii="times" w:hAnsi="times" w:cs="맑은 고딕"/>
        </w:rPr>
        <w:t>脾胃不和型小</w:t>
      </w:r>
      <w:r w:rsidRPr="002B03BB">
        <w:rPr>
          <w:rFonts w:ascii="times" w:eastAsia="새굴림" w:hAnsi="times" w:cs="새굴림"/>
        </w:rPr>
        <w:t>儿厌</w:t>
      </w:r>
      <w:r w:rsidRPr="002B03BB">
        <w:rPr>
          <w:rFonts w:ascii="times" w:hAnsi="times" w:cs="맑은 고딕"/>
        </w:rPr>
        <w:t>食症</w:t>
      </w:r>
      <w:r w:rsidRPr="002B03BB">
        <w:rPr>
          <w:rFonts w:ascii="times" w:hAnsi="times"/>
        </w:rPr>
        <w:t>44</w:t>
      </w:r>
      <w:r w:rsidRPr="002B03BB">
        <w:rPr>
          <w:rFonts w:ascii="times" w:hAnsi="times"/>
        </w:rPr>
        <w:t>例</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健康之路</w:t>
      </w:r>
      <w:r w:rsidRPr="002B03BB">
        <w:rPr>
          <w:rFonts w:ascii="times" w:hAnsi="times"/>
        </w:rPr>
        <w:t>. 2014(2):321-.</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37.</w:t>
      </w:r>
      <w:r w:rsidRPr="002B03BB">
        <w:rPr>
          <w:rFonts w:ascii="times" w:hAnsi="times"/>
        </w:rPr>
        <w:tab/>
      </w:r>
      <w:r w:rsidRPr="002B03BB">
        <w:rPr>
          <w:rFonts w:ascii="times" w:eastAsia="새굴림" w:hAnsi="times" w:cs="새굴림"/>
        </w:rPr>
        <w:t>孙远</w:t>
      </w:r>
      <w:r w:rsidRPr="002B03BB">
        <w:rPr>
          <w:rFonts w:ascii="times" w:hAnsi="times" w:cs="맑은 고딕"/>
        </w:rPr>
        <w:t>岭</w:t>
      </w:r>
      <w:r w:rsidRPr="002B03BB">
        <w:rPr>
          <w:rFonts w:ascii="times" w:hAnsi="times"/>
        </w:rPr>
        <w:t xml:space="preserve">, </w:t>
      </w:r>
      <w:r w:rsidRPr="002B03BB">
        <w:rPr>
          <w:rFonts w:ascii="times" w:eastAsia="새굴림" w:hAnsi="times" w:cs="새굴림"/>
        </w:rPr>
        <w:t>顾</w:t>
      </w:r>
      <w:r w:rsidRPr="002B03BB">
        <w:rPr>
          <w:rFonts w:ascii="times" w:hAnsi="times" w:cs="맑은 고딕"/>
        </w:rPr>
        <w:t>菊美</w:t>
      </w:r>
      <w:r w:rsidRPr="002B03BB">
        <w:rPr>
          <w:rFonts w:ascii="times" w:hAnsi="times"/>
        </w:rPr>
        <w:t xml:space="preserve">, </w:t>
      </w:r>
      <w:r w:rsidRPr="002B03BB">
        <w:rPr>
          <w:rFonts w:ascii="times" w:hAnsi="times"/>
        </w:rPr>
        <w:t>周</w:t>
      </w:r>
      <w:r w:rsidRPr="002B03BB">
        <w:rPr>
          <w:rFonts w:ascii="times" w:eastAsia="새굴림" w:hAnsi="times" w:cs="새굴림"/>
        </w:rPr>
        <w:t>纬</w:t>
      </w:r>
      <w:r w:rsidRPr="002B03BB">
        <w:rPr>
          <w:rFonts w:ascii="times" w:hAnsi="times"/>
        </w:rPr>
        <w:t xml:space="preserve">, </w:t>
      </w:r>
      <w:r w:rsidRPr="002B03BB">
        <w:rPr>
          <w:rFonts w:ascii="times" w:hAnsi="times"/>
        </w:rPr>
        <w:t>范</w:t>
      </w:r>
      <w:r w:rsidRPr="002B03BB">
        <w:rPr>
          <w:rFonts w:ascii="times" w:eastAsia="새굴림" w:hAnsi="times" w:cs="새굴림"/>
        </w:rPr>
        <w:t>亚</w:t>
      </w:r>
      <w:r w:rsidRPr="002B03BB">
        <w:rPr>
          <w:rFonts w:ascii="times" w:hAnsi="times" w:cs="맑은 고딕"/>
        </w:rPr>
        <w:t>可</w:t>
      </w:r>
      <w:r w:rsidRPr="002B03BB">
        <w:rPr>
          <w:rFonts w:ascii="times" w:hAnsi="times"/>
        </w:rPr>
        <w:t xml:space="preserve">. </w:t>
      </w:r>
      <w:r w:rsidRPr="002B03BB">
        <w:rPr>
          <w:rFonts w:ascii="times" w:eastAsia="새굴림" w:hAnsi="times" w:cs="새굴림"/>
        </w:rPr>
        <w:t>运</w:t>
      </w:r>
      <w:r w:rsidRPr="002B03BB">
        <w:rPr>
          <w:rFonts w:ascii="times" w:hAnsi="times" w:cs="맑은 고딕"/>
        </w:rPr>
        <w:t>脾方</w:t>
      </w:r>
      <w:r w:rsidRPr="002B03BB">
        <w:rPr>
          <w:rFonts w:ascii="times" w:eastAsia="새굴림" w:hAnsi="times" w:cs="새굴림"/>
        </w:rPr>
        <w:t>与锌</w:t>
      </w:r>
      <w:r w:rsidRPr="002B03BB">
        <w:rPr>
          <w:rFonts w:ascii="times" w:hAnsi="times" w:cs="맑은 고딕"/>
        </w:rPr>
        <w:t>制</w:t>
      </w:r>
      <w:r w:rsidRPr="002B03BB">
        <w:rPr>
          <w:rFonts w:ascii="times" w:eastAsia="새굴림" w:hAnsi="times" w:cs="새굴림"/>
        </w:rPr>
        <w:t>剂对</w:t>
      </w:r>
      <w:r w:rsidRPr="002B03BB">
        <w:rPr>
          <w:rFonts w:ascii="times" w:hAnsi="times" w:cs="맑은 고딕"/>
        </w:rPr>
        <w:t>照治</w:t>
      </w:r>
      <w:r w:rsidRPr="002B03BB">
        <w:rPr>
          <w:rFonts w:ascii="times" w:eastAsia="새굴림" w:hAnsi="times" w:cs="새굴림"/>
        </w:rPr>
        <w:t>疗儿</w:t>
      </w:r>
      <w:r w:rsidRPr="002B03BB">
        <w:rPr>
          <w:rFonts w:ascii="times" w:hAnsi="times" w:cs="맑은 고딕"/>
        </w:rPr>
        <w:t>童</w:t>
      </w:r>
      <w:r w:rsidRPr="002B03BB">
        <w:rPr>
          <w:rFonts w:ascii="times" w:eastAsia="새굴림" w:hAnsi="times" w:cs="새굴림"/>
        </w:rPr>
        <w:t>厌</w:t>
      </w:r>
      <w:r w:rsidRPr="002B03BB">
        <w:rPr>
          <w:rFonts w:ascii="times" w:hAnsi="times" w:cs="맑은 고딕"/>
        </w:rPr>
        <w:t>食症</w:t>
      </w:r>
      <w:r w:rsidRPr="002B03BB">
        <w:rPr>
          <w:rFonts w:ascii="times" w:hAnsi="times"/>
        </w:rPr>
        <w:t>的</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研</w:t>
      </w:r>
      <w:r w:rsidRPr="002B03BB">
        <w:rPr>
          <w:rFonts w:ascii="times" w:hAnsi="times" w:cs="맑은 고딕"/>
        </w:rPr>
        <w:t>究</w:t>
      </w:r>
      <w:r w:rsidRPr="002B03BB">
        <w:rPr>
          <w:rFonts w:ascii="times" w:hAnsi="times"/>
        </w:rPr>
        <w:t xml:space="preserve">. </w:t>
      </w:r>
      <w:r w:rsidRPr="002B03BB">
        <w:rPr>
          <w:rFonts w:ascii="times" w:hAnsi="times"/>
        </w:rPr>
        <w:t>中</w:t>
      </w:r>
      <w:r w:rsidRPr="002B03BB">
        <w:rPr>
          <w:rFonts w:ascii="times" w:eastAsia="새굴림" w:hAnsi="times" w:cs="새굴림"/>
        </w:rPr>
        <w:t>医药学</w:t>
      </w:r>
      <w:r w:rsidRPr="002B03BB">
        <w:rPr>
          <w:rFonts w:ascii="times" w:hAnsi="times" w:cs="맑은 고딕"/>
        </w:rPr>
        <w:t>刊</w:t>
      </w:r>
      <w:r w:rsidRPr="002B03BB">
        <w:rPr>
          <w:rFonts w:ascii="times" w:hAnsi="times"/>
        </w:rPr>
        <w:t>. 2004;22(12):2206-7.</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38.</w:t>
      </w:r>
      <w:r w:rsidRPr="002B03BB">
        <w:rPr>
          <w:rFonts w:ascii="times" w:hAnsi="times"/>
        </w:rPr>
        <w:tab/>
      </w:r>
      <w:r w:rsidRPr="002B03BB">
        <w:rPr>
          <w:rFonts w:ascii="times" w:hAnsi="times"/>
        </w:rPr>
        <w:t>王</w:t>
      </w:r>
      <w:r w:rsidRPr="002B03BB">
        <w:rPr>
          <w:rFonts w:ascii="times" w:eastAsia="새굴림" w:hAnsi="times" w:cs="새굴림"/>
        </w:rPr>
        <w:t>丽</w:t>
      </w:r>
      <w:r w:rsidRPr="002B03BB">
        <w:rPr>
          <w:rFonts w:ascii="times" w:hAnsi="times" w:cs="맑은 고딕"/>
        </w:rPr>
        <w:t>君</w:t>
      </w:r>
      <w:r w:rsidRPr="002B03BB">
        <w:rPr>
          <w:rFonts w:ascii="times" w:hAnsi="times"/>
        </w:rPr>
        <w:t xml:space="preserve">. </w:t>
      </w:r>
      <w:r w:rsidRPr="002B03BB">
        <w:rPr>
          <w:rFonts w:ascii="times" w:eastAsia="새굴림" w:hAnsi="times" w:cs="새굴림"/>
        </w:rPr>
        <w:t>龙</w:t>
      </w:r>
      <w:r w:rsidRPr="002B03BB">
        <w:rPr>
          <w:rFonts w:ascii="times" w:hAnsi="times" w:cs="맑은 고딕"/>
        </w:rPr>
        <w:t>牡</w:t>
      </w:r>
      <w:r w:rsidRPr="002B03BB">
        <w:rPr>
          <w:rFonts w:ascii="times" w:eastAsia="새굴림" w:hAnsi="times" w:cs="새굴림"/>
        </w:rPr>
        <w:t>壮</w:t>
      </w:r>
      <w:r w:rsidRPr="002B03BB">
        <w:rPr>
          <w:rFonts w:ascii="times" w:hAnsi="times" w:cs="맑은 고딕"/>
        </w:rPr>
        <w:t>骨</w:t>
      </w:r>
      <w:r w:rsidRPr="002B03BB">
        <w:rPr>
          <w:rFonts w:ascii="times" w:eastAsia="새굴림" w:hAnsi="times" w:cs="새굴림"/>
        </w:rPr>
        <w:t>颗</w:t>
      </w:r>
      <w:r w:rsidRPr="002B03BB">
        <w:rPr>
          <w:rFonts w:ascii="times" w:hAnsi="times" w:cs="맑은 고딕"/>
        </w:rPr>
        <w:t>粒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脾胃</w:t>
      </w:r>
      <w:r w:rsidRPr="002B03BB">
        <w:rPr>
          <w:rFonts w:ascii="times" w:eastAsia="새굴림" w:hAnsi="times" w:cs="새굴림"/>
        </w:rPr>
        <w:t>虚</w:t>
      </w:r>
      <w:r w:rsidRPr="002B03BB">
        <w:rPr>
          <w:rFonts w:ascii="times" w:hAnsi="times" w:cs="맑은 고딕"/>
        </w:rPr>
        <w:t>弱</w:t>
      </w:r>
      <w:r w:rsidRPr="002B03BB">
        <w:rPr>
          <w:rFonts w:ascii="times" w:eastAsia="새굴림" w:hAnsi="times" w:cs="새굴림"/>
        </w:rPr>
        <w:t>证</w:t>
      </w:r>
      <w:r w:rsidRPr="002B03BB">
        <w:rPr>
          <w:rFonts w:ascii="times" w:hAnsi="times" w:cs="맑은 고딕"/>
        </w:rPr>
        <w:t>）</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观</w:t>
      </w:r>
      <w:r w:rsidRPr="002B03BB">
        <w:rPr>
          <w:rFonts w:ascii="times" w:hAnsi="times"/>
        </w:rPr>
        <w:t>察</w:t>
      </w:r>
      <w:r w:rsidRPr="002B03BB">
        <w:rPr>
          <w:rFonts w:ascii="times" w:hAnsi="times"/>
        </w:rPr>
        <w:t xml:space="preserve"> [</w:t>
      </w:r>
      <w:r w:rsidRPr="002B03BB">
        <w:rPr>
          <w:rFonts w:ascii="times" w:eastAsia="새굴림" w:hAnsi="times" w:cs="새굴림"/>
        </w:rPr>
        <w:t>硕</w:t>
      </w:r>
      <w:r w:rsidRPr="002B03BB">
        <w:rPr>
          <w:rFonts w:ascii="times" w:hAnsi="times" w:cs="맑은 고딕"/>
        </w:rPr>
        <w:t>士</w:t>
      </w:r>
      <w:r w:rsidRPr="002B03BB">
        <w:rPr>
          <w:rFonts w:ascii="times" w:hAnsi="times"/>
        </w:rPr>
        <w:t xml:space="preserve">]: </w:t>
      </w:r>
      <w:r w:rsidRPr="002B03BB">
        <w:rPr>
          <w:rFonts w:ascii="times" w:hAnsi="times"/>
        </w:rPr>
        <w:t>湖北中</w:t>
      </w:r>
      <w:r w:rsidRPr="002B03BB">
        <w:rPr>
          <w:rFonts w:ascii="times" w:eastAsia="새굴림" w:hAnsi="times" w:cs="새굴림"/>
        </w:rPr>
        <w:t>医药</w:t>
      </w:r>
      <w:r w:rsidRPr="002B03BB">
        <w:rPr>
          <w:rFonts w:ascii="times" w:hAnsi="times" w:cs="맑은 고딕"/>
        </w:rPr>
        <w:t>大</w:t>
      </w:r>
      <w:r w:rsidRPr="002B03BB">
        <w:rPr>
          <w:rFonts w:ascii="times" w:eastAsia="새굴림" w:hAnsi="times" w:cs="새굴림"/>
        </w:rPr>
        <w:t>学</w:t>
      </w:r>
      <w:r w:rsidRPr="002B03BB">
        <w:rPr>
          <w:rFonts w:ascii="times" w:hAnsi="times"/>
        </w:rPr>
        <w:t>; 2016.</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39.</w:t>
      </w:r>
      <w:r w:rsidRPr="002B03BB">
        <w:rPr>
          <w:rFonts w:ascii="times" w:hAnsi="times"/>
        </w:rPr>
        <w:tab/>
      </w:r>
      <w:r w:rsidRPr="002B03BB">
        <w:rPr>
          <w:rFonts w:ascii="times" w:eastAsia="새굴림" w:hAnsi="times" w:cs="새굴림"/>
        </w:rPr>
        <w:t>刘</w:t>
      </w:r>
      <w:r w:rsidRPr="002B03BB">
        <w:rPr>
          <w:rFonts w:ascii="times" w:hAnsi="times" w:cs="맑은 고딕"/>
        </w:rPr>
        <w:t>智</w:t>
      </w:r>
      <w:r w:rsidRPr="002B03BB">
        <w:rPr>
          <w:rFonts w:ascii="times" w:eastAsia="새굴림" w:hAnsi="times" w:cs="새굴림"/>
        </w:rPr>
        <w:t>刚</w:t>
      </w:r>
      <w:r w:rsidRPr="002B03BB">
        <w:rPr>
          <w:rFonts w:ascii="times" w:hAnsi="times"/>
        </w:rPr>
        <w:t xml:space="preserve">, </w:t>
      </w:r>
      <w:r w:rsidRPr="002B03BB">
        <w:rPr>
          <w:rFonts w:ascii="times" w:hAnsi="times"/>
        </w:rPr>
        <w:t>屈小</w:t>
      </w:r>
      <w:r w:rsidRPr="002B03BB">
        <w:rPr>
          <w:rFonts w:ascii="times" w:eastAsia="새굴림" w:hAnsi="times" w:cs="새굴림"/>
        </w:rPr>
        <w:t>会</w:t>
      </w:r>
      <w:r w:rsidRPr="002B03BB">
        <w:rPr>
          <w:rFonts w:ascii="times" w:hAnsi="times"/>
        </w:rPr>
        <w:t xml:space="preserve">. </w:t>
      </w:r>
      <w:r w:rsidRPr="002B03BB">
        <w:rPr>
          <w:rFonts w:ascii="times" w:hAnsi="times"/>
        </w:rPr>
        <w:t>健脾消食</w:t>
      </w:r>
      <w:r w:rsidRPr="002B03BB">
        <w:rPr>
          <w:rFonts w:ascii="times" w:eastAsia="새굴림" w:hAnsi="times" w:cs="새굴림"/>
        </w:rPr>
        <w:t>汤</w:t>
      </w:r>
      <w:r w:rsidRPr="002B03BB">
        <w:rPr>
          <w:rFonts w:ascii="times" w:hAnsi="times" w:cs="맑은 고딕"/>
        </w:rPr>
        <w:t>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的</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eastAsia="새굴림" w:hAnsi="times" w:cs="새굴림"/>
        </w:rPr>
        <w:t>现</w:t>
      </w:r>
      <w:r w:rsidRPr="002B03BB">
        <w:rPr>
          <w:rFonts w:ascii="times" w:hAnsi="times" w:cs="맑은 고딕"/>
        </w:rPr>
        <w:t>代中</w:t>
      </w:r>
      <w:r w:rsidRPr="002B03BB">
        <w:rPr>
          <w:rFonts w:ascii="times" w:eastAsia="새굴림" w:hAnsi="times" w:cs="새굴림"/>
        </w:rPr>
        <w:t>医药</w:t>
      </w:r>
      <w:r w:rsidRPr="002B03BB">
        <w:rPr>
          <w:rFonts w:ascii="times" w:hAnsi="times"/>
        </w:rPr>
        <w:t>. 2014;34(4):36-7.</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40.</w:t>
      </w:r>
      <w:r w:rsidRPr="002B03BB">
        <w:rPr>
          <w:rFonts w:ascii="times" w:hAnsi="times"/>
        </w:rPr>
        <w:tab/>
      </w:r>
      <w:r w:rsidRPr="002B03BB">
        <w:rPr>
          <w:rFonts w:ascii="times" w:hAnsi="times"/>
        </w:rPr>
        <w:t>王光富</w:t>
      </w:r>
      <w:r w:rsidRPr="002B03BB">
        <w:rPr>
          <w:rFonts w:ascii="times" w:hAnsi="times"/>
        </w:rPr>
        <w:t xml:space="preserve">, </w:t>
      </w:r>
      <w:r w:rsidRPr="002B03BB">
        <w:rPr>
          <w:rFonts w:ascii="times" w:eastAsia="새굴림" w:hAnsi="times" w:cs="새굴림"/>
        </w:rPr>
        <w:t>郑</w:t>
      </w:r>
      <w:r w:rsidRPr="002B03BB">
        <w:rPr>
          <w:rFonts w:ascii="times" w:hAnsi="times" w:cs="맑은 고딕"/>
        </w:rPr>
        <w:t>建本</w:t>
      </w:r>
      <w:r w:rsidRPr="002B03BB">
        <w:rPr>
          <w:rFonts w:ascii="times" w:hAnsi="times"/>
        </w:rPr>
        <w:t xml:space="preserve">. </w:t>
      </w:r>
      <w:r w:rsidRPr="002B03BB">
        <w:rPr>
          <w:rFonts w:ascii="times" w:hAnsi="times"/>
        </w:rPr>
        <w:t>健脾</w:t>
      </w:r>
      <w:r w:rsidRPr="002B03BB">
        <w:rPr>
          <w:rFonts w:ascii="times" w:eastAsia="새굴림" w:hAnsi="times" w:cs="새굴림"/>
        </w:rPr>
        <w:t>开</w:t>
      </w:r>
      <w:r w:rsidRPr="002B03BB">
        <w:rPr>
          <w:rFonts w:ascii="times" w:hAnsi="times" w:cs="맑은 고딕"/>
        </w:rPr>
        <w:t>胃</w:t>
      </w:r>
      <w:r w:rsidRPr="002B03BB">
        <w:rPr>
          <w:rFonts w:ascii="times" w:eastAsia="새굴림" w:hAnsi="times" w:cs="새굴림"/>
        </w:rPr>
        <w:t>汤</w:t>
      </w:r>
      <w:r w:rsidRPr="002B03BB">
        <w:rPr>
          <w:rFonts w:ascii="times" w:hAnsi="times" w:cs="맑은 고딕"/>
        </w:rPr>
        <w:t>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hAnsi="times"/>
        </w:rPr>
        <w:t>60</w:t>
      </w:r>
      <w:r w:rsidRPr="002B03BB">
        <w:rPr>
          <w:rFonts w:ascii="times" w:hAnsi="times"/>
        </w:rPr>
        <w:t>例</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光明中</w:t>
      </w:r>
      <w:r w:rsidRPr="002B03BB">
        <w:rPr>
          <w:rFonts w:ascii="times" w:eastAsia="새굴림" w:hAnsi="times" w:cs="새굴림"/>
        </w:rPr>
        <w:t>医</w:t>
      </w:r>
      <w:r w:rsidRPr="002B03BB">
        <w:rPr>
          <w:rFonts w:ascii="times" w:hAnsi="times"/>
        </w:rPr>
        <w:t>. 2007(04):43-4.</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41.</w:t>
      </w:r>
      <w:r w:rsidRPr="002B03BB">
        <w:rPr>
          <w:rFonts w:ascii="times" w:hAnsi="times"/>
        </w:rPr>
        <w:tab/>
      </w:r>
      <w:r w:rsidRPr="002B03BB">
        <w:rPr>
          <w:rFonts w:ascii="times" w:hAnsi="times"/>
        </w:rPr>
        <w:t>叶春</w:t>
      </w:r>
      <w:r w:rsidRPr="002B03BB">
        <w:rPr>
          <w:rFonts w:ascii="times" w:hAnsi="times"/>
        </w:rPr>
        <w:t xml:space="preserve">. </w:t>
      </w:r>
      <w:r w:rsidRPr="002B03BB">
        <w:rPr>
          <w:rFonts w:ascii="times" w:hAnsi="times"/>
        </w:rPr>
        <w:t>四君子</w:t>
      </w:r>
      <w:r w:rsidRPr="002B03BB">
        <w:rPr>
          <w:rFonts w:ascii="times" w:eastAsia="새굴림" w:hAnsi="times" w:cs="새굴림"/>
        </w:rPr>
        <w:t>汤</w:t>
      </w:r>
      <w:r w:rsidRPr="002B03BB">
        <w:rPr>
          <w:rFonts w:ascii="times" w:hAnsi="times" w:cs="맑은 고딕"/>
        </w:rPr>
        <w:t>加</w:t>
      </w:r>
      <w:r w:rsidRPr="002B03BB">
        <w:rPr>
          <w:rFonts w:ascii="times" w:eastAsia="새굴림" w:hAnsi="times" w:cs="새굴림"/>
        </w:rPr>
        <w:t>减</w:t>
      </w:r>
      <w:r w:rsidRPr="002B03BB">
        <w:rPr>
          <w:rFonts w:ascii="times" w:hAnsi="times" w:cs="맑은 고딕"/>
        </w:rPr>
        <w:t>治</w:t>
      </w:r>
      <w:r w:rsidRPr="002B03BB">
        <w:rPr>
          <w:rFonts w:ascii="times" w:eastAsia="새굴림" w:hAnsi="times" w:cs="새굴림"/>
        </w:rPr>
        <w:t>疗</w:t>
      </w:r>
      <w:r w:rsidRPr="002B03BB">
        <w:rPr>
          <w:rFonts w:ascii="times" w:hAnsi="times" w:cs="맑은 고딕"/>
        </w:rPr>
        <w:t>肝旺脾</w:t>
      </w:r>
      <w:r w:rsidRPr="002B03BB">
        <w:rPr>
          <w:rFonts w:ascii="times" w:eastAsia="새굴림" w:hAnsi="times" w:cs="새굴림"/>
        </w:rPr>
        <w:t>虚</w:t>
      </w:r>
      <w:r w:rsidRPr="002B03BB">
        <w:rPr>
          <w:rFonts w:ascii="times" w:hAnsi="times" w:cs="맑은 고딕"/>
        </w:rPr>
        <w:t>型小</w:t>
      </w:r>
      <w:r w:rsidRPr="002B03BB">
        <w:rPr>
          <w:rFonts w:ascii="times" w:eastAsia="새굴림" w:hAnsi="times" w:cs="새굴림"/>
        </w:rPr>
        <w:t>儿厌</w:t>
      </w:r>
      <w:r w:rsidRPr="002B03BB">
        <w:rPr>
          <w:rFonts w:ascii="times" w:hAnsi="times" w:cs="맑은 고딕"/>
        </w:rPr>
        <w:t>食症</w:t>
      </w:r>
      <w:r w:rsidRPr="002B03BB">
        <w:rPr>
          <w:rFonts w:ascii="times" w:hAnsi="times"/>
        </w:rPr>
        <w:t>24</w:t>
      </w:r>
      <w:r w:rsidRPr="002B03BB">
        <w:rPr>
          <w:rFonts w:ascii="times" w:hAnsi="times"/>
        </w:rPr>
        <w:t>例</w:t>
      </w:r>
      <w:r w:rsidRPr="002B03BB">
        <w:rPr>
          <w:rFonts w:ascii="times" w:hAnsi="times"/>
        </w:rPr>
        <w:t xml:space="preserve">. </w:t>
      </w:r>
      <w:r w:rsidRPr="002B03BB">
        <w:rPr>
          <w:rFonts w:ascii="times" w:hAnsi="times"/>
        </w:rPr>
        <w:t>健康之路</w:t>
      </w:r>
      <w:r w:rsidRPr="002B03BB">
        <w:rPr>
          <w:rFonts w:ascii="times" w:hAnsi="times"/>
        </w:rPr>
        <w:t>. 2013;12(11):505.</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42.</w:t>
      </w:r>
      <w:r w:rsidRPr="002B03BB">
        <w:rPr>
          <w:rFonts w:ascii="times" w:hAnsi="times"/>
        </w:rPr>
        <w:tab/>
      </w:r>
      <w:r w:rsidRPr="002B03BB">
        <w:rPr>
          <w:rFonts w:ascii="times" w:eastAsia="새굴림" w:hAnsi="times" w:cs="새굴림"/>
        </w:rPr>
        <w:t>张红</w:t>
      </w:r>
      <w:r w:rsidRPr="002B03BB">
        <w:rPr>
          <w:rFonts w:ascii="times" w:hAnsi="times"/>
        </w:rPr>
        <w:t xml:space="preserve">. </w:t>
      </w:r>
      <w:r w:rsidRPr="002B03BB">
        <w:rPr>
          <w:rFonts w:ascii="times" w:hAnsi="times"/>
        </w:rPr>
        <w:t>醒脾</w:t>
      </w:r>
      <w:r w:rsidRPr="002B03BB">
        <w:rPr>
          <w:rFonts w:ascii="times" w:eastAsia="새굴림" w:hAnsi="times" w:cs="새굴림"/>
        </w:rPr>
        <w:t>养儿颗</w:t>
      </w:r>
      <w:r w:rsidRPr="002B03BB">
        <w:rPr>
          <w:rFonts w:ascii="times" w:hAnsi="times" w:cs="맑은 고딕"/>
        </w:rPr>
        <w:t>粒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的用</w:t>
      </w:r>
      <w:r w:rsidRPr="002B03BB">
        <w:rPr>
          <w:rFonts w:ascii="times" w:eastAsia="새굴림" w:hAnsi="times" w:cs="새굴림"/>
        </w:rPr>
        <w:t>药</w:t>
      </w:r>
      <w:r w:rsidRPr="002B03BB">
        <w:rPr>
          <w:rFonts w:ascii="times" w:hAnsi="times" w:cs="맑은 고딕"/>
        </w:rPr>
        <w:t>效果</w:t>
      </w:r>
      <w:r w:rsidRPr="002B03BB">
        <w:rPr>
          <w:rFonts w:ascii="times" w:eastAsia="새굴림" w:hAnsi="times" w:cs="새굴림"/>
        </w:rPr>
        <w:t>评</w:t>
      </w:r>
      <w:r w:rsidRPr="002B03BB">
        <w:rPr>
          <w:rFonts w:ascii="times" w:hAnsi="times" w:cs="맑은 고딕"/>
        </w:rPr>
        <w:t>估</w:t>
      </w:r>
      <w:r w:rsidRPr="002B03BB">
        <w:rPr>
          <w:rFonts w:ascii="times" w:hAnsi="times"/>
        </w:rPr>
        <w:t xml:space="preserve">. </w:t>
      </w:r>
      <w:r w:rsidRPr="002B03BB">
        <w:rPr>
          <w:rFonts w:ascii="times" w:hAnsi="times"/>
        </w:rPr>
        <w:t>人人健康</w:t>
      </w:r>
      <w:r w:rsidRPr="002B03BB">
        <w:rPr>
          <w:rFonts w:ascii="times" w:hAnsi="times"/>
        </w:rPr>
        <w:t>. 2018(22):238.</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43.</w:t>
      </w:r>
      <w:r w:rsidRPr="002B03BB">
        <w:rPr>
          <w:rFonts w:ascii="times" w:hAnsi="times"/>
        </w:rPr>
        <w:tab/>
      </w:r>
      <w:r w:rsidRPr="002B03BB">
        <w:rPr>
          <w:rFonts w:ascii="times" w:eastAsia="새굴림" w:hAnsi="times" w:cs="새굴림"/>
        </w:rPr>
        <w:t>张青</w:t>
      </w:r>
      <w:r w:rsidRPr="002B03BB">
        <w:rPr>
          <w:rFonts w:ascii="times" w:hAnsi="times" w:cs="맑은 고딕"/>
        </w:rPr>
        <w:t>玲</w:t>
      </w:r>
      <w:r w:rsidRPr="002B03BB">
        <w:rPr>
          <w:rFonts w:ascii="times" w:hAnsi="times"/>
        </w:rPr>
        <w:t xml:space="preserve">. </w:t>
      </w:r>
      <w:r w:rsidRPr="002B03BB">
        <w:rPr>
          <w:rFonts w:ascii="times" w:hAnsi="times"/>
        </w:rPr>
        <w:t>醒脾</w:t>
      </w:r>
      <w:r w:rsidRPr="002B03BB">
        <w:rPr>
          <w:rFonts w:ascii="times" w:eastAsia="새굴림" w:hAnsi="times" w:cs="새굴림"/>
        </w:rPr>
        <w:t>养儿颗</w:t>
      </w:r>
      <w:r w:rsidRPr="002B03BB">
        <w:rPr>
          <w:rFonts w:ascii="times" w:hAnsi="times" w:cs="맑은 고딕"/>
        </w:rPr>
        <w:t>粒治</w:t>
      </w:r>
      <w:r w:rsidRPr="002B03BB">
        <w:rPr>
          <w:rFonts w:ascii="times" w:eastAsia="새굴림" w:hAnsi="times" w:cs="새굴림"/>
        </w:rPr>
        <w:t>疗儿</w:t>
      </w:r>
      <w:r w:rsidRPr="002B03BB">
        <w:rPr>
          <w:rFonts w:ascii="times" w:hAnsi="times" w:cs="맑은 고딕"/>
        </w:rPr>
        <w:t>童</w:t>
      </w:r>
      <w:r w:rsidRPr="002B03BB">
        <w:rPr>
          <w:rFonts w:ascii="times" w:eastAsia="새굴림" w:hAnsi="times" w:cs="새굴림"/>
        </w:rPr>
        <w:t>厌</w:t>
      </w:r>
      <w:r w:rsidRPr="002B03BB">
        <w:rPr>
          <w:rFonts w:ascii="times" w:hAnsi="times" w:cs="맑은 고딕"/>
        </w:rPr>
        <w:t>食症</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中</w:t>
      </w:r>
      <w:r w:rsidRPr="002B03BB">
        <w:rPr>
          <w:rFonts w:ascii="times" w:eastAsia="새굴림" w:hAnsi="times" w:cs="새굴림"/>
        </w:rPr>
        <w:t>国当</w:t>
      </w:r>
      <w:r w:rsidRPr="002B03BB">
        <w:rPr>
          <w:rFonts w:ascii="times" w:hAnsi="times" w:cs="맑은 고딕"/>
        </w:rPr>
        <w:t>代</w:t>
      </w:r>
      <w:r w:rsidRPr="002B03BB">
        <w:rPr>
          <w:rFonts w:ascii="times" w:eastAsia="새굴림" w:hAnsi="times" w:cs="새굴림"/>
        </w:rPr>
        <w:t>医药</w:t>
      </w:r>
      <w:r w:rsidRPr="002B03BB">
        <w:rPr>
          <w:rFonts w:ascii="times" w:hAnsi="times"/>
        </w:rPr>
        <w:t>. 2009;16(22):175-.</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44.</w:t>
      </w:r>
      <w:r w:rsidRPr="002B03BB">
        <w:rPr>
          <w:rFonts w:ascii="times" w:hAnsi="times"/>
        </w:rPr>
        <w:tab/>
      </w:r>
      <w:r w:rsidRPr="002B03BB">
        <w:rPr>
          <w:rFonts w:ascii="times" w:eastAsia="새굴림" w:hAnsi="times" w:cs="새굴림"/>
        </w:rPr>
        <w:t>孙</w:t>
      </w:r>
      <w:r w:rsidRPr="002B03BB">
        <w:rPr>
          <w:rFonts w:ascii="times" w:hAnsi="times" w:cs="맑은 고딕"/>
        </w:rPr>
        <w:t>宁</w:t>
      </w:r>
      <w:r w:rsidRPr="002B03BB">
        <w:rPr>
          <w:rFonts w:ascii="times" w:hAnsi="times"/>
        </w:rPr>
        <w:t xml:space="preserve">. </w:t>
      </w:r>
      <w:r w:rsidRPr="002B03BB">
        <w:rPr>
          <w:rFonts w:ascii="times" w:hAnsi="times"/>
        </w:rPr>
        <w:t>疏肝健脾法治</w:t>
      </w:r>
      <w:r w:rsidRPr="002B03BB">
        <w:rPr>
          <w:rFonts w:ascii="times" w:eastAsia="새굴림" w:hAnsi="times" w:cs="새굴림"/>
        </w:rPr>
        <w:t>疗减</w:t>
      </w:r>
      <w:r w:rsidRPr="002B03BB">
        <w:rPr>
          <w:rFonts w:ascii="times" w:hAnsi="times" w:cs="맑은 고딕"/>
        </w:rPr>
        <w:t>控体重</w:t>
      </w:r>
      <w:r w:rsidRPr="002B03BB">
        <w:rPr>
          <w:rFonts w:ascii="times" w:eastAsia="새굴림" w:hAnsi="times" w:cs="새굴림"/>
        </w:rPr>
        <w:t>儿</w:t>
      </w:r>
      <w:r w:rsidRPr="002B03BB">
        <w:rPr>
          <w:rFonts w:ascii="times" w:hAnsi="times" w:cs="맑은 고딕"/>
        </w:rPr>
        <w:t>童</w:t>
      </w:r>
      <w:r w:rsidRPr="002B03BB">
        <w:rPr>
          <w:rFonts w:ascii="times" w:eastAsia="새굴림" w:hAnsi="times" w:cs="새굴림"/>
        </w:rPr>
        <w:t>厌</w:t>
      </w:r>
      <w:r w:rsidRPr="002B03BB">
        <w:rPr>
          <w:rFonts w:ascii="times" w:hAnsi="times" w:cs="맑은 고딕"/>
        </w:rPr>
        <w:t>食症的</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研</w:t>
      </w:r>
      <w:r w:rsidRPr="002B03BB">
        <w:rPr>
          <w:rFonts w:ascii="times" w:hAnsi="times" w:cs="맑은 고딕"/>
        </w:rPr>
        <w:t>究</w:t>
      </w:r>
      <w:r w:rsidRPr="002B03BB">
        <w:rPr>
          <w:rFonts w:ascii="times" w:hAnsi="times"/>
        </w:rPr>
        <w:t xml:space="preserve"> [</w:t>
      </w:r>
      <w:r w:rsidRPr="002B03BB">
        <w:rPr>
          <w:rFonts w:ascii="times" w:eastAsia="새굴림" w:hAnsi="times" w:cs="새굴림"/>
        </w:rPr>
        <w:t>硕</w:t>
      </w:r>
      <w:r w:rsidRPr="002B03BB">
        <w:rPr>
          <w:rFonts w:ascii="times" w:hAnsi="times" w:cs="맑은 고딕"/>
        </w:rPr>
        <w:t>士</w:t>
      </w:r>
      <w:r w:rsidRPr="002B03BB">
        <w:rPr>
          <w:rFonts w:ascii="times" w:hAnsi="times"/>
        </w:rPr>
        <w:t xml:space="preserve">]: </w:t>
      </w:r>
      <w:r w:rsidRPr="002B03BB">
        <w:rPr>
          <w:rFonts w:ascii="times" w:hAnsi="times"/>
        </w:rPr>
        <w:t>浙江中</w:t>
      </w:r>
      <w:r w:rsidRPr="002B03BB">
        <w:rPr>
          <w:rFonts w:ascii="times" w:eastAsia="새굴림" w:hAnsi="times" w:cs="새굴림"/>
        </w:rPr>
        <w:t>医药</w:t>
      </w:r>
      <w:r w:rsidRPr="002B03BB">
        <w:rPr>
          <w:rFonts w:ascii="times" w:hAnsi="times" w:cs="맑은 고딕"/>
        </w:rPr>
        <w:t>大</w:t>
      </w:r>
      <w:r w:rsidRPr="002B03BB">
        <w:rPr>
          <w:rFonts w:ascii="times" w:eastAsia="새굴림" w:hAnsi="times" w:cs="새굴림"/>
        </w:rPr>
        <w:t>学</w:t>
      </w:r>
      <w:r w:rsidRPr="002B03BB">
        <w:rPr>
          <w:rFonts w:ascii="times" w:hAnsi="times"/>
        </w:rPr>
        <w:t>; 2015.</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45.</w:t>
      </w:r>
      <w:r w:rsidRPr="002B03BB">
        <w:rPr>
          <w:rFonts w:ascii="times" w:hAnsi="times"/>
        </w:rPr>
        <w:tab/>
      </w:r>
      <w:r w:rsidRPr="002B03BB">
        <w:rPr>
          <w:rFonts w:ascii="times" w:eastAsia="새굴림" w:hAnsi="times" w:cs="새굴림"/>
        </w:rPr>
        <w:t>孙</w:t>
      </w:r>
      <w:r w:rsidRPr="002B03BB">
        <w:rPr>
          <w:rFonts w:ascii="times" w:hAnsi="times" w:cs="맑은 고딕"/>
        </w:rPr>
        <w:t>冉</w:t>
      </w:r>
      <w:r w:rsidRPr="002B03BB">
        <w:rPr>
          <w:rFonts w:ascii="times" w:hAnsi="times"/>
        </w:rPr>
        <w:t xml:space="preserve">. </w:t>
      </w:r>
      <w:r w:rsidRPr="002B03BB">
        <w:rPr>
          <w:rFonts w:ascii="times" w:hAnsi="times"/>
        </w:rPr>
        <w:t>消食口服液改善小</w:t>
      </w:r>
      <w:r w:rsidRPr="002B03BB">
        <w:rPr>
          <w:rFonts w:ascii="times" w:eastAsia="새굴림" w:hAnsi="times" w:cs="새굴림"/>
        </w:rPr>
        <w:t>儿厌</w:t>
      </w:r>
      <w:r w:rsidRPr="002B03BB">
        <w:rPr>
          <w:rFonts w:ascii="times" w:hAnsi="times" w:cs="맑은 고딕"/>
        </w:rPr>
        <w:t>食症的</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中</w:t>
      </w:r>
      <w:r w:rsidRPr="002B03BB">
        <w:rPr>
          <w:rFonts w:ascii="times" w:eastAsia="새굴림" w:hAnsi="times" w:cs="새굴림"/>
        </w:rPr>
        <w:t>国</w:t>
      </w:r>
      <w:r w:rsidRPr="002B03BB">
        <w:rPr>
          <w:rFonts w:ascii="times" w:hAnsi="times" w:cs="맑은 고딕"/>
        </w:rPr>
        <w:t>社</w:t>
      </w:r>
      <w:r w:rsidRPr="002B03BB">
        <w:rPr>
          <w:rFonts w:ascii="times" w:eastAsia="새굴림" w:hAnsi="times" w:cs="새굴림"/>
        </w:rPr>
        <w:t>区医师</w:t>
      </w:r>
      <w:r w:rsidRPr="002B03BB">
        <w:rPr>
          <w:rFonts w:ascii="times" w:hAnsi="times" w:cs="맑은 고딕"/>
        </w:rPr>
        <w:t>（</w:t>
      </w:r>
      <w:r w:rsidRPr="002B03BB">
        <w:rPr>
          <w:rFonts w:ascii="times" w:eastAsia="새굴림" w:hAnsi="times" w:cs="새굴림"/>
        </w:rPr>
        <w:t>医学专业</w:t>
      </w:r>
      <w:r w:rsidRPr="002B03BB">
        <w:rPr>
          <w:rFonts w:ascii="times" w:hAnsi="times" w:cs="맑은 고딕"/>
        </w:rPr>
        <w:t>）</w:t>
      </w:r>
      <w:r w:rsidRPr="002B03BB">
        <w:rPr>
          <w:rFonts w:ascii="times" w:hAnsi="times"/>
        </w:rPr>
        <w:t>. 2013;15(8):193-4.</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46.</w:t>
      </w:r>
      <w:r w:rsidRPr="002B03BB">
        <w:rPr>
          <w:rFonts w:ascii="times" w:hAnsi="times"/>
        </w:rPr>
        <w:tab/>
      </w:r>
      <w:r w:rsidRPr="002B03BB">
        <w:rPr>
          <w:rFonts w:ascii="times" w:eastAsia="새굴림" w:hAnsi="times" w:cs="새굴림"/>
        </w:rPr>
        <w:t>许</w:t>
      </w:r>
      <w:r w:rsidRPr="002B03BB">
        <w:rPr>
          <w:rFonts w:ascii="times" w:hAnsi="times" w:cs="맑은 고딕"/>
        </w:rPr>
        <w:t>洪</w:t>
      </w:r>
      <w:r w:rsidRPr="002B03BB">
        <w:rPr>
          <w:rFonts w:ascii="times" w:eastAsia="새굴림" w:hAnsi="times" w:cs="새굴림"/>
        </w:rPr>
        <w:t>义</w:t>
      </w:r>
      <w:r w:rsidRPr="002B03BB">
        <w:rPr>
          <w:rFonts w:ascii="times" w:hAnsi="times"/>
        </w:rPr>
        <w:t xml:space="preserve">, </w:t>
      </w:r>
      <w:r w:rsidRPr="002B03BB">
        <w:rPr>
          <w:rFonts w:ascii="times" w:hAnsi="times"/>
        </w:rPr>
        <w:t>徐曼曼</w:t>
      </w:r>
      <w:r w:rsidRPr="002B03BB">
        <w:rPr>
          <w:rFonts w:ascii="times" w:hAnsi="times"/>
        </w:rPr>
        <w:t xml:space="preserve">, </w:t>
      </w:r>
      <w:r w:rsidRPr="002B03BB">
        <w:rPr>
          <w:rFonts w:ascii="times" w:hAnsi="times"/>
        </w:rPr>
        <w:t>邵</w:t>
      </w:r>
      <w:r w:rsidRPr="002B03BB">
        <w:rPr>
          <w:rFonts w:ascii="times" w:eastAsia="새굴림" w:hAnsi="times" w:cs="새굴림"/>
        </w:rPr>
        <w:t>梦洁</w:t>
      </w:r>
      <w:r w:rsidRPr="002B03BB">
        <w:rPr>
          <w:rFonts w:ascii="times" w:hAnsi="times"/>
        </w:rPr>
        <w:t xml:space="preserve">, </w:t>
      </w:r>
      <w:r w:rsidRPr="002B03BB">
        <w:rPr>
          <w:rFonts w:ascii="times" w:hAnsi="times"/>
        </w:rPr>
        <w:t>朱岩</w:t>
      </w:r>
      <w:r w:rsidRPr="002B03BB">
        <w:rPr>
          <w:rFonts w:ascii="times" w:hAnsi="times"/>
        </w:rPr>
        <w:t xml:space="preserve">, </w:t>
      </w:r>
      <w:r w:rsidRPr="002B03BB">
        <w:rPr>
          <w:rFonts w:ascii="times" w:hAnsi="times"/>
        </w:rPr>
        <w:t>于秀文</w:t>
      </w:r>
      <w:r w:rsidRPr="002B03BB">
        <w:rPr>
          <w:rFonts w:ascii="times" w:hAnsi="times"/>
        </w:rPr>
        <w:t xml:space="preserve">. </w:t>
      </w:r>
      <w:r w:rsidRPr="002B03BB">
        <w:rPr>
          <w:rFonts w:ascii="times" w:hAnsi="times"/>
        </w:rPr>
        <w:t>小</w:t>
      </w:r>
      <w:r w:rsidRPr="002B03BB">
        <w:rPr>
          <w:rFonts w:ascii="times" w:eastAsia="새굴림" w:hAnsi="times" w:cs="새굴림"/>
        </w:rPr>
        <w:t>儿</w:t>
      </w:r>
      <w:r w:rsidRPr="002B03BB">
        <w:rPr>
          <w:rFonts w:ascii="times" w:hAnsi="times" w:cs="맑은 고딕"/>
        </w:rPr>
        <w:t>健脾和胃散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eastAsia="새굴림" w:hAnsi="times" w:cs="새굴림"/>
        </w:rPr>
        <w:t>属</w:t>
      </w:r>
      <w:r w:rsidRPr="002B03BB">
        <w:rPr>
          <w:rFonts w:ascii="times" w:hAnsi="times" w:cs="맑은 고딕"/>
        </w:rPr>
        <w:t>脾胃</w:t>
      </w:r>
      <w:r w:rsidRPr="002B03BB">
        <w:rPr>
          <w:rFonts w:ascii="times" w:eastAsia="새굴림" w:hAnsi="times" w:cs="새굴림"/>
        </w:rPr>
        <w:t>虚</w:t>
      </w:r>
      <w:r w:rsidRPr="002B03BB">
        <w:rPr>
          <w:rFonts w:ascii="times" w:hAnsi="times" w:cs="맑은 고딕"/>
        </w:rPr>
        <w:t>弱</w:t>
      </w:r>
      <w:r w:rsidRPr="002B03BB">
        <w:rPr>
          <w:rFonts w:ascii="times" w:hAnsi="times"/>
        </w:rPr>
        <w:t>,</w:t>
      </w:r>
      <w:r w:rsidRPr="002B03BB">
        <w:rPr>
          <w:rFonts w:ascii="times" w:eastAsia="새굴림" w:hAnsi="times" w:cs="새굴림"/>
        </w:rPr>
        <w:t>气</w:t>
      </w:r>
      <w:r w:rsidRPr="002B03BB">
        <w:rPr>
          <w:rFonts w:ascii="times" w:hAnsi="times" w:cs="맑은 고딕"/>
        </w:rPr>
        <w:t>郁化</w:t>
      </w:r>
      <w:r w:rsidRPr="002B03BB">
        <w:rPr>
          <w:rFonts w:ascii="times" w:eastAsia="새굴림" w:hAnsi="times" w:cs="새굴림"/>
        </w:rPr>
        <w:t>热</w:t>
      </w:r>
      <w:r w:rsidRPr="002B03BB">
        <w:rPr>
          <w:rFonts w:ascii="times" w:hAnsi="times" w:cs="맑은 고딕"/>
        </w:rPr>
        <w:t>型</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研</w:t>
      </w:r>
      <w:r w:rsidRPr="002B03BB">
        <w:rPr>
          <w:rFonts w:ascii="times" w:hAnsi="times" w:cs="맑은 고딕"/>
        </w:rPr>
        <w:t>究</w:t>
      </w:r>
      <w:r w:rsidRPr="002B03BB">
        <w:rPr>
          <w:rFonts w:ascii="times" w:hAnsi="times"/>
        </w:rPr>
        <w:t xml:space="preserve">. </w:t>
      </w:r>
      <w:r w:rsidRPr="002B03BB">
        <w:rPr>
          <w:rFonts w:ascii="times" w:hAnsi="times"/>
        </w:rPr>
        <w:t>中</w:t>
      </w:r>
      <w:r w:rsidRPr="002B03BB">
        <w:rPr>
          <w:rFonts w:ascii="times" w:eastAsia="새굴림" w:hAnsi="times" w:cs="새굴림"/>
        </w:rPr>
        <w:t>国</w:t>
      </w:r>
      <w:r w:rsidRPr="002B03BB">
        <w:rPr>
          <w:rFonts w:ascii="times" w:hAnsi="times" w:cs="맑은 고딕"/>
        </w:rPr>
        <w:t>保健</w:t>
      </w:r>
      <w:r w:rsidRPr="002B03BB">
        <w:rPr>
          <w:rFonts w:ascii="times" w:eastAsia="새굴림" w:hAnsi="times" w:cs="새굴림"/>
        </w:rPr>
        <w:t>营养</w:t>
      </w:r>
      <w:r w:rsidRPr="002B03BB">
        <w:rPr>
          <w:rFonts w:ascii="times" w:hAnsi="times"/>
        </w:rPr>
        <w:t>. 2019;29(11):65-6.</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47.</w:t>
      </w:r>
      <w:r w:rsidRPr="002B03BB">
        <w:rPr>
          <w:rFonts w:ascii="times" w:hAnsi="times"/>
        </w:rPr>
        <w:tab/>
      </w:r>
      <w:r w:rsidRPr="002B03BB">
        <w:rPr>
          <w:rFonts w:ascii="times" w:eastAsia="새굴림" w:hAnsi="times" w:cs="새굴림"/>
        </w:rPr>
        <w:t>张</w:t>
      </w:r>
      <w:r w:rsidRPr="002B03BB">
        <w:rPr>
          <w:rFonts w:ascii="times" w:hAnsi="times" w:cs="맑은 고딕"/>
        </w:rPr>
        <w:t>新友</w:t>
      </w:r>
      <w:r w:rsidRPr="002B03BB">
        <w:rPr>
          <w:rFonts w:ascii="times" w:hAnsi="times"/>
        </w:rPr>
        <w:t xml:space="preserve">. </w:t>
      </w:r>
      <w:r w:rsidRPr="002B03BB">
        <w:rPr>
          <w:rFonts w:ascii="times" w:hAnsi="times"/>
        </w:rPr>
        <w:t>小</w:t>
      </w:r>
      <w:r w:rsidRPr="002B03BB">
        <w:rPr>
          <w:rFonts w:ascii="times" w:eastAsia="새굴림" w:hAnsi="times" w:cs="새굴림"/>
        </w:rPr>
        <w:t>儿</w:t>
      </w:r>
      <w:r w:rsidRPr="002B03BB">
        <w:rPr>
          <w:rFonts w:ascii="times" w:hAnsi="times" w:cs="맑은 고딕"/>
        </w:rPr>
        <w:t>健脾丸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的</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评</w:t>
      </w:r>
      <w:r w:rsidRPr="002B03BB">
        <w:rPr>
          <w:rFonts w:ascii="times" w:hAnsi="times" w:cs="맑은 고딕"/>
        </w:rPr>
        <w:t>价</w:t>
      </w:r>
      <w:r w:rsidRPr="002B03BB">
        <w:rPr>
          <w:rFonts w:ascii="times" w:hAnsi="times"/>
        </w:rPr>
        <w:t xml:space="preserve">. </w:t>
      </w:r>
      <w:r w:rsidRPr="002B03BB">
        <w:rPr>
          <w:rFonts w:ascii="times" w:hAnsi="times"/>
        </w:rPr>
        <w:t>中</w:t>
      </w:r>
      <w:r w:rsidRPr="002B03BB">
        <w:rPr>
          <w:rFonts w:ascii="times" w:eastAsia="새굴림" w:hAnsi="times" w:cs="새굴림"/>
        </w:rPr>
        <w:t>国继续医学教</w:t>
      </w:r>
      <w:r w:rsidRPr="002B03BB">
        <w:rPr>
          <w:rFonts w:ascii="times" w:hAnsi="times" w:cs="맑은 고딕"/>
        </w:rPr>
        <w:t>育</w:t>
      </w:r>
      <w:r w:rsidRPr="002B03BB">
        <w:rPr>
          <w:rFonts w:ascii="times" w:hAnsi="times"/>
        </w:rPr>
        <w:t>. 2015;7(13):196-7.</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48.</w:t>
      </w:r>
      <w:r w:rsidRPr="002B03BB">
        <w:rPr>
          <w:rFonts w:ascii="times" w:hAnsi="times"/>
        </w:rPr>
        <w:tab/>
      </w:r>
      <w:r w:rsidRPr="002B03BB">
        <w:rPr>
          <w:rFonts w:ascii="times" w:eastAsia="새굴림" w:hAnsi="times" w:cs="새굴림"/>
        </w:rPr>
        <w:t>张</w:t>
      </w:r>
      <w:r w:rsidRPr="002B03BB">
        <w:rPr>
          <w:rFonts w:ascii="times" w:hAnsi="times" w:cs="맑은 고딕"/>
        </w:rPr>
        <w:t>文婷</w:t>
      </w:r>
      <w:r w:rsidRPr="002B03BB">
        <w:rPr>
          <w:rFonts w:ascii="times" w:hAnsi="times"/>
        </w:rPr>
        <w:t xml:space="preserve">, </w:t>
      </w:r>
      <w:r w:rsidRPr="002B03BB">
        <w:rPr>
          <w:rFonts w:ascii="times" w:eastAsia="새굴림" w:hAnsi="times" w:cs="새굴림"/>
        </w:rPr>
        <w:t>张</w:t>
      </w:r>
      <w:r w:rsidRPr="002B03BB">
        <w:rPr>
          <w:rFonts w:ascii="times" w:hAnsi="times" w:cs="맑은 고딕"/>
        </w:rPr>
        <w:t>雁冰</w:t>
      </w:r>
      <w:r w:rsidRPr="002B03BB">
        <w:rPr>
          <w:rFonts w:ascii="times" w:hAnsi="times"/>
        </w:rPr>
        <w:t xml:space="preserve">, </w:t>
      </w:r>
      <w:r w:rsidRPr="002B03BB">
        <w:rPr>
          <w:rFonts w:ascii="times" w:eastAsia="새굴림" w:hAnsi="times" w:cs="새굴림"/>
        </w:rPr>
        <w:t>陈</w:t>
      </w:r>
      <w:r w:rsidRPr="002B03BB">
        <w:rPr>
          <w:rFonts w:ascii="times" w:hAnsi="times" w:cs="맑은 고딕"/>
        </w:rPr>
        <w:t>志勇</w:t>
      </w:r>
      <w:r w:rsidRPr="002B03BB">
        <w:rPr>
          <w:rFonts w:ascii="times" w:hAnsi="times"/>
        </w:rPr>
        <w:t xml:space="preserve">, </w:t>
      </w:r>
      <w:r w:rsidRPr="002B03BB">
        <w:rPr>
          <w:rFonts w:ascii="times" w:eastAsia="새굴림" w:hAnsi="times" w:cs="새굴림"/>
        </w:rPr>
        <w:t>陈</w:t>
      </w:r>
      <w:r w:rsidRPr="002B03BB">
        <w:rPr>
          <w:rFonts w:ascii="times" w:hAnsi="times" w:cs="맑은 고딕"/>
        </w:rPr>
        <w:t>昌斌</w:t>
      </w:r>
      <w:r w:rsidRPr="002B03BB">
        <w:rPr>
          <w:rFonts w:ascii="times" w:hAnsi="times"/>
        </w:rPr>
        <w:t xml:space="preserve">, </w:t>
      </w:r>
      <w:r w:rsidRPr="002B03BB">
        <w:rPr>
          <w:rFonts w:ascii="times" w:eastAsia="새굴림" w:hAnsi="times" w:cs="새굴림"/>
        </w:rPr>
        <w:t>赵红</w:t>
      </w:r>
      <w:r w:rsidRPr="002B03BB">
        <w:rPr>
          <w:rFonts w:ascii="times" w:hAnsi="times" w:cs="맑은 고딕"/>
        </w:rPr>
        <w:t>梅</w:t>
      </w:r>
      <w:r w:rsidRPr="002B03BB">
        <w:rPr>
          <w:rFonts w:ascii="times" w:hAnsi="times"/>
        </w:rPr>
        <w:t xml:space="preserve">, </w:t>
      </w:r>
      <w:r w:rsidRPr="002B03BB">
        <w:rPr>
          <w:rFonts w:ascii="times" w:hAnsi="times"/>
        </w:rPr>
        <w:t>游</w:t>
      </w:r>
      <w:r w:rsidRPr="002B03BB">
        <w:rPr>
          <w:rFonts w:ascii="times" w:eastAsia="새굴림" w:hAnsi="times" w:cs="새굴림"/>
        </w:rPr>
        <w:t>洁</w:t>
      </w:r>
      <w:r w:rsidRPr="002B03BB">
        <w:rPr>
          <w:rFonts w:ascii="times" w:hAnsi="times" w:cs="맑은 고딕"/>
        </w:rPr>
        <w:t>玉</w:t>
      </w:r>
      <w:r w:rsidRPr="002B03BB">
        <w:rPr>
          <w:rFonts w:ascii="times" w:hAnsi="times"/>
        </w:rPr>
        <w:t xml:space="preserve">. </w:t>
      </w:r>
      <w:r w:rsidRPr="002B03BB">
        <w:rPr>
          <w:rFonts w:ascii="times" w:hAnsi="times"/>
        </w:rPr>
        <w:t>小</w:t>
      </w:r>
      <w:r w:rsidRPr="002B03BB">
        <w:rPr>
          <w:rFonts w:ascii="times" w:eastAsia="새굴림" w:hAnsi="times" w:cs="새굴림"/>
        </w:rPr>
        <w:t>儿</w:t>
      </w:r>
      <w:r w:rsidRPr="002B03BB">
        <w:rPr>
          <w:rFonts w:ascii="times" w:hAnsi="times" w:cs="맑은 고딕"/>
        </w:rPr>
        <w:t>扶脾</w:t>
      </w:r>
      <w:r w:rsidRPr="002B03BB">
        <w:rPr>
          <w:rFonts w:ascii="times" w:eastAsia="새굴림" w:hAnsi="times" w:cs="새굴림"/>
        </w:rPr>
        <w:t>颗</w:t>
      </w:r>
      <w:r w:rsidRPr="002B03BB">
        <w:rPr>
          <w:rFonts w:ascii="times" w:hAnsi="times" w:cs="맑은 고딕"/>
        </w:rPr>
        <w:t>粒</w:t>
      </w:r>
      <w:r w:rsidRPr="002B03BB">
        <w:rPr>
          <w:rFonts w:ascii="times" w:eastAsia="새굴림" w:hAnsi="times" w:cs="새굴림"/>
        </w:rPr>
        <w:t>联</w:t>
      </w:r>
      <w:r w:rsidRPr="002B03BB">
        <w:rPr>
          <w:rFonts w:ascii="times" w:hAnsi="times" w:cs="맑은 고딕"/>
        </w:rPr>
        <w:t>合硫酸</w:t>
      </w:r>
      <w:r w:rsidRPr="002B03BB">
        <w:rPr>
          <w:rFonts w:ascii="times" w:eastAsia="새굴림" w:hAnsi="times" w:cs="새굴림"/>
        </w:rPr>
        <w:t>锌</w:t>
      </w:r>
      <w:r w:rsidRPr="002B03BB">
        <w:rPr>
          <w:rFonts w:ascii="times" w:hAnsi="times" w:cs="맑은 고딕"/>
        </w:rPr>
        <w:t>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中</w:t>
      </w:r>
      <w:r w:rsidRPr="002B03BB">
        <w:rPr>
          <w:rFonts w:ascii="times" w:eastAsia="새굴림" w:hAnsi="times" w:cs="새굴림"/>
        </w:rPr>
        <w:t>国医师杂</w:t>
      </w:r>
      <w:r w:rsidRPr="002B03BB">
        <w:rPr>
          <w:rFonts w:ascii="times" w:hAnsi="times" w:cs="맑은 고딕"/>
        </w:rPr>
        <w:t>志</w:t>
      </w:r>
      <w:r w:rsidRPr="002B03BB">
        <w:rPr>
          <w:rFonts w:ascii="times" w:hAnsi="times"/>
        </w:rPr>
        <w:t>. 2015;17(12):1869-71.</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49.</w:t>
      </w:r>
      <w:r w:rsidRPr="002B03BB">
        <w:rPr>
          <w:rFonts w:ascii="times" w:hAnsi="times"/>
        </w:rPr>
        <w:tab/>
      </w:r>
      <w:r w:rsidRPr="002B03BB">
        <w:rPr>
          <w:rFonts w:ascii="times" w:eastAsia="새굴림" w:hAnsi="times" w:cs="새굴림"/>
        </w:rPr>
        <w:t>张</w:t>
      </w:r>
      <w:r w:rsidRPr="002B03BB">
        <w:rPr>
          <w:rFonts w:ascii="times" w:hAnsi="times" w:cs="맑은 고딕"/>
        </w:rPr>
        <w:t>海妹</w:t>
      </w:r>
      <w:r w:rsidRPr="002B03BB">
        <w:rPr>
          <w:rFonts w:ascii="times" w:hAnsi="times"/>
        </w:rPr>
        <w:t xml:space="preserve">. </w:t>
      </w:r>
      <w:r w:rsidRPr="002B03BB">
        <w:rPr>
          <w:rFonts w:ascii="times" w:hAnsi="times"/>
        </w:rPr>
        <w:t>小</w:t>
      </w:r>
      <w:r w:rsidRPr="002B03BB">
        <w:rPr>
          <w:rFonts w:ascii="times" w:eastAsia="새굴림" w:hAnsi="times" w:cs="새굴림"/>
        </w:rPr>
        <w:t>儿</w:t>
      </w:r>
      <w:r w:rsidRPr="002B03BB">
        <w:rPr>
          <w:rFonts w:ascii="times" w:hAnsi="times" w:cs="맑은 고딕"/>
        </w:rPr>
        <w:t>喜食</w:t>
      </w:r>
      <w:r w:rsidRPr="002B03BB">
        <w:rPr>
          <w:rFonts w:ascii="times" w:eastAsia="새굴림" w:hAnsi="times" w:cs="새굴림"/>
        </w:rPr>
        <w:t>颗</w:t>
      </w:r>
      <w:r w:rsidRPr="002B03BB">
        <w:rPr>
          <w:rFonts w:ascii="times" w:hAnsi="times" w:cs="맑은 고딕"/>
        </w:rPr>
        <w:t>粒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hAnsi="times"/>
        </w:rPr>
        <w:t>60</w:t>
      </w:r>
      <w:r w:rsidRPr="002B03BB">
        <w:rPr>
          <w:rFonts w:ascii="times" w:hAnsi="times"/>
        </w:rPr>
        <w:t>例</w:t>
      </w:r>
      <w:r w:rsidRPr="002B03BB">
        <w:rPr>
          <w:rFonts w:ascii="times" w:hAnsi="times"/>
        </w:rPr>
        <w:t xml:space="preserve">. </w:t>
      </w:r>
      <w:r w:rsidRPr="002B03BB">
        <w:rPr>
          <w:rFonts w:ascii="times" w:hAnsi="times"/>
        </w:rPr>
        <w:t>社</w:t>
      </w:r>
      <w:r w:rsidRPr="002B03BB">
        <w:rPr>
          <w:rFonts w:ascii="times" w:eastAsia="새굴림" w:hAnsi="times" w:cs="새굴림"/>
        </w:rPr>
        <w:t>区医学杂</w:t>
      </w:r>
      <w:r w:rsidRPr="002B03BB">
        <w:rPr>
          <w:rFonts w:ascii="times" w:hAnsi="times" w:cs="맑은 고딕"/>
        </w:rPr>
        <w:t>志</w:t>
      </w:r>
      <w:r w:rsidRPr="002B03BB">
        <w:rPr>
          <w:rFonts w:ascii="times" w:hAnsi="times"/>
        </w:rPr>
        <w:t>. 2012;10(17):21-2.</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lastRenderedPageBreak/>
        <w:t>50.</w:t>
      </w:r>
      <w:r w:rsidRPr="002B03BB">
        <w:rPr>
          <w:rFonts w:ascii="times" w:hAnsi="times"/>
        </w:rPr>
        <w:tab/>
      </w:r>
      <w:r w:rsidRPr="002B03BB">
        <w:rPr>
          <w:rFonts w:ascii="times" w:hAnsi="times"/>
        </w:rPr>
        <w:t>向天利</w:t>
      </w:r>
      <w:r w:rsidRPr="002B03BB">
        <w:rPr>
          <w:rFonts w:ascii="times" w:hAnsi="times"/>
        </w:rPr>
        <w:t xml:space="preserve">, </w:t>
      </w:r>
      <w:r w:rsidRPr="002B03BB">
        <w:rPr>
          <w:rFonts w:ascii="times" w:eastAsia="새굴림" w:hAnsi="times" w:cs="새굴림"/>
        </w:rPr>
        <w:t>杨来</w:t>
      </w:r>
      <w:r w:rsidRPr="002B03BB">
        <w:rPr>
          <w:rFonts w:ascii="times" w:hAnsi="times"/>
        </w:rPr>
        <w:t xml:space="preserve">. </w:t>
      </w:r>
      <w:r w:rsidRPr="002B03BB">
        <w:rPr>
          <w:rFonts w:ascii="times" w:hAnsi="times"/>
        </w:rPr>
        <w:t>小</w:t>
      </w:r>
      <w:r w:rsidRPr="002B03BB">
        <w:rPr>
          <w:rFonts w:ascii="times" w:eastAsia="새굴림" w:hAnsi="times" w:cs="새굴림"/>
        </w:rPr>
        <w:t>儿厌</w:t>
      </w:r>
      <w:r w:rsidRPr="002B03BB">
        <w:rPr>
          <w:rFonts w:ascii="times" w:hAnsi="times" w:cs="맑은 고딕"/>
        </w:rPr>
        <w:t>食症</w:t>
      </w:r>
      <w:r w:rsidRPr="002B03BB">
        <w:rPr>
          <w:rFonts w:ascii="times" w:eastAsia="새굴림" w:hAnsi="times" w:cs="새굴림"/>
        </w:rPr>
        <w:t>应</w:t>
      </w:r>
      <w:r w:rsidRPr="002B03BB">
        <w:rPr>
          <w:rFonts w:ascii="times" w:hAnsi="times" w:cs="맑은 고딕"/>
        </w:rPr>
        <w:t>用中</w:t>
      </w:r>
      <w:r w:rsidRPr="002B03BB">
        <w:rPr>
          <w:rFonts w:ascii="times" w:eastAsia="새굴림" w:hAnsi="times" w:cs="새굴림"/>
        </w:rPr>
        <w:t>药补</w:t>
      </w:r>
      <w:r w:rsidRPr="002B03BB">
        <w:rPr>
          <w:rFonts w:ascii="times" w:hAnsi="times" w:cs="맑은 고딕"/>
        </w:rPr>
        <w:t>脾益</w:t>
      </w:r>
      <w:r w:rsidRPr="002B03BB">
        <w:rPr>
          <w:rFonts w:ascii="times" w:eastAsia="새굴림" w:hAnsi="times" w:cs="새굴림"/>
        </w:rPr>
        <w:t>肾</w:t>
      </w:r>
      <w:r w:rsidRPr="002B03BB">
        <w:rPr>
          <w:rFonts w:ascii="times" w:hAnsi="times" w:cs="맑은 고딕"/>
        </w:rPr>
        <w:t>法治</w:t>
      </w:r>
      <w:r w:rsidRPr="002B03BB">
        <w:rPr>
          <w:rFonts w:ascii="times" w:eastAsia="새굴림" w:hAnsi="times" w:cs="새굴림"/>
        </w:rPr>
        <w:t>疗</w:t>
      </w:r>
      <w:r w:rsidRPr="002B03BB">
        <w:rPr>
          <w:rFonts w:ascii="times" w:hAnsi="times" w:cs="맑은 고딕"/>
        </w:rPr>
        <w:t>的效果</w:t>
      </w:r>
      <w:r w:rsidRPr="002B03BB">
        <w:rPr>
          <w:rFonts w:ascii="times" w:hAnsi="times"/>
        </w:rPr>
        <w:t xml:space="preserve">. </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医药</w:t>
      </w:r>
      <w:r w:rsidRPr="002B03BB">
        <w:rPr>
          <w:rFonts w:ascii="times" w:hAnsi="times" w:cs="맑은 고딕"/>
        </w:rPr>
        <w:t>文</w:t>
      </w:r>
      <w:r w:rsidRPr="002B03BB">
        <w:rPr>
          <w:rFonts w:ascii="times" w:eastAsia="새굴림" w:hAnsi="times" w:cs="새굴림"/>
        </w:rPr>
        <w:t>献电</w:t>
      </w:r>
      <w:r w:rsidRPr="002B03BB">
        <w:rPr>
          <w:rFonts w:ascii="times" w:hAnsi="times" w:cs="맑은 고딕"/>
        </w:rPr>
        <w:t>子</w:t>
      </w:r>
      <w:r w:rsidRPr="002B03BB">
        <w:rPr>
          <w:rFonts w:ascii="times" w:eastAsia="새굴림" w:hAnsi="times" w:cs="새굴림"/>
        </w:rPr>
        <w:t>杂</w:t>
      </w:r>
      <w:r w:rsidRPr="002B03BB">
        <w:rPr>
          <w:rFonts w:ascii="times" w:hAnsi="times" w:cs="맑은 고딕"/>
        </w:rPr>
        <w:t>志</w:t>
      </w:r>
      <w:r w:rsidRPr="002B03BB">
        <w:rPr>
          <w:rFonts w:ascii="times" w:hAnsi="times"/>
        </w:rPr>
        <w:t>. 2020;7(A2):48-9.</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51.</w:t>
      </w:r>
      <w:r w:rsidRPr="002B03BB">
        <w:rPr>
          <w:rFonts w:ascii="times" w:hAnsi="times"/>
        </w:rPr>
        <w:tab/>
      </w:r>
      <w:r w:rsidRPr="002B03BB">
        <w:rPr>
          <w:rFonts w:ascii="times" w:hAnsi="times"/>
        </w:rPr>
        <w:t>高</w:t>
      </w:r>
      <w:r w:rsidRPr="002B03BB">
        <w:rPr>
          <w:rFonts w:ascii="times" w:eastAsia="새굴림" w:hAnsi="times" w:cs="새굴림"/>
        </w:rPr>
        <w:t>汉</w:t>
      </w:r>
      <w:r w:rsidRPr="002B03BB">
        <w:rPr>
          <w:rFonts w:ascii="times" w:hAnsi="times" w:cs="맑은 고딕"/>
        </w:rPr>
        <w:t>媛</w:t>
      </w:r>
      <w:r w:rsidRPr="002B03BB">
        <w:rPr>
          <w:rFonts w:ascii="times" w:hAnsi="times"/>
        </w:rPr>
        <w:t xml:space="preserve">, </w:t>
      </w:r>
      <w:r w:rsidRPr="002B03BB">
        <w:rPr>
          <w:rFonts w:ascii="times" w:hAnsi="times"/>
        </w:rPr>
        <w:t>王</w:t>
      </w:r>
      <w:r w:rsidRPr="002B03BB">
        <w:rPr>
          <w:rFonts w:ascii="times" w:eastAsia="새굴림" w:hAnsi="times" w:cs="새굴림"/>
        </w:rPr>
        <w:t>维红</w:t>
      </w:r>
      <w:r w:rsidRPr="002B03BB">
        <w:rPr>
          <w:rFonts w:ascii="times" w:hAnsi="times"/>
        </w:rPr>
        <w:t xml:space="preserve">, </w:t>
      </w:r>
      <w:r w:rsidRPr="002B03BB">
        <w:rPr>
          <w:rFonts w:ascii="times" w:hAnsi="times"/>
        </w:rPr>
        <w:t>王</w:t>
      </w:r>
      <w:r w:rsidRPr="002B03BB">
        <w:rPr>
          <w:rFonts w:ascii="times" w:eastAsia="새굴림" w:hAnsi="times" w:cs="새굴림"/>
        </w:rPr>
        <w:t>继</w:t>
      </w:r>
      <w:r w:rsidRPr="002B03BB">
        <w:rPr>
          <w:rFonts w:ascii="times" w:hAnsi="times"/>
        </w:rPr>
        <w:t>芳</w:t>
      </w:r>
      <w:r w:rsidRPr="002B03BB">
        <w:rPr>
          <w:rFonts w:ascii="times" w:hAnsi="times"/>
        </w:rPr>
        <w:t xml:space="preserve">, </w:t>
      </w:r>
      <w:r w:rsidRPr="002B03BB">
        <w:rPr>
          <w:rFonts w:ascii="times" w:hAnsi="times"/>
        </w:rPr>
        <w:t>李小芹</w:t>
      </w:r>
      <w:r w:rsidRPr="002B03BB">
        <w:rPr>
          <w:rFonts w:ascii="times" w:hAnsi="times"/>
        </w:rPr>
        <w:t xml:space="preserve">, </w:t>
      </w:r>
      <w:r w:rsidRPr="002B03BB">
        <w:rPr>
          <w:rFonts w:ascii="times" w:hAnsi="times"/>
        </w:rPr>
        <w:t>史正</w:t>
      </w:r>
      <w:r w:rsidRPr="002B03BB">
        <w:rPr>
          <w:rFonts w:ascii="times" w:eastAsia="새굴림" w:hAnsi="times" w:cs="새굴림"/>
        </w:rPr>
        <w:t>刚</w:t>
      </w:r>
      <w:r w:rsidRPr="002B03BB">
        <w:rPr>
          <w:rFonts w:ascii="times" w:hAnsi="times"/>
        </w:rPr>
        <w:t xml:space="preserve">. </w:t>
      </w:r>
      <w:r w:rsidRPr="002B03BB">
        <w:rPr>
          <w:rFonts w:ascii="times" w:hAnsi="times"/>
        </w:rPr>
        <w:t>小</w:t>
      </w:r>
      <w:r w:rsidRPr="002B03BB">
        <w:rPr>
          <w:rFonts w:ascii="times" w:eastAsia="새굴림" w:hAnsi="times" w:cs="새굴림"/>
        </w:rPr>
        <w:t>儿开</w:t>
      </w:r>
      <w:r w:rsidRPr="002B03BB">
        <w:rPr>
          <w:rFonts w:ascii="times" w:hAnsi="times" w:cs="맑은 고딕"/>
        </w:rPr>
        <w:t>胃增食合</w:t>
      </w:r>
      <w:r w:rsidRPr="002B03BB">
        <w:rPr>
          <w:rFonts w:ascii="times" w:eastAsia="새굴림" w:hAnsi="times" w:cs="새굴림"/>
        </w:rPr>
        <w:t>剂</w:t>
      </w:r>
      <w:r w:rsidRPr="002B03BB">
        <w:rPr>
          <w:rFonts w:ascii="times" w:hAnsi="times" w:cs="맑은 고딕"/>
        </w:rPr>
        <w:t>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w:t>
      </w:r>
      <w:r w:rsidRPr="002B03BB">
        <w:rPr>
          <w:rFonts w:ascii="times" w:hAnsi="times" w:cs="맑은 고딕"/>
        </w:rPr>
        <w:t>脾胃不和型</w:t>
      </w:r>
      <w:r w:rsidRPr="002B03BB">
        <w:rPr>
          <w:rFonts w:ascii="times" w:eastAsia="새굴림" w:hAnsi="times" w:cs="새굴림"/>
        </w:rPr>
        <w:t>厌</w:t>
      </w:r>
      <w:r w:rsidRPr="002B03BB">
        <w:rPr>
          <w:rFonts w:ascii="times" w:hAnsi="times" w:cs="맑은 고딕"/>
        </w:rPr>
        <w:t>食</w:t>
      </w:r>
      <w:r w:rsidRPr="002B03BB">
        <w:rPr>
          <w:rFonts w:ascii="times" w:hAnsi="times"/>
        </w:rPr>
        <w:t>症</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西部中</w:t>
      </w:r>
      <w:r w:rsidRPr="002B03BB">
        <w:rPr>
          <w:rFonts w:ascii="times" w:eastAsia="새굴림" w:hAnsi="times" w:cs="새굴림"/>
        </w:rPr>
        <w:t>医药</w:t>
      </w:r>
      <w:r w:rsidRPr="002B03BB">
        <w:rPr>
          <w:rFonts w:ascii="times" w:hAnsi="times"/>
        </w:rPr>
        <w:t>. 2018;31(7):52-5.</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52.</w:t>
      </w:r>
      <w:r w:rsidRPr="002B03BB">
        <w:rPr>
          <w:rFonts w:ascii="times" w:hAnsi="times"/>
        </w:rPr>
        <w:tab/>
      </w:r>
      <w:r w:rsidRPr="002B03BB">
        <w:rPr>
          <w:rFonts w:ascii="times" w:hAnsi="times"/>
        </w:rPr>
        <w:t>祝秀珍</w:t>
      </w:r>
      <w:r w:rsidRPr="002B03BB">
        <w:rPr>
          <w:rFonts w:ascii="times" w:hAnsi="times"/>
        </w:rPr>
        <w:t xml:space="preserve">. </w:t>
      </w:r>
      <w:r w:rsidRPr="002B03BB">
        <w:rPr>
          <w:rFonts w:ascii="times" w:hAnsi="times"/>
        </w:rPr>
        <w:t>自</w:t>
      </w:r>
      <w:r w:rsidRPr="002B03BB">
        <w:rPr>
          <w:rFonts w:ascii="times" w:eastAsia="새굴림" w:hAnsi="times" w:cs="새굴림"/>
        </w:rPr>
        <w:t>拟</w:t>
      </w:r>
      <w:r w:rsidRPr="002B03BB">
        <w:rPr>
          <w:rFonts w:ascii="times" w:hAnsi="times" w:cs="맑은 고딕"/>
        </w:rPr>
        <w:t>健脾和胃</w:t>
      </w:r>
      <w:r w:rsidRPr="002B03BB">
        <w:rPr>
          <w:rFonts w:ascii="times" w:eastAsia="새굴림" w:hAnsi="times" w:cs="새굴림"/>
        </w:rPr>
        <w:t>汤</w:t>
      </w:r>
      <w:r w:rsidRPr="002B03BB">
        <w:rPr>
          <w:rFonts w:ascii="times" w:hAnsi="times" w:cs="맑은 고딕"/>
        </w:rPr>
        <w:t>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w:t>
      </w:r>
      <w:r w:rsidRPr="002B03BB">
        <w:rPr>
          <w:rFonts w:ascii="times" w:hAnsi="times" w:cs="맑은 고딕"/>
        </w:rPr>
        <w:t>脾胃</w:t>
      </w:r>
      <w:r w:rsidRPr="002B03BB">
        <w:rPr>
          <w:rFonts w:ascii="times" w:eastAsia="새굴림" w:hAnsi="times" w:cs="새굴림"/>
        </w:rPr>
        <w:t>虚</w:t>
      </w:r>
      <w:r w:rsidRPr="002B03BB">
        <w:rPr>
          <w:rFonts w:ascii="times" w:hAnsi="times" w:cs="맑은 고딕"/>
        </w:rPr>
        <w:t>弱型</w:t>
      </w:r>
      <w:r w:rsidRPr="002B03BB">
        <w:rPr>
          <w:rFonts w:ascii="times" w:eastAsia="새굴림" w:hAnsi="times" w:cs="새굴림"/>
        </w:rPr>
        <w:t>厌</w:t>
      </w:r>
      <w:r w:rsidRPr="002B03BB">
        <w:rPr>
          <w:rFonts w:ascii="times" w:hAnsi="times"/>
        </w:rPr>
        <w:t>食症的</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研</w:t>
      </w:r>
      <w:r w:rsidRPr="002B03BB">
        <w:rPr>
          <w:rFonts w:ascii="times" w:hAnsi="times" w:cs="맑은 고딕"/>
        </w:rPr>
        <w:t>究</w:t>
      </w:r>
      <w:r w:rsidRPr="002B03BB">
        <w:rPr>
          <w:rFonts w:ascii="times" w:hAnsi="times"/>
        </w:rPr>
        <w:t xml:space="preserve">. </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医药</w:t>
      </w:r>
      <w:r w:rsidRPr="002B03BB">
        <w:rPr>
          <w:rFonts w:ascii="times" w:hAnsi="times" w:cs="맑은 고딕"/>
        </w:rPr>
        <w:t>文</w:t>
      </w:r>
      <w:r w:rsidRPr="002B03BB">
        <w:rPr>
          <w:rFonts w:ascii="times" w:eastAsia="새굴림" w:hAnsi="times" w:cs="새굴림"/>
        </w:rPr>
        <w:t>献电</w:t>
      </w:r>
      <w:r w:rsidRPr="002B03BB">
        <w:rPr>
          <w:rFonts w:ascii="times" w:hAnsi="times" w:cs="맑은 고딕"/>
        </w:rPr>
        <w:t>子</w:t>
      </w:r>
      <w:r w:rsidRPr="002B03BB">
        <w:rPr>
          <w:rFonts w:ascii="times" w:eastAsia="새굴림" w:hAnsi="times" w:cs="새굴림"/>
        </w:rPr>
        <w:t>杂</w:t>
      </w:r>
      <w:r w:rsidRPr="002B03BB">
        <w:rPr>
          <w:rFonts w:ascii="times" w:hAnsi="times" w:cs="맑은 고딕"/>
        </w:rPr>
        <w:t>志</w:t>
      </w:r>
      <w:r w:rsidRPr="002B03BB">
        <w:rPr>
          <w:rFonts w:ascii="times" w:hAnsi="times"/>
        </w:rPr>
        <w:t>. 2018;5(53):75.</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53.</w:t>
      </w:r>
      <w:r w:rsidRPr="002B03BB">
        <w:rPr>
          <w:rFonts w:ascii="times" w:hAnsi="times"/>
        </w:rPr>
        <w:tab/>
      </w:r>
      <w:r w:rsidRPr="002B03BB">
        <w:rPr>
          <w:rFonts w:ascii="times" w:eastAsia="새굴림" w:hAnsi="times" w:cs="새굴림"/>
        </w:rPr>
        <w:t>吴红</w:t>
      </w:r>
      <w:r w:rsidRPr="002B03BB">
        <w:rPr>
          <w:rFonts w:ascii="times" w:hAnsi="times" w:cs="맑은 고딕"/>
        </w:rPr>
        <w:t>英</w:t>
      </w:r>
      <w:r w:rsidRPr="002B03BB">
        <w:rPr>
          <w:rFonts w:ascii="times" w:hAnsi="times"/>
        </w:rPr>
        <w:t xml:space="preserve">. </w:t>
      </w:r>
      <w:r w:rsidRPr="002B03BB">
        <w:rPr>
          <w:rFonts w:ascii="times" w:hAnsi="times"/>
        </w:rPr>
        <w:t>中西</w:t>
      </w:r>
      <w:r w:rsidRPr="002B03BB">
        <w:rPr>
          <w:rFonts w:ascii="times" w:eastAsia="새굴림" w:hAnsi="times" w:cs="새굴림"/>
        </w:rPr>
        <w:t>医结</w:t>
      </w:r>
      <w:r w:rsidRPr="002B03BB">
        <w:rPr>
          <w:rFonts w:ascii="times" w:hAnsi="times" w:cs="맑은 고딕"/>
        </w:rPr>
        <w:t>合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hAnsi="times"/>
        </w:rPr>
        <w:t>45</w:t>
      </w:r>
      <w:r w:rsidRPr="002B03BB">
        <w:rPr>
          <w:rFonts w:ascii="times" w:hAnsi="times"/>
        </w:rPr>
        <w:t>例</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中</w:t>
      </w:r>
      <w:r w:rsidRPr="002B03BB">
        <w:rPr>
          <w:rFonts w:ascii="times" w:eastAsia="새굴림" w:hAnsi="times" w:cs="새굴림"/>
        </w:rPr>
        <w:t>医儿</w:t>
      </w:r>
      <w:r w:rsidRPr="002B03BB">
        <w:rPr>
          <w:rFonts w:ascii="times" w:hAnsi="times" w:cs="맑은 고딕"/>
        </w:rPr>
        <w:t>科</w:t>
      </w:r>
      <w:r w:rsidRPr="002B03BB">
        <w:rPr>
          <w:rFonts w:ascii="times" w:eastAsia="새굴림" w:hAnsi="times" w:cs="새굴림"/>
        </w:rPr>
        <w:t>杂</w:t>
      </w:r>
      <w:r w:rsidRPr="002B03BB">
        <w:rPr>
          <w:rFonts w:ascii="times" w:hAnsi="times" w:cs="맑은 고딕"/>
        </w:rPr>
        <w:t>志</w:t>
      </w:r>
      <w:r w:rsidRPr="002B03BB">
        <w:rPr>
          <w:rFonts w:ascii="times" w:hAnsi="times"/>
        </w:rPr>
        <w:t>. 2015;11(06):61-3.</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54.</w:t>
      </w:r>
      <w:r w:rsidRPr="002B03BB">
        <w:rPr>
          <w:rFonts w:ascii="times" w:hAnsi="times"/>
        </w:rPr>
        <w:tab/>
      </w:r>
      <w:r w:rsidRPr="002B03BB">
        <w:rPr>
          <w:rFonts w:ascii="times" w:hAnsi="times"/>
        </w:rPr>
        <w:t>方芳</w:t>
      </w:r>
      <w:r w:rsidRPr="002B03BB">
        <w:rPr>
          <w:rFonts w:ascii="times" w:hAnsi="times"/>
        </w:rPr>
        <w:t xml:space="preserve">. </w:t>
      </w:r>
      <w:r w:rsidRPr="002B03BB">
        <w:rPr>
          <w:rFonts w:ascii="times" w:hAnsi="times"/>
        </w:rPr>
        <w:t>中西</w:t>
      </w:r>
      <w:r w:rsidRPr="002B03BB">
        <w:rPr>
          <w:rFonts w:ascii="times" w:eastAsia="새굴림" w:hAnsi="times" w:cs="새굴림"/>
        </w:rPr>
        <w:t>医结</w:t>
      </w:r>
      <w:r w:rsidRPr="002B03BB">
        <w:rPr>
          <w:rFonts w:ascii="times" w:hAnsi="times" w:cs="맑은 고딕"/>
        </w:rPr>
        <w:t>合治</w:t>
      </w:r>
      <w:r w:rsidRPr="002B03BB">
        <w:rPr>
          <w:rFonts w:ascii="times" w:eastAsia="새굴림" w:hAnsi="times" w:cs="새굴림"/>
        </w:rPr>
        <w:t>疗儿</w:t>
      </w:r>
      <w:r w:rsidRPr="002B03BB">
        <w:rPr>
          <w:rFonts w:ascii="times" w:hAnsi="times" w:cs="맑은 고딕"/>
        </w:rPr>
        <w:t>童</w:t>
      </w:r>
      <w:r w:rsidRPr="002B03BB">
        <w:rPr>
          <w:rFonts w:ascii="times" w:eastAsia="새굴림" w:hAnsi="times" w:cs="새굴림"/>
        </w:rPr>
        <w:t>厌</w:t>
      </w:r>
      <w:r w:rsidRPr="002B03BB">
        <w:rPr>
          <w:rFonts w:ascii="times" w:hAnsi="times" w:cs="맑은 고딕"/>
        </w:rPr>
        <w:t>食症</w:t>
      </w:r>
      <w:r w:rsidRPr="002B03BB">
        <w:rPr>
          <w:rFonts w:ascii="times" w:hAnsi="times"/>
        </w:rPr>
        <w:t>300</w:t>
      </w:r>
      <w:r w:rsidRPr="002B03BB">
        <w:rPr>
          <w:rFonts w:ascii="times" w:hAnsi="times"/>
        </w:rPr>
        <w:t>例</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健康必</w:t>
      </w:r>
      <w:r w:rsidRPr="002B03BB">
        <w:rPr>
          <w:rFonts w:ascii="times" w:eastAsia="새굴림" w:hAnsi="times" w:cs="새굴림"/>
        </w:rPr>
        <w:t>读</w:t>
      </w:r>
      <w:r w:rsidRPr="002B03BB">
        <w:rPr>
          <w:rFonts w:ascii="times" w:hAnsi="times" w:cs="맑은 고딕"/>
        </w:rPr>
        <w:t>（下旬刊）</w:t>
      </w:r>
      <w:r w:rsidRPr="002B03BB">
        <w:rPr>
          <w:rFonts w:ascii="times" w:hAnsi="times"/>
        </w:rPr>
        <w:t>. 2011(12):345-6.</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55.</w:t>
      </w:r>
      <w:r w:rsidRPr="002B03BB">
        <w:rPr>
          <w:rFonts w:ascii="times" w:hAnsi="times"/>
        </w:rPr>
        <w:tab/>
      </w:r>
      <w:r w:rsidRPr="002B03BB">
        <w:rPr>
          <w:rFonts w:ascii="times" w:hAnsi="times"/>
        </w:rPr>
        <w:t>王芳</w:t>
      </w:r>
      <w:r w:rsidRPr="002B03BB">
        <w:rPr>
          <w:rFonts w:ascii="times" w:hAnsi="times"/>
        </w:rPr>
        <w:t xml:space="preserve">, </w:t>
      </w:r>
      <w:r w:rsidRPr="002B03BB">
        <w:rPr>
          <w:rFonts w:ascii="times" w:hAnsi="times"/>
        </w:rPr>
        <w:t>王</w:t>
      </w:r>
      <w:r w:rsidRPr="002B03BB">
        <w:rPr>
          <w:rFonts w:ascii="times" w:eastAsia="새굴림" w:hAnsi="times" w:cs="새굴림"/>
        </w:rPr>
        <w:t>丛礼</w:t>
      </w:r>
      <w:r w:rsidRPr="002B03BB">
        <w:rPr>
          <w:rFonts w:ascii="times" w:hAnsi="times"/>
        </w:rPr>
        <w:t xml:space="preserve">, </w:t>
      </w:r>
      <w:r w:rsidRPr="002B03BB">
        <w:rPr>
          <w:rFonts w:ascii="times" w:hAnsi="times"/>
        </w:rPr>
        <w:t>姜丕英</w:t>
      </w:r>
      <w:r w:rsidRPr="002B03BB">
        <w:rPr>
          <w:rFonts w:ascii="times" w:hAnsi="times"/>
        </w:rPr>
        <w:t xml:space="preserve">, </w:t>
      </w:r>
      <w:r w:rsidRPr="002B03BB">
        <w:rPr>
          <w:rFonts w:ascii="times" w:hAnsi="times"/>
        </w:rPr>
        <w:t>洪</w:t>
      </w:r>
      <w:r w:rsidRPr="002B03BB">
        <w:rPr>
          <w:rFonts w:ascii="times" w:eastAsia="새굴림" w:hAnsi="times" w:cs="새굴림"/>
        </w:rPr>
        <w:t>丽</w:t>
      </w:r>
      <w:r w:rsidRPr="002B03BB">
        <w:rPr>
          <w:rFonts w:ascii="times" w:hAnsi="times" w:cs="맑은 고딕"/>
        </w:rPr>
        <w:t>君</w:t>
      </w:r>
      <w:r w:rsidRPr="002B03BB">
        <w:rPr>
          <w:rFonts w:ascii="times" w:hAnsi="times"/>
        </w:rPr>
        <w:t xml:space="preserve">. </w:t>
      </w:r>
      <w:r w:rsidRPr="002B03BB">
        <w:rPr>
          <w:rFonts w:ascii="times" w:hAnsi="times"/>
        </w:rPr>
        <w:t>中</w:t>
      </w:r>
      <w:r w:rsidRPr="002B03BB">
        <w:rPr>
          <w:rFonts w:ascii="times" w:eastAsia="새굴림" w:hAnsi="times" w:cs="새굴림"/>
        </w:rPr>
        <w:t>药进</w:t>
      </w:r>
      <w:r w:rsidRPr="002B03BB">
        <w:rPr>
          <w:rFonts w:ascii="times" w:hAnsi="times" w:cs="맑은 고딕"/>
        </w:rPr>
        <w:t>食一</w:t>
      </w:r>
      <w:r w:rsidRPr="002B03BB">
        <w:rPr>
          <w:rFonts w:ascii="times" w:eastAsia="새굴림" w:hAnsi="times" w:cs="새굴림"/>
        </w:rPr>
        <w:t>号颗</w:t>
      </w:r>
      <w:r w:rsidRPr="002B03BB">
        <w:rPr>
          <w:rFonts w:ascii="times" w:hAnsi="times" w:cs="맑은 고딕"/>
        </w:rPr>
        <w:t>粒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hAnsi="times"/>
        </w:rPr>
        <w:t>50</w:t>
      </w:r>
      <w:r w:rsidRPr="002B03BB">
        <w:rPr>
          <w:rFonts w:ascii="times" w:hAnsi="times"/>
        </w:rPr>
        <w:t>例</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中</w:t>
      </w:r>
      <w:r w:rsidRPr="002B03BB">
        <w:rPr>
          <w:rFonts w:ascii="times" w:eastAsia="새굴림" w:hAnsi="times" w:cs="새굴림"/>
        </w:rPr>
        <w:t>国</w:t>
      </w:r>
      <w:r w:rsidRPr="002B03BB">
        <w:rPr>
          <w:rFonts w:ascii="times" w:hAnsi="times" w:cs="맑은 고딕"/>
        </w:rPr>
        <w:t>中西</w:t>
      </w:r>
      <w:r w:rsidRPr="002B03BB">
        <w:rPr>
          <w:rFonts w:ascii="times" w:eastAsia="새굴림" w:hAnsi="times" w:cs="새굴림"/>
        </w:rPr>
        <w:t>医结</w:t>
      </w:r>
      <w:r w:rsidRPr="002B03BB">
        <w:rPr>
          <w:rFonts w:ascii="times" w:hAnsi="times" w:cs="맑은 고딕"/>
        </w:rPr>
        <w:t>合</w:t>
      </w:r>
      <w:r w:rsidRPr="002B03BB">
        <w:rPr>
          <w:rFonts w:ascii="times" w:eastAsia="새굴림" w:hAnsi="times" w:cs="새굴림"/>
        </w:rPr>
        <w:t>儿</w:t>
      </w:r>
      <w:r w:rsidRPr="002B03BB">
        <w:rPr>
          <w:rFonts w:ascii="times" w:hAnsi="times" w:cs="맑은 고딕"/>
        </w:rPr>
        <w:t>科</w:t>
      </w:r>
      <w:r w:rsidRPr="002B03BB">
        <w:rPr>
          <w:rFonts w:ascii="times" w:eastAsia="새굴림" w:hAnsi="times" w:cs="새굴림"/>
        </w:rPr>
        <w:t>学</w:t>
      </w:r>
      <w:r w:rsidRPr="002B03BB">
        <w:rPr>
          <w:rFonts w:ascii="times" w:hAnsi="times"/>
        </w:rPr>
        <w:t>. 2009;1(4):333-4.</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56.</w:t>
      </w:r>
      <w:r w:rsidRPr="002B03BB">
        <w:rPr>
          <w:rFonts w:ascii="times" w:hAnsi="times"/>
        </w:rPr>
        <w:tab/>
      </w:r>
      <w:r w:rsidRPr="002B03BB">
        <w:rPr>
          <w:rFonts w:ascii="times" w:eastAsia="새굴림" w:hAnsi="times" w:cs="새굴림"/>
        </w:rPr>
        <w:t>赵</w:t>
      </w:r>
      <w:r w:rsidRPr="002B03BB">
        <w:rPr>
          <w:rFonts w:ascii="times" w:hAnsi="times" w:cs="맑은 고딕"/>
        </w:rPr>
        <w:t>桂英</w:t>
      </w:r>
      <w:r w:rsidRPr="002B03BB">
        <w:rPr>
          <w:rFonts w:ascii="times" w:hAnsi="times"/>
        </w:rPr>
        <w:t xml:space="preserve">, </w:t>
      </w:r>
      <w:r w:rsidRPr="002B03BB">
        <w:rPr>
          <w:rFonts w:ascii="times" w:hAnsi="times"/>
        </w:rPr>
        <w:t>王祥</w:t>
      </w:r>
      <w:r w:rsidRPr="002B03BB">
        <w:rPr>
          <w:rFonts w:ascii="times" w:eastAsia="새굴림" w:hAnsi="times" w:cs="새굴림"/>
        </w:rPr>
        <w:t>领</w:t>
      </w:r>
      <w:r w:rsidRPr="002B03BB">
        <w:rPr>
          <w:rFonts w:ascii="times" w:hAnsi="times"/>
        </w:rPr>
        <w:t xml:space="preserve">, </w:t>
      </w:r>
      <w:r w:rsidRPr="002B03BB">
        <w:rPr>
          <w:rFonts w:ascii="times" w:hAnsi="times"/>
        </w:rPr>
        <w:t>曲延玲</w:t>
      </w:r>
      <w:r w:rsidRPr="002B03BB">
        <w:rPr>
          <w:rFonts w:ascii="times" w:hAnsi="times"/>
        </w:rPr>
        <w:t xml:space="preserve">. </w:t>
      </w:r>
      <w:r w:rsidRPr="002B03BB">
        <w:rPr>
          <w:rFonts w:ascii="times" w:eastAsia="새굴림" w:hAnsi="times" w:cs="새굴림"/>
        </w:rPr>
        <w:t>厌</w:t>
      </w:r>
      <w:r w:rsidRPr="002B03BB">
        <w:rPr>
          <w:rFonts w:ascii="times" w:hAnsi="times" w:cs="맑은 고딕"/>
        </w:rPr>
        <w:t>食冲</w:t>
      </w:r>
      <w:r w:rsidRPr="002B03BB">
        <w:rPr>
          <w:rFonts w:ascii="times" w:eastAsia="새굴림" w:hAnsi="times" w:cs="새굴림"/>
        </w:rPr>
        <w:t>剂</w:t>
      </w:r>
      <w:r w:rsidRPr="002B03BB">
        <w:rPr>
          <w:rFonts w:ascii="times" w:hAnsi="times" w:cs="맑은 고딕"/>
        </w:rPr>
        <w:t>的制</w:t>
      </w:r>
      <w:r w:rsidRPr="002B03BB">
        <w:rPr>
          <w:rFonts w:ascii="times" w:eastAsia="새굴림" w:hAnsi="times" w:cs="새굴림"/>
        </w:rPr>
        <w:t>备与临</w:t>
      </w:r>
      <w:r w:rsidRPr="002B03BB">
        <w:rPr>
          <w:rFonts w:ascii="times" w:hAnsi="times" w:cs="맑은 고딕"/>
        </w:rPr>
        <w:t>床</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山</w:t>
      </w:r>
      <w:r w:rsidRPr="002B03BB">
        <w:rPr>
          <w:rFonts w:ascii="times" w:eastAsia="새굴림" w:hAnsi="times" w:cs="새굴림"/>
        </w:rPr>
        <w:t>东医药</w:t>
      </w:r>
      <w:r w:rsidRPr="002B03BB">
        <w:rPr>
          <w:rFonts w:ascii="times" w:hAnsi="times" w:cs="맑은 고딕"/>
        </w:rPr>
        <w:t>工</w:t>
      </w:r>
      <w:r w:rsidRPr="002B03BB">
        <w:rPr>
          <w:rFonts w:ascii="times" w:eastAsia="새굴림" w:hAnsi="times" w:cs="새굴림"/>
        </w:rPr>
        <w:t>业</w:t>
      </w:r>
      <w:r w:rsidRPr="002B03BB">
        <w:rPr>
          <w:rFonts w:ascii="times" w:hAnsi="times"/>
        </w:rPr>
        <w:t>. 2001;20(1):42-3.</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57.</w:t>
      </w:r>
      <w:r w:rsidRPr="002B03BB">
        <w:rPr>
          <w:rFonts w:ascii="times" w:hAnsi="times"/>
        </w:rPr>
        <w:tab/>
      </w:r>
      <w:r w:rsidRPr="002B03BB">
        <w:rPr>
          <w:rFonts w:ascii="times" w:eastAsia="새굴림" w:hAnsi="times" w:cs="새굴림"/>
        </w:rPr>
        <w:t>韩</w:t>
      </w:r>
      <w:r w:rsidRPr="002B03BB">
        <w:rPr>
          <w:rFonts w:ascii="times" w:hAnsi="times" w:cs="맑은 고딕"/>
        </w:rPr>
        <w:t>冬梅</w:t>
      </w:r>
      <w:r w:rsidRPr="002B03BB">
        <w:rPr>
          <w:rFonts w:ascii="times" w:hAnsi="times"/>
        </w:rPr>
        <w:t xml:space="preserve">. </w:t>
      </w:r>
      <w:r w:rsidRPr="002B03BB">
        <w:rPr>
          <w:rFonts w:ascii="times" w:eastAsia="새굴림" w:hAnsi="times" w:cs="새굴림"/>
        </w:rPr>
        <w:t>温</w:t>
      </w:r>
      <w:r w:rsidRPr="002B03BB">
        <w:rPr>
          <w:rFonts w:ascii="times" w:hAnsi="times" w:cs="맑은 고딕"/>
        </w:rPr>
        <w:t>胆枳</w:t>
      </w:r>
      <w:r w:rsidRPr="002B03BB">
        <w:rPr>
          <w:rFonts w:ascii="times" w:eastAsia="새굴림" w:hAnsi="times" w:cs="새굴림"/>
        </w:rPr>
        <w:t>术汤</w:t>
      </w:r>
      <w:r w:rsidRPr="002B03BB">
        <w:rPr>
          <w:rFonts w:ascii="times" w:hAnsi="times" w:cs="맑은 고딕"/>
        </w:rPr>
        <w:t>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脾胃</w:t>
      </w:r>
      <w:r w:rsidRPr="002B03BB">
        <w:rPr>
          <w:rFonts w:ascii="times" w:eastAsia="새굴림" w:hAnsi="times" w:cs="새굴림"/>
        </w:rPr>
        <w:t>湿热</w:t>
      </w:r>
      <w:r w:rsidRPr="002B03BB">
        <w:rPr>
          <w:rFonts w:ascii="times" w:hAnsi="times" w:cs="맑은 고딕"/>
        </w:rPr>
        <w:t>型）</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eastAsia="새굴림" w:hAnsi="times" w:cs="새굴림"/>
        </w:rPr>
        <w:t>硕</w:t>
      </w:r>
      <w:r w:rsidRPr="002B03BB">
        <w:rPr>
          <w:rFonts w:ascii="times" w:hAnsi="times" w:cs="맑은 고딕"/>
        </w:rPr>
        <w:t>士</w:t>
      </w:r>
      <w:r w:rsidRPr="002B03BB">
        <w:rPr>
          <w:rFonts w:ascii="times" w:hAnsi="times"/>
        </w:rPr>
        <w:t xml:space="preserve">]: </w:t>
      </w:r>
      <w:r w:rsidRPr="002B03BB">
        <w:rPr>
          <w:rFonts w:ascii="times" w:hAnsi="times"/>
        </w:rPr>
        <w:t>黑</w:t>
      </w:r>
      <w:r w:rsidRPr="002B03BB">
        <w:rPr>
          <w:rFonts w:ascii="times" w:eastAsia="새굴림" w:hAnsi="times" w:cs="새굴림"/>
        </w:rPr>
        <w:t>龙</w:t>
      </w:r>
      <w:r w:rsidRPr="002B03BB">
        <w:rPr>
          <w:rFonts w:ascii="times" w:hAnsi="times" w:cs="맑은 고딕"/>
        </w:rPr>
        <w:t>江中</w:t>
      </w:r>
      <w:r w:rsidRPr="002B03BB">
        <w:rPr>
          <w:rFonts w:ascii="times" w:eastAsia="새굴림" w:hAnsi="times" w:cs="새굴림"/>
        </w:rPr>
        <w:t>医药</w:t>
      </w:r>
      <w:r w:rsidRPr="002B03BB">
        <w:rPr>
          <w:rFonts w:ascii="times" w:hAnsi="times" w:cs="맑은 고딕"/>
        </w:rPr>
        <w:t>大</w:t>
      </w:r>
      <w:r w:rsidRPr="002B03BB">
        <w:rPr>
          <w:rFonts w:ascii="times" w:eastAsia="새굴림" w:hAnsi="times" w:cs="새굴림"/>
        </w:rPr>
        <w:t>学</w:t>
      </w:r>
      <w:r w:rsidRPr="002B03BB">
        <w:rPr>
          <w:rFonts w:ascii="times" w:hAnsi="times"/>
        </w:rPr>
        <w:t>; 2016.</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58.</w:t>
      </w:r>
      <w:r w:rsidRPr="002B03BB">
        <w:rPr>
          <w:rFonts w:ascii="times" w:hAnsi="times"/>
        </w:rPr>
        <w:tab/>
      </w:r>
      <w:r w:rsidRPr="002B03BB">
        <w:rPr>
          <w:rFonts w:ascii="times" w:hAnsi="times"/>
        </w:rPr>
        <w:t>徐</w:t>
      </w:r>
      <w:r w:rsidRPr="002B03BB">
        <w:rPr>
          <w:rFonts w:ascii="times" w:eastAsia="새굴림" w:hAnsi="times" w:cs="새굴림"/>
        </w:rPr>
        <w:t>铁华</w:t>
      </w:r>
      <w:r w:rsidRPr="002B03BB">
        <w:rPr>
          <w:rFonts w:ascii="times" w:hAnsi="times"/>
        </w:rPr>
        <w:t xml:space="preserve">. </w:t>
      </w:r>
      <w:r w:rsidRPr="002B03BB">
        <w:rPr>
          <w:rFonts w:ascii="times" w:eastAsia="새굴림" w:hAnsi="times" w:cs="새굴림"/>
        </w:rPr>
        <w:t>温</w:t>
      </w:r>
      <w:r w:rsidRPr="002B03BB">
        <w:rPr>
          <w:rFonts w:ascii="times" w:hAnsi="times" w:cs="맑은 고딕"/>
        </w:rPr>
        <w:t>脾</w:t>
      </w:r>
      <w:r w:rsidRPr="002B03BB">
        <w:rPr>
          <w:rFonts w:ascii="times" w:eastAsia="새굴림" w:hAnsi="times" w:cs="새굴림"/>
        </w:rPr>
        <w:t>养阴</w:t>
      </w:r>
      <w:r w:rsidRPr="002B03BB">
        <w:rPr>
          <w:rFonts w:ascii="times" w:hAnsi="times" w:cs="맑은 고딕"/>
        </w:rPr>
        <w:t>法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hAnsi="times"/>
        </w:rPr>
        <w:t>65</w:t>
      </w:r>
      <w:r w:rsidRPr="002B03BB">
        <w:rPr>
          <w:rFonts w:ascii="times" w:hAnsi="times"/>
        </w:rPr>
        <w:t>例</w:t>
      </w:r>
      <w:r w:rsidRPr="002B03BB">
        <w:rPr>
          <w:rFonts w:ascii="times" w:hAnsi="times"/>
        </w:rPr>
        <w:t xml:space="preserve">. </w:t>
      </w:r>
      <w:r w:rsidRPr="002B03BB">
        <w:rPr>
          <w:rFonts w:ascii="times" w:hAnsi="times"/>
        </w:rPr>
        <w:t>四川中</w:t>
      </w:r>
      <w:r w:rsidRPr="002B03BB">
        <w:rPr>
          <w:rFonts w:ascii="times" w:eastAsia="새굴림" w:hAnsi="times" w:cs="새굴림"/>
        </w:rPr>
        <w:t>医</w:t>
      </w:r>
      <w:r w:rsidRPr="002B03BB">
        <w:rPr>
          <w:rFonts w:ascii="times" w:hAnsi="times"/>
        </w:rPr>
        <w:t>. 2002;20(9):57.</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59.</w:t>
      </w:r>
      <w:r w:rsidRPr="002B03BB">
        <w:rPr>
          <w:rFonts w:ascii="times" w:hAnsi="times"/>
        </w:rPr>
        <w:tab/>
      </w:r>
      <w:r w:rsidRPr="002B03BB">
        <w:rPr>
          <w:rFonts w:ascii="times" w:eastAsia="새굴림" w:hAnsi="times" w:cs="새굴림"/>
        </w:rPr>
        <w:t>陈</w:t>
      </w:r>
      <w:r w:rsidRPr="002B03BB">
        <w:rPr>
          <w:rFonts w:ascii="times" w:hAnsi="times" w:cs="맑은 고딕"/>
        </w:rPr>
        <w:t>怡</w:t>
      </w:r>
      <w:r w:rsidRPr="002B03BB">
        <w:rPr>
          <w:rFonts w:ascii="times" w:hAnsi="times"/>
        </w:rPr>
        <w:t xml:space="preserve">. </w:t>
      </w:r>
      <w:r w:rsidRPr="002B03BB">
        <w:rPr>
          <w:rFonts w:ascii="times" w:eastAsia="새굴림" w:hAnsi="times" w:cs="새굴림"/>
        </w:rPr>
        <w:t>调</w:t>
      </w:r>
      <w:r w:rsidRPr="002B03BB">
        <w:rPr>
          <w:rFonts w:ascii="times" w:hAnsi="times" w:cs="맑은 고딕"/>
        </w:rPr>
        <w:t>肝醒脾法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hAnsi="times"/>
        </w:rPr>
        <w:t>120</w:t>
      </w:r>
      <w:r w:rsidRPr="002B03BB">
        <w:rPr>
          <w:rFonts w:ascii="times" w:hAnsi="times"/>
        </w:rPr>
        <w:t>例</w:t>
      </w:r>
      <w:r w:rsidRPr="002B03BB">
        <w:rPr>
          <w:rFonts w:ascii="times" w:hAnsi="times"/>
        </w:rPr>
        <w:t xml:space="preserve">. </w:t>
      </w:r>
      <w:r w:rsidRPr="002B03BB">
        <w:rPr>
          <w:rFonts w:ascii="times" w:eastAsia="새굴림" w:hAnsi="times" w:cs="새굴림"/>
        </w:rPr>
        <w:t>陕</w:t>
      </w:r>
      <w:r w:rsidRPr="002B03BB">
        <w:rPr>
          <w:rFonts w:ascii="times" w:hAnsi="times" w:cs="맑은 고딕"/>
        </w:rPr>
        <w:t>西中</w:t>
      </w:r>
      <w:r w:rsidRPr="002B03BB">
        <w:rPr>
          <w:rFonts w:ascii="times" w:eastAsia="새굴림" w:hAnsi="times" w:cs="새굴림"/>
        </w:rPr>
        <w:t>医</w:t>
      </w:r>
      <w:r w:rsidRPr="002B03BB">
        <w:rPr>
          <w:rFonts w:ascii="times" w:hAnsi="times"/>
        </w:rPr>
        <w:t>. 2006;27(3):268-9.</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60.</w:t>
      </w:r>
      <w:r w:rsidRPr="002B03BB">
        <w:rPr>
          <w:rFonts w:ascii="times" w:hAnsi="times"/>
        </w:rPr>
        <w:tab/>
      </w:r>
      <w:r w:rsidRPr="002B03BB">
        <w:rPr>
          <w:rFonts w:ascii="times" w:eastAsia="새굴림" w:hAnsi="times" w:cs="새굴림"/>
        </w:rPr>
        <w:t>张晓</w:t>
      </w:r>
      <w:r w:rsidRPr="002B03BB">
        <w:rPr>
          <w:rFonts w:ascii="times" w:hAnsi="times" w:cs="맑은 고딕"/>
        </w:rPr>
        <w:t>春</w:t>
      </w:r>
      <w:r w:rsidRPr="002B03BB">
        <w:rPr>
          <w:rFonts w:ascii="times" w:hAnsi="times"/>
        </w:rPr>
        <w:t xml:space="preserve">. </w:t>
      </w:r>
      <w:r w:rsidRPr="002B03BB">
        <w:rPr>
          <w:rFonts w:ascii="times" w:eastAsia="새굴림" w:hAnsi="times" w:cs="새굴림"/>
        </w:rPr>
        <w:t>运</w:t>
      </w:r>
      <w:r w:rsidRPr="002B03BB">
        <w:rPr>
          <w:rFonts w:ascii="times" w:hAnsi="times" w:cs="맑은 고딕"/>
        </w:rPr>
        <w:t>脾醒胃</w:t>
      </w:r>
      <w:r w:rsidRPr="002B03BB">
        <w:rPr>
          <w:rFonts w:ascii="times" w:eastAsia="새굴림" w:hAnsi="times" w:cs="새굴림"/>
        </w:rPr>
        <w:t>汤</w:t>
      </w:r>
      <w:r w:rsidRPr="002B03BB">
        <w:rPr>
          <w:rFonts w:ascii="times" w:hAnsi="times" w:cs="맑은 고딕"/>
        </w:rPr>
        <w:t>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山西中</w:t>
      </w:r>
      <w:r w:rsidRPr="002B03BB">
        <w:rPr>
          <w:rFonts w:ascii="times" w:eastAsia="새굴림" w:hAnsi="times" w:cs="새굴림"/>
        </w:rPr>
        <w:t>医</w:t>
      </w:r>
      <w:r w:rsidRPr="002B03BB">
        <w:rPr>
          <w:rFonts w:ascii="times" w:hAnsi="times"/>
        </w:rPr>
        <w:t>. 2014;30(3):15.</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61.</w:t>
      </w:r>
      <w:r w:rsidRPr="002B03BB">
        <w:rPr>
          <w:rFonts w:ascii="times" w:hAnsi="times"/>
        </w:rPr>
        <w:tab/>
        <w:t>Chen YQ, Fan ZM. Analysis of treatment effect of infantile anorexia with spleen and stomach regulating decoction. China and Foreign Medical Treatment. 2017;36(13):180-2.</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62.</w:t>
      </w:r>
      <w:r w:rsidRPr="002B03BB">
        <w:rPr>
          <w:rFonts w:ascii="times" w:hAnsi="times"/>
        </w:rPr>
        <w:tab/>
        <w:t>Zhu Q. The clicinal research on mixture feier for the treatment of child anorexia with the type disorder of the stomach-spleen: Fujian University of Traditional Chinese Medicine; 2009.</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63.</w:t>
      </w:r>
      <w:r w:rsidRPr="002B03BB">
        <w:rPr>
          <w:rFonts w:ascii="times" w:hAnsi="times"/>
        </w:rPr>
        <w:tab/>
        <w:t>Zhu Q, Yao W, Xu P. Observation of curative effect of feier mixtures on child anorexia of disharmony between spleen and stomach type. Journal of Shandong University of Traditional Chinese Medicine. 2015;39(2):127-9.</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64.</w:t>
      </w:r>
      <w:r w:rsidRPr="002B03BB">
        <w:rPr>
          <w:rFonts w:ascii="times" w:hAnsi="times"/>
        </w:rPr>
        <w:tab/>
        <w:t>Zeng Y, Deng L. Observation on therapeutic effect of Jianpi Xiaoji granules on infantile anorexia. Liaoning Journal of Traditional Chinese Medicine. 2003;30(7):544-5.</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65.</w:t>
      </w:r>
      <w:r w:rsidRPr="002B03BB">
        <w:rPr>
          <w:rFonts w:ascii="times" w:hAnsi="times"/>
        </w:rPr>
        <w:tab/>
      </w:r>
      <w:r w:rsidRPr="002B03BB">
        <w:rPr>
          <w:rFonts w:ascii="times" w:eastAsia="새굴림" w:hAnsi="times" w:cs="새굴림"/>
        </w:rPr>
        <w:t>刘</w:t>
      </w:r>
      <w:r w:rsidRPr="002B03BB">
        <w:rPr>
          <w:rFonts w:ascii="times" w:hAnsi="times" w:cs="맑은 고딕"/>
        </w:rPr>
        <w:t>惠武</w:t>
      </w:r>
      <w:r w:rsidRPr="002B03BB">
        <w:rPr>
          <w:rFonts w:ascii="times" w:hAnsi="times"/>
        </w:rPr>
        <w:t xml:space="preserve">. </w:t>
      </w:r>
      <w:r w:rsidRPr="002B03BB">
        <w:rPr>
          <w:rFonts w:ascii="times" w:hAnsi="times"/>
        </w:rPr>
        <w:t>中</w:t>
      </w:r>
      <w:r w:rsidRPr="002B03BB">
        <w:rPr>
          <w:rFonts w:ascii="times" w:eastAsia="새굴림" w:hAnsi="times" w:cs="새굴림"/>
        </w:rPr>
        <w:t>药</w:t>
      </w:r>
      <w:r w:rsidRPr="002B03BB">
        <w:rPr>
          <w:rFonts w:ascii="times" w:hAnsi="times" w:cs="맑은 고딕"/>
        </w:rPr>
        <w:t>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hAnsi="times"/>
        </w:rPr>
        <w:t>100</w:t>
      </w:r>
      <w:r w:rsidRPr="002B03BB">
        <w:rPr>
          <w:rFonts w:ascii="times" w:hAnsi="times"/>
        </w:rPr>
        <w:t>例</w:t>
      </w:r>
      <w:r w:rsidRPr="002B03BB">
        <w:rPr>
          <w:rFonts w:ascii="times" w:hAnsi="times"/>
        </w:rPr>
        <w:t xml:space="preserve">. </w:t>
      </w:r>
      <w:r w:rsidRPr="002B03BB">
        <w:rPr>
          <w:rFonts w:ascii="times" w:eastAsia="새굴림" w:hAnsi="times" w:cs="새굴림"/>
        </w:rPr>
        <w:t>内</w:t>
      </w:r>
      <w:r w:rsidRPr="002B03BB">
        <w:rPr>
          <w:rFonts w:ascii="times" w:hAnsi="times" w:cs="맑은 고딕"/>
        </w:rPr>
        <w:t>蒙古中</w:t>
      </w:r>
      <w:r w:rsidRPr="002B03BB">
        <w:rPr>
          <w:rFonts w:ascii="times" w:eastAsia="새굴림" w:hAnsi="times" w:cs="새굴림"/>
        </w:rPr>
        <w:t>医药</w:t>
      </w:r>
      <w:r w:rsidRPr="002B03BB">
        <w:rPr>
          <w:rFonts w:ascii="times" w:hAnsi="times"/>
        </w:rPr>
        <w:t>. 2001;20(1):4.</w:t>
      </w:r>
    </w:p>
    <w:p w:rsidR="00A740CD" w:rsidRPr="002B03BB" w:rsidRDefault="00A740CD" w:rsidP="002B03BB">
      <w:pPr>
        <w:pStyle w:val="EndNoteBibliography"/>
        <w:spacing w:line="276" w:lineRule="auto"/>
        <w:rPr>
          <w:rFonts w:ascii="times" w:hAnsi="times" w:hint="eastAsia"/>
        </w:rPr>
      </w:pPr>
      <w:r w:rsidRPr="002B03BB">
        <w:rPr>
          <w:rFonts w:ascii="times" w:hAnsi="times"/>
        </w:rPr>
        <w:t>66.</w:t>
      </w:r>
      <w:r w:rsidRPr="002B03BB">
        <w:rPr>
          <w:rFonts w:ascii="times" w:hAnsi="times"/>
        </w:rPr>
        <w:tab/>
      </w:r>
      <w:r w:rsidRPr="002B03BB">
        <w:rPr>
          <w:rFonts w:ascii="times" w:hAnsi="times"/>
        </w:rPr>
        <w:t>杜恒</w:t>
      </w:r>
      <w:r w:rsidRPr="002B03BB">
        <w:rPr>
          <w:rFonts w:ascii="times" w:hAnsi="times"/>
        </w:rPr>
        <w:t xml:space="preserve">, </w:t>
      </w:r>
      <w:r w:rsidRPr="002B03BB">
        <w:rPr>
          <w:rFonts w:ascii="times" w:hAnsi="times"/>
        </w:rPr>
        <w:t>徐和祥</w:t>
      </w:r>
      <w:r w:rsidRPr="002B03BB">
        <w:rPr>
          <w:rFonts w:ascii="times" w:hAnsi="times"/>
        </w:rPr>
        <w:t xml:space="preserve">. </w:t>
      </w:r>
      <w:r w:rsidRPr="002B03BB">
        <w:rPr>
          <w:rFonts w:ascii="times" w:eastAsia="새굴림" w:hAnsi="times" w:cs="새굴림"/>
        </w:rPr>
        <w:t>龙</w:t>
      </w:r>
      <w:r w:rsidRPr="002B03BB">
        <w:rPr>
          <w:rFonts w:ascii="times" w:hAnsi="times" w:cs="맑은 고딕"/>
        </w:rPr>
        <w:t>牡</w:t>
      </w:r>
      <w:r w:rsidRPr="002B03BB">
        <w:rPr>
          <w:rFonts w:ascii="times" w:eastAsia="새굴림" w:hAnsi="times" w:cs="새굴림"/>
        </w:rPr>
        <w:t>壮</w:t>
      </w:r>
      <w:r w:rsidRPr="002B03BB">
        <w:rPr>
          <w:rFonts w:ascii="times" w:hAnsi="times" w:cs="맑은 고딕"/>
        </w:rPr>
        <w:t>骨</w:t>
      </w:r>
      <w:r w:rsidRPr="002B03BB">
        <w:rPr>
          <w:rFonts w:ascii="times" w:eastAsia="새굴림" w:hAnsi="times" w:cs="새굴림"/>
        </w:rPr>
        <w:t>颗</w:t>
      </w:r>
      <w:r w:rsidRPr="002B03BB">
        <w:rPr>
          <w:rFonts w:ascii="times" w:hAnsi="times" w:cs="맑은 고딕"/>
        </w:rPr>
        <w:t>粒</w:t>
      </w:r>
      <w:r w:rsidRPr="002B03BB">
        <w:rPr>
          <w:rFonts w:ascii="times" w:eastAsia="새굴림" w:hAnsi="times" w:cs="새굴림"/>
        </w:rPr>
        <w:t>对厌</w:t>
      </w:r>
      <w:r w:rsidRPr="002B03BB">
        <w:rPr>
          <w:rFonts w:ascii="times" w:hAnsi="times" w:cs="맑은 고딕"/>
        </w:rPr>
        <w:t>食症患</w:t>
      </w:r>
      <w:r w:rsidRPr="002B03BB">
        <w:rPr>
          <w:rFonts w:ascii="times" w:eastAsia="새굴림" w:hAnsi="times" w:cs="새굴림"/>
        </w:rPr>
        <w:t>儿</w:t>
      </w:r>
      <w:r w:rsidRPr="002B03BB">
        <w:rPr>
          <w:rFonts w:ascii="times" w:hAnsi="times" w:cs="맑은 고딕"/>
        </w:rPr>
        <w:t>微量</w:t>
      </w:r>
      <w:r w:rsidRPr="002B03BB">
        <w:rPr>
          <w:rFonts w:ascii="times" w:hAnsi="times"/>
        </w:rPr>
        <w:t>元素的影</w:t>
      </w:r>
      <w:r w:rsidRPr="002B03BB">
        <w:rPr>
          <w:rFonts w:ascii="times" w:eastAsia="새굴림" w:hAnsi="times" w:cs="새굴림"/>
        </w:rPr>
        <w:t>响</w:t>
      </w:r>
      <w:r w:rsidRPr="002B03BB">
        <w:rPr>
          <w:rFonts w:ascii="times" w:hAnsi="times"/>
        </w:rPr>
        <w:t xml:space="preserve">. </w:t>
      </w:r>
      <w:r w:rsidRPr="002B03BB">
        <w:rPr>
          <w:rFonts w:ascii="times" w:hAnsi="times"/>
        </w:rPr>
        <w:t>世界中</w:t>
      </w:r>
      <w:r w:rsidRPr="002B03BB">
        <w:rPr>
          <w:rFonts w:ascii="times" w:eastAsia="새굴림" w:hAnsi="times" w:cs="새굴림"/>
        </w:rPr>
        <w:t>医药</w:t>
      </w:r>
      <w:r w:rsidRPr="002B03BB">
        <w:rPr>
          <w:rFonts w:ascii="times" w:hAnsi="times"/>
        </w:rPr>
        <w:t>. 2016;11(1):91-2.</w:t>
      </w:r>
    </w:p>
    <w:p w:rsidR="000547BC" w:rsidRPr="002B03BB" w:rsidRDefault="000547BC" w:rsidP="002B03BB">
      <w:pPr>
        <w:rPr>
          <w:rFonts w:ascii="times" w:hAnsi="times" w:cs="Times New Roman" w:hint="eastAsia"/>
        </w:rPr>
      </w:pPr>
    </w:p>
    <w:p w:rsidR="000547BC" w:rsidRPr="002B03BB" w:rsidRDefault="000547BC" w:rsidP="002B03BB">
      <w:pPr>
        <w:rPr>
          <w:rFonts w:ascii="times" w:hAnsi="times" w:cs="Times New Roman" w:hint="eastAsia"/>
          <w:b/>
        </w:rPr>
      </w:pPr>
      <w:r w:rsidRPr="002B03BB">
        <w:rPr>
          <w:rFonts w:ascii="times" w:hAnsi="times" w:cs="Times New Roman"/>
          <w:b/>
        </w:rPr>
        <w:t>2) not for anorexia without organic disease: 2</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1.</w:t>
      </w:r>
      <w:r w:rsidRPr="002B03BB">
        <w:rPr>
          <w:rFonts w:ascii="times" w:hAnsi="times"/>
        </w:rPr>
        <w:tab/>
      </w:r>
      <w:r w:rsidRPr="002B03BB">
        <w:rPr>
          <w:rFonts w:ascii="times" w:eastAsia="새굴림" w:hAnsi="times" w:cs="새굴림"/>
        </w:rPr>
        <w:t>杨</w:t>
      </w:r>
      <w:r w:rsidRPr="002B03BB">
        <w:rPr>
          <w:rFonts w:ascii="times" w:hAnsi="times" w:cs="맑은 고딕"/>
        </w:rPr>
        <w:t>春</w:t>
      </w:r>
      <w:r w:rsidRPr="002B03BB">
        <w:rPr>
          <w:rFonts w:ascii="times" w:hAnsi="times"/>
        </w:rPr>
        <w:t xml:space="preserve">. </w:t>
      </w:r>
      <w:r w:rsidRPr="002B03BB">
        <w:rPr>
          <w:rFonts w:ascii="times" w:eastAsia="새굴림" w:hAnsi="times" w:cs="새굴림"/>
        </w:rPr>
        <w:t>运</w:t>
      </w:r>
      <w:r w:rsidRPr="002B03BB">
        <w:rPr>
          <w:rFonts w:ascii="times" w:hAnsi="times" w:cs="맑은 고딕"/>
        </w:rPr>
        <w:t>脾和胃</w:t>
      </w:r>
      <w:r w:rsidRPr="002B03BB">
        <w:rPr>
          <w:rFonts w:ascii="times" w:eastAsia="새굴림" w:hAnsi="times" w:cs="새굴림"/>
        </w:rPr>
        <w:t>汤</w:t>
      </w:r>
      <w:r w:rsidRPr="002B03BB">
        <w:rPr>
          <w:rFonts w:ascii="times" w:hAnsi="times" w:cs="맑은 고딕"/>
        </w:rPr>
        <w:t>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w:t>
      </w:r>
      <w:r w:rsidRPr="002B03BB">
        <w:rPr>
          <w:rFonts w:ascii="times" w:hAnsi="times" w:cs="맑은 고딕"/>
        </w:rPr>
        <w:t>脾胃不和型</w:t>
      </w:r>
      <w:r w:rsidRPr="002B03BB">
        <w:rPr>
          <w:rFonts w:ascii="times" w:eastAsia="새굴림" w:hAnsi="times" w:cs="새굴림"/>
        </w:rPr>
        <w:t>厌</w:t>
      </w:r>
      <w:r w:rsidRPr="002B03BB">
        <w:rPr>
          <w:rFonts w:ascii="times" w:hAnsi="times" w:cs="맑은 고딕"/>
        </w:rPr>
        <w:t>食症</w:t>
      </w:r>
      <w:r w:rsidRPr="002B03BB">
        <w:rPr>
          <w:rFonts w:ascii="times" w:eastAsia="새굴림" w:hAnsi="times" w:cs="새굴림"/>
        </w:rPr>
        <w:t>疗</w:t>
      </w:r>
      <w:r w:rsidRPr="002B03BB">
        <w:rPr>
          <w:rFonts w:ascii="times" w:hAnsi="times" w:cs="맑은 고딕"/>
        </w:rPr>
        <w:t>效</w:t>
      </w:r>
      <w:r w:rsidRPr="002B03BB">
        <w:rPr>
          <w:rFonts w:ascii="times" w:hAnsi="times"/>
        </w:rPr>
        <w:t xml:space="preserve">. </w:t>
      </w:r>
      <w:r w:rsidRPr="002B03BB">
        <w:rPr>
          <w:rFonts w:ascii="times" w:eastAsia="새굴림" w:hAnsi="times" w:cs="새굴림"/>
        </w:rPr>
        <w:t>内</w:t>
      </w:r>
      <w:r w:rsidRPr="002B03BB">
        <w:rPr>
          <w:rFonts w:ascii="times" w:hAnsi="times" w:cs="맑은 고딕"/>
        </w:rPr>
        <w:t>蒙古中</w:t>
      </w:r>
      <w:r w:rsidRPr="002B03BB">
        <w:rPr>
          <w:rFonts w:ascii="times" w:eastAsia="새굴림" w:hAnsi="times" w:cs="새굴림"/>
        </w:rPr>
        <w:t>医药</w:t>
      </w:r>
      <w:r w:rsidRPr="002B03BB">
        <w:rPr>
          <w:rFonts w:ascii="times" w:hAnsi="times"/>
        </w:rPr>
        <w:t>. 2017;36(14):7.</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2.</w:t>
      </w:r>
      <w:r w:rsidRPr="002B03BB">
        <w:rPr>
          <w:rFonts w:ascii="times" w:hAnsi="times"/>
        </w:rPr>
        <w:tab/>
        <w:t>Wang J. Therapeutic effect of "Spleen Appetizer" on children with HP Infection-associated anorexia. Systems Medicine. 2018;3(24):21-3.</w:t>
      </w:r>
    </w:p>
    <w:p w:rsidR="000547BC" w:rsidRPr="002B03BB" w:rsidRDefault="000547BC" w:rsidP="002B03BB">
      <w:pPr>
        <w:rPr>
          <w:rFonts w:ascii="times" w:hAnsi="times" w:cs="Times New Roman" w:hint="eastAsia"/>
        </w:rPr>
      </w:pPr>
    </w:p>
    <w:p w:rsidR="000547BC" w:rsidRPr="002B03BB" w:rsidRDefault="000547BC" w:rsidP="002B03BB">
      <w:pPr>
        <w:rPr>
          <w:rFonts w:ascii="times" w:hAnsi="times" w:cs="Times New Roman" w:hint="eastAsia"/>
          <w:b/>
        </w:rPr>
      </w:pPr>
      <w:r w:rsidRPr="002B03BB">
        <w:rPr>
          <w:rFonts w:ascii="times" w:hAnsi="times" w:cs="Times New Roman"/>
          <w:b/>
        </w:rPr>
        <w:t>3) without diagnostic criteria for anorexia: 68</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1.</w:t>
      </w:r>
      <w:r w:rsidRPr="002B03BB">
        <w:rPr>
          <w:rFonts w:ascii="times" w:hAnsi="times"/>
        </w:rPr>
        <w:tab/>
      </w:r>
      <w:r w:rsidRPr="002B03BB">
        <w:rPr>
          <w:rFonts w:ascii="times" w:eastAsia="새굴림" w:hAnsi="times" w:cs="새굴림"/>
        </w:rPr>
        <w:t>张</w:t>
      </w:r>
      <w:r w:rsidRPr="002B03BB">
        <w:rPr>
          <w:rFonts w:ascii="times" w:hAnsi="times" w:cs="맑은 고딕"/>
        </w:rPr>
        <w:t>茵</w:t>
      </w:r>
      <w:r w:rsidRPr="002B03BB">
        <w:rPr>
          <w:rFonts w:ascii="times" w:hAnsi="times"/>
        </w:rPr>
        <w:t xml:space="preserve">. </w:t>
      </w:r>
      <w:r w:rsidRPr="002B03BB">
        <w:rPr>
          <w:rFonts w:ascii="times" w:hAnsi="times"/>
        </w:rPr>
        <w:t>健脾消</w:t>
      </w:r>
      <w:r w:rsidRPr="002B03BB">
        <w:rPr>
          <w:rFonts w:ascii="times" w:eastAsia="새굴림" w:hAnsi="times" w:cs="새굴림"/>
        </w:rPr>
        <w:t>积汤</w:t>
      </w:r>
      <w:r w:rsidRPr="002B03BB">
        <w:rPr>
          <w:rFonts w:ascii="times" w:hAnsi="times" w:cs="맑은 고딕"/>
        </w:rPr>
        <w:t>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的</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中</w:t>
      </w:r>
      <w:r w:rsidRPr="002B03BB">
        <w:rPr>
          <w:rFonts w:ascii="times" w:eastAsia="새굴림" w:hAnsi="times" w:cs="새굴림"/>
        </w:rPr>
        <w:t>国医药</w:t>
      </w:r>
      <w:r w:rsidRPr="002B03BB">
        <w:rPr>
          <w:rFonts w:ascii="times" w:hAnsi="times" w:cs="맑은 고딕"/>
        </w:rPr>
        <w:t>指南</w:t>
      </w:r>
      <w:r w:rsidRPr="002B03BB">
        <w:rPr>
          <w:rFonts w:ascii="times" w:hAnsi="times"/>
        </w:rPr>
        <w:t>. 2019;17(24):187-8.</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2.</w:t>
      </w:r>
      <w:r w:rsidRPr="002B03BB">
        <w:rPr>
          <w:rFonts w:ascii="times" w:hAnsi="times"/>
        </w:rPr>
        <w:tab/>
      </w:r>
      <w:r w:rsidRPr="002B03BB">
        <w:rPr>
          <w:rFonts w:ascii="times" w:hAnsi="times"/>
        </w:rPr>
        <w:t>王宏海</w:t>
      </w:r>
      <w:r w:rsidRPr="002B03BB">
        <w:rPr>
          <w:rFonts w:ascii="times" w:hAnsi="times"/>
        </w:rPr>
        <w:t xml:space="preserve">. </w:t>
      </w:r>
      <w:r w:rsidRPr="002B03BB">
        <w:rPr>
          <w:rFonts w:ascii="times" w:hAnsi="times"/>
        </w:rPr>
        <w:t>健脾和胃</w:t>
      </w:r>
      <w:r w:rsidRPr="002B03BB">
        <w:rPr>
          <w:rFonts w:ascii="times" w:eastAsia="새굴림" w:hAnsi="times" w:cs="새굴림"/>
        </w:rPr>
        <w:t>汤</w:t>
      </w:r>
      <w:r w:rsidRPr="002B03BB">
        <w:rPr>
          <w:rFonts w:ascii="times" w:hAnsi="times" w:cs="맑은 고딕"/>
        </w:rPr>
        <w:t>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eastAsia="새굴림" w:hAnsi="times" w:cs="새굴림"/>
        </w:rPr>
        <w:t>东</w:t>
      </w:r>
      <w:r w:rsidRPr="002B03BB">
        <w:rPr>
          <w:rFonts w:ascii="times" w:hAnsi="times" w:cs="맑은 고딕"/>
        </w:rPr>
        <w:t>方</w:t>
      </w:r>
      <w:r w:rsidRPr="002B03BB">
        <w:rPr>
          <w:rFonts w:ascii="times" w:eastAsia="새굴림" w:hAnsi="times" w:cs="새굴림"/>
        </w:rPr>
        <w:t>药</w:t>
      </w:r>
      <w:r w:rsidRPr="002B03BB">
        <w:rPr>
          <w:rFonts w:ascii="times" w:hAnsi="times" w:cs="맑은 고딕"/>
        </w:rPr>
        <w:t>膳</w:t>
      </w:r>
      <w:r w:rsidRPr="002B03BB">
        <w:rPr>
          <w:rFonts w:ascii="times" w:hAnsi="times"/>
        </w:rPr>
        <w:t>. 2020(16):215.</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3.</w:t>
      </w:r>
      <w:r w:rsidRPr="002B03BB">
        <w:rPr>
          <w:rFonts w:ascii="times" w:hAnsi="times"/>
        </w:rPr>
        <w:tab/>
      </w:r>
      <w:r w:rsidRPr="002B03BB">
        <w:rPr>
          <w:rFonts w:ascii="times" w:eastAsia="새굴림" w:hAnsi="times" w:cs="새굴림"/>
        </w:rPr>
        <w:t>陈</w:t>
      </w:r>
      <w:r w:rsidRPr="002B03BB">
        <w:rPr>
          <w:rFonts w:ascii="times" w:hAnsi="times" w:cs="맑은 고딕"/>
        </w:rPr>
        <w:t>利玲</w:t>
      </w:r>
      <w:r w:rsidRPr="002B03BB">
        <w:rPr>
          <w:rFonts w:ascii="times" w:hAnsi="times"/>
        </w:rPr>
        <w:t xml:space="preserve">. </w:t>
      </w:r>
      <w:r w:rsidRPr="002B03BB">
        <w:rPr>
          <w:rFonts w:ascii="times" w:hAnsi="times"/>
        </w:rPr>
        <w:t>健脾丸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的</w:t>
      </w:r>
      <w:r w:rsidRPr="002B03BB">
        <w:rPr>
          <w:rFonts w:ascii="times" w:eastAsia="새굴림" w:hAnsi="times" w:cs="새굴림"/>
        </w:rPr>
        <w:t>临</w:t>
      </w:r>
      <w:r w:rsidRPr="002B03BB">
        <w:rPr>
          <w:rFonts w:ascii="times" w:hAnsi="times"/>
        </w:rPr>
        <w:t>床</w:t>
      </w:r>
      <w:r w:rsidRPr="002B03BB">
        <w:rPr>
          <w:rFonts w:ascii="times" w:eastAsia="새굴림" w:hAnsi="times" w:cs="새굴림"/>
        </w:rPr>
        <w:t>疗</w:t>
      </w:r>
      <w:r w:rsidRPr="002B03BB">
        <w:rPr>
          <w:rFonts w:ascii="times" w:hAnsi="times" w:cs="맑은 고딕"/>
        </w:rPr>
        <w:t>效分</w:t>
      </w:r>
      <w:r w:rsidRPr="002B03BB">
        <w:rPr>
          <w:rFonts w:ascii="times" w:hAnsi="times"/>
        </w:rPr>
        <w:t>析</w:t>
      </w:r>
      <w:r w:rsidRPr="002B03BB">
        <w:rPr>
          <w:rFonts w:ascii="times" w:hAnsi="times"/>
        </w:rPr>
        <w:t xml:space="preserve">. </w:t>
      </w:r>
      <w:r w:rsidRPr="002B03BB">
        <w:rPr>
          <w:rFonts w:ascii="times" w:hAnsi="times"/>
        </w:rPr>
        <w:t>光明中</w:t>
      </w:r>
      <w:r w:rsidRPr="002B03BB">
        <w:rPr>
          <w:rFonts w:ascii="times" w:eastAsia="새굴림" w:hAnsi="times" w:cs="새굴림"/>
        </w:rPr>
        <w:t>医</w:t>
      </w:r>
      <w:r w:rsidRPr="002B03BB">
        <w:rPr>
          <w:rFonts w:ascii="times" w:hAnsi="times"/>
        </w:rPr>
        <w:t>. 2016;31(13):1851-2.</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4.</w:t>
      </w:r>
      <w:r w:rsidRPr="002B03BB">
        <w:rPr>
          <w:rFonts w:ascii="times" w:hAnsi="times"/>
        </w:rPr>
        <w:tab/>
      </w:r>
      <w:r w:rsidRPr="002B03BB">
        <w:rPr>
          <w:rFonts w:ascii="times" w:eastAsia="새굴림" w:hAnsi="times" w:cs="새굴림"/>
        </w:rPr>
        <w:t>蒋</w:t>
      </w:r>
      <w:r w:rsidRPr="002B03BB">
        <w:rPr>
          <w:rFonts w:ascii="times" w:hAnsi="times" w:cs="맑은 고딕"/>
        </w:rPr>
        <w:t>盛花</w:t>
      </w:r>
      <w:r w:rsidRPr="002B03BB">
        <w:rPr>
          <w:rFonts w:ascii="times" w:hAnsi="times"/>
        </w:rPr>
        <w:t xml:space="preserve">. </w:t>
      </w:r>
      <w:r w:rsidRPr="002B03BB">
        <w:rPr>
          <w:rFonts w:ascii="times" w:hAnsi="times"/>
        </w:rPr>
        <w:t>健脾丸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的</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研</w:t>
      </w:r>
      <w:r w:rsidRPr="002B03BB">
        <w:rPr>
          <w:rFonts w:ascii="times" w:hAnsi="times" w:cs="맑은 고딕"/>
        </w:rPr>
        <w:t>究</w:t>
      </w:r>
      <w:r w:rsidRPr="002B03BB">
        <w:rPr>
          <w:rFonts w:ascii="times" w:hAnsi="times"/>
        </w:rPr>
        <w:t xml:space="preserve">. </w:t>
      </w:r>
      <w:r w:rsidRPr="002B03BB">
        <w:rPr>
          <w:rFonts w:ascii="times" w:hAnsi="times"/>
        </w:rPr>
        <w:t>基</w:t>
      </w:r>
      <w:r w:rsidRPr="002B03BB">
        <w:rPr>
          <w:rFonts w:ascii="times" w:eastAsia="새굴림" w:hAnsi="times" w:cs="새굴림"/>
        </w:rPr>
        <w:t>层医学论坛</w:t>
      </w:r>
      <w:r w:rsidRPr="002B03BB">
        <w:rPr>
          <w:rFonts w:ascii="times" w:hAnsi="times"/>
        </w:rPr>
        <w:t>. 2017;21(31):4385-6.</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5.</w:t>
      </w:r>
      <w:r w:rsidRPr="002B03BB">
        <w:rPr>
          <w:rFonts w:ascii="times" w:hAnsi="times"/>
        </w:rPr>
        <w:tab/>
      </w:r>
      <w:r w:rsidRPr="002B03BB">
        <w:rPr>
          <w:rFonts w:ascii="times" w:eastAsia="새굴림" w:hAnsi="times" w:cs="새굴림"/>
        </w:rPr>
        <w:t>丛树</w:t>
      </w:r>
      <w:r w:rsidRPr="002B03BB">
        <w:rPr>
          <w:rFonts w:ascii="times" w:hAnsi="times" w:cs="맑은 고딕"/>
        </w:rPr>
        <w:t>杰</w:t>
      </w:r>
      <w:r w:rsidRPr="002B03BB">
        <w:rPr>
          <w:rFonts w:ascii="times" w:hAnsi="times"/>
        </w:rPr>
        <w:t xml:space="preserve">. </w:t>
      </w:r>
      <w:r w:rsidRPr="002B03BB">
        <w:rPr>
          <w:rFonts w:ascii="times" w:hAnsi="times"/>
        </w:rPr>
        <w:t>健脾</w:t>
      </w:r>
      <w:r w:rsidRPr="002B03BB">
        <w:rPr>
          <w:rFonts w:ascii="times" w:eastAsia="새굴림" w:hAnsi="times" w:cs="새굴림"/>
        </w:rPr>
        <w:t>养</w:t>
      </w:r>
      <w:r w:rsidRPr="002B03BB">
        <w:rPr>
          <w:rFonts w:ascii="times" w:hAnsi="times" w:cs="맑은 고딕"/>
        </w:rPr>
        <w:t>胃</w:t>
      </w:r>
      <w:r w:rsidRPr="002B03BB">
        <w:rPr>
          <w:rFonts w:ascii="times" w:eastAsia="새굴림" w:hAnsi="times" w:cs="새굴림"/>
        </w:rPr>
        <w:t>颗</w:t>
      </w:r>
      <w:r w:rsidRPr="002B03BB">
        <w:rPr>
          <w:rFonts w:ascii="times" w:hAnsi="times" w:cs="맑은 고딕"/>
        </w:rPr>
        <w:t>粒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的效果及</w:t>
      </w:r>
      <w:r w:rsidRPr="002B03BB">
        <w:rPr>
          <w:rFonts w:ascii="times" w:hAnsi="times"/>
        </w:rPr>
        <w:t>安全性分析</w:t>
      </w:r>
      <w:r w:rsidRPr="002B03BB">
        <w:rPr>
          <w:rFonts w:ascii="times" w:hAnsi="times"/>
        </w:rPr>
        <w:t xml:space="preserve">. </w:t>
      </w:r>
      <w:r w:rsidRPr="002B03BB">
        <w:rPr>
          <w:rFonts w:ascii="times" w:hAnsi="times"/>
        </w:rPr>
        <w:t>中</w:t>
      </w:r>
      <w:r w:rsidRPr="002B03BB">
        <w:rPr>
          <w:rFonts w:ascii="times" w:eastAsia="새굴림" w:hAnsi="times" w:cs="새굴림"/>
        </w:rPr>
        <w:t>国</w:t>
      </w:r>
      <w:r w:rsidRPr="002B03BB">
        <w:rPr>
          <w:rFonts w:ascii="times" w:hAnsi="times" w:cs="맑은 고딕"/>
        </w:rPr>
        <w:t>社</w:t>
      </w:r>
      <w:r w:rsidRPr="002B03BB">
        <w:rPr>
          <w:rFonts w:ascii="times" w:eastAsia="새굴림" w:hAnsi="times" w:cs="새굴림"/>
        </w:rPr>
        <w:t>区医师</w:t>
      </w:r>
      <w:r w:rsidRPr="002B03BB">
        <w:rPr>
          <w:rFonts w:ascii="times" w:hAnsi="times"/>
        </w:rPr>
        <w:t>. 2020;36(19):107-8.</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6.</w:t>
      </w:r>
      <w:r w:rsidRPr="002B03BB">
        <w:rPr>
          <w:rFonts w:ascii="times" w:hAnsi="times"/>
        </w:rPr>
        <w:tab/>
      </w:r>
      <w:r w:rsidRPr="002B03BB">
        <w:rPr>
          <w:rFonts w:ascii="times" w:hAnsi="times"/>
        </w:rPr>
        <w:t>李蓉</w:t>
      </w:r>
      <w:r w:rsidRPr="002B03BB">
        <w:rPr>
          <w:rFonts w:ascii="times" w:hAnsi="times"/>
        </w:rPr>
        <w:t xml:space="preserve">. </w:t>
      </w:r>
      <w:r w:rsidRPr="002B03BB">
        <w:rPr>
          <w:rFonts w:ascii="times" w:hAnsi="times"/>
        </w:rPr>
        <w:t>健胃消食口服液</w:t>
      </w:r>
      <w:r w:rsidRPr="002B03BB">
        <w:rPr>
          <w:rFonts w:ascii="times" w:eastAsia="새굴림" w:hAnsi="times" w:cs="새굴림"/>
        </w:rPr>
        <w:t>联</w:t>
      </w:r>
      <w:r w:rsidRPr="002B03BB">
        <w:rPr>
          <w:rFonts w:ascii="times" w:hAnsi="times" w:cs="맑은 고딕"/>
        </w:rPr>
        <w:t>合</w:t>
      </w:r>
      <w:r w:rsidRPr="002B03BB">
        <w:rPr>
          <w:rFonts w:ascii="times" w:eastAsia="새굴림" w:hAnsi="times" w:cs="새굴림"/>
        </w:rPr>
        <w:t>双</w:t>
      </w:r>
      <w:r w:rsidRPr="002B03BB">
        <w:rPr>
          <w:rFonts w:ascii="times" w:hAnsi="times" w:cs="맑은 고딕"/>
        </w:rPr>
        <w:t>歧杆菌四</w:t>
      </w:r>
      <w:r w:rsidRPr="002B03BB">
        <w:rPr>
          <w:rFonts w:ascii="times" w:eastAsia="새굴림" w:hAnsi="times" w:cs="새굴림"/>
        </w:rPr>
        <w:t>联</w:t>
      </w:r>
      <w:r w:rsidRPr="002B03BB">
        <w:rPr>
          <w:rFonts w:ascii="times" w:hAnsi="times" w:cs="맑은 고딕"/>
        </w:rPr>
        <w:t>活菌片及</w:t>
      </w:r>
      <w:r w:rsidRPr="002B03BB">
        <w:rPr>
          <w:rFonts w:ascii="times" w:eastAsia="새굴림" w:hAnsi="times" w:cs="새굴림"/>
        </w:rPr>
        <w:t>赖氨</w:t>
      </w:r>
      <w:r w:rsidRPr="002B03BB">
        <w:rPr>
          <w:rFonts w:ascii="times" w:hAnsi="times" w:cs="맑은 고딕"/>
        </w:rPr>
        <w:t>葡</w:t>
      </w:r>
      <w:r w:rsidRPr="002B03BB">
        <w:rPr>
          <w:rFonts w:ascii="times" w:eastAsia="새굴림" w:hAnsi="times" w:cs="새굴림"/>
        </w:rPr>
        <w:t>锌颗</w:t>
      </w:r>
      <w:r w:rsidRPr="002B03BB">
        <w:rPr>
          <w:rFonts w:ascii="times" w:hAnsi="times" w:cs="맑은 고딕"/>
        </w:rPr>
        <w:t>粒治</w:t>
      </w:r>
      <w:r w:rsidRPr="002B03BB">
        <w:rPr>
          <w:rFonts w:ascii="times" w:eastAsia="새굴림" w:hAnsi="times" w:cs="새굴림"/>
        </w:rPr>
        <w:t>疗厌</w:t>
      </w:r>
      <w:r w:rsidRPr="002B03BB">
        <w:rPr>
          <w:rFonts w:ascii="times" w:hAnsi="times" w:cs="맑은 고딕"/>
        </w:rPr>
        <w:t>食症患</w:t>
      </w:r>
      <w:r w:rsidRPr="002B03BB">
        <w:rPr>
          <w:rFonts w:ascii="times" w:eastAsia="새굴림" w:hAnsi="times" w:cs="새굴림"/>
        </w:rPr>
        <w:t>儿</w:t>
      </w:r>
      <w:r w:rsidRPr="002B03BB">
        <w:rPr>
          <w:rFonts w:ascii="times" w:hAnsi="times" w:cs="맑은 고딕"/>
        </w:rPr>
        <w:t>的</w:t>
      </w:r>
      <w:r w:rsidRPr="002B03BB">
        <w:rPr>
          <w:rFonts w:ascii="times" w:eastAsia="새굴림" w:hAnsi="times" w:cs="새굴림"/>
        </w:rPr>
        <w:t>疗</w:t>
      </w:r>
      <w:r w:rsidRPr="002B03BB">
        <w:rPr>
          <w:rFonts w:ascii="times" w:hAnsi="times" w:cs="맑은 고딕"/>
        </w:rPr>
        <w:t>效分析</w:t>
      </w:r>
      <w:r w:rsidRPr="002B03BB">
        <w:rPr>
          <w:rFonts w:ascii="times" w:hAnsi="times"/>
        </w:rPr>
        <w:t xml:space="preserve">. </w:t>
      </w:r>
      <w:r w:rsidRPr="002B03BB">
        <w:rPr>
          <w:rFonts w:ascii="times" w:hAnsi="times"/>
        </w:rPr>
        <w:t>黑</w:t>
      </w:r>
      <w:r w:rsidRPr="002B03BB">
        <w:rPr>
          <w:rFonts w:ascii="times" w:eastAsia="새굴림" w:hAnsi="times" w:cs="새굴림"/>
        </w:rPr>
        <w:t>龙</w:t>
      </w:r>
      <w:r w:rsidRPr="002B03BB">
        <w:rPr>
          <w:rFonts w:ascii="times" w:hAnsi="times" w:cs="맑은 고딕"/>
        </w:rPr>
        <w:t>江中</w:t>
      </w:r>
      <w:r w:rsidRPr="002B03BB">
        <w:rPr>
          <w:rFonts w:ascii="times" w:eastAsia="새굴림" w:hAnsi="times" w:cs="새굴림"/>
        </w:rPr>
        <w:t>医药</w:t>
      </w:r>
      <w:r w:rsidRPr="002B03BB">
        <w:rPr>
          <w:rFonts w:ascii="times" w:hAnsi="times"/>
        </w:rPr>
        <w:t>. 2021;50(01):100-1.</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7.</w:t>
      </w:r>
      <w:r w:rsidRPr="002B03BB">
        <w:rPr>
          <w:rFonts w:ascii="times" w:hAnsi="times"/>
        </w:rPr>
        <w:tab/>
      </w:r>
      <w:r w:rsidRPr="002B03BB">
        <w:rPr>
          <w:rFonts w:ascii="times" w:hAnsi="times"/>
        </w:rPr>
        <w:t>薄其</w:t>
      </w:r>
      <w:r w:rsidRPr="002B03BB">
        <w:rPr>
          <w:rFonts w:ascii="times" w:eastAsia="새굴림" w:hAnsi="times" w:cs="새굴림"/>
        </w:rPr>
        <w:t>温</w:t>
      </w:r>
      <w:r w:rsidRPr="002B03BB">
        <w:rPr>
          <w:rFonts w:ascii="times" w:hAnsi="times"/>
        </w:rPr>
        <w:t xml:space="preserve">, </w:t>
      </w:r>
      <w:r w:rsidRPr="002B03BB">
        <w:rPr>
          <w:rFonts w:ascii="times" w:hAnsi="times"/>
        </w:rPr>
        <w:t>宁</w:t>
      </w:r>
      <w:r w:rsidRPr="002B03BB">
        <w:rPr>
          <w:rFonts w:ascii="times" w:eastAsia="새굴림" w:hAnsi="times" w:cs="새굴림"/>
        </w:rPr>
        <w:t>宝华</w:t>
      </w:r>
      <w:r w:rsidRPr="002B03BB">
        <w:rPr>
          <w:rFonts w:ascii="times" w:hAnsi="times"/>
        </w:rPr>
        <w:t xml:space="preserve">, </w:t>
      </w:r>
      <w:r w:rsidRPr="002B03BB">
        <w:rPr>
          <w:rFonts w:ascii="times" w:eastAsia="새굴림" w:hAnsi="times" w:cs="새굴림"/>
        </w:rPr>
        <w:t>刘</w:t>
      </w:r>
      <w:r w:rsidRPr="002B03BB">
        <w:rPr>
          <w:rFonts w:ascii="times" w:hAnsi="times" w:cs="맑은 고딕"/>
        </w:rPr>
        <w:t>桂</w:t>
      </w:r>
      <w:r w:rsidRPr="002B03BB">
        <w:rPr>
          <w:rFonts w:ascii="times" w:eastAsia="새굴림" w:hAnsi="times" w:cs="새굴림"/>
        </w:rPr>
        <w:t>兰</w:t>
      </w:r>
      <w:r w:rsidRPr="002B03BB">
        <w:rPr>
          <w:rFonts w:ascii="times" w:hAnsi="times"/>
        </w:rPr>
        <w:t xml:space="preserve">. </w:t>
      </w:r>
      <w:r w:rsidRPr="002B03BB">
        <w:rPr>
          <w:rFonts w:ascii="times" w:hAnsi="times"/>
        </w:rPr>
        <w:t>适</w:t>
      </w:r>
      <w:r w:rsidRPr="002B03BB">
        <w:rPr>
          <w:rFonts w:ascii="times" w:eastAsia="새굴림" w:hAnsi="times" w:cs="새굴림"/>
        </w:rPr>
        <w:t>贝</w:t>
      </w:r>
      <w:r w:rsidRPr="002B03BB">
        <w:rPr>
          <w:rFonts w:ascii="times" w:hAnsi="times" w:cs="맑은 고딕"/>
        </w:rPr>
        <w:t>高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hAnsi="times"/>
        </w:rPr>
        <w:t>126</w:t>
      </w:r>
      <w:r w:rsidRPr="002B03BB">
        <w:rPr>
          <w:rFonts w:ascii="times" w:hAnsi="times"/>
        </w:rPr>
        <w:t>例</w:t>
      </w:r>
      <w:r w:rsidRPr="002B03BB">
        <w:rPr>
          <w:rFonts w:ascii="times" w:hAnsi="times"/>
        </w:rPr>
        <w:t xml:space="preserve">. </w:t>
      </w:r>
      <w:r w:rsidRPr="002B03BB">
        <w:rPr>
          <w:rFonts w:ascii="times" w:hAnsi="times"/>
        </w:rPr>
        <w:t>山</w:t>
      </w:r>
      <w:r w:rsidRPr="002B03BB">
        <w:rPr>
          <w:rFonts w:ascii="times" w:eastAsia="새굴림" w:hAnsi="times" w:cs="새굴림"/>
        </w:rPr>
        <w:t>东</w:t>
      </w:r>
      <w:r w:rsidRPr="002B03BB">
        <w:rPr>
          <w:rFonts w:ascii="times" w:hAnsi="times" w:cs="맑은 고딕"/>
        </w:rPr>
        <w:t>中</w:t>
      </w:r>
      <w:r w:rsidRPr="002B03BB">
        <w:rPr>
          <w:rFonts w:ascii="times" w:eastAsia="새굴림" w:hAnsi="times" w:cs="새굴림"/>
        </w:rPr>
        <w:t>医杂</w:t>
      </w:r>
      <w:r w:rsidRPr="002B03BB">
        <w:rPr>
          <w:rFonts w:ascii="times" w:hAnsi="times" w:cs="맑은 고딕"/>
        </w:rPr>
        <w:t>志</w:t>
      </w:r>
      <w:r w:rsidRPr="002B03BB">
        <w:rPr>
          <w:rFonts w:ascii="times" w:hAnsi="times"/>
        </w:rPr>
        <w:t>. 2004;23(11):695-6.</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8.</w:t>
      </w:r>
      <w:r w:rsidRPr="002B03BB">
        <w:rPr>
          <w:rFonts w:ascii="times" w:hAnsi="times"/>
        </w:rPr>
        <w:tab/>
      </w:r>
      <w:r w:rsidRPr="002B03BB">
        <w:rPr>
          <w:rFonts w:ascii="times" w:hAnsi="times"/>
        </w:rPr>
        <w:t>金</w:t>
      </w:r>
      <w:r w:rsidRPr="002B03BB">
        <w:rPr>
          <w:rFonts w:ascii="times" w:eastAsia="새굴림" w:hAnsi="times" w:cs="새굴림"/>
        </w:rPr>
        <w:t>艳艳</w:t>
      </w:r>
      <w:r w:rsidRPr="002B03BB">
        <w:rPr>
          <w:rFonts w:ascii="times" w:hAnsi="times"/>
        </w:rPr>
        <w:t xml:space="preserve">. </w:t>
      </w:r>
      <w:r w:rsidRPr="002B03BB">
        <w:rPr>
          <w:rFonts w:ascii="times" w:hAnsi="times"/>
        </w:rPr>
        <w:t>杞</w:t>
      </w:r>
      <w:r w:rsidRPr="002B03BB">
        <w:rPr>
          <w:rFonts w:ascii="times" w:eastAsia="새굴림" w:hAnsi="times" w:cs="새굴림"/>
        </w:rPr>
        <w:t>枣</w:t>
      </w:r>
      <w:r w:rsidRPr="002B03BB">
        <w:rPr>
          <w:rFonts w:ascii="times" w:hAnsi="times" w:cs="맑은 고딕"/>
        </w:rPr>
        <w:t>口服液治</w:t>
      </w:r>
      <w:r w:rsidRPr="002B03BB">
        <w:rPr>
          <w:rFonts w:ascii="times" w:eastAsia="새굴림" w:hAnsi="times" w:cs="새굴림"/>
        </w:rPr>
        <w:t>疗厌</w:t>
      </w:r>
      <w:r w:rsidRPr="002B03BB">
        <w:rPr>
          <w:rFonts w:ascii="times" w:hAnsi="times" w:cs="맑은 고딕"/>
        </w:rPr>
        <w:t>食症患</w:t>
      </w:r>
      <w:r w:rsidRPr="002B03BB">
        <w:rPr>
          <w:rFonts w:ascii="times" w:eastAsia="새굴림" w:hAnsi="times" w:cs="새굴림"/>
        </w:rPr>
        <w:t>儿</w:t>
      </w:r>
      <w:r w:rsidRPr="002B03BB">
        <w:rPr>
          <w:rFonts w:ascii="times" w:hAnsi="times" w:cs="맑은 고딕"/>
        </w:rPr>
        <w:t>的</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光明中</w:t>
      </w:r>
      <w:r w:rsidRPr="002B03BB">
        <w:rPr>
          <w:rFonts w:ascii="times" w:eastAsia="새굴림" w:hAnsi="times" w:cs="새굴림"/>
        </w:rPr>
        <w:t>医</w:t>
      </w:r>
      <w:r w:rsidRPr="002B03BB">
        <w:rPr>
          <w:rFonts w:ascii="times" w:hAnsi="times"/>
        </w:rPr>
        <w:t>. 2018;33(8):1126-8.</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9.</w:t>
      </w:r>
      <w:r w:rsidRPr="002B03BB">
        <w:rPr>
          <w:rFonts w:ascii="times" w:hAnsi="times"/>
        </w:rPr>
        <w:tab/>
      </w:r>
      <w:r w:rsidRPr="002B03BB">
        <w:rPr>
          <w:rFonts w:ascii="times" w:hAnsi="times"/>
        </w:rPr>
        <w:t>邵金玲</w:t>
      </w:r>
      <w:r w:rsidRPr="002B03BB">
        <w:rPr>
          <w:rFonts w:ascii="times" w:hAnsi="times"/>
        </w:rPr>
        <w:t xml:space="preserve">. </w:t>
      </w:r>
      <w:r w:rsidRPr="002B03BB">
        <w:rPr>
          <w:rFonts w:ascii="times" w:hAnsi="times"/>
        </w:rPr>
        <w:t>白苓健脾</w:t>
      </w:r>
      <w:r w:rsidRPr="002B03BB">
        <w:rPr>
          <w:rFonts w:ascii="times" w:eastAsia="새굴림" w:hAnsi="times" w:cs="새굴림"/>
        </w:rPr>
        <w:t>颗</w:t>
      </w:r>
      <w:r w:rsidRPr="002B03BB">
        <w:rPr>
          <w:rFonts w:ascii="times" w:hAnsi="times" w:cs="맑은 고딕"/>
        </w:rPr>
        <w:t>粒</w:t>
      </w:r>
      <w:r w:rsidRPr="002B03BB">
        <w:rPr>
          <w:rFonts w:ascii="times" w:eastAsia="새굴림" w:hAnsi="times" w:cs="새굴림"/>
        </w:rPr>
        <w:t>与锌</w:t>
      </w:r>
      <w:r w:rsidRPr="002B03BB">
        <w:rPr>
          <w:rFonts w:ascii="times" w:hAnsi="times" w:cs="맑은 고딕"/>
        </w:rPr>
        <w:t>制</w:t>
      </w:r>
      <w:r w:rsidRPr="002B03BB">
        <w:rPr>
          <w:rFonts w:ascii="times" w:eastAsia="새굴림" w:hAnsi="times" w:cs="새굴림"/>
        </w:rPr>
        <w:t>剂对</w:t>
      </w:r>
      <w:r w:rsidRPr="002B03BB">
        <w:rPr>
          <w:rFonts w:ascii="times" w:hAnsi="times" w:cs="맑은 고딕"/>
        </w:rPr>
        <w:t>照冶</w:t>
      </w:r>
      <w:r w:rsidRPr="002B03BB">
        <w:rPr>
          <w:rFonts w:ascii="times" w:eastAsia="새굴림" w:hAnsi="times" w:cs="새굴림"/>
        </w:rPr>
        <w:t>疗儿</w:t>
      </w:r>
      <w:r w:rsidRPr="002B03BB">
        <w:rPr>
          <w:rFonts w:ascii="times" w:hAnsi="times" w:cs="맑은 고딕"/>
        </w:rPr>
        <w:t>童</w:t>
      </w:r>
      <w:r w:rsidRPr="002B03BB">
        <w:rPr>
          <w:rFonts w:ascii="times" w:eastAsia="새굴림" w:hAnsi="times" w:cs="새굴림"/>
        </w:rPr>
        <w:t>厌</w:t>
      </w:r>
      <w:r w:rsidRPr="002B03BB">
        <w:rPr>
          <w:rFonts w:ascii="times" w:hAnsi="times" w:cs="맑은 고딕"/>
        </w:rPr>
        <w:t>食症的</w:t>
      </w:r>
      <w:r w:rsidRPr="002B03BB">
        <w:rPr>
          <w:rFonts w:ascii="times" w:eastAsia="새굴림" w:hAnsi="times" w:cs="새굴림"/>
        </w:rPr>
        <w:t>临</w:t>
      </w:r>
      <w:r w:rsidRPr="002B03BB">
        <w:rPr>
          <w:rFonts w:ascii="times" w:hAnsi="times" w:cs="맑은 고딕"/>
        </w:rPr>
        <w:t>床分析</w:t>
      </w:r>
      <w:r w:rsidRPr="002B03BB">
        <w:rPr>
          <w:rFonts w:ascii="times" w:hAnsi="times"/>
        </w:rPr>
        <w:t xml:space="preserve">. </w:t>
      </w:r>
      <w:r w:rsidRPr="002B03BB">
        <w:rPr>
          <w:rFonts w:ascii="times" w:eastAsia="새굴림" w:hAnsi="times" w:cs="새굴림"/>
        </w:rPr>
        <w:t>东</w:t>
      </w:r>
      <w:r w:rsidRPr="002B03BB">
        <w:rPr>
          <w:rFonts w:ascii="times" w:hAnsi="times" w:cs="맑은 고딕"/>
        </w:rPr>
        <w:t>方食</w:t>
      </w:r>
      <w:r w:rsidRPr="002B03BB">
        <w:rPr>
          <w:rFonts w:ascii="times" w:eastAsia="새굴림" w:hAnsi="times" w:cs="새굴림"/>
        </w:rPr>
        <w:t>疗与</w:t>
      </w:r>
      <w:r w:rsidRPr="002B03BB">
        <w:rPr>
          <w:rFonts w:ascii="times" w:hAnsi="times" w:cs="맑은 고딕"/>
        </w:rPr>
        <w:t>保健</w:t>
      </w:r>
      <w:r w:rsidRPr="002B03BB">
        <w:rPr>
          <w:rFonts w:ascii="times" w:hAnsi="times"/>
        </w:rPr>
        <w:t>. 2015(8):220-.</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10.</w:t>
      </w:r>
      <w:r w:rsidRPr="002B03BB">
        <w:rPr>
          <w:rFonts w:ascii="times" w:hAnsi="times"/>
        </w:rPr>
        <w:tab/>
      </w:r>
      <w:r w:rsidRPr="002B03BB">
        <w:rPr>
          <w:rFonts w:ascii="times" w:hAnsi="times"/>
        </w:rPr>
        <w:t>廉</w:t>
      </w:r>
      <w:r w:rsidRPr="002B03BB">
        <w:rPr>
          <w:rFonts w:ascii="times" w:eastAsia="새굴림" w:hAnsi="times" w:cs="새굴림"/>
        </w:rPr>
        <w:t>洁</w:t>
      </w:r>
      <w:r w:rsidRPr="002B03BB">
        <w:rPr>
          <w:rFonts w:ascii="times" w:hAnsi="times"/>
        </w:rPr>
        <w:t xml:space="preserve">. </w:t>
      </w:r>
      <w:r w:rsidRPr="002B03BB">
        <w:rPr>
          <w:rFonts w:ascii="times" w:hAnsi="times"/>
        </w:rPr>
        <w:t>肥</w:t>
      </w:r>
      <w:r w:rsidRPr="002B03BB">
        <w:rPr>
          <w:rFonts w:ascii="times" w:eastAsia="새굴림" w:hAnsi="times" w:cs="새굴림"/>
        </w:rPr>
        <w:t>儿</w:t>
      </w:r>
      <w:r w:rsidRPr="002B03BB">
        <w:rPr>
          <w:rFonts w:ascii="times" w:hAnsi="times" w:cs="맑은 고딕"/>
        </w:rPr>
        <w:t>疳</w:t>
      </w:r>
      <w:r w:rsidRPr="002B03BB">
        <w:rPr>
          <w:rFonts w:ascii="times" w:eastAsia="새굴림" w:hAnsi="times" w:cs="새굴림"/>
        </w:rPr>
        <w:t>积颗</w:t>
      </w:r>
      <w:r w:rsidRPr="002B03BB">
        <w:rPr>
          <w:rFonts w:ascii="times" w:hAnsi="times" w:cs="맑은 고딕"/>
        </w:rPr>
        <w:t>粒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中</w:t>
      </w:r>
      <w:r w:rsidRPr="002B03BB">
        <w:rPr>
          <w:rFonts w:ascii="times" w:eastAsia="새굴림" w:hAnsi="times" w:cs="새굴림"/>
        </w:rPr>
        <w:t>国医药</w:t>
      </w:r>
      <w:r w:rsidRPr="002B03BB">
        <w:rPr>
          <w:rFonts w:ascii="times" w:hAnsi="times" w:cs="맑은 고딕"/>
        </w:rPr>
        <w:t>指南</w:t>
      </w:r>
      <w:r w:rsidRPr="002B03BB">
        <w:rPr>
          <w:rFonts w:ascii="times" w:hAnsi="times"/>
        </w:rPr>
        <w:t>. 2009;7(16):92-3.</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11.</w:t>
      </w:r>
      <w:r w:rsidRPr="002B03BB">
        <w:rPr>
          <w:rFonts w:ascii="times" w:hAnsi="times"/>
        </w:rPr>
        <w:tab/>
      </w:r>
      <w:r w:rsidRPr="002B03BB">
        <w:rPr>
          <w:rFonts w:ascii="times" w:hAnsi="times"/>
        </w:rPr>
        <w:t>曾凌云</w:t>
      </w:r>
      <w:r w:rsidRPr="002B03BB">
        <w:rPr>
          <w:rFonts w:ascii="times" w:hAnsi="times"/>
        </w:rPr>
        <w:t xml:space="preserve">. </w:t>
      </w:r>
      <w:r w:rsidRPr="002B03BB">
        <w:rPr>
          <w:rFonts w:ascii="times" w:hAnsi="times"/>
        </w:rPr>
        <w:t>肥</w:t>
      </w:r>
      <w:r w:rsidRPr="002B03BB">
        <w:rPr>
          <w:rFonts w:ascii="times" w:eastAsia="새굴림" w:hAnsi="times" w:cs="새굴림"/>
        </w:rPr>
        <w:t>儿</w:t>
      </w:r>
      <w:r w:rsidRPr="002B03BB">
        <w:rPr>
          <w:rFonts w:ascii="times" w:hAnsi="times" w:cs="맑은 고딕"/>
        </w:rPr>
        <w:t>合</w:t>
      </w:r>
      <w:r w:rsidRPr="002B03BB">
        <w:rPr>
          <w:rFonts w:ascii="times" w:eastAsia="새굴림" w:hAnsi="times" w:cs="새굴림"/>
        </w:rPr>
        <w:t>剂</w:t>
      </w:r>
      <w:r w:rsidRPr="002B03BB">
        <w:rPr>
          <w:rFonts w:ascii="times" w:hAnsi="times" w:cs="맑은 고딕"/>
        </w:rPr>
        <w:t>治</w:t>
      </w:r>
      <w:r w:rsidRPr="002B03BB">
        <w:rPr>
          <w:rFonts w:ascii="times" w:eastAsia="새굴림" w:hAnsi="times" w:cs="새굴림"/>
        </w:rPr>
        <w:t>疗</w:t>
      </w:r>
      <w:r w:rsidRPr="002B03BB">
        <w:rPr>
          <w:rFonts w:ascii="times" w:hAnsi="times" w:cs="맑은 고딕"/>
        </w:rPr>
        <w:t>脾胃不和型小</w:t>
      </w:r>
      <w:r w:rsidRPr="002B03BB">
        <w:rPr>
          <w:rFonts w:ascii="times" w:eastAsia="새굴림" w:hAnsi="times" w:cs="새굴림"/>
        </w:rPr>
        <w:t>儿厌</w:t>
      </w:r>
      <w:r w:rsidRPr="002B03BB">
        <w:rPr>
          <w:rFonts w:ascii="times" w:hAnsi="times" w:cs="맑은 고딕"/>
        </w:rPr>
        <w:t>食症</w:t>
      </w:r>
      <w:r w:rsidRPr="002B03BB">
        <w:rPr>
          <w:rFonts w:ascii="times" w:hAnsi="times"/>
        </w:rPr>
        <w:t>的</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研</w:t>
      </w:r>
      <w:r w:rsidRPr="002B03BB">
        <w:rPr>
          <w:rFonts w:ascii="times" w:hAnsi="times" w:cs="맑은 고딕"/>
        </w:rPr>
        <w:t>究</w:t>
      </w:r>
      <w:r w:rsidRPr="002B03BB">
        <w:rPr>
          <w:rFonts w:ascii="times" w:hAnsi="times"/>
        </w:rPr>
        <w:t xml:space="preserve">. </w:t>
      </w:r>
      <w:r w:rsidRPr="002B03BB">
        <w:rPr>
          <w:rFonts w:ascii="times" w:hAnsi="times"/>
        </w:rPr>
        <w:t>中</w:t>
      </w:r>
      <w:r w:rsidRPr="002B03BB">
        <w:rPr>
          <w:rFonts w:ascii="times" w:eastAsia="새굴림" w:hAnsi="times" w:cs="새굴림"/>
        </w:rPr>
        <w:t>医临</w:t>
      </w:r>
      <w:r w:rsidRPr="002B03BB">
        <w:rPr>
          <w:rFonts w:ascii="times" w:hAnsi="times" w:cs="맑은 고딕"/>
        </w:rPr>
        <w:t>床</w:t>
      </w:r>
      <w:r w:rsidRPr="002B03BB">
        <w:rPr>
          <w:rFonts w:ascii="times" w:eastAsia="새굴림" w:hAnsi="times" w:cs="새굴림"/>
        </w:rPr>
        <w:t>研</w:t>
      </w:r>
      <w:r w:rsidRPr="002B03BB">
        <w:rPr>
          <w:rFonts w:ascii="times" w:hAnsi="times" w:cs="맑은 고딕"/>
        </w:rPr>
        <w:t>究</w:t>
      </w:r>
      <w:r w:rsidRPr="002B03BB">
        <w:rPr>
          <w:rFonts w:ascii="times" w:hAnsi="times"/>
        </w:rPr>
        <w:t>. 2011;3(22):49-50.</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12.</w:t>
      </w:r>
      <w:r w:rsidRPr="002B03BB">
        <w:rPr>
          <w:rFonts w:ascii="times" w:hAnsi="times"/>
        </w:rPr>
        <w:tab/>
      </w:r>
      <w:r w:rsidRPr="002B03BB">
        <w:rPr>
          <w:rFonts w:ascii="times" w:hAnsi="times"/>
        </w:rPr>
        <w:t>李</w:t>
      </w:r>
      <w:r w:rsidRPr="002B03BB">
        <w:rPr>
          <w:rFonts w:ascii="times" w:eastAsia="새굴림" w:hAnsi="times" w:cs="새굴림"/>
        </w:rPr>
        <w:t>丽嫱</w:t>
      </w:r>
      <w:r w:rsidRPr="002B03BB">
        <w:rPr>
          <w:rFonts w:ascii="times" w:hAnsi="times"/>
        </w:rPr>
        <w:t xml:space="preserve">, </w:t>
      </w:r>
      <w:r w:rsidRPr="002B03BB">
        <w:rPr>
          <w:rFonts w:ascii="times" w:eastAsia="새굴림" w:hAnsi="times" w:cs="새굴림"/>
        </w:rPr>
        <w:t>马</w:t>
      </w:r>
      <w:r w:rsidRPr="002B03BB">
        <w:rPr>
          <w:rFonts w:ascii="times" w:hAnsi="times" w:cs="맑은 고딕"/>
        </w:rPr>
        <w:t>惠芳</w:t>
      </w:r>
      <w:r w:rsidRPr="002B03BB">
        <w:rPr>
          <w:rFonts w:ascii="times" w:hAnsi="times"/>
        </w:rPr>
        <w:t xml:space="preserve">, </w:t>
      </w:r>
      <w:r w:rsidRPr="002B03BB">
        <w:rPr>
          <w:rFonts w:ascii="times" w:hAnsi="times"/>
        </w:rPr>
        <w:t>王俊怡</w:t>
      </w:r>
      <w:r w:rsidRPr="002B03BB">
        <w:rPr>
          <w:rFonts w:ascii="times" w:hAnsi="times"/>
        </w:rPr>
        <w:t xml:space="preserve">, </w:t>
      </w:r>
      <w:r w:rsidRPr="002B03BB">
        <w:rPr>
          <w:rFonts w:ascii="times" w:hAnsi="times"/>
        </w:rPr>
        <w:t>王娜</w:t>
      </w:r>
      <w:r w:rsidRPr="002B03BB">
        <w:rPr>
          <w:rFonts w:ascii="times" w:hAnsi="times"/>
        </w:rPr>
        <w:t xml:space="preserve">, </w:t>
      </w:r>
      <w:r w:rsidRPr="002B03BB">
        <w:rPr>
          <w:rFonts w:ascii="times" w:eastAsia="새굴림" w:hAnsi="times" w:cs="새굴림"/>
        </w:rPr>
        <w:t>孙晓</w:t>
      </w:r>
      <w:r w:rsidRPr="002B03BB">
        <w:rPr>
          <w:rFonts w:ascii="times" w:hAnsi="times" w:cs="맑은 고딕"/>
        </w:rPr>
        <w:t>北</w:t>
      </w:r>
      <w:r w:rsidRPr="002B03BB">
        <w:rPr>
          <w:rFonts w:ascii="times" w:hAnsi="times"/>
        </w:rPr>
        <w:t xml:space="preserve">. </w:t>
      </w:r>
      <w:r w:rsidRPr="002B03BB">
        <w:rPr>
          <w:rFonts w:ascii="times" w:hAnsi="times"/>
        </w:rPr>
        <w:t>四</w:t>
      </w:r>
      <w:r w:rsidRPr="002B03BB">
        <w:rPr>
          <w:rFonts w:ascii="times" w:eastAsia="새굴림" w:hAnsi="times" w:cs="새굴림"/>
        </w:rPr>
        <w:t>缝</w:t>
      </w:r>
      <w:r w:rsidRPr="002B03BB">
        <w:rPr>
          <w:rFonts w:ascii="times" w:hAnsi="times" w:cs="맑은 고딕"/>
        </w:rPr>
        <w:t>穴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的</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评</w:t>
      </w:r>
      <w:r w:rsidRPr="002B03BB">
        <w:rPr>
          <w:rFonts w:ascii="times" w:hAnsi="times" w:cs="맑은 고딕"/>
        </w:rPr>
        <w:t>价</w:t>
      </w:r>
      <w:r w:rsidRPr="002B03BB">
        <w:rPr>
          <w:rFonts w:ascii="times" w:hAnsi="times"/>
        </w:rPr>
        <w:t>.  2005</w:t>
      </w:r>
      <w:r w:rsidRPr="002B03BB">
        <w:rPr>
          <w:rFonts w:ascii="times" w:hAnsi="times"/>
        </w:rPr>
        <w:t>年</w:t>
      </w:r>
      <w:r w:rsidRPr="002B03BB">
        <w:rPr>
          <w:rFonts w:ascii="times" w:eastAsia="새굴림" w:hAnsi="times" w:cs="새굴림"/>
        </w:rPr>
        <w:t>国际针</w:t>
      </w:r>
      <w:r w:rsidRPr="002B03BB">
        <w:rPr>
          <w:rFonts w:ascii="times" w:hAnsi="times" w:cs="맑은 고딕"/>
        </w:rPr>
        <w:t>灸技法及</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应</w:t>
      </w:r>
      <w:r w:rsidRPr="002B03BB">
        <w:rPr>
          <w:rFonts w:ascii="times" w:hAnsi="times" w:cs="맑은 고딕"/>
        </w:rPr>
        <w:t>用</w:t>
      </w:r>
      <w:r w:rsidRPr="002B03BB">
        <w:rPr>
          <w:rFonts w:ascii="times" w:eastAsia="새굴림" w:hAnsi="times" w:cs="새굴림"/>
        </w:rPr>
        <w:t>学术研讨会论</w:t>
      </w:r>
      <w:r w:rsidRPr="002B03BB">
        <w:rPr>
          <w:rFonts w:ascii="times" w:hAnsi="times" w:cs="맑은 고딕"/>
        </w:rPr>
        <w:t>文集</w:t>
      </w:r>
      <w:r w:rsidRPr="002B03BB">
        <w:rPr>
          <w:rFonts w:ascii="times" w:hAnsi="times"/>
        </w:rPr>
        <w:t xml:space="preserve">; </w:t>
      </w:r>
      <w:r w:rsidRPr="002B03BB">
        <w:rPr>
          <w:rFonts w:ascii="times" w:hAnsi="times"/>
        </w:rPr>
        <w:t>北京</w:t>
      </w:r>
      <w:r w:rsidRPr="002B03BB">
        <w:rPr>
          <w:rFonts w:ascii="times" w:hAnsi="times"/>
        </w:rPr>
        <w:t>2005. p. 173-8.</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13.</w:t>
      </w:r>
      <w:r w:rsidRPr="002B03BB">
        <w:rPr>
          <w:rFonts w:ascii="times" w:hAnsi="times"/>
        </w:rPr>
        <w:tab/>
      </w:r>
      <w:r w:rsidRPr="002B03BB">
        <w:rPr>
          <w:rFonts w:ascii="times" w:hAnsi="times"/>
        </w:rPr>
        <w:t>李欣</w:t>
      </w:r>
      <w:r w:rsidRPr="002B03BB">
        <w:rPr>
          <w:rFonts w:ascii="times" w:hAnsi="times"/>
        </w:rPr>
        <w:t xml:space="preserve">, </w:t>
      </w:r>
      <w:r w:rsidRPr="002B03BB">
        <w:rPr>
          <w:rFonts w:ascii="times" w:eastAsia="새굴림" w:hAnsi="times" w:cs="새굴림"/>
        </w:rPr>
        <w:t>张</w:t>
      </w:r>
      <w:r w:rsidRPr="002B03BB">
        <w:rPr>
          <w:rFonts w:ascii="times" w:hAnsi="times" w:cs="맑은 고딕"/>
        </w:rPr>
        <w:t>巍</w:t>
      </w:r>
      <w:r w:rsidRPr="002B03BB">
        <w:rPr>
          <w:rFonts w:ascii="times" w:hAnsi="times"/>
        </w:rPr>
        <w:t xml:space="preserve">, </w:t>
      </w:r>
      <w:r w:rsidRPr="002B03BB">
        <w:rPr>
          <w:rFonts w:ascii="times" w:hAnsi="times"/>
        </w:rPr>
        <w:t>代</w:t>
      </w:r>
      <w:r w:rsidRPr="002B03BB">
        <w:rPr>
          <w:rFonts w:ascii="times" w:eastAsia="새굴림" w:hAnsi="times" w:cs="새굴림"/>
        </w:rPr>
        <w:t>运</w:t>
      </w:r>
      <w:r w:rsidRPr="002B03BB">
        <w:rPr>
          <w:rFonts w:ascii="times" w:hAnsi="times" w:cs="맑은 고딕"/>
        </w:rPr>
        <w:t>磊</w:t>
      </w:r>
      <w:r w:rsidRPr="002B03BB">
        <w:rPr>
          <w:rFonts w:ascii="times" w:hAnsi="times"/>
        </w:rPr>
        <w:t xml:space="preserve">. </w:t>
      </w:r>
      <w:r w:rsidRPr="002B03BB">
        <w:rPr>
          <w:rFonts w:ascii="times" w:hAnsi="times"/>
        </w:rPr>
        <w:t>醒脾消食</w:t>
      </w:r>
      <w:r w:rsidRPr="002B03BB">
        <w:rPr>
          <w:rFonts w:ascii="times" w:eastAsia="새굴림" w:hAnsi="times" w:cs="새굴림"/>
        </w:rPr>
        <w:t>汤</w:t>
      </w:r>
      <w:r w:rsidRPr="002B03BB">
        <w:rPr>
          <w:rFonts w:ascii="times" w:hAnsi="times" w:cs="맑은 고딕"/>
        </w:rPr>
        <w:t>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疗</w:t>
      </w:r>
      <w:r w:rsidRPr="002B03BB">
        <w:rPr>
          <w:rFonts w:ascii="times" w:hAnsi="times" w:cs="맑은 고딕"/>
        </w:rPr>
        <w:t>效及不良</w:t>
      </w:r>
      <w:r w:rsidRPr="002B03BB">
        <w:rPr>
          <w:rFonts w:ascii="times" w:hAnsi="times"/>
        </w:rPr>
        <w:t>反</w:t>
      </w:r>
      <w:r w:rsidRPr="002B03BB">
        <w:rPr>
          <w:rFonts w:ascii="times" w:eastAsia="새굴림" w:hAnsi="times" w:cs="새굴림"/>
        </w:rPr>
        <w:t>应</w:t>
      </w:r>
      <w:r w:rsidRPr="002B03BB">
        <w:rPr>
          <w:rFonts w:ascii="times" w:hAnsi="times" w:cs="맑은 고딕"/>
        </w:rPr>
        <w:t>率分析</w:t>
      </w:r>
      <w:r w:rsidRPr="002B03BB">
        <w:rPr>
          <w:rFonts w:ascii="times" w:hAnsi="times"/>
        </w:rPr>
        <w:t xml:space="preserve">. </w:t>
      </w:r>
      <w:r w:rsidRPr="002B03BB">
        <w:rPr>
          <w:rFonts w:ascii="times" w:eastAsia="새굴림" w:hAnsi="times" w:cs="새굴림"/>
        </w:rPr>
        <w:t>药</w:t>
      </w:r>
      <w:r w:rsidRPr="002B03BB">
        <w:rPr>
          <w:rFonts w:ascii="times" w:hAnsi="times" w:cs="맑은 고딕"/>
        </w:rPr>
        <w:t>品</w:t>
      </w:r>
      <w:r w:rsidRPr="002B03BB">
        <w:rPr>
          <w:rFonts w:ascii="times" w:eastAsia="새굴림" w:hAnsi="times" w:cs="새굴림"/>
        </w:rPr>
        <w:t>评</w:t>
      </w:r>
      <w:r w:rsidRPr="002B03BB">
        <w:rPr>
          <w:rFonts w:ascii="times" w:hAnsi="times" w:cs="맑은 고딕"/>
        </w:rPr>
        <w:t>价</w:t>
      </w:r>
      <w:r w:rsidRPr="002B03BB">
        <w:rPr>
          <w:rFonts w:ascii="times" w:hAnsi="times"/>
        </w:rPr>
        <w:t>. 2019;16(5):25-7.</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14.</w:t>
      </w:r>
      <w:r w:rsidRPr="002B03BB">
        <w:rPr>
          <w:rFonts w:ascii="times" w:hAnsi="times"/>
        </w:rPr>
        <w:tab/>
      </w:r>
      <w:r w:rsidRPr="002B03BB">
        <w:rPr>
          <w:rFonts w:ascii="times" w:hAnsi="times"/>
        </w:rPr>
        <w:t>李</w:t>
      </w:r>
      <w:r w:rsidRPr="002B03BB">
        <w:rPr>
          <w:rFonts w:ascii="times" w:eastAsia="새굴림" w:hAnsi="times" w:cs="새굴림"/>
        </w:rPr>
        <w:t>怀祯</w:t>
      </w:r>
      <w:r w:rsidRPr="002B03BB">
        <w:rPr>
          <w:rFonts w:ascii="times" w:hAnsi="times"/>
        </w:rPr>
        <w:t xml:space="preserve">. </w:t>
      </w:r>
      <w:r w:rsidRPr="002B03BB">
        <w:rPr>
          <w:rFonts w:ascii="times" w:hAnsi="times"/>
        </w:rPr>
        <w:t>醒脾消食</w:t>
      </w:r>
      <w:r w:rsidRPr="002B03BB">
        <w:rPr>
          <w:rFonts w:ascii="times" w:eastAsia="새굴림" w:hAnsi="times" w:cs="새굴림"/>
        </w:rPr>
        <w:t>汤</w:t>
      </w:r>
      <w:r w:rsidRPr="002B03BB">
        <w:rPr>
          <w:rFonts w:ascii="times" w:hAnsi="times" w:cs="맑은 고딕"/>
        </w:rPr>
        <w:t>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母</w:t>
      </w:r>
      <w:r w:rsidRPr="002B03BB">
        <w:rPr>
          <w:rFonts w:ascii="times" w:eastAsia="새굴림" w:hAnsi="times" w:cs="새굴림"/>
        </w:rPr>
        <w:t>婴</w:t>
      </w:r>
      <w:r w:rsidRPr="002B03BB">
        <w:rPr>
          <w:rFonts w:ascii="times" w:hAnsi="times" w:cs="맑은 고딕"/>
        </w:rPr>
        <w:t>世界</w:t>
      </w:r>
      <w:r w:rsidRPr="002B03BB">
        <w:rPr>
          <w:rFonts w:ascii="times" w:hAnsi="times"/>
        </w:rPr>
        <w:t>. 2019(21):124.</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15.</w:t>
      </w:r>
      <w:r w:rsidRPr="002B03BB">
        <w:rPr>
          <w:rFonts w:ascii="times" w:hAnsi="times"/>
        </w:rPr>
        <w:tab/>
      </w:r>
      <w:r w:rsidRPr="002B03BB">
        <w:rPr>
          <w:rFonts w:ascii="times" w:hAnsi="times"/>
        </w:rPr>
        <w:t>秦</w:t>
      </w:r>
      <w:r w:rsidRPr="002B03BB">
        <w:rPr>
          <w:rFonts w:ascii="times" w:eastAsia="새굴림" w:hAnsi="times" w:cs="새굴림"/>
        </w:rPr>
        <w:t>钰</w:t>
      </w:r>
      <w:r w:rsidRPr="002B03BB">
        <w:rPr>
          <w:rFonts w:ascii="times" w:hAnsi="times"/>
        </w:rPr>
        <w:t xml:space="preserve">. </w:t>
      </w:r>
      <w:r w:rsidRPr="002B03BB">
        <w:rPr>
          <w:rFonts w:ascii="times" w:hAnsi="times"/>
        </w:rPr>
        <w:t>醒脾</w:t>
      </w:r>
      <w:r w:rsidRPr="002B03BB">
        <w:rPr>
          <w:rFonts w:ascii="times" w:eastAsia="새굴림" w:hAnsi="times" w:cs="새굴림"/>
        </w:rPr>
        <w:t>养儿颗</w:t>
      </w:r>
      <w:r w:rsidRPr="002B03BB">
        <w:rPr>
          <w:rFonts w:ascii="times" w:hAnsi="times" w:cs="맑은 고딕"/>
        </w:rPr>
        <w:t>粒在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中的</w:t>
      </w:r>
      <w:r w:rsidRPr="002B03BB">
        <w:rPr>
          <w:rFonts w:ascii="times" w:eastAsia="새굴림" w:hAnsi="times" w:cs="새굴림"/>
        </w:rPr>
        <w:t>应</w:t>
      </w:r>
      <w:r w:rsidRPr="002B03BB">
        <w:rPr>
          <w:rFonts w:ascii="times" w:hAnsi="times" w:cs="맑은 고딕"/>
        </w:rPr>
        <w:t>用</w:t>
      </w:r>
      <w:r w:rsidRPr="002B03BB">
        <w:rPr>
          <w:rFonts w:ascii="times" w:eastAsia="새굴림" w:hAnsi="times" w:cs="새굴림"/>
        </w:rPr>
        <w:t>研</w:t>
      </w:r>
      <w:r w:rsidRPr="002B03BB">
        <w:rPr>
          <w:rFonts w:ascii="times" w:hAnsi="times" w:cs="맑은 고딕"/>
        </w:rPr>
        <w:t>究</w:t>
      </w:r>
      <w:r w:rsidRPr="002B03BB">
        <w:rPr>
          <w:rFonts w:ascii="times" w:hAnsi="times"/>
        </w:rPr>
        <w:t xml:space="preserve">. </w:t>
      </w:r>
      <w:r w:rsidRPr="002B03BB">
        <w:rPr>
          <w:rFonts w:ascii="times" w:hAnsi="times"/>
        </w:rPr>
        <w:t>中外</w:t>
      </w:r>
      <w:r w:rsidRPr="002B03BB">
        <w:rPr>
          <w:rFonts w:ascii="times" w:eastAsia="새굴림" w:hAnsi="times" w:cs="새굴림"/>
        </w:rPr>
        <w:t>医学研</w:t>
      </w:r>
      <w:r w:rsidRPr="002B03BB">
        <w:rPr>
          <w:rFonts w:ascii="times" w:hAnsi="times" w:cs="맑은 고딕"/>
        </w:rPr>
        <w:t>究</w:t>
      </w:r>
      <w:r w:rsidRPr="002B03BB">
        <w:rPr>
          <w:rFonts w:ascii="times" w:hAnsi="times"/>
        </w:rPr>
        <w:t>. 2013;11(04):39-40.</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16.</w:t>
      </w:r>
      <w:r w:rsidRPr="002B03BB">
        <w:rPr>
          <w:rFonts w:ascii="times" w:hAnsi="times"/>
        </w:rPr>
        <w:tab/>
      </w:r>
      <w:r w:rsidRPr="002B03BB">
        <w:rPr>
          <w:rFonts w:ascii="times" w:eastAsia="새굴림" w:hAnsi="times" w:cs="새굴림"/>
        </w:rPr>
        <w:t>马</w:t>
      </w:r>
      <w:r w:rsidRPr="002B03BB">
        <w:rPr>
          <w:rFonts w:ascii="times" w:hAnsi="times" w:cs="맑은 고딕"/>
        </w:rPr>
        <w:t>春霞</w:t>
      </w:r>
      <w:r w:rsidRPr="002B03BB">
        <w:rPr>
          <w:rFonts w:ascii="times" w:hAnsi="times"/>
        </w:rPr>
        <w:t xml:space="preserve">. </w:t>
      </w:r>
      <w:r w:rsidRPr="002B03BB">
        <w:rPr>
          <w:rFonts w:ascii="times" w:hAnsi="times"/>
        </w:rPr>
        <w:t>醒脾</w:t>
      </w:r>
      <w:r w:rsidRPr="002B03BB">
        <w:rPr>
          <w:rFonts w:ascii="times" w:eastAsia="새굴림" w:hAnsi="times" w:cs="새굴림"/>
        </w:rPr>
        <w:t>养儿颗</w:t>
      </w:r>
      <w:r w:rsidRPr="002B03BB">
        <w:rPr>
          <w:rFonts w:ascii="times" w:hAnsi="times" w:cs="맑은 고딕"/>
        </w:rPr>
        <w:t>粒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的</w:t>
      </w:r>
      <w:r w:rsidRPr="002B03BB">
        <w:rPr>
          <w:rFonts w:ascii="times" w:eastAsia="새굴림" w:hAnsi="times" w:cs="새굴림"/>
        </w:rPr>
        <w:t>临</w:t>
      </w:r>
      <w:r w:rsidRPr="002B03BB">
        <w:rPr>
          <w:rFonts w:ascii="times" w:hAnsi="times"/>
        </w:rPr>
        <w:t>床</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中</w:t>
      </w:r>
      <w:r w:rsidRPr="002B03BB">
        <w:rPr>
          <w:rFonts w:ascii="times" w:eastAsia="새굴림" w:hAnsi="times" w:cs="새굴림"/>
        </w:rPr>
        <w:t>国处</w:t>
      </w:r>
      <w:r w:rsidRPr="002B03BB">
        <w:rPr>
          <w:rFonts w:ascii="times" w:hAnsi="times" w:cs="맑은 고딕"/>
        </w:rPr>
        <w:t>方</w:t>
      </w:r>
      <w:r w:rsidRPr="002B03BB">
        <w:rPr>
          <w:rFonts w:ascii="times" w:eastAsia="새굴림" w:hAnsi="times" w:cs="새굴림"/>
        </w:rPr>
        <w:t>药</w:t>
      </w:r>
      <w:r w:rsidRPr="002B03BB">
        <w:rPr>
          <w:rFonts w:ascii="times" w:hAnsi="times"/>
        </w:rPr>
        <w:t>. 2017;15(11):107-8.</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17.</w:t>
      </w:r>
      <w:r w:rsidRPr="002B03BB">
        <w:rPr>
          <w:rFonts w:ascii="times" w:hAnsi="times"/>
        </w:rPr>
        <w:tab/>
      </w:r>
      <w:r w:rsidRPr="002B03BB">
        <w:rPr>
          <w:rFonts w:ascii="times" w:hAnsi="times"/>
        </w:rPr>
        <w:t>李桂秀</w:t>
      </w:r>
      <w:r w:rsidRPr="002B03BB">
        <w:rPr>
          <w:rFonts w:ascii="times" w:hAnsi="times"/>
        </w:rPr>
        <w:t xml:space="preserve">. </w:t>
      </w:r>
      <w:r w:rsidRPr="002B03BB">
        <w:rPr>
          <w:rFonts w:ascii="times" w:hAnsi="times"/>
        </w:rPr>
        <w:t>醒脾</w:t>
      </w:r>
      <w:r w:rsidRPr="002B03BB">
        <w:rPr>
          <w:rFonts w:ascii="times" w:eastAsia="새굴림" w:hAnsi="times" w:cs="새굴림"/>
        </w:rPr>
        <w:t>养儿颗</w:t>
      </w:r>
      <w:r w:rsidRPr="002B03BB">
        <w:rPr>
          <w:rFonts w:ascii="times" w:hAnsi="times" w:cs="맑은 고딕"/>
        </w:rPr>
        <w:t>粒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的</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医药</w:t>
      </w:r>
      <w:r w:rsidRPr="002B03BB">
        <w:rPr>
          <w:rFonts w:ascii="times" w:hAnsi="times" w:cs="맑은 고딕"/>
        </w:rPr>
        <w:t>文</w:t>
      </w:r>
      <w:r w:rsidRPr="002B03BB">
        <w:rPr>
          <w:rFonts w:ascii="times" w:eastAsia="새굴림" w:hAnsi="times" w:cs="새굴림"/>
        </w:rPr>
        <w:t>献电</w:t>
      </w:r>
      <w:r w:rsidRPr="002B03BB">
        <w:rPr>
          <w:rFonts w:ascii="times" w:hAnsi="times" w:cs="맑은 고딕"/>
        </w:rPr>
        <w:t>子</w:t>
      </w:r>
      <w:r w:rsidRPr="002B03BB">
        <w:rPr>
          <w:rFonts w:ascii="times" w:eastAsia="새굴림" w:hAnsi="times" w:cs="새굴림"/>
        </w:rPr>
        <w:t>杂</w:t>
      </w:r>
      <w:r w:rsidRPr="002B03BB">
        <w:rPr>
          <w:rFonts w:ascii="times" w:hAnsi="times" w:cs="맑은 고딕"/>
        </w:rPr>
        <w:t>志</w:t>
      </w:r>
      <w:r w:rsidRPr="002B03BB">
        <w:rPr>
          <w:rFonts w:ascii="times" w:hAnsi="times"/>
        </w:rPr>
        <w:t>. 2017;4(82):16137-8.</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18.</w:t>
      </w:r>
      <w:r w:rsidRPr="002B03BB">
        <w:rPr>
          <w:rFonts w:ascii="times" w:hAnsi="times"/>
        </w:rPr>
        <w:tab/>
      </w:r>
      <w:r w:rsidRPr="002B03BB">
        <w:rPr>
          <w:rFonts w:ascii="times" w:hAnsi="times"/>
        </w:rPr>
        <w:t>施金</w:t>
      </w:r>
      <w:r w:rsidRPr="002B03BB">
        <w:rPr>
          <w:rFonts w:ascii="times" w:eastAsia="새굴림" w:hAnsi="times" w:cs="새굴림"/>
        </w:rPr>
        <w:t>凤</w:t>
      </w:r>
      <w:r w:rsidRPr="002B03BB">
        <w:rPr>
          <w:rFonts w:ascii="times" w:hAnsi="times"/>
        </w:rPr>
        <w:t xml:space="preserve">, </w:t>
      </w:r>
      <w:r w:rsidRPr="002B03BB">
        <w:rPr>
          <w:rFonts w:ascii="times" w:eastAsia="새굴림" w:hAnsi="times" w:cs="새굴림"/>
        </w:rPr>
        <w:t>张</w:t>
      </w:r>
      <w:r w:rsidRPr="002B03BB">
        <w:rPr>
          <w:rFonts w:ascii="times" w:hAnsi="times" w:cs="맑은 고딕"/>
        </w:rPr>
        <w:t>富</w:t>
      </w:r>
      <w:r w:rsidRPr="002B03BB">
        <w:rPr>
          <w:rFonts w:ascii="times" w:eastAsia="새굴림" w:hAnsi="times" w:cs="새굴림"/>
        </w:rPr>
        <w:t>汉</w:t>
      </w:r>
      <w:r w:rsidRPr="002B03BB">
        <w:rPr>
          <w:rFonts w:ascii="times" w:hAnsi="times"/>
        </w:rPr>
        <w:t xml:space="preserve">. </w:t>
      </w:r>
      <w:r w:rsidRPr="002B03BB">
        <w:rPr>
          <w:rFonts w:ascii="times" w:hAnsi="times"/>
        </w:rPr>
        <w:t>醒脾</w:t>
      </w:r>
      <w:r w:rsidRPr="002B03BB">
        <w:rPr>
          <w:rFonts w:ascii="times" w:eastAsia="새굴림" w:hAnsi="times" w:cs="새굴림"/>
        </w:rPr>
        <w:t>养儿颗</w:t>
      </w:r>
      <w:r w:rsidRPr="002B03BB">
        <w:rPr>
          <w:rFonts w:ascii="times" w:hAnsi="times" w:cs="맑은 고딕"/>
        </w:rPr>
        <w:t>粒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首都食品</w:t>
      </w:r>
      <w:r w:rsidRPr="002B03BB">
        <w:rPr>
          <w:rFonts w:ascii="times" w:eastAsia="새굴림" w:hAnsi="times" w:cs="새굴림"/>
        </w:rPr>
        <w:t>与医药</w:t>
      </w:r>
      <w:r w:rsidRPr="002B03BB">
        <w:rPr>
          <w:rFonts w:ascii="times" w:hAnsi="times"/>
        </w:rPr>
        <w:t>. 2018;25(9):103.</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19.</w:t>
      </w:r>
      <w:r w:rsidRPr="002B03BB">
        <w:rPr>
          <w:rFonts w:ascii="times" w:hAnsi="times"/>
        </w:rPr>
        <w:tab/>
      </w:r>
      <w:r w:rsidRPr="002B03BB">
        <w:rPr>
          <w:rFonts w:ascii="times" w:eastAsia="새굴림" w:hAnsi="times" w:cs="새굴림"/>
        </w:rPr>
        <w:t>吴</w:t>
      </w:r>
      <w:r w:rsidRPr="002B03BB">
        <w:rPr>
          <w:rFonts w:ascii="times" w:hAnsi="times" w:cs="맑은 고딕"/>
        </w:rPr>
        <w:t>小巍</w:t>
      </w:r>
      <w:r w:rsidRPr="002B03BB">
        <w:rPr>
          <w:rFonts w:ascii="times" w:hAnsi="times"/>
        </w:rPr>
        <w:t xml:space="preserve">. </w:t>
      </w:r>
      <w:r w:rsidRPr="002B03BB">
        <w:rPr>
          <w:rFonts w:ascii="times" w:hAnsi="times"/>
        </w:rPr>
        <w:t>醒脾</w:t>
      </w:r>
      <w:r w:rsidRPr="002B03BB">
        <w:rPr>
          <w:rFonts w:ascii="times" w:eastAsia="새굴림" w:hAnsi="times" w:cs="새굴림"/>
        </w:rPr>
        <w:t>养儿颗</w:t>
      </w:r>
      <w:r w:rsidRPr="002B03BB">
        <w:rPr>
          <w:rFonts w:ascii="times" w:hAnsi="times" w:cs="맑은 고딕"/>
        </w:rPr>
        <w:t>粒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健康大</w:t>
      </w:r>
      <w:r w:rsidRPr="002B03BB">
        <w:rPr>
          <w:rFonts w:ascii="times" w:eastAsia="새굴림" w:hAnsi="times" w:cs="새굴림"/>
        </w:rPr>
        <w:t>视</w:t>
      </w:r>
      <w:r w:rsidRPr="002B03BB">
        <w:rPr>
          <w:rFonts w:ascii="times" w:hAnsi="times" w:cs="맑은 고딕"/>
        </w:rPr>
        <w:t>野</w:t>
      </w:r>
      <w:r w:rsidRPr="002B03BB">
        <w:rPr>
          <w:rFonts w:ascii="times" w:hAnsi="times"/>
        </w:rPr>
        <w:t>. 2020(9):109,7.</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20.</w:t>
      </w:r>
      <w:r w:rsidRPr="002B03BB">
        <w:rPr>
          <w:rFonts w:ascii="times" w:hAnsi="times"/>
        </w:rPr>
        <w:tab/>
      </w:r>
      <w:r w:rsidRPr="002B03BB">
        <w:rPr>
          <w:rFonts w:ascii="times" w:eastAsia="새굴림" w:hAnsi="times" w:cs="새굴림"/>
        </w:rPr>
        <w:t>张</w:t>
      </w:r>
      <w:r w:rsidRPr="002B03BB">
        <w:rPr>
          <w:rFonts w:ascii="times" w:hAnsi="times" w:cs="맑은 고딕"/>
        </w:rPr>
        <w:t>薇</w:t>
      </w:r>
      <w:r w:rsidRPr="002B03BB">
        <w:rPr>
          <w:rFonts w:ascii="times" w:hAnsi="times"/>
        </w:rPr>
        <w:t xml:space="preserve">, </w:t>
      </w:r>
      <w:r w:rsidRPr="002B03BB">
        <w:rPr>
          <w:rFonts w:ascii="times" w:eastAsia="새굴림" w:hAnsi="times" w:cs="새굴림"/>
        </w:rPr>
        <w:t>苏</w:t>
      </w:r>
      <w:r w:rsidRPr="002B03BB">
        <w:rPr>
          <w:rFonts w:ascii="times" w:hAnsi="times" w:cs="맑은 고딕"/>
        </w:rPr>
        <w:t>公典</w:t>
      </w:r>
      <w:r w:rsidRPr="002B03BB">
        <w:rPr>
          <w:rFonts w:ascii="times" w:hAnsi="times"/>
        </w:rPr>
        <w:t xml:space="preserve">. </w:t>
      </w:r>
      <w:r w:rsidRPr="002B03BB">
        <w:rPr>
          <w:rFonts w:ascii="times" w:hAnsi="times"/>
        </w:rPr>
        <w:t>醒脾</w:t>
      </w:r>
      <w:r w:rsidRPr="002B03BB">
        <w:rPr>
          <w:rFonts w:ascii="times" w:eastAsia="새굴림" w:hAnsi="times" w:cs="새굴림"/>
        </w:rPr>
        <w:t>养儿颗</w:t>
      </w:r>
      <w:r w:rsidRPr="002B03BB">
        <w:rPr>
          <w:rFonts w:ascii="times" w:hAnsi="times" w:cs="맑은 고딕"/>
        </w:rPr>
        <w:t>粒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中</w:t>
      </w:r>
      <w:r w:rsidRPr="002B03BB">
        <w:rPr>
          <w:rFonts w:ascii="times" w:eastAsia="새굴림" w:hAnsi="times" w:cs="새굴림"/>
        </w:rPr>
        <w:t>国医学创</w:t>
      </w:r>
      <w:r w:rsidRPr="002B03BB">
        <w:rPr>
          <w:rFonts w:ascii="times" w:hAnsi="times" w:cs="맑은 고딕"/>
        </w:rPr>
        <w:t>新</w:t>
      </w:r>
      <w:r w:rsidRPr="002B03BB">
        <w:rPr>
          <w:rFonts w:ascii="times" w:hAnsi="times"/>
        </w:rPr>
        <w:t>. 2009;6(24):47.</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21.</w:t>
      </w:r>
      <w:r w:rsidRPr="002B03BB">
        <w:rPr>
          <w:rFonts w:ascii="times" w:hAnsi="times"/>
        </w:rPr>
        <w:tab/>
      </w:r>
      <w:r w:rsidRPr="002B03BB">
        <w:rPr>
          <w:rFonts w:ascii="times" w:hAnsi="times"/>
        </w:rPr>
        <w:t>范娟</w:t>
      </w:r>
      <w:r w:rsidRPr="002B03BB">
        <w:rPr>
          <w:rFonts w:ascii="times" w:eastAsia="새굴림" w:hAnsi="times" w:cs="새굴림"/>
        </w:rPr>
        <w:t>华</w:t>
      </w:r>
      <w:r w:rsidRPr="002B03BB">
        <w:rPr>
          <w:rFonts w:ascii="times" w:hAnsi="times"/>
        </w:rPr>
        <w:t xml:space="preserve">. </w:t>
      </w:r>
      <w:r w:rsidRPr="002B03BB">
        <w:rPr>
          <w:rFonts w:ascii="times" w:hAnsi="times"/>
        </w:rPr>
        <w:t>醒脾</w:t>
      </w:r>
      <w:r w:rsidRPr="002B03BB">
        <w:rPr>
          <w:rFonts w:ascii="times" w:eastAsia="새굴림" w:hAnsi="times" w:cs="새굴림"/>
        </w:rPr>
        <w:t>养儿颗</w:t>
      </w:r>
      <w:r w:rsidRPr="002B03BB">
        <w:rPr>
          <w:rFonts w:ascii="times" w:hAnsi="times" w:cs="맑은 고딕"/>
        </w:rPr>
        <w:t>粒治</w:t>
      </w:r>
      <w:r w:rsidRPr="002B03BB">
        <w:rPr>
          <w:rFonts w:ascii="times" w:eastAsia="새굴림" w:hAnsi="times" w:cs="새굴림"/>
        </w:rPr>
        <w:t>疗儿</w:t>
      </w:r>
      <w:r w:rsidRPr="002B03BB">
        <w:rPr>
          <w:rFonts w:ascii="times" w:hAnsi="times" w:cs="맑은 고딕"/>
        </w:rPr>
        <w:t>童</w:t>
      </w:r>
      <w:r w:rsidRPr="002B03BB">
        <w:rPr>
          <w:rFonts w:ascii="times" w:eastAsia="새굴림" w:hAnsi="times" w:cs="새굴림"/>
        </w:rPr>
        <w:t>厌</w:t>
      </w:r>
      <w:r w:rsidRPr="002B03BB">
        <w:rPr>
          <w:rFonts w:ascii="times" w:hAnsi="times" w:cs="맑은 고딕"/>
        </w:rPr>
        <w:t>食症</w:t>
      </w:r>
      <w:r w:rsidRPr="002B03BB">
        <w:rPr>
          <w:rFonts w:ascii="times" w:hAnsi="times"/>
        </w:rPr>
        <w:t>200</w:t>
      </w:r>
      <w:r w:rsidRPr="002B03BB">
        <w:rPr>
          <w:rFonts w:ascii="times" w:hAnsi="times"/>
        </w:rPr>
        <w:t>例</w:t>
      </w:r>
      <w:r w:rsidRPr="002B03BB">
        <w:rPr>
          <w:rFonts w:ascii="times" w:hAnsi="times"/>
        </w:rPr>
        <w:t xml:space="preserve">. </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医药</w:t>
      </w:r>
      <w:r w:rsidRPr="002B03BB">
        <w:rPr>
          <w:rFonts w:ascii="times" w:hAnsi="times" w:cs="맑은 고딕"/>
        </w:rPr>
        <w:t>文</w:t>
      </w:r>
      <w:r w:rsidRPr="002B03BB">
        <w:rPr>
          <w:rFonts w:ascii="times" w:eastAsia="새굴림" w:hAnsi="times" w:cs="새굴림"/>
        </w:rPr>
        <w:t>献电</w:t>
      </w:r>
      <w:r w:rsidRPr="002B03BB">
        <w:rPr>
          <w:rFonts w:ascii="times" w:hAnsi="times" w:cs="맑은 고딕"/>
        </w:rPr>
        <w:t>子</w:t>
      </w:r>
      <w:r w:rsidRPr="002B03BB">
        <w:rPr>
          <w:rFonts w:ascii="times" w:eastAsia="새굴림" w:hAnsi="times" w:cs="새굴림"/>
        </w:rPr>
        <w:t>杂</w:t>
      </w:r>
      <w:r w:rsidRPr="002B03BB">
        <w:rPr>
          <w:rFonts w:ascii="times" w:hAnsi="times" w:cs="맑은 고딕"/>
        </w:rPr>
        <w:t>志</w:t>
      </w:r>
      <w:r w:rsidRPr="002B03BB">
        <w:rPr>
          <w:rFonts w:ascii="times" w:hAnsi="times"/>
        </w:rPr>
        <w:t>. 2020;7(10):24-5.</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22.</w:t>
      </w:r>
      <w:r w:rsidRPr="002B03BB">
        <w:rPr>
          <w:rFonts w:ascii="times" w:hAnsi="times"/>
        </w:rPr>
        <w:tab/>
      </w:r>
      <w:r w:rsidRPr="002B03BB">
        <w:rPr>
          <w:rFonts w:ascii="times" w:hAnsi="times"/>
        </w:rPr>
        <w:t>周</w:t>
      </w:r>
      <w:r w:rsidRPr="002B03BB">
        <w:rPr>
          <w:rFonts w:ascii="times" w:eastAsia="새굴림" w:hAnsi="times" w:cs="새굴림"/>
        </w:rPr>
        <w:t>礼双</w:t>
      </w:r>
      <w:r w:rsidRPr="002B03BB">
        <w:rPr>
          <w:rFonts w:ascii="times" w:hAnsi="times"/>
        </w:rPr>
        <w:t xml:space="preserve">. </w:t>
      </w:r>
      <w:r w:rsidRPr="002B03BB">
        <w:rPr>
          <w:rFonts w:ascii="times" w:hAnsi="times"/>
        </w:rPr>
        <w:t>醒脾</w:t>
      </w:r>
      <w:r w:rsidRPr="002B03BB">
        <w:rPr>
          <w:rFonts w:ascii="times" w:eastAsia="새굴림" w:hAnsi="times" w:cs="새굴림"/>
        </w:rPr>
        <w:t>养儿颗</w:t>
      </w:r>
      <w:r w:rsidRPr="002B03BB">
        <w:rPr>
          <w:rFonts w:ascii="times" w:hAnsi="times" w:cs="맑은 고딕"/>
        </w:rPr>
        <w:t>粒治</w:t>
      </w:r>
      <w:r w:rsidRPr="002B03BB">
        <w:rPr>
          <w:rFonts w:ascii="times" w:eastAsia="새굴림" w:hAnsi="times" w:cs="새굴림"/>
        </w:rPr>
        <w:t>疗儿</w:t>
      </w:r>
      <w:r w:rsidRPr="002B03BB">
        <w:rPr>
          <w:rFonts w:ascii="times" w:hAnsi="times" w:cs="맑은 고딕"/>
        </w:rPr>
        <w:t>童</w:t>
      </w:r>
      <w:r w:rsidRPr="002B03BB">
        <w:rPr>
          <w:rFonts w:ascii="times" w:eastAsia="새굴림" w:hAnsi="times" w:cs="새굴림"/>
        </w:rPr>
        <w:t>厌</w:t>
      </w:r>
      <w:r w:rsidRPr="002B03BB">
        <w:rPr>
          <w:rFonts w:ascii="times" w:hAnsi="times" w:cs="맑은 고딕"/>
        </w:rPr>
        <w:t>食症的</w:t>
      </w:r>
      <w:r w:rsidRPr="002B03BB">
        <w:rPr>
          <w:rFonts w:ascii="times" w:eastAsia="새굴림" w:hAnsi="times" w:cs="새굴림"/>
        </w:rPr>
        <w:t>临</w:t>
      </w:r>
      <w:r w:rsidRPr="002B03BB">
        <w:rPr>
          <w:rFonts w:ascii="times" w:hAnsi="times" w:cs="맑은 고딕"/>
        </w:rPr>
        <w:t>床分析</w:t>
      </w:r>
      <w:r w:rsidRPr="002B03BB">
        <w:rPr>
          <w:rFonts w:ascii="times" w:hAnsi="times"/>
        </w:rPr>
        <w:t xml:space="preserve">. </w:t>
      </w:r>
      <w:r w:rsidRPr="002B03BB">
        <w:rPr>
          <w:rFonts w:ascii="times" w:hAnsi="times"/>
        </w:rPr>
        <w:t>中</w:t>
      </w:r>
      <w:r w:rsidRPr="002B03BB">
        <w:rPr>
          <w:rFonts w:ascii="times" w:eastAsia="새굴림" w:hAnsi="times" w:cs="새굴림"/>
        </w:rPr>
        <w:t>国</w:t>
      </w:r>
      <w:r w:rsidRPr="002B03BB">
        <w:rPr>
          <w:rFonts w:ascii="times" w:hAnsi="times" w:cs="맑은 고딕"/>
        </w:rPr>
        <w:t>保健</w:t>
      </w:r>
      <w:r w:rsidRPr="002B03BB">
        <w:rPr>
          <w:rFonts w:ascii="times" w:eastAsia="새굴림" w:hAnsi="times" w:cs="새굴림"/>
        </w:rPr>
        <w:t>营养</w:t>
      </w:r>
      <w:r w:rsidRPr="002B03BB">
        <w:rPr>
          <w:rFonts w:ascii="times" w:hAnsi="times" w:cs="맑은 고딕"/>
        </w:rPr>
        <w:t>（中旬刊）</w:t>
      </w:r>
      <w:r w:rsidRPr="002B03BB">
        <w:rPr>
          <w:rFonts w:ascii="times" w:hAnsi="times"/>
        </w:rPr>
        <w:t>. 2013(10):520-1.</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23.</w:t>
      </w:r>
      <w:r w:rsidRPr="002B03BB">
        <w:rPr>
          <w:rFonts w:ascii="times" w:hAnsi="times"/>
        </w:rPr>
        <w:tab/>
      </w:r>
      <w:r w:rsidRPr="002B03BB">
        <w:rPr>
          <w:rFonts w:ascii="times" w:hAnsi="times"/>
        </w:rPr>
        <w:t>李明珍</w:t>
      </w:r>
      <w:r w:rsidRPr="002B03BB">
        <w:rPr>
          <w:rFonts w:ascii="times" w:hAnsi="times"/>
        </w:rPr>
        <w:t xml:space="preserve">. </w:t>
      </w:r>
      <w:r w:rsidRPr="002B03BB">
        <w:rPr>
          <w:rFonts w:ascii="times" w:hAnsi="times"/>
        </w:rPr>
        <w:t>醒脾</w:t>
      </w:r>
      <w:r w:rsidRPr="002B03BB">
        <w:rPr>
          <w:rFonts w:ascii="times" w:eastAsia="새굴림" w:hAnsi="times" w:cs="새굴림"/>
        </w:rPr>
        <w:t>养儿颗</w:t>
      </w:r>
      <w:r w:rsidRPr="002B03BB">
        <w:rPr>
          <w:rFonts w:ascii="times" w:hAnsi="times" w:cs="맑은 고딕"/>
        </w:rPr>
        <w:t>粒治</w:t>
      </w:r>
      <w:r w:rsidRPr="002B03BB">
        <w:rPr>
          <w:rFonts w:ascii="times" w:eastAsia="새굴림" w:hAnsi="times" w:cs="새굴림"/>
        </w:rPr>
        <w:t>疗儿</w:t>
      </w:r>
      <w:r w:rsidRPr="002B03BB">
        <w:rPr>
          <w:rFonts w:ascii="times" w:hAnsi="times" w:cs="맑은 고딕"/>
        </w:rPr>
        <w:t>童</w:t>
      </w:r>
      <w:r w:rsidRPr="002B03BB">
        <w:rPr>
          <w:rFonts w:ascii="times" w:eastAsia="새굴림" w:hAnsi="times" w:cs="새굴림"/>
        </w:rPr>
        <w:t>厌</w:t>
      </w:r>
      <w:r w:rsidRPr="002B03BB">
        <w:rPr>
          <w:rFonts w:ascii="times" w:hAnsi="times" w:cs="맑은 고딕"/>
        </w:rPr>
        <w:t>食症</w:t>
      </w:r>
      <w:r w:rsidRPr="002B03BB">
        <w:rPr>
          <w:rFonts w:ascii="times" w:eastAsia="새굴림" w:hAnsi="times" w:cs="새굴림"/>
        </w:rPr>
        <w:t>临</w:t>
      </w:r>
      <w:r w:rsidRPr="002B03BB">
        <w:rPr>
          <w:rFonts w:ascii="times" w:hAnsi="times" w:cs="맑은 고딕"/>
        </w:rPr>
        <w:t>床分析</w:t>
      </w:r>
      <w:r w:rsidRPr="002B03BB">
        <w:rPr>
          <w:rFonts w:ascii="times" w:hAnsi="times"/>
        </w:rPr>
        <w:t xml:space="preserve">. </w:t>
      </w:r>
      <w:r w:rsidRPr="002B03BB">
        <w:rPr>
          <w:rFonts w:ascii="times" w:hAnsi="times"/>
        </w:rPr>
        <w:t>健康必</w:t>
      </w:r>
      <w:r w:rsidRPr="002B03BB">
        <w:rPr>
          <w:rFonts w:ascii="times" w:eastAsia="새굴림" w:hAnsi="times" w:cs="새굴림"/>
        </w:rPr>
        <w:t>读</w:t>
      </w:r>
      <w:r w:rsidRPr="002B03BB">
        <w:rPr>
          <w:rFonts w:ascii="times" w:hAnsi="times" w:cs="맑은 고딕"/>
        </w:rPr>
        <w:t>（中旬刊）</w:t>
      </w:r>
      <w:r w:rsidRPr="002B03BB">
        <w:rPr>
          <w:rFonts w:ascii="times" w:hAnsi="times"/>
        </w:rPr>
        <w:t>. 2013;12(8):201-.</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24.</w:t>
      </w:r>
      <w:r w:rsidRPr="002B03BB">
        <w:rPr>
          <w:rFonts w:ascii="times" w:hAnsi="times"/>
        </w:rPr>
        <w:tab/>
      </w:r>
      <w:r w:rsidRPr="002B03BB">
        <w:rPr>
          <w:rFonts w:ascii="times" w:eastAsia="새굴림" w:hAnsi="times" w:cs="새굴림"/>
        </w:rPr>
        <w:t>吴跃</w:t>
      </w:r>
      <w:r w:rsidRPr="002B03BB">
        <w:rPr>
          <w:rFonts w:ascii="times" w:hAnsi="times" w:cs="맑은 고딕"/>
        </w:rPr>
        <w:t>南</w:t>
      </w:r>
      <w:r w:rsidRPr="002B03BB">
        <w:rPr>
          <w:rFonts w:ascii="times" w:hAnsi="times"/>
        </w:rPr>
        <w:t xml:space="preserve">. </w:t>
      </w:r>
      <w:r w:rsidRPr="002B03BB">
        <w:rPr>
          <w:rFonts w:ascii="times" w:hAnsi="times"/>
        </w:rPr>
        <w:t>醒脾</w:t>
      </w:r>
      <w:r w:rsidRPr="002B03BB">
        <w:rPr>
          <w:rFonts w:ascii="times" w:eastAsia="새굴림" w:hAnsi="times" w:cs="새굴림"/>
        </w:rPr>
        <w:t>养儿颗</w:t>
      </w:r>
      <w:r w:rsidRPr="002B03BB">
        <w:rPr>
          <w:rFonts w:ascii="times" w:hAnsi="times" w:cs="맑은 고딕"/>
        </w:rPr>
        <w:t>粒</w:t>
      </w:r>
      <w:r w:rsidRPr="002B03BB">
        <w:rPr>
          <w:rFonts w:ascii="times" w:eastAsia="새굴림" w:hAnsi="times" w:cs="새굴림"/>
        </w:rPr>
        <w:t>对厌</w:t>
      </w:r>
      <w:r w:rsidRPr="002B03BB">
        <w:rPr>
          <w:rFonts w:ascii="times" w:hAnsi="times" w:cs="맑은 고딕"/>
        </w:rPr>
        <w:t>食症患</w:t>
      </w:r>
      <w:r w:rsidRPr="002B03BB">
        <w:rPr>
          <w:rFonts w:ascii="times" w:eastAsia="새굴림" w:hAnsi="times" w:cs="새굴림"/>
        </w:rPr>
        <w:t>儿</w:t>
      </w:r>
      <w:r w:rsidRPr="002B03BB">
        <w:rPr>
          <w:rFonts w:ascii="times" w:hAnsi="times" w:cs="맑은 고딕"/>
        </w:rPr>
        <w:t>血</w:t>
      </w:r>
      <w:r w:rsidRPr="002B03BB">
        <w:rPr>
          <w:rFonts w:ascii="times" w:eastAsia="새굴림" w:hAnsi="times" w:cs="새굴림"/>
        </w:rPr>
        <w:t>清</w:t>
      </w:r>
      <w:r w:rsidRPr="002B03BB">
        <w:rPr>
          <w:rFonts w:ascii="times" w:hAnsi="times" w:cs="맑은 고딕"/>
        </w:rPr>
        <w:t>胃泌素</w:t>
      </w:r>
      <w:r w:rsidRPr="002B03BB">
        <w:rPr>
          <w:rFonts w:ascii="times" w:hAnsi="times"/>
        </w:rPr>
        <w:t xml:space="preserve"> </w:t>
      </w:r>
      <w:r w:rsidRPr="002B03BB">
        <w:rPr>
          <w:rFonts w:ascii="times" w:hAnsi="times"/>
        </w:rPr>
        <w:t>、血</w:t>
      </w:r>
      <w:r w:rsidRPr="002B03BB">
        <w:rPr>
          <w:rFonts w:ascii="times" w:eastAsia="새굴림" w:hAnsi="times" w:cs="새굴림"/>
        </w:rPr>
        <w:t>浆</w:t>
      </w:r>
      <w:r w:rsidRPr="002B03BB">
        <w:rPr>
          <w:rFonts w:ascii="times" w:hAnsi="times" w:cs="맑은 고딕"/>
        </w:rPr>
        <w:t>胃</w:t>
      </w:r>
      <w:r w:rsidRPr="002B03BB">
        <w:rPr>
          <w:rFonts w:ascii="times" w:eastAsia="새굴림" w:hAnsi="times" w:cs="새굴림"/>
        </w:rPr>
        <w:t>动</w:t>
      </w:r>
      <w:r w:rsidRPr="002B03BB">
        <w:rPr>
          <w:rFonts w:ascii="times" w:hAnsi="times" w:cs="맑은 고딕"/>
        </w:rPr>
        <w:t>素及神</w:t>
      </w:r>
      <w:r w:rsidRPr="002B03BB">
        <w:rPr>
          <w:rFonts w:ascii="times" w:eastAsia="새굴림" w:hAnsi="times" w:cs="새굴림"/>
        </w:rPr>
        <w:t>经肽</w:t>
      </w:r>
      <w:r w:rsidRPr="002B03BB">
        <w:rPr>
          <w:rFonts w:ascii="times" w:hAnsi="times"/>
        </w:rPr>
        <w:t>Y</w:t>
      </w:r>
      <w:r w:rsidRPr="002B03BB">
        <w:rPr>
          <w:rFonts w:ascii="times" w:hAnsi="times"/>
        </w:rPr>
        <w:t>水平的影</w:t>
      </w:r>
      <w:r w:rsidRPr="002B03BB">
        <w:rPr>
          <w:rFonts w:ascii="times" w:eastAsia="새굴림" w:hAnsi="times" w:cs="새굴림"/>
        </w:rPr>
        <w:t>响</w:t>
      </w:r>
      <w:r w:rsidRPr="002B03BB">
        <w:rPr>
          <w:rFonts w:ascii="times" w:hAnsi="times"/>
        </w:rPr>
        <w:t xml:space="preserve">. </w:t>
      </w:r>
      <w:r w:rsidRPr="002B03BB">
        <w:rPr>
          <w:rFonts w:ascii="times" w:hAnsi="times"/>
        </w:rPr>
        <w:t>大家健康（上旬版）</w:t>
      </w:r>
      <w:r w:rsidRPr="002B03BB">
        <w:rPr>
          <w:rFonts w:ascii="times" w:hAnsi="times"/>
        </w:rPr>
        <w:t>. 2017;11(12):40-1.</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25.</w:t>
      </w:r>
      <w:r w:rsidRPr="002B03BB">
        <w:rPr>
          <w:rFonts w:ascii="times" w:hAnsi="times"/>
        </w:rPr>
        <w:tab/>
      </w:r>
      <w:r w:rsidRPr="002B03BB">
        <w:rPr>
          <w:rFonts w:ascii="times" w:eastAsia="새굴림" w:hAnsi="times" w:cs="새굴림"/>
        </w:rPr>
        <w:t>黄</w:t>
      </w:r>
      <w:r w:rsidRPr="002B03BB">
        <w:rPr>
          <w:rFonts w:ascii="times" w:hAnsi="times" w:cs="맑은 고딕"/>
        </w:rPr>
        <w:t>晋芬</w:t>
      </w:r>
      <w:r w:rsidRPr="002B03BB">
        <w:rPr>
          <w:rFonts w:ascii="times" w:hAnsi="times"/>
        </w:rPr>
        <w:t xml:space="preserve">, </w:t>
      </w:r>
      <w:r w:rsidRPr="002B03BB">
        <w:rPr>
          <w:rFonts w:ascii="times" w:eastAsia="새굴림" w:hAnsi="times" w:cs="새굴림"/>
        </w:rPr>
        <w:t>冯</w:t>
      </w:r>
      <w:r w:rsidRPr="002B03BB">
        <w:rPr>
          <w:rFonts w:ascii="times" w:hAnsi="times" w:cs="맑은 고딕"/>
        </w:rPr>
        <w:t>金娟</w:t>
      </w:r>
      <w:r w:rsidRPr="002B03BB">
        <w:rPr>
          <w:rFonts w:ascii="times" w:hAnsi="times"/>
        </w:rPr>
        <w:t xml:space="preserve">. </w:t>
      </w:r>
      <w:r w:rsidRPr="002B03BB">
        <w:rPr>
          <w:rFonts w:ascii="times" w:hAnsi="times"/>
        </w:rPr>
        <w:t>消食醒脾</w:t>
      </w:r>
      <w:r w:rsidRPr="002B03BB">
        <w:rPr>
          <w:rFonts w:ascii="times" w:eastAsia="새굴림" w:hAnsi="times" w:cs="새굴림"/>
        </w:rPr>
        <w:t>开</w:t>
      </w:r>
      <w:r w:rsidRPr="002B03BB">
        <w:rPr>
          <w:rFonts w:ascii="times" w:hAnsi="times" w:cs="맑은 고딕"/>
        </w:rPr>
        <w:t>胃散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hAnsi="times"/>
        </w:rPr>
        <w:t>83</w:t>
      </w:r>
      <w:r w:rsidRPr="002B03BB">
        <w:rPr>
          <w:rFonts w:ascii="times" w:hAnsi="times"/>
        </w:rPr>
        <w:t>例</w:t>
      </w:r>
      <w:r w:rsidRPr="002B03BB">
        <w:rPr>
          <w:rFonts w:ascii="times" w:eastAsia="새굴림" w:hAnsi="times" w:cs="새굴림"/>
        </w:rPr>
        <w:t>疗</w:t>
      </w:r>
      <w:r w:rsidRPr="002B03BB">
        <w:rPr>
          <w:rFonts w:ascii="times" w:hAnsi="times"/>
        </w:rPr>
        <w:t>效</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中</w:t>
      </w:r>
      <w:r w:rsidRPr="002B03BB">
        <w:rPr>
          <w:rFonts w:ascii="times" w:eastAsia="새굴림" w:hAnsi="times" w:cs="새굴림"/>
        </w:rPr>
        <w:t>医儿</w:t>
      </w:r>
      <w:r w:rsidRPr="002B03BB">
        <w:rPr>
          <w:rFonts w:ascii="times" w:hAnsi="times" w:cs="맑은 고딕"/>
        </w:rPr>
        <w:t>科</w:t>
      </w:r>
      <w:r w:rsidRPr="002B03BB">
        <w:rPr>
          <w:rFonts w:ascii="times" w:eastAsia="새굴림" w:hAnsi="times" w:cs="새굴림"/>
        </w:rPr>
        <w:t>杂</w:t>
      </w:r>
      <w:r w:rsidRPr="002B03BB">
        <w:rPr>
          <w:rFonts w:ascii="times" w:hAnsi="times" w:cs="맑은 고딕"/>
        </w:rPr>
        <w:t>志</w:t>
      </w:r>
      <w:r w:rsidRPr="002B03BB">
        <w:rPr>
          <w:rFonts w:ascii="times" w:hAnsi="times"/>
        </w:rPr>
        <w:t>. 2007(06):26-7.</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26.</w:t>
      </w:r>
      <w:r w:rsidRPr="002B03BB">
        <w:rPr>
          <w:rFonts w:ascii="times" w:hAnsi="times"/>
        </w:rPr>
        <w:tab/>
      </w:r>
      <w:r w:rsidRPr="002B03BB">
        <w:rPr>
          <w:rFonts w:ascii="times" w:hAnsi="times"/>
        </w:rPr>
        <w:t>姜</w:t>
      </w:r>
      <w:r w:rsidRPr="002B03BB">
        <w:rPr>
          <w:rFonts w:ascii="times" w:eastAsia="새굴림" w:hAnsi="times" w:cs="새굴림"/>
        </w:rPr>
        <w:t>畅</w:t>
      </w:r>
      <w:r w:rsidRPr="002B03BB">
        <w:rPr>
          <w:rFonts w:ascii="times" w:hAnsi="times"/>
        </w:rPr>
        <w:t xml:space="preserve">. </w:t>
      </w:r>
      <w:r w:rsidRPr="002B03BB">
        <w:rPr>
          <w:rFonts w:ascii="times" w:hAnsi="times"/>
        </w:rPr>
        <w:t>小</w:t>
      </w:r>
      <w:r w:rsidRPr="002B03BB">
        <w:rPr>
          <w:rFonts w:ascii="times" w:eastAsia="새굴림" w:hAnsi="times" w:cs="새굴림"/>
        </w:rPr>
        <w:t>儿</w:t>
      </w:r>
      <w:r w:rsidRPr="002B03BB">
        <w:rPr>
          <w:rFonts w:ascii="times" w:hAnsi="times" w:cs="맑은 고딕"/>
        </w:rPr>
        <w:t>健脾丸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的</w:t>
      </w:r>
      <w:r w:rsidRPr="002B03BB">
        <w:rPr>
          <w:rFonts w:ascii="times" w:eastAsia="새굴림" w:hAnsi="times" w:cs="새굴림"/>
        </w:rPr>
        <w:t>临</w:t>
      </w:r>
      <w:r w:rsidRPr="002B03BB">
        <w:rPr>
          <w:rFonts w:ascii="times" w:hAnsi="times" w:cs="맑은 고딕"/>
        </w:rPr>
        <w:t>床分析</w:t>
      </w:r>
      <w:r w:rsidRPr="002B03BB">
        <w:rPr>
          <w:rFonts w:ascii="times" w:hAnsi="times"/>
        </w:rPr>
        <w:t xml:space="preserve">. </w:t>
      </w:r>
      <w:r w:rsidRPr="002B03BB">
        <w:rPr>
          <w:rFonts w:ascii="times" w:eastAsia="새굴림" w:hAnsi="times" w:cs="새굴림"/>
        </w:rPr>
        <w:t>内</w:t>
      </w:r>
      <w:r w:rsidRPr="002B03BB">
        <w:rPr>
          <w:rFonts w:ascii="times" w:hAnsi="times" w:cs="맑은 고딕"/>
        </w:rPr>
        <w:t>蒙古中</w:t>
      </w:r>
      <w:r w:rsidRPr="002B03BB">
        <w:rPr>
          <w:rFonts w:ascii="times" w:eastAsia="새굴림" w:hAnsi="times" w:cs="새굴림"/>
        </w:rPr>
        <w:t>医药</w:t>
      </w:r>
      <w:r w:rsidRPr="002B03BB">
        <w:rPr>
          <w:rFonts w:ascii="times" w:hAnsi="times"/>
        </w:rPr>
        <w:t>. 2018;37(04):24-5.</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27.</w:t>
      </w:r>
      <w:r w:rsidRPr="002B03BB">
        <w:rPr>
          <w:rFonts w:ascii="times" w:hAnsi="times"/>
        </w:rPr>
        <w:tab/>
      </w:r>
      <w:r w:rsidRPr="002B03BB">
        <w:rPr>
          <w:rFonts w:ascii="times" w:hAnsi="times"/>
        </w:rPr>
        <w:t>虞志</w:t>
      </w:r>
      <w:r w:rsidRPr="002B03BB">
        <w:rPr>
          <w:rFonts w:ascii="times" w:eastAsia="새굴림" w:hAnsi="times" w:cs="새굴림"/>
        </w:rPr>
        <w:t>华</w:t>
      </w:r>
      <w:r w:rsidRPr="002B03BB">
        <w:rPr>
          <w:rFonts w:ascii="times" w:hAnsi="times"/>
        </w:rPr>
        <w:t xml:space="preserve">. </w:t>
      </w:r>
      <w:r w:rsidRPr="002B03BB">
        <w:rPr>
          <w:rFonts w:ascii="times" w:hAnsi="times"/>
        </w:rPr>
        <w:t>小</w:t>
      </w:r>
      <w:r w:rsidRPr="002B03BB">
        <w:rPr>
          <w:rFonts w:ascii="times" w:eastAsia="새굴림" w:hAnsi="times" w:cs="새굴림"/>
        </w:rPr>
        <w:t>儿</w:t>
      </w:r>
      <w:r w:rsidRPr="002B03BB">
        <w:rPr>
          <w:rFonts w:ascii="times" w:hAnsi="times" w:cs="맑은 고딕"/>
        </w:rPr>
        <w:t>健脾丸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的</w:t>
      </w:r>
      <w:r w:rsidRPr="002B03BB">
        <w:rPr>
          <w:rFonts w:ascii="times" w:eastAsia="새굴림" w:hAnsi="times" w:cs="새굴림"/>
        </w:rPr>
        <w:t>临</w:t>
      </w:r>
      <w:r w:rsidRPr="002B03BB">
        <w:rPr>
          <w:rFonts w:ascii="times" w:hAnsi="times" w:cs="맑은 고딕"/>
        </w:rPr>
        <w:t>床效果</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吉林</w:t>
      </w:r>
      <w:r w:rsidRPr="002B03BB">
        <w:rPr>
          <w:rFonts w:ascii="times" w:eastAsia="새굴림" w:hAnsi="times" w:cs="새굴림"/>
        </w:rPr>
        <w:t>医学</w:t>
      </w:r>
      <w:r w:rsidRPr="002B03BB">
        <w:rPr>
          <w:rFonts w:ascii="times" w:hAnsi="times"/>
        </w:rPr>
        <w:t>. 2011;32(33):7069.</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28.</w:t>
      </w:r>
      <w:r w:rsidRPr="002B03BB">
        <w:rPr>
          <w:rFonts w:ascii="times" w:hAnsi="times"/>
        </w:rPr>
        <w:tab/>
      </w:r>
      <w:r w:rsidRPr="002B03BB">
        <w:rPr>
          <w:rFonts w:ascii="times" w:hAnsi="times"/>
        </w:rPr>
        <w:t>侯崇</w:t>
      </w:r>
      <w:r w:rsidRPr="002B03BB">
        <w:rPr>
          <w:rFonts w:ascii="times" w:eastAsia="새굴림" w:hAnsi="times" w:cs="새굴림"/>
        </w:rPr>
        <w:t>远</w:t>
      </w:r>
      <w:r w:rsidRPr="002B03BB">
        <w:rPr>
          <w:rFonts w:ascii="times" w:hAnsi="times"/>
        </w:rPr>
        <w:t xml:space="preserve">. </w:t>
      </w:r>
      <w:r w:rsidRPr="002B03BB">
        <w:rPr>
          <w:rFonts w:ascii="times" w:hAnsi="times"/>
        </w:rPr>
        <w:t>小</w:t>
      </w:r>
      <w:r w:rsidRPr="002B03BB">
        <w:rPr>
          <w:rFonts w:ascii="times" w:eastAsia="새굴림" w:hAnsi="times" w:cs="새굴림"/>
        </w:rPr>
        <w:t>儿</w:t>
      </w:r>
      <w:r w:rsidRPr="002B03BB">
        <w:rPr>
          <w:rFonts w:ascii="times" w:hAnsi="times" w:cs="맑은 고딕"/>
        </w:rPr>
        <w:t>健脾丸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的</w:t>
      </w:r>
      <w:r w:rsidRPr="002B03BB">
        <w:rPr>
          <w:rFonts w:ascii="times" w:eastAsia="새굴림" w:hAnsi="times" w:cs="새굴림"/>
        </w:rPr>
        <w:t>临</w:t>
      </w:r>
      <w:r w:rsidRPr="002B03BB">
        <w:rPr>
          <w:rFonts w:ascii="times" w:hAnsi="times" w:cs="맑은 고딕"/>
        </w:rPr>
        <w:t>床效果</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中</w:t>
      </w:r>
      <w:r w:rsidRPr="002B03BB">
        <w:rPr>
          <w:rFonts w:ascii="times" w:eastAsia="새굴림" w:hAnsi="times" w:cs="새굴림"/>
        </w:rPr>
        <w:t>国</w:t>
      </w:r>
      <w:r w:rsidRPr="002B03BB">
        <w:rPr>
          <w:rFonts w:ascii="times" w:hAnsi="times" w:cs="맑은 고딕"/>
        </w:rPr>
        <w:t>中</w:t>
      </w:r>
      <w:r w:rsidRPr="002B03BB">
        <w:rPr>
          <w:rFonts w:ascii="times" w:eastAsia="새굴림" w:hAnsi="times" w:cs="새굴림"/>
        </w:rPr>
        <w:t>医药</w:t>
      </w:r>
      <w:r w:rsidRPr="002B03BB">
        <w:rPr>
          <w:rFonts w:ascii="times" w:hAnsi="times" w:cs="맑은 고딕"/>
        </w:rPr>
        <w:t>咨</w:t>
      </w:r>
      <w:r w:rsidRPr="002B03BB">
        <w:rPr>
          <w:rFonts w:ascii="times" w:eastAsia="새굴림" w:hAnsi="times" w:cs="새굴림"/>
        </w:rPr>
        <w:t>讯</w:t>
      </w:r>
      <w:r w:rsidRPr="002B03BB">
        <w:rPr>
          <w:rFonts w:ascii="times" w:hAnsi="times"/>
        </w:rPr>
        <w:t>. 2012;4(5):254.</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29.</w:t>
      </w:r>
      <w:r w:rsidRPr="002B03BB">
        <w:rPr>
          <w:rFonts w:ascii="times" w:hAnsi="times"/>
        </w:rPr>
        <w:tab/>
      </w:r>
      <w:r w:rsidRPr="002B03BB">
        <w:rPr>
          <w:rFonts w:ascii="times" w:eastAsia="새굴림" w:hAnsi="times" w:cs="새굴림"/>
        </w:rPr>
        <w:t>刘</w:t>
      </w:r>
      <w:r w:rsidRPr="002B03BB">
        <w:rPr>
          <w:rFonts w:ascii="times" w:hAnsi="times" w:cs="맑은 고딕"/>
        </w:rPr>
        <w:t>彬</w:t>
      </w:r>
      <w:r w:rsidRPr="002B03BB">
        <w:rPr>
          <w:rFonts w:ascii="times" w:hAnsi="times"/>
        </w:rPr>
        <w:t xml:space="preserve">. </w:t>
      </w:r>
      <w:r w:rsidRPr="002B03BB">
        <w:rPr>
          <w:rFonts w:ascii="times" w:hAnsi="times"/>
        </w:rPr>
        <w:t>小</w:t>
      </w:r>
      <w:r w:rsidRPr="002B03BB">
        <w:rPr>
          <w:rFonts w:ascii="times" w:eastAsia="새굴림" w:hAnsi="times" w:cs="새굴림"/>
        </w:rPr>
        <w:t>儿</w:t>
      </w:r>
      <w:r w:rsidRPr="002B03BB">
        <w:rPr>
          <w:rFonts w:ascii="times" w:hAnsi="times" w:cs="맑은 고딕"/>
        </w:rPr>
        <w:t>健脾丸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的</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评</w:t>
      </w:r>
      <w:r w:rsidRPr="002B03BB">
        <w:rPr>
          <w:rFonts w:ascii="times" w:hAnsi="times" w:cs="맑은 고딕"/>
        </w:rPr>
        <w:t>价</w:t>
      </w:r>
      <w:r w:rsidRPr="002B03BB">
        <w:rPr>
          <w:rFonts w:ascii="times" w:hAnsi="times"/>
        </w:rPr>
        <w:t xml:space="preserve">. </w:t>
      </w:r>
      <w:r w:rsidRPr="002B03BB">
        <w:rPr>
          <w:rFonts w:ascii="times" w:hAnsi="times"/>
        </w:rPr>
        <w:t>大家健康（上旬版）</w:t>
      </w:r>
      <w:r w:rsidRPr="002B03BB">
        <w:rPr>
          <w:rFonts w:ascii="times" w:hAnsi="times"/>
        </w:rPr>
        <w:t>. 2016;10(1):36-7.</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30.</w:t>
      </w:r>
      <w:r w:rsidRPr="002B03BB">
        <w:rPr>
          <w:rFonts w:ascii="times" w:hAnsi="times"/>
        </w:rPr>
        <w:tab/>
      </w:r>
      <w:r w:rsidRPr="002B03BB">
        <w:rPr>
          <w:rFonts w:ascii="times" w:eastAsia="새굴림" w:hAnsi="times" w:cs="새굴림"/>
        </w:rPr>
        <w:t>张红</w:t>
      </w:r>
      <w:r w:rsidRPr="002B03BB">
        <w:rPr>
          <w:rFonts w:ascii="times" w:hAnsi="times" w:cs="맑은 고딕"/>
        </w:rPr>
        <w:t>春</w:t>
      </w:r>
      <w:r w:rsidRPr="002B03BB">
        <w:rPr>
          <w:rFonts w:ascii="times" w:hAnsi="times"/>
        </w:rPr>
        <w:t xml:space="preserve">. </w:t>
      </w:r>
      <w:r w:rsidRPr="002B03BB">
        <w:rPr>
          <w:rFonts w:ascii="times" w:hAnsi="times"/>
        </w:rPr>
        <w:t>小</w:t>
      </w:r>
      <w:r w:rsidRPr="002B03BB">
        <w:rPr>
          <w:rFonts w:ascii="times" w:eastAsia="새굴림" w:hAnsi="times" w:cs="새굴림"/>
        </w:rPr>
        <w:t>儿</w:t>
      </w:r>
      <w:r w:rsidRPr="002B03BB">
        <w:rPr>
          <w:rFonts w:ascii="times" w:hAnsi="times" w:cs="맑은 고딕"/>
        </w:rPr>
        <w:t>健胃消食口服液</w:t>
      </w:r>
      <w:r w:rsidRPr="002B03BB">
        <w:rPr>
          <w:rFonts w:ascii="times" w:eastAsia="새굴림" w:hAnsi="times" w:cs="새굴림"/>
        </w:rPr>
        <w:t>联</w:t>
      </w:r>
      <w:r w:rsidRPr="002B03BB">
        <w:rPr>
          <w:rFonts w:ascii="times" w:hAnsi="times" w:cs="맑은 고딕"/>
        </w:rPr>
        <w:t>合葡萄糖酸</w:t>
      </w:r>
      <w:r w:rsidRPr="002B03BB">
        <w:rPr>
          <w:rFonts w:ascii="times" w:eastAsia="새굴림" w:hAnsi="times" w:cs="새굴림"/>
        </w:rPr>
        <w:t>锌</w:t>
      </w:r>
      <w:r w:rsidRPr="002B03BB">
        <w:rPr>
          <w:rFonts w:ascii="times" w:hAnsi="times" w:cs="맑은 고딕"/>
        </w:rPr>
        <w:t>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hAnsi="times"/>
        </w:rPr>
        <w:t>的</w:t>
      </w:r>
      <w:r w:rsidRPr="002B03BB">
        <w:rPr>
          <w:rFonts w:ascii="times" w:eastAsia="새굴림" w:hAnsi="times" w:cs="새굴림"/>
        </w:rPr>
        <w:t>疗</w:t>
      </w:r>
      <w:r w:rsidRPr="002B03BB">
        <w:rPr>
          <w:rFonts w:ascii="times" w:hAnsi="times" w:cs="맑은 고딕"/>
        </w:rPr>
        <w:t>效分析</w:t>
      </w:r>
      <w:r w:rsidRPr="002B03BB">
        <w:rPr>
          <w:rFonts w:ascii="times" w:hAnsi="times"/>
        </w:rPr>
        <w:t xml:space="preserve">. </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医药</w:t>
      </w:r>
      <w:r w:rsidRPr="002B03BB">
        <w:rPr>
          <w:rFonts w:ascii="times" w:hAnsi="times" w:cs="맑은 고딕"/>
        </w:rPr>
        <w:t>文</w:t>
      </w:r>
      <w:r w:rsidRPr="002B03BB">
        <w:rPr>
          <w:rFonts w:ascii="times" w:eastAsia="새굴림" w:hAnsi="times" w:cs="새굴림"/>
        </w:rPr>
        <w:t>献电</w:t>
      </w:r>
      <w:r w:rsidRPr="002B03BB">
        <w:rPr>
          <w:rFonts w:ascii="times" w:hAnsi="times" w:cs="맑은 고딕"/>
        </w:rPr>
        <w:t>子</w:t>
      </w:r>
      <w:r w:rsidRPr="002B03BB">
        <w:rPr>
          <w:rFonts w:ascii="times" w:eastAsia="새굴림" w:hAnsi="times" w:cs="새굴림"/>
        </w:rPr>
        <w:t>杂</w:t>
      </w:r>
      <w:r w:rsidRPr="002B03BB">
        <w:rPr>
          <w:rFonts w:ascii="times" w:hAnsi="times" w:cs="맑은 고딕"/>
        </w:rPr>
        <w:t>志</w:t>
      </w:r>
      <w:r w:rsidRPr="002B03BB">
        <w:rPr>
          <w:rFonts w:ascii="times" w:hAnsi="times"/>
        </w:rPr>
        <w:t>. 2016;3(7):1339-,42.</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31.</w:t>
      </w:r>
      <w:r w:rsidRPr="002B03BB">
        <w:rPr>
          <w:rFonts w:ascii="times" w:hAnsi="times"/>
        </w:rPr>
        <w:tab/>
      </w:r>
      <w:r w:rsidRPr="002B03BB">
        <w:rPr>
          <w:rFonts w:ascii="times" w:hAnsi="times"/>
        </w:rPr>
        <w:t>段</w:t>
      </w:r>
      <w:r w:rsidRPr="002B03BB">
        <w:rPr>
          <w:rFonts w:ascii="times" w:eastAsia="새굴림" w:hAnsi="times" w:cs="새굴림"/>
        </w:rPr>
        <w:t>讲</w:t>
      </w:r>
      <w:r w:rsidRPr="002B03BB">
        <w:rPr>
          <w:rFonts w:ascii="times" w:hAnsi="times" w:cs="맑은 고딕"/>
        </w:rPr>
        <w:t>用</w:t>
      </w:r>
      <w:r w:rsidRPr="002B03BB">
        <w:rPr>
          <w:rFonts w:ascii="times" w:hAnsi="times"/>
        </w:rPr>
        <w:t xml:space="preserve">. </w:t>
      </w:r>
      <w:r w:rsidRPr="002B03BB">
        <w:rPr>
          <w:rFonts w:ascii="times" w:hAnsi="times"/>
        </w:rPr>
        <w:t>小</w:t>
      </w:r>
      <w:r w:rsidRPr="002B03BB">
        <w:rPr>
          <w:rFonts w:ascii="times" w:eastAsia="새굴림" w:hAnsi="times" w:cs="새굴림"/>
        </w:rPr>
        <w:t>儿</w:t>
      </w:r>
      <w:r w:rsidRPr="002B03BB">
        <w:rPr>
          <w:rFonts w:ascii="times" w:hAnsi="times" w:cs="맑은 고딕"/>
        </w:rPr>
        <w:t>扶脾</w:t>
      </w:r>
      <w:r w:rsidRPr="002B03BB">
        <w:rPr>
          <w:rFonts w:ascii="times" w:eastAsia="새굴림" w:hAnsi="times" w:cs="새굴림"/>
        </w:rPr>
        <w:t>颗</w:t>
      </w:r>
      <w:r w:rsidRPr="002B03BB">
        <w:rPr>
          <w:rFonts w:ascii="times" w:hAnsi="times" w:cs="맑은 고딕"/>
        </w:rPr>
        <w:t>粒</w:t>
      </w:r>
      <w:r w:rsidRPr="002B03BB">
        <w:rPr>
          <w:rFonts w:ascii="times" w:eastAsia="새굴림" w:hAnsi="times" w:cs="새굴림"/>
        </w:rPr>
        <w:t>联</w:t>
      </w:r>
      <w:r w:rsidRPr="002B03BB">
        <w:rPr>
          <w:rFonts w:ascii="times" w:hAnsi="times" w:cs="맑은 고딕"/>
        </w:rPr>
        <w:t>合硫酸</w:t>
      </w:r>
      <w:r w:rsidRPr="002B03BB">
        <w:rPr>
          <w:rFonts w:ascii="times" w:eastAsia="새굴림" w:hAnsi="times" w:cs="새굴림"/>
        </w:rPr>
        <w:t>锌</w:t>
      </w:r>
      <w:r w:rsidRPr="002B03BB">
        <w:rPr>
          <w:rFonts w:ascii="times" w:hAnsi="times" w:cs="맑은 고딕"/>
        </w:rPr>
        <w:t>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的效果</w:t>
      </w:r>
      <w:r w:rsidRPr="002B03BB">
        <w:rPr>
          <w:rFonts w:ascii="times" w:eastAsia="새굴림" w:hAnsi="times" w:cs="새굴림"/>
        </w:rPr>
        <w:t>与</w:t>
      </w:r>
      <w:r w:rsidRPr="002B03BB">
        <w:rPr>
          <w:rFonts w:ascii="times" w:hAnsi="times" w:cs="맑은 고딕"/>
        </w:rPr>
        <w:t>安全性</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河南</w:t>
      </w:r>
      <w:r w:rsidRPr="002B03BB">
        <w:rPr>
          <w:rFonts w:ascii="times" w:eastAsia="새굴림" w:hAnsi="times" w:cs="새굴림"/>
        </w:rPr>
        <w:t>医学研</w:t>
      </w:r>
      <w:r w:rsidRPr="002B03BB">
        <w:rPr>
          <w:rFonts w:ascii="times" w:hAnsi="times" w:cs="맑은 고딕"/>
        </w:rPr>
        <w:t>究</w:t>
      </w:r>
      <w:r w:rsidRPr="002B03BB">
        <w:rPr>
          <w:rFonts w:ascii="times" w:hAnsi="times"/>
        </w:rPr>
        <w:t>. 2016;25(08):1475-6.</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32.</w:t>
      </w:r>
      <w:r w:rsidRPr="002B03BB">
        <w:rPr>
          <w:rFonts w:ascii="times" w:hAnsi="times"/>
        </w:rPr>
        <w:tab/>
      </w:r>
      <w:r w:rsidRPr="002B03BB">
        <w:rPr>
          <w:rFonts w:ascii="times" w:hAnsi="times"/>
        </w:rPr>
        <w:t>程亮</w:t>
      </w:r>
      <w:r w:rsidRPr="002B03BB">
        <w:rPr>
          <w:rFonts w:ascii="times" w:hAnsi="times"/>
        </w:rPr>
        <w:t xml:space="preserve">. </w:t>
      </w:r>
      <w:r w:rsidRPr="002B03BB">
        <w:rPr>
          <w:rFonts w:ascii="times" w:hAnsi="times"/>
        </w:rPr>
        <w:t>小</w:t>
      </w:r>
      <w:r w:rsidRPr="002B03BB">
        <w:rPr>
          <w:rFonts w:ascii="times" w:eastAsia="새굴림" w:hAnsi="times" w:cs="새굴림"/>
        </w:rPr>
        <w:t>儿厌</w:t>
      </w:r>
      <w:r w:rsidRPr="002B03BB">
        <w:rPr>
          <w:rFonts w:ascii="times" w:hAnsi="times" w:cs="맑은 고딕"/>
        </w:rPr>
        <w:t>食症</w:t>
      </w:r>
      <w:r w:rsidRPr="002B03BB">
        <w:rPr>
          <w:rFonts w:ascii="times" w:eastAsia="새굴림" w:hAnsi="times" w:cs="새굴림"/>
        </w:rPr>
        <w:t>应</w:t>
      </w:r>
      <w:r w:rsidRPr="002B03BB">
        <w:rPr>
          <w:rFonts w:ascii="times" w:hAnsi="times" w:cs="맑은 고딕"/>
        </w:rPr>
        <w:t>用醒脾</w:t>
      </w:r>
      <w:r w:rsidRPr="002B03BB">
        <w:rPr>
          <w:rFonts w:ascii="times" w:eastAsia="새굴림" w:hAnsi="times" w:cs="새굴림"/>
        </w:rPr>
        <w:t>养儿颗</w:t>
      </w:r>
      <w:r w:rsidRPr="002B03BB">
        <w:rPr>
          <w:rFonts w:ascii="times" w:hAnsi="times" w:cs="맑은 고딕"/>
        </w:rPr>
        <w:t>粒的</w:t>
      </w:r>
      <w:r w:rsidRPr="002B03BB">
        <w:rPr>
          <w:rFonts w:ascii="times" w:eastAsia="새굴림" w:hAnsi="times" w:cs="새굴림"/>
        </w:rPr>
        <w:t>临</w:t>
      </w:r>
      <w:r w:rsidRPr="002B03BB">
        <w:rPr>
          <w:rFonts w:ascii="times" w:hAnsi="times" w:cs="맑은 고딕"/>
        </w:rPr>
        <w:t>床治</w:t>
      </w:r>
      <w:r w:rsidRPr="002B03BB">
        <w:rPr>
          <w:rFonts w:ascii="times" w:eastAsia="새굴림" w:hAnsi="times" w:cs="새굴림"/>
        </w:rPr>
        <w:t>疗</w:t>
      </w:r>
      <w:r w:rsidRPr="002B03BB">
        <w:rPr>
          <w:rFonts w:ascii="times" w:hAnsi="times" w:cs="맑은 고딕"/>
        </w:rPr>
        <w:t>效果分析</w:t>
      </w:r>
      <w:r w:rsidRPr="002B03BB">
        <w:rPr>
          <w:rFonts w:ascii="times" w:hAnsi="times"/>
        </w:rPr>
        <w:t xml:space="preserve">. </w:t>
      </w:r>
      <w:r w:rsidRPr="002B03BB">
        <w:rPr>
          <w:rFonts w:ascii="times" w:eastAsia="새굴림" w:hAnsi="times" w:cs="새굴림"/>
        </w:rPr>
        <w:t>当</w:t>
      </w:r>
      <w:r w:rsidRPr="002B03BB">
        <w:rPr>
          <w:rFonts w:ascii="times" w:hAnsi="times" w:cs="맑은 고딕"/>
        </w:rPr>
        <w:t>代</w:t>
      </w:r>
      <w:r w:rsidRPr="002B03BB">
        <w:rPr>
          <w:rFonts w:ascii="times" w:eastAsia="새굴림" w:hAnsi="times" w:cs="새굴림"/>
        </w:rPr>
        <w:t>医学</w:t>
      </w:r>
      <w:r w:rsidRPr="002B03BB">
        <w:rPr>
          <w:rFonts w:ascii="times" w:hAnsi="times"/>
        </w:rPr>
        <w:t>. 2017;23(24):145-7.</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33.</w:t>
      </w:r>
      <w:r w:rsidRPr="002B03BB">
        <w:rPr>
          <w:rFonts w:ascii="times" w:hAnsi="times"/>
        </w:rPr>
        <w:tab/>
      </w:r>
      <w:r w:rsidRPr="002B03BB">
        <w:rPr>
          <w:rFonts w:ascii="times" w:eastAsia="새굴림" w:hAnsi="times" w:cs="새굴림"/>
        </w:rPr>
        <w:t>陈</w:t>
      </w:r>
      <w:r w:rsidRPr="002B03BB">
        <w:rPr>
          <w:rFonts w:ascii="times" w:hAnsi="times" w:cs="맑은 고딕"/>
        </w:rPr>
        <w:t>秋雨</w:t>
      </w:r>
      <w:r w:rsidRPr="002B03BB">
        <w:rPr>
          <w:rFonts w:ascii="times" w:hAnsi="times"/>
        </w:rPr>
        <w:t xml:space="preserve">. </w:t>
      </w:r>
      <w:r w:rsidRPr="002B03BB">
        <w:rPr>
          <w:rFonts w:ascii="times" w:hAnsi="times"/>
        </w:rPr>
        <w:t>小</w:t>
      </w:r>
      <w:r w:rsidRPr="002B03BB">
        <w:rPr>
          <w:rFonts w:ascii="times" w:eastAsia="새굴림" w:hAnsi="times" w:cs="새굴림"/>
        </w:rPr>
        <w:t>儿厌</w:t>
      </w:r>
      <w:r w:rsidRPr="002B03BB">
        <w:rPr>
          <w:rFonts w:ascii="times" w:hAnsi="times" w:cs="맑은 고딕"/>
        </w:rPr>
        <w:t>食症</w:t>
      </w:r>
      <w:r w:rsidRPr="002B03BB">
        <w:rPr>
          <w:rFonts w:ascii="times" w:eastAsia="새굴림" w:hAnsi="times" w:cs="새굴림"/>
        </w:rPr>
        <w:t>应</w:t>
      </w:r>
      <w:r w:rsidRPr="002B03BB">
        <w:rPr>
          <w:rFonts w:ascii="times" w:hAnsi="times" w:cs="맑은 고딕"/>
        </w:rPr>
        <w:t>用醒脾</w:t>
      </w:r>
      <w:r w:rsidRPr="002B03BB">
        <w:rPr>
          <w:rFonts w:ascii="times" w:eastAsia="새굴림" w:hAnsi="times" w:cs="새굴림"/>
        </w:rPr>
        <w:t>养儿颗</w:t>
      </w:r>
      <w:r w:rsidRPr="002B03BB">
        <w:rPr>
          <w:rFonts w:ascii="times" w:hAnsi="times" w:cs="맑은 고딕"/>
        </w:rPr>
        <w:t>粒的</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中</w:t>
      </w:r>
      <w:r w:rsidRPr="002B03BB">
        <w:rPr>
          <w:rFonts w:ascii="times" w:eastAsia="새굴림" w:hAnsi="times" w:cs="새굴림"/>
        </w:rPr>
        <w:t>国实</w:t>
      </w:r>
      <w:r w:rsidRPr="002B03BB">
        <w:rPr>
          <w:rFonts w:ascii="times" w:hAnsi="times" w:cs="맑은 고딕"/>
        </w:rPr>
        <w:t>用</w:t>
      </w:r>
      <w:r w:rsidRPr="002B03BB">
        <w:rPr>
          <w:rFonts w:ascii="times" w:eastAsia="새굴림" w:hAnsi="times" w:cs="새굴림"/>
        </w:rPr>
        <w:t>医药</w:t>
      </w:r>
      <w:r w:rsidRPr="002B03BB">
        <w:rPr>
          <w:rFonts w:ascii="times" w:hAnsi="times"/>
        </w:rPr>
        <w:t>. 2016;11(15):213-4.</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34.</w:t>
      </w:r>
      <w:r w:rsidRPr="002B03BB">
        <w:rPr>
          <w:rFonts w:ascii="times" w:hAnsi="times"/>
        </w:rPr>
        <w:tab/>
      </w:r>
      <w:r w:rsidRPr="002B03BB">
        <w:rPr>
          <w:rFonts w:ascii="times" w:hAnsi="times"/>
        </w:rPr>
        <w:t>祝咏梅</w:t>
      </w:r>
      <w:r w:rsidRPr="002B03BB">
        <w:rPr>
          <w:rFonts w:ascii="times" w:hAnsi="times"/>
        </w:rPr>
        <w:t xml:space="preserve">. </w:t>
      </w:r>
      <w:r w:rsidRPr="002B03BB">
        <w:rPr>
          <w:rFonts w:ascii="times" w:hAnsi="times"/>
        </w:rPr>
        <w:t>逍</w:t>
      </w:r>
      <w:r w:rsidRPr="002B03BB">
        <w:rPr>
          <w:rFonts w:ascii="times" w:eastAsia="새굴림" w:hAnsi="times" w:cs="새굴림"/>
        </w:rPr>
        <w:t>遥</w:t>
      </w:r>
      <w:r w:rsidRPr="002B03BB">
        <w:rPr>
          <w:rFonts w:ascii="times" w:hAnsi="times" w:cs="맑은 고딕"/>
        </w:rPr>
        <w:t>散加</w:t>
      </w:r>
      <w:r w:rsidRPr="002B03BB">
        <w:rPr>
          <w:rFonts w:ascii="times" w:eastAsia="새굴림" w:hAnsi="times" w:cs="새굴림"/>
        </w:rPr>
        <w:t>减</w:t>
      </w:r>
      <w:r w:rsidRPr="002B03BB">
        <w:rPr>
          <w:rFonts w:ascii="times" w:hAnsi="times" w:cs="맑은 고딕"/>
        </w:rPr>
        <w:t>治</w:t>
      </w:r>
      <w:r w:rsidRPr="002B03BB">
        <w:rPr>
          <w:rFonts w:ascii="times" w:eastAsia="새굴림" w:hAnsi="times" w:cs="새굴림"/>
        </w:rPr>
        <w:t>疗厌</w:t>
      </w:r>
      <w:r w:rsidRPr="002B03BB">
        <w:rPr>
          <w:rFonts w:ascii="times" w:hAnsi="times" w:cs="맑은 고딕"/>
        </w:rPr>
        <w:t>食症患</w:t>
      </w:r>
      <w:r w:rsidRPr="002B03BB">
        <w:rPr>
          <w:rFonts w:ascii="times" w:eastAsia="새굴림" w:hAnsi="times" w:cs="새굴림"/>
        </w:rPr>
        <w:t>儿</w:t>
      </w:r>
      <w:r w:rsidRPr="002B03BB">
        <w:rPr>
          <w:rFonts w:ascii="times" w:hAnsi="times" w:cs="맑은 고딕"/>
        </w:rPr>
        <w:t>的效果</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中</w:t>
      </w:r>
      <w:r w:rsidRPr="002B03BB">
        <w:rPr>
          <w:rFonts w:ascii="times" w:eastAsia="새굴림" w:hAnsi="times" w:cs="새굴림"/>
        </w:rPr>
        <w:t>国</w:t>
      </w:r>
      <w:r w:rsidRPr="002B03BB">
        <w:rPr>
          <w:rFonts w:ascii="times" w:hAnsi="times" w:cs="맑은 고딕"/>
        </w:rPr>
        <w:t>民康</w:t>
      </w:r>
      <w:r w:rsidRPr="002B03BB">
        <w:rPr>
          <w:rFonts w:ascii="times" w:eastAsia="새굴림" w:hAnsi="times" w:cs="새굴림"/>
        </w:rPr>
        <w:t>医学</w:t>
      </w:r>
      <w:r w:rsidRPr="002B03BB">
        <w:rPr>
          <w:rFonts w:ascii="times" w:hAnsi="times"/>
        </w:rPr>
        <w:t>. 2019;31(14):118-20.</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35.</w:t>
      </w:r>
      <w:r w:rsidRPr="002B03BB">
        <w:rPr>
          <w:rFonts w:ascii="times" w:hAnsi="times"/>
        </w:rPr>
        <w:tab/>
      </w:r>
      <w:r w:rsidRPr="002B03BB">
        <w:rPr>
          <w:rFonts w:ascii="times" w:hAnsi="times"/>
        </w:rPr>
        <w:t>蔡筱</w:t>
      </w:r>
      <w:r w:rsidRPr="002B03BB">
        <w:rPr>
          <w:rFonts w:ascii="times" w:eastAsia="새굴림" w:hAnsi="times" w:cs="새굴림"/>
        </w:rPr>
        <w:t>璐</w:t>
      </w:r>
      <w:r w:rsidRPr="002B03BB">
        <w:rPr>
          <w:rFonts w:ascii="times" w:hAnsi="times"/>
        </w:rPr>
        <w:t xml:space="preserve">. </w:t>
      </w:r>
      <w:r w:rsidRPr="002B03BB">
        <w:rPr>
          <w:rFonts w:ascii="times" w:hAnsi="times"/>
        </w:rPr>
        <w:t>自</w:t>
      </w:r>
      <w:r w:rsidRPr="002B03BB">
        <w:rPr>
          <w:rFonts w:ascii="times" w:eastAsia="새굴림" w:hAnsi="times" w:cs="새굴림"/>
        </w:rPr>
        <w:t>拟</w:t>
      </w:r>
      <w:r w:rsidRPr="002B03BB">
        <w:rPr>
          <w:rFonts w:ascii="times" w:hAnsi="times" w:cs="맑은 고딕"/>
        </w:rPr>
        <w:t>“</w:t>
      </w:r>
      <w:r w:rsidRPr="002B03BB">
        <w:rPr>
          <w:rFonts w:ascii="times" w:eastAsia="새굴림" w:hAnsi="times" w:cs="새굴림"/>
        </w:rPr>
        <w:t>开</w:t>
      </w:r>
      <w:r w:rsidRPr="002B03BB">
        <w:rPr>
          <w:rFonts w:ascii="times" w:hAnsi="times" w:cs="맑은 고딕"/>
        </w:rPr>
        <w:t>胃</w:t>
      </w:r>
      <w:r w:rsidRPr="002B03BB">
        <w:rPr>
          <w:rFonts w:ascii="times" w:eastAsia="새굴림" w:hAnsi="times" w:cs="새굴림"/>
        </w:rPr>
        <w:t>饼</w:t>
      </w:r>
      <w:r w:rsidRPr="002B03BB">
        <w:rPr>
          <w:rFonts w:ascii="times" w:hAnsi="times" w:cs="맑은 고딕"/>
        </w:rPr>
        <w:t>”</w:t>
      </w:r>
      <w:r w:rsidRPr="002B03BB">
        <w:rPr>
          <w:rFonts w:ascii="times" w:hAnsi="times" w:cs="맑은 고딕"/>
        </w:rPr>
        <w:t>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广西中</w:t>
      </w:r>
      <w:r w:rsidRPr="002B03BB">
        <w:rPr>
          <w:rFonts w:ascii="times" w:eastAsia="새굴림" w:hAnsi="times" w:cs="새굴림"/>
        </w:rPr>
        <w:t>医学</w:t>
      </w:r>
      <w:r w:rsidRPr="002B03BB">
        <w:rPr>
          <w:rFonts w:ascii="times" w:hAnsi="times" w:cs="맑은 고딕"/>
        </w:rPr>
        <w:t>院</w:t>
      </w:r>
      <w:r w:rsidRPr="002B03BB">
        <w:rPr>
          <w:rFonts w:ascii="times" w:eastAsia="새굴림" w:hAnsi="times" w:cs="새굴림"/>
        </w:rPr>
        <w:t>学报</w:t>
      </w:r>
      <w:r w:rsidRPr="002B03BB">
        <w:rPr>
          <w:rFonts w:ascii="times" w:hAnsi="times"/>
        </w:rPr>
        <w:t>. 1999;0(1).</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36.</w:t>
      </w:r>
      <w:r w:rsidRPr="002B03BB">
        <w:rPr>
          <w:rFonts w:ascii="times" w:hAnsi="times"/>
        </w:rPr>
        <w:tab/>
      </w:r>
      <w:r w:rsidRPr="002B03BB">
        <w:rPr>
          <w:rFonts w:ascii="times" w:eastAsia="새굴림" w:hAnsi="times" w:cs="새굴림"/>
        </w:rPr>
        <w:t>许锦华</w:t>
      </w:r>
      <w:r w:rsidRPr="002B03BB">
        <w:rPr>
          <w:rFonts w:ascii="times" w:hAnsi="times"/>
        </w:rPr>
        <w:t xml:space="preserve">, </w:t>
      </w:r>
      <w:r w:rsidRPr="002B03BB">
        <w:rPr>
          <w:rFonts w:ascii="times" w:hAnsi="times"/>
        </w:rPr>
        <w:t>王</w:t>
      </w:r>
      <w:r w:rsidRPr="002B03BB">
        <w:rPr>
          <w:rFonts w:ascii="times" w:eastAsia="새굴림" w:hAnsi="times" w:cs="새굴림"/>
        </w:rPr>
        <w:t>锦</w:t>
      </w:r>
      <w:r w:rsidRPr="002B03BB">
        <w:rPr>
          <w:rFonts w:ascii="times" w:hAnsi="times" w:cs="맑은 고딕"/>
        </w:rPr>
        <w:t>平</w:t>
      </w:r>
      <w:r w:rsidRPr="002B03BB">
        <w:rPr>
          <w:rFonts w:ascii="times" w:hAnsi="times"/>
        </w:rPr>
        <w:t xml:space="preserve">. </w:t>
      </w:r>
      <w:r w:rsidRPr="002B03BB">
        <w:rPr>
          <w:rFonts w:ascii="times" w:hAnsi="times"/>
        </w:rPr>
        <w:t>自</w:t>
      </w:r>
      <w:r w:rsidRPr="002B03BB">
        <w:rPr>
          <w:rFonts w:ascii="times" w:eastAsia="새굴림" w:hAnsi="times" w:cs="새굴림"/>
        </w:rPr>
        <w:t>拟</w:t>
      </w:r>
      <w:r w:rsidRPr="002B03BB">
        <w:rPr>
          <w:rFonts w:ascii="times" w:hAnsi="times" w:cs="맑은 고딕"/>
        </w:rPr>
        <w:t>健脾益</w:t>
      </w:r>
      <w:r w:rsidRPr="002B03BB">
        <w:rPr>
          <w:rFonts w:ascii="times" w:eastAsia="새굴림" w:hAnsi="times" w:cs="새굴림"/>
        </w:rPr>
        <w:t>气汤</w:t>
      </w:r>
      <w:r w:rsidRPr="002B03BB">
        <w:rPr>
          <w:rFonts w:ascii="times" w:hAnsi="times" w:cs="맑은 고딕"/>
        </w:rPr>
        <w:t>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的</w:t>
      </w:r>
      <w:r w:rsidRPr="002B03BB">
        <w:rPr>
          <w:rFonts w:ascii="times" w:eastAsia="새굴림" w:hAnsi="times" w:cs="새굴림"/>
        </w:rPr>
        <w:t>临</w:t>
      </w:r>
      <w:r w:rsidRPr="002B03BB">
        <w:rPr>
          <w:rFonts w:ascii="times" w:hAnsi="times" w:cs="맑은 고딕"/>
        </w:rPr>
        <w:t>床效果</w:t>
      </w:r>
      <w:r w:rsidRPr="002B03BB">
        <w:rPr>
          <w:rFonts w:ascii="times" w:eastAsia="새굴림" w:hAnsi="times" w:cs="새굴림"/>
        </w:rPr>
        <w:t>研</w:t>
      </w:r>
      <w:r w:rsidRPr="002B03BB">
        <w:rPr>
          <w:rFonts w:ascii="times" w:hAnsi="times"/>
        </w:rPr>
        <w:t>究</w:t>
      </w:r>
      <w:r w:rsidRPr="002B03BB">
        <w:rPr>
          <w:rFonts w:ascii="times" w:hAnsi="times"/>
        </w:rPr>
        <w:t xml:space="preserve">. </w:t>
      </w:r>
      <w:r w:rsidRPr="002B03BB">
        <w:rPr>
          <w:rFonts w:ascii="times" w:hAnsi="times"/>
        </w:rPr>
        <w:t>基</w:t>
      </w:r>
      <w:r w:rsidRPr="002B03BB">
        <w:rPr>
          <w:rFonts w:ascii="times" w:eastAsia="새굴림" w:hAnsi="times" w:cs="새굴림"/>
        </w:rPr>
        <w:t>层医学论坛</w:t>
      </w:r>
      <w:r w:rsidRPr="002B03BB">
        <w:rPr>
          <w:rFonts w:ascii="times" w:hAnsi="times"/>
        </w:rPr>
        <w:t>. 2020;24(31):4559-60.</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37.</w:t>
      </w:r>
      <w:r w:rsidRPr="002B03BB">
        <w:rPr>
          <w:rFonts w:ascii="times" w:hAnsi="times"/>
        </w:rPr>
        <w:tab/>
      </w:r>
      <w:r w:rsidRPr="002B03BB">
        <w:rPr>
          <w:rFonts w:ascii="times" w:hAnsi="times"/>
        </w:rPr>
        <w:t>舒仕菊</w:t>
      </w:r>
      <w:r w:rsidRPr="002B03BB">
        <w:rPr>
          <w:rFonts w:ascii="times" w:hAnsi="times"/>
        </w:rPr>
        <w:t xml:space="preserve">. </w:t>
      </w:r>
      <w:r w:rsidRPr="002B03BB">
        <w:rPr>
          <w:rFonts w:ascii="times" w:hAnsi="times"/>
        </w:rPr>
        <w:t>自</w:t>
      </w:r>
      <w:r w:rsidRPr="002B03BB">
        <w:rPr>
          <w:rFonts w:ascii="times" w:eastAsia="새굴림" w:hAnsi="times" w:cs="새굴림"/>
        </w:rPr>
        <w:t>拟</w:t>
      </w:r>
      <w:r w:rsidRPr="002B03BB">
        <w:rPr>
          <w:rFonts w:ascii="times" w:hAnsi="times" w:cs="맑은 고딕"/>
        </w:rPr>
        <w:t>健脾益</w:t>
      </w:r>
      <w:r w:rsidRPr="002B03BB">
        <w:rPr>
          <w:rFonts w:ascii="times" w:eastAsia="새굴림" w:hAnsi="times" w:cs="새굴림"/>
        </w:rPr>
        <w:t>气汤</w:t>
      </w:r>
      <w:r w:rsidRPr="002B03BB">
        <w:rPr>
          <w:rFonts w:ascii="times" w:hAnsi="times" w:cs="맑은 고딕"/>
        </w:rPr>
        <w:t>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的</w:t>
      </w:r>
      <w:r w:rsidRPr="002B03BB">
        <w:rPr>
          <w:rFonts w:ascii="times" w:eastAsia="새굴림" w:hAnsi="times" w:cs="새굴림"/>
        </w:rPr>
        <w:t>临</w:t>
      </w:r>
      <w:r w:rsidRPr="002B03BB">
        <w:rPr>
          <w:rFonts w:ascii="times" w:hAnsi="times" w:cs="맑은 고딕"/>
        </w:rPr>
        <w:t>床效果</w:t>
      </w:r>
      <w:r w:rsidRPr="002B03BB">
        <w:rPr>
          <w:rFonts w:ascii="times" w:eastAsia="새굴림" w:hAnsi="times" w:cs="새굴림"/>
        </w:rPr>
        <w:t>评</w:t>
      </w:r>
      <w:r w:rsidRPr="002B03BB">
        <w:rPr>
          <w:rFonts w:ascii="times" w:hAnsi="times" w:cs="맑은 고딕"/>
        </w:rPr>
        <w:t>价</w:t>
      </w:r>
      <w:r w:rsidRPr="002B03BB">
        <w:rPr>
          <w:rFonts w:ascii="times" w:hAnsi="times"/>
        </w:rPr>
        <w:t xml:space="preserve">. </w:t>
      </w:r>
      <w:r w:rsidRPr="002B03BB">
        <w:rPr>
          <w:rFonts w:ascii="times" w:hAnsi="times"/>
        </w:rPr>
        <w:t>母</w:t>
      </w:r>
      <w:r w:rsidRPr="002B03BB">
        <w:rPr>
          <w:rFonts w:ascii="times" w:eastAsia="새굴림" w:hAnsi="times" w:cs="새굴림"/>
        </w:rPr>
        <w:t>婴</w:t>
      </w:r>
      <w:r w:rsidRPr="002B03BB">
        <w:rPr>
          <w:rFonts w:ascii="times" w:hAnsi="times" w:cs="맑은 고딕"/>
        </w:rPr>
        <w:t>世界</w:t>
      </w:r>
      <w:r w:rsidRPr="002B03BB">
        <w:rPr>
          <w:rFonts w:ascii="times" w:hAnsi="times"/>
        </w:rPr>
        <w:t>. 2020(32):127.</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38.</w:t>
      </w:r>
      <w:r w:rsidRPr="002B03BB">
        <w:rPr>
          <w:rFonts w:ascii="times" w:hAnsi="times"/>
        </w:rPr>
        <w:tab/>
      </w:r>
      <w:r w:rsidRPr="002B03BB">
        <w:rPr>
          <w:rFonts w:ascii="times" w:eastAsia="새굴림" w:hAnsi="times" w:cs="새굴림"/>
        </w:rPr>
        <w:t>吕</w:t>
      </w:r>
      <w:r w:rsidRPr="002B03BB">
        <w:rPr>
          <w:rFonts w:ascii="times" w:hAnsi="times" w:cs="맑은 고딕"/>
        </w:rPr>
        <w:t>勤</w:t>
      </w:r>
      <w:r w:rsidRPr="002B03BB">
        <w:rPr>
          <w:rFonts w:ascii="times" w:hAnsi="times"/>
        </w:rPr>
        <w:t xml:space="preserve">. </w:t>
      </w:r>
      <w:r w:rsidRPr="002B03BB">
        <w:rPr>
          <w:rFonts w:ascii="times" w:hAnsi="times"/>
        </w:rPr>
        <w:t>自</w:t>
      </w:r>
      <w:r w:rsidRPr="002B03BB">
        <w:rPr>
          <w:rFonts w:ascii="times" w:eastAsia="새굴림" w:hAnsi="times" w:cs="새굴림"/>
        </w:rPr>
        <w:t>拟</w:t>
      </w:r>
      <w:r w:rsidRPr="002B03BB">
        <w:rPr>
          <w:rFonts w:ascii="times" w:hAnsi="times" w:cs="맑은 고딕"/>
        </w:rPr>
        <w:t>健脾益</w:t>
      </w:r>
      <w:r w:rsidRPr="002B03BB">
        <w:rPr>
          <w:rFonts w:ascii="times" w:eastAsia="새굴림" w:hAnsi="times" w:cs="새굴림"/>
        </w:rPr>
        <w:t>气汤</w:t>
      </w:r>
      <w:r w:rsidRPr="002B03BB">
        <w:rPr>
          <w:rFonts w:ascii="times" w:hAnsi="times" w:cs="맑은 고딕"/>
        </w:rPr>
        <w:t>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eastAsia="새굴림" w:hAnsi="times" w:cs="새굴림"/>
        </w:rPr>
        <w:t>疗</w:t>
      </w:r>
      <w:r w:rsidRPr="002B03BB">
        <w:rPr>
          <w:rFonts w:ascii="times" w:hAnsi="times" w:cs="맑은 고딕"/>
        </w:rPr>
        <w:t>效及</w:t>
      </w:r>
      <w:r w:rsidRPr="002B03BB">
        <w:rPr>
          <w:rFonts w:ascii="times" w:eastAsia="새굴림" w:hAnsi="times" w:cs="새굴림"/>
        </w:rPr>
        <w:t>预</w:t>
      </w:r>
      <w:r w:rsidRPr="002B03BB">
        <w:rPr>
          <w:rFonts w:ascii="times" w:hAnsi="times" w:cs="맑은 고딕"/>
        </w:rPr>
        <w:t>后</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中</w:t>
      </w:r>
      <w:r w:rsidRPr="002B03BB">
        <w:rPr>
          <w:rFonts w:ascii="times" w:eastAsia="새굴림" w:hAnsi="times" w:cs="새굴림"/>
        </w:rPr>
        <w:t>国实</w:t>
      </w:r>
      <w:r w:rsidRPr="002B03BB">
        <w:rPr>
          <w:rFonts w:ascii="times" w:hAnsi="times" w:cs="맑은 고딕"/>
        </w:rPr>
        <w:t>用</w:t>
      </w:r>
      <w:r w:rsidRPr="002B03BB">
        <w:rPr>
          <w:rFonts w:ascii="times" w:eastAsia="새굴림" w:hAnsi="times" w:cs="새굴림"/>
        </w:rPr>
        <w:t>医药</w:t>
      </w:r>
      <w:r w:rsidRPr="002B03BB">
        <w:rPr>
          <w:rFonts w:ascii="times" w:hAnsi="times"/>
        </w:rPr>
        <w:t>. 2019;14(23):127-8.</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39.</w:t>
      </w:r>
      <w:r w:rsidRPr="002B03BB">
        <w:rPr>
          <w:rFonts w:ascii="times" w:hAnsi="times"/>
        </w:rPr>
        <w:tab/>
      </w:r>
      <w:r w:rsidRPr="002B03BB">
        <w:rPr>
          <w:rFonts w:ascii="times" w:eastAsia="새굴림" w:hAnsi="times" w:cs="새굴림"/>
        </w:rPr>
        <w:t>闫</w:t>
      </w:r>
      <w:r w:rsidRPr="002B03BB">
        <w:rPr>
          <w:rFonts w:ascii="times" w:hAnsi="times" w:cs="맑은 고딕"/>
        </w:rPr>
        <w:t>杰</w:t>
      </w:r>
      <w:r w:rsidRPr="002B03BB">
        <w:rPr>
          <w:rFonts w:ascii="times" w:eastAsia="새굴림" w:hAnsi="times" w:cs="새굴림"/>
        </w:rPr>
        <w:t>锋</w:t>
      </w:r>
      <w:r w:rsidRPr="002B03BB">
        <w:rPr>
          <w:rFonts w:ascii="times" w:hAnsi="times"/>
        </w:rPr>
        <w:t xml:space="preserve">. </w:t>
      </w:r>
      <w:r w:rsidRPr="002B03BB">
        <w:rPr>
          <w:rFonts w:ascii="times" w:hAnsi="times"/>
        </w:rPr>
        <w:t>自</w:t>
      </w:r>
      <w:r w:rsidRPr="002B03BB">
        <w:rPr>
          <w:rFonts w:ascii="times" w:eastAsia="새굴림" w:hAnsi="times" w:cs="새굴림"/>
        </w:rPr>
        <w:t>拟厌</w:t>
      </w:r>
      <w:r w:rsidRPr="002B03BB">
        <w:rPr>
          <w:rFonts w:ascii="times" w:hAnsi="times" w:cs="맑은 고딕"/>
        </w:rPr>
        <w:t>食</w:t>
      </w:r>
      <w:r w:rsidRPr="002B03BB">
        <w:rPr>
          <w:rFonts w:ascii="times" w:eastAsia="새굴림" w:hAnsi="times" w:cs="새굴림"/>
        </w:rPr>
        <w:t>饼</w:t>
      </w:r>
      <w:r w:rsidRPr="002B03BB">
        <w:rPr>
          <w:rFonts w:ascii="times" w:hAnsi="times" w:cs="맑은 고딕"/>
        </w:rPr>
        <w:t>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hAnsi="times"/>
        </w:rPr>
        <w:t>360</w:t>
      </w:r>
      <w:r w:rsidRPr="002B03BB">
        <w:rPr>
          <w:rFonts w:ascii="times" w:hAnsi="times"/>
        </w:rPr>
        <w:t>例</w:t>
      </w:r>
      <w:r w:rsidRPr="002B03BB">
        <w:rPr>
          <w:rFonts w:ascii="times" w:hAnsi="times"/>
        </w:rPr>
        <w:t xml:space="preserve">. </w:t>
      </w:r>
      <w:r w:rsidRPr="002B03BB">
        <w:rPr>
          <w:rFonts w:ascii="times" w:hAnsi="times"/>
        </w:rPr>
        <w:t>中</w:t>
      </w:r>
      <w:r w:rsidRPr="002B03BB">
        <w:rPr>
          <w:rFonts w:ascii="times" w:eastAsia="새굴림" w:hAnsi="times" w:cs="새굴림"/>
        </w:rPr>
        <w:t>国</w:t>
      </w:r>
      <w:r w:rsidRPr="002B03BB">
        <w:rPr>
          <w:rFonts w:ascii="times" w:hAnsi="times" w:cs="맑은 고딕"/>
        </w:rPr>
        <w:t>保健</w:t>
      </w:r>
      <w:r w:rsidRPr="002B03BB">
        <w:rPr>
          <w:rFonts w:ascii="times" w:eastAsia="새굴림" w:hAnsi="times" w:cs="새굴림"/>
        </w:rPr>
        <w:t>营养</w:t>
      </w:r>
      <w:r w:rsidRPr="002B03BB">
        <w:rPr>
          <w:rFonts w:ascii="times" w:hAnsi="times" w:cs="맑은 고딕"/>
        </w:rPr>
        <w:t>（下旬刊）</w:t>
      </w:r>
      <w:r w:rsidRPr="002B03BB">
        <w:rPr>
          <w:rFonts w:ascii="times" w:hAnsi="times"/>
        </w:rPr>
        <w:t>. 2013;23(1):371-2.</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40.</w:t>
      </w:r>
      <w:r w:rsidRPr="002B03BB">
        <w:rPr>
          <w:rFonts w:ascii="times" w:hAnsi="times"/>
        </w:rPr>
        <w:tab/>
      </w:r>
      <w:r w:rsidRPr="002B03BB">
        <w:rPr>
          <w:rFonts w:ascii="times" w:hAnsi="times"/>
        </w:rPr>
        <w:t>李俊梅</w:t>
      </w:r>
      <w:r w:rsidRPr="002B03BB">
        <w:rPr>
          <w:rFonts w:ascii="times" w:hAnsi="times"/>
        </w:rPr>
        <w:t xml:space="preserve">. </w:t>
      </w:r>
      <w:r w:rsidRPr="002B03BB">
        <w:rPr>
          <w:rFonts w:ascii="times" w:hAnsi="times"/>
        </w:rPr>
        <w:t>自</w:t>
      </w:r>
      <w:r w:rsidRPr="002B03BB">
        <w:rPr>
          <w:rFonts w:ascii="times" w:eastAsia="새굴림" w:hAnsi="times" w:cs="새굴림"/>
        </w:rPr>
        <w:t>拟运</w:t>
      </w:r>
      <w:r w:rsidRPr="002B03BB">
        <w:rPr>
          <w:rFonts w:ascii="times" w:hAnsi="times" w:cs="맑은 고딕"/>
        </w:rPr>
        <w:t>脾和胃</w:t>
      </w:r>
      <w:r w:rsidRPr="002B03BB">
        <w:rPr>
          <w:rFonts w:ascii="times" w:eastAsia="새굴림" w:hAnsi="times" w:cs="새굴림"/>
        </w:rPr>
        <w:t>汤</w:t>
      </w:r>
      <w:r w:rsidRPr="002B03BB">
        <w:rPr>
          <w:rFonts w:ascii="times" w:hAnsi="times" w:cs="맑은 고딕"/>
        </w:rPr>
        <w:t>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eastAsia="새굴림" w:hAnsi="times" w:cs="새굴림"/>
        </w:rPr>
        <w:t>医学</w:t>
      </w:r>
      <w:r w:rsidRPr="002B03BB">
        <w:rPr>
          <w:rFonts w:ascii="times" w:hAnsi="times" w:cs="맑은 고딕"/>
        </w:rPr>
        <w:t>信息</w:t>
      </w:r>
      <w:r w:rsidRPr="002B03BB">
        <w:rPr>
          <w:rFonts w:ascii="times" w:hAnsi="times"/>
        </w:rPr>
        <w:t>. 2014(25):474-.</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41.</w:t>
      </w:r>
      <w:r w:rsidRPr="002B03BB">
        <w:rPr>
          <w:rFonts w:ascii="times" w:hAnsi="times"/>
        </w:rPr>
        <w:tab/>
      </w:r>
      <w:r w:rsidRPr="002B03BB">
        <w:rPr>
          <w:rFonts w:ascii="times" w:hAnsi="times"/>
        </w:rPr>
        <w:t>李云英</w:t>
      </w:r>
      <w:r w:rsidRPr="002B03BB">
        <w:rPr>
          <w:rFonts w:ascii="times" w:hAnsi="times"/>
        </w:rPr>
        <w:t xml:space="preserve">. </w:t>
      </w:r>
      <w:r w:rsidRPr="002B03BB">
        <w:rPr>
          <w:rFonts w:ascii="times" w:hAnsi="times"/>
        </w:rPr>
        <w:t>中西</w:t>
      </w:r>
      <w:r w:rsidRPr="002B03BB">
        <w:rPr>
          <w:rFonts w:ascii="times" w:eastAsia="새굴림" w:hAnsi="times" w:cs="새굴림"/>
        </w:rPr>
        <w:t>医结</w:t>
      </w:r>
      <w:r w:rsidRPr="002B03BB">
        <w:rPr>
          <w:rFonts w:ascii="times" w:hAnsi="times" w:cs="맑은 고딕"/>
        </w:rPr>
        <w:t>合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w:t>
      </w:r>
      <w:r w:rsidRPr="002B03BB">
        <w:rPr>
          <w:rFonts w:ascii="times" w:hAnsi="times" w:cs="맑은 고딕"/>
        </w:rPr>
        <w:t>脾</w:t>
      </w:r>
      <w:r w:rsidRPr="002B03BB">
        <w:rPr>
          <w:rFonts w:ascii="times" w:eastAsia="새굴림" w:hAnsi="times" w:cs="새굴림"/>
        </w:rPr>
        <w:t>虚气滞</w:t>
      </w:r>
      <w:r w:rsidRPr="002B03BB">
        <w:rPr>
          <w:rFonts w:ascii="times" w:hAnsi="times" w:cs="맑은 고딕"/>
        </w:rPr>
        <w:t>型</w:t>
      </w:r>
      <w:r w:rsidRPr="002B03BB">
        <w:rPr>
          <w:rFonts w:ascii="times" w:eastAsia="새굴림" w:hAnsi="times" w:cs="새굴림"/>
        </w:rPr>
        <w:t>厌</w:t>
      </w:r>
      <w:r w:rsidRPr="002B03BB">
        <w:rPr>
          <w:rFonts w:ascii="times" w:hAnsi="times" w:cs="맑은 고딕"/>
        </w:rPr>
        <w:t>食症的</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中西</w:t>
      </w:r>
      <w:r w:rsidRPr="002B03BB">
        <w:rPr>
          <w:rFonts w:ascii="times" w:eastAsia="새굴림" w:hAnsi="times" w:cs="새굴림"/>
        </w:rPr>
        <w:t>医结</w:t>
      </w:r>
      <w:r w:rsidRPr="002B03BB">
        <w:rPr>
          <w:rFonts w:ascii="times" w:hAnsi="times" w:cs="맑은 고딕"/>
        </w:rPr>
        <w:t>合心血管病</w:t>
      </w:r>
      <w:r w:rsidRPr="002B03BB">
        <w:rPr>
          <w:rFonts w:ascii="times" w:eastAsia="새굴림" w:hAnsi="times" w:cs="새굴림"/>
        </w:rPr>
        <w:t>电</w:t>
      </w:r>
      <w:r w:rsidRPr="002B03BB">
        <w:rPr>
          <w:rFonts w:ascii="times" w:hAnsi="times" w:cs="맑은 고딕"/>
        </w:rPr>
        <w:t>子</w:t>
      </w:r>
      <w:r w:rsidRPr="002B03BB">
        <w:rPr>
          <w:rFonts w:ascii="times" w:eastAsia="새굴림" w:hAnsi="times" w:cs="새굴림"/>
        </w:rPr>
        <w:t>杂</w:t>
      </w:r>
      <w:r w:rsidRPr="002B03BB">
        <w:rPr>
          <w:rFonts w:ascii="times" w:hAnsi="times" w:cs="맑은 고딕"/>
        </w:rPr>
        <w:t>志</w:t>
      </w:r>
      <w:r w:rsidRPr="002B03BB">
        <w:rPr>
          <w:rFonts w:ascii="times" w:hAnsi="times"/>
        </w:rPr>
        <w:t>. 2015(13):20-,2.</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42.</w:t>
      </w:r>
      <w:r w:rsidRPr="002B03BB">
        <w:rPr>
          <w:rFonts w:ascii="times" w:hAnsi="times"/>
        </w:rPr>
        <w:tab/>
      </w:r>
      <w:r w:rsidRPr="002B03BB">
        <w:rPr>
          <w:rFonts w:ascii="times" w:hAnsi="times"/>
        </w:rPr>
        <w:t>胡淑德</w:t>
      </w:r>
      <w:r w:rsidRPr="002B03BB">
        <w:rPr>
          <w:rFonts w:ascii="times" w:hAnsi="times"/>
        </w:rPr>
        <w:t xml:space="preserve">. </w:t>
      </w:r>
      <w:r w:rsidRPr="002B03BB">
        <w:rPr>
          <w:rFonts w:ascii="times" w:hAnsi="times"/>
        </w:rPr>
        <w:t>中西</w:t>
      </w:r>
      <w:r w:rsidRPr="002B03BB">
        <w:rPr>
          <w:rFonts w:ascii="times" w:eastAsia="새굴림" w:hAnsi="times" w:cs="새굴림"/>
        </w:rPr>
        <w:t>医结</w:t>
      </w:r>
      <w:r w:rsidRPr="002B03BB">
        <w:rPr>
          <w:rFonts w:ascii="times" w:hAnsi="times" w:cs="맑은 고딕"/>
        </w:rPr>
        <w:t>合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hAnsi="times"/>
        </w:rPr>
        <w:t>40</w:t>
      </w:r>
      <w:r w:rsidRPr="002B03BB">
        <w:rPr>
          <w:rFonts w:ascii="times" w:hAnsi="times"/>
        </w:rPr>
        <w:t>例</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中</w:t>
      </w:r>
      <w:r w:rsidRPr="002B03BB">
        <w:rPr>
          <w:rFonts w:ascii="times" w:eastAsia="새굴림" w:hAnsi="times" w:cs="새굴림"/>
        </w:rPr>
        <w:t>医杂</w:t>
      </w:r>
      <w:r w:rsidRPr="002B03BB">
        <w:rPr>
          <w:rFonts w:ascii="times" w:hAnsi="times" w:cs="맑은 고딕"/>
        </w:rPr>
        <w:t>志</w:t>
      </w:r>
      <w:r w:rsidRPr="002B03BB">
        <w:rPr>
          <w:rFonts w:ascii="times" w:hAnsi="times"/>
        </w:rPr>
        <w:t>. 1997(01):41-2.</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43.</w:t>
      </w:r>
      <w:r w:rsidRPr="002B03BB">
        <w:rPr>
          <w:rFonts w:ascii="times" w:hAnsi="times"/>
        </w:rPr>
        <w:tab/>
      </w:r>
      <w:r w:rsidRPr="002B03BB">
        <w:rPr>
          <w:rFonts w:ascii="times" w:hAnsi="times"/>
        </w:rPr>
        <w:t>仝</w:t>
      </w:r>
      <w:r w:rsidRPr="002B03BB">
        <w:rPr>
          <w:rFonts w:ascii="times" w:eastAsia="새굴림" w:hAnsi="times" w:cs="새굴림"/>
        </w:rPr>
        <w:t>伟</w:t>
      </w:r>
      <w:r w:rsidRPr="002B03BB">
        <w:rPr>
          <w:rFonts w:ascii="times" w:hAnsi="times"/>
        </w:rPr>
        <w:t xml:space="preserve">, </w:t>
      </w:r>
      <w:r w:rsidRPr="002B03BB">
        <w:rPr>
          <w:rFonts w:ascii="times" w:eastAsia="새굴림" w:hAnsi="times" w:cs="새굴림"/>
        </w:rPr>
        <w:t>闫</w:t>
      </w:r>
      <w:r w:rsidRPr="002B03BB">
        <w:rPr>
          <w:rFonts w:ascii="times" w:hAnsi="times" w:cs="맑은 고딕"/>
        </w:rPr>
        <w:t>奇</w:t>
      </w:r>
      <w:r w:rsidRPr="002B03BB">
        <w:rPr>
          <w:rFonts w:ascii="times" w:hAnsi="times"/>
        </w:rPr>
        <w:t xml:space="preserve">. </w:t>
      </w:r>
      <w:r w:rsidRPr="002B03BB">
        <w:rPr>
          <w:rFonts w:ascii="times" w:hAnsi="times"/>
        </w:rPr>
        <w:t>中西</w:t>
      </w:r>
      <w:r w:rsidRPr="002B03BB">
        <w:rPr>
          <w:rFonts w:ascii="times" w:eastAsia="새굴림" w:hAnsi="times" w:cs="새굴림"/>
        </w:rPr>
        <w:t>医结</w:t>
      </w:r>
      <w:r w:rsidRPr="002B03BB">
        <w:rPr>
          <w:rFonts w:ascii="times" w:hAnsi="times" w:cs="맑은 고딕"/>
        </w:rPr>
        <w:t>合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hAnsi="times"/>
        </w:rPr>
        <w:t>86</w:t>
      </w:r>
      <w:r w:rsidRPr="002B03BB">
        <w:rPr>
          <w:rFonts w:ascii="times" w:hAnsi="times"/>
        </w:rPr>
        <w:t>例</w:t>
      </w:r>
      <w:r w:rsidRPr="002B03BB">
        <w:rPr>
          <w:rFonts w:ascii="times" w:hAnsi="times"/>
        </w:rPr>
        <w:t xml:space="preserve">. </w:t>
      </w:r>
      <w:r w:rsidRPr="002B03BB">
        <w:rPr>
          <w:rFonts w:ascii="times" w:hAnsi="times"/>
        </w:rPr>
        <w:t>四川中</w:t>
      </w:r>
      <w:r w:rsidRPr="002B03BB">
        <w:rPr>
          <w:rFonts w:ascii="times" w:eastAsia="새굴림" w:hAnsi="times" w:cs="새굴림"/>
        </w:rPr>
        <w:t>医</w:t>
      </w:r>
      <w:r w:rsidRPr="002B03BB">
        <w:rPr>
          <w:rFonts w:ascii="times" w:hAnsi="times"/>
        </w:rPr>
        <w:t>. 2003;21(10):79-80.</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44.</w:t>
      </w:r>
      <w:r w:rsidRPr="002B03BB">
        <w:rPr>
          <w:rFonts w:ascii="times" w:hAnsi="times"/>
        </w:rPr>
        <w:tab/>
      </w:r>
      <w:r w:rsidRPr="002B03BB">
        <w:rPr>
          <w:rFonts w:ascii="times" w:eastAsia="새굴림" w:hAnsi="times" w:cs="새굴림"/>
        </w:rPr>
        <w:t>陈</w:t>
      </w:r>
      <w:r w:rsidRPr="002B03BB">
        <w:rPr>
          <w:rFonts w:ascii="times" w:hAnsi="times" w:cs="맑은 고딕"/>
        </w:rPr>
        <w:t>文林</w:t>
      </w:r>
      <w:r w:rsidRPr="002B03BB">
        <w:rPr>
          <w:rFonts w:ascii="times" w:hAnsi="times"/>
        </w:rPr>
        <w:t xml:space="preserve">. </w:t>
      </w:r>
      <w:r w:rsidRPr="002B03BB">
        <w:rPr>
          <w:rFonts w:ascii="times" w:hAnsi="times"/>
        </w:rPr>
        <w:t>中西</w:t>
      </w:r>
      <w:r w:rsidRPr="002B03BB">
        <w:rPr>
          <w:rFonts w:ascii="times" w:eastAsia="새굴림" w:hAnsi="times" w:cs="새굴림"/>
        </w:rPr>
        <w:t>医结</w:t>
      </w:r>
      <w:r w:rsidRPr="002B03BB">
        <w:rPr>
          <w:rFonts w:ascii="times" w:hAnsi="times" w:cs="맑은 고딕"/>
        </w:rPr>
        <w:t>合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w:t>
      </w:r>
      <w:r w:rsidRPr="002B03BB">
        <w:rPr>
          <w:rFonts w:ascii="times" w:hAnsi="times"/>
        </w:rPr>
        <w:t>症</w:t>
      </w:r>
      <w:r w:rsidRPr="002B03BB">
        <w:rPr>
          <w:rFonts w:ascii="times" w:hAnsi="times"/>
        </w:rPr>
        <w:t>482</w:t>
      </w:r>
      <w:r w:rsidRPr="002B03BB">
        <w:rPr>
          <w:rFonts w:ascii="times" w:hAnsi="times"/>
        </w:rPr>
        <w:t>例</w:t>
      </w:r>
      <w:r w:rsidRPr="002B03BB">
        <w:rPr>
          <w:rFonts w:ascii="times" w:hAnsi="times"/>
        </w:rPr>
        <w:t xml:space="preserve">. </w:t>
      </w:r>
      <w:r w:rsidRPr="002B03BB">
        <w:rPr>
          <w:rFonts w:ascii="times" w:eastAsia="새굴림" w:hAnsi="times" w:cs="새굴림"/>
        </w:rPr>
        <w:t>现</w:t>
      </w:r>
      <w:r w:rsidRPr="002B03BB">
        <w:rPr>
          <w:rFonts w:ascii="times" w:hAnsi="times" w:cs="맑은 고딕"/>
        </w:rPr>
        <w:t>代中</w:t>
      </w:r>
      <w:r w:rsidRPr="002B03BB">
        <w:rPr>
          <w:rFonts w:ascii="times" w:eastAsia="새굴림" w:hAnsi="times" w:cs="새굴림"/>
        </w:rPr>
        <w:t>医药</w:t>
      </w:r>
      <w:r w:rsidRPr="002B03BB">
        <w:rPr>
          <w:rFonts w:ascii="times" w:hAnsi="times"/>
        </w:rPr>
        <w:t>. 2008;28(2):39-40.</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45.</w:t>
      </w:r>
      <w:r w:rsidRPr="002B03BB">
        <w:rPr>
          <w:rFonts w:ascii="times" w:hAnsi="times"/>
        </w:rPr>
        <w:tab/>
      </w:r>
      <w:r w:rsidRPr="002B03BB">
        <w:rPr>
          <w:rFonts w:ascii="times" w:hAnsi="times"/>
        </w:rPr>
        <w:t>崔桂杰</w:t>
      </w:r>
      <w:r w:rsidRPr="002B03BB">
        <w:rPr>
          <w:rFonts w:ascii="times" w:hAnsi="times"/>
        </w:rPr>
        <w:t xml:space="preserve">, </w:t>
      </w:r>
      <w:r w:rsidRPr="002B03BB">
        <w:rPr>
          <w:rFonts w:ascii="times" w:hAnsi="times"/>
        </w:rPr>
        <w:t>曾苓</w:t>
      </w:r>
      <w:r w:rsidRPr="002B03BB">
        <w:rPr>
          <w:rFonts w:ascii="times" w:hAnsi="times"/>
        </w:rPr>
        <w:t xml:space="preserve">. </w:t>
      </w:r>
      <w:r w:rsidRPr="002B03BB">
        <w:rPr>
          <w:rFonts w:ascii="times" w:hAnsi="times"/>
        </w:rPr>
        <w:t>中西</w:t>
      </w:r>
      <w:r w:rsidRPr="002B03BB">
        <w:rPr>
          <w:rFonts w:ascii="times" w:eastAsia="새굴림" w:hAnsi="times" w:cs="새굴림"/>
        </w:rPr>
        <w:t>医结</w:t>
      </w:r>
      <w:r w:rsidRPr="002B03BB">
        <w:rPr>
          <w:rFonts w:ascii="times" w:hAnsi="times" w:cs="맑은 고딕"/>
        </w:rPr>
        <w:t>合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的</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中西</w:t>
      </w:r>
      <w:r w:rsidRPr="002B03BB">
        <w:rPr>
          <w:rFonts w:ascii="times" w:eastAsia="새굴림" w:hAnsi="times" w:cs="새굴림"/>
        </w:rPr>
        <w:t>医结</w:t>
      </w:r>
      <w:r w:rsidRPr="002B03BB">
        <w:rPr>
          <w:rFonts w:ascii="times" w:hAnsi="times" w:cs="맑은 고딕"/>
        </w:rPr>
        <w:t>合心血管病</w:t>
      </w:r>
      <w:r w:rsidRPr="002B03BB">
        <w:rPr>
          <w:rFonts w:ascii="times" w:eastAsia="새굴림" w:hAnsi="times" w:cs="새굴림"/>
        </w:rPr>
        <w:t>电</w:t>
      </w:r>
      <w:r w:rsidRPr="002B03BB">
        <w:rPr>
          <w:rFonts w:ascii="times" w:hAnsi="times"/>
        </w:rPr>
        <w:t>子</w:t>
      </w:r>
      <w:r w:rsidRPr="002B03BB">
        <w:rPr>
          <w:rFonts w:ascii="times" w:eastAsia="새굴림" w:hAnsi="times" w:cs="새굴림"/>
        </w:rPr>
        <w:t>杂</w:t>
      </w:r>
      <w:r w:rsidRPr="002B03BB">
        <w:rPr>
          <w:rFonts w:ascii="times" w:hAnsi="times" w:cs="맑은 고딕"/>
        </w:rPr>
        <w:t>志</w:t>
      </w:r>
      <w:r w:rsidRPr="002B03BB">
        <w:rPr>
          <w:rFonts w:ascii="times" w:hAnsi="times"/>
        </w:rPr>
        <w:t>. 2016;4(9):126-7.</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46.</w:t>
      </w:r>
      <w:r w:rsidRPr="002B03BB">
        <w:rPr>
          <w:rFonts w:ascii="times" w:hAnsi="times"/>
        </w:rPr>
        <w:tab/>
      </w:r>
      <w:r w:rsidRPr="002B03BB">
        <w:rPr>
          <w:rFonts w:ascii="times" w:eastAsia="새굴림" w:hAnsi="times" w:cs="새굴림"/>
        </w:rPr>
        <w:t>张晓</w:t>
      </w:r>
      <w:r w:rsidRPr="002B03BB">
        <w:rPr>
          <w:rFonts w:ascii="times" w:hAnsi="times"/>
        </w:rPr>
        <w:t xml:space="preserve">, </w:t>
      </w:r>
      <w:r w:rsidRPr="002B03BB">
        <w:rPr>
          <w:rFonts w:ascii="times" w:hAnsi="times"/>
        </w:rPr>
        <w:t>曹瑾芬</w:t>
      </w:r>
      <w:r w:rsidRPr="002B03BB">
        <w:rPr>
          <w:rFonts w:ascii="times" w:hAnsi="times"/>
        </w:rPr>
        <w:t xml:space="preserve">, </w:t>
      </w:r>
      <w:r w:rsidRPr="002B03BB">
        <w:rPr>
          <w:rFonts w:ascii="times" w:hAnsi="times"/>
        </w:rPr>
        <w:t>宋翠</w:t>
      </w:r>
      <w:r w:rsidRPr="002B03BB">
        <w:rPr>
          <w:rFonts w:ascii="times" w:eastAsia="새굴림" w:hAnsi="times" w:cs="새굴림"/>
        </w:rPr>
        <w:t>领</w:t>
      </w:r>
      <w:r w:rsidRPr="002B03BB">
        <w:rPr>
          <w:rFonts w:ascii="times" w:hAnsi="times"/>
        </w:rPr>
        <w:t xml:space="preserve">. </w:t>
      </w:r>
      <w:r w:rsidRPr="002B03BB">
        <w:rPr>
          <w:rFonts w:ascii="times" w:hAnsi="times"/>
        </w:rPr>
        <w:t>中西</w:t>
      </w:r>
      <w:r w:rsidRPr="002B03BB">
        <w:rPr>
          <w:rFonts w:ascii="times" w:eastAsia="새굴림" w:hAnsi="times" w:cs="새굴림"/>
        </w:rPr>
        <w:t>医结</w:t>
      </w:r>
      <w:r w:rsidRPr="002B03BB">
        <w:rPr>
          <w:rFonts w:ascii="times" w:hAnsi="times" w:cs="맑은 고딕"/>
        </w:rPr>
        <w:t>合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的</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医药</w:t>
      </w:r>
      <w:r w:rsidRPr="002B03BB">
        <w:rPr>
          <w:rFonts w:ascii="times" w:hAnsi="times" w:cs="맑은 고딕"/>
        </w:rPr>
        <w:t>文</w:t>
      </w:r>
      <w:r w:rsidRPr="002B03BB">
        <w:rPr>
          <w:rFonts w:ascii="times" w:eastAsia="새굴림" w:hAnsi="times" w:cs="새굴림"/>
        </w:rPr>
        <w:t>献电</w:t>
      </w:r>
      <w:r w:rsidRPr="002B03BB">
        <w:rPr>
          <w:rFonts w:ascii="times" w:hAnsi="times" w:cs="맑은 고딕"/>
        </w:rPr>
        <w:t>子</w:t>
      </w:r>
      <w:r w:rsidRPr="002B03BB">
        <w:rPr>
          <w:rFonts w:ascii="times" w:eastAsia="새굴림" w:hAnsi="times" w:cs="새굴림"/>
        </w:rPr>
        <w:t>杂</w:t>
      </w:r>
      <w:r w:rsidRPr="002B03BB">
        <w:rPr>
          <w:rFonts w:ascii="times" w:hAnsi="times" w:cs="맑은 고딕"/>
        </w:rPr>
        <w:t>志</w:t>
      </w:r>
      <w:r w:rsidRPr="002B03BB">
        <w:rPr>
          <w:rFonts w:ascii="times" w:hAnsi="times"/>
        </w:rPr>
        <w:t>. 2016;3(6):1045,7.</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47.</w:t>
      </w:r>
      <w:r w:rsidRPr="002B03BB">
        <w:rPr>
          <w:rFonts w:ascii="times" w:hAnsi="times"/>
        </w:rPr>
        <w:tab/>
      </w:r>
      <w:r w:rsidRPr="002B03BB">
        <w:rPr>
          <w:rFonts w:ascii="times" w:hAnsi="times"/>
        </w:rPr>
        <w:t>方占</w:t>
      </w:r>
      <w:r w:rsidRPr="002B03BB">
        <w:rPr>
          <w:rFonts w:ascii="times" w:eastAsia="새굴림" w:hAnsi="times" w:cs="새굴림"/>
        </w:rPr>
        <w:t>荣</w:t>
      </w:r>
      <w:r w:rsidRPr="002B03BB">
        <w:rPr>
          <w:rFonts w:ascii="times" w:hAnsi="times"/>
        </w:rPr>
        <w:t xml:space="preserve">, </w:t>
      </w:r>
      <w:r w:rsidRPr="002B03BB">
        <w:rPr>
          <w:rFonts w:ascii="times" w:hAnsi="times"/>
        </w:rPr>
        <w:t>周建</w:t>
      </w:r>
      <w:r w:rsidRPr="002B03BB">
        <w:rPr>
          <w:rFonts w:ascii="times" w:eastAsia="새굴림" w:hAnsi="times" w:cs="새굴림"/>
        </w:rPr>
        <w:t>辉</w:t>
      </w:r>
      <w:r w:rsidRPr="002B03BB">
        <w:rPr>
          <w:rFonts w:ascii="times" w:hAnsi="times"/>
        </w:rPr>
        <w:t xml:space="preserve">. </w:t>
      </w:r>
      <w:r w:rsidRPr="002B03BB">
        <w:rPr>
          <w:rFonts w:ascii="times" w:hAnsi="times"/>
        </w:rPr>
        <w:t>中西</w:t>
      </w:r>
      <w:r w:rsidRPr="002B03BB">
        <w:rPr>
          <w:rFonts w:ascii="times" w:eastAsia="새굴림" w:hAnsi="times" w:cs="새굴림"/>
        </w:rPr>
        <w:t>医结</w:t>
      </w:r>
      <w:r w:rsidRPr="002B03BB">
        <w:rPr>
          <w:rFonts w:ascii="times" w:hAnsi="times" w:cs="맑은 고딕"/>
        </w:rPr>
        <w:t>合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中</w:t>
      </w:r>
      <w:r w:rsidRPr="002B03BB">
        <w:rPr>
          <w:rFonts w:ascii="times" w:eastAsia="새굴림" w:hAnsi="times" w:cs="새굴림"/>
        </w:rPr>
        <w:t>国</w:t>
      </w:r>
      <w:r w:rsidRPr="002B03BB">
        <w:rPr>
          <w:rFonts w:ascii="times" w:hAnsi="times" w:cs="맑은 고딕"/>
        </w:rPr>
        <w:t>中</w:t>
      </w:r>
      <w:r w:rsidRPr="002B03BB">
        <w:rPr>
          <w:rFonts w:ascii="times" w:eastAsia="새굴림" w:hAnsi="times" w:cs="새굴림"/>
        </w:rPr>
        <w:t>医药</w:t>
      </w:r>
      <w:r w:rsidRPr="002B03BB">
        <w:rPr>
          <w:rFonts w:ascii="times" w:hAnsi="times"/>
        </w:rPr>
        <w:t>咨</w:t>
      </w:r>
      <w:r w:rsidRPr="002B03BB">
        <w:rPr>
          <w:rFonts w:ascii="times" w:eastAsia="새굴림" w:hAnsi="times" w:cs="새굴림"/>
        </w:rPr>
        <w:t>讯</w:t>
      </w:r>
      <w:r w:rsidRPr="002B03BB">
        <w:rPr>
          <w:rFonts w:ascii="times" w:hAnsi="times"/>
        </w:rPr>
        <w:t>. 2011;3(20):479,354.</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48.</w:t>
      </w:r>
      <w:r w:rsidRPr="002B03BB">
        <w:rPr>
          <w:rFonts w:ascii="times" w:hAnsi="times"/>
        </w:rPr>
        <w:tab/>
      </w:r>
      <w:r w:rsidRPr="002B03BB">
        <w:rPr>
          <w:rFonts w:ascii="times" w:hAnsi="times"/>
        </w:rPr>
        <w:t>李湘</w:t>
      </w:r>
      <w:r w:rsidRPr="002B03BB">
        <w:rPr>
          <w:rFonts w:ascii="times" w:eastAsia="새굴림" w:hAnsi="times" w:cs="새굴림"/>
        </w:rPr>
        <w:t>辉</w:t>
      </w:r>
      <w:r w:rsidRPr="002B03BB">
        <w:rPr>
          <w:rFonts w:ascii="times" w:hAnsi="times"/>
        </w:rPr>
        <w:t xml:space="preserve">. </w:t>
      </w:r>
      <w:r w:rsidRPr="002B03BB">
        <w:rPr>
          <w:rFonts w:ascii="times" w:hAnsi="times"/>
        </w:rPr>
        <w:t>中西</w:t>
      </w:r>
      <w:r w:rsidRPr="002B03BB">
        <w:rPr>
          <w:rFonts w:ascii="times" w:eastAsia="새굴림" w:hAnsi="times" w:cs="새굴림"/>
        </w:rPr>
        <w:t>医结</w:t>
      </w:r>
      <w:r w:rsidRPr="002B03BB">
        <w:rPr>
          <w:rFonts w:ascii="times" w:hAnsi="times" w:cs="맑은 고딕"/>
        </w:rPr>
        <w:t>合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eastAsia="새굴림" w:hAnsi="times" w:cs="새굴림"/>
        </w:rPr>
        <w:t>现</w:t>
      </w:r>
      <w:r w:rsidRPr="002B03BB">
        <w:rPr>
          <w:rFonts w:ascii="times" w:hAnsi="times" w:cs="맑은 고딕"/>
        </w:rPr>
        <w:t>代中西</w:t>
      </w:r>
      <w:r w:rsidRPr="002B03BB">
        <w:rPr>
          <w:rFonts w:ascii="times" w:eastAsia="새굴림" w:hAnsi="times" w:cs="새굴림"/>
        </w:rPr>
        <w:t>医结</w:t>
      </w:r>
      <w:r w:rsidRPr="002B03BB">
        <w:rPr>
          <w:rFonts w:ascii="times" w:hAnsi="times" w:cs="맑은 고딕"/>
        </w:rPr>
        <w:t>合</w:t>
      </w:r>
      <w:r w:rsidRPr="002B03BB">
        <w:rPr>
          <w:rFonts w:ascii="times" w:eastAsia="새굴림" w:hAnsi="times" w:cs="새굴림"/>
        </w:rPr>
        <w:t>杂</w:t>
      </w:r>
      <w:r w:rsidRPr="002B03BB">
        <w:rPr>
          <w:rFonts w:ascii="times" w:hAnsi="times" w:cs="맑은 고딕"/>
        </w:rPr>
        <w:t>志</w:t>
      </w:r>
      <w:r w:rsidRPr="002B03BB">
        <w:rPr>
          <w:rFonts w:ascii="times" w:hAnsi="times"/>
        </w:rPr>
        <w:t>. 2012;21(14):1525-6.</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49.</w:t>
      </w:r>
      <w:r w:rsidRPr="002B03BB">
        <w:rPr>
          <w:rFonts w:ascii="times" w:hAnsi="times"/>
        </w:rPr>
        <w:tab/>
      </w:r>
      <w:r w:rsidRPr="002B03BB">
        <w:rPr>
          <w:rFonts w:ascii="times" w:eastAsia="새굴림" w:hAnsi="times" w:cs="새굴림"/>
        </w:rPr>
        <w:t>吴</w:t>
      </w:r>
      <w:r w:rsidRPr="002B03BB">
        <w:rPr>
          <w:rFonts w:ascii="times" w:hAnsi="times" w:cs="맑은 고딕"/>
        </w:rPr>
        <w:t>杰</w:t>
      </w:r>
      <w:r w:rsidRPr="002B03BB">
        <w:rPr>
          <w:rFonts w:ascii="times" w:eastAsia="새굴림" w:hAnsi="times" w:cs="새굴림"/>
        </w:rPr>
        <w:t>妍</w:t>
      </w:r>
      <w:r w:rsidRPr="002B03BB">
        <w:rPr>
          <w:rFonts w:ascii="times" w:hAnsi="times"/>
        </w:rPr>
        <w:t xml:space="preserve">. </w:t>
      </w:r>
      <w:r w:rsidRPr="002B03BB">
        <w:rPr>
          <w:rFonts w:ascii="times" w:hAnsi="times"/>
        </w:rPr>
        <w:t>中西</w:t>
      </w:r>
      <w:r w:rsidRPr="002B03BB">
        <w:rPr>
          <w:rFonts w:ascii="times" w:eastAsia="새굴림" w:hAnsi="times" w:cs="새굴림"/>
        </w:rPr>
        <w:t>医结</w:t>
      </w:r>
      <w:r w:rsidRPr="002B03BB">
        <w:rPr>
          <w:rFonts w:ascii="times" w:hAnsi="times" w:cs="맑은 고딕"/>
        </w:rPr>
        <w:t>合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吉林中</w:t>
      </w:r>
      <w:r w:rsidRPr="002B03BB">
        <w:rPr>
          <w:rFonts w:ascii="times" w:eastAsia="새굴림" w:hAnsi="times" w:cs="새굴림"/>
        </w:rPr>
        <w:t>医药</w:t>
      </w:r>
      <w:r w:rsidRPr="002B03BB">
        <w:rPr>
          <w:rFonts w:ascii="times" w:hAnsi="times"/>
        </w:rPr>
        <w:t>. 2008;28(8):587-8.</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50.</w:t>
      </w:r>
      <w:r w:rsidRPr="002B03BB">
        <w:rPr>
          <w:rFonts w:ascii="times" w:hAnsi="times"/>
        </w:rPr>
        <w:tab/>
      </w:r>
      <w:r w:rsidRPr="002B03BB">
        <w:rPr>
          <w:rFonts w:ascii="times" w:eastAsia="새굴림" w:hAnsi="times" w:cs="새굴림"/>
        </w:rPr>
        <w:t>陈</w:t>
      </w:r>
      <w:r w:rsidRPr="002B03BB">
        <w:rPr>
          <w:rFonts w:ascii="times" w:hAnsi="times" w:cs="맑은 고딕"/>
        </w:rPr>
        <w:t>朝</w:t>
      </w:r>
      <w:r w:rsidRPr="002B03BB">
        <w:rPr>
          <w:rFonts w:ascii="times" w:eastAsia="새굴림" w:hAnsi="times" w:cs="새굴림"/>
        </w:rPr>
        <w:t>晖</w:t>
      </w:r>
      <w:r w:rsidRPr="002B03BB">
        <w:rPr>
          <w:rFonts w:ascii="times" w:hAnsi="times"/>
        </w:rPr>
        <w:t xml:space="preserve">. </w:t>
      </w:r>
      <w:r w:rsidRPr="002B03BB">
        <w:rPr>
          <w:rFonts w:ascii="times" w:hAnsi="times"/>
        </w:rPr>
        <w:t>中西</w:t>
      </w:r>
      <w:r w:rsidRPr="002B03BB">
        <w:rPr>
          <w:rFonts w:ascii="times" w:eastAsia="새굴림" w:hAnsi="times" w:cs="새굴림"/>
        </w:rPr>
        <w:t>医结</w:t>
      </w:r>
      <w:r w:rsidRPr="002B03BB">
        <w:rPr>
          <w:rFonts w:ascii="times" w:hAnsi="times" w:cs="맑은 고딕"/>
        </w:rPr>
        <w:t>合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中外</w:t>
      </w:r>
      <w:r w:rsidRPr="002B03BB">
        <w:rPr>
          <w:rFonts w:ascii="times" w:eastAsia="새굴림" w:hAnsi="times" w:cs="새굴림"/>
        </w:rPr>
        <w:t>医疗</w:t>
      </w:r>
      <w:r w:rsidRPr="002B03BB">
        <w:rPr>
          <w:rFonts w:ascii="times" w:hAnsi="times"/>
        </w:rPr>
        <w:t>. 2010;29(15):56,8.</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51.</w:t>
      </w:r>
      <w:r w:rsidRPr="002B03BB">
        <w:rPr>
          <w:rFonts w:ascii="times" w:hAnsi="times"/>
        </w:rPr>
        <w:tab/>
      </w:r>
      <w:r w:rsidRPr="002B03BB">
        <w:rPr>
          <w:rFonts w:ascii="times" w:eastAsia="새굴림" w:hAnsi="times" w:cs="새굴림"/>
        </w:rPr>
        <w:t>郑</w:t>
      </w:r>
      <w:r w:rsidRPr="002B03BB">
        <w:rPr>
          <w:rFonts w:ascii="times" w:hAnsi="times" w:cs="맑은 고딕"/>
        </w:rPr>
        <w:t>春玲</w:t>
      </w:r>
      <w:r w:rsidRPr="002B03BB">
        <w:rPr>
          <w:rFonts w:ascii="times" w:hAnsi="times"/>
        </w:rPr>
        <w:t xml:space="preserve">. </w:t>
      </w:r>
      <w:r w:rsidRPr="002B03BB">
        <w:rPr>
          <w:rFonts w:ascii="times" w:hAnsi="times"/>
        </w:rPr>
        <w:t>中</w:t>
      </w:r>
      <w:r w:rsidRPr="002B03BB">
        <w:rPr>
          <w:rFonts w:ascii="times" w:eastAsia="새굴림" w:hAnsi="times" w:cs="새굴림"/>
        </w:rPr>
        <w:t>医</w:t>
      </w:r>
      <w:r w:rsidRPr="002B03BB">
        <w:rPr>
          <w:rFonts w:ascii="times" w:hAnsi="times" w:cs="맑은 고딕"/>
        </w:rPr>
        <w:t>辨</w:t>
      </w:r>
      <w:r w:rsidRPr="002B03BB">
        <w:rPr>
          <w:rFonts w:ascii="times" w:eastAsia="새굴림" w:hAnsi="times" w:cs="새굴림"/>
        </w:rPr>
        <w:t>证</w:t>
      </w:r>
      <w:r w:rsidRPr="002B03BB">
        <w:rPr>
          <w:rFonts w:ascii="times" w:hAnsi="times" w:cs="맑은 고딕"/>
        </w:rPr>
        <w:t>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的</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糖尿病天地</w:t>
      </w:r>
      <w:r w:rsidRPr="002B03BB">
        <w:rPr>
          <w:rFonts w:ascii="times" w:hAnsi="times"/>
        </w:rPr>
        <w:t>. 2018;15(7):38.</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52.</w:t>
      </w:r>
      <w:r w:rsidRPr="002B03BB">
        <w:rPr>
          <w:rFonts w:ascii="times" w:hAnsi="times"/>
        </w:rPr>
        <w:tab/>
      </w:r>
      <w:r w:rsidRPr="002B03BB">
        <w:rPr>
          <w:rFonts w:ascii="times" w:hAnsi="times"/>
        </w:rPr>
        <w:t>常岩</w:t>
      </w:r>
      <w:r w:rsidRPr="002B03BB">
        <w:rPr>
          <w:rFonts w:ascii="times" w:hAnsi="times"/>
        </w:rPr>
        <w:t xml:space="preserve">. </w:t>
      </w:r>
      <w:r w:rsidRPr="002B03BB">
        <w:rPr>
          <w:rFonts w:ascii="times" w:hAnsi="times"/>
        </w:rPr>
        <w:t>中</w:t>
      </w:r>
      <w:r w:rsidRPr="002B03BB">
        <w:rPr>
          <w:rFonts w:ascii="times" w:eastAsia="새굴림" w:hAnsi="times" w:cs="새굴림"/>
        </w:rPr>
        <w:t>医</w:t>
      </w:r>
      <w:r w:rsidRPr="002B03BB">
        <w:rPr>
          <w:rFonts w:ascii="times" w:hAnsi="times" w:cs="맑은 고딕"/>
        </w:rPr>
        <w:t>辨</w:t>
      </w:r>
      <w:r w:rsidRPr="002B03BB">
        <w:rPr>
          <w:rFonts w:ascii="times" w:eastAsia="새굴림" w:hAnsi="times" w:cs="새굴림"/>
        </w:rPr>
        <w:t>证</w:t>
      </w:r>
      <w:r w:rsidRPr="002B03BB">
        <w:rPr>
          <w:rFonts w:ascii="times" w:hAnsi="times" w:cs="맑은 고딕"/>
        </w:rPr>
        <w:t>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医药</w:t>
      </w:r>
      <w:r w:rsidRPr="002B03BB">
        <w:rPr>
          <w:rFonts w:ascii="times" w:hAnsi="times" w:cs="맑은 고딕"/>
        </w:rPr>
        <w:t>文</w:t>
      </w:r>
      <w:r w:rsidRPr="002B03BB">
        <w:rPr>
          <w:rFonts w:ascii="times" w:eastAsia="새굴림" w:hAnsi="times" w:cs="새굴림"/>
        </w:rPr>
        <w:t>献电</w:t>
      </w:r>
      <w:r w:rsidRPr="002B03BB">
        <w:rPr>
          <w:rFonts w:ascii="times" w:hAnsi="times" w:cs="맑은 고딕"/>
        </w:rPr>
        <w:t>子</w:t>
      </w:r>
      <w:r w:rsidRPr="002B03BB">
        <w:rPr>
          <w:rFonts w:ascii="times" w:eastAsia="새굴림" w:hAnsi="times" w:cs="새굴림"/>
        </w:rPr>
        <w:t>杂</w:t>
      </w:r>
      <w:r w:rsidRPr="002B03BB">
        <w:rPr>
          <w:rFonts w:ascii="times" w:hAnsi="times" w:cs="맑은 고딕"/>
        </w:rPr>
        <w:t>志</w:t>
      </w:r>
      <w:r w:rsidRPr="002B03BB">
        <w:rPr>
          <w:rFonts w:ascii="times" w:hAnsi="times"/>
        </w:rPr>
        <w:t>. 2017;4(24):4696.</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53.</w:t>
      </w:r>
      <w:r w:rsidRPr="002B03BB">
        <w:rPr>
          <w:rFonts w:ascii="times" w:hAnsi="times"/>
        </w:rPr>
        <w:tab/>
      </w:r>
      <w:r w:rsidRPr="002B03BB">
        <w:rPr>
          <w:rFonts w:ascii="times" w:hAnsi="times"/>
        </w:rPr>
        <w:t>余惠平</w:t>
      </w:r>
      <w:r w:rsidRPr="002B03BB">
        <w:rPr>
          <w:rFonts w:ascii="times" w:hAnsi="times"/>
        </w:rPr>
        <w:t xml:space="preserve">, </w:t>
      </w:r>
      <w:r w:rsidRPr="002B03BB">
        <w:rPr>
          <w:rFonts w:ascii="times" w:eastAsia="새굴림" w:hAnsi="times" w:cs="새굴림"/>
        </w:rPr>
        <w:t>张</w:t>
      </w:r>
      <w:r w:rsidRPr="002B03BB">
        <w:rPr>
          <w:rFonts w:ascii="times" w:hAnsi="times" w:cs="맑은 고딕"/>
        </w:rPr>
        <w:t>邦道</w:t>
      </w:r>
      <w:r w:rsidRPr="002B03BB">
        <w:rPr>
          <w:rFonts w:ascii="times" w:hAnsi="times"/>
        </w:rPr>
        <w:t xml:space="preserve">, </w:t>
      </w:r>
      <w:r w:rsidRPr="002B03BB">
        <w:rPr>
          <w:rFonts w:ascii="times" w:hAnsi="times"/>
        </w:rPr>
        <w:t>周峰</w:t>
      </w:r>
      <w:r w:rsidRPr="002B03BB">
        <w:rPr>
          <w:rFonts w:ascii="times" w:hAnsi="times"/>
        </w:rPr>
        <w:t xml:space="preserve">, </w:t>
      </w:r>
      <w:r w:rsidRPr="002B03BB">
        <w:rPr>
          <w:rFonts w:ascii="times" w:eastAsia="새굴림" w:hAnsi="times" w:cs="새굴림"/>
        </w:rPr>
        <w:t>马</w:t>
      </w:r>
      <w:r w:rsidRPr="002B03BB">
        <w:rPr>
          <w:rFonts w:ascii="times" w:hAnsi="times" w:cs="맑은 고딕"/>
        </w:rPr>
        <w:t>新超</w:t>
      </w:r>
      <w:r w:rsidRPr="002B03BB">
        <w:rPr>
          <w:rFonts w:ascii="times" w:hAnsi="times"/>
        </w:rPr>
        <w:t xml:space="preserve">. </w:t>
      </w:r>
      <w:r w:rsidRPr="002B03BB">
        <w:rPr>
          <w:rFonts w:ascii="times" w:hAnsi="times"/>
        </w:rPr>
        <w:t>中</w:t>
      </w:r>
      <w:r w:rsidRPr="002B03BB">
        <w:rPr>
          <w:rFonts w:ascii="times" w:eastAsia="새굴림" w:hAnsi="times" w:cs="새굴림"/>
        </w:rPr>
        <w:t>医药</w:t>
      </w:r>
      <w:r w:rsidRPr="002B03BB">
        <w:rPr>
          <w:rFonts w:ascii="times" w:hAnsi="times" w:cs="맑은 고딕"/>
        </w:rPr>
        <w:t>辨治小</w:t>
      </w:r>
      <w:r w:rsidRPr="002B03BB">
        <w:rPr>
          <w:rFonts w:ascii="times" w:eastAsia="새굴림" w:hAnsi="times" w:cs="새굴림"/>
        </w:rPr>
        <w:t>儿厌</w:t>
      </w:r>
      <w:r w:rsidRPr="002B03BB">
        <w:rPr>
          <w:rFonts w:ascii="times" w:hAnsi="times" w:cs="맑은 고딕"/>
        </w:rPr>
        <w:t>食</w:t>
      </w:r>
      <w:r w:rsidRPr="002B03BB">
        <w:rPr>
          <w:rFonts w:ascii="times" w:hAnsi="times"/>
        </w:rPr>
        <w:t>243</w:t>
      </w:r>
      <w:r w:rsidRPr="002B03BB">
        <w:rPr>
          <w:rFonts w:ascii="times" w:hAnsi="times"/>
        </w:rPr>
        <w:t>例</w:t>
      </w:r>
      <w:r w:rsidRPr="002B03BB">
        <w:rPr>
          <w:rFonts w:ascii="times" w:hAnsi="times"/>
        </w:rPr>
        <w:t xml:space="preserve">.  </w:t>
      </w:r>
      <w:r w:rsidRPr="002B03BB">
        <w:rPr>
          <w:rFonts w:ascii="times" w:eastAsia="새굴림" w:hAnsi="times" w:cs="새굴림"/>
        </w:rPr>
        <w:t>国际传统医药</w:t>
      </w:r>
      <w:r w:rsidRPr="002B03BB">
        <w:rPr>
          <w:rFonts w:ascii="times" w:hAnsi="times" w:cs="맑은 고딕"/>
        </w:rPr>
        <w:t>大</w:t>
      </w:r>
      <w:r w:rsidRPr="002B03BB">
        <w:rPr>
          <w:rFonts w:ascii="times" w:eastAsia="새굴림" w:hAnsi="times" w:cs="새굴림"/>
        </w:rPr>
        <w:t>会论</w:t>
      </w:r>
      <w:r w:rsidRPr="002B03BB">
        <w:rPr>
          <w:rFonts w:ascii="times" w:hAnsi="times" w:cs="맑은 고딕"/>
        </w:rPr>
        <w:t>文摘要</w:t>
      </w:r>
      <w:r w:rsidRPr="002B03BB">
        <w:rPr>
          <w:rFonts w:ascii="times" w:eastAsia="새굴림" w:hAnsi="times" w:cs="새굴림"/>
        </w:rPr>
        <w:t>汇编</w:t>
      </w:r>
      <w:r w:rsidRPr="002B03BB">
        <w:rPr>
          <w:rFonts w:ascii="times" w:hAnsi="times"/>
        </w:rPr>
        <w:t xml:space="preserve">; </w:t>
      </w:r>
      <w:r w:rsidRPr="002B03BB">
        <w:rPr>
          <w:rFonts w:ascii="times" w:hAnsi="times"/>
        </w:rPr>
        <w:t>中</w:t>
      </w:r>
      <w:r w:rsidRPr="002B03BB">
        <w:rPr>
          <w:rFonts w:ascii="times" w:eastAsia="새굴림" w:hAnsi="times" w:cs="새굴림"/>
        </w:rPr>
        <w:t>国</w:t>
      </w:r>
      <w:r w:rsidRPr="002B03BB">
        <w:rPr>
          <w:rFonts w:ascii="times" w:hAnsi="times" w:cs="맑은 고딕"/>
        </w:rPr>
        <w:t>北京</w:t>
      </w:r>
      <w:r w:rsidRPr="002B03BB">
        <w:rPr>
          <w:rFonts w:ascii="times" w:hAnsi="times"/>
        </w:rPr>
        <w:t>2000.</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54.</w:t>
      </w:r>
      <w:r w:rsidRPr="002B03BB">
        <w:rPr>
          <w:rFonts w:ascii="times" w:hAnsi="times"/>
        </w:rPr>
        <w:tab/>
      </w:r>
      <w:r w:rsidRPr="002B03BB">
        <w:rPr>
          <w:rFonts w:ascii="times" w:eastAsia="새굴림" w:hAnsi="times" w:cs="새굴림"/>
        </w:rPr>
        <w:t>张</w:t>
      </w:r>
      <w:r w:rsidRPr="002B03BB">
        <w:rPr>
          <w:rFonts w:ascii="times" w:hAnsi="times" w:cs="맑은 고딕"/>
        </w:rPr>
        <w:t>杰</w:t>
      </w:r>
      <w:r w:rsidRPr="002B03BB">
        <w:rPr>
          <w:rFonts w:ascii="times" w:hAnsi="times"/>
        </w:rPr>
        <w:t xml:space="preserve">, </w:t>
      </w:r>
      <w:r w:rsidRPr="002B03BB">
        <w:rPr>
          <w:rFonts w:ascii="times" w:hAnsi="times"/>
        </w:rPr>
        <w:t>燕</w:t>
      </w:r>
      <w:r w:rsidRPr="002B03BB">
        <w:rPr>
          <w:rFonts w:ascii="times" w:eastAsia="새굴림" w:hAnsi="times" w:cs="새굴림"/>
        </w:rPr>
        <w:t>飞妮</w:t>
      </w:r>
      <w:r w:rsidRPr="002B03BB">
        <w:rPr>
          <w:rFonts w:ascii="times" w:hAnsi="times"/>
        </w:rPr>
        <w:t xml:space="preserve">. </w:t>
      </w:r>
      <w:r w:rsidRPr="002B03BB">
        <w:rPr>
          <w:rFonts w:ascii="times" w:hAnsi="times"/>
        </w:rPr>
        <w:t>中</w:t>
      </w:r>
      <w:r w:rsidRPr="002B03BB">
        <w:rPr>
          <w:rFonts w:ascii="times" w:eastAsia="새굴림" w:hAnsi="times" w:cs="새굴림"/>
        </w:rPr>
        <w:t>医药</w:t>
      </w:r>
      <w:r w:rsidRPr="002B03BB">
        <w:rPr>
          <w:rFonts w:ascii="times" w:hAnsi="times" w:cs="맑은 고딕"/>
        </w:rPr>
        <w:t>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eastAsia="새굴림" w:hAnsi="times" w:cs="새굴림"/>
        </w:rPr>
        <w:t>研</w:t>
      </w:r>
      <w:r w:rsidRPr="002B03BB">
        <w:rPr>
          <w:rFonts w:ascii="times" w:hAnsi="times" w:cs="맑은 고딕"/>
        </w:rPr>
        <w:t>究</w:t>
      </w:r>
      <w:r w:rsidRPr="002B03BB">
        <w:rPr>
          <w:rFonts w:ascii="times" w:hAnsi="times"/>
        </w:rPr>
        <w:t xml:space="preserve">. </w:t>
      </w:r>
      <w:r w:rsidRPr="002B03BB">
        <w:rPr>
          <w:rFonts w:ascii="times" w:hAnsi="times"/>
        </w:rPr>
        <w:t>母</w:t>
      </w:r>
      <w:r w:rsidRPr="002B03BB">
        <w:rPr>
          <w:rFonts w:ascii="times" w:eastAsia="새굴림" w:hAnsi="times" w:cs="새굴림"/>
        </w:rPr>
        <w:t>婴</w:t>
      </w:r>
      <w:r w:rsidRPr="002B03BB">
        <w:rPr>
          <w:rFonts w:ascii="times" w:hAnsi="times" w:cs="맑은 고딕"/>
        </w:rPr>
        <w:t>世界</w:t>
      </w:r>
      <w:r w:rsidRPr="002B03BB">
        <w:rPr>
          <w:rFonts w:ascii="times" w:hAnsi="times"/>
        </w:rPr>
        <w:t>. 2021(2):65.</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55.</w:t>
      </w:r>
      <w:r w:rsidRPr="002B03BB">
        <w:rPr>
          <w:rFonts w:ascii="times" w:hAnsi="times"/>
        </w:rPr>
        <w:tab/>
      </w:r>
      <w:r w:rsidRPr="002B03BB">
        <w:rPr>
          <w:rFonts w:ascii="times" w:hAnsi="times"/>
        </w:rPr>
        <w:t>李海</w:t>
      </w:r>
      <w:r w:rsidRPr="002B03BB">
        <w:rPr>
          <w:rFonts w:ascii="times" w:eastAsia="새굴림" w:hAnsi="times" w:cs="새굴림"/>
        </w:rPr>
        <w:t>枫</w:t>
      </w:r>
      <w:r w:rsidRPr="002B03BB">
        <w:rPr>
          <w:rFonts w:ascii="times" w:hAnsi="times"/>
        </w:rPr>
        <w:t xml:space="preserve">. </w:t>
      </w:r>
      <w:r w:rsidRPr="002B03BB">
        <w:rPr>
          <w:rFonts w:ascii="times" w:hAnsi="times"/>
        </w:rPr>
        <w:t>中</w:t>
      </w:r>
      <w:r w:rsidRPr="002B03BB">
        <w:rPr>
          <w:rFonts w:ascii="times" w:eastAsia="새굴림" w:hAnsi="times" w:cs="새굴림"/>
        </w:rPr>
        <w:t>医辩证</w:t>
      </w:r>
      <w:r w:rsidRPr="002B03BB">
        <w:rPr>
          <w:rFonts w:ascii="times" w:hAnsi="times" w:cs="맑은 고딕"/>
        </w:rPr>
        <w:t>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的</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健康大</w:t>
      </w:r>
      <w:r w:rsidRPr="002B03BB">
        <w:rPr>
          <w:rFonts w:ascii="times" w:eastAsia="새굴림" w:hAnsi="times" w:cs="새굴림"/>
        </w:rPr>
        <w:t>视</w:t>
      </w:r>
      <w:r w:rsidRPr="002B03BB">
        <w:rPr>
          <w:rFonts w:ascii="times" w:hAnsi="times" w:cs="맑은 고딕"/>
        </w:rPr>
        <w:t>野</w:t>
      </w:r>
      <w:r w:rsidRPr="002B03BB">
        <w:rPr>
          <w:rFonts w:ascii="times" w:hAnsi="times"/>
        </w:rPr>
        <w:t>. 2019(11):114.</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56.</w:t>
      </w:r>
      <w:r w:rsidRPr="002B03BB">
        <w:rPr>
          <w:rFonts w:ascii="times" w:hAnsi="times"/>
        </w:rPr>
        <w:tab/>
      </w:r>
      <w:r w:rsidRPr="002B03BB">
        <w:rPr>
          <w:rFonts w:ascii="times" w:eastAsia="새굴림" w:hAnsi="times" w:cs="새굴림"/>
        </w:rPr>
        <w:t>卢桢</w:t>
      </w:r>
      <w:r w:rsidRPr="002B03BB">
        <w:rPr>
          <w:rFonts w:ascii="times" w:hAnsi="times" w:cs="맑은 고딕"/>
        </w:rPr>
        <w:t>婉</w:t>
      </w:r>
      <w:r w:rsidRPr="002B03BB">
        <w:rPr>
          <w:rFonts w:ascii="times" w:hAnsi="times"/>
        </w:rPr>
        <w:t xml:space="preserve">. </w:t>
      </w:r>
      <w:r w:rsidRPr="002B03BB">
        <w:rPr>
          <w:rFonts w:ascii="times" w:hAnsi="times"/>
        </w:rPr>
        <w:t>香砂平胃</w:t>
      </w:r>
      <w:r w:rsidRPr="002B03BB">
        <w:rPr>
          <w:rFonts w:ascii="times" w:eastAsia="새굴림" w:hAnsi="times" w:cs="새굴림"/>
        </w:rPr>
        <w:t>汤</w:t>
      </w:r>
      <w:r w:rsidRPr="002B03BB">
        <w:rPr>
          <w:rFonts w:ascii="times" w:hAnsi="times" w:cs="맑은 고딕"/>
        </w:rPr>
        <w:t>加</w:t>
      </w:r>
      <w:r w:rsidRPr="002B03BB">
        <w:rPr>
          <w:rFonts w:ascii="times" w:eastAsia="새굴림" w:hAnsi="times" w:cs="새굴림"/>
        </w:rPr>
        <w:t>减</w:t>
      </w:r>
      <w:r w:rsidRPr="002B03BB">
        <w:rPr>
          <w:rFonts w:ascii="times" w:hAnsi="times" w:cs="맑은 고딕"/>
        </w:rPr>
        <w:t>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w:t>
      </w:r>
      <w:r w:rsidRPr="002B03BB">
        <w:rPr>
          <w:rFonts w:ascii="times" w:hAnsi="times" w:cs="맑은 고딕"/>
        </w:rPr>
        <w:t>脾胃</w:t>
      </w:r>
      <w:r w:rsidRPr="002B03BB">
        <w:rPr>
          <w:rFonts w:ascii="times" w:eastAsia="새굴림" w:hAnsi="times" w:cs="새굴림"/>
        </w:rPr>
        <w:t>虚</w:t>
      </w:r>
      <w:r w:rsidRPr="002B03BB">
        <w:rPr>
          <w:rFonts w:ascii="times" w:hAnsi="times" w:cs="맑은 고딕"/>
        </w:rPr>
        <w:t>弱型</w:t>
      </w:r>
      <w:r w:rsidRPr="002B03BB">
        <w:rPr>
          <w:rFonts w:ascii="times" w:eastAsia="새굴림" w:hAnsi="times" w:cs="새굴림"/>
        </w:rPr>
        <w:t>厌</w:t>
      </w:r>
      <w:r w:rsidRPr="002B03BB">
        <w:rPr>
          <w:rFonts w:ascii="times" w:hAnsi="times" w:cs="맑은 고딕"/>
        </w:rPr>
        <w:t>食症的</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研</w:t>
      </w:r>
      <w:r w:rsidRPr="002B03BB">
        <w:rPr>
          <w:rFonts w:ascii="times" w:hAnsi="times" w:cs="맑은 고딕"/>
        </w:rPr>
        <w:t>究</w:t>
      </w:r>
      <w:r w:rsidRPr="002B03BB">
        <w:rPr>
          <w:rFonts w:ascii="times" w:hAnsi="times"/>
        </w:rPr>
        <w:t xml:space="preserve">. </w:t>
      </w:r>
      <w:r w:rsidRPr="002B03BB">
        <w:rPr>
          <w:rFonts w:ascii="times" w:hAnsi="times"/>
        </w:rPr>
        <w:t>云南中</w:t>
      </w:r>
      <w:r w:rsidRPr="002B03BB">
        <w:rPr>
          <w:rFonts w:ascii="times" w:eastAsia="새굴림" w:hAnsi="times" w:cs="새굴림"/>
        </w:rPr>
        <w:t>医</w:t>
      </w:r>
      <w:r w:rsidRPr="002B03BB">
        <w:rPr>
          <w:rFonts w:ascii="times" w:hAnsi="times" w:cs="맑은 고딕"/>
        </w:rPr>
        <w:t>中</w:t>
      </w:r>
      <w:r w:rsidRPr="002B03BB">
        <w:rPr>
          <w:rFonts w:ascii="times" w:eastAsia="새굴림" w:hAnsi="times" w:cs="새굴림"/>
        </w:rPr>
        <w:t>药杂</w:t>
      </w:r>
      <w:r w:rsidRPr="002B03BB">
        <w:rPr>
          <w:rFonts w:ascii="times" w:hAnsi="times" w:cs="맑은 고딕"/>
        </w:rPr>
        <w:t>志</w:t>
      </w:r>
      <w:r w:rsidRPr="002B03BB">
        <w:rPr>
          <w:rFonts w:ascii="times" w:hAnsi="times"/>
        </w:rPr>
        <w:t>. 2019;40(04):47-9.</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57.</w:t>
      </w:r>
      <w:r w:rsidRPr="002B03BB">
        <w:rPr>
          <w:rFonts w:ascii="times" w:hAnsi="times"/>
        </w:rPr>
        <w:tab/>
      </w:r>
      <w:r w:rsidRPr="002B03BB">
        <w:rPr>
          <w:rFonts w:ascii="times" w:hAnsi="times"/>
        </w:rPr>
        <w:t>李原</w:t>
      </w:r>
      <w:r w:rsidRPr="002B03BB">
        <w:rPr>
          <w:rFonts w:ascii="times" w:hAnsi="times"/>
        </w:rPr>
        <w:t xml:space="preserve">. </w:t>
      </w:r>
      <w:r w:rsidRPr="002B03BB">
        <w:rPr>
          <w:rFonts w:ascii="times" w:eastAsia="새굴림" w:hAnsi="times" w:cs="새굴림"/>
        </w:rPr>
        <w:t>乐</w:t>
      </w:r>
      <w:r w:rsidRPr="002B03BB">
        <w:rPr>
          <w:rFonts w:ascii="times" w:hAnsi="times" w:cs="맑은 고딕"/>
        </w:rPr>
        <w:t>食健</w:t>
      </w:r>
      <w:r w:rsidRPr="002B03BB">
        <w:rPr>
          <w:rFonts w:ascii="times" w:eastAsia="새굴림" w:hAnsi="times" w:cs="새굴림"/>
        </w:rPr>
        <w:t>儿宝</w:t>
      </w:r>
      <w:r w:rsidRPr="002B03BB">
        <w:rPr>
          <w:rFonts w:ascii="times" w:hAnsi="times" w:cs="맑은 고딕"/>
        </w:rPr>
        <w:t>治</w:t>
      </w:r>
      <w:r w:rsidRPr="002B03BB">
        <w:rPr>
          <w:rFonts w:ascii="times" w:eastAsia="새굴림" w:hAnsi="times" w:cs="새굴림"/>
        </w:rPr>
        <w:t>疗厌</w:t>
      </w:r>
      <w:r w:rsidRPr="002B03BB">
        <w:rPr>
          <w:rFonts w:ascii="times" w:hAnsi="times" w:cs="맑은 고딕"/>
        </w:rPr>
        <w:t>食症</w:t>
      </w:r>
      <w:r w:rsidRPr="002B03BB">
        <w:rPr>
          <w:rFonts w:ascii="times" w:hAnsi="times"/>
        </w:rPr>
        <w:t>113</w:t>
      </w:r>
      <w:r w:rsidRPr="002B03BB">
        <w:rPr>
          <w:rFonts w:ascii="times" w:hAnsi="times"/>
        </w:rPr>
        <w:t>例</w:t>
      </w:r>
      <w:r w:rsidRPr="002B03BB">
        <w:rPr>
          <w:rFonts w:ascii="times" w:hAnsi="times"/>
        </w:rPr>
        <w:t xml:space="preserve">. </w:t>
      </w:r>
      <w:r w:rsidRPr="002B03BB">
        <w:rPr>
          <w:rFonts w:ascii="times" w:eastAsia="새굴림" w:hAnsi="times" w:cs="새굴림"/>
        </w:rPr>
        <w:t>陕</w:t>
      </w:r>
      <w:r w:rsidRPr="002B03BB">
        <w:rPr>
          <w:rFonts w:ascii="times" w:hAnsi="times" w:cs="맑은 고딕"/>
        </w:rPr>
        <w:t>西中</w:t>
      </w:r>
      <w:r w:rsidRPr="002B03BB">
        <w:rPr>
          <w:rFonts w:ascii="times" w:eastAsia="새굴림" w:hAnsi="times" w:cs="새굴림"/>
        </w:rPr>
        <w:t>医</w:t>
      </w:r>
      <w:r w:rsidRPr="002B03BB">
        <w:rPr>
          <w:rFonts w:ascii="times" w:hAnsi="times"/>
        </w:rPr>
        <w:t>. 2001;22(5):278-9.</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58.</w:t>
      </w:r>
      <w:r w:rsidRPr="002B03BB">
        <w:rPr>
          <w:rFonts w:ascii="times" w:hAnsi="times"/>
        </w:rPr>
        <w:tab/>
      </w:r>
      <w:r w:rsidRPr="002B03BB">
        <w:rPr>
          <w:rFonts w:ascii="times" w:hAnsi="times"/>
        </w:rPr>
        <w:t>者桂</w:t>
      </w:r>
      <w:r w:rsidRPr="002B03BB">
        <w:rPr>
          <w:rFonts w:ascii="times" w:eastAsia="새굴림" w:hAnsi="times" w:cs="새굴림"/>
        </w:rPr>
        <w:t>莲</w:t>
      </w:r>
      <w:r w:rsidRPr="002B03BB">
        <w:rPr>
          <w:rFonts w:ascii="times" w:hAnsi="times"/>
        </w:rPr>
        <w:t xml:space="preserve">. </w:t>
      </w:r>
      <w:r w:rsidRPr="002B03BB">
        <w:rPr>
          <w:rFonts w:ascii="times" w:eastAsia="새굴림" w:hAnsi="times" w:cs="새굴림"/>
        </w:rPr>
        <w:t>儿</w:t>
      </w:r>
      <w:r w:rsidRPr="002B03BB">
        <w:rPr>
          <w:rFonts w:ascii="times" w:hAnsi="times" w:cs="맑은 고딕"/>
        </w:rPr>
        <w:t>童</w:t>
      </w:r>
      <w:r w:rsidRPr="002B03BB">
        <w:rPr>
          <w:rFonts w:ascii="times" w:eastAsia="새굴림" w:hAnsi="times" w:cs="새굴림"/>
        </w:rPr>
        <w:t>厌</w:t>
      </w:r>
      <w:r w:rsidRPr="002B03BB">
        <w:rPr>
          <w:rFonts w:ascii="times" w:hAnsi="times" w:cs="맑은 고딕"/>
        </w:rPr>
        <w:t>食及其</w:t>
      </w:r>
      <w:r w:rsidRPr="002B03BB">
        <w:rPr>
          <w:rFonts w:ascii="times" w:eastAsia="새굴림" w:hAnsi="times" w:cs="새굴림"/>
        </w:rPr>
        <w:t>临</w:t>
      </w:r>
      <w:r w:rsidRPr="002B03BB">
        <w:rPr>
          <w:rFonts w:ascii="times" w:hAnsi="times" w:cs="맑은 고딕"/>
        </w:rPr>
        <w:t>床治</w:t>
      </w:r>
      <w:r w:rsidRPr="002B03BB">
        <w:rPr>
          <w:rFonts w:ascii="times" w:eastAsia="새굴림" w:hAnsi="times" w:cs="새굴림"/>
        </w:rPr>
        <w:t>疗</w:t>
      </w:r>
      <w:r w:rsidRPr="002B03BB">
        <w:rPr>
          <w:rFonts w:ascii="times" w:hAnsi="times" w:cs="맑은 고딕"/>
        </w:rPr>
        <w:t>分析</w:t>
      </w:r>
      <w:r w:rsidRPr="002B03BB">
        <w:rPr>
          <w:rFonts w:ascii="times" w:hAnsi="times"/>
        </w:rPr>
        <w:t xml:space="preserve">. </w:t>
      </w:r>
      <w:r w:rsidRPr="002B03BB">
        <w:rPr>
          <w:rFonts w:ascii="times" w:hAnsi="times"/>
        </w:rPr>
        <w:t>吉林</w:t>
      </w:r>
      <w:r w:rsidRPr="002B03BB">
        <w:rPr>
          <w:rFonts w:ascii="times" w:eastAsia="새굴림" w:hAnsi="times" w:cs="새굴림"/>
        </w:rPr>
        <w:t>医学</w:t>
      </w:r>
      <w:r w:rsidRPr="002B03BB">
        <w:rPr>
          <w:rFonts w:ascii="times" w:hAnsi="times"/>
        </w:rPr>
        <w:t>. 2010;31(9):1182.</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59.</w:t>
      </w:r>
      <w:r w:rsidRPr="002B03BB">
        <w:rPr>
          <w:rFonts w:ascii="times" w:hAnsi="times"/>
        </w:rPr>
        <w:tab/>
      </w:r>
      <w:r w:rsidRPr="002B03BB">
        <w:rPr>
          <w:rFonts w:ascii="times" w:hAnsi="times"/>
        </w:rPr>
        <w:t>李智</w:t>
      </w:r>
      <w:r w:rsidRPr="002B03BB">
        <w:rPr>
          <w:rFonts w:ascii="times" w:hAnsi="times"/>
        </w:rPr>
        <w:t xml:space="preserve">. </w:t>
      </w:r>
      <w:r w:rsidRPr="002B03BB">
        <w:rPr>
          <w:rFonts w:ascii="times" w:eastAsia="새굴림" w:hAnsi="times" w:cs="새굴림"/>
        </w:rPr>
        <w:t>儿</w:t>
      </w:r>
      <w:r w:rsidRPr="002B03BB">
        <w:rPr>
          <w:rFonts w:ascii="times" w:hAnsi="times" w:cs="맑은 고딕"/>
        </w:rPr>
        <w:t>童</w:t>
      </w:r>
      <w:r w:rsidRPr="002B03BB">
        <w:rPr>
          <w:rFonts w:ascii="times" w:eastAsia="새굴림" w:hAnsi="times" w:cs="새굴림"/>
        </w:rPr>
        <w:t>厌</w:t>
      </w:r>
      <w:r w:rsidRPr="002B03BB">
        <w:rPr>
          <w:rFonts w:ascii="times" w:hAnsi="times"/>
        </w:rPr>
        <w:t>食症</w:t>
      </w:r>
      <w:r w:rsidRPr="002B03BB">
        <w:rPr>
          <w:rFonts w:ascii="times" w:eastAsia="새굴림" w:hAnsi="times" w:cs="새굴림"/>
        </w:rPr>
        <w:t>临</w:t>
      </w:r>
      <w:r w:rsidRPr="002B03BB">
        <w:rPr>
          <w:rFonts w:ascii="times" w:hAnsi="times" w:cs="맑은 고딕"/>
        </w:rPr>
        <w:t>床治</w:t>
      </w:r>
      <w:r w:rsidRPr="002B03BB">
        <w:rPr>
          <w:rFonts w:ascii="times" w:eastAsia="새굴림" w:hAnsi="times" w:cs="새굴림"/>
        </w:rPr>
        <w:t>疗</w:t>
      </w:r>
      <w:r w:rsidRPr="002B03BB">
        <w:rPr>
          <w:rFonts w:ascii="times" w:hAnsi="times"/>
        </w:rPr>
        <w:t>100</w:t>
      </w:r>
      <w:r w:rsidRPr="002B03BB">
        <w:rPr>
          <w:rFonts w:ascii="times" w:hAnsi="times"/>
        </w:rPr>
        <w:t>例</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中</w:t>
      </w:r>
      <w:r w:rsidRPr="002B03BB">
        <w:rPr>
          <w:rFonts w:ascii="times" w:eastAsia="새굴림" w:hAnsi="times" w:cs="새굴림"/>
        </w:rPr>
        <w:t>国卫</w:t>
      </w:r>
      <w:r w:rsidRPr="002B03BB">
        <w:rPr>
          <w:rFonts w:ascii="times" w:hAnsi="times" w:cs="맑은 고딕"/>
        </w:rPr>
        <w:t>生</w:t>
      </w:r>
      <w:r w:rsidRPr="002B03BB">
        <w:rPr>
          <w:rFonts w:ascii="times" w:eastAsia="새굴림" w:hAnsi="times" w:cs="새굴림"/>
        </w:rPr>
        <w:t>产业</w:t>
      </w:r>
      <w:r w:rsidRPr="002B03BB">
        <w:rPr>
          <w:rFonts w:ascii="times" w:hAnsi="times"/>
        </w:rPr>
        <w:t>. 2014(19):179-80.</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60.</w:t>
      </w:r>
      <w:r w:rsidRPr="002B03BB">
        <w:rPr>
          <w:rFonts w:ascii="times" w:hAnsi="times"/>
        </w:rPr>
        <w:tab/>
      </w:r>
      <w:r w:rsidRPr="002B03BB">
        <w:rPr>
          <w:rFonts w:ascii="times" w:hAnsi="times"/>
        </w:rPr>
        <w:t>崔海燕</w:t>
      </w:r>
      <w:r w:rsidRPr="002B03BB">
        <w:rPr>
          <w:rFonts w:ascii="times" w:hAnsi="times"/>
        </w:rPr>
        <w:t xml:space="preserve">. </w:t>
      </w:r>
      <w:r w:rsidRPr="002B03BB">
        <w:rPr>
          <w:rFonts w:ascii="times" w:eastAsia="새굴림" w:hAnsi="times" w:cs="새굴림"/>
        </w:rPr>
        <w:t>参</w:t>
      </w:r>
      <w:r w:rsidRPr="002B03BB">
        <w:rPr>
          <w:rFonts w:ascii="times" w:hAnsi="times" w:cs="맑은 고딕"/>
        </w:rPr>
        <w:t>苓白</w:t>
      </w:r>
      <w:r w:rsidRPr="002B03BB">
        <w:rPr>
          <w:rFonts w:ascii="times" w:eastAsia="새굴림" w:hAnsi="times" w:cs="새굴림"/>
        </w:rPr>
        <w:t>术</w:t>
      </w:r>
      <w:r w:rsidRPr="002B03BB">
        <w:rPr>
          <w:rFonts w:ascii="times" w:hAnsi="times" w:cs="맑은 고딕"/>
        </w:rPr>
        <w:t>散加</w:t>
      </w:r>
      <w:r w:rsidRPr="002B03BB">
        <w:rPr>
          <w:rFonts w:ascii="times" w:eastAsia="새굴림" w:hAnsi="times" w:cs="새굴림"/>
        </w:rPr>
        <w:t>减联</w:t>
      </w:r>
      <w:r w:rsidRPr="002B03BB">
        <w:rPr>
          <w:rFonts w:ascii="times" w:hAnsi="times" w:cs="맑은 고딕"/>
        </w:rPr>
        <w:t>合多酶片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研</w:t>
      </w:r>
      <w:r w:rsidRPr="002B03BB">
        <w:rPr>
          <w:rFonts w:ascii="times" w:hAnsi="times" w:cs="맑은 고딕"/>
        </w:rPr>
        <w:t>究</w:t>
      </w:r>
      <w:r w:rsidRPr="002B03BB">
        <w:rPr>
          <w:rFonts w:ascii="times" w:hAnsi="times"/>
        </w:rPr>
        <w:t xml:space="preserve">. </w:t>
      </w:r>
      <w:r w:rsidRPr="002B03BB">
        <w:rPr>
          <w:rFonts w:ascii="times" w:eastAsia="새굴림" w:hAnsi="times" w:cs="새굴림"/>
        </w:rPr>
        <w:t>亚</w:t>
      </w:r>
      <w:r w:rsidRPr="002B03BB">
        <w:rPr>
          <w:rFonts w:ascii="times" w:hAnsi="times" w:cs="맑은 고딕"/>
        </w:rPr>
        <w:t>太</w:t>
      </w:r>
      <w:r w:rsidRPr="002B03BB">
        <w:rPr>
          <w:rFonts w:ascii="times" w:eastAsia="새굴림" w:hAnsi="times" w:cs="새굴림"/>
        </w:rPr>
        <w:t>传统医药</w:t>
      </w:r>
      <w:r w:rsidRPr="002B03BB">
        <w:rPr>
          <w:rFonts w:ascii="times" w:hAnsi="times"/>
        </w:rPr>
        <w:t>. 2013;9(07):183-4.</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61.</w:t>
      </w:r>
      <w:r w:rsidRPr="002B03BB">
        <w:rPr>
          <w:rFonts w:ascii="times" w:hAnsi="times"/>
        </w:rPr>
        <w:tab/>
      </w:r>
      <w:r w:rsidRPr="002B03BB">
        <w:rPr>
          <w:rFonts w:ascii="times" w:hAnsi="times"/>
        </w:rPr>
        <w:t>李</w:t>
      </w:r>
      <w:r w:rsidRPr="002B03BB">
        <w:rPr>
          <w:rFonts w:ascii="times" w:eastAsia="새굴림" w:hAnsi="times" w:cs="새굴림"/>
        </w:rPr>
        <w:t>伟</w:t>
      </w:r>
      <w:r w:rsidRPr="002B03BB">
        <w:rPr>
          <w:rFonts w:ascii="times" w:hAnsi="times" w:cs="맑은 고딕"/>
        </w:rPr>
        <w:t>峰</w:t>
      </w:r>
      <w:r w:rsidRPr="002B03BB">
        <w:rPr>
          <w:rFonts w:ascii="times" w:hAnsi="times"/>
        </w:rPr>
        <w:t xml:space="preserve">. </w:t>
      </w:r>
      <w:r w:rsidRPr="002B03BB">
        <w:rPr>
          <w:rFonts w:ascii="times" w:eastAsia="새굴림" w:hAnsi="times" w:cs="새굴림"/>
        </w:rPr>
        <w:t>参</w:t>
      </w:r>
      <w:r w:rsidRPr="002B03BB">
        <w:rPr>
          <w:rFonts w:ascii="times" w:hAnsi="times" w:cs="맑은 고딕"/>
        </w:rPr>
        <w:t>苓白</w:t>
      </w:r>
      <w:r w:rsidRPr="002B03BB">
        <w:rPr>
          <w:rFonts w:ascii="times" w:eastAsia="새굴림" w:hAnsi="times" w:cs="새굴림"/>
        </w:rPr>
        <w:t>术</w:t>
      </w:r>
      <w:r w:rsidRPr="002B03BB">
        <w:rPr>
          <w:rFonts w:ascii="times" w:hAnsi="times" w:cs="맑은 고딕"/>
        </w:rPr>
        <w:t>散</w:t>
      </w:r>
      <w:r w:rsidRPr="002B03BB">
        <w:rPr>
          <w:rFonts w:ascii="times" w:eastAsia="새굴림" w:hAnsi="times" w:cs="새굴림"/>
        </w:rPr>
        <w:t>联</w:t>
      </w:r>
      <w:r w:rsidRPr="002B03BB">
        <w:rPr>
          <w:rFonts w:ascii="times" w:hAnsi="times" w:cs="맑은 고딕"/>
        </w:rPr>
        <w:t>合多酶片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的</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研</w:t>
      </w:r>
      <w:r w:rsidRPr="002B03BB">
        <w:rPr>
          <w:rFonts w:ascii="times" w:hAnsi="times" w:cs="맑은 고딕"/>
        </w:rPr>
        <w:t>究</w:t>
      </w:r>
      <w:r w:rsidRPr="002B03BB">
        <w:rPr>
          <w:rFonts w:ascii="times" w:hAnsi="times"/>
        </w:rPr>
        <w:t xml:space="preserve">. </w:t>
      </w:r>
      <w:r w:rsidRPr="002B03BB">
        <w:rPr>
          <w:rFonts w:ascii="times" w:hAnsi="times"/>
        </w:rPr>
        <w:t>河南</w:t>
      </w:r>
      <w:r w:rsidRPr="002B03BB">
        <w:rPr>
          <w:rFonts w:ascii="times" w:eastAsia="새굴림" w:hAnsi="times" w:cs="새굴림"/>
        </w:rPr>
        <w:t>医学研</w:t>
      </w:r>
      <w:r w:rsidRPr="002B03BB">
        <w:rPr>
          <w:rFonts w:ascii="times" w:hAnsi="times" w:cs="맑은 고딕"/>
        </w:rPr>
        <w:t>究</w:t>
      </w:r>
      <w:r w:rsidRPr="002B03BB">
        <w:rPr>
          <w:rFonts w:ascii="times" w:hAnsi="times"/>
        </w:rPr>
        <w:t>. 2015;24(10):92-3.</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62.</w:t>
      </w:r>
      <w:r w:rsidRPr="002B03BB">
        <w:rPr>
          <w:rFonts w:ascii="times" w:hAnsi="times"/>
        </w:rPr>
        <w:tab/>
      </w:r>
      <w:r w:rsidRPr="002B03BB">
        <w:rPr>
          <w:rFonts w:ascii="times" w:eastAsia="새굴림" w:hAnsi="times" w:cs="새굴림"/>
        </w:rPr>
        <w:t>车颖鸿</w:t>
      </w:r>
      <w:r w:rsidRPr="002B03BB">
        <w:rPr>
          <w:rFonts w:ascii="times" w:hAnsi="times"/>
        </w:rPr>
        <w:t xml:space="preserve">. </w:t>
      </w:r>
      <w:r w:rsidRPr="002B03BB">
        <w:rPr>
          <w:rFonts w:ascii="times" w:eastAsia="새굴림" w:hAnsi="times" w:cs="새굴림"/>
        </w:rPr>
        <w:t>参</w:t>
      </w:r>
      <w:r w:rsidRPr="002B03BB">
        <w:rPr>
          <w:rFonts w:ascii="times" w:hAnsi="times" w:cs="맑은 고딕"/>
        </w:rPr>
        <w:t>苓白</w:t>
      </w:r>
      <w:r w:rsidRPr="002B03BB">
        <w:rPr>
          <w:rFonts w:ascii="times" w:eastAsia="새굴림" w:hAnsi="times" w:cs="새굴림"/>
        </w:rPr>
        <w:t>术</w:t>
      </w:r>
      <w:r w:rsidRPr="002B03BB">
        <w:rPr>
          <w:rFonts w:ascii="times" w:hAnsi="times" w:cs="맑은 고딕"/>
        </w:rPr>
        <w:t>散</w:t>
      </w:r>
      <w:r w:rsidRPr="002B03BB">
        <w:rPr>
          <w:rFonts w:ascii="times" w:eastAsia="새굴림" w:hAnsi="times" w:cs="새굴림"/>
        </w:rPr>
        <w:t>联</w:t>
      </w:r>
      <w:r w:rsidRPr="002B03BB">
        <w:rPr>
          <w:rFonts w:ascii="times" w:hAnsi="times" w:cs="맑은 고딕"/>
        </w:rPr>
        <w:t>合多酶片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评</w:t>
      </w:r>
      <w:r w:rsidRPr="002B03BB">
        <w:rPr>
          <w:rFonts w:ascii="times" w:hAnsi="times" w:cs="맑은 고딕"/>
        </w:rPr>
        <w:t>价</w:t>
      </w:r>
      <w:r w:rsidRPr="002B03BB">
        <w:rPr>
          <w:rFonts w:ascii="times" w:hAnsi="times"/>
        </w:rPr>
        <w:t xml:space="preserve">. </w:t>
      </w:r>
      <w:r w:rsidRPr="002B03BB">
        <w:rPr>
          <w:rFonts w:ascii="times" w:eastAsia="새굴림" w:hAnsi="times" w:cs="새굴림"/>
        </w:rPr>
        <w:t>医学</w:t>
      </w:r>
      <w:r w:rsidRPr="002B03BB">
        <w:rPr>
          <w:rFonts w:ascii="times" w:hAnsi="times" w:cs="맑은 고딕"/>
        </w:rPr>
        <w:t>信息</w:t>
      </w:r>
      <w:r w:rsidRPr="002B03BB">
        <w:rPr>
          <w:rFonts w:ascii="times" w:hAnsi="times"/>
        </w:rPr>
        <w:t>. 2016;29(2):281-2.</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63.</w:t>
      </w:r>
      <w:r w:rsidRPr="002B03BB">
        <w:rPr>
          <w:rFonts w:ascii="times" w:hAnsi="times"/>
        </w:rPr>
        <w:tab/>
      </w:r>
      <w:r w:rsidRPr="002B03BB">
        <w:rPr>
          <w:rFonts w:ascii="times" w:eastAsia="새굴림" w:hAnsi="times" w:cs="새굴림"/>
        </w:rPr>
        <w:t>郑</w:t>
      </w:r>
      <w:r w:rsidRPr="002B03BB">
        <w:rPr>
          <w:rFonts w:ascii="times" w:hAnsi="times" w:cs="맑은 고딕"/>
        </w:rPr>
        <w:t>珊</w:t>
      </w:r>
      <w:r w:rsidRPr="002B03BB">
        <w:rPr>
          <w:rFonts w:ascii="times" w:hAnsi="times"/>
        </w:rPr>
        <w:t xml:space="preserve">, </w:t>
      </w:r>
      <w:r w:rsidRPr="002B03BB">
        <w:rPr>
          <w:rFonts w:ascii="times" w:hAnsi="times"/>
        </w:rPr>
        <w:t>雷碧</w:t>
      </w:r>
      <w:r w:rsidRPr="002B03BB">
        <w:rPr>
          <w:rFonts w:ascii="times" w:eastAsia="새굴림" w:hAnsi="times" w:cs="새굴림"/>
        </w:rPr>
        <w:t>华</w:t>
      </w:r>
      <w:r w:rsidRPr="002B03BB">
        <w:rPr>
          <w:rFonts w:ascii="times" w:hAnsi="times"/>
        </w:rPr>
        <w:t xml:space="preserve">. </w:t>
      </w:r>
      <w:r w:rsidRPr="002B03BB">
        <w:rPr>
          <w:rFonts w:ascii="times" w:eastAsia="새굴림" w:hAnsi="times" w:cs="새굴림"/>
        </w:rPr>
        <w:t>泻黄</w:t>
      </w:r>
      <w:r w:rsidRPr="002B03BB">
        <w:rPr>
          <w:rFonts w:ascii="times" w:hAnsi="times" w:cs="맑은 고딕"/>
        </w:rPr>
        <w:t>散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eastAsia="새굴림" w:hAnsi="times" w:cs="새굴림"/>
        </w:rPr>
        <w:t>湿热内结</w:t>
      </w:r>
      <w:r w:rsidRPr="002B03BB">
        <w:rPr>
          <w:rFonts w:ascii="times" w:hAnsi="times" w:cs="맑은 고딕"/>
        </w:rPr>
        <w:t>型</w:t>
      </w:r>
      <w:r w:rsidRPr="002B03BB">
        <w:rPr>
          <w:rFonts w:ascii="times" w:hAnsi="times"/>
        </w:rPr>
        <w:t>30</w:t>
      </w:r>
      <w:r w:rsidRPr="002B03BB">
        <w:rPr>
          <w:rFonts w:ascii="times" w:hAnsi="times"/>
        </w:rPr>
        <w:t>例</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中</w:t>
      </w:r>
      <w:r w:rsidRPr="002B03BB">
        <w:rPr>
          <w:rFonts w:ascii="times" w:eastAsia="새굴림" w:hAnsi="times" w:cs="새굴림"/>
        </w:rPr>
        <w:t>医儿</w:t>
      </w:r>
      <w:r w:rsidRPr="002B03BB">
        <w:rPr>
          <w:rFonts w:ascii="times" w:hAnsi="times" w:cs="맑은 고딕"/>
        </w:rPr>
        <w:t>科</w:t>
      </w:r>
      <w:r w:rsidRPr="002B03BB">
        <w:rPr>
          <w:rFonts w:ascii="times" w:eastAsia="새굴림" w:hAnsi="times" w:cs="새굴림"/>
        </w:rPr>
        <w:t>杂</w:t>
      </w:r>
      <w:r w:rsidRPr="002B03BB">
        <w:rPr>
          <w:rFonts w:ascii="times" w:hAnsi="times" w:cs="맑은 고딕"/>
        </w:rPr>
        <w:t>志</w:t>
      </w:r>
      <w:r w:rsidRPr="002B03BB">
        <w:rPr>
          <w:rFonts w:ascii="times" w:hAnsi="times"/>
        </w:rPr>
        <w:t>. 2006;2(2):37-9.</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64.</w:t>
      </w:r>
      <w:r w:rsidRPr="002B03BB">
        <w:rPr>
          <w:rFonts w:ascii="times" w:hAnsi="times"/>
        </w:rPr>
        <w:tab/>
      </w:r>
      <w:r w:rsidRPr="002B03BB">
        <w:rPr>
          <w:rFonts w:ascii="times" w:eastAsia="새굴림" w:hAnsi="times" w:cs="새굴림"/>
        </w:rPr>
        <w:t>孙凤</w:t>
      </w:r>
      <w:r w:rsidRPr="002B03BB">
        <w:rPr>
          <w:rFonts w:ascii="times" w:hAnsi="times" w:cs="맑은 고딕"/>
        </w:rPr>
        <w:t>平</w:t>
      </w:r>
      <w:r w:rsidRPr="002B03BB">
        <w:rPr>
          <w:rFonts w:ascii="times" w:hAnsi="times"/>
        </w:rPr>
        <w:t xml:space="preserve">, </w:t>
      </w:r>
      <w:r w:rsidRPr="002B03BB">
        <w:rPr>
          <w:rFonts w:ascii="times" w:hAnsi="times"/>
        </w:rPr>
        <w:t>崔</w:t>
      </w:r>
      <w:r w:rsidRPr="002B03BB">
        <w:rPr>
          <w:rFonts w:ascii="times" w:eastAsia="새굴림" w:hAnsi="times" w:cs="새굴림"/>
        </w:rPr>
        <w:t>伟锋</w:t>
      </w:r>
      <w:r w:rsidRPr="002B03BB">
        <w:rPr>
          <w:rFonts w:ascii="times" w:hAnsi="times"/>
        </w:rPr>
        <w:t xml:space="preserve">, </w:t>
      </w:r>
      <w:r w:rsidRPr="002B03BB">
        <w:rPr>
          <w:rFonts w:ascii="times" w:hAnsi="times"/>
        </w:rPr>
        <w:t>葛</w:t>
      </w:r>
      <w:r w:rsidRPr="002B03BB">
        <w:rPr>
          <w:rFonts w:ascii="times" w:eastAsia="새굴림" w:hAnsi="times" w:cs="새굴림"/>
        </w:rPr>
        <w:t>国岚</w:t>
      </w:r>
      <w:r w:rsidRPr="002B03BB">
        <w:rPr>
          <w:rFonts w:ascii="times" w:hAnsi="times"/>
        </w:rPr>
        <w:t xml:space="preserve">, </w:t>
      </w:r>
      <w:r w:rsidRPr="002B03BB">
        <w:rPr>
          <w:rFonts w:ascii="times" w:eastAsia="새굴림" w:hAnsi="times" w:cs="새굴림"/>
        </w:rPr>
        <w:t>韩</w:t>
      </w:r>
      <w:r w:rsidRPr="002B03BB">
        <w:rPr>
          <w:rFonts w:ascii="times" w:hAnsi="times" w:cs="맑은 고딕"/>
        </w:rPr>
        <w:t>雪</w:t>
      </w:r>
      <w:r w:rsidRPr="002B03BB">
        <w:rPr>
          <w:rFonts w:ascii="times" w:hAnsi="times"/>
        </w:rPr>
        <w:t xml:space="preserve">. </w:t>
      </w:r>
      <w:r w:rsidRPr="002B03BB">
        <w:rPr>
          <w:rFonts w:ascii="times" w:eastAsia="새굴림" w:hAnsi="times" w:cs="새굴림"/>
        </w:rPr>
        <w:t>补</w:t>
      </w:r>
      <w:r w:rsidRPr="002B03BB">
        <w:rPr>
          <w:rFonts w:ascii="times" w:hAnsi="times" w:cs="맑은 고딕"/>
        </w:rPr>
        <w:t>中助</w:t>
      </w:r>
      <w:r w:rsidRPr="002B03BB">
        <w:rPr>
          <w:rFonts w:ascii="times" w:eastAsia="새굴림" w:hAnsi="times" w:cs="새굴림"/>
        </w:rPr>
        <w:t>长颗</w:t>
      </w:r>
      <w:r w:rsidRPr="002B03BB">
        <w:rPr>
          <w:rFonts w:ascii="times" w:hAnsi="times" w:cs="맑은 고딕"/>
        </w:rPr>
        <w:t>粒治</w:t>
      </w:r>
      <w:r w:rsidRPr="002B03BB">
        <w:rPr>
          <w:rFonts w:ascii="times" w:eastAsia="새굴림" w:hAnsi="times" w:cs="새굴림"/>
        </w:rPr>
        <w:t>疗学龄</w:t>
      </w:r>
      <w:r w:rsidRPr="002B03BB">
        <w:rPr>
          <w:rFonts w:ascii="times" w:hAnsi="times" w:cs="맑은 고딕"/>
        </w:rPr>
        <w:t>前</w:t>
      </w:r>
      <w:r w:rsidRPr="002B03BB">
        <w:rPr>
          <w:rFonts w:ascii="times" w:hAnsi="times"/>
        </w:rPr>
        <w:t>ISS</w:t>
      </w:r>
      <w:r w:rsidRPr="002B03BB">
        <w:rPr>
          <w:rFonts w:ascii="times" w:hAnsi="times"/>
        </w:rPr>
        <w:t>伴</w:t>
      </w:r>
      <w:r w:rsidRPr="002B03BB">
        <w:rPr>
          <w:rFonts w:ascii="times" w:eastAsia="새굴림" w:hAnsi="times" w:cs="새굴림"/>
        </w:rPr>
        <w:t>厌</w:t>
      </w:r>
      <w:r w:rsidRPr="002B03BB">
        <w:rPr>
          <w:rFonts w:ascii="times" w:hAnsi="times" w:cs="맑은 고딕"/>
        </w:rPr>
        <w:t>食症的</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eastAsia="새굴림" w:hAnsi="times" w:cs="새굴림"/>
        </w:rPr>
        <w:t>时</w:t>
      </w:r>
      <w:r w:rsidRPr="002B03BB">
        <w:rPr>
          <w:rFonts w:ascii="times" w:hAnsi="times" w:cs="맑은 고딕"/>
        </w:rPr>
        <w:t>珍</w:t>
      </w:r>
      <w:r w:rsidRPr="002B03BB">
        <w:rPr>
          <w:rFonts w:ascii="times" w:eastAsia="새굴림" w:hAnsi="times" w:cs="새굴림"/>
        </w:rPr>
        <w:t>国医国药</w:t>
      </w:r>
      <w:r w:rsidRPr="002B03BB">
        <w:rPr>
          <w:rFonts w:ascii="times" w:hAnsi="times"/>
        </w:rPr>
        <w:t>. 2017;28(5):1151-3.</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65.</w:t>
      </w:r>
      <w:r w:rsidRPr="002B03BB">
        <w:rPr>
          <w:rFonts w:ascii="times" w:hAnsi="times"/>
        </w:rPr>
        <w:tab/>
      </w:r>
      <w:r w:rsidRPr="002B03BB">
        <w:rPr>
          <w:rFonts w:ascii="times" w:eastAsia="새굴림" w:hAnsi="times" w:cs="새굴림"/>
        </w:rPr>
        <w:t>张</w:t>
      </w:r>
      <w:r w:rsidRPr="002B03BB">
        <w:rPr>
          <w:rFonts w:ascii="times" w:hAnsi="times" w:cs="맑은 고딕"/>
        </w:rPr>
        <w:t>云</w:t>
      </w:r>
      <w:r w:rsidRPr="002B03BB">
        <w:rPr>
          <w:rFonts w:ascii="times" w:hAnsi="times"/>
        </w:rPr>
        <w:t xml:space="preserve">. </w:t>
      </w:r>
      <w:r w:rsidRPr="002B03BB">
        <w:rPr>
          <w:rFonts w:ascii="times" w:eastAsia="새굴림" w:hAnsi="times" w:cs="새굴림"/>
        </w:rPr>
        <w:t>观</w:t>
      </w:r>
      <w:r w:rsidRPr="002B03BB">
        <w:rPr>
          <w:rFonts w:ascii="times" w:hAnsi="times" w:cs="맑은 고딕"/>
        </w:rPr>
        <w:t>察小</w:t>
      </w:r>
      <w:r w:rsidRPr="002B03BB">
        <w:rPr>
          <w:rFonts w:ascii="times" w:eastAsia="새굴림" w:hAnsi="times" w:cs="새굴림"/>
        </w:rPr>
        <w:t>儿</w:t>
      </w:r>
      <w:r w:rsidRPr="002B03BB">
        <w:rPr>
          <w:rFonts w:ascii="times" w:hAnsi="times" w:cs="맑은 고딕"/>
        </w:rPr>
        <w:t>康</w:t>
      </w:r>
      <w:r w:rsidRPr="002B03BB">
        <w:rPr>
          <w:rFonts w:ascii="times" w:eastAsia="새굴림" w:hAnsi="times" w:cs="새굴림"/>
        </w:rPr>
        <w:t>颗</w:t>
      </w:r>
      <w:r w:rsidRPr="002B03BB">
        <w:rPr>
          <w:rFonts w:ascii="times" w:hAnsi="times" w:cs="맑은 고딕"/>
        </w:rPr>
        <w:t>粒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的</w:t>
      </w:r>
      <w:r w:rsidRPr="002B03BB">
        <w:rPr>
          <w:rFonts w:ascii="times" w:eastAsia="새굴림" w:hAnsi="times" w:cs="새굴림"/>
        </w:rPr>
        <w:t>临</w:t>
      </w:r>
      <w:r w:rsidRPr="002B03BB">
        <w:rPr>
          <w:rFonts w:ascii="times" w:hAnsi="times" w:cs="맑은 고딕"/>
        </w:rPr>
        <w:t>床效果</w:t>
      </w:r>
      <w:r w:rsidRPr="002B03BB">
        <w:rPr>
          <w:rFonts w:ascii="times" w:hAnsi="times"/>
        </w:rPr>
        <w:t xml:space="preserve">. </w:t>
      </w:r>
      <w:r w:rsidRPr="002B03BB">
        <w:rPr>
          <w:rFonts w:ascii="times" w:hAnsi="times"/>
        </w:rPr>
        <w:t>中</w:t>
      </w:r>
      <w:r w:rsidRPr="002B03BB">
        <w:rPr>
          <w:rFonts w:ascii="times" w:eastAsia="새굴림" w:hAnsi="times" w:cs="새굴림"/>
        </w:rPr>
        <w:t>国</w:t>
      </w:r>
      <w:r w:rsidRPr="002B03BB">
        <w:rPr>
          <w:rFonts w:ascii="times" w:hAnsi="times" w:cs="맑은 고딕"/>
        </w:rPr>
        <w:t>保健</w:t>
      </w:r>
      <w:r w:rsidRPr="002B03BB">
        <w:rPr>
          <w:rFonts w:ascii="times" w:eastAsia="새굴림" w:hAnsi="times" w:cs="새굴림"/>
        </w:rPr>
        <w:t>营养</w:t>
      </w:r>
      <w:r w:rsidRPr="002B03BB">
        <w:rPr>
          <w:rFonts w:ascii="times" w:hAnsi="times"/>
        </w:rPr>
        <w:t>. 2016;26(25):144-.</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66.</w:t>
      </w:r>
      <w:r w:rsidRPr="002B03BB">
        <w:rPr>
          <w:rFonts w:ascii="times" w:hAnsi="times"/>
        </w:rPr>
        <w:tab/>
      </w:r>
      <w:r w:rsidRPr="002B03BB">
        <w:rPr>
          <w:rFonts w:ascii="times" w:hAnsi="times"/>
        </w:rPr>
        <w:t>柳春玲</w:t>
      </w:r>
      <w:r w:rsidRPr="002B03BB">
        <w:rPr>
          <w:rFonts w:ascii="times" w:hAnsi="times"/>
        </w:rPr>
        <w:t xml:space="preserve">, </w:t>
      </w:r>
      <w:r w:rsidRPr="002B03BB">
        <w:rPr>
          <w:rFonts w:ascii="times" w:hAnsi="times"/>
        </w:rPr>
        <w:t>周黎黎</w:t>
      </w:r>
      <w:r w:rsidRPr="002B03BB">
        <w:rPr>
          <w:rFonts w:ascii="times" w:hAnsi="times"/>
        </w:rPr>
        <w:t xml:space="preserve">. </w:t>
      </w:r>
      <w:r w:rsidRPr="002B03BB">
        <w:rPr>
          <w:rFonts w:ascii="times" w:eastAsia="새굴림" w:hAnsi="times" w:cs="새굴림"/>
        </w:rPr>
        <w:t>运</w:t>
      </w:r>
      <w:r w:rsidRPr="002B03BB">
        <w:rPr>
          <w:rFonts w:ascii="times" w:hAnsi="times" w:cs="맑은 고딕"/>
        </w:rPr>
        <w:t>脾</w:t>
      </w:r>
      <w:r w:rsidRPr="002B03BB">
        <w:rPr>
          <w:rFonts w:ascii="times" w:eastAsia="새굴림" w:hAnsi="times" w:cs="새굴림"/>
        </w:rPr>
        <w:t>颗</w:t>
      </w:r>
      <w:r w:rsidRPr="002B03BB">
        <w:rPr>
          <w:rFonts w:ascii="times" w:hAnsi="times" w:cs="맑은 고딕"/>
        </w:rPr>
        <w:t>粒治</w:t>
      </w:r>
      <w:r w:rsidRPr="002B03BB">
        <w:rPr>
          <w:rFonts w:ascii="times" w:eastAsia="새굴림" w:hAnsi="times" w:cs="새굴림"/>
        </w:rPr>
        <w:t>疗</w:t>
      </w:r>
      <w:r w:rsidRPr="002B03BB">
        <w:rPr>
          <w:rFonts w:ascii="times" w:hAnsi="times" w:cs="맑은 고딕"/>
        </w:rPr>
        <w:t>脾</w:t>
      </w:r>
      <w:r w:rsidRPr="002B03BB">
        <w:rPr>
          <w:rFonts w:ascii="times" w:eastAsia="새굴림" w:hAnsi="times" w:cs="새굴림"/>
        </w:rPr>
        <w:t>虚</w:t>
      </w:r>
      <w:r w:rsidRPr="002B03BB">
        <w:rPr>
          <w:rFonts w:ascii="times" w:hAnsi="times" w:cs="맑은 고딕"/>
        </w:rPr>
        <w:t>型小</w:t>
      </w:r>
      <w:r w:rsidRPr="002B03BB">
        <w:rPr>
          <w:rFonts w:ascii="times" w:eastAsia="새굴림" w:hAnsi="times" w:cs="새굴림"/>
        </w:rPr>
        <w:t>儿厌</w:t>
      </w:r>
      <w:r w:rsidRPr="002B03BB">
        <w:rPr>
          <w:rFonts w:ascii="times" w:hAnsi="times" w:cs="맑은 고딕"/>
        </w:rPr>
        <w:t>食症</w:t>
      </w:r>
      <w:r w:rsidRPr="002B03BB">
        <w:rPr>
          <w:rFonts w:ascii="times" w:hAnsi="times"/>
        </w:rPr>
        <w:t>60</w:t>
      </w:r>
      <w:r w:rsidRPr="002B03BB">
        <w:rPr>
          <w:rFonts w:ascii="times" w:hAnsi="times"/>
        </w:rPr>
        <w:t>例</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甘</w:t>
      </w:r>
      <w:r w:rsidRPr="002B03BB">
        <w:rPr>
          <w:rFonts w:ascii="times" w:eastAsia="새굴림" w:hAnsi="times" w:cs="새굴림"/>
        </w:rPr>
        <w:t>肃</w:t>
      </w:r>
      <w:r w:rsidRPr="002B03BB">
        <w:rPr>
          <w:rFonts w:ascii="times" w:hAnsi="times" w:cs="맑은 고딕"/>
        </w:rPr>
        <w:t>科技</w:t>
      </w:r>
      <w:r w:rsidRPr="002B03BB">
        <w:rPr>
          <w:rFonts w:ascii="times" w:hAnsi="times"/>
        </w:rPr>
        <w:t>. 2015;31(09):124-5.</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67.</w:t>
      </w:r>
      <w:r w:rsidRPr="002B03BB">
        <w:rPr>
          <w:rFonts w:ascii="times" w:hAnsi="times"/>
        </w:rPr>
        <w:tab/>
        <w:t>Wang SC, You RD. [Clinical and experimental study on treatment of anorexy in children with the activating spleen prescription]. Zhong Xi Yi Jie He Za Zhi. 1991;11(2):75-8, 67.</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68.</w:t>
      </w:r>
      <w:r w:rsidRPr="002B03BB">
        <w:rPr>
          <w:rFonts w:ascii="times" w:hAnsi="times"/>
        </w:rPr>
        <w:tab/>
        <w:t>Jiang Y, Zhang DL. To study the clinical effect of Chinese medicine for invigorating the spleen and kidney in treating infantile anorexia. World Latest Medicine Information. 2018;18(5):139.</w:t>
      </w:r>
    </w:p>
    <w:p w:rsidR="00A740CD" w:rsidRPr="002B03BB" w:rsidRDefault="00A740CD" w:rsidP="002B03BB">
      <w:pPr>
        <w:rPr>
          <w:rFonts w:ascii="times" w:hAnsi="times" w:cs="Times New Roman" w:hint="eastAsia"/>
        </w:rPr>
      </w:pPr>
    </w:p>
    <w:p w:rsidR="000547BC" w:rsidRPr="002B03BB" w:rsidRDefault="000547BC" w:rsidP="002B03BB">
      <w:pPr>
        <w:rPr>
          <w:rFonts w:ascii="times" w:hAnsi="times" w:cs="Times New Roman" w:hint="eastAsia"/>
          <w:b/>
        </w:rPr>
      </w:pPr>
      <w:r w:rsidRPr="002B03BB">
        <w:rPr>
          <w:rFonts w:ascii="times" w:hAnsi="times" w:cs="Times New Roman"/>
          <w:b/>
        </w:rPr>
        <w:t>4) not about only HM: 7</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1.</w:t>
      </w:r>
      <w:r w:rsidRPr="002B03BB">
        <w:rPr>
          <w:rFonts w:ascii="times" w:hAnsi="times"/>
        </w:rPr>
        <w:tab/>
      </w:r>
      <w:r w:rsidRPr="002B03BB">
        <w:rPr>
          <w:rFonts w:ascii="times" w:hAnsi="times"/>
        </w:rPr>
        <w:t>李君君</w:t>
      </w:r>
      <w:r w:rsidRPr="002B03BB">
        <w:rPr>
          <w:rFonts w:ascii="times" w:hAnsi="times"/>
        </w:rPr>
        <w:t xml:space="preserve">, </w:t>
      </w:r>
      <w:r w:rsidRPr="002B03BB">
        <w:rPr>
          <w:rFonts w:ascii="times" w:hAnsi="times"/>
        </w:rPr>
        <w:t>肖</w:t>
      </w:r>
      <w:r w:rsidRPr="002B03BB">
        <w:rPr>
          <w:rFonts w:ascii="times" w:eastAsia="새굴림" w:hAnsi="times" w:cs="새굴림"/>
        </w:rPr>
        <w:t>诏玮</w:t>
      </w:r>
      <w:r w:rsidRPr="002B03BB">
        <w:rPr>
          <w:rFonts w:ascii="times" w:hAnsi="times"/>
        </w:rPr>
        <w:t xml:space="preserve">, </w:t>
      </w:r>
      <w:r w:rsidRPr="002B03BB">
        <w:rPr>
          <w:rFonts w:ascii="times" w:hAnsi="times"/>
        </w:rPr>
        <w:t>施志强</w:t>
      </w:r>
      <w:r w:rsidRPr="002B03BB">
        <w:rPr>
          <w:rFonts w:ascii="times" w:hAnsi="times"/>
        </w:rPr>
        <w:t xml:space="preserve">, </w:t>
      </w:r>
      <w:r w:rsidRPr="002B03BB">
        <w:rPr>
          <w:rFonts w:ascii="times" w:hAnsi="times"/>
        </w:rPr>
        <w:t>原丹</w:t>
      </w:r>
      <w:r w:rsidRPr="002B03BB">
        <w:rPr>
          <w:rFonts w:ascii="times" w:hAnsi="times"/>
        </w:rPr>
        <w:t xml:space="preserve">, </w:t>
      </w:r>
      <w:r w:rsidRPr="002B03BB">
        <w:rPr>
          <w:rFonts w:ascii="times" w:hAnsi="times"/>
        </w:rPr>
        <w:t>沈</w:t>
      </w:r>
      <w:r w:rsidRPr="002B03BB">
        <w:rPr>
          <w:rFonts w:ascii="times" w:eastAsia="새굴림" w:hAnsi="times" w:cs="새굴림"/>
        </w:rPr>
        <w:t>聪</w:t>
      </w:r>
      <w:r w:rsidRPr="002B03BB">
        <w:rPr>
          <w:rFonts w:ascii="times" w:hAnsi="times"/>
        </w:rPr>
        <w:t xml:space="preserve">, </w:t>
      </w:r>
      <w:r w:rsidRPr="002B03BB">
        <w:rPr>
          <w:rFonts w:ascii="times" w:eastAsia="새굴림" w:hAnsi="times" w:cs="새굴림"/>
        </w:rPr>
        <w:t>马</w:t>
      </w:r>
      <w:r w:rsidRPr="002B03BB">
        <w:rPr>
          <w:rFonts w:ascii="times" w:hAnsi="times" w:cs="맑은 고딕"/>
        </w:rPr>
        <w:t>榕花</w:t>
      </w:r>
      <w:r w:rsidRPr="002B03BB">
        <w:rPr>
          <w:rFonts w:ascii="times" w:hAnsi="times"/>
        </w:rPr>
        <w:t xml:space="preserve">, et al. </w:t>
      </w:r>
      <w:r w:rsidRPr="002B03BB">
        <w:rPr>
          <w:rFonts w:ascii="times" w:hAnsi="times"/>
        </w:rPr>
        <w:t>福州</w:t>
      </w:r>
      <w:r w:rsidRPr="002B03BB">
        <w:rPr>
          <w:rFonts w:ascii="times" w:eastAsia="새굴림" w:hAnsi="times" w:cs="새굴림"/>
        </w:rPr>
        <w:t>清</w:t>
      </w:r>
      <w:r w:rsidRPr="002B03BB">
        <w:rPr>
          <w:rFonts w:ascii="times" w:hAnsi="times" w:cs="맑은 고딕"/>
        </w:rPr>
        <w:t>明草糕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w:t>
      </w:r>
      <w:r w:rsidRPr="002B03BB">
        <w:rPr>
          <w:rFonts w:ascii="times" w:hAnsi="times"/>
        </w:rPr>
        <w:t>肝旺脾</w:t>
      </w:r>
      <w:r w:rsidRPr="002B03BB">
        <w:rPr>
          <w:rFonts w:ascii="times" w:eastAsia="새굴림" w:hAnsi="times" w:cs="새굴림"/>
        </w:rPr>
        <w:t>虚</w:t>
      </w:r>
      <w:r w:rsidRPr="002B03BB">
        <w:rPr>
          <w:rFonts w:ascii="times" w:hAnsi="times" w:cs="맑은 고딕"/>
        </w:rPr>
        <w:t>型</w:t>
      </w:r>
      <w:r w:rsidRPr="002B03BB">
        <w:rPr>
          <w:rFonts w:ascii="times" w:eastAsia="새굴림" w:hAnsi="times" w:cs="새굴림"/>
        </w:rPr>
        <w:t>厌</w:t>
      </w:r>
      <w:r w:rsidRPr="002B03BB">
        <w:rPr>
          <w:rFonts w:ascii="times" w:hAnsi="times" w:cs="맑은 고딕"/>
        </w:rPr>
        <w:t>食症的</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研</w:t>
      </w:r>
      <w:r w:rsidRPr="002B03BB">
        <w:rPr>
          <w:rFonts w:ascii="times" w:hAnsi="times" w:cs="맑은 고딕"/>
        </w:rPr>
        <w:t>究</w:t>
      </w:r>
      <w:r w:rsidRPr="002B03BB">
        <w:rPr>
          <w:rFonts w:ascii="times" w:hAnsi="times"/>
        </w:rPr>
        <w:t xml:space="preserve">. </w:t>
      </w:r>
      <w:r w:rsidRPr="002B03BB">
        <w:rPr>
          <w:rFonts w:ascii="times" w:eastAsia="새굴림" w:hAnsi="times" w:cs="새굴림"/>
        </w:rPr>
        <w:t>医药</w:t>
      </w:r>
      <w:r w:rsidRPr="002B03BB">
        <w:rPr>
          <w:rFonts w:ascii="times" w:hAnsi="times" w:cs="맑은 고딕"/>
        </w:rPr>
        <w:t>前沿</w:t>
      </w:r>
      <w:r w:rsidRPr="002B03BB">
        <w:rPr>
          <w:rFonts w:ascii="times" w:hAnsi="times"/>
        </w:rPr>
        <w:t>. 2015;5(27):342-3.</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2.</w:t>
      </w:r>
      <w:r w:rsidRPr="002B03BB">
        <w:rPr>
          <w:rFonts w:ascii="times" w:hAnsi="times"/>
        </w:rPr>
        <w:tab/>
      </w:r>
      <w:r w:rsidRPr="002B03BB">
        <w:rPr>
          <w:rFonts w:ascii="times" w:hAnsi="times"/>
        </w:rPr>
        <w:t>郭倩</w:t>
      </w:r>
      <w:r w:rsidRPr="002B03BB">
        <w:rPr>
          <w:rFonts w:ascii="times" w:hAnsi="times"/>
        </w:rPr>
        <w:t xml:space="preserve">. </w:t>
      </w:r>
      <w:r w:rsidRPr="002B03BB">
        <w:rPr>
          <w:rFonts w:ascii="times" w:hAnsi="times"/>
        </w:rPr>
        <w:t>脾胃</w:t>
      </w:r>
      <w:r w:rsidRPr="002B03BB">
        <w:rPr>
          <w:rFonts w:ascii="times" w:eastAsia="새굴림" w:hAnsi="times" w:cs="새굴림"/>
        </w:rPr>
        <w:t>虚</w:t>
      </w:r>
      <w:r w:rsidRPr="002B03BB">
        <w:rPr>
          <w:rFonts w:ascii="times" w:hAnsi="times" w:cs="맑은 고딕"/>
        </w:rPr>
        <w:t>弱型小</w:t>
      </w:r>
      <w:r w:rsidRPr="002B03BB">
        <w:rPr>
          <w:rFonts w:ascii="times" w:eastAsia="새굴림" w:hAnsi="times" w:cs="새굴림"/>
        </w:rPr>
        <w:t>儿厌</w:t>
      </w:r>
      <w:r w:rsidRPr="002B03BB">
        <w:rPr>
          <w:rFonts w:ascii="times" w:hAnsi="times" w:cs="맑은 고딕"/>
        </w:rPr>
        <w:t>食症</w:t>
      </w:r>
      <w:r w:rsidRPr="002B03BB">
        <w:rPr>
          <w:rFonts w:ascii="times" w:eastAsia="새굴림" w:hAnsi="times" w:cs="새굴림"/>
        </w:rPr>
        <w:t>应</w:t>
      </w:r>
      <w:r w:rsidRPr="002B03BB">
        <w:rPr>
          <w:rFonts w:ascii="times" w:hAnsi="times" w:cs="맑은 고딕"/>
        </w:rPr>
        <w:t>用中</w:t>
      </w:r>
      <w:r w:rsidRPr="002B03BB">
        <w:rPr>
          <w:rFonts w:ascii="times" w:eastAsia="새굴림" w:hAnsi="times" w:cs="새굴림"/>
        </w:rPr>
        <w:t>医</w:t>
      </w:r>
      <w:r w:rsidRPr="002B03BB">
        <w:rPr>
          <w:rFonts w:ascii="times" w:hAnsi="times" w:cs="맑은 고딕"/>
        </w:rPr>
        <w:t>保健</w:t>
      </w:r>
      <w:r w:rsidRPr="002B03BB">
        <w:rPr>
          <w:rFonts w:ascii="times" w:eastAsia="새굴림" w:hAnsi="times" w:cs="새굴림"/>
        </w:rPr>
        <w:t>疗</w:t>
      </w:r>
      <w:r w:rsidRPr="002B03BB">
        <w:rPr>
          <w:rFonts w:ascii="times" w:hAnsi="times" w:cs="맑은 고딕"/>
        </w:rPr>
        <w:t>法治</w:t>
      </w:r>
      <w:r w:rsidRPr="002B03BB">
        <w:rPr>
          <w:rFonts w:ascii="times" w:eastAsia="새굴림" w:hAnsi="times" w:cs="새굴림"/>
        </w:rPr>
        <w:t>疗</w:t>
      </w:r>
      <w:r w:rsidRPr="002B03BB">
        <w:rPr>
          <w:rFonts w:ascii="times" w:hAnsi="times" w:cs="맑은 고딕"/>
        </w:rPr>
        <w:t>的有效性</w:t>
      </w:r>
      <w:r w:rsidRPr="002B03BB">
        <w:rPr>
          <w:rFonts w:ascii="times" w:hAnsi="times"/>
        </w:rPr>
        <w:t xml:space="preserve">. </w:t>
      </w:r>
      <w:r w:rsidRPr="002B03BB">
        <w:rPr>
          <w:rFonts w:ascii="times" w:hAnsi="times"/>
        </w:rPr>
        <w:t>中</w:t>
      </w:r>
      <w:r w:rsidRPr="002B03BB">
        <w:rPr>
          <w:rFonts w:ascii="times" w:eastAsia="새굴림" w:hAnsi="times" w:cs="새굴림"/>
        </w:rPr>
        <w:t>国</w:t>
      </w:r>
      <w:r w:rsidRPr="002B03BB">
        <w:rPr>
          <w:rFonts w:ascii="times" w:hAnsi="times" w:cs="맑은 고딕"/>
        </w:rPr>
        <w:t>保健</w:t>
      </w:r>
      <w:r w:rsidRPr="002B03BB">
        <w:rPr>
          <w:rFonts w:ascii="times" w:eastAsia="새굴림" w:hAnsi="times" w:cs="새굴림"/>
        </w:rPr>
        <w:t>营养</w:t>
      </w:r>
      <w:r w:rsidRPr="002B03BB">
        <w:rPr>
          <w:rFonts w:ascii="times" w:hAnsi="times"/>
        </w:rPr>
        <w:t>. 2018;28(19):293.</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3.</w:t>
      </w:r>
      <w:r w:rsidRPr="002B03BB">
        <w:rPr>
          <w:rFonts w:ascii="times" w:hAnsi="times"/>
        </w:rPr>
        <w:tab/>
      </w:r>
      <w:r w:rsidRPr="002B03BB">
        <w:rPr>
          <w:rFonts w:ascii="times" w:eastAsia="새굴림" w:hAnsi="times" w:cs="새굴림"/>
        </w:rPr>
        <w:t>冯国辉</w:t>
      </w:r>
      <w:r w:rsidRPr="002B03BB">
        <w:rPr>
          <w:rFonts w:ascii="times" w:hAnsi="times"/>
        </w:rPr>
        <w:t xml:space="preserve">, </w:t>
      </w:r>
      <w:r w:rsidRPr="002B03BB">
        <w:rPr>
          <w:rFonts w:ascii="times" w:eastAsia="새굴림" w:hAnsi="times" w:cs="새굴림"/>
        </w:rPr>
        <w:t>杨</w:t>
      </w:r>
      <w:r w:rsidRPr="002B03BB">
        <w:rPr>
          <w:rFonts w:ascii="times" w:hAnsi="times" w:cs="맑은 고딕"/>
        </w:rPr>
        <w:t>士珍</w:t>
      </w:r>
      <w:r w:rsidRPr="002B03BB">
        <w:rPr>
          <w:rFonts w:ascii="times" w:hAnsi="times"/>
        </w:rPr>
        <w:t xml:space="preserve">, </w:t>
      </w:r>
      <w:r w:rsidRPr="002B03BB">
        <w:rPr>
          <w:rFonts w:ascii="times" w:hAnsi="times"/>
        </w:rPr>
        <w:t>郝海英</w:t>
      </w:r>
      <w:r w:rsidRPr="002B03BB">
        <w:rPr>
          <w:rFonts w:ascii="times" w:hAnsi="times"/>
        </w:rPr>
        <w:t xml:space="preserve">, </w:t>
      </w:r>
      <w:r w:rsidRPr="002B03BB">
        <w:rPr>
          <w:rFonts w:ascii="times" w:eastAsia="새굴림" w:hAnsi="times" w:cs="새굴림"/>
        </w:rPr>
        <w:t>闫</w:t>
      </w:r>
      <w:r w:rsidRPr="002B03BB">
        <w:rPr>
          <w:rFonts w:ascii="times" w:hAnsi="times" w:cs="맑은 고딕"/>
        </w:rPr>
        <w:t>翠</w:t>
      </w:r>
      <w:r w:rsidRPr="002B03BB">
        <w:rPr>
          <w:rFonts w:ascii="times" w:eastAsia="새굴림" w:hAnsi="times" w:cs="새굴림"/>
        </w:rPr>
        <w:t>环</w:t>
      </w:r>
      <w:r w:rsidRPr="002B03BB">
        <w:rPr>
          <w:rFonts w:ascii="times" w:hAnsi="times"/>
        </w:rPr>
        <w:t xml:space="preserve">. </w:t>
      </w:r>
      <w:r w:rsidRPr="002B03BB">
        <w:rPr>
          <w:rFonts w:ascii="times" w:hAnsi="times"/>
        </w:rPr>
        <w:t>地</w:t>
      </w:r>
      <w:r w:rsidRPr="002B03BB">
        <w:rPr>
          <w:rFonts w:ascii="times" w:eastAsia="새굴림" w:hAnsi="times" w:cs="새굴림"/>
        </w:rPr>
        <w:t>锦</w:t>
      </w:r>
      <w:r w:rsidRPr="002B03BB">
        <w:rPr>
          <w:rFonts w:ascii="times" w:hAnsi="times" w:cs="맑은 고딕"/>
        </w:rPr>
        <w:t>草合</w:t>
      </w:r>
      <w:r w:rsidRPr="002B03BB">
        <w:rPr>
          <w:rFonts w:ascii="times" w:eastAsia="새굴림" w:hAnsi="times" w:cs="새굴림"/>
        </w:rPr>
        <w:t>剂</w:t>
      </w:r>
      <w:r w:rsidRPr="002B03BB">
        <w:rPr>
          <w:rFonts w:ascii="times" w:hAnsi="times" w:cs="맑은 고딕"/>
        </w:rPr>
        <w:t>足浴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w:t>
      </w:r>
      <w:r w:rsidRPr="002B03BB">
        <w:rPr>
          <w:rFonts w:ascii="times" w:hAnsi="times"/>
        </w:rPr>
        <w:t>60</w:t>
      </w:r>
      <w:r w:rsidRPr="002B03BB">
        <w:rPr>
          <w:rFonts w:ascii="times" w:hAnsi="times"/>
        </w:rPr>
        <w:t>例</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河北中</w:t>
      </w:r>
      <w:r w:rsidRPr="002B03BB">
        <w:rPr>
          <w:rFonts w:ascii="times" w:eastAsia="새굴림" w:hAnsi="times" w:cs="새굴림"/>
        </w:rPr>
        <w:t>医药学报</w:t>
      </w:r>
      <w:r w:rsidRPr="002B03BB">
        <w:rPr>
          <w:rFonts w:ascii="times" w:hAnsi="times"/>
        </w:rPr>
        <w:t>. 2012;27(1):21-2.</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4.</w:t>
      </w:r>
      <w:r w:rsidRPr="002B03BB">
        <w:rPr>
          <w:rFonts w:ascii="times" w:hAnsi="times"/>
        </w:rPr>
        <w:tab/>
      </w:r>
      <w:r w:rsidRPr="002B03BB">
        <w:rPr>
          <w:rFonts w:ascii="times" w:hAnsi="times"/>
        </w:rPr>
        <w:t>王利然</w:t>
      </w:r>
      <w:r w:rsidRPr="002B03BB">
        <w:rPr>
          <w:rFonts w:ascii="times" w:hAnsi="times"/>
        </w:rPr>
        <w:t xml:space="preserve">. </w:t>
      </w:r>
      <w:r w:rsidRPr="002B03BB">
        <w:rPr>
          <w:rFonts w:ascii="times" w:eastAsia="새굴림" w:hAnsi="times" w:cs="새굴림"/>
        </w:rPr>
        <w:t>妈咪爱联</w:t>
      </w:r>
      <w:r w:rsidRPr="002B03BB">
        <w:rPr>
          <w:rFonts w:ascii="times" w:hAnsi="times" w:cs="맑은 고딕"/>
        </w:rPr>
        <w:t>合三</w:t>
      </w:r>
      <w:r w:rsidRPr="002B03BB">
        <w:rPr>
          <w:rFonts w:ascii="times" w:eastAsia="새굴림" w:hAnsi="times" w:cs="새굴림"/>
        </w:rPr>
        <w:t>黄屏风</w:t>
      </w:r>
      <w:r w:rsidRPr="002B03BB">
        <w:rPr>
          <w:rFonts w:ascii="times" w:hAnsi="times" w:cs="맑은 고딕"/>
        </w:rPr>
        <w:t>膏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hAnsi="times"/>
        </w:rPr>
        <w:t>的</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研</w:t>
      </w:r>
      <w:r w:rsidRPr="002B03BB">
        <w:rPr>
          <w:rFonts w:ascii="times" w:hAnsi="times" w:cs="맑은 고딕"/>
        </w:rPr>
        <w:t>究</w:t>
      </w:r>
      <w:r w:rsidRPr="002B03BB">
        <w:rPr>
          <w:rFonts w:ascii="times" w:hAnsi="times"/>
        </w:rPr>
        <w:t xml:space="preserve">. </w:t>
      </w:r>
      <w:r w:rsidRPr="002B03BB">
        <w:rPr>
          <w:rFonts w:ascii="times" w:hAnsi="times"/>
        </w:rPr>
        <w:t>中</w:t>
      </w:r>
      <w:r w:rsidRPr="002B03BB">
        <w:rPr>
          <w:rFonts w:ascii="times" w:eastAsia="새굴림" w:hAnsi="times" w:cs="새굴림"/>
        </w:rPr>
        <w:t>国</w:t>
      </w:r>
      <w:r w:rsidRPr="002B03BB">
        <w:rPr>
          <w:rFonts w:ascii="times" w:hAnsi="times" w:cs="맑은 고딕"/>
        </w:rPr>
        <w:t>中</w:t>
      </w:r>
      <w:r w:rsidRPr="002B03BB">
        <w:rPr>
          <w:rFonts w:ascii="times" w:eastAsia="새굴림" w:hAnsi="times" w:cs="새굴림"/>
        </w:rPr>
        <w:t>医药</w:t>
      </w:r>
      <w:r w:rsidRPr="002B03BB">
        <w:rPr>
          <w:rFonts w:ascii="times" w:hAnsi="times" w:cs="맑은 고딕"/>
        </w:rPr>
        <w:t>科技</w:t>
      </w:r>
      <w:r w:rsidRPr="002B03BB">
        <w:rPr>
          <w:rFonts w:ascii="times" w:hAnsi="times"/>
        </w:rPr>
        <w:t>. 2018;25(5):626-8.</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5.</w:t>
      </w:r>
      <w:r w:rsidRPr="002B03BB">
        <w:rPr>
          <w:rFonts w:ascii="times" w:hAnsi="times"/>
        </w:rPr>
        <w:tab/>
      </w:r>
      <w:r w:rsidRPr="002B03BB">
        <w:rPr>
          <w:rFonts w:ascii="times" w:hAnsi="times"/>
        </w:rPr>
        <w:t>徐仁斌</w:t>
      </w:r>
      <w:r w:rsidRPr="002B03BB">
        <w:rPr>
          <w:rFonts w:ascii="times" w:hAnsi="times"/>
        </w:rPr>
        <w:t xml:space="preserve">. </w:t>
      </w:r>
      <w:r w:rsidRPr="002B03BB">
        <w:rPr>
          <w:rFonts w:ascii="times" w:eastAsia="새굴림" w:hAnsi="times" w:cs="새굴림"/>
        </w:rPr>
        <w:t>贝飞达胶</w:t>
      </w:r>
      <w:r w:rsidRPr="002B03BB">
        <w:rPr>
          <w:rFonts w:ascii="times" w:hAnsi="times" w:cs="맑은 고딕"/>
        </w:rPr>
        <w:t>囊</w:t>
      </w:r>
      <w:r w:rsidRPr="002B03BB">
        <w:rPr>
          <w:rFonts w:ascii="times" w:eastAsia="새굴림" w:hAnsi="times" w:cs="새굴림"/>
        </w:rPr>
        <w:t>联</w:t>
      </w:r>
      <w:r w:rsidRPr="002B03BB">
        <w:rPr>
          <w:rFonts w:ascii="times" w:hAnsi="times" w:cs="맑은 고딕"/>
        </w:rPr>
        <w:t>合甘草</w:t>
      </w:r>
      <w:r w:rsidRPr="002B03BB">
        <w:rPr>
          <w:rFonts w:ascii="times" w:eastAsia="새굴림" w:hAnsi="times" w:cs="새굴림"/>
        </w:rPr>
        <w:t>锌</w:t>
      </w:r>
      <w:r w:rsidRPr="002B03BB">
        <w:rPr>
          <w:rFonts w:ascii="times" w:hAnsi="times" w:cs="맑은 고딕"/>
        </w:rPr>
        <w:t>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海</w:t>
      </w:r>
      <w:r w:rsidRPr="002B03BB">
        <w:rPr>
          <w:rFonts w:ascii="times" w:eastAsia="새굴림" w:hAnsi="times" w:cs="새굴림"/>
        </w:rPr>
        <w:t>峡药学</w:t>
      </w:r>
      <w:r w:rsidRPr="002B03BB">
        <w:rPr>
          <w:rFonts w:ascii="times" w:hAnsi="times"/>
        </w:rPr>
        <w:t>. 2012;24(2):169-70.</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6.</w:t>
      </w:r>
      <w:r w:rsidRPr="002B03BB">
        <w:rPr>
          <w:rFonts w:ascii="times" w:hAnsi="times"/>
        </w:rPr>
        <w:tab/>
      </w:r>
      <w:r w:rsidRPr="002B03BB">
        <w:rPr>
          <w:rFonts w:ascii="times" w:hAnsi="times"/>
        </w:rPr>
        <w:t>邱</w:t>
      </w:r>
      <w:r w:rsidRPr="002B03BB">
        <w:rPr>
          <w:rFonts w:ascii="times" w:eastAsia="새굴림" w:hAnsi="times" w:cs="새굴림"/>
        </w:rPr>
        <w:t>静</w:t>
      </w:r>
      <w:r w:rsidRPr="002B03BB">
        <w:rPr>
          <w:rFonts w:ascii="times" w:hAnsi="times"/>
        </w:rPr>
        <w:t xml:space="preserve">, </w:t>
      </w:r>
      <w:r w:rsidRPr="002B03BB">
        <w:rPr>
          <w:rFonts w:ascii="times" w:hAnsi="times"/>
        </w:rPr>
        <w:t>王</w:t>
      </w:r>
      <w:r w:rsidRPr="002B03BB">
        <w:rPr>
          <w:rFonts w:ascii="times" w:eastAsia="새굴림" w:hAnsi="times" w:cs="새굴림"/>
        </w:rPr>
        <w:t>练军</w:t>
      </w:r>
      <w:r w:rsidRPr="002B03BB">
        <w:rPr>
          <w:rFonts w:ascii="times" w:hAnsi="times"/>
        </w:rPr>
        <w:t xml:space="preserve">, </w:t>
      </w:r>
      <w:r w:rsidRPr="002B03BB">
        <w:rPr>
          <w:rFonts w:ascii="times" w:eastAsia="새굴림" w:hAnsi="times" w:cs="새굴림"/>
        </w:rPr>
        <w:t>凤</w:t>
      </w:r>
      <w:r w:rsidRPr="002B03BB">
        <w:rPr>
          <w:rFonts w:ascii="times" w:hAnsi="times" w:cs="맑은 고딕"/>
        </w:rPr>
        <w:t>小</w:t>
      </w:r>
      <w:r w:rsidRPr="002B03BB">
        <w:rPr>
          <w:rFonts w:ascii="times" w:eastAsia="새굴림" w:hAnsi="times" w:cs="새굴림"/>
        </w:rPr>
        <w:t>荣</w:t>
      </w:r>
      <w:r w:rsidRPr="002B03BB">
        <w:rPr>
          <w:rFonts w:ascii="times" w:hAnsi="times"/>
        </w:rPr>
        <w:t xml:space="preserve">. </w:t>
      </w:r>
      <w:r w:rsidRPr="002B03BB">
        <w:rPr>
          <w:rFonts w:ascii="times" w:eastAsia="새굴림" w:hAnsi="times" w:cs="새굴림"/>
        </w:rPr>
        <w:t>复</w:t>
      </w:r>
      <w:r w:rsidRPr="002B03BB">
        <w:rPr>
          <w:rFonts w:ascii="times" w:hAnsi="times" w:cs="맑은 고딕"/>
        </w:rPr>
        <w:t>方消化酶</w:t>
      </w:r>
      <w:r w:rsidRPr="002B03BB">
        <w:rPr>
          <w:rFonts w:ascii="times" w:eastAsia="새굴림" w:hAnsi="times" w:cs="새굴림"/>
        </w:rPr>
        <w:t>胶</w:t>
      </w:r>
      <w:r w:rsidRPr="002B03BB">
        <w:rPr>
          <w:rFonts w:ascii="times" w:hAnsi="times" w:cs="맑은 고딕"/>
        </w:rPr>
        <w:t>囊</w:t>
      </w:r>
      <w:r w:rsidRPr="002B03BB">
        <w:rPr>
          <w:rFonts w:ascii="times" w:eastAsia="새굴림" w:hAnsi="times" w:cs="새굴림"/>
        </w:rPr>
        <w:t>与</w:t>
      </w:r>
      <w:r w:rsidRPr="002B03BB">
        <w:rPr>
          <w:rFonts w:ascii="times" w:hAnsi="times" w:cs="맑은 고딕"/>
        </w:rPr>
        <w:t>肥</w:t>
      </w:r>
      <w:r w:rsidRPr="002B03BB">
        <w:rPr>
          <w:rFonts w:ascii="times" w:eastAsia="새굴림" w:hAnsi="times" w:cs="새굴림"/>
        </w:rPr>
        <w:t>儿</w:t>
      </w:r>
      <w:r w:rsidRPr="002B03BB">
        <w:rPr>
          <w:rFonts w:ascii="times" w:hAnsi="times" w:cs="맑은 고딕"/>
        </w:rPr>
        <w:t>合</w:t>
      </w:r>
      <w:r w:rsidRPr="002B03BB">
        <w:rPr>
          <w:rFonts w:ascii="times" w:eastAsia="새굴림" w:hAnsi="times" w:cs="새굴림"/>
        </w:rPr>
        <w:t>剂对</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的</w:t>
      </w:r>
      <w:r w:rsidRPr="002B03BB">
        <w:rPr>
          <w:rFonts w:ascii="times" w:eastAsia="새굴림" w:hAnsi="times" w:cs="새굴림"/>
        </w:rPr>
        <w:t>疗</w:t>
      </w:r>
      <w:r w:rsidRPr="002B03BB">
        <w:rPr>
          <w:rFonts w:ascii="times" w:hAnsi="times" w:cs="맑은 고딕"/>
        </w:rPr>
        <w:t>效及</w:t>
      </w:r>
      <w:r w:rsidRPr="002B03BB">
        <w:rPr>
          <w:rFonts w:ascii="times" w:eastAsia="새굴림" w:hAnsi="times" w:cs="새굴림"/>
        </w:rPr>
        <w:t>对</w:t>
      </w:r>
      <w:r w:rsidRPr="002B03BB">
        <w:rPr>
          <w:rFonts w:ascii="times" w:hAnsi="times" w:cs="맑은 고딕"/>
        </w:rPr>
        <w:t>血</w:t>
      </w:r>
      <w:r w:rsidRPr="002B03BB">
        <w:rPr>
          <w:rFonts w:ascii="times" w:eastAsia="새굴림" w:hAnsi="times" w:cs="새굴림"/>
        </w:rPr>
        <w:t>清</w:t>
      </w:r>
      <w:r w:rsidRPr="002B03BB">
        <w:rPr>
          <w:rFonts w:ascii="times" w:hAnsi="times"/>
        </w:rPr>
        <w:t>LEP</w:t>
      </w:r>
      <w:r w:rsidRPr="002B03BB">
        <w:rPr>
          <w:rFonts w:ascii="times" w:hAnsi="times"/>
        </w:rPr>
        <w:t>及</w:t>
      </w:r>
      <w:r w:rsidRPr="002B03BB">
        <w:rPr>
          <w:rFonts w:ascii="times" w:hAnsi="times"/>
        </w:rPr>
        <w:t>CCK</w:t>
      </w:r>
      <w:r w:rsidRPr="002B03BB">
        <w:rPr>
          <w:rFonts w:ascii="times" w:hAnsi="times"/>
        </w:rPr>
        <w:t>水平的影</w:t>
      </w:r>
      <w:r w:rsidRPr="002B03BB">
        <w:rPr>
          <w:rFonts w:ascii="times" w:eastAsia="새굴림" w:hAnsi="times" w:cs="새굴림"/>
        </w:rPr>
        <w:t>响</w:t>
      </w:r>
      <w:r w:rsidRPr="002B03BB">
        <w:rPr>
          <w:rFonts w:ascii="times" w:hAnsi="times"/>
        </w:rPr>
        <w:t xml:space="preserve">. </w:t>
      </w:r>
      <w:r w:rsidRPr="002B03BB">
        <w:rPr>
          <w:rFonts w:ascii="times" w:eastAsia="새굴림" w:hAnsi="times" w:cs="새굴림"/>
        </w:rPr>
        <w:t>现</w:t>
      </w:r>
      <w:r w:rsidRPr="002B03BB">
        <w:rPr>
          <w:rFonts w:ascii="times" w:hAnsi="times" w:cs="맑은 고딕"/>
        </w:rPr>
        <w:t>代消化及介入</w:t>
      </w:r>
      <w:r w:rsidRPr="002B03BB">
        <w:rPr>
          <w:rFonts w:ascii="times" w:eastAsia="새굴림" w:hAnsi="times" w:cs="새굴림"/>
        </w:rPr>
        <w:t>诊疗</w:t>
      </w:r>
      <w:r w:rsidRPr="002B03BB">
        <w:rPr>
          <w:rFonts w:ascii="times" w:hAnsi="times"/>
        </w:rPr>
        <w:t>. 2019;24(1):68-70,3.</w:t>
      </w:r>
    </w:p>
    <w:p w:rsidR="00A740CD" w:rsidRDefault="00A740CD" w:rsidP="002B03BB">
      <w:pPr>
        <w:pStyle w:val="EndNoteBibliography"/>
        <w:spacing w:after="0" w:line="276" w:lineRule="auto"/>
        <w:rPr>
          <w:rFonts w:ascii="times" w:hAnsi="times" w:hint="eastAsia"/>
        </w:rPr>
      </w:pPr>
      <w:r w:rsidRPr="002B03BB">
        <w:rPr>
          <w:rFonts w:ascii="times" w:hAnsi="times"/>
        </w:rPr>
        <w:t>7.</w:t>
      </w:r>
      <w:r w:rsidRPr="002B03BB">
        <w:rPr>
          <w:rFonts w:ascii="times" w:hAnsi="times"/>
        </w:rPr>
        <w:tab/>
      </w:r>
      <w:r w:rsidRPr="002B03BB">
        <w:rPr>
          <w:rFonts w:ascii="times" w:hAnsi="times"/>
          <w:sz w:val="24"/>
        </w:rPr>
        <w:t>Pang J</w:t>
      </w:r>
      <w:r w:rsidRPr="002B03BB">
        <w:rPr>
          <w:rFonts w:ascii="times" w:hAnsi="times"/>
        </w:rPr>
        <w:t>. Xingpi Yanger granules combined with domperidone in the treatment of 60 cases of infantile anorexia. China Practical Medicine. 2012;7(18):188-9.</w:t>
      </w:r>
    </w:p>
    <w:p w:rsidR="002B03BB" w:rsidRPr="002B03BB" w:rsidRDefault="002B03BB" w:rsidP="002B03BB">
      <w:pPr>
        <w:pStyle w:val="EndNoteBibliography"/>
        <w:spacing w:after="0" w:line="276" w:lineRule="auto"/>
        <w:rPr>
          <w:rFonts w:ascii="times" w:hAnsi="times" w:hint="eastAsia"/>
        </w:rPr>
      </w:pPr>
    </w:p>
    <w:p w:rsidR="00A740CD" w:rsidRPr="002B03BB" w:rsidRDefault="00A740CD" w:rsidP="002B03BB">
      <w:pPr>
        <w:pStyle w:val="EndNoteBibliography"/>
        <w:spacing w:after="0" w:line="276" w:lineRule="auto"/>
        <w:rPr>
          <w:rFonts w:ascii="times" w:hAnsi="times" w:hint="eastAsia"/>
          <w:b/>
        </w:rPr>
      </w:pPr>
    </w:p>
    <w:p w:rsidR="000547BC" w:rsidRPr="002B03BB" w:rsidRDefault="000547BC" w:rsidP="002B03BB">
      <w:pPr>
        <w:rPr>
          <w:rFonts w:ascii="times" w:hAnsi="times" w:cs="Times New Roman" w:hint="eastAsia"/>
          <w:b/>
        </w:rPr>
      </w:pPr>
      <w:r w:rsidRPr="002B03BB">
        <w:rPr>
          <w:rFonts w:ascii="times" w:hAnsi="times" w:cs="Times New Roman"/>
          <w:b/>
        </w:rPr>
        <w:t>5) without herb composition: 13</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1.</w:t>
      </w:r>
      <w:r w:rsidRPr="002B03BB">
        <w:rPr>
          <w:rFonts w:ascii="times" w:hAnsi="times"/>
        </w:rPr>
        <w:tab/>
      </w:r>
      <w:r w:rsidRPr="002B03BB">
        <w:rPr>
          <w:rFonts w:ascii="times" w:eastAsia="새굴림" w:hAnsi="times" w:cs="새굴림"/>
        </w:rPr>
        <w:t>张</w:t>
      </w:r>
      <w:r w:rsidRPr="002B03BB">
        <w:rPr>
          <w:rFonts w:ascii="times" w:hAnsi="times" w:cs="맑은 고딕"/>
        </w:rPr>
        <w:t>强</w:t>
      </w:r>
      <w:r w:rsidRPr="002B03BB">
        <w:rPr>
          <w:rFonts w:ascii="times" w:hAnsi="times"/>
        </w:rPr>
        <w:t xml:space="preserve">. </w:t>
      </w:r>
      <w:r w:rsidRPr="002B03BB">
        <w:rPr>
          <w:rFonts w:ascii="times" w:hAnsi="times"/>
        </w:rPr>
        <w:t>捏脊</w:t>
      </w:r>
      <w:r w:rsidRPr="002B03BB">
        <w:rPr>
          <w:rFonts w:ascii="times" w:eastAsia="새굴림" w:hAnsi="times" w:cs="새굴림"/>
        </w:rPr>
        <w:t>疗</w:t>
      </w:r>
      <w:r w:rsidRPr="002B03BB">
        <w:rPr>
          <w:rFonts w:ascii="times" w:hAnsi="times" w:cs="맑은 고딕"/>
        </w:rPr>
        <w:t>法治</w:t>
      </w:r>
      <w:r w:rsidRPr="002B03BB">
        <w:rPr>
          <w:rFonts w:ascii="times" w:eastAsia="새굴림" w:hAnsi="times" w:cs="새굴림"/>
        </w:rPr>
        <w:t>疗</w:t>
      </w:r>
      <w:r w:rsidRPr="002B03BB">
        <w:rPr>
          <w:rFonts w:ascii="times" w:hAnsi="times" w:cs="맑은 고딕"/>
        </w:rPr>
        <w:t>脾胃</w:t>
      </w:r>
      <w:r w:rsidRPr="002B03BB">
        <w:rPr>
          <w:rFonts w:ascii="times" w:eastAsia="새굴림" w:hAnsi="times" w:cs="새굴림"/>
        </w:rPr>
        <w:t>气虚</w:t>
      </w:r>
      <w:r w:rsidRPr="002B03BB">
        <w:rPr>
          <w:rFonts w:ascii="times" w:hAnsi="times" w:cs="맑은 고딕"/>
        </w:rPr>
        <w:t>型小</w:t>
      </w:r>
      <w:r w:rsidRPr="002B03BB">
        <w:rPr>
          <w:rFonts w:ascii="times" w:eastAsia="새굴림" w:hAnsi="times" w:cs="새굴림"/>
        </w:rPr>
        <w:t>儿厌</w:t>
      </w:r>
      <w:r w:rsidRPr="002B03BB">
        <w:rPr>
          <w:rFonts w:ascii="times" w:hAnsi="times" w:cs="맑은 고딕"/>
        </w:rPr>
        <w:t>食症的</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eastAsia="새굴림" w:hAnsi="times" w:cs="새굴림"/>
        </w:rPr>
        <w:t>硕</w:t>
      </w:r>
      <w:r w:rsidRPr="002B03BB">
        <w:rPr>
          <w:rFonts w:ascii="times" w:hAnsi="times" w:cs="맑은 고딕"/>
        </w:rPr>
        <w:t>士</w:t>
      </w:r>
      <w:r w:rsidRPr="002B03BB">
        <w:rPr>
          <w:rFonts w:ascii="times" w:hAnsi="times"/>
        </w:rPr>
        <w:t xml:space="preserve">]: </w:t>
      </w:r>
      <w:r w:rsidRPr="002B03BB">
        <w:rPr>
          <w:rFonts w:ascii="times" w:hAnsi="times"/>
        </w:rPr>
        <w:t>黑</w:t>
      </w:r>
      <w:r w:rsidRPr="002B03BB">
        <w:rPr>
          <w:rFonts w:ascii="times" w:eastAsia="새굴림" w:hAnsi="times" w:cs="새굴림"/>
        </w:rPr>
        <w:t>龙</w:t>
      </w:r>
      <w:r w:rsidRPr="002B03BB">
        <w:rPr>
          <w:rFonts w:ascii="times" w:hAnsi="times" w:cs="맑은 고딕"/>
        </w:rPr>
        <w:t>江中</w:t>
      </w:r>
      <w:r w:rsidRPr="002B03BB">
        <w:rPr>
          <w:rFonts w:ascii="times" w:eastAsia="새굴림" w:hAnsi="times" w:cs="새굴림"/>
        </w:rPr>
        <w:t>医药</w:t>
      </w:r>
      <w:r w:rsidRPr="002B03BB">
        <w:rPr>
          <w:rFonts w:ascii="times" w:hAnsi="times" w:cs="맑은 고딕"/>
        </w:rPr>
        <w:t>大</w:t>
      </w:r>
      <w:r w:rsidRPr="002B03BB">
        <w:rPr>
          <w:rFonts w:ascii="times" w:eastAsia="새굴림" w:hAnsi="times" w:cs="새굴림"/>
        </w:rPr>
        <w:t>学</w:t>
      </w:r>
      <w:r w:rsidRPr="002B03BB">
        <w:rPr>
          <w:rFonts w:ascii="times" w:hAnsi="times"/>
        </w:rPr>
        <w:t>; 2013.</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2.</w:t>
      </w:r>
      <w:r w:rsidRPr="002B03BB">
        <w:rPr>
          <w:rFonts w:ascii="times" w:hAnsi="times"/>
        </w:rPr>
        <w:tab/>
      </w:r>
      <w:r w:rsidRPr="002B03BB">
        <w:rPr>
          <w:rFonts w:ascii="times" w:hAnsi="times"/>
        </w:rPr>
        <w:t>王</w:t>
      </w:r>
      <w:r w:rsidRPr="002B03BB">
        <w:rPr>
          <w:rFonts w:ascii="times" w:eastAsia="새굴림" w:hAnsi="times" w:cs="새굴림"/>
        </w:rPr>
        <w:t>国</w:t>
      </w:r>
      <w:r w:rsidRPr="002B03BB">
        <w:rPr>
          <w:rFonts w:ascii="times" w:hAnsi="times" w:cs="맑은 고딕"/>
        </w:rPr>
        <w:t>杰</w:t>
      </w:r>
      <w:r w:rsidRPr="002B03BB">
        <w:rPr>
          <w:rFonts w:ascii="times" w:hAnsi="times"/>
        </w:rPr>
        <w:t xml:space="preserve">, </w:t>
      </w:r>
      <w:r w:rsidRPr="002B03BB">
        <w:rPr>
          <w:rFonts w:ascii="times" w:eastAsia="새굴림" w:hAnsi="times" w:cs="새굴림"/>
        </w:rPr>
        <w:t>张</w:t>
      </w:r>
      <w:r w:rsidRPr="002B03BB">
        <w:rPr>
          <w:rFonts w:ascii="times" w:hAnsi="times" w:cs="맑은 고딕"/>
        </w:rPr>
        <w:t>强</w:t>
      </w:r>
      <w:r w:rsidRPr="002B03BB">
        <w:rPr>
          <w:rFonts w:ascii="times" w:hAnsi="times"/>
        </w:rPr>
        <w:t xml:space="preserve">, </w:t>
      </w:r>
      <w:r w:rsidRPr="002B03BB">
        <w:rPr>
          <w:rFonts w:ascii="times" w:eastAsia="새굴림" w:hAnsi="times" w:cs="새굴림"/>
        </w:rPr>
        <w:t>张</w:t>
      </w:r>
      <w:r w:rsidRPr="002B03BB">
        <w:rPr>
          <w:rFonts w:ascii="times" w:hAnsi="times" w:cs="맑은 고딕"/>
        </w:rPr>
        <w:t>迪</w:t>
      </w:r>
      <w:r w:rsidRPr="002B03BB">
        <w:rPr>
          <w:rFonts w:ascii="times" w:hAnsi="times"/>
        </w:rPr>
        <w:t xml:space="preserve">. </w:t>
      </w:r>
      <w:r w:rsidRPr="002B03BB">
        <w:rPr>
          <w:rFonts w:ascii="times" w:hAnsi="times"/>
        </w:rPr>
        <w:t>捏脊</w:t>
      </w:r>
      <w:r w:rsidRPr="002B03BB">
        <w:rPr>
          <w:rFonts w:ascii="times" w:eastAsia="새굴림" w:hAnsi="times" w:cs="새굴림"/>
        </w:rPr>
        <w:t>疗</w:t>
      </w:r>
      <w:r w:rsidRPr="002B03BB">
        <w:rPr>
          <w:rFonts w:ascii="times" w:hAnsi="times" w:cs="맑은 고딕"/>
        </w:rPr>
        <w:t>法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中</w:t>
      </w:r>
      <w:r w:rsidRPr="002B03BB">
        <w:rPr>
          <w:rFonts w:ascii="times" w:eastAsia="새굴림" w:hAnsi="times" w:cs="새굴림"/>
        </w:rPr>
        <w:t>医儿</w:t>
      </w:r>
      <w:r w:rsidRPr="002B03BB">
        <w:rPr>
          <w:rFonts w:ascii="times" w:hAnsi="times" w:cs="맑은 고딕"/>
        </w:rPr>
        <w:t>科</w:t>
      </w:r>
      <w:r w:rsidRPr="002B03BB">
        <w:rPr>
          <w:rFonts w:ascii="times" w:eastAsia="새굴림" w:hAnsi="times" w:cs="새굴림"/>
        </w:rPr>
        <w:t>杂</w:t>
      </w:r>
      <w:r w:rsidRPr="002B03BB">
        <w:rPr>
          <w:rFonts w:ascii="times" w:hAnsi="times" w:cs="맑은 고딕"/>
        </w:rPr>
        <w:t>志</w:t>
      </w:r>
      <w:r w:rsidRPr="002B03BB">
        <w:rPr>
          <w:rFonts w:ascii="times" w:hAnsi="times"/>
        </w:rPr>
        <w:t>. 2013;9(01):64-5.</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3.</w:t>
      </w:r>
      <w:r w:rsidRPr="002B03BB">
        <w:rPr>
          <w:rFonts w:ascii="times" w:hAnsi="times"/>
        </w:rPr>
        <w:tab/>
      </w:r>
      <w:r w:rsidRPr="002B03BB">
        <w:rPr>
          <w:rFonts w:ascii="times" w:hAnsi="times"/>
        </w:rPr>
        <w:t>秦莉</w:t>
      </w:r>
      <w:r w:rsidRPr="002B03BB">
        <w:rPr>
          <w:rFonts w:ascii="times" w:hAnsi="times"/>
        </w:rPr>
        <w:t xml:space="preserve">, </w:t>
      </w:r>
      <w:r w:rsidRPr="002B03BB">
        <w:rPr>
          <w:rFonts w:ascii="times" w:hAnsi="times"/>
        </w:rPr>
        <w:t>肖向</w:t>
      </w:r>
      <w:r w:rsidRPr="002B03BB">
        <w:rPr>
          <w:rFonts w:ascii="times" w:eastAsia="새굴림" w:hAnsi="times" w:cs="새굴림"/>
        </w:rPr>
        <w:t>丽</w:t>
      </w:r>
      <w:r w:rsidRPr="002B03BB">
        <w:rPr>
          <w:rFonts w:ascii="times" w:hAnsi="times"/>
        </w:rPr>
        <w:t xml:space="preserve">. </w:t>
      </w:r>
      <w:r w:rsidRPr="002B03BB">
        <w:rPr>
          <w:rFonts w:ascii="times" w:hAnsi="times"/>
        </w:rPr>
        <w:t>四磨</w:t>
      </w:r>
      <w:r w:rsidRPr="002B03BB">
        <w:rPr>
          <w:rFonts w:ascii="times" w:eastAsia="새굴림" w:hAnsi="times" w:cs="새굴림"/>
        </w:rPr>
        <w:t>汤联</w:t>
      </w:r>
      <w:r w:rsidRPr="002B03BB">
        <w:rPr>
          <w:rFonts w:ascii="times" w:hAnsi="times" w:cs="맑은 고딕"/>
        </w:rPr>
        <w:t>合</w:t>
      </w:r>
      <w:r w:rsidRPr="002B03BB">
        <w:rPr>
          <w:rFonts w:ascii="times" w:eastAsia="새굴림" w:hAnsi="times" w:cs="새굴림"/>
        </w:rPr>
        <w:t>双</w:t>
      </w:r>
      <w:r w:rsidRPr="002B03BB">
        <w:rPr>
          <w:rFonts w:ascii="times" w:hAnsi="times" w:cs="맑은 고딕"/>
        </w:rPr>
        <w:t>歧杆菌四</w:t>
      </w:r>
      <w:r w:rsidRPr="002B03BB">
        <w:rPr>
          <w:rFonts w:ascii="times" w:eastAsia="새굴림" w:hAnsi="times" w:cs="새굴림"/>
        </w:rPr>
        <w:t>联</w:t>
      </w:r>
      <w:r w:rsidRPr="002B03BB">
        <w:rPr>
          <w:rFonts w:ascii="times" w:hAnsi="times" w:cs="맑은 고딕"/>
        </w:rPr>
        <w:t>活菌片治</w:t>
      </w:r>
      <w:r w:rsidRPr="002B03BB">
        <w:rPr>
          <w:rFonts w:ascii="times" w:eastAsia="새굴림" w:hAnsi="times" w:cs="새굴림"/>
        </w:rPr>
        <w:t>疗</w:t>
      </w:r>
      <w:r w:rsidRPr="002B03BB">
        <w:rPr>
          <w:rFonts w:ascii="times" w:hAnsi="times"/>
        </w:rPr>
        <w:t>小</w:t>
      </w:r>
      <w:r w:rsidRPr="002B03BB">
        <w:rPr>
          <w:rFonts w:ascii="times" w:eastAsia="새굴림" w:hAnsi="times" w:cs="새굴림"/>
        </w:rPr>
        <w:t>儿厌</w:t>
      </w:r>
      <w:r w:rsidRPr="002B03BB">
        <w:rPr>
          <w:rFonts w:ascii="times" w:hAnsi="times" w:cs="맑은 고딕"/>
        </w:rPr>
        <w:t>食症</w:t>
      </w:r>
      <w:r w:rsidRPr="002B03BB">
        <w:rPr>
          <w:rFonts w:ascii="times" w:hAnsi="times"/>
        </w:rPr>
        <w:t xml:space="preserve">. </w:t>
      </w:r>
      <w:r w:rsidRPr="002B03BB">
        <w:rPr>
          <w:rFonts w:ascii="times" w:hAnsi="times"/>
        </w:rPr>
        <w:t>吉林中</w:t>
      </w:r>
      <w:r w:rsidRPr="002B03BB">
        <w:rPr>
          <w:rFonts w:ascii="times" w:eastAsia="새굴림" w:hAnsi="times" w:cs="새굴림"/>
        </w:rPr>
        <w:t>医药</w:t>
      </w:r>
      <w:r w:rsidRPr="002B03BB">
        <w:rPr>
          <w:rFonts w:ascii="times" w:hAnsi="times"/>
        </w:rPr>
        <w:t>. 2019;39(9):1205-7.</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4.</w:t>
      </w:r>
      <w:r w:rsidRPr="002B03BB">
        <w:rPr>
          <w:rFonts w:ascii="times" w:hAnsi="times"/>
        </w:rPr>
        <w:tab/>
      </w:r>
      <w:r w:rsidRPr="002B03BB">
        <w:rPr>
          <w:rFonts w:ascii="times" w:hAnsi="times"/>
        </w:rPr>
        <w:t>李博</w:t>
      </w:r>
      <w:r w:rsidRPr="002B03BB">
        <w:rPr>
          <w:rFonts w:ascii="times" w:hAnsi="times"/>
        </w:rPr>
        <w:t xml:space="preserve">, </w:t>
      </w:r>
      <w:r w:rsidRPr="002B03BB">
        <w:rPr>
          <w:rFonts w:ascii="times" w:hAnsi="times"/>
        </w:rPr>
        <w:t>李</w:t>
      </w:r>
      <w:r w:rsidRPr="002B03BB">
        <w:rPr>
          <w:rFonts w:ascii="times" w:eastAsia="새굴림" w:hAnsi="times" w:cs="새굴림"/>
        </w:rPr>
        <w:t>维军</w:t>
      </w:r>
      <w:r w:rsidRPr="002B03BB">
        <w:rPr>
          <w:rFonts w:ascii="times" w:hAnsi="times"/>
        </w:rPr>
        <w:t xml:space="preserve">. </w:t>
      </w:r>
      <w:r w:rsidRPr="002B03BB">
        <w:rPr>
          <w:rFonts w:ascii="times" w:hAnsi="times"/>
        </w:rPr>
        <w:t>醒脾消食</w:t>
      </w:r>
      <w:r w:rsidRPr="002B03BB">
        <w:rPr>
          <w:rFonts w:ascii="times" w:eastAsia="새굴림" w:hAnsi="times" w:cs="새굴림"/>
        </w:rPr>
        <w:t>汤</w:t>
      </w:r>
      <w:r w:rsidRPr="002B03BB">
        <w:rPr>
          <w:rFonts w:ascii="times" w:hAnsi="times" w:cs="맑은 고딕"/>
        </w:rPr>
        <w:t>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的</w:t>
      </w:r>
      <w:r w:rsidRPr="002B03BB">
        <w:rPr>
          <w:rFonts w:ascii="times" w:eastAsia="새굴림" w:hAnsi="times" w:cs="새굴림"/>
        </w:rPr>
        <w:t>临</w:t>
      </w:r>
      <w:r w:rsidRPr="002B03BB">
        <w:rPr>
          <w:rFonts w:ascii="times" w:hAnsi="times"/>
        </w:rPr>
        <w:t>床</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评</w:t>
      </w:r>
      <w:r w:rsidRPr="002B03BB">
        <w:rPr>
          <w:rFonts w:ascii="times" w:hAnsi="times" w:cs="맑은 고딕"/>
        </w:rPr>
        <w:t>价</w:t>
      </w:r>
      <w:r w:rsidRPr="002B03BB">
        <w:rPr>
          <w:rFonts w:ascii="times" w:hAnsi="times"/>
        </w:rPr>
        <w:t xml:space="preserve">. </w:t>
      </w:r>
      <w:r w:rsidRPr="002B03BB">
        <w:rPr>
          <w:rFonts w:ascii="times" w:hAnsi="times"/>
        </w:rPr>
        <w:t>中</w:t>
      </w:r>
      <w:r w:rsidRPr="002B03BB">
        <w:rPr>
          <w:rFonts w:ascii="times" w:eastAsia="새굴림" w:hAnsi="times" w:cs="새굴림"/>
        </w:rPr>
        <w:t>国现</w:t>
      </w:r>
      <w:r w:rsidRPr="002B03BB">
        <w:rPr>
          <w:rFonts w:ascii="times" w:hAnsi="times" w:cs="맑은 고딕"/>
        </w:rPr>
        <w:t>代</w:t>
      </w:r>
      <w:r w:rsidRPr="002B03BB">
        <w:rPr>
          <w:rFonts w:ascii="times" w:eastAsia="새굴림" w:hAnsi="times" w:cs="새굴림"/>
        </w:rPr>
        <w:t>药</w:t>
      </w:r>
      <w:r w:rsidRPr="002B03BB">
        <w:rPr>
          <w:rFonts w:ascii="times" w:hAnsi="times" w:cs="맑은 고딕"/>
        </w:rPr>
        <w:t>物</w:t>
      </w:r>
      <w:r w:rsidRPr="002B03BB">
        <w:rPr>
          <w:rFonts w:ascii="times" w:eastAsia="새굴림" w:hAnsi="times" w:cs="새굴림"/>
        </w:rPr>
        <w:t>应</w:t>
      </w:r>
      <w:r w:rsidRPr="002B03BB">
        <w:rPr>
          <w:rFonts w:ascii="times" w:hAnsi="times" w:cs="맑은 고딕"/>
        </w:rPr>
        <w:t>用</w:t>
      </w:r>
      <w:r w:rsidRPr="002B03BB">
        <w:rPr>
          <w:rFonts w:ascii="times" w:hAnsi="times"/>
        </w:rPr>
        <w:t>. 2016;10(9):22-3.</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5.</w:t>
      </w:r>
      <w:r w:rsidRPr="002B03BB">
        <w:rPr>
          <w:rFonts w:ascii="times" w:hAnsi="times"/>
        </w:rPr>
        <w:tab/>
      </w:r>
      <w:r w:rsidRPr="002B03BB">
        <w:rPr>
          <w:rFonts w:ascii="times" w:hAnsi="times"/>
        </w:rPr>
        <w:t>万娟</w:t>
      </w:r>
      <w:r w:rsidRPr="002B03BB">
        <w:rPr>
          <w:rFonts w:ascii="times" w:hAnsi="times"/>
        </w:rPr>
        <w:t xml:space="preserve">. </w:t>
      </w:r>
      <w:r w:rsidRPr="002B03BB">
        <w:rPr>
          <w:rFonts w:ascii="times" w:hAnsi="times"/>
        </w:rPr>
        <w:t>醒脾</w:t>
      </w:r>
      <w:r w:rsidRPr="002B03BB">
        <w:rPr>
          <w:rFonts w:ascii="times" w:eastAsia="새굴림" w:hAnsi="times" w:cs="새굴림"/>
        </w:rPr>
        <w:t>养儿颗</w:t>
      </w:r>
      <w:r w:rsidRPr="002B03BB">
        <w:rPr>
          <w:rFonts w:ascii="times" w:hAnsi="times" w:cs="맑은 고딕"/>
        </w:rPr>
        <w:t>粒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hAnsi="times"/>
        </w:rPr>
        <w:t>的</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eastAsia="새굴림" w:hAnsi="times" w:cs="새굴림"/>
        </w:rPr>
        <w:t>医药</w:t>
      </w:r>
      <w:r w:rsidRPr="002B03BB">
        <w:rPr>
          <w:rFonts w:ascii="times" w:hAnsi="times" w:cs="맑은 고딕"/>
        </w:rPr>
        <w:t>前沿</w:t>
      </w:r>
      <w:r w:rsidRPr="002B03BB">
        <w:rPr>
          <w:rFonts w:ascii="times" w:hAnsi="times"/>
        </w:rPr>
        <w:t>. 2018;8(13):24-5.</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6.</w:t>
      </w:r>
      <w:r w:rsidRPr="002B03BB">
        <w:rPr>
          <w:rFonts w:ascii="times" w:hAnsi="times"/>
        </w:rPr>
        <w:tab/>
      </w:r>
      <w:r w:rsidRPr="002B03BB">
        <w:rPr>
          <w:rFonts w:ascii="times" w:eastAsia="새굴림" w:hAnsi="times" w:cs="새굴림"/>
        </w:rPr>
        <w:t>张</w:t>
      </w:r>
      <w:r w:rsidRPr="002B03BB">
        <w:rPr>
          <w:rFonts w:ascii="times" w:hAnsi="times" w:cs="맑은 고딕"/>
        </w:rPr>
        <w:t>金</w:t>
      </w:r>
      <w:r w:rsidRPr="002B03BB">
        <w:rPr>
          <w:rFonts w:ascii="times" w:eastAsia="새굴림" w:hAnsi="times" w:cs="새굴림"/>
        </w:rPr>
        <w:t>玺</w:t>
      </w:r>
      <w:r w:rsidRPr="002B03BB">
        <w:rPr>
          <w:rFonts w:ascii="times" w:hAnsi="times"/>
        </w:rPr>
        <w:t xml:space="preserve">, </w:t>
      </w:r>
      <w:r w:rsidRPr="002B03BB">
        <w:rPr>
          <w:rFonts w:ascii="times" w:hAnsi="times"/>
        </w:rPr>
        <w:t>袁</w:t>
      </w:r>
      <w:r w:rsidRPr="002B03BB">
        <w:rPr>
          <w:rFonts w:ascii="times" w:eastAsia="새굴림" w:hAnsi="times" w:cs="새굴림"/>
        </w:rPr>
        <w:t>国</w:t>
      </w:r>
      <w:r w:rsidRPr="002B03BB">
        <w:rPr>
          <w:rFonts w:ascii="times" w:hAnsi="times" w:cs="맑은 고딕"/>
        </w:rPr>
        <w:t>卿</w:t>
      </w:r>
      <w:r w:rsidRPr="002B03BB">
        <w:rPr>
          <w:rFonts w:ascii="times" w:hAnsi="times"/>
        </w:rPr>
        <w:t xml:space="preserve">. </w:t>
      </w:r>
      <w:r w:rsidRPr="002B03BB">
        <w:rPr>
          <w:rFonts w:ascii="times" w:hAnsi="times"/>
        </w:rPr>
        <w:t>小</w:t>
      </w:r>
      <w:r w:rsidRPr="002B03BB">
        <w:rPr>
          <w:rFonts w:ascii="times" w:eastAsia="새굴림" w:hAnsi="times" w:cs="새굴림"/>
        </w:rPr>
        <w:t>儿厌</w:t>
      </w:r>
      <w:r w:rsidRPr="002B03BB">
        <w:rPr>
          <w:rFonts w:ascii="times" w:hAnsi="times" w:cs="맑은 고딕"/>
        </w:rPr>
        <w:t>食</w:t>
      </w:r>
      <w:r w:rsidRPr="002B03BB">
        <w:rPr>
          <w:rFonts w:ascii="times" w:eastAsia="새굴림" w:hAnsi="times" w:cs="새굴림"/>
        </w:rPr>
        <w:t>颗</w:t>
      </w:r>
      <w:r w:rsidRPr="002B03BB">
        <w:rPr>
          <w:rFonts w:ascii="times" w:hAnsi="times" w:cs="맑은 고딕"/>
        </w:rPr>
        <w:t>粒</w:t>
      </w:r>
      <w:r w:rsidRPr="002B03BB">
        <w:rPr>
          <w:rFonts w:ascii="times" w:eastAsia="새굴림" w:hAnsi="times" w:cs="새굴림"/>
        </w:rPr>
        <w:t>对厌</w:t>
      </w:r>
      <w:r w:rsidRPr="002B03BB">
        <w:rPr>
          <w:rFonts w:ascii="times" w:hAnsi="times" w:cs="맑은 고딕"/>
        </w:rPr>
        <w:t>食小</w:t>
      </w:r>
      <w:r w:rsidRPr="002B03BB">
        <w:rPr>
          <w:rFonts w:ascii="times" w:eastAsia="새굴림" w:hAnsi="times" w:cs="새굴림"/>
        </w:rPr>
        <w:t>儿</w:t>
      </w:r>
      <w:r w:rsidRPr="002B03BB">
        <w:rPr>
          <w:rFonts w:ascii="times" w:hAnsi="times" w:cs="맑은 고딕"/>
        </w:rPr>
        <w:t>血</w:t>
      </w:r>
      <w:r w:rsidRPr="002B03BB">
        <w:rPr>
          <w:rFonts w:ascii="times" w:eastAsia="새굴림" w:hAnsi="times" w:cs="새굴림"/>
        </w:rPr>
        <w:t>浆</w:t>
      </w:r>
      <w:r w:rsidRPr="002B03BB">
        <w:rPr>
          <w:rFonts w:ascii="times" w:hAnsi="times" w:cs="맑은 고딕"/>
        </w:rPr>
        <w:t>酪神</w:t>
      </w:r>
      <w:r w:rsidRPr="002B03BB">
        <w:rPr>
          <w:rFonts w:ascii="times" w:eastAsia="새굴림" w:hAnsi="times" w:cs="새굴림"/>
        </w:rPr>
        <w:t>经肽</w:t>
      </w:r>
      <w:r w:rsidRPr="002B03BB">
        <w:rPr>
          <w:rFonts w:ascii="times" w:hAnsi="times" w:cs="맑은 고딕"/>
        </w:rPr>
        <w:t>和血</w:t>
      </w:r>
      <w:r w:rsidRPr="002B03BB">
        <w:rPr>
          <w:rFonts w:ascii="times" w:eastAsia="새굴림" w:hAnsi="times" w:cs="새굴림"/>
        </w:rPr>
        <w:t>清</w:t>
      </w:r>
      <w:r w:rsidRPr="002B03BB">
        <w:rPr>
          <w:rFonts w:ascii="times" w:hAnsi="times" w:cs="맑은 고딕"/>
        </w:rPr>
        <w:t>瘦素水平</w:t>
      </w:r>
      <w:r w:rsidRPr="002B03BB">
        <w:rPr>
          <w:rFonts w:ascii="times" w:hAnsi="times"/>
        </w:rPr>
        <w:t>的影</w:t>
      </w:r>
      <w:r w:rsidRPr="002B03BB">
        <w:rPr>
          <w:rFonts w:ascii="times" w:eastAsia="새굴림" w:hAnsi="times" w:cs="새굴림"/>
        </w:rPr>
        <w:t>响</w:t>
      </w:r>
      <w:r w:rsidRPr="002B03BB">
        <w:rPr>
          <w:rFonts w:ascii="times" w:hAnsi="times"/>
        </w:rPr>
        <w:t xml:space="preserve">. </w:t>
      </w:r>
      <w:r w:rsidRPr="002B03BB">
        <w:rPr>
          <w:rFonts w:ascii="times" w:eastAsia="새굴림" w:hAnsi="times" w:cs="새굴림"/>
        </w:rPr>
        <w:t>时</w:t>
      </w:r>
      <w:r w:rsidRPr="002B03BB">
        <w:rPr>
          <w:rFonts w:ascii="times" w:hAnsi="times" w:cs="맑은 고딕"/>
        </w:rPr>
        <w:t>珍</w:t>
      </w:r>
      <w:r w:rsidRPr="002B03BB">
        <w:rPr>
          <w:rFonts w:ascii="times" w:eastAsia="새굴림" w:hAnsi="times" w:cs="새굴림"/>
        </w:rPr>
        <w:t>国医国药</w:t>
      </w:r>
      <w:r w:rsidRPr="002B03BB">
        <w:rPr>
          <w:rFonts w:ascii="times" w:hAnsi="times"/>
        </w:rPr>
        <w:t>. 2013;24(6):1444-5.</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7.</w:t>
      </w:r>
      <w:r w:rsidRPr="002B03BB">
        <w:rPr>
          <w:rFonts w:ascii="times" w:hAnsi="times"/>
        </w:rPr>
        <w:tab/>
      </w:r>
      <w:r w:rsidRPr="002B03BB">
        <w:rPr>
          <w:rFonts w:ascii="times" w:eastAsia="새굴림" w:hAnsi="times" w:cs="새굴림"/>
        </w:rPr>
        <w:t>邹</w:t>
      </w:r>
      <w:r w:rsidRPr="002B03BB">
        <w:rPr>
          <w:rFonts w:ascii="times" w:hAnsi="times" w:cs="맑은 고딕"/>
        </w:rPr>
        <w:t>敏</w:t>
      </w:r>
      <w:r w:rsidRPr="002B03BB">
        <w:rPr>
          <w:rFonts w:ascii="times" w:hAnsi="times"/>
        </w:rPr>
        <w:t xml:space="preserve">, </w:t>
      </w:r>
      <w:r w:rsidRPr="002B03BB">
        <w:rPr>
          <w:rFonts w:ascii="times" w:hAnsi="times"/>
        </w:rPr>
        <w:t>祖敏</w:t>
      </w:r>
      <w:r w:rsidRPr="002B03BB">
        <w:rPr>
          <w:rFonts w:ascii="times" w:hAnsi="times"/>
        </w:rPr>
        <w:t xml:space="preserve">, </w:t>
      </w:r>
      <w:r w:rsidRPr="002B03BB">
        <w:rPr>
          <w:rFonts w:ascii="times" w:hAnsi="times"/>
        </w:rPr>
        <w:t>李莉</w:t>
      </w:r>
      <w:r w:rsidRPr="002B03BB">
        <w:rPr>
          <w:rFonts w:ascii="times" w:hAnsi="times"/>
        </w:rPr>
        <w:t xml:space="preserve">. </w:t>
      </w:r>
      <w:r w:rsidRPr="002B03BB">
        <w:rPr>
          <w:rFonts w:ascii="times" w:hAnsi="times"/>
        </w:rPr>
        <w:t>中西</w:t>
      </w:r>
      <w:r w:rsidRPr="002B03BB">
        <w:rPr>
          <w:rFonts w:ascii="times" w:eastAsia="새굴림" w:hAnsi="times" w:cs="새굴림"/>
        </w:rPr>
        <w:t>医结</w:t>
      </w:r>
      <w:r w:rsidRPr="002B03BB">
        <w:rPr>
          <w:rFonts w:ascii="times" w:hAnsi="times" w:cs="맑은 고딕"/>
        </w:rPr>
        <w:t>合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的</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江西</w:t>
      </w:r>
      <w:r w:rsidRPr="002B03BB">
        <w:rPr>
          <w:rFonts w:ascii="times" w:eastAsia="새굴림" w:hAnsi="times" w:cs="새굴림"/>
        </w:rPr>
        <w:t>医药</w:t>
      </w:r>
      <w:r w:rsidRPr="002B03BB">
        <w:rPr>
          <w:rFonts w:ascii="times" w:hAnsi="times"/>
        </w:rPr>
        <w:t>. 2014(7):635-6.</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8.</w:t>
      </w:r>
      <w:r w:rsidRPr="002B03BB">
        <w:rPr>
          <w:rFonts w:ascii="times" w:hAnsi="times"/>
        </w:rPr>
        <w:tab/>
      </w:r>
      <w:r w:rsidRPr="002B03BB">
        <w:rPr>
          <w:rFonts w:ascii="times" w:hAnsi="times"/>
        </w:rPr>
        <w:t>李</w:t>
      </w:r>
      <w:r w:rsidRPr="002B03BB">
        <w:rPr>
          <w:rFonts w:ascii="times" w:eastAsia="새굴림" w:hAnsi="times" w:cs="새굴림"/>
        </w:rPr>
        <w:t>银</w:t>
      </w:r>
      <w:r w:rsidRPr="002B03BB">
        <w:rPr>
          <w:rFonts w:ascii="times" w:hAnsi="times" w:cs="맑은 고딕"/>
        </w:rPr>
        <w:t>梅</w:t>
      </w:r>
      <w:r w:rsidRPr="002B03BB">
        <w:rPr>
          <w:rFonts w:ascii="times" w:hAnsi="times"/>
        </w:rPr>
        <w:t xml:space="preserve">. </w:t>
      </w:r>
      <w:r w:rsidRPr="002B03BB">
        <w:rPr>
          <w:rFonts w:ascii="times" w:hAnsi="times"/>
        </w:rPr>
        <w:t>中西</w:t>
      </w:r>
      <w:r w:rsidRPr="002B03BB">
        <w:rPr>
          <w:rFonts w:ascii="times" w:eastAsia="새굴림" w:hAnsi="times" w:cs="새굴림"/>
        </w:rPr>
        <w:t>医结</w:t>
      </w:r>
      <w:r w:rsidRPr="002B03BB">
        <w:rPr>
          <w:rFonts w:ascii="times" w:hAnsi="times" w:cs="맑은 고딕"/>
        </w:rPr>
        <w:t>合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康</w:t>
      </w:r>
      <w:r w:rsidRPr="002B03BB">
        <w:rPr>
          <w:rFonts w:ascii="times" w:eastAsia="새굴림" w:hAnsi="times" w:cs="새굴림"/>
        </w:rPr>
        <w:t>颐</w:t>
      </w:r>
      <w:r w:rsidRPr="002B03BB">
        <w:rPr>
          <w:rFonts w:ascii="times" w:hAnsi="times"/>
        </w:rPr>
        <w:t>. 2021(1):246.</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9.</w:t>
      </w:r>
      <w:r w:rsidRPr="002B03BB">
        <w:rPr>
          <w:rFonts w:ascii="times" w:hAnsi="times"/>
        </w:rPr>
        <w:tab/>
      </w:r>
      <w:r w:rsidRPr="002B03BB">
        <w:rPr>
          <w:rFonts w:ascii="times" w:hAnsi="times"/>
        </w:rPr>
        <w:t>沙新</w:t>
      </w:r>
      <w:r w:rsidRPr="002B03BB">
        <w:rPr>
          <w:rFonts w:ascii="times" w:eastAsia="새굴림" w:hAnsi="times" w:cs="새굴림"/>
        </w:rPr>
        <w:t>奂</w:t>
      </w:r>
      <w:r w:rsidRPr="002B03BB">
        <w:rPr>
          <w:rFonts w:ascii="times" w:hAnsi="times"/>
        </w:rPr>
        <w:t xml:space="preserve">, </w:t>
      </w:r>
      <w:r w:rsidRPr="002B03BB">
        <w:rPr>
          <w:rFonts w:ascii="times" w:eastAsia="새굴림" w:hAnsi="times" w:cs="새굴림"/>
        </w:rPr>
        <w:t>马</w:t>
      </w:r>
      <w:r w:rsidRPr="002B03BB">
        <w:rPr>
          <w:rFonts w:ascii="times" w:hAnsi="times" w:cs="맑은 고딕"/>
        </w:rPr>
        <w:t>勇</w:t>
      </w:r>
      <w:r w:rsidRPr="002B03BB">
        <w:rPr>
          <w:rFonts w:ascii="times" w:hAnsi="times"/>
        </w:rPr>
        <w:t xml:space="preserve">. </w:t>
      </w:r>
      <w:r w:rsidRPr="002B03BB">
        <w:rPr>
          <w:rFonts w:ascii="times" w:hAnsi="times"/>
        </w:rPr>
        <w:t>中西</w:t>
      </w:r>
      <w:r w:rsidRPr="002B03BB">
        <w:rPr>
          <w:rFonts w:ascii="times" w:eastAsia="새굴림" w:hAnsi="times" w:cs="새굴림"/>
        </w:rPr>
        <w:t>医结</w:t>
      </w:r>
      <w:r w:rsidRPr="002B03BB">
        <w:rPr>
          <w:rFonts w:ascii="times" w:hAnsi="times" w:cs="맑은 고딕"/>
        </w:rPr>
        <w:t>合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中西</w:t>
      </w:r>
      <w:r w:rsidRPr="002B03BB">
        <w:rPr>
          <w:rFonts w:ascii="times" w:eastAsia="새굴림" w:hAnsi="times" w:cs="새굴림"/>
        </w:rPr>
        <w:t>医结</w:t>
      </w:r>
      <w:r w:rsidRPr="002B03BB">
        <w:rPr>
          <w:rFonts w:ascii="times" w:hAnsi="times" w:cs="맑은 고딕"/>
        </w:rPr>
        <w:t>合心血管病</w:t>
      </w:r>
      <w:r w:rsidRPr="002B03BB">
        <w:rPr>
          <w:rFonts w:ascii="times" w:eastAsia="새굴림" w:hAnsi="times" w:cs="새굴림"/>
        </w:rPr>
        <w:t>电</w:t>
      </w:r>
      <w:r w:rsidRPr="002B03BB">
        <w:rPr>
          <w:rFonts w:ascii="times" w:hAnsi="times" w:cs="맑은 고딕"/>
        </w:rPr>
        <w:t>子</w:t>
      </w:r>
      <w:r w:rsidRPr="002B03BB">
        <w:rPr>
          <w:rFonts w:ascii="times" w:eastAsia="새굴림" w:hAnsi="times" w:cs="새굴림"/>
        </w:rPr>
        <w:t>杂</w:t>
      </w:r>
      <w:r w:rsidRPr="002B03BB">
        <w:rPr>
          <w:rFonts w:ascii="times" w:hAnsi="times" w:cs="맑은 고딕"/>
        </w:rPr>
        <w:t>志</w:t>
      </w:r>
      <w:r w:rsidRPr="002B03BB">
        <w:rPr>
          <w:rFonts w:ascii="times" w:hAnsi="times"/>
        </w:rPr>
        <w:t>. 2016;4(19):170,2.</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10.</w:t>
      </w:r>
      <w:r w:rsidRPr="002B03BB">
        <w:rPr>
          <w:rFonts w:ascii="times" w:hAnsi="times"/>
        </w:rPr>
        <w:tab/>
      </w:r>
      <w:r w:rsidRPr="002B03BB">
        <w:rPr>
          <w:rFonts w:ascii="times" w:eastAsia="새굴림" w:hAnsi="times" w:cs="새굴림"/>
        </w:rPr>
        <w:t>杨</w:t>
      </w:r>
      <w:r w:rsidRPr="002B03BB">
        <w:rPr>
          <w:rFonts w:ascii="times" w:hAnsi="times" w:cs="맑은 고딕"/>
        </w:rPr>
        <w:t>中原</w:t>
      </w:r>
      <w:r w:rsidRPr="002B03BB">
        <w:rPr>
          <w:rFonts w:ascii="times" w:hAnsi="times"/>
        </w:rPr>
        <w:t xml:space="preserve">, </w:t>
      </w:r>
      <w:r w:rsidRPr="002B03BB">
        <w:rPr>
          <w:rFonts w:ascii="times" w:hAnsi="times"/>
        </w:rPr>
        <w:t>于</w:t>
      </w:r>
      <w:r w:rsidRPr="002B03BB">
        <w:rPr>
          <w:rFonts w:ascii="times" w:eastAsia="새굴림" w:hAnsi="times" w:cs="새굴림"/>
        </w:rPr>
        <w:t>凤</w:t>
      </w:r>
      <w:r w:rsidRPr="002B03BB">
        <w:rPr>
          <w:rFonts w:ascii="times" w:hAnsi="times" w:cs="맑은 고딕"/>
        </w:rPr>
        <w:t>琴</w:t>
      </w:r>
      <w:r w:rsidRPr="002B03BB">
        <w:rPr>
          <w:rFonts w:ascii="times" w:hAnsi="times"/>
        </w:rPr>
        <w:t xml:space="preserve">, </w:t>
      </w:r>
      <w:r w:rsidRPr="002B03BB">
        <w:rPr>
          <w:rFonts w:ascii="times" w:hAnsi="times"/>
        </w:rPr>
        <w:t>姜</w:t>
      </w:r>
      <w:r w:rsidRPr="002B03BB">
        <w:rPr>
          <w:rFonts w:ascii="times" w:eastAsia="새굴림" w:hAnsi="times" w:cs="새굴림"/>
        </w:rPr>
        <w:t>凯</w:t>
      </w:r>
      <w:r w:rsidRPr="002B03BB">
        <w:rPr>
          <w:rFonts w:ascii="times" w:hAnsi="times"/>
        </w:rPr>
        <w:t xml:space="preserve">. </w:t>
      </w:r>
      <w:r w:rsidRPr="002B03BB">
        <w:rPr>
          <w:rFonts w:ascii="times" w:eastAsia="새굴림" w:hAnsi="times" w:cs="새굴림"/>
        </w:rPr>
        <w:t>儿宝颗</w:t>
      </w:r>
      <w:r w:rsidRPr="002B03BB">
        <w:rPr>
          <w:rFonts w:ascii="times" w:hAnsi="times" w:cs="맑은 고딕"/>
        </w:rPr>
        <w:t>粒</w:t>
      </w:r>
      <w:r w:rsidRPr="002B03BB">
        <w:rPr>
          <w:rFonts w:ascii="times" w:eastAsia="새굴림" w:hAnsi="times" w:cs="새굴림"/>
        </w:rPr>
        <w:t>辅</w:t>
      </w:r>
      <w:r w:rsidRPr="002B03BB">
        <w:rPr>
          <w:rFonts w:ascii="times" w:hAnsi="times" w:cs="맑은 고딕"/>
        </w:rPr>
        <w:t>助</w:t>
      </w:r>
      <w:r w:rsidRPr="002B03BB">
        <w:rPr>
          <w:rFonts w:ascii="times" w:eastAsia="새굴림" w:hAnsi="times" w:cs="새굴림"/>
        </w:rPr>
        <w:t>锌硒宝</w:t>
      </w:r>
      <w:r w:rsidRPr="002B03BB">
        <w:rPr>
          <w:rFonts w:ascii="times" w:hAnsi="times" w:cs="맑은 고딕"/>
        </w:rPr>
        <w:t>治</w:t>
      </w:r>
      <w:r w:rsidRPr="002B03BB">
        <w:rPr>
          <w:rFonts w:ascii="times" w:eastAsia="새굴림" w:hAnsi="times" w:cs="새굴림"/>
        </w:rPr>
        <w:t>疗厌</w:t>
      </w:r>
      <w:r w:rsidRPr="002B03BB">
        <w:rPr>
          <w:rFonts w:ascii="times" w:hAnsi="times" w:cs="맑은 고딕"/>
        </w:rPr>
        <w:t>食症</w:t>
      </w:r>
      <w:r w:rsidRPr="002B03BB">
        <w:rPr>
          <w:rFonts w:ascii="times" w:eastAsia="새굴림" w:hAnsi="times" w:cs="새굴림"/>
        </w:rPr>
        <w:t>儿</w:t>
      </w:r>
      <w:r w:rsidRPr="002B03BB">
        <w:rPr>
          <w:rFonts w:ascii="times" w:hAnsi="times" w:cs="맑은 고딕"/>
        </w:rPr>
        <w:t>童的效果</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eastAsia="새굴림" w:hAnsi="times" w:cs="새굴림"/>
        </w:rPr>
        <w:t>实</w:t>
      </w:r>
      <w:r w:rsidRPr="002B03BB">
        <w:rPr>
          <w:rFonts w:ascii="times" w:hAnsi="times" w:cs="맑은 고딕"/>
        </w:rPr>
        <w:t>用中西</w:t>
      </w:r>
      <w:r w:rsidRPr="002B03BB">
        <w:rPr>
          <w:rFonts w:ascii="times" w:eastAsia="새굴림" w:hAnsi="times" w:cs="새굴림"/>
        </w:rPr>
        <w:t>医结</w:t>
      </w:r>
      <w:r w:rsidRPr="002B03BB">
        <w:rPr>
          <w:rFonts w:ascii="times" w:hAnsi="times" w:cs="맑은 고딕"/>
        </w:rPr>
        <w:t>合</w:t>
      </w:r>
      <w:r w:rsidRPr="002B03BB">
        <w:rPr>
          <w:rFonts w:ascii="times" w:eastAsia="새굴림" w:hAnsi="times" w:cs="새굴림"/>
        </w:rPr>
        <w:t>临</w:t>
      </w:r>
      <w:r w:rsidRPr="002B03BB">
        <w:rPr>
          <w:rFonts w:ascii="times" w:hAnsi="times" w:cs="맑은 고딕"/>
        </w:rPr>
        <w:t>床</w:t>
      </w:r>
      <w:r w:rsidRPr="002B03BB">
        <w:rPr>
          <w:rFonts w:ascii="times" w:hAnsi="times"/>
        </w:rPr>
        <w:t>. 2018;18(11):42-4.</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11.</w:t>
      </w:r>
      <w:r w:rsidRPr="002B03BB">
        <w:rPr>
          <w:rFonts w:ascii="times" w:hAnsi="times"/>
        </w:rPr>
        <w:tab/>
      </w:r>
      <w:r w:rsidRPr="002B03BB">
        <w:rPr>
          <w:rFonts w:ascii="times" w:eastAsia="새굴림" w:hAnsi="times" w:cs="새굴림"/>
        </w:rPr>
        <w:t>赵</w:t>
      </w:r>
      <w:r w:rsidRPr="002B03BB">
        <w:rPr>
          <w:rFonts w:ascii="times" w:hAnsi="times" w:cs="맑은 고딕"/>
        </w:rPr>
        <w:t>波</w:t>
      </w:r>
      <w:r w:rsidRPr="002B03BB">
        <w:rPr>
          <w:rFonts w:ascii="times" w:hAnsi="times"/>
        </w:rPr>
        <w:t xml:space="preserve">. </w:t>
      </w:r>
      <w:r w:rsidRPr="002B03BB">
        <w:rPr>
          <w:rFonts w:ascii="times" w:eastAsia="새굴림" w:hAnsi="times" w:cs="새굴림"/>
        </w:rPr>
        <w:t>复</w:t>
      </w:r>
      <w:r w:rsidRPr="002B03BB">
        <w:rPr>
          <w:rFonts w:ascii="times" w:hAnsi="times" w:cs="맑은 고딕"/>
        </w:rPr>
        <w:t>合凝乳酶治</w:t>
      </w:r>
      <w:r w:rsidRPr="002B03BB">
        <w:rPr>
          <w:rFonts w:ascii="times" w:eastAsia="새굴림" w:hAnsi="times" w:cs="새굴림"/>
        </w:rPr>
        <w:t>疗儿</w:t>
      </w:r>
      <w:r w:rsidRPr="002B03BB">
        <w:rPr>
          <w:rFonts w:ascii="times" w:hAnsi="times" w:cs="맑은 고딕"/>
        </w:rPr>
        <w:t>童</w:t>
      </w:r>
      <w:r w:rsidRPr="002B03BB">
        <w:rPr>
          <w:rFonts w:ascii="times" w:eastAsia="새굴림" w:hAnsi="times" w:cs="새굴림"/>
        </w:rPr>
        <w:t>厌</w:t>
      </w:r>
      <w:r w:rsidRPr="002B03BB">
        <w:rPr>
          <w:rFonts w:ascii="times" w:hAnsi="times" w:cs="맑은 고딕"/>
        </w:rPr>
        <w:t>食和食欲不振的</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中</w:t>
      </w:r>
      <w:r w:rsidRPr="002B03BB">
        <w:rPr>
          <w:rFonts w:ascii="times" w:eastAsia="새굴림" w:hAnsi="times" w:cs="새굴림"/>
        </w:rPr>
        <w:t>国现</w:t>
      </w:r>
      <w:r w:rsidRPr="002B03BB">
        <w:rPr>
          <w:rFonts w:ascii="times" w:hAnsi="times" w:cs="맑은 고딕"/>
        </w:rPr>
        <w:t>代</w:t>
      </w:r>
      <w:r w:rsidRPr="002B03BB">
        <w:rPr>
          <w:rFonts w:ascii="times" w:eastAsia="새굴림" w:hAnsi="times" w:cs="새굴림"/>
        </w:rPr>
        <w:t>药</w:t>
      </w:r>
      <w:r w:rsidRPr="002B03BB">
        <w:rPr>
          <w:rFonts w:ascii="times" w:hAnsi="times" w:cs="맑은 고딕"/>
        </w:rPr>
        <w:t>物</w:t>
      </w:r>
      <w:r w:rsidRPr="002B03BB">
        <w:rPr>
          <w:rFonts w:ascii="times" w:eastAsia="새굴림" w:hAnsi="times" w:cs="새굴림"/>
        </w:rPr>
        <w:t>应</w:t>
      </w:r>
      <w:r w:rsidRPr="002B03BB">
        <w:rPr>
          <w:rFonts w:ascii="times" w:hAnsi="times" w:cs="맑은 고딕"/>
        </w:rPr>
        <w:t>用</w:t>
      </w:r>
      <w:r w:rsidRPr="002B03BB">
        <w:rPr>
          <w:rFonts w:ascii="times" w:hAnsi="times"/>
        </w:rPr>
        <w:t>. 2012;6(2):63-4.</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12.</w:t>
      </w:r>
      <w:r w:rsidRPr="002B03BB">
        <w:rPr>
          <w:rFonts w:ascii="times" w:hAnsi="times"/>
        </w:rPr>
        <w:tab/>
      </w:r>
      <w:r w:rsidRPr="002B03BB">
        <w:rPr>
          <w:rFonts w:ascii="times" w:eastAsia="새굴림" w:hAnsi="times" w:cs="새굴림"/>
        </w:rPr>
        <w:t>张</w:t>
      </w:r>
      <w:r w:rsidRPr="002B03BB">
        <w:rPr>
          <w:rFonts w:ascii="times" w:hAnsi="times" w:cs="맑은 고딕"/>
        </w:rPr>
        <w:t>粤</w:t>
      </w:r>
      <w:r w:rsidRPr="002B03BB">
        <w:rPr>
          <w:rFonts w:ascii="times" w:eastAsia="새굴림" w:hAnsi="times" w:cs="새굴림"/>
        </w:rPr>
        <w:t>蓝</w:t>
      </w:r>
      <w:r w:rsidRPr="002B03BB">
        <w:rPr>
          <w:rFonts w:ascii="times" w:hAnsi="times"/>
        </w:rPr>
        <w:t xml:space="preserve">. </w:t>
      </w:r>
      <w:r w:rsidRPr="002B03BB">
        <w:rPr>
          <w:rFonts w:ascii="times" w:eastAsia="새굴림" w:hAnsi="times" w:cs="새굴림"/>
        </w:rPr>
        <w:t>贝飞达胶</w:t>
      </w:r>
      <w:r w:rsidRPr="002B03BB">
        <w:rPr>
          <w:rFonts w:ascii="times" w:hAnsi="times" w:cs="맑은 고딕"/>
        </w:rPr>
        <w:t>囊和葡萄糖酸</w:t>
      </w:r>
      <w:r w:rsidRPr="002B03BB">
        <w:rPr>
          <w:rFonts w:ascii="times" w:eastAsia="새굴림" w:hAnsi="times" w:cs="새굴림"/>
        </w:rPr>
        <w:t>锌联</w:t>
      </w:r>
      <w:r w:rsidRPr="002B03BB">
        <w:rPr>
          <w:rFonts w:ascii="times" w:hAnsi="times" w:cs="맑은 고딕"/>
        </w:rPr>
        <w:t>合</w:t>
      </w:r>
      <w:r w:rsidRPr="002B03BB">
        <w:rPr>
          <w:rFonts w:ascii="times" w:eastAsia="새굴림" w:hAnsi="times" w:cs="새굴림"/>
        </w:rPr>
        <w:t>儿</w:t>
      </w:r>
      <w:r w:rsidRPr="002B03BB">
        <w:rPr>
          <w:rFonts w:ascii="times" w:hAnsi="times" w:cs="맑은 고딕"/>
        </w:rPr>
        <w:t>童</w:t>
      </w:r>
      <w:r w:rsidRPr="002B03BB">
        <w:rPr>
          <w:rFonts w:ascii="times" w:eastAsia="새굴림" w:hAnsi="times" w:cs="새굴림"/>
        </w:rPr>
        <w:t>厌</w:t>
      </w:r>
      <w:r w:rsidRPr="002B03BB">
        <w:rPr>
          <w:rFonts w:ascii="times" w:hAnsi="times" w:cs="맑은 고딕"/>
        </w:rPr>
        <w:t>食症的</w:t>
      </w:r>
      <w:r w:rsidRPr="002B03BB">
        <w:rPr>
          <w:rFonts w:ascii="times" w:eastAsia="새굴림" w:hAnsi="times" w:cs="새굴림"/>
        </w:rPr>
        <w:t>疗</w:t>
      </w:r>
      <w:r w:rsidRPr="002B03BB">
        <w:rPr>
          <w:rFonts w:ascii="times" w:hAnsi="times" w:cs="맑은 고딕"/>
        </w:rPr>
        <w:t>效分析</w:t>
      </w:r>
      <w:r w:rsidRPr="002B03BB">
        <w:rPr>
          <w:rFonts w:ascii="times" w:hAnsi="times"/>
        </w:rPr>
        <w:t xml:space="preserve">. </w:t>
      </w:r>
      <w:r w:rsidRPr="002B03BB">
        <w:rPr>
          <w:rFonts w:ascii="times" w:eastAsia="새굴림" w:hAnsi="times" w:cs="새굴림"/>
        </w:rPr>
        <w:t>齐齐</w:t>
      </w:r>
      <w:r w:rsidRPr="002B03BB">
        <w:rPr>
          <w:rFonts w:ascii="times" w:hAnsi="times" w:cs="맑은 고딕"/>
        </w:rPr>
        <w:t>哈尔</w:t>
      </w:r>
      <w:r w:rsidRPr="002B03BB">
        <w:rPr>
          <w:rFonts w:ascii="times" w:eastAsia="새굴림" w:hAnsi="times" w:cs="새굴림"/>
        </w:rPr>
        <w:t>医学</w:t>
      </w:r>
      <w:r w:rsidRPr="002B03BB">
        <w:rPr>
          <w:rFonts w:ascii="times" w:hAnsi="times" w:cs="맑은 고딕"/>
        </w:rPr>
        <w:t>院</w:t>
      </w:r>
      <w:r w:rsidRPr="002B03BB">
        <w:rPr>
          <w:rFonts w:ascii="times" w:eastAsia="새굴림" w:hAnsi="times" w:cs="새굴림"/>
        </w:rPr>
        <w:t>学报</w:t>
      </w:r>
      <w:r w:rsidRPr="002B03BB">
        <w:rPr>
          <w:rFonts w:ascii="times" w:hAnsi="times"/>
        </w:rPr>
        <w:t>. 2013;34(05):715-6.</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13.</w:t>
      </w:r>
      <w:r w:rsidRPr="002B03BB">
        <w:rPr>
          <w:rFonts w:ascii="times" w:hAnsi="times"/>
        </w:rPr>
        <w:tab/>
        <w:t>Yang WB, Tang SF, Ma J, Zhang YQ, Shao TW, Xiong C. Linical efficacy of children's compound Jinneijin chewable tablets combined with saccharomyces boulardii powder in the treatment of infantile anorexia. Chinese Health Care. 2021;39(5):3-5.</w:t>
      </w:r>
    </w:p>
    <w:p w:rsidR="00A740CD" w:rsidRDefault="00A740CD" w:rsidP="002B03BB">
      <w:pPr>
        <w:pStyle w:val="EndNoteBibliography"/>
        <w:spacing w:after="0" w:line="276" w:lineRule="auto"/>
        <w:rPr>
          <w:rFonts w:ascii="times" w:hAnsi="times" w:hint="eastAsia"/>
        </w:rPr>
      </w:pPr>
    </w:p>
    <w:p w:rsidR="002B03BB" w:rsidRPr="002B03BB" w:rsidRDefault="002B03BB" w:rsidP="002B03BB">
      <w:pPr>
        <w:pStyle w:val="EndNoteBibliography"/>
        <w:spacing w:after="0" w:line="276" w:lineRule="auto"/>
        <w:rPr>
          <w:rFonts w:ascii="times" w:hAnsi="times" w:hint="eastAsia"/>
        </w:rPr>
      </w:pPr>
    </w:p>
    <w:p w:rsidR="000547BC" w:rsidRPr="002B03BB" w:rsidRDefault="000547BC" w:rsidP="002B03BB">
      <w:pPr>
        <w:rPr>
          <w:rFonts w:ascii="times" w:hAnsi="times" w:cs="Times New Roman" w:hint="eastAsia"/>
          <w:b/>
        </w:rPr>
      </w:pPr>
      <w:r w:rsidRPr="002B03BB">
        <w:rPr>
          <w:rFonts w:ascii="times" w:hAnsi="times" w:cs="Times New Roman"/>
          <w:b/>
        </w:rPr>
        <w:t>6) comparison between HMs: 44</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1</w:t>
      </w:r>
      <w:r w:rsidR="00A740CD" w:rsidRPr="002B03BB">
        <w:rPr>
          <w:rFonts w:ascii="times" w:hAnsi="times"/>
        </w:rPr>
        <w:t>.</w:t>
      </w:r>
      <w:r w:rsidR="00A740CD" w:rsidRPr="002B03BB">
        <w:rPr>
          <w:rFonts w:ascii="times" w:hAnsi="times"/>
        </w:rPr>
        <w:tab/>
      </w:r>
      <w:r w:rsidR="00A740CD" w:rsidRPr="002B03BB">
        <w:rPr>
          <w:rFonts w:ascii="times" w:eastAsia="새굴림" w:hAnsi="times" w:cs="새굴림"/>
        </w:rPr>
        <w:t>杨</w:t>
      </w:r>
      <w:r w:rsidR="00A740CD" w:rsidRPr="002B03BB">
        <w:rPr>
          <w:rFonts w:ascii="times" w:hAnsi="times" w:cs="맑은 고딕"/>
        </w:rPr>
        <w:t>菁</w:t>
      </w:r>
      <w:r w:rsidR="00A740CD" w:rsidRPr="002B03BB">
        <w:rPr>
          <w:rFonts w:ascii="times" w:eastAsia="새굴림" w:hAnsi="times" w:cs="새굴림"/>
        </w:rPr>
        <w:t>华</w:t>
      </w:r>
      <w:r w:rsidR="00A740CD" w:rsidRPr="002B03BB">
        <w:rPr>
          <w:rFonts w:ascii="times" w:hAnsi="times"/>
        </w:rPr>
        <w:t xml:space="preserve">, </w:t>
      </w:r>
      <w:r w:rsidR="00A740CD" w:rsidRPr="002B03BB">
        <w:rPr>
          <w:rFonts w:ascii="times" w:eastAsia="새굴림" w:hAnsi="times" w:cs="새굴림"/>
        </w:rPr>
        <w:t>杨</w:t>
      </w:r>
      <w:r w:rsidR="00A740CD" w:rsidRPr="002B03BB">
        <w:rPr>
          <w:rFonts w:ascii="times" w:hAnsi="times" w:cs="맑은 고딕"/>
        </w:rPr>
        <w:t>淑娟</w:t>
      </w:r>
      <w:r w:rsidR="00A740CD" w:rsidRPr="002B03BB">
        <w:rPr>
          <w:rFonts w:ascii="times" w:hAnsi="times"/>
        </w:rPr>
        <w:t xml:space="preserve">, </w:t>
      </w:r>
      <w:r w:rsidR="00A740CD" w:rsidRPr="002B03BB">
        <w:rPr>
          <w:rFonts w:ascii="times" w:eastAsia="새굴림" w:hAnsi="times" w:cs="새굴림"/>
        </w:rPr>
        <w:t>孙</w:t>
      </w:r>
      <w:r w:rsidR="00A740CD" w:rsidRPr="002B03BB">
        <w:rPr>
          <w:rFonts w:ascii="times" w:hAnsi="times" w:cs="맑은 고딕"/>
        </w:rPr>
        <w:t>健</w:t>
      </w:r>
      <w:r w:rsidR="00A740CD" w:rsidRPr="002B03BB">
        <w:rPr>
          <w:rFonts w:ascii="times" w:hAnsi="times"/>
        </w:rPr>
        <w:t xml:space="preserve">. </w:t>
      </w:r>
      <w:r w:rsidR="00A740CD" w:rsidRPr="002B03BB">
        <w:rPr>
          <w:rFonts w:ascii="times" w:hAnsi="times"/>
        </w:rPr>
        <w:t>加味</w:t>
      </w:r>
      <w:r w:rsidR="00A740CD" w:rsidRPr="002B03BB">
        <w:rPr>
          <w:rFonts w:ascii="times" w:eastAsia="새굴림" w:hAnsi="times" w:cs="새굴림"/>
        </w:rPr>
        <w:t>异</w:t>
      </w:r>
      <w:r w:rsidR="00A740CD" w:rsidRPr="002B03BB">
        <w:rPr>
          <w:rFonts w:ascii="times" w:hAnsi="times" w:cs="맑은 고딕"/>
        </w:rPr>
        <w:t>功散治</w:t>
      </w:r>
      <w:r w:rsidR="00A740CD" w:rsidRPr="002B03BB">
        <w:rPr>
          <w:rFonts w:ascii="times" w:eastAsia="새굴림" w:hAnsi="times" w:cs="새굴림"/>
        </w:rPr>
        <w:t>疗</w:t>
      </w:r>
      <w:r w:rsidR="00A740CD" w:rsidRPr="002B03BB">
        <w:rPr>
          <w:rFonts w:ascii="times" w:hAnsi="times" w:cs="맑은 고딕"/>
        </w:rPr>
        <w:t>小</w:t>
      </w:r>
      <w:r w:rsidR="00A740CD" w:rsidRPr="002B03BB">
        <w:rPr>
          <w:rFonts w:ascii="times" w:eastAsia="새굴림" w:hAnsi="times" w:cs="새굴림"/>
        </w:rPr>
        <w:t>儿厌</w:t>
      </w:r>
      <w:r w:rsidR="00A740CD" w:rsidRPr="002B03BB">
        <w:rPr>
          <w:rFonts w:ascii="times" w:hAnsi="times" w:cs="맑은 고딕"/>
        </w:rPr>
        <w:t>食症</w:t>
      </w:r>
      <w:r w:rsidR="00A740CD" w:rsidRPr="002B03BB">
        <w:rPr>
          <w:rFonts w:ascii="times" w:eastAsia="새굴림" w:hAnsi="times" w:cs="새굴림"/>
        </w:rPr>
        <w:t>临</w:t>
      </w:r>
      <w:r w:rsidR="00A740CD" w:rsidRPr="002B03BB">
        <w:rPr>
          <w:rFonts w:ascii="times" w:hAnsi="times" w:cs="맑은 고딕"/>
        </w:rPr>
        <w:t>床</w:t>
      </w:r>
      <w:r w:rsidR="00A740CD" w:rsidRPr="002B03BB">
        <w:rPr>
          <w:rFonts w:ascii="times" w:eastAsia="새굴림" w:hAnsi="times" w:cs="새굴림"/>
        </w:rPr>
        <w:t>疗</w:t>
      </w:r>
      <w:r w:rsidR="00A740CD" w:rsidRPr="002B03BB">
        <w:rPr>
          <w:rFonts w:ascii="times" w:hAnsi="times" w:cs="맑은 고딕"/>
        </w:rPr>
        <w:t>效</w:t>
      </w:r>
      <w:r w:rsidR="00A740CD" w:rsidRPr="002B03BB">
        <w:rPr>
          <w:rFonts w:ascii="times" w:eastAsia="새굴림" w:hAnsi="times" w:cs="새굴림"/>
        </w:rPr>
        <w:t>观</w:t>
      </w:r>
      <w:r w:rsidR="00A740CD" w:rsidRPr="002B03BB">
        <w:rPr>
          <w:rFonts w:ascii="times" w:hAnsi="times" w:cs="맑은 고딕"/>
        </w:rPr>
        <w:t>察</w:t>
      </w:r>
      <w:r w:rsidR="00A740CD" w:rsidRPr="002B03BB">
        <w:rPr>
          <w:rFonts w:ascii="times" w:hAnsi="times"/>
        </w:rPr>
        <w:t xml:space="preserve">. </w:t>
      </w:r>
      <w:r w:rsidR="00A740CD" w:rsidRPr="002B03BB">
        <w:rPr>
          <w:rFonts w:ascii="times" w:eastAsia="새굴림" w:hAnsi="times" w:cs="새굴림"/>
        </w:rPr>
        <w:t>医药</w:t>
      </w:r>
      <w:r w:rsidR="00A740CD" w:rsidRPr="002B03BB">
        <w:rPr>
          <w:rFonts w:ascii="times" w:hAnsi="times" w:cs="맑은 고딕"/>
        </w:rPr>
        <w:t>前沿</w:t>
      </w:r>
      <w:r w:rsidR="00A740CD" w:rsidRPr="002B03BB">
        <w:rPr>
          <w:rFonts w:ascii="times" w:hAnsi="times"/>
        </w:rPr>
        <w:t>. 2018;8(34):355.</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2</w:t>
      </w:r>
      <w:r w:rsidR="00A740CD" w:rsidRPr="002B03BB">
        <w:rPr>
          <w:rFonts w:ascii="times" w:hAnsi="times"/>
        </w:rPr>
        <w:t>.</w:t>
      </w:r>
      <w:r w:rsidR="00A740CD" w:rsidRPr="002B03BB">
        <w:rPr>
          <w:rFonts w:ascii="times" w:hAnsi="times"/>
        </w:rPr>
        <w:tab/>
      </w:r>
      <w:r w:rsidR="00A740CD" w:rsidRPr="002B03BB">
        <w:rPr>
          <w:rFonts w:ascii="times" w:eastAsia="새굴림" w:hAnsi="times" w:cs="새굴림"/>
        </w:rPr>
        <w:t>陈凤</w:t>
      </w:r>
      <w:r w:rsidR="00A740CD" w:rsidRPr="002B03BB">
        <w:rPr>
          <w:rFonts w:ascii="times" w:hAnsi="times" w:cs="맑은 고딕"/>
        </w:rPr>
        <w:t>媚</w:t>
      </w:r>
      <w:r w:rsidR="00A740CD" w:rsidRPr="002B03BB">
        <w:rPr>
          <w:rFonts w:ascii="times" w:hAnsi="times"/>
        </w:rPr>
        <w:t xml:space="preserve">, </w:t>
      </w:r>
      <w:r w:rsidR="00A740CD" w:rsidRPr="002B03BB">
        <w:rPr>
          <w:rFonts w:ascii="times" w:eastAsia="새굴림" w:hAnsi="times" w:cs="새굴림"/>
        </w:rPr>
        <w:t>马书鸽</w:t>
      </w:r>
      <w:r w:rsidR="00A740CD" w:rsidRPr="002B03BB">
        <w:rPr>
          <w:rFonts w:ascii="times" w:hAnsi="times"/>
        </w:rPr>
        <w:t xml:space="preserve">, </w:t>
      </w:r>
      <w:r w:rsidR="00A740CD" w:rsidRPr="002B03BB">
        <w:rPr>
          <w:rFonts w:ascii="times" w:eastAsia="새굴림" w:hAnsi="times" w:cs="새굴림"/>
        </w:rPr>
        <w:t>张晓莹</w:t>
      </w:r>
      <w:r w:rsidR="00A740CD" w:rsidRPr="002B03BB">
        <w:rPr>
          <w:rFonts w:ascii="times" w:hAnsi="times"/>
        </w:rPr>
        <w:t xml:space="preserve">, </w:t>
      </w:r>
      <w:r w:rsidR="00A740CD" w:rsidRPr="002B03BB">
        <w:rPr>
          <w:rFonts w:ascii="times" w:hAnsi="times"/>
        </w:rPr>
        <w:t>何田田</w:t>
      </w:r>
      <w:r w:rsidR="00A740CD" w:rsidRPr="002B03BB">
        <w:rPr>
          <w:rFonts w:ascii="times" w:hAnsi="times"/>
        </w:rPr>
        <w:t xml:space="preserve">. </w:t>
      </w:r>
      <w:r w:rsidR="00A740CD" w:rsidRPr="002B03BB">
        <w:rPr>
          <w:rFonts w:ascii="times" w:hAnsi="times"/>
        </w:rPr>
        <w:t>肝旺脾</w:t>
      </w:r>
      <w:r w:rsidR="00A740CD" w:rsidRPr="002B03BB">
        <w:rPr>
          <w:rFonts w:ascii="times" w:eastAsia="새굴림" w:hAnsi="times" w:cs="새굴림"/>
        </w:rPr>
        <w:t>虚</w:t>
      </w:r>
      <w:r w:rsidR="00A740CD" w:rsidRPr="002B03BB">
        <w:rPr>
          <w:rFonts w:ascii="times" w:hAnsi="times" w:cs="맑은 고딕"/>
        </w:rPr>
        <w:t>型小</w:t>
      </w:r>
      <w:r w:rsidR="00A740CD" w:rsidRPr="002B03BB">
        <w:rPr>
          <w:rFonts w:ascii="times" w:eastAsia="새굴림" w:hAnsi="times" w:cs="새굴림"/>
        </w:rPr>
        <w:t>儿厌</w:t>
      </w:r>
      <w:r w:rsidR="00A740CD" w:rsidRPr="002B03BB">
        <w:rPr>
          <w:rFonts w:ascii="times" w:hAnsi="times" w:cs="맑은 고딕"/>
        </w:rPr>
        <w:t>食的中</w:t>
      </w:r>
      <w:r w:rsidR="00A740CD" w:rsidRPr="002B03BB">
        <w:rPr>
          <w:rFonts w:ascii="times" w:eastAsia="새굴림" w:hAnsi="times" w:cs="새굴림"/>
        </w:rPr>
        <w:t>医</w:t>
      </w:r>
      <w:r w:rsidR="00A740CD" w:rsidRPr="002B03BB">
        <w:rPr>
          <w:rFonts w:ascii="times" w:hAnsi="times" w:cs="맑은 고딕"/>
        </w:rPr>
        <w:t>治</w:t>
      </w:r>
      <w:r w:rsidR="00A740CD" w:rsidRPr="002B03BB">
        <w:rPr>
          <w:rFonts w:ascii="times" w:eastAsia="새굴림" w:hAnsi="times" w:cs="새굴림"/>
        </w:rPr>
        <w:t>疗</w:t>
      </w:r>
      <w:r w:rsidR="00A740CD" w:rsidRPr="002B03BB">
        <w:rPr>
          <w:rFonts w:ascii="times" w:hAnsi="times" w:cs="맑은 고딕"/>
        </w:rPr>
        <w:t>体</w:t>
      </w:r>
      <w:r w:rsidR="00A740CD" w:rsidRPr="002B03BB">
        <w:rPr>
          <w:rFonts w:ascii="times" w:eastAsia="새굴림" w:hAnsi="times" w:cs="새굴림"/>
        </w:rPr>
        <w:t>会</w:t>
      </w:r>
      <w:r w:rsidR="00A740CD" w:rsidRPr="002B03BB">
        <w:rPr>
          <w:rFonts w:ascii="times" w:hAnsi="times"/>
        </w:rPr>
        <w:t xml:space="preserve">.  </w:t>
      </w:r>
      <w:r w:rsidR="00A740CD" w:rsidRPr="002B03BB">
        <w:rPr>
          <w:rFonts w:ascii="times" w:hAnsi="times"/>
        </w:rPr>
        <w:t>中</w:t>
      </w:r>
      <w:r w:rsidR="00A740CD" w:rsidRPr="002B03BB">
        <w:rPr>
          <w:rFonts w:ascii="times" w:eastAsia="새굴림" w:hAnsi="times" w:cs="새굴림"/>
        </w:rPr>
        <w:t>华</w:t>
      </w:r>
      <w:r w:rsidR="00A740CD" w:rsidRPr="002B03BB">
        <w:rPr>
          <w:rFonts w:ascii="times" w:hAnsi="times" w:cs="맑은 고딕"/>
        </w:rPr>
        <w:t>中</w:t>
      </w:r>
      <w:r w:rsidR="00A740CD" w:rsidRPr="002B03BB">
        <w:rPr>
          <w:rFonts w:ascii="times" w:eastAsia="새굴림" w:hAnsi="times" w:cs="새굴림"/>
        </w:rPr>
        <w:t>医药学会儿</w:t>
      </w:r>
      <w:r w:rsidR="00A740CD" w:rsidRPr="002B03BB">
        <w:rPr>
          <w:rFonts w:ascii="times" w:hAnsi="times" w:cs="맑은 고딕"/>
        </w:rPr>
        <w:t>科分</w:t>
      </w:r>
      <w:r w:rsidR="00A740CD" w:rsidRPr="002B03BB">
        <w:rPr>
          <w:rFonts w:ascii="times" w:eastAsia="새굴림" w:hAnsi="times" w:cs="새굴림"/>
        </w:rPr>
        <w:t>会</w:t>
      </w:r>
      <w:r w:rsidR="00A740CD" w:rsidRPr="002B03BB">
        <w:rPr>
          <w:rFonts w:ascii="times" w:hAnsi="times" w:cs="맑은 고딕"/>
        </w:rPr>
        <w:t>第三十一次</w:t>
      </w:r>
      <w:r w:rsidR="00A740CD" w:rsidRPr="002B03BB">
        <w:rPr>
          <w:rFonts w:ascii="times" w:eastAsia="새굴림" w:hAnsi="times" w:cs="새굴림"/>
        </w:rPr>
        <w:t>学术</w:t>
      </w:r>
      <w:r w:rsidR="00A740CD" w:rsidRPr="002B03BB">
        <w:rPr>
          <w:rFonts w:ascii="times" w:hAnsi="times" w:cs="맑은 고딕"/>
        </w:rPr>
        <w:t>大</w:t>
      </w:r>
      <w:r w:rsidR="00A740CD" w:rsidRPr="002B03BB">
        <w:rPr>
          <w:rFonts w:ascii="times" w:eastAsia="새굴림" w:hAnsi="times" w:cs="새굴림"/>
        </w:rPr>
        <w:t>会论</w:t>
      </w:r>
      <w:r w:rsidR="00A740CD" w:rsidRPr="002B03BB">
        <w:rPr>
          <w:rFonts w:ascii="times" w:hAnsi="times" w:cs="맑은 고딕"/>
        </w:rPr>
        <w:t>文</w:t>
      </w:r>
      <w:r w:rsidR="00A740CD" w:rsidRPr="002B03BB">
        <w:rPr>
          <w:rFonts w:ascii="times" w:eastAsia="새굴림" w:hAnsi="times" w:cs="새굴림"/>
        </w:rPr>
        <w:t>汇编</w:t>
      </w:r>
      <w:r w:rsidR="00A740CD" w:rsidRPr="002B03BB">
        <w:rPr>
          <w:rFonts w:ascii="times" w:hAnsi="times"/>
        </w:rPr>
        <w:t xml:space="preserve">; </w:t>
      </w:r>
      <w:r w:rsidR="00A740CD" w:rsidRPr="002B03BB">
        <w:rPr>
          <w:rFonts w:ascii="times" w:hAnsi="times"/>
        </w:rPr>
        <w:t>中</w:t>
      </w:r>
      <w:r w:rsidR="00A740CD" w:rsidRPr="002B03BB">
        <w:rPr>
          <w:rFonts w:ascii="times" w:eastAsia="새굴림" w:hAnsi="times" w:cs="새굴림"/>
        </w:rPr>
        <w:t>国</w:t>
      </w:r>
      <w:r w:rsidR="00A740CD" w:rsidRPr="002B03BB">
        <w:rPr>
          <w:rFonts w:ascii="times" w:hAnsi="times" w:cs="맑은 고딕"/>
        </w:rPr>
        <w:t>云南昆明</w:t>
      </w:r>
      <w:r w:rsidR="00A740CD" w:rsidRPr="002B03BB">
        <w:rPr>
          <w:rFonts w:ascii="times" w:hAnsi="times"/>
        </w:rPr>
        <w:t>2014.</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3</w:t>
      </w:r>
      <w:r w:rsidR="00A740CD" w:rsidRPr="002B03BB">
        <w:rPr>
          <w:rFonts w:ascii="times" w:hAnsi="times"/>
        </w:rPr>
        <w:t>.</w:t>
      </w:r>
      <w:r w:rsidR="00A740CD" w:rsidRPr="002B03BB">
        <w:rPr>
          <w:rFonts w:ascii="times" w:hAnsi="times"/>
        </w:rPr>
        <w:tab/>
      </w:r>
      <w:r w:rsidR="00A740CD" w:rsidRPr="002B03BB">
        <w:rPr>
          <w:rFonts w:ascii="times" w:hAnsi="times"/>
        </w:rPr>
        <w:t>豆玉</w:t>
      </w:r>
      <w:r w:rsidR="00A740CD" w:rsidRPr="002B03BB">
        <w:rPr>
          <w:rFonts w:ascii="times" w:eastAsia="새굴림" w:hAnsi="times" w:cs="새굴림"/>
        </w:rPr>
        <w:t>凤</w:t>
      </w:r>
      <w:r w:rsidR="00A740CD" w:rsidRPr="002B03BB">
        <w:rPr>
          <w:rFonts w:ascii="times" w:hAnsi="times"/>
        </w:rPr>
        <w:t xml:space="preserve">, </w:t>
      </w:r>
      <w:r w:rsidR="00A740CD" w:rsidRPr="002B03BB">
        <w:rPr>
          <w:rFonts w:ascii="times" w:hAnsi="times"/>
        </w:rPr>
        <w:t>史</w:t>
      </w:r>
      <w:r w:rsidR="00A740CD" w:rsidRPr="002B03BB">
        <w:rPr>
          <w:rFonts w:ascii="times" w:eastAsia="새굴림" w:hAnsi="times" w:cs="새굴림"/>
        </w:rPr>
        <w:t>艳</w:t>
      </w:r>
      <w:r w:rsidR="00A740CD" w:rsidRPr="002B03BB">
        <w:rPr>
          <w:rFonts w:ascii="times" w:hAnsi="times" w:cs="맑은 고딕"/>
        </w:rPr>
        <w:t>平</w:t>
      </w:r>
      <w:r w:rsidR="00A740CD" w:rsidRPr="002B03BB">
        <w:rPr>
          <w:rFonts w:ascii="times" w:hAnsi="times"/>
        </w:rPr>
        <w:t xml:space="preserve">. </w:t>
      </w:r>
      <w:r w:rsidR="00A740CD" w:rsidRPr="002B03BB">
        <w:rPr>
          <w:rFonts w:ascii="times" w:hAnsi="times"/>
        </w:rPr>
        <w:t>健脾消</w:t>
      </w:r>
      <w:r w:rsidR="00A740CD" w:rsidRPr="002B03BB">
        <w:rPr>
          <w:rFonts w:ascii="times" w:eastAsia="새굴림" w:hAnsi="times" w:cs="새굴림"/>
        </w:rPr>
        <w:t>积汤</w:t>
      </w:r>
      <w:r w:rsidR="00A740CD" w:rsidRPr="002B03BB">
        <w:rPr>
          <w:rFonts w:ascii="times" w:hAnsi="times" w:cs="맑은 고딕"/>
        </w:rPr>
        <w:t>治</w:t>
      </w:r>
      <w:r w:rsidR="00A740CD" w:rsidRPr="002B03BB">
        <w:rPr>
          <w:rFonts w:ascii="times" w:eastAsia="새굴림" w:hAnsi="times" w:cs="새굴림"/>
        </w:rPr>
        <w:t>疗</w:t>
      </w:r>
      <w:r w:rsidR="00A740CD" w:rsidRPr="002B03BB">
        <w:rPr>
          <w:rFonts w:ascii="times" w:hAnsi="times" w:cs="맑은 고딕"/>
        </w:rPr>
        <w:t>小</w:t>
      </w:r>
      <w:r w:rsidR="00A740CD" w:rsidRPr="002B03BB">
        <w:rPr>
          <w:rFonts w:ascii="times" w:eastAsia="새굴림" w:hAnsi="times" w:cs="새굴림"/>
        </w:rPr>
        <w:t>儿厌</w:t>
      </w:r>
      <w:r w:rsidR="00A740CD" w:rsidRPr="002B03BB">
        <w:rPr>
          <w:rFonts w:ascii="times" w:hAnsi="times" w:cs="맑은 고딕"/>
        </w:rPr>
        <w:t>食症</w:t>
      </w:r>
      <w:r w:rsidR="00A740CD" w:rsidRPr="002B03BB">
        <w:rPr>
          <w:rFonts w:ascii="times" w:eastAsia="새굴림" w:hAnsi="times" w:cs="새굴림"/>
        </w:rPr>
        <w:t>临</w:t>
      </w:r>
      <w:r w:rsidR="00A740CD" w:rsidRPr="002B03BB">
        <w:rPr>
          <w:rFonts w:ascii="times" w:hAnsi="times" w:cs="맑은 고딕"/>
        </w:rPr>
        <w:t>床</w:t>
      </w:r>
      <w:r w:rsidR="00A740CD" w:rsidRPr="002B03BB">
        <w:rPr>
          <w:rFonts w:ascii="times" w:eastAsia="새굴림" w:hAnsi="times" w:cs="새굴림"/>
        </w:rPr>
        <w:t>研</w:t>
      </w:r>
      <w:r w:rsidR="00A740CD" w:rsidRPr="002B03BB">
        <w:rPr>
          <w:rFonts w:ascii="times" w:hAnsi="times" w:cs="맑은 고딕"/>
        </w:rPr>
        <w:t>究</w:t>
      </w:r>
      <w:r w:rsidR="00A740CD" w:rsidRPr="002B03BB">
        <w:rPr>
          <w:rFonts w:ascii="times" w:hAnsi="times"/>
        </w:rPr>
        <w:t xml:space="preserve">. </w:t>
      </w:r>
      <w:r w:rsidR="00A740CD" w:rsidRPr="002B03BB">
        <w:rPr>
          <w:rFonts w:ascii="times" w:eastAsia="새굴림" w:hAnsi="times" w:cs="새굴림"/>
        </w:rPr>
        <w:t>陕</w:t>
      </w:r>
      <w:r w:rsidR="00A740CD" w:rsidRPr="002B03BB">
        <w:rPr>
          <w:rFonts w:ascii="times" w:hAnsi="times" w:cs="맑은 고딕"/>
        </w:rPr>
        <w:t>西中</w:t>
      </w:r>
      <w:r w:rsidR="00A740CD" w:rsidRPr="002B03BB">
        <w:rPr>
          <w:rFonts w:ascii="times" w:eastAsia="새굴림" w:hAnsi="times" w:cs="새굴림"/>
        </w:rPr>
        <w:t>医</w:t>
      </w:r>
      <w:r w:rsidR="00A740CD" w:rsidRPr="002B03BB">
        <w:rPr>
          <w:rFonts w:ascii="times" w:hAnsi="times"/>
        </w:rPr>
        <w:t>. 2016;37(7):812-3.</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4</w:t>
      </w:r>
      <w:r w:rsidR="00A740CD" w:rsidRPr="002B03BB">
        <w:rPr>
          <w:rFonts w:ascii="times" w:hAnsi="times"/>
        </w:rPr>
        <w:t>.</w:t>
      </w:r>
      <w:r w:rsidR="00A740CD" w:rsidRPr="002B03BB">
        <w:rPr>
          <w:rFonts w:ascii="times" w:hAnsi="times"/>
        </w:rPr>
        <w:tab/>
      </w:r>
      <w:r w:rsidR="00A740CD" w:rsidRPr="002B03BB">
        <w:rPr>
          <w:rFonts w:ascii="times" w:hAnsi="times"/>
        </w:rPr>
        <w:t>芦小慧</w:t>
      </w:r>
      <w:r w:rsidR="00A740CD" w:rsidRPr="002B03BB">
        <w:rPr>
          <w:rFonts w:ascii="times" w:hAnsi="times"/>
        </w:rPr>
        <w:t xml:space="preserve">. </w:t>
      </w:r>
      <w:r w:rsidR="00A740CD" w:rsidRPr="002B03BB">
        <w:rPr>
          <w:rFonts w:ascii="times" w:hAnsi="times"/>
        </w:rPr>
        <w:t>健脾助</w:t>
      </w:r>
      <w:r w:rsidR="00A740CD" w:rsidRPr="002B03BB">
        <w:rPr>
          <w:rFonts w:ascii="times" w:eastAsia="새굴림" w:hAnsi="times" w:cs="새굴림"/>
        </w:rPr>
        <w:t>运</w:t>
      </w:r>
      <w:r w:rsidR="00A740CD" w:rsidRPr="002B03BB">
        <w:rPr>
          <w:rFonts w:ascii="times" w:hAnsi="times" w:cs="맑은 고딕"/>
        </w:rPr>
        <w:t>方</w:t>
      </w:r>
      <w:r w:rsidR="00A740CD" w:rsidRPr="002B03BB">
        <w:rPr>
          <w:rFonts w:ascii="times" w:eastAsia="새굴림" w:hAnsi="times" w:cs="새굴림"/>
        </w:rPr>
        <w:t>剂</w:t>
      </w:r>
      <w:r w:rsidR="00A740CD" w:rsidRPr="002B03BB">
        <w:rPr>
          <w:rFonts w:ascii="times" w:hAnsi="times" w:cs="맑은 고딕"/>
        </w:rPr>
        <w:t>治</w:t>
      </w:r>
      <w:r w:rsidR="00A740CD" w:rsidRPr="002B03BB">
        <w:rPr>
          <w:rFonts w:ascii="times" w:eastAsia="새굴림" w:hAnsi="times" w:cs="새굴림"/>
        </w:rPr>
        <w:t>疗</w:t>
      </w:r>
      <w:r w:rsidR="00A740CD" w:rsidRPr="002B03BB">
        <w:rPr>
          <w:rFonts w:ascii="times" w:hAnsi="times" w:cs="맑은 고딕"/>
        </w:rPr>
        <w:t>小</w:t>
      </w:r>
      <w:r w:rsidR="00A740CD" w:rsidRPr="002B03BB">
        <w:rPr>
          <w:rFonts w:ascii="times" w:eastAsia="새굴림" w:hAnsi="times" w:cs="새굴림"/>
        </w:rPr>
        <w:t>儿厌</w:t>
      </w:r>
      <w:r w:rsidR="00A740CD" w:rsidRPr="002B03BB">
        <w:rPr>
          <w:rFonts w:ascii="times" w:hAnsi="times" w:cs="맑은 고딕"/>
        </w:rPr>
        <w:t>食症的</w:t>
      </w:r>
      <w:r w:rsidR="00A740CD" w:rsidRPr="002B03BB">
        <w:rPr>
          <w:rFonts w:ascii="times" w:eastAsia="새굴림" w:hAnsi="times" w:cs="새굴림"/>
        </w:rPr>
        <w:t>疗</w:t>
      </w:r>
      <w:r w:rsidR="00A740CD" w:rsidRPr="002B03BB">
        <w:rPr>
          <w:rFonts w:ascii="times" w:hAnsi="times" w:cs="맑은 고딕"/>
        </w:rPr>
        <w:t>效机制分析</w:t>
      </w:r>
      <w:r w:rsidR="00A740CD" w:rsidRPr="002B03BB">
        <w:rPr>
          <w:rFonts w:ascii="times" w:hAnsi="times"/>
        </w:rPr>
        <w:t xml:space="preserve">. </w:t>
      </w:r>
      <w:r w:rsidR="00A740CD" w:rsidRPr="002B03BB">
        <w:rPr>
          <w:rFonts w:ascii="times" w:hAnsi="times"/>
        </w:rPr>
        <w:t>大家健康（下旬版）</w:t>
      </w:r>
      <w:r w:rsidR="00A740CD" w:rsidRPr="002B03BB">
        <w:rPr>
          <w:rFonts w:ascii="times" w:hAnsi="times"/>
        </w:rPr>
        <w:t>. 2016;10(8):43-4.</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5</w:t>
      </w:r>
      <w:r w:rsidR="00A740CD" w:rsidRPr="002B03BB">
        <w:rPr>
          <w:rFonts w:ascii="times" w:hAnsi="times"/>
        </w:rPr>
        <w:t>.</w:t>
      </w:r>
      <w:r w:rsidR="00A740CD" w:rsidRPr="002B03BB">
        <w:rPr>
          <w:rFonts w:ascii="times" w:hAnsi="times"/>
        </w:rPr>
        <w:tab/>
      </w:r>
      <w:r w:rsidR="00A740CD" w:rsidRPr="002B03BB">
        <w:rPr>
          <w:rFonts w:ascii="times" w:hAnsi="times"/>
        </w:rPr>
        <w:t>田洪英</w:t>
      </w:r>
      <w:r w:rsidR="00A740CD" w:rsidRPr="002B03BB">
        <w:rPr>
          <w:rFonts w:ascii="times" w:hAnsi="times"/>
        </w:rPr>
        <w:t xml:space="preserve">, </w:t>
      </w:r>
      <w:r w:rsidR="00A740CD" w:rsidRPr="002B03BB">
        <w:rPr>
          <w:rFonts w:ascii="times" w:hAnsi="times"/>
        </w:rPr>
        <w:t>于田田</w:t>
      </w:r>
      <w:r w:rsidR="00A740CD" w:rsidRPr="002B03BB">
        <w:rPr>
          <w:rFonts w:ascii="times" w:hAnsi="times"/>
        </w:rPr>
        <w:t xml:space="preserve">. </w:t>
      </w:r>
      <w:r w:rsidR="00A740CD" w:rsidRPr="002B03BB">
        <w:rPr>
          <w:rFonts w:ascii="times" w:hAnsi="times"/>
        </w:rPr>
        <w:t>健脾冲</w:t>
      </w:r>
      <w:r w:rsidR="00A740CD" w:rsidRPr="002B03BB">
        <w:rPr>
          <w:rFonts w:ascii="times" w:eastAsia="새굴림" w:hAnsi="times" w:cs="새굴림"/>
        </w:rPr>
        <w:t>剂</w:t>
      </w:r>
      <w:r w:rsidR="00A740CD" w:rsidRPr="002B03BB">
        <w:rPr>
          <w:rFonts w:ascii="times" w:hAnsi="times" w:cs="맑은 고딕"/>
        </w:rPr>
        <w:t>治</w:t>
      </w:r>
      <w:r w:rsidR="00A740CD" w:rsidRPr="002B03BB">
        <w:rPr>
          <w:rFonts w:ascii="times" w:eastAsia="새굴림" w:hAnsi="times" w:cs="새굴림"/>
        </w:rPr>
        <w:t>疗</w:t>
      </w:r>
      <w:r w:rsidR="00A740CD" w:rsidRPr="002B03BB">
        <w:rPr>
          <w:rFonts w:ascii="times" w:hAnsi="times" w:cs="맑은 고딕"/>
        </w:rPr>
        <w:t>脾胃</w:t>
      </w:r>
      <w:r w:rsidR="00A740CD" w:rsidRPr="002B03BB">
        <w:rPr>
          <w:rFonts w:ascii="times" w:eastAsia="새굴림" w:hAnsi="times" w:cs="새굴림"/>
        </w:rPr>
        <w:t>虚</w:t>
      </w:r>
      <w:r w:rsidR="00A740CD" w:rsidRPr="002B03BB">
        <w:rPr>
          <w:rFonts w:ascii="times" w:hAnsi="times" w:cs="맑은 고딕"/>
        </w:rPr>
        <w:t>弱型小</w:t>
      </w:r>
      <w:r w:rsidR="00A740CD" w:rsidRPr="002B03BB">
        <w:rPr>
          <w:rFonts w:ascii="times" w:eastAsia="새굴림" w:hAnsi="times" w:cs="새굴림"/>
        </w:rPr>
        <w:t>儿厌</w:t>
      </w:r>
      <w:r w:rsidR="00A740CD" w:rsidRPr="002B03BB">
        <w:rPr>
          <w:rFonts w:ascii="times" w:hAnsi="times" w:cs="맑은 고딕"/>
        </w:rPr>
        <w:t>食症</w:t>
      </w:r>
      <w:r w:rsidR="00A740CD" w:rsidRPr="002B03BB">
        <w:rPr>
          <w:rFonts w:ascii="times" w:hAnsi="times"/>
        </w:rPr>
        <w:t>的</w:t>
      </w:r>
      <w:r w:rsidR="00A740CD" w:rsidRPr="002B03BB">
        <w:rPr>
          <w:rFonts w:ascii="times" w:eastAsia="새굴림" w:hAnsi="times" w:cs="새굴림"/>
        </w:rPr>
        <w:t>临</w:t>
      </w:r>
      <w:r w:rsidR="00A740CD" w:rsidRPr="002B03BB">
        <w:rPr>
          <w:rFonts w:ascii="times" w:hAnsi="times" w:cs="맑은 고딕"/>
        </w:rPr>
        <w:t>床</w:t>
      </w:r>
      <w:r w:rsidR="00A740CD" w:rsidRPr="002B03BB">
        <w:rPr>
          <w:rFonts w:ascii="times" w:eastAsia="새굴림" w:hAnsi="times" w:cs="새굴림"/>
        </w:rPr>
        <w:t>研</w:t>
      </w:r>
      <w:r w:rsidR="00A740CD" w:rsidRPr="002B03BB">
        <w:rPr>
          <w:rFonts w:ascii="times" w:hAnsi="times" w:cs="맑은 고딕"/>
        </w:rPr>
        <w:t>究</w:t>
      </w:r>
      <w:r w:rsidR="00A740CD" w:rsidRPr="002B03BB">
        <w:rPr>
          <w:rFonts w:ascii="times" w:hAnsi="times"/>
        </w:rPr>
        <w:t xml:space="preserve">. </w:t>
      </w:r>
      <w:r w:rsidR="00A740CD" w:rsidRPr="002B03BB">
        <w:rPr>
          <w:rFonts w:ascii="times" w:eastAsia="새굴림" w:hAnsi="times" w:cs="새굴림"/>
        </w:rPr>
        <w:t>国际</w:t>
      </w:r>
      <w:r w:rsidR="00A740CD" w:rsidRPr="002B03BB">
        <w:rPr>
          <w:rFonts w:ascii="times" w:hAnsi="times" w:cs="맑은 고딕"/>
        </w:rPr>
        <w:t>中</w:t>
      </w:r>
      <w:r w:rsidR="00A740CD" w:rsidRPr="002B03BB">
        <w:rPr>
          <w:rFonts w:ascii="times" w:eastAsia="새굴림" w:hAnsi="times" w:cs="새굴림"/>
        </w:rPr>
        <w:t>医</w:t>
      </w:r>
      <w:r w:rsidR="00A740CD" w:rsidRPr="002B03BB">
        <w:rPr>
          <w:rFonts w:ascii="times" w:hAnsi="times" w:cs="맑은 고딕"/>
        </w:rPr>
        <w:t>中</w:t>
      </w:r>
      <w:r w:rsidR="00A740CD" w:rsidRPr="002B03BB">
        <w:rPr>
          <w:rFonts w:ascii="times" w:eastAsia="새굴림" w:hAnsi="times" w:cs="새굴림"/>
        </w:rPr>
        <w:t>药杂</w:t>
      </w:r>
      <w:r w:rsidR="00A740CD" w:rsidRPr="002B03BB">
        <w:rPr>
          <w:rFonts w:ascii="times" w:hAnsi="times" w:cs="맑은 고딕"/>
        </w:rPr>
        <w:t>志</w:t>
      </w:r>
      <w:r w:rsidR="00A740CD" w:rsidRPr="002B03BB">
        <w:rPr>
          <w:rFonts w:ascii="times" w:hAnsi="times"/>
        </w:rPr>
        <w:t>. 2010;32(5):406-8.</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6</w:t>
      </w:r>
      <w:r w:rsidR="00A740CD" w:rsidRPr="002B03BB">
        <w:rPr>
          <w:rFonts w:ascii="times" w:hAnsi="times"/>
        </w:rPr>
        <w:t>.</w:t>
      </w:r>
      <w:r w:rsidR="00A740CD" w:rsidRPr="002B03BB">
        <w:rPr>
          <w:rFonts w:ascii="times" w:hAnsi="times"/>
        </w:rPr>
        <w:tab/>
      </w:r>
      <w:r w:rsidR="00A740CD" w:rsidRPr="002B03BB">
        <w:rPr>
          <w:rFonts w:ascii="times" w:hAnsi="times"/>
        </w:rPr>
        <w:t>范</w:t>
      </w:r>
      <w:r w:rsidR="00A740CD" w:rsidRPr="002B03BB">
        <w:rPr>
          <w:rFonts w:ascii="times" w:eastAsia="새굴림" w:hAnsi="times" w:cs="새굴림"/>
        </w:rPr>
        <w:t>晓妮</w:t>
      </w:r>
      <w:r w:rsidR="00A740CD" w:rsidRPr="002B03BB">
        <w:rPr>
          <w:rFonts w:ascii="times" w:hAnsi="times"/>
        </w:rPr>
        <w:t xml:space="preserve">. </w:t>
      </w:r>
      <w:r w:rsidR="00A740CD" w:rsidRPr="002B03BB">
        <w:rPr>
          <w:rFonts w:ascii="times" w:hAnsi="times"/>
        </w:rPr>
        <w:t>健脾和胃</w:t>
      </w:r>
      <w:r w:rsidR="00A740CD" w:rsidRPr="002B03BB">
        <w:rPr>
          <w:rFonts w:ascii="times" w:eastAsia="새굴림" w:hAnsi="times" w:cs="새굴림"/>
        </w:rPr>
        <w:t>汤</w:t>
      </w:r>
      <w:r w:rsidR="00A740CD" w:rsidRPr="002B03BB">
        <w:rPr>
          <w:rFonts w:ascii="times" w:hAnsi="times" w:cs="맑은 고딕"/>
        </w:rPr>
        <w:t>治</w:t>
      </w:r>
      <w:r w:rsidR="00A740CD" w:rsidRPr="002B03BB">
        <w:rPr>
          <w:rFonts w:ascii="times" w:eastAsia="새굴림" w:hAnsi="times" w:cs="새굴림"/>
        </w:rPr>
        <w:t>疗</w:t>
      </w:r>
      <w:r w:rsidR="00A740CD" w:rsidRPr="002B03BB">
        <w:rPr>
          <w:rFonts w:ascii="times" w:hAnsi="times" w:cs="맑은 고딕"/>
        </w:rPr>
        <w:t>脾胃</w:t>
      </w:r>
      <w:r w:rsidR="00A740CD" w:rsidRPr="002B03BB">
        <w:rPr>
          <w:rFonts w:ascii="times" w:eastAsia="새굴림" w:hAnsi="times" w:cs="새굴림"/>
        </w:rPr>
        <w:t>虚</w:t>
      </w:r>
      <w:r w:rsidR="00A740CD" w:rsidRPr="002B03BB">
        <w:rPr>
          <w:rFonts w:ascii="times" w:hAnsi="times" w:cs="맑은 고딕"/>
        </w:rPr>
        <w:t>弱型小</w:t>
      </w:r>
      <w:r w:rsidR="00A740CD" w:rsidRPr="002B03BB">
        <w:rPr>
          <w:rFonts w:ascii="times" w:eastAsia="새굴림" w:hAnsi="times" w:cs="새굴림"/>
        </w:rPr>
        <w:t>儿厌</w:t>
      </w:r>
      <w:r w:rsidR="00A740CD" w:rsidRPr="002B03BB">
        <w:rPr>
          <w:rFonts w:ascii="times" w:hAnsi="times" w:cs="맑은 고딕"/>
        </w:rPr>
        <w:t>食症的</w:t>
      </w:r>
      <w:r w:rsidR="00A740CD" w:rsidRPr="002B03BB">
        <w:rPr>
          <w:rFonts w:ascii="times" w:eastAsia="새굴림" w:hAnsi="times" w:cs="새굴림"/>
        </w:rPr>
        <w:t>临</w:t>
      </w:r>
      <w:r w:rsidR="00A740CD" w:rsidRPr="002B03BB">
        <w:rPr>
          <w:rFonts w:ascii="times" w:hAnsi="times" w:cs="맑은 고딕"/>
        </w:rPr>
        <w:t>床效果分析</w:t>
      </w:r>
      <w:r w:rsidR="00A740CD" w:rsidRPr="002B03BB">
        <w:rPr>
          <w:rFonts w:ascii="times" w:hAnsi="times"/>
        </w:rPr>
        <w:t xml:space="preserve">. </w:t>
      </w:r>
      <w:r w:rsidR="00A740CD" w:rsidRPr="002B03BB">
        <w:rPr>
          <w:rFonts w:ascii="times" w:eastAsia="새굴림" w:hAnsi="times" w:cs="새굴림"/>
        </w:rPr>
        <w:t>当</w:t>
      </w:r>
      <w:r w:rsidR="00A740CD" w:rsidRPr="002B03BB">
        <w:rPr>
          <w:rFonts w:ascii="times" w:hAnsi="times" w:cs="맑은 고딕"/>
        </w:rPr>
        <w:t>代</w:t>
      </w:r>
      <w:r w:rsidR="00A740CD" w:rsidRPr="002B03BB">
        <w:rPr>
          <w:rFonts w:ascii="times" w:eastAsia="새굴림" w:hAnsi="times" w:cs="새굴림"/>
        </w:rPr>
        <w:t>医药论丛</w:t>
      </w:r>
      <w:r w:rsidR="00A740CD" w:rsidRPr="002B03BB">
        <w:rPr>
          <w:rFonts w:ascii="times" w:hAnsi="times"/>
        </w:rPr>
        <w:t>. 2020;18(17):157-8.</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7</w:t>
      </w:r>
      <w:r w:rsidR="00A740CD" w:rsidRPr="002B03BB">
        <w:rPr>
          <w:rFonts w:ascii="times" w:hAnsi="times"/>
        </w:rPr>
        <w:t>.</w:t>
      </w:r>
      <w:r w:rsidR="00A740CD" w:rsidRPr="002B03BB">
        <w:rPr>
          <w:rFonts w:ascii="times" w:hAnsi="times"/>
        </w:rPr>
        <w:tab/>
      </w:r>
      <w:r w:rsidR="00A740CD" w:rsidRPr="002B03BB">
        <w:rPr>
          <w:rFonts w:ascii="times" w:hAnsi="times"/>
        </w:rPr>
        <w:t>郭萍</w:t>
      </w:r>
      <w:r w:rsidR="00A740CD" w:rsidRPr="002B03BB">
        <w:rPr>
          <w:rFonts w:ascii="times" w:hAnsi="times"/>
        </w:rPr>
        <w:t xml:space="preserve">, </w:t>
      </w:r>
      <w:r w:rsidR="00A740CD" w:rsidRPr="002B03BB">
        <w:rPr>
          <w:rFonts w:ascii="times" w:eastAsia="새굴림" w:hAnsi="times" w:cs="새굴림"/>
        </w:rPr>
        <w:t>许</w:t>
      </w:r>
      <w:r w:rsidR="00A740CD" w:rsidRPr="002B03BB">
        <w:rPr>
          <w:rFonts w:ascii="times" w:hAnsi="times" w:cs="맑은 고딕"/>
        </w:rPr>
        <w:t>智芳</w:t>
      </w:r>
      <w:r w:rsidR="00A740CD" w:rsidRPr="002B03BB">
        <w:rPr>
          <w:rFonts w:ascii="times" w:hAnsi="times"/>
        </w:rPr>
        <w:t xml:space="preserve">. </w:t>
      </w:r>
      <w:r w:rsidR="00A740CD" w:rsidRPr="002B03BB">
        <w:rPr>
          <w:rFonts w:ascii="times" w:hAnsi="times"/>
        </w:rPr>
        <w:t>健脾和胃</w:t>
      </w:r>
      <w:r w:rsidR="00A740CD" w:rsidRPr="002B03BB">
        <w:rPr>
          <w:rFonts w:ascii="times" w:eastAsia="새굴림" w:hAnsi="times" w:cs="새굴림"/>
        </w:rPr>
        <w:t>汤</w:t>
      </w:r>
      <w:r w:rsidR="00A740CD" w:rsidRPr="002B03BB">
        <w:rPr>
          <w:rFonts w:ascii="times" w:hAnsi="times" w:cs="맑은 고딕"/>
        </w:rPr>
        <w:t>治</w:t>
      </w:r>
      <w:r w:rsidR="00A740CD" w:rsidRPr="002B03BB">
        <w:rPr>
          <w:rFonts w:ascii="times" w:eastAsia="새굴림" w:hAnsi="times" w:cs="새굴림"/>
        </w:rPr>
        <w:t>疗</w:t>
      </w:r>
      <w:r w:rsidR="00A740CD" w:rsidRPr="002B03BB">
        <w:rPr>
          <w:rFonts w:ascii="times" w:hAnsi="times" w:cs="맑은 고딕"/>
        </w:rPr>
        <w:t>小</w:t>
      </w:r>
      <w:r w:rsidR="00A740CD" w:rsidRPr="002B03BB">
        <w:rPr>
          <w:rFonts w:ascii="times" w:eastAsia="새굴림" w:hAnsi="times" w:cs="새굴림"/>
        </w:rPr>
        <w:t>儿</w:t>
      </w:r>
      <w:r w:rsidR="00A740CD" w:rsidRPr="002B03BB">
        <w:rPr>
          <w:rFonts w:ascii="times" w:hAnsi="times" w:cs="맑은 고딕"/>
        </w:rPr>
        <w:t>脾胃</w:t>
      </w:r>
      <w:r w:rsidR="00A740CD" w:rsidRPr="002B03BB">
        <w:rPr>
          <w:rFonts w:ascii="times" w:eastAsia="새굴림" w:hAnsi="times" w:cs="새굴림"/>
        </w:rPr>
        <w:t>虚</w:t>
      </w:r>
      <w:r w:rsidR="00A740CD" w:rsidRPr="002B03BB">
        <w:rPr>
          <w:rFonts w:ascii="times" w:hAnsi="times" w:cs="맑은 고딕"/>
        </w:rPr>
        <w:t>弱型</w:t>
      </w:r>
      <w:r w:rsidR="00A740CD" w:rsidRPr="002B03BB">
        <w:rPr>
          <w:rFonts w:ascii="times" w:eastAsia="새굴림" w:hAnsi="times" w:cs="새굴림"/>
        </w:rPr>
        <w:t>厌</w:t>
      </w:r>
      <w:r w:rsidR="00A740CD" w:rsidRPr="002B03BB">
        <w:rPr>
          <w:rFonts w:ascii="times" w:hAnsi="times" w:cs="맑은 고딕"/>
        </w:rPr>
        <w:t>食症的</w:t>
      </w:r>
      <w:r w:rsidR="00A740CD" w:rsidRPr="002B03BB">
        <w:rPr>
          <w:rFonts w:ascii="times" w:eastAsia="새굴림" w:hAnsi="times" w:cs="새굴림"/>
        </w:rPr>
        <w:t>临</w:t>
      </w:r>
      <w:r w:rsidR="00A740CD" w:rsidRPr="002B03BB">
        <w:rPr>
          <w:rFonts w:ascii="times" w:hAnsi="times" w:cs="맑은 고딕"/>
        </w:rPr>
        <w:t>床</w:t>
      </w:r>
      <w:r w:rsidR="00A740CD" w:rsidRPr="002B03BB">
        <w:rPr>
          <w:rFonts w:ascii="times" w:eastAsia="새굴림" w:hAnsi="times" w:cs="새굴림"/>
        </w:rPr>
        <w:t>研</w:t>
      </w:r>
      <w:r w:rsidR="00A740CD" w:rsidRPr="002B03BB">
        <w:rPr>
          <w:rFonts w:ascii="times" w:hAnsi="times" w:cs="맑은 고딕"/>
        </w:rPr>
        <w:t>究</w:t>
      </w:r>
      <w:r w:rsidR="00A740CD" w:rsidRPr="002B03BB">
        <w:rPr>
          <w:rFonts w:ascii="times" w:hAnsi="times"/>
        </w:rPr>
        <w:t xml:space="preserve">. </w:t>
      </w:r>
      <w:r w:rsidR="00A740CD" w:rsidRPr="002B03BB">
        <w:rPr>
          <w:rFonts w:ascii="times" w:hAnsi="times"/>
        </w:rPr>
        <w:t>中</w:t>
      </w:r>
      <w:r w:rsidR="00A740CD" w:rsidRPr="002B03BB">
        <w:rPr>
          <w:rFonts w:ascii="times" w:eastAsia="새굴림" w:hAnsi="times" w:cs="새굴림"/>
        </w:rPr>
        <w:t>国</w:t>
      </w:r>
      <w:r w:rsidR="00A740CD" w:rsidRPr="002B03BB">
        <w:rPr>
          <w:rFonts w:ascii="times" w:hAnsi="times" w:cs="맑은 고딕"/>
        </w:rPr>
        <w:t>保健</w:t>
      </w:r>
      <w:r w:rsidR="00A740CD" w:rsidRPr="002B03BB">
        <w:rPr>
          <w:rFonts w:ascii="times" w:eastAsia="새굴림" w:hAnsi="times" w:cs="새굴림"/>
        </w:rPr>
        <w:t>营养</w:t>
      </w:r>
      <w:r w:rsidR="00A740CD" w:rsidRPr="002B03BB">
        <w:rPr>
          <w:rFonts w:ascii="times" w:hAnsi="times"/>
        </w:rPr>
        <w:t>. 2018;28(35):126.</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8</w:t>
      </w:r>
      <w:r w:rsidR="00A740CD" w:rsidRPr="002B03BB">
        <w:rPr>
          <w:rFonts w:ascii="times" w:hAnsi="times"/>
        </w:rPr>
        <w:t>.</w:t>
      </w:r>
      <w:r w:rsidR="00A740CD" w:rsidRPr="002B03BB">
        <w:rPr>
          <w:rFonts w:ascii="times" w:hAnsi="times"/>
        </w:rPr>
        <w:tab/>
      </w:r>
      <w:r w:rsidR="00A740CD" w:rsidRPr="002B03BB">
        <w:rPr>
          <w:rFonts w:ascii="times" w:eastAsia="새굴림" w:hAnsi="times" w:cs="새굴림"/>
        </w:rPr>
        <w:t>赵</w:t>
      </w:r>
      <w:r w:rsidR="00A740CD" w:rsidRPr="002B03BB">
        <w:rPr>
          <w:rFonts w:ascii="times" w:hAnsi="times" w:cs="맑은 고딕"/>
        </w:rPr>
        <w:t>玉敏</w:t>
      </w:r>
      <w:r w:rsidR="00A740CD" w:rsidRPr="002B03BB">
        <w:rPr>
          <w:rFonts w:ascii="times" w:hAnsi="times"/>
        </w:rPr>
        <w:t xml:space="preserve">. </w:t>
      </w:r>
      <w:r w:rsidR="00A740CD" w:rsidRPr="002B03BB">
        <w:rPr>
          <w:rFonts w:ascii="times" w:hAnsi="times"/>
        </w:rPr>
        <w:t>健脾和胃</w:t>
      </w:r>
      <w:r w:rsidR="00A740CD" w:rsidRPr="002B03BB">
        <w:rPr>
          <w:rFonts w:ascii="times" w:eastAsia="새굴림" w:hAnsi="times" w:cs="새굴림"/>
        </w:rPr>
        <w:t>汤对厌</w:t>
      </w:r>
      <w:r w:rsidR="00A740CD" w:rsidRPr="002B03BB">
        <w:rPr>
          <w:rFonts w:ascii="times" w:hAnsi="times" w:cs="맑은 고딕"/>
        </w:rPr>
        <w:t>食症患</w:t>
      </w:r>
      <w:r w:rsidR="00A740CD" w:rsidRPr="002B03BB">
        <w:rPr>
          <w:rFonts w:ascii="times" w:eastAsia="새굴림" w:hAnsi="times" w:cs="새굴림"/>
        </w:rPr>
        <w:t>儿</w:t>
      </w:r>
      <w:r w:rsidR="00A740CD" w:rsidRPr="002B03BB">
        <w:rPr>
          <w:rFonts w:ascii="times" w:hAnsi="times" w:cs="맑은 고딕"/>
        </w:rPr>
        <w:t>中</w:t>
      </w:r>
      <w:r w:rsidR="00A740CD" w:rsidRPr="002B03BB">
        <w:rPr>
          <w:rFonts w:ascii="times" w:eastAsia="새굴림" w:hAnsi="times" w:cs="새굴림"/>
        </w:rPr>
        <w:t>医证</w:t>
      </w:r>
      <w:r w:rsidR="00A740CD" w:rsidRPr="002B03BB">
        <w:rPr>
          <w:rFonts w:ascii="times" w:hAnsi="times" w:cs="맑은 고딕"/>
        </w:rPr>
        <w:t>候及体</w:t>
      </w:r>
      <w:r w:rsidR="00A740CD" w:rsidRPr="002B03BB">
        <w:rPr>
          <w:rFonts w:ascii="times" w:eastAsia="새굴림" w:hAnsi="times" w:cs="새굴림"/>
        </w:rPr>
        <w:t>内</w:t>
      </w:r>
      <w:r w:rsidR="00A740CD" w:rsidRPr="002B03BB">
        <w:rPr>
          <w:rFonts w:ascii="times" w:hAnsi="times" w:cs="맑은 고딕"/>
        </w:rPr>
        <w:t>微量元素水平的影</w:t>
      </w:r>
      <w:r w:rsidR="00A740CD" w:rsidRPr="002B03BB">
        <w:rPr>
          <w:rFonts w:ascii="times" w:eastAsia="새굴림" w:hAnsi="times" w:cs="새굴림"/>
        </w:rPr>
        <w:t>响</w:t>
      </w:r>
      <w:r w:rsidR="00A740CD" w:rsidRPr="002B03BB">
        <w:rPr>
          <w:rFonts w:ascii="times" w:hAnsi="times"/>
        </w:rPr>
        <w:t xml:space="preserve">. </w:t>
      </w:r>
      <w:r w:rsidR="00A740CD" w:rsidRPr="002B03BB">
        <w:rPr>
          <w:rFonts w:ascii="times" w:hAnsi="times"/>
        </w:rPr>
        <w:t>光明中</w:t>
      </w:r>
      <w:r w:rsidR="00A740CD" w:rsidRPr="002B03BB">
        <w:rPr>
          <w:rFonts w:ascii="times" w:eastAsia="새굴림" w:hAnsi="times" w:cs="새굴림"/>
        </w:rPr>
        <w:t>医</w:t>
      </w:r>
      <w:r w:rsidR="00A740CD" w:rsidRPr="002B03BB">
        <w:rPr>
          <w:rFonts w:ascii="times" w:hAnsi="times"/>
        </w:rPr>
        <w:t>. 2017;32(21):3069-71.</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9</w:t>
      </w:r>
      <w:r w:rsidR="00A740CD" w:rsidRPr="002B03BB">
        <w:rPr>
          <w:rFonts w:ascii="times" w:hAnsi="times"/>
        </w:rPr>
        <w:t>.</w:t>
      </w:r>
      <w:r w:rsidR="00A740CD" w:rsidRPr="002B03BB">
        <w:rPr>
          <w:rFonts w:ascii="times" w:hAnsi="times"/>
        </w:rPr>
        <w:tab/>
      </w:r>
      <w:r w:rsidR="00A740CD" w:rsidRPr="002B03BB">
        <w:rPr>
          <w:rFonts w:ascii="times" w:eastAsia="새굴림" w:hAnsi="times" w:cs="새굴림"/>
        </w:rPr>
        <w:t>钟</w:t>
      </w:r>
      <w:r w:rsidR="00A740CD" w:rsidRPr="002B03BB">
        <w:rPr>
          <w:rFonts w:ascii="times" w:hAnsi="times" w:cs="맑은 고딕"/>
        </w:rPr>
        <w:t>成梁</w:t>
      </w:r>
      <w:r w:rsidR="00A740CD" w:rsidRPr="002B03BB">
        <w:rPr>
          <w:rFonts w:ascii="times" w:hAnsi="times"/>
        </w:rPr>
        <w:t xml:space="preserve">, </w:t>
      </w:r>
      <w:r w:rsidR="00A740CD" w:rsidRPr="002B03BB">
        <w:rPr>
          <w:rFonts w:ascii="times" w:eastAsia="새굴림" w:hAnsi="times" w:cs="새굴림"/>
        </w:rPr>
        <w:t>谢</w:t>
      </w:r>
      <w:r w:rsidR="00A740CD" w:rsidRPr="002B03BB">
        <w:rPr>
          <w:rFonts w:ascii="times" w:hAnsi="times" w:cs="맑은 고딕"/>
        </w:rPr>
        <w:t>杰</w:t>
      </w:r>
      <w:r w:rsidR="00A740CD" w:rsidRPr="002B03BB">
        <w:rPr>
          <w:rFonts w:ascii="times" w:hAnsi="times"/>
        </w:rPr>
        <w:t xml:space="preserve">, </w:t>
      </w:r>
      <w:r w:rsidR="00A740CD" w:rsidRPr="002B03BB">
        <w:rPr>
          <w:rFonts w:ascii="times" w:hAnsi="times"/>
        </w:rPr>
        <w:t>胡思源</w:t>
      </w:r>
      <w:r w:rsidR="00A740CD" w:rsidRPr="002B03BB">
        <w:rPr>
          <w:rFonts w:ascii="times" w:hAnsi="times"/>
        </w:rPr>
        <w:t xml:space="preserve">. </w:t>
      </w:r>
      <w:r w:rsidR="00A740CD" w:rsidRPr="002B03BB">
        <w:rPr>
          <w:rFonts w:ascii="times" w:hAnsi="times"/>
        </w:rPr>
        <w:t>健</w:t>
      </w:r>
      <w:r w:rsidR="00A740CD" w:rsidRPr="002B03BB">
        <w:rPr>
          <w:rFonts w:ascii="times" w:eastAsia="새굴림" w:hAnsi="times" w:cs="새굴림"/>
        </w:rPr>
        <w:t>儿厌</w:t>
      </w:r>
      <w:r w:rsidR="00A740CD" w:rsidRPr="002B03BB">
        <w:rPr>
          <w:rFonts w:ascii="times" w:hAnsi="times" w:cs="맑은 고딕"/>
        </w:rPr>
        <w:t>食康</w:t>
      </w:r>
      <w:r w:rsidR="00A740CD" w:rsidRPr="002B03BB">
        <w:rPr>
          <w:rFonts w:ascii="times" w:eastAsia="새굴림" w:hAnsi="times" w:cs="새굴림"/>
        </w:rPr>
        <w:t>颗</w:t>
      </w:r>
      <w:r w:rsidR="00A740CD" w:rsidRPr="002B03BB">
        <w:rPr>
          <w:rFonts w:ascii="times" w:hAnsi="times" w:cs="맑은 고딕"/>
        </w:rPr>
        <w:t>粒治</w:t>
      </w:r>
      <w:r w:rsidR="00A740CD" w:rsidRPr="002B03BB">
        <w:rPr>
          <w:rFonts w:ascii="times" w:eastAsia="새굴림" w:hAnsi="times" w:cs="새굴림"/>
        </w:rPr>
        <w:t>疗</w:t>
      </w:r>
      <w:r w:rsidR="00A740CD" w:rsidRPr="002B03BB">
        <w:rPr>
          <w:rFonts w:ascii="times" w:hAnsi="times" w:cs="맑은 고딕"/>
        </w:rPr>
        <w:t>小</w:t>
      </w:r>
      <w:r w:rsidR="00A740CD" w:rsidRPr="002B03BB">
        <w:rPr>
          <w:rFonts w:ascii="times" w:eastAsia="새굴림" w:hAnsi="times" w:cs="새굴림"/>
        </w:rPr>
        <w:t>儿厌</w:t>
      </w:r>
      <w:r w:rsidR="00A740CD" w:rsidRPr="002B03BB">
        <w:rPr>
          <w:rFonts w:ascii="times" w:hAnsi="times" w:cs="맑은 고딕"/>
        </w:rPr>
        <w:t>食脾</w:t>
      </w:r>
      <w:r w:rsidR="00A740CD" w:rsidRPr="002B03BB">
        <w:rPr>
          <w:rFonts w:ascii="times" w:eastAsia="새굴림" w:hAnsi="times" w:cs="새굴림"/>
        </w:rPr>
        <w:t>虚</w:t>
      </w:r>
      <w:r w:rsidR="00A740CD" w:rsidRPr="002B03BB">
        <w:rPr>
          <w:rFonts w:ascii="times" w:hAnsi="times" w:cs="맑은 고딕"/>
        </w:rPr>
        <w:t>食</w:t>
      </w:r>
      <w:r w:rsidR="00A740CD" w:rsidRPr="002B03BB">
        <w:rPr>
          <w:rFonts w:ascii="times" w:eastAsia="새굴림" w:hAnsi="times" w:cs="새굴림"/>
        </w:rPr>
        <w:t>滞证临</w:t>
      </w:r>
      <w:r w:rsidR="00A740CD" w:rsidRPr="002B03BB">
        <w:rPr>
          <w:rFonts w:ascii="times" w:hAnsi="times" w:cs="맑은 고딕"/>
        </w:rPr>
        <w:t>床</w:t>
      </w:r>
      <w:r w:rsidR="00A740CD" w:rsidRPr="002B03BB">
        <w:rPr>
          <w:rFonts w:ascii="times" w:eastAsia="새굴림" w:hAnsi="times" w:cs="새굴림"/>
        </w:rPr>
        <w:t>观</w:t>
      </w:r>
      <w:r w:rsidR="00A740CD" w:rsidRPr="002B03BB">
        <w:rPr>
          <w:rFonts w:ascii="times" w:hAnsi="times" w:cs="맑은 고딕"/>
        </w:rPr>
        <w:t>察</w:t>
      </w:r>
      <w:r w:rsidR="00A740CD" w:rsidRPr="002B03BB">
        <w:rPr>
          <w:rFonts w:ascii="times" w:hAnsi="times"/>
        </w:rPr>
        <w:t xml:space="preserve">. </w:t>
      </w:r>
      <w:r w:rsidR="00A740CD" w:rsidRPr="002B03BB">
        <w:rPr>
          <w:rFonts w:ascii="times" w:hAnsi="times"/>
        </w:rPr>
        <w:t>中</w:t>
      </w:r>
      <w:r w:rsidR="00A740CD" w:rsidRPr="002B03BB">
        <w:rPr>
          <w:rFonts w:ascii="times" w:eastAsia="새굴림" w:hAnsi="times" w:cs="새굴림"/>
        </w:rPr>
        <w:t>国</w:t>
      </w:r>
      <w:r w:rsidR="00A740CD" w:rsidRPr="002B03BB">
        <w:rPr>
          <w:rFonts w:ascii="times" w:hAnsi="times" w:cs="맑은 고딕"/>
        </w:rPr>
        <w:t>中</w:t>
      </w:r>
      <w:r w:rsidR="00A740CD" w:rsidRPr="002B03BB">
        <w:rPr>
          <w:rFonts w:ascii="times" w:eastAsia="새굴림" w:hAnsi="times" w:cs="새굴림"/>
        </w:rPr>
        <w:t>医药</w:t>
      </w:r>
      <w:r w:rsidR="00A740CD" w:rsidRPr="002B03BB">
        <w:rPr>
          <w:rFonts w:ascii="times" w:hAnsi="times" w:cs="맑은 고딕"/>
        </w:rPr>
        <w:t>信息</w:t>
      </w:r>
      <w:r w:rsidR="00A740CD" w:rsidRPr="002B03BB">
        <w:rPr>
          <w:rFonts w:ascii="times" w:eastAsia="새굴림" w:hAnsi="times" w:cs="새굴림"/>
        </w:rPr>
        <w:t>杂</w:t>
      </w:r>
      <w:r w:rsidR="00A740CD" w:rsidRPr="002B03BB">
        <w:rPr>
          <w:rFonts w:ascii="times" w:hAnsi="times" w:cs="맑은 고딕"/>
        </w:rPr>
        <w:t>志</w:t>
      </w:r>
      <w:r w:rsidR="00A740CD" w:rsidRPr="002B03BB">
        <w:rPr>
          <w:rFonts w:ascii="times" w:hAnsi="times"/>
        </w:rPr>
        <w:t>. 2006(03):73-4.</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10</w:t>
      </w:r>
      <w:r w:rsidR="00A740CD" w:rsidRPr="002B03BB">
        <w:rPr>
          <w:rFonts w:ascii="times" w:hAnsi="times"/>
        </w:rPr>
        <w:t>.</w:t>
      </w:r>
      <w:r w:rsidR="00A740CD" w:rsidRPr="002B03BB">
        <w:rPr>
          <w:rFonts w:ascii="times" w:hAnsi="times"/>
        </w:rPr>
        <w:tab/>
      </w:r>
      <w:r w:rsidR="00A740CD" w:rsidRPr="002B03BB">
        <w:rPr>
          <w:rFonts w:ascii="times" w:eastAsia="새굴림" w:hAnsi="times" w:cs="새굴림"/>
        </w:rPr>
        <w:t>罗</w:t>
      </w:r>
      <w:r w:rsidR="00A740CD" w:rsidRPr="002B03BB">
        <w:rPr>
          <w:rFonts w:ascii="times" w:hAnsi="times" w:cs="맑은 고딕"/>
        </w:rPr>
        <w:t>世惠</w:t>
      </w:r>
      <w:r w:rsidR="00A740CD" w:rsidRPr="002B03BB">
        <w:rPr>
          <w:rFonts w:ascii="times" w:hAnsi="times"/>
        </w:rPr>
        <w:t xml:space="preserve">. </w:t>
      </w:r>
      <w:r w:rsidR="00A740CD" w:rsidRPr="002B03BB">
        <w:rPr>
          <w:rFonts w:ascii="times" w:hAnsi="times"/>
        </w:rPr>
        <w:t>芪斛楂</w:t>
      </w:r>
      <w:r w:rsidR="00A740CD" w:rsidRPr="002B03BB">
        <w:rPr>
          <w:rFonts w:ascii="times" w:eastAsia="새굴림" w:hAnsi="times" w:cs="새굴림"/>
        </w:rPr>
        <w:t>颗</w:t>
      </w:r>
      <w:r w:rsidR="00A740CD" w:rsidRPr="002B03BB">
        <w:rPr>
          <w:rFonts w:ascii="times" w:hAnsi="times" w:cs="맑은 고딕"/>
        </w:rPr>
        <w:t>粒治</w:t>
      </w:r>
      <w:r w:rsidR="00A740CD" w:rsidRPr="002B03BB">
        <w:rPr>
          <w:rFonts w:ascii="times" w:eastAsia="새굴림" w:hAnsi="times" w:cs="새굴림"/>
        </w:rPr>
        <w:t>疗</w:t>
      </w:r>
      <w:r w:rsidR="00A740CD" w:rsidRPr="002B03BB">
        <w:rPr>
          <w:rFonts w:ascii="times" w:hAnsi="times" w:cs="맑은 고딕"/>
        </w:rPr>
        <w:t>小</w:t>
      </w:r>
      <w:r w:rsidR="00A740CD" w:rsidRPr="002B03BB">
        <w:rPr>
          <w:rFonts w:ascii="times" w:eastAsia="새굴림" w:hAnsi="times" w:cs="새굴림"/>
        </w:rPr>
        <w:t>儿厌</w:t>
      </w:r>
      <w:r w:rsidR="00A740CD" w:rsidRPr="002B03BB">
        <w:rPr>
          <w:rFonts w:ascii="times" w:hAnsi="times" w:cs="맑은 고딕"/>
        </w:rPr>
        <w:t>食症</w:t>
      </w:r>
      <w:r w:rsidR="00A740CD" w:rsidRPr="002B03BB">
        <w:rPr>
          <w:rFonts w:ascii="times" w:eastAsia="새굴림" w:hAnsi="times" w:cs="새굴림"/>
        </w:rPr>
        <w:t>疗</w:t>
      </w:r>
      <w:r w:rsidR="00A740CD" w:rsidRPr="002B03BB">
        <w:rPr>
          <w:rFonts w:ascii="times" w:hAnsi="times" w:cs="맑은 고딕"/>
        </w:rPr>
        <w:t>效</w:t>
      </w:r>
      <w:r w:rsidR="00A740CD" w:rsidRPr="002B03BB">
        <w:rPr>
          <w:rFonts w:ascii="times" w:eastAsia="새굴림" w:hAnsi="times" w:cs="새굴림"/>
        </w:rPr>
        <w:t>观</w:t>
      </w:r>
      <w:r w:rsidR="00A740CD" w:rsidRPr="002B03BB">
        <w:rPr>
          <w:rFonts w:ascii="times" w:hAnsi="times" w:cs="맑은 고딕"/>
        </w:rPr>
        <w:t>察</w:t>
      </w:r>
      <w:r w:rsidR="00A740CD" w:rsidRPr="002B03BB">
        <w:rPr>
          <w:rFonts w:ascii="times" w:hAnsi="times"/>
        </w:rPr>
        <w:t xml:space="preserve">.  </w:t>
      </w:r>
      <w:r w:rsidR="00A740CD" w:rsidRPr="002B03BB">
        <w:rPr>
          <w:rFonts w:ascii="times" w:hAnsi="times"/>
        </w:rPr>
        <w:t>首</w:t>
      </w:r>
      <w:r w:rsidR="00A740CD" w:rsidRPr="002B03BB">
        <w:rPr>
          <w:rFonts w:ascii="times" w:eastAsia="새굴림" w:hAnsi="times" w:cs="새굴림"/>
        </w:rPr>
        <w:t>届</w:t>
      </w:r>
      <w:r w:rsidR="00A740CD" w:rsidRPr="002B03BB">
        <w:rPr>
          <w:rFonts w:ascii="times" w:hAnsi="times" w:cs="맑은 고딕"/>
        </w:rPr>
        <w:t>中</w:t>
      </w:r>
      <w:r w:rsidR="00A740CD" w:rsidRPr="002B03BB">
        <w:rPr>
          <w:rFonts w:ascii="times" w:eastAsia="새굴림" w:hAnsi="times" w:cs="새굴림"/>
        </w:rPr>
        <w:t>华</w:t>
      </w:r>
      <w:r w:rsidR="00A740CD" w:rsidRPr="002B03BB">
        <w:rPr>
          <w:rFonts w:ascii="times" w:hAnsi="times" w:cs="맑은 고딕"/>
        </w:rPr>
        <w:t>中</w:t>
      </w:r>
      <w:r w:rsidR="00A740CD" w:rsidRPr="002B03BB">
        <w:rPr>
          <w:rFonts w:ascii="times" w:eastAsia="새굴림" w:hAnsi="times" w:cs="새굴림"/>
        </w:rPr>
        <w:t>医儿</w:t>
      </w:r>
      <w:r w:rsidR="00A740CD" w:rsidRPr="002B03BB">
        <w:rPr>
          <w:rFonts w:ascii="times" w:hAnsi="times" w:cs="맑은 고딕"/>
        </w:rPr>
        <w:t>科高等</w:t>
      </w:r>
      <w:r w:rsidR="00A740CD" w:rsidRPr="002B03BB">
        <w:rPr>
          <w:rFonts w:ascii="times" w:eastAsia="새굴림" w:hAnsi="times" w:cs="새굴림"/>
        </w:rPr>
        <w:t>教</w:t>
      </w:r>
      <w:r w:rsidR="00A740CD" w:rsidRPr="002B03BB">
        <w:rPr>
          <w:rFonts w:ascii="times" w:hAnsi="times" w:cs="맑은 고딕"/>
        </w:rPr>
        <w:t>育</w:t>
      </w:r>
      <w:r w:rsidR="00A740CD" w:rsidRPr="002B03BB">
        <w:rPr>
          <w:rFonts w:ascii="times" w:eastAsia="새굴림" w:hAnsi="times" w:cs="새굴림"/>
        </w:rPr>
        <w:t>论坛暨</w:t>
      </w:r>
      <w:r w:rsidR="00A740CD" w:rsidRPr="002B03BB">
        <w:rPr>
          <w:rFonts w:ascii="times" w:hAnsi="times"/>
        </w:rPr>
        <w:t>2009</w:t>
      </w:r>
      <w:r w:rsidR="00A740CD" w:rsidRPr="002B03BB">
        <w:rPr>
          <w:rFonts w:ascii="times" w:hAnsi="times"/>
        </w:rPr>
        <w:t>年度全</w:t>
      </w:r>
      <w:r w:rsidR="00A740CD" w:rsidRPr="002B03BB">
        <w:rPr>
          <w:rFonts w:ascii="times" w:eastAsia="새굴림" w:hAnsi="times" w:cs="새굴림"/>
        </w:rPr>
        <w:t>国</w:t>
      </w:r>
      <w:r w:rsidR="00A740CD" w:rsidRPr="002B03BB">
        <w:rPr>
          <w:rFonts w:ascii="times" w:hAnsi="times" w:cs="맑은 고딕"/>
        </w:rPr>
        <w:t>中</w:t>
      </w:r>
      <w:r w:rsidR="00A740CD" w:rsidRPr="002B03BB">
        <w:rPr>
          <w:rFonts w:ascii="times" w:eastAsia="새굴림" w:hAnsi="times" w:cs="새굴림"/>
        </w:rPr>
        <w:t>医儿</w:t>
      </w:r>
      <w:r w:rsidR="00A740CD" w:rsidRPr="002B03BB">
        <w:rPr>
          <w:rFonts w:ascii="times" w:hAnsi="times" w:cs="맑은 고딕"/>
        </w:rPr>
        <w:t>科</w:t>
      </w:r>
      <w:r w:rsidR="00A740CD" w:rsidRPr="002B03BB">
        <w:rPr>
          <w:rFonts w:ascii="times" w:eastAsia="새굴림" w:hAnsi="times" w:cs="새굴림"/>
        </w:rPr>
        <w:t>学术</w:t>
      </w:r>
      <w:r w:rsidR="00A740CD" w:rsidRPr="002B03BB">
        <w:rPr>
          <w:rFonts w:ascii="times" w:hAnsi="times" w:cs="맑은 고딕"/>
        </w:rPr>
        <w:t>交流大</w:t>
      </w:r>
      <w:r w:rsidR="00A740CD" w:rsidRPr="002B03BB">
        <w:rPr>
          <w:rFonts w:ascii="times" w:eastAsia="새굴림" w:hAnsi="times" w:cs="새굴림"/>
        </w:rPr>
        <w:t>会论</w:t>
      </w:r>
      <w:r w:rsidR="00A740CD" w:rsidRPr="002B03BB">
        <w:rPr>
          <w:rFonts w:ascii="times" w:hAnsi="times" w:cs="맑은 고딕"/>
        </w:rPr>
        <w:t>文集</w:t>
      </w:r>
      <w:r w:rsidR="00A740CD" w:rsidRPr="002B03BB">
        <w:rPr>
          <w:rFonts w:ascii="times" w:hAnsi="times"/>
        </w:rPr>
        <w:t xml:space="preserve">; </w:t>
      </w:r>
      <w:r w:rsidR="00A740CD" w:rsidRPr="002B03BB">
        <w:rPr>
          <w:rFonts w:ascii="times" w:hAnsi="times"/>
        </w:rPr>
        <w:t>深</w:t>
      </w:r>
      <w:r w:rsidR="00A740CD" w:rsidRPr="002B03BB">
        <w:rPr>
          <w:rFonts w:ascii="times" w:eastAsia="새굴림" w:hAnsi="times" w:cs="새굴림"/>
        </w:rPr>
        <w:t>圳</w:t>
      </w:r>
      <w:r w:rsidR="00A740CD" w:rsidRPr="002B03BB">
        <w:rPr>
          <w:rFonts w:ascii="times" w:hAnsi="times"/>
        </w:rPr>
        <w:t>2009. p. 216.</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11</w:t>
      </w:r>
      <w:r w:rsidR="00A740CD" w:rsidRPr="002B03BB">
        <w:rPr>
          <w:rFonts w:ascii="times" w:hAnsi="times"/>
        </w:rPr>
        <w:t>.</w:t>
      </w:r>
      <w:r w:rsidR="00A740CD" w:rsidRPr="002B03BB">
        <w:rPr>
          <w:rFonts w:ascii="times" w:hAnsi="times"/>
        </w:rPr>
        <w:tab/>
      </w:r>
      <w:r w:rsidR="00A740CD" w:rsidRPr="002B03BB">
        <w:rPr>
          <w:rFonts w:ascii="times" w:hAnsi="times"/>
        </w:rPr>
        <w:t>胡思源</w:t>
      </w:r>
      <w:r w:rsidR="00A740CD" w:rsidRPr="002B03BB">
        <w:rPr>
          <w:rFonts w:ascii="times" w:hAnsi="times"/>
        </w:rPr>
        <w:t xml:space="preserve">, </w:t>
      </w:r>
      <w:r w:rsidR="00A740CD" w:rsidRPr="002B03BB">
        <w:rPr>
          <w:rFonts w:ascii="times" w:eastAsia="새굴림" w:hAnsi="times" w:cs="새굴림"/>
        </w:rPr>
        <w:t>马</w:t>
      </w:r>
      <w:r w:rsidR="00A740CD" w:rsidRPr="002B03BB">
        <w:rPr>
          <w:rFonts w:ascii="times" w:hAnsi="times" w:cs="맑은 고딕"/>
        </w:rPr>
        <w:t>融</w:t>
      </w:r>
      <w:r w:rsidR="00A740CD" w:rsidRPr="002B03BB">
        <w:rPr>
          <w:rFonts w:ascii="times" w:hAnsi="times"/>
        </w:rPr>
        <w:t xml:space="preserve">, </w:t>
      </w:r>
      <w:r w:rsidR="00A740CD" w:rsidRPr="002B03BB">
        <w:rPr>
          <w:rFonts w:ascii="times" w:eastAsia="새굴림" w:hAnsi="times" w:cs="새굴림"/>
        </w:rPr>
        <w:t>刘</w:t>
      </w:r>
      <w:r w:rsidR="00A740CD" w:rsidRPr="002B03BB">
        <w:rPr>
          <w:rFonts w:ascii="times" w:hAnsi="times" w:cs="맑은 고딕"/>
        </w:rPr>
        <w:t>海沛</w:t>
      </w:r>
      <w:r w:rsidR="00A740CD" w:rsidRPr="002B03BB">
        <w:rPr>
          <w:rFonts w:ascii="times" w:hAnsi="times"/>
        </w:rPr>
        <w:t xml:space="preserve">. </w:t>
      </w:r>
      <w:r w:rsidR="00A740CD" w:rsidRPr="002B03BB">
        <w:rPr>
          <w:rFonts w:ascii="times" w:hAnsi="times"/>
        </w:rPr>
        <w:t>金橘</w:t>
      </w:r>
      <w:r w:rsidR="00A740CD" w:rsidRPr="002B03BB">
        <w:rPr>
          <w:rFonts w:ascii="times" w:eastAsia="새굴림" w:hAnsi="times" w:cs="새굴림"/>
        </w:rPr>
        <w:t>开</w:t>
      </w:r>
      <w:r w:rsidR="00A740CD" w:rsidRPr="002B03BB">
        <w:rPr>
          <w:rFonts w:ascii="times" w:hAnsi="times" w:cs="맑은 고딕"/>
        </w:rPr>
        <w:t>胃</w:t>
      </w:r>
      <w:r w:rsidR="00A740CD" w:rsidRPr="002B03BB">
        <w:rPr>
          <w:rFonts w:ascii="times" w:eastAsia="새굴림" w:hAnsi="times" w:cs="새굴림"/>
        </w:rPr>
        <w:t>颗</w:t>
      </w:r>
      <w:r w:rsidR="00A740CD" w:rsidRPr="002B03BB">
        <w:rPr>
          <w:rFonts w:ascii="times" w:hAnsi="times" w:cs="맑은 고딕"/>
        </w:rPr>
        <w:t>粒</w:t>
      </w:r>
      <w:r w:rsidR="00A740CD" w:rsidRPr="002B03BB">
        <w:rPr>
          <w:rFonts w:ascii="times" w:eastAsia="새굴림" w:hAnsi="times" w:cs="새굴림"/>
        </w:rPr>
        <w:t>剂</w:t>
      </w:r>
      <w:r w:rsidR="00A740CD" w:rsidRPr="002B03BB">
        <w:rPr>
          <w:rFonts w:ascii="times" w:hAnsi="times" w:cs="맑은 고딕"/>
        </w:rPr>
        <w:t>治</w:t>
      </w:r>
      <w:r w:rsidR="00A740CD" w:rsidRPr="002B03BB">
        <w:rPr>
          <w:rFonts w:ascii="times" w:eastAsia="새굴림" w:hAnsi="times" w:cs="새굴림"/>
        </w:rPr>
        <w:t>疗</w:t>
      </w:r>
      <w:r w:rsidR="00A740CD" w:rsidRPr="002B03BB">
        <w:rPr>
          <w:rFonts w:ascii="times" w:hAnsi="times" w:cs="맑은 고딕"/>
        </w:rPr>
        <w:t>小</w:t>
      </w:r>
      <w:r w:rsidR="00A740CD" w:rsidRPr="002B03BB">
        <w:rPr>
          <w:rFonts w:ascii="times" w:eastAsia="새굴림" w:hAnsi="times" w:cs="새굴림"/>
        </w:rPr>
        <w:t>儿厌</w:t>
      </w:r>
      <w:r w:rsidR="00A740CD" w:rsidRPr="002B03BB">
        <w:rPr>
          <w:rFonts w:ascii="times" w:hAnsi="times" w:cs="맑은 고딕"/>
        </w:rPr>
        <w:t>食脾失健</w:t>
      </w:r>
      <w:r w:rsidR="00A740CD" w:rsidRPr="002B03BB">
        <w:rPr>
          <w:rFonts w:ascii="times" w:eastAsia="새굴림" w:hAnsi="times" w:cs="새굴림"/>
        </w:rPr>
        <w:t>运证临</w:t>
      </w:r>
      <w:r w:rsidR="00A740CD" w:rsidRPr="002B03BB">
        <w:rPr>
          <w:rFonts w:ascii="times" w:hAnsi="times" w:cs="맑은 고딕"/>
        </w:rPr>
        <w:t>床</w:t>
      </w:r>
      <w:r w:rsidR="00A740CD" w:rsidRPr="002B03BB">
        <w:rPr>
          <w:rFonts w:ascii="times" w:eastAsia="새굴림" w:hAnsi="times" w:cs="새굴림"/>
        </w:rPr>
        <w:t>研</w:t>
      </w:r>
      <w:r w:rsidR="00A740CD" w:rsidRPr="002B03BB">
        <w:rPr>
          <w:rFonts w:ascii="times" w:hAnsi="times" w:cs="맑은 고딕"/>
        </w:rPr>
        <w:t>究</w:t>
      </w:r>
      <w:r w:rsidR="00A740CD" w:rsidRPr="002B03BB">
        <w:rPr>
          <w:rFonts w:ascii="times" w:hAnsi="times"/>
        </w:rPr>
        <w:t xml:space="preserve">. </w:t>
      </w:r>
      <w:r w:rsidR="00A740CD" w:rsidRPr="002B03BB">
        <w:rPr>
          <w:rFonts w:ascii="times" w:hAnsi="times"/>
        </w:rPr>
        <w:t>中</w:t>
      </w:r>
      <w:r w:rsidR="00A740CD" w:rsidRPr="002B03BB">
        <w:rPr>
          <w:rFonts w:ascii="times" w:eastAsia="새굴림" w:hAnsi="times" w:cs="새굴림"/>
        </w:rPr>
        <w:t>国</w:t>
      </w:r>
      <w:r w:rsidR="00A740CD" w:rsidRPr="002B03BB">
        <w:rPr>
          <w:rFonts w:ascii="times" w:hAnsi="times" w:cs="맑은 고딕"/>
        </w:rPr>
        <w:t>中</w:t>
      </w:r>
      <w:r w:rsidR="00A740CD" w:rsidRPr="002B03BB">
        <w:rPr>
          <w:rFonts w:ascii="times" w:eastAsia="새굴림" w:hAnsi="times" w:cs="새굴림"/>
        </w:rPr>
        <w:t>医药</w:t>
      </w:r>
      <w:r w:rsidR="00A740CD" w:rsidRPr="002B03BB">
        <w:rPr>
          <w:rFonts w:ascii="times" w:hAnsi="times" w:cs="맑은 고딕"/>
        </w:rPr>
        <w:t>信息</w:t>
      </w:r>
      <w:r w:rsidR="00A740CD" w:rsidRPr="002B03BB">
        <w:rPr>
          <w:rFonts w:ascii="times" w:eastAsia="새굴림" w:hAnsi="times" w:cs="새굴림"/>
        </w:rPr>
        <w:t>杂</w:t>
      </w:r>
      <w:r w:rsidR="00A740CD" w:rsidRPr="002B03BB">
        <w:rPr>
          <w:rFonts w:ascii="times" w:hAnsi="times" w:cs="맑은 고딕"/>
        </w:rPr>
        <w:t>志</w:t>
      </w:r>
      <w:r w:rsidR="00A740CD" w:rsidRPr="002B03BB">
        <w:rPr>
          <w:rFonts w:ascii="times" w:hAnsi="times"/>
        </w:rPr>
        <w:t>. 2003;10(7):16-7,78.</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12</w:t>
      </w:r>
      <w:r w:rsidR="00A740CD" w:rsidRPr="002B03BB">
        <w:rPr>
          <w:rFonts w:ascii="times" w:hAnsi="times"/>
        </w:rPr>
        <w:t>.</w:t>
      </w:r>
      <w:r w:rsidR="00A740CD" w:rsidRPr="002B03BB">
        <w:rPr>
          <w:rFonts w:ascii="times" w:hAnsi="times"/>
        </w:rPr>
        <w:tab/>
      </w:r>
      <w:r w:rsidR="00A740CD" w:rsidRPr="002B03BB">
        <w:rPr>
          <w:rFonts w:ascii="times" w:eastAsia="새굴림" w:hAnsi="times" w:cs="새굴림"/>
        </w:rPr>
        <w:t>张</w:t>
      </w:r>
      <w:r w:rsidR="00A740CD" w:rsidRPr="002B03BB">
        <w:rPr>
          <w:rFonts w:ascii="times" w:hAnsi="times" w:cs="맑은 고딕"/>
        </w:rPr>
        <w:t>福全</w:t>
      </w:r>
      <w:r w:rsidR="00A740CD" w:rsidRPr="002B03BB">
        <w:rPr>
          <w:rFonts w:ascii="times" w:hAnsi="times"/>
        </w:rPr>
        <w:t xml:space="preserve">. </w:t>
      </w:r>
      <w:r w:rsidR="00A740CD" w:rsidRPr="002B03BB">
        <w:rPr>
          <w:rFonts w:ascii="times" w:hAnsi="times"/>
        </w:rPr>
        <w:t>蒙</w:t>
      </w:r>
      <w:r w:rsidR="00A740CD" w:rsidRPr="002B03BB">
        <w:rPr>
          <w:rFonts w:ascii="times" w:eastAsia="새굴림" w:hAnsi="times" w:cs="새굴림"/>
        </w:rPr>
        <w:t>药查</w:t>
      </w:r>
      <w:r w:rsidR="00A740CD" w:rsidRPr="002B03BB">
        <w:rPr>
          <w:rFonts w:ascii="times" w:hAnsi="times" w:cs="맑은 고딕"/>
        </w:rPr>
        <w:t>干</w:t>
      </w:r>
      <w:r w:rsidR="00A740CD" w:rsidRPr="002B03BB">
        <w:rPr>
          <w:rFonts w:ascii="times" w:eastAsia="새굴림" w:hAnsi="times" w:cs="새굴림"/>
        </w:rPr>
        <w:t>乌</w:t>
      </w:r>
      <w:r w:rsidR="00A740CD" w:rsidRPr="002B03BB">
        <w:rPr>
          <w:rFonts w:ascii="times" w:hAnsi="times" w:cs="맑은 고딕"/>
        </w:rPr>
        <w:t>日勒治</w:t>
      </w:r>
      <w:r w:rsidR="00A740CD" w:rsidRPr="002B03BB">
        <w:rPr>
          <w:rFonts w:ascii="times" w:eastAsia="새굴림" w:hAnsi="times" w:cs="새굴림"/>
        </w:rPr>
        <w:t>疗</w:t>
      </w:r>
      <w:r w:rsidR="00A740CD" w:rsidRPr="002B03BB">
        <w:rPr>
          <w:rFonts w:ascii="times" w:hAnsi="times" w:cs="맑은 고딕"/>
        </w:rPr>
        <w:t>小</w:t>
      </w:r>
      <w:r w:rsidR="00A740CD" w:rsidRPr="002B03BB">
        <w:rPr>
          <w:rFonts w:ascii="times" w:eastAsia="새굴림" w:hAnsi="times" w:cs="새굴림"/>
        </w:rPr>
        <w:t>儿厌</w:t>
      </w:r>
      <w:r w:rsidR="00A740CD" w:rsidRPr="002B03BB">
        <w:rPr>
          <w:rFonts w:ascii="times" w:hAnsi="times" w:cs="맑은 고딕"/>
        </w:rPr>
        <w:t>食症的</w:t>
      </w:r>
      <w:r w:rsidR="00A740CD" w:rsidRPr="002B03BB">
        <w:rPr>
          <w:rFonts w:ascii="times" w:eastAsia="새굴림" w:hAnsi="times" w:cs="새굴림"/>
        </w:rPr>
        <w:t>临</w:t>
      </w:r>
      <w:r w:rsidR="00A740CD" w:rsidRPr="002B03BB">
        <w:rPr>
          <w:rFonts w:ascii="times" w:hAnsi="times" w:cs="맑은 고딕"/>
        </w:rPr>
        <w:t>床</w:t>
      </w:r>
      <w:r w:rsidR="00A740CD" w:rsidRPr="002B03BB">
        <w:rPr>
          <w:rFonts w:ascii="times" w:eastAsia="새굴림" w:hAnsi="times" w:cs="새굴림"/>
        </w:rPr>
        <w:t>观</w:t>
      </w:r>
      <w:r w:rsidR="00A740CD" w:rsidRPr="002B03BB">
        <w:rPr>
          <w:rFonts w:ascii="times" w:hAnsi="times" w:cs="맑은 고딕"/>
        </w:rPr>
        <w:t>察</w:t>
      </w:r>
      <w:r w:rsidR="00A740CD" w:rsidRPr="002B03BB">
        <w:rPr>
          <w:rFonts w:ascii="times" w:hAnsi="times"/>
        </w:rPr>
        <w:t xml:space="preserve">. </w:t>
      </w:r>
      <w:r w:rsidR="00A740CD" w:rsidRPr="002B03BB">
        <w:rPr>
          <w:rFonts w:ascii="times" w:hAnsi="times"/>
        </w:rPr>
        <w:t>中</w:t>
      </w:r>
      <w:r w:rsidR="00A740CD" w:rsidRPr="002B03BB">
        <w:rPr>
          <w:rFonts w:ascii="times" w:eastAsia="새굴림" w:hAnsi="times" w:cs="새굴림"/>
        </w:rPr>
        <w:t>国</w:t>
      </w:r>
      <w:r w:rsidR="00A740CD" w:rsidRPr="002B03BB">
        <w:rPr>
          <w:rFonts w:ascii="times" w:hAnsi="times" w:cs="맑은 고딕"/>
        </w:rPr>
        <w:t>民族民</w:t>
      </w:r>
      <w:r w:rsidR="00A740CD" w:rsidRPr="002B03BB">
        <w:rPr>
          <w:rFonts w:ascii="times" w:eastAsia="새굴림" w:hAnsi="times" w:cs="새굴림"/>
        </w:rPr>
        <w:t>间医药</w:t>
      </w:r>
      <w:r w:rsidR="00A740CD" w:rsidRPr="002B03BB">
        <w:rPr>
          <w:rFonts w:ascii="times" w:hAnsi="times"/>
        </w:rPr>
        <w:t>. 2013;22(7):121-.</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13</w:t>
      </w:r>
      <w:r w:rsidR="00A740CD" w:rsidRPr="002B03BB">
        <w:rPr>
          <w:rFonts w:ascii="times" w:hAnsi="times"/>
        </w:rPr>
        <w:t>.</w:t>
      </w:r>
      <w:r w:rsidR="00A740CD" w:rsidRPr="002B03BB">
        <w:rPr>
          <w:rFonts w:ascii="times" w:hAnsi="times"/>
        </w:rPr>
        <w:tab/>
      </w:r>
      <w:r w:rsidR="00A740CD" w:rsidRPr="002B03BB">
        <w:rPr>
          <w:rFonts w:ascii="times" w:eastAsia="새굴림" w:hAnsi="times" w:cs="새굴림"/>
        </w:rPr>
        <w:t>赵</w:t>
      </w:r>
      <w:r w:rsidR="00A740CD" w:rsidRPr="002B03BB">
        <w:rPr>
          <w:rFonts w:ascii="times" w:hAnsi="times" w:cs="맑은 고딕"/>
        </w:rPr>
        <w:t>春玲</w:t>
      </w:r>
      <w:r w:rsidR="00A740CD" w:rsidRPr="002B03BB">
        <w:rPr>
          <w:rFonts w:ascii="times" w:hAnsi="times"/>
        </w:rPr>
        <w:t xml:space="preserve">. </w:t>
      </w:r>
      <w:r w:rsidR="00A740CD" w:rsidRPr="002B03BB">
        <w:rPr>
          <w:rFonts w:ascii="times" w:hAnsi="times"/>
        </w:rPr>
        <w:t>保</w:t>
      </w:r>
      <w:r w:rsidR="00A740CD" w:rsidRPr="002B03BB">
        <w:rPr>
          <w:rFonts w:ascii="times" w:eastAsia="새굴림" w:hAnsi="times" w:cs="새굴림"/>
        </w:rPr>
        <w:t>儿</w:t>
      </w:r>
      <w:r w:rsidR="00A740CD" w:rsidRPr="002B03BB">
        <w:rPr>
          <w:rFonts w:ascii="times" w:hAnsi="times" w:cs="맑은 고딕"/>
        </w:rPr>
        <w:t>增食液治</w:t>
      </w:r>
      <w:r w:rsidR="00A740CD" w:rsidRPr="002B03BB">
        <w:rPr>
          <w:rFonts w:ascii="times" w:eastAsia="새굴림" w:hAnsi="times" w:cs="새굴림"/>
        </w:rPr>
        <w:t>疗</w:t>
      </w:r>
      <w:r w:rsidR="00A740CD" w:rsidRPr="002B03BB">
        <w:rPr>
          <w:rFonts w:ascii="times" w:hAnsi="times" w:cs="맑은 고딕"/>
        </w:rPr>
        <w:t>小</w:t>
      </w:r>
      <w:r w:rsidR="00A740CD" w:rsidRPr="002B03BB">
        <w:rPr>
          <w:rFonts w:ascii="times" w:eastAsia="새굴림" w:hAnsi="times" w:cs="새굴림"/>
        </w:rPr>
        <w:t>儿厌</w:t>
      </w:r>
      <w:r w:rsidR="00A740CD" w:rsidRPr="002B03BB">
        <w:rPr>
          <w:rFonts w:ascii="times" w:hAnsi="times" w:cs="맑은 고딕"/>
        </w:rPr>
        <w:t>食症的</w:t>
      </w:r>
      <w:r w:rsidR="00A740CD" w:rsidRPr="002B03BB">
        <w:rPr>
          <w:rFonts w:ascii="times" w:eastAsia="새굴림" w:hAnsi="times" w:cs="새굴림"/>
        </w:rPr>
        <w:t>临</w:t>
      </w:r>
      <w:r w:rsidR="00A740CD" w:rsidRPr="002B03BB">
        <w:rPr>
          <w:rFonts w:ascii="times" w:hAnsi="times" w:cs="맑은 고딕"/>
        </w:rPr>
        <w:t>床</w:t>
      </w:r>
      <w:r w:rsidR="00A740CD" w:rsidRPr="002B03BB">
        <w:rPr>
          <w:rFonts w:ascii="times" w:eastAsia="새굴림" w:hAnsi="times" w:cs="새굴림"/>
        </w:rPr>
        <w:t>研</w:t>
      </w:r>
      <w:r w:rsidR="00A740CD" w:rsidRPr="002B03BB">
        <w:rPr>
          <w:rFonts w:ascii="times" w:hAnsi="times" w:cs="맑은 고딕"/>
        </w:rPr>
        <w:t>究</w:t>
      </w:r>
      <w:r w:rsidR="00A740CD" w:rsidRPr="002B03BB">
        <w:rPr>
          <w:rFonts w:ascii="times" w:hAnsi="times"/>
        </w:rPr>
        <w:t xml:space="preserve">.  </w:t>
      </w:r>
      <w:r w:rsidR="00A740CD" w:rsidRPr="002B03BB">
        <w:rPr>
          <w:rFonts w:ascii="times" w:hAnsi="times"/>
        </w:rPr>
        <w:t>广</w:t>
      </w:r>
      <w:r w:rsidR="00A740CD" w:rsidRPr="002B03BB">
        <w:rPr>
          <w:rFonts w:ascii="times" w:eastAsia="새굴림" w:hAnsi="times" w:cs="새굴림"/>
        </w:rPr>
        <w:t>东</w:t>
      </w:r>
      <w:r w:rsidR="00A740CD" w:rsidRPr="002B03BB">
        <w:rPr>
          <w:rFonts w:ascii="times" w:hAnsi="times" w:cs="맑은 고딕"/>
        </w:rPr>
        <w:t>省五</w:t>
      </w:r>
      <w:r w:rsidR="00A740CD" w:rsidRPr="002B03BB">
        <w:rPr>
          <w:rFonts w:ascii="times" w:eastAsia="새굴림" w:hAnsi="times" w:cs="새굴림"/>
        </w:rPr>
        <w:t>届</w:t>
      </w:r>
      <w:r w:rsidR="00A740CD" w:rsidRPr="002B03BB">
        <w:rPr>
          <w:rFonts w:ascii="times" w:hAnsi="times" w:cs="맑은 고딕"/>
        </w:rPr>
        <w:t>四次中</w:t>
      </w:r>
      <w:r w:rsidR="00A740CD" w:rsidRPr="002B03BB">
        <w:rPr>
          <w:rFonts w:ascii="times" w:eastAsia="새굴림" w:hAnsi="times" w:cs="새굴림"/>
        </w:rPr>
        <w:t>医儿</w:t>
      </w:r>
      <w:r w:rsidR="00A740CD" w:rsidRPr="002B03BB">
        <w:rPr>
          <w:rFonts w:ascii="times" w:hAnsi="times" w:cs="맑은 고딕"/>
        </w:rPr>
        <w:t>科</w:t>
      </w:r>
      <w:r w:rsidR="00A740CD" w:rsidRPr="002B03BB">
        <w:rPr>
          <w:rFonts w:ascii="times" w:eastAsia="새굴림" w:hAnsi="times" w:cs="새굴림"/>
        </w:rPr>
        <w:t>学术会议论</w:t>
      </w:r>
      <w:r w:rsidR="00A740CD" w:rsidRPr="002B03BB">
        <w:rPr>
          <w:rFonts w:ascii="times" w:hAnsi="times" w:cs="맑은 고딕"/>
        </w:rPr>
        <w:t>文集</w:t>
      </w:r>
      <w:r w:rsidR="00A740CD" w:rsidRPr="002B03BB">
        <w:rPr>
          <w:rFonts w:ascii="times" w:hAnsi="times"/>
        </w:rPr>
        <w:t xml:space="preserve">; </w:t>
      </w:r>
      <w:r w:rsidR="00A740CD" w:rsidRPr="002B03BB">
        <w:rPr>
          <w:rFonts w:ascii="times" w:hAnsi="times"/>
        </w:rPr>
        <w:t>广</w:t>
      </w:r>
      <w:r w:rsidR="00A740CD" w:rsidRPr="002B03BB">
        <w:rPr>
          <w:rFonts w:ascii="times" w:eastAsia="새굴림" w:hAnsi="times" w:cs="새굴림"/>
        </w:rPr>
        <w:t>东从</w:t>
      </w:r>
      <w:r w:rsidR="00A740CD" w:rsidRPr="002B03BB">
        <w:rPr>
          <w:rFonts w:ascii="times" w:hAnsi="times" w:cs="맑은 고딕"/>
        </w:rPr>
        <w:t>化</w:t>
      </w:r>
      <w:r w:rsidR="00A740CD" w:rsidRPr="002B03BB">
        <w:rPr>
          <w:rFonts w:ascii="times" w:hAnsi="times"/>
        </w:rPr>
        <w:t>2005. p. 51-4.</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14</w:t>
      </w:r>
      <w:r w:rsidR="00A740CD" w:rsidRPr="002B03BB">
        <w:rPr>
          <w:rFonts w:ascii="times" w:hAnsi="times"/>
        </w:rPr>
        <w:t>.</w:t>
      </w:r>
      <w:r w:rsidR="00A740CD" w:rsidRPr="002B03BB">
        <w:rPr>
          <w:rFonts w:ascii="times" w:hAnsi="times"/>
        </w:rPr>
        <w:tab/>
      </w:r>
      <w:r w:rsidR="00A740CD" w:rsidRPr="002B03BB">
        <w:rPr>
          <w:rFonts w:ascii="times" w:hAnsi="times"/>
        </w:rPr>
        <w:t>李</w:t>
      </w:r>
      <w:r w:rsidR="00A740CD" w:rsidRPr="002B03BB">
        <w:rPr>
          <w:rFonts w:ascii="times" w:eastAsia="새굴림" w:hAnsi="times" w:cs="새굴림"/>
        </w:rPr>
        <w:t>陈</w:t>
      </w:r>
      <w:r w:rsidR="00A740CD" w:rsidRPr="002B03BB">
        <w:rPr>
          <w:rFonts w:ascii="times" w:hAnsi="times"/>
        </w:rPr>
        <w:t xml:space="preserve">, </w:t>
      </w:r>
      <w:r w:rsidR="00A740CD" w:rsidRPr="002B03BB">
        <w:rPr>
          <w:rFonts w:ascii="times" w:eastAsia="새굴림" w:hAnsi="times" w:cs="새굴림"/>
        </w:rPr>
        <w:t>张</w:t>
      </w:r>
      <w:r w:rsidR="00A740CD" w:rsidRPr="002B03BB">
        <w:rPr>
          <w:rFonts w:ascii="times" w:hAnsi="times" w:cs="맑은 고딕"/>
        </w:rPr>
        <w:t>凡</w:t>
      </w:r>
      <w:r w:rsidR="00A740CD" w:rsidRPr="002B03BB">
        <w:rPr>
          <w:rFonts w:ascii="times" w:hAnsi="times"/>
        </w:rPr>
        <w:t xml:space="preserve">, </w:t>
      </w:r>
      <w:r w:rsidR="00A740CD" w:rsidRPr="002B03BB">
        <w:rPr>
          <w:rFonts w:ascii="times" w:eastAsia="새굴림" w:hAnsi="times" w:cs="새굴림"/>
        </w:rPr>
        <w:t>陈</w:t>
      </w:r>
      <w:r w:rsidR="00A740CD" w:rsidRPr="002B03BB">
        <w:rPr>
          <w:rFonts w:ascii="times" w:hAnsi="times" w:cs="맑은 고딕"/>
        </w:rPr>
        <w:t>淑芬</w:t>
      </w:r>
      <w:r w:rsidR="00A740CD" w:rsidRPr="002B03BB">
        <w:rPr>
          <w:rFonts w:ascii="times" w:hAnsi="times"/>
        </w:rPr>
        <w:t xml:space="preserve">, </w:t>
      </w:r>
      <w:r w:rsidR="00A740CD" w:rsidRPr="002B03BB">
        <w:rPr>
          <w:rFonts w:ascii="times" w:eastAsia="새굴림" w:hAnsi="times" w:cs="새굴림"/>
        </w:rPr>
        <w:t>谢红</w:t>
      </w:r>
      <w:r w:rsidR="00A740CD" w:rsidRPr="002B03BB">
        <w:rPr>
          <w:rFonts w:ascii="times" w:hAnsi="times"/>
        </w:rPr>
        <w:t xml:space="preserve">, </w:t>
      </w:r>
      <w:r w:rsidR="00A740CD" w:rsidRPr="002B03BB">
        <w:rPr>
          <w:rFonts w:ascii="times" w:hAnsi="times"/>
        </w:rPr>
        <w:t>沈漪萍</w:t>
      </w:r>
      <w:r w:rsidR="00A740CD" w:rsidRPr="002B03BB">
        <w:rPr>
          <w:rFonts w:ascii="times" w:hAnsi="times"/>
        </w:rPr>
        <w:t xml:space="preserve">, </w:t>
      </w:r>
      <w:r w:rsidR="00A740CD" w:rsidRPr="002B03BB">
        <w:rPr>
          <w:rFonts w:ascii="times" w:eastAsia="새굴림" w:hAnsi="times" w:cs="새굴림"/>
        </w:rPr>
        <w:t>陈</w:t>
      </w:r>
      <w:r w:rsidR="00A740CD" w:rsidRPr="002B03BB">
        <w:rPr>
          <w:rFonts w:ascii="times" w:hAnsi="times" w:cs="맑은 고딕"/>
        </w:rPr>
        <w:t>秀敏</w:t>
      </w:r>
      <w:r w:rsidR="00A740CD" w:rsidRPr="002B03BB">
        <w:rPr>
          <w:rFonts w:ascii="times" w:hAnsi="times"/>
        </w:rPr>
        <w:t xml:space="preserve">. </w:t>
      </w:r>
      <w:r w:rsidR="00A740CD" w:rsidRPr="002B03BB">
        <w:rPr>
          <w:rFonts w:ascii="times" w:hAnsi="times"/>
        </w:rPr>
        <w:t>三九免煎</w:t>
      </w:r>
      <w:r w:rsidR="00A740CD" w:rsidRPr="002B03BB">
        <w:rPr>
          <w:rFonts w:ascii="times" w:eastAsia="새굴림" w:hAnsi="times" w:cs="새굴림"/>
        </w:rPr>
        <w:t>颗</w:t>
      </w:r>
      <w:r w:rsidR="00A740CD" w:rsidRPr="002B03BB">
        <w:rPr>
          <w:rFonts w:ascii="times" w:hAnsi="times" w:cs="맑은 고딕"/>
        </w:rPr>
        <w:t>粒治</w:t>
      </w:r>
      <w:r w:rsidR="00A740CD" w:rsidRPr="002B03BB">
        <w:rPr>
          <w:rFonts w:ascii="times" w:eastAsia="새굴림" w:hAnsi="times" w:cs="새굴림"/>
        </w:rPr>
        <w:t>疗</w:t>
      </w:r>
      <w:r w:rsidR="00A740CD" w:rsidRPr="002B03BB">
        <w:rPr>
          <w:rFonts w:ascii="times" w:hAnsi="times" w:cs="맑은 고딕"/>
        </w:rPr>
        <w:t>脾胃不和型小</w:t>
      </w:r>
      <w:r w:rsidR="00A740CD" w:rsidRPr="002B03BB">
        <w:rPr>
          <w:rFonts w:ascii="times" w:eastAsia="새굴림" w:hAnsi="times" w:cs="새굴림"/>
        </w:rPr>
        <w:t>儿厌</w:t>
      </w:r>
      <w:r w:rsidR="00A740CD" w:rsidRPr="002B03BB">
        <w:rPr>
          <w:rFonts w:ascii="times" w:hAnsi="times" w:cs="맑은 고딕"/>
        </w:rPr>
        <w:t>食症的</w:t>
      </w:r>
      <w:r w:rsidR="00A740CD" w:rsidRPr="002B03BB">
        <w:rPr>
          <w:rFonts w:ascii="times" w:eastAsia="새굴림" w:hAnsi="times" w:cs="새굴림"/>
        </w:rPr>
        <w:t>临</w:t>
      </w:r>
      <w:r w:rsidR="00A740CD" w:rsidRPr="002B03BB">
        <w:rPr>
          <w:rFonts w:ascii="times" w:hAnsi="times" w:cs="맑은 고딕"/>
        </w:rPr>
        <w:t>床</w:t>
      </w:r>
      <w:r w:rsidR="00A740CD" w:rsidRPr="002B03BB">
        <w:rPr>
          <w:rFonts w:ascii="times" w:eastAsia="새굴림" w:hAnsi="times" w:cs="새굴림"/>
        </w:rPr>
        <w:t>研</w:t>
      </w:r>
      <w:r w:rsidR="00A740CD" w:rsidRPr="002B03BB">
        <w:rPr>
          <w:rFonts w:ascii="times" w:hAnsi="times" w:cs="맑은 고딕"/>
        </w:rPr>
        <w:t>究</w:t>
      </w:r>
      <w:r w:rsidR="00A740CD" w:rsidRPr="002B03BB">
        <w:rPr>
          <w:rFonts w:ascii="times" w:hAnsi="times"/>
        </w:rPr>
        <w:t xml:space="preserve">. </w:t>
      </w:r>
      <w:r w:rsidR="00A740CD" w:rsidRPr="002B03BB">
        <w:rPr>
          <w:rFonts w:ascii="times" w:hAnsi="times"/>
        </w:rPr>
        <w:t>湖北中</w:t>
      </w:r>
      <w:r w:rsidR="00A740CD" w:rsidRPr="002B03BB">
        <w:rPr>
          <w:rFonts w:ascii="times" w:eastAsia="새굴림" w:hAnsi="times" w:cs="새굴림"/>
        </w:rPr>
        <w:t>医杂</w:t>
      </w:r>
      <w:r w:rsidR="00A740CD" w:rsidRPr="002B03BB">
        <w:rPr>
          <w:rFonts w:ascii="times" w:hAnsi="times" w:cs="맑은 고딕"/>
        </w:rPr>
        <w:t>志</w:t>
      </w:r>
      <w:r w:rsidR="00A740CD" w:rsidRPr="002B03BB">
        <w:rPr>
          <w:rFonts w:ascii="times" w:hAnsi="times"/>
        </w:rPr>
        <w:t>. 2008;30(7):35-6.</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15</w:t>
      </w:r>
      <w:r w:rsidR="00A740CD" w:rsidRPr="002B03BB">
        <w:rPr>
          <w:rFonts w:ascii="times" w:hAnsi="times"/>
        </w:rPr>
        <w:t>.</w:t>
      </w:r>
      <w:r w:rsidR="00A740CD" w:rsidRPr="002B03BB">
        <w:rPr>
          <w:rFonts w:ascii="times" w:hAnsi="times"/>
        </w:rPr>
        <w:tab/>
      </w:r>
      <w:r w:rsidR="00A740CD" w:rsidRPr="002B03BB">
        <w:rPr>
          <w:rFonts w:ascii="times" w:hAnsi="times"/>
        </w:rPr>
        <w:t>李秀育</w:t>
      </w:r>
      <w:r w:rsidR="00A740CD" w:rsidRPr="002B03BB">
        <w:rPr>
          <w:rFonts w:ascii="times" w:hAnsi="times"/>
        </w:rPr>
        <w:t xml:space="preserve">, editor </w:t>
      </w:r>
      <w:r w:rsidR="00A740CD" w:rsidRPr="002B03BB">
        <w:rPr>
          <w:rFonts w:ascii="times" w:hAnsi="times"/>
        </w:rPr>
        <w:t>三</w:t>
      </w:r>
      <w:r w:rsidR="00A740CD" w:rsidRPr="002B03BB">
        <w:rPr>
          <w:rFonts w:ascii="times" w:eastAsia="새굴림" w:hAnsi="times" w:cs="새굴림"/>
        </w:rPr>
        <w:t>术汤</w:t>
      </w:r>
      <w:r w:rsidR="00A740CD" w:rsidRPr="002B03BB">
        <w:rPr>
          <w:rFonts w:ascii="times" w:hAnsi="times" w:cs="맑은 고딕"/>
        </w:rPr>
        <w:t>治</w:t>
      </w:r>
      <w:r w:rsidR="00A740CD" w:rsidRPr="002B03BB">
        <w:rPr>
          <w:rFonts w:ascii="times" w:eastAsia="새굴림" w:hAnsi="times" w:cs="새굴림"/>
        </w:rPr>
        <w:t>疗</w:t>
      </w:r>
      <w:r w:rsidR="00A740CD" w:rsidRPr="002B03BB">
        <w:rPr>
          <w:rFonts w:ascii="times" w:hAnsi="times" w:cs="맑은 고딕"/>
        </w:rPr>
        <w:t>小</w:t>
      </w:r>
      <w:r w:rsidR="00A740CD" w:rsidRPr="002B03BB">
        <w:rPr>
          <w:rFonts w:ascii="times" w:eastAsia="새굴림" w:hAnsi="times" w:cs="새굴림"/>
        </w:rPr>
        <w:t>儿厌</w:t>
      </w:r>
      <w:r w:rsidR="00A740CD" w:rsidRPr="002B03BB">
        <w:rPr>
          <w:rFonts w:ascii="times" w:hAnsi="times" w:cs="맑은 고딕"/>
        </w:rPr>
        <w:t>食合</w:t>
      </w:r>
      <w:r w:rsidR="00A740CD" w:rsidRPr="002B03BB">
        <w:rPr>
          <w:rFonts w:ascii="times" w:eastAsia="새굴림" w:hAnsi="times" w:cs="새굴림"/>
        </w:rPr>
        <w:t>并</w:t>
      </w:r>
      <w:r w:rsidR="00A740CD" w:rsidRPr="002B03BB">
        <w:rPr>
          <w:rFonts w:ascii="times" w:hAnsi="times"/>
        </w:rPr>
        <w:t>HP</w:t>
      </w:r>
      <w:r w:rsidR="00A740CD" w:rsidRPr="002B03BB">
        <w:rPr>
          <w:rFonts w:ascii="times" w:hAnsi="times"/>
        </w:rPr>
        <w:t>感染</w:t>
      </w:r>
      <w:r w:rsidR="00A740CD" w:rsidRPr="002B03BB">
        <w:rPr>
          <w:rFonts w:ascii="times" w:hAnsi="times"/>
        </w:rPr>
        <w:t xml:space="preserve">. </w:t>
      </w:r>
      <w:r w:rsidR="00A740CD" w:rsidRPr="002B03BB">
        <w:rPr>
          <w:rFonts w:ascii="times" w:hAnsi="times"/>
        </w:rPr>
        <w:t>第二十三</w:t>
      </w:r>
      <w:r w:rsidR="00A740CD" w:rsidRPr="002B03BB">
        <w:rPr>
          <w:rFonts w:ascii="times" w:eastAsia="새굴림" w:hAnsi="times" w:cs="새굴림"/>
        </w:rPr>
        <w:t>届</w:t>
      </w:r>
      <w:r w:rsidR="00A740CD" w:rsidRPr="002B03BB">
        <w:rPr>
          <w:rFonts w:ascii="times" w:hAnsi="times" w:cs="맑은 고딕"/>
        </w:rPr>
        <w:t>全</w:t>
      </w:r>
      <w:r w:rsidR="00A740CD" w:rsidRPr="002B03BB">
        <w:rPr>
          <w:rFonts w:ascii="times" w:eastAsia="새굴림" w:hAnsi="times" w:cs="새굴림"/>
        </w:rPr>
        <w:t>国</w:t>
      </w:r>
      <w:r w:rsidR="00A740CD" w:rsidRPr="002B03BB">
        <w:rPr>
          <w:rFonts w:ascii="times" w:hAnsi="times" w:cs="맑은 고딕"/>
        </w:rPr>
        <w:t>中西</w:t>
      </w:r>
      <w:r w:rsidR="00A740CD" w:rsidRPr="002B03BB">
        <w:rPr>
          <w:rFonts w:ascii="times" w:eastAsia="새굴림" w:hAnsi="times" w:cs="새굴림"/>
        </w:rPr>
        <w:t>医结</w:t>
      </w:r>
      <w:r w:rsidR="00A740CD" w:rsidRPr="002B03BB">
        <w:rPr>
          <w:rFonts w:ascii="times" w:hAnsi="times" w:cs="맑은 고딕"/>
        </w:rPr>
        <w:t>合消化系</w:t>
      </w:r>
      <w:r w:rsidR="00A740CD" w:rsidRPr="002B03BB">
        <w:rPr>
          <w:rFonts w:ascii="times" w:eastAsia="새굴림" w:hAnsi="times" w:cs="새굴림"/>
        </w:rPr>
        <w:t>统</w:t>
      </w:r>
      <w:r w:rsidR="00A740CD" w:rsidRPr="002B03BB">
        <w:rPr>
          <w:rFonts w:ascii="times" w:hAnsi="times" w:cs="맑은 고딕"/>
        </w:rPr>
        <w:t>疾病</w:t>
      </w:r>
      <w:r w:rsidR="00A740CD" w:rsidRPr="002B03BB">
        <w:rPr>
          <w:rFonts w:ascii="times" w:eastAsia="새굴림" w:hAnsi="times" w:cs="새굴림"/>
        </w:rPr>
        <w:t>学术会议暨</w:t>
      </w:r>
      <w:r w:rsidR="00A740CD" w:rsidRPr="002B03BB">
        <w:rPr>
          <w:rFonts w:ascii="times" w:hAnsi="times"/>
        </w:rPr>
        <w:t>2011</w:t>
      </w:r>
      <w:r w:rsidR="00A740CD" w:rsidRPr="002B03BB">
        <w:rPr>
          <w:rFonts w:ascii="times" w:hAnsi="times"/>
        </w:rPr>
        <w:t>消化系</w:t>
      </w:r>
      <w:r w:rsidR="00A740CD" w:rsidRPr="002B03BB">
        <w:rPr>
          <w:rFonts w:ascii="times" w:eastAsia="새굴림" w:hAnsi="times" w:cs="새굴림"/>
        </w:rPr>
        <w:t>统</w:t>
      </w:r>
      <w:r w:rsidR="00A740CD" w:rsidRPr="002B03BB">
        <w:rPr>
          <w:rFonts w:ascii="times" w:hAnsi="times" w:cs="맑은 고딕"/>
        </w:rPr>
        <w:t>疾病</w:t>
      </w:r>
      <w:r w:rsidR="00A740CD" w:rsidRPr="002B03BB">
        <w:rPr>
          <w:rFonts w:ascii="times" w:eastAsia="새굴림" w:hAnsi="times" w:cs="새굴림"/>
        </w:rPr>
        <w:t>诊</w:t>
      </w:r>
      <w:r w:rsidR="00A740CD" w:rsidRPr="002B03BB">
        <w:rPr>
          <w:rFonts w:ascii="times" w:hAnsi="times" w:cs="맑은 고딕"/>
        </w:rPr>
        <w:t>治</w:t>
      </w:r>
      <w:r w:rsidR="00A740CD" w:rsidRPr="002B03BB">
        <w:rPr>
          <w:rFonts w:ascii="times" w:eastAsia="새굴림" w:hAnsi="times" w:cs="새굴림"/>
        </w:rPr>
        <w:t>进</w:t>
      </w:r>
      <w:r w:rsidR="00A740CD" w:rsidRPr="002B03BB">
        <w:rPr>
          <w:rFonts w:ascii="times" w:hAnsi="times" w:cs="맑은 고딕"/>
        </w:rPr>
        <w:t>展</w:t>
      </w:r>
      <w:r w:rsidR="00A740CD" w:rsidRPr="002B03BB">
        <w:rPr>
          <w:rFonts w:ascii="times" w:eastAsia="새굴림" w:hAnsi="times" w:cs="새굴림"/>
        </w:rPr>
        <w:t>学习</w:t>
      </w:r>
      <w:r w:rsidR="00A740CD" w:rsidRPr="002B03BB">
        <w:rPr>
          <w:rFonts w:ascii="times" w:hAnsi="times" w:cs="맑은 고딕"/>
        </w:rPr>
        <w:t>班</w:t>
      </w:r>
      <w:r w:rsidR="00A740CD" w:rsidRPr="002B03BB">
        <w:rPr>
          <w:rFonts w:ascii="times" w:hAnsi="times"/>
        </w:rPr>
        <w:t xml:space="preserve">; 2011; </w:t>
      </w:r>
      <w:r w:rsidR="00A740CD" w:rsidRPr="002B03BB">
        <w:rPr>
          <w:rFonts w:ascii="times" w:hAnsi="times"/>
        </w:rPr>
        <w:t>中</w:t>
      </w:r>
      <w:r w:rsidR="00A740CD" w:rsidRPr="002B03BB">
        <w:rPr>
          <w:rFonts w:ascii="times" w:eastAsia="새굴림" w:hAnsi="times" w:cs="새굴림"/>
        </w:rPr>
        <w:t>国</w:t>
      </w:r>
      <w:r w:rsidR="00A740CD" w:rsidRPr="002B03BB">
        <w:rPr>
          <w:rFonts w:ascii="times" w:hAnsi="times"/>
        </w:rPr>
        <w:t>山西太原</w:t>
      </w:r>
      <w:r w:rsidR="00A740CD" w:rsidRPr="002B03BB">
        <w:rPr>
          <w:rFonts w:ascii="times" w:hAnsi="times"/>
        </w:rPr>
        <w:t>.</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16</w:t>
      </w:r>
      <w:r w:rsidR="00A740CD" w:rsidRPr="002B03BB">
        <w:rPr>
          <w:rFonts w:ascii="times" w:hAnsi="times"/>
        </w:rPr>
        <w:t>.</w:t>
      </w:r>
      <w:r w:rsidR="00A740CD" w:rsidRPr="002B03BB">
        <w:rPr>
          <w:rFonts w:ascii="times" w:hAnsi="times"/>
        </w:rPr>
        <w:tab/>
      </w:r>
      <w:r w:rsidR="00A740CD" w:rsidRPr="002B03BB">
        <w:rPr>
          <w:rFonts w:ascii="times" w:hAnsi="times"/>
        </w:rPr>
        <w:t>方英</w:t>
      </w:r>
      <w:r w:rsidR="00A740CD" w:rsidRPr="002B03BB">
        <w:rPr>
          <w:rFonts w:ascii="times" w:eastAsia="새굴림" w:hAnsi="times" w:cs="새굴림"/>
        </w:rPr>
        <w:t>莲</w:t>
      </w:r>
      <w:r w:rsidR="00A740CD" w:rsidRPr="002B03BB">
        <w:rPr>
          <w:rFonts w:ascii="times" w:hAnsi="times"/>
        </w:rPr>
        <w:t xml:space="preserve">, </w:t>
      </w:r>
      <w:r w:rsidR="00A740CD" w:rsidRPr="002B03BB">
        <w:rPr>
          <w:rFonts w:ascii="times" w:hAnsi="times"/>
        </w:rPr>
        <w:t>林</w:t>
      </w:r>
      <w:r w:rsidR="00A740CD" w:rsidRPr="002B03BB">
        <w:rPr>
          <w:rFonts w:ascii="times" w:eastAsia="새굴림" w:hAnsi="times" w:cs="새굴림"/>
        </w:rPr>
        <w:t>爱顺</w:t>
      </w:r>
      <w:r w:rsidR="00A740CD" w:rsidRPr="002B03BB">
        <w:rPr>
          <w:rFonts w:ascii="times" w:hAnsi="times"/>
        </w:rPr>
        <w:t xml:space="preserve">, </w:t>
      </w:r>
      <w:r w:rsidR="00A740CD" w:rsidRPr="002B03BB">
        <w:rPr>
          <w:rFonts w:ascii="times" w:hAnsi="times"/>
        </w:rPr>
        <w:t>李炳植</w:t>
      </w:r>
      <w:r w:rsidR="00A740CD" w:rsidRPr="002B03BB">
        <w:rPr>
          <w:rFonts w:ascii="times" w:hAnsi="times"/>
        </w:rPr>
        <w:t xml:space="preserve">. </w:t>
      </w:r>
      <w:r w:rsidR="00A740CD" w:rsidRPr="002B03BB">
        <w:rPr>
          <w:rFonts w:ascii="times" w:hAnsi="times"/>
        </w:rPr>
        <w:t>醒脾</w:t>
      </w:r>
      <w:r w:rsidR="00A740CD" w:rsidRPr="002B03BB">
        <w:rPr>
          <w:rFonts w:ascii="times" w:eastAsia="새굴림" w:hAnsi="times" w:cs="새굴림"/>
        </w:rPr>
        <w:t>养儿颗</w:t>
      </w:r>
      <w:r w:rsidR="00A740CD" w:rsidRPr="002B03BB">
        <w:rPr>
          <w:rFonts w:ascii="times" w:hAnsi="times" w:cs="맑은 고딕"/>
        </w:rPr>
        <w:t>粒治</w:t>
      </w:r>
      <w:r w:rsidR="00A740CD" w:rsidRPr="002B03BB">
        <w:rPr>
          <w:rFonts w:ascii="times" w:eastAsia="새굴림" w:hAnsi="times" w:cs="새굴림"/>
        </w:rPr>
        <w:t>疗</w:t>
      </w:r>
      <w:r w:rsidR="00A740CD" w:rsidRPr="002B03BB">
        <w:rPr>
          <w:rFonts w:ascii="times" w:hAnsi="times" w:cs="맑은 고딕"/>
        </w:rPr>
        <w:t>小</w:t>
      </w:r>
      <w:r w:rsidR="00A740CD" w:rsidRPr="002B03BB">
        <w:rPr>
          <w:rFonts w:ascii="times" w:eastAsia="새굴림" w:hAnsi="times" w:cs="새굴림"/>
        </w:rPr>
        <w:t>儿厌</w:t>
      </w:r>
      <w:r w:rsidR="00A740CD" w:rsidRPr="002B03BB">
        <w:rPr>
          <w:rFonts w:ascii="times" w:hAnsi="times" w:cs="맑은 고딕"/>
        </w:rPr>
        <w:t>食症</w:t>
      </w:r>
      <w:r w:rsidR="00A740CD" w:rsidRPr="002B03BB">
        <w:rPr>
          <w:rFonts w:ascii="times" w:eastAsia="새굴림" w:hAnsi="times" w:cs="새굴림"/>
        </w:rPr>
        <w:t>临</w:t>
      </w:r>
      <w:r w:rsidR="00A740CD" w:rsidRPr="002B03BB">
        <w:rPr>
          <w:rFonts w:ascii="times" w:hAnsi="times" w:cs="맑은 고딕"/>
        </w:rPr>
        <w:t>床</w:t>
      </w:r>
      <w:r w:rsidR="00A740CD" w:rsidRPr="002B03BB">
        <w:rPr>
          <w:rFonts w:ascii="times" w:eastAsia="새굴림" w:hAnsi="times" w:cs="새굴림"/>
        </w:rPr>
        <w:t>疗</w:t>
      </w:r>
      <w:r w:rsidR="00A740CD" w:rsidRPr="002B03BB">
        <w:rPr>
          <w:rFonts w:ascii="times" w:hAnsi="times" w:cs="맑은 고딕"/>
        </w:rPr>
        <w:t>效</w:t>
      </w:r>
      <w:r w:rsidR="00A740CD" w:rsidRPr="002B03BB">
        <w:rPr>
          <w:rFonts w:ascii="times" w:eastAsia="새굴림" w:hAnsi="times" w:cs="새굴림"/>
        </w:rPr>
        <w:t>观</w:t>
      </w:r>
      <w:r w:rsidR="00A740CD" w:rsidRPr="002B03BB">
        <w:rPr>
          <w:rFonts w:ascii="times" w:hAnsi="times" w:cs="맑은 고딕"/>
        </w:rPr>
        <w:t>察</w:t>
      </w:r>
      <w:r w:rsidR="00A740CD" w:rsidRPr="002B03BB">
        <w:rPr>
          <w:rFonts w:ascii="times" w:hAnsi="times"/>
        </w:rPr>
        <w:t>68</w:t>
      </w:r>
      <w:r w:rsidR="00A740CD" w:rsidRPr="002B03BB">
        <w:rPr>
          <w:rFonts w:ascii="times" w:hAnsi="times"/>
        </w:rPr>
        <w:t>例</w:t>
      </w:r>
      <w:r w:rsidR="00A740CD" w:rsidRPr="002B03BB">
        <w:rPr>
          <w:rFonts w:ascii="times" w:hAnsi="times"/>
        </w:rPr>
        <w:t xml:space="preserve">. </w:t>
      </w:r>
      <w:r w:rsidR="00A740CD" w:rsidRPr="002B03BB">
        <w:rPr>
          <w:rFonts w:ascii="times" w:hAnsi="times"/>
        </w:rPr>
        <w:t>中</w:t>
      </w:r>
      <w:r w:rsidR="00A740CD" w:rsidRPr="002B03BB">
        <w:rPr>
          <w:rFonts w:ascii="times" w:eastAsia="새굴림" w:hAnsi="times" w:cs="새굴림"/>
        </w:rPr>
        <w:t>国</w:t>
      </w:r>
      <w:r w:rsidR="00A740CD" w:rsidRPr="002B03BB">
        <w:rPr>
          <w:rFonts w:ascii="times" w:hAnsi="times" w:cs="맑은 고딕"/>
        </w:rPr>
        <w:t>保健</w:t>
      </w:r>
      <w:r w:rsidR="00A740CD" w:rsidRPr="002B03BB">
        <w:rPr>
          <w:rFonts w:ascii="times" w:eastAsia="새굴림" w:hAnsi="times" w:cs="새굴림"/>
        </w:rPr>
        <w:t>营养</w:t>
      </w:r>
      <w:r w:rsidR="00A740CD" w:rsidRPr="002B03BB">
        <w:rPr>
          <w:rFonts w:ascii="times" w:hAnsi="times"/>
        </w:rPr>
        <w:t>. 2020;30(33):3,5.</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17</w:t>
      </w:r>
      <w:r w:rsidR="00A740CD" w:rsidRPr="002B03BB">
        <w:rPr>
          <w:rFonts w:ascii="times" w:hAnsi="times"/>
        </w:rPr>
        <w:t>.</w:t>
      </w:r>
      <w:r w:rsidR="00A740CD" w:rsidRPr="002B03BB">
        <w:rPr>
          <w:rFonts w:ascii="times" w:hAnsi="times"/>
        </w:rPr>
        <w:tab/>
      </w:r>
      <w:r w:rsidR="00A740CD" w:rsidRPr="002B03BB">
        <w:rPr>
          <w:rFonts w:ascii="times" w:eastAsia="새굴림" w:hAnsi="times" w:cs="새굴림"/>
        </w:rPr>
        <w:t>赵</w:t>
      </w:r>
      <w:r w:rsidR="00A740CD" w:rsidRPr="002B03BB">
        <w:rPr>
          <w:rFonts w:ascii="times" w:hAnsi="times" w:cs="맑은 고딕"/>
        </w:rPr>
        <w:t>霞</w:t>
      </w:r>
      <w:r w:rsidR="00A740CD" w:rsidRPr="002B03BB">
        <w:rPr>
          <w:rFonts w:ascii="times" w:hAnsi="times"/>
        </w:rPr>
        <w:t xml:space="preserve">, </w:t>
      </w:r>
      <w:r w:rsidR="00A740CD" w:rsidRPr="002B03BB">
        <w:rPr>
          <w:rFonts w:ascii="times" w:eastAsia="새굴림" w:hAnsi="times" w:cs="새굴림"/>
        </w:rPr>
        <w:t>张亚</w:t>
      </w:r>
      <w:r w:rsidR="00A740CD" w:rsidRPr="002B03BB">
        <w:rPr>
          <w:rFonts w:ascii="times" w:hAnsi="times" w:cs="맑은 고딕"/>
        </w:rPr>
        <w:t>梅</w:t>
      </w:r>
      <w:r w:rsidR="00A740CD" w:rsidRPr="002B03BB">
        <w:rPr>
          <w:rFonts w:ascii="times" w:hAnsi="times"/>
        </w:rPr>
        <w:t xml:space="preserve">, </w:t>
      </w:r>
      <w:r w:rsidR="00A740CD" w:rsidRPr="002B03BB">
        <w:rPr>
          <w:rFonts w:ascii="times" w:hAnsi="times"/>
        </w:rPr>
        <w:t>王</w:t>
      </w:r>
      <w:r w:rsidR="00A740CD" w:rsidRPr="002B03BB">
        <w:rPr>
          <w:rFonts w:ascii="times" w:eastAsia="새굴림" w:hAnsi="times" w:cs="새굴림"/>
        </w:rPr>
        <w:t>亚</w:t>
      </w:r>
      <w:r w:rsidR="00A740CD" w:rsidRPr="002B03BB">
        <w:rPr>
          <w:rFonts w:ascii="times" w:hAnsi="times" w:cs="맑은 고딕"/>
        </w:rPr>
        <w:t>茹</w:t>
      </w:r>
      <w:r w:rsidR="00A740CD" w:rsidRPr="002B03BB">
        <w:rPr>
          <w:rFonts w:ascii="times" w:hAnsi="times"/>
        </w:rPr>
        <w:t xml:space="preserve">, </w:t>
      </w:r>
      <w:r w:rsidR="00A740CD" w:rsidRPr="002B03BB">
        <w:rPr>
          <w:rFonts w:ascii="times" w:hAnsi="times"/>
        </w:rPr>
        <w:t>惠明</w:t>
      </w:r>
      <w:r w:rsidR="00A740CD" w:rsidRPr="002B03BB">
        <w:rPr>
          <w:rFonts w:ascii="times" w:eastAsia="새굴림" w:hAnsi="times" w:cs="새굴림"/>
        </w:rPr>
        <w:t>刚</w:t>
      </w:r>
      <w:r w:rsidR="00A740CD" w:rsidRPr="002B03BB">
        <w:rPr>
          <w:rFonts w:ascii="times" w:hAnsi="times"/>
        </w:rPr>
        <w:t xml:space="preserve">. </w:t>
      </w:r>
      <w:r w:rsidR="00A740CD" w:rsidRPr="002B03BB">
        <w:rPr>
          <w:rFonts w:ascii="times" w:hAnsi="times"/>
        </w:rPr>
        <w:t>醒脾</w:t>
      </w:r>
      <w:r w:rsidR="00A740CD" w:rsidRPr="002B03BB">
        <w:rPr>
          <w:rFonts w:ascii="times" w:eastAsia="새굴림" w:hAnsi="times" w:cs="새굴림"/>
        </w:rPr>
        <w:t>养儿颗</w:t>
      </w:r>
      <w:r w:rsidR="00A740CD" w:rsidRPr="002B03BB">
        <w:rPr>
          <w:rFonts w:ascii="times" w:hAnsi="times" w:cs="맑은 고딕"/>
        </w:rPr>
        <w:t>粒治</w:t>
      </w:r>
      <w:r w:rsidR="00A740CD" w:rsidRPr="002B03BB">
        <w:rPr>
          <w:rFonts w:ascii="times" w:eastAsia="새굴림" w:hAnsi="times" w:cs="새굴림"/>
        </w:rPr>
        <w:t>疗</w:t>
      </w:r>
      <w:r w:rsidR="00A740CD" w:rsidRPr="002B03BB">
        <w:rPr>
          <w:rFonts w:ascii="times" w:hAnsi="times" w:cs="맑은 고딕"/>
        </w:rPr>
        <w:t>小</w:t>
      </w:r>
      <w:r w:rsidR="00A740CD" w:rsidRPr="002B03BB">
        <w:rPr>
          <w:rFonts w:ascii="times" w:eastAsia="새굴림" w:hAnsi="times" w:cs="새굴림"/>
        </w:rPr>
        <w:t>儿厌</w:t>
      </w:r>
      <w:r w:rsidR="00A740CD" w:rsidRPr="002B03BB">
        <w:rPr>
          <w:rFonts w:ascii="times" w:hAnsi="times"/>
        </w:rPr>
        <w:t>食</w:t>
      </w:r>
      <w:r w:rsidR="00A740CD" w:rsidRPr="002B03BB">
        <w:rPr>
          <w:rFonts w:ascii="times" w:eastAsia="새굴림" w:hAnsi="times" w:cs="새굴림"/>
        </w:rPr>
        <w:t>疗</w:t>
      </w:r>
      <w:r w:rsidR="00A740CD" w:rsidRPr="002B03BB">
        <w:rPr>
          <w:rFonts w:ascii="times" w:hAnsi="times" w:cs="맑은 고딕"/>
        </w:rPr>
        <w:t>效</w:t>
      </w:r>
      <w:r w:rsidR="00A740CD" w:rsidRPr="002B03BB">
        <w:rPr>
          <w:rFonts w:ascii="times" w:eastAsia="새굴림" w:hAnsi="times" w:cs="새굴림"/>
        </w:rPr>
        <w:t>观</w:t>
      </w:r>
      <w:r w:rsidR="00A740CD" w:rsidRPr="002B03BB">
        <w:rPr>
          <w:rFonts w:ascii="times" w:hAnsi="times" w:cs="맑은 고딕"/>
        </w:rPr>
        <w:t>察</w:t>
      </w:r>
      <w:r w:rsidRPr="002B03BB">
        <w:rPr>
          <w:rFonts w:ascii="times" w:hAnsi="times"/>
        </w:rPr>
        <w:t xml:space="preserve">. </w:t>
      </w:r>
      <w:r w:rsidR="00A740CD" w:rsidRPr="002B03BB">
        <w:rPr>
          <w:rFonts w:ascii="times" w:hAnsi="times"/>
        </w:rPr>
        <w:t>中</w:t>
      </w:r>
      <w:r w:rsidR="00A740CD" w:rsidRPr="002B03BB">
        <w:rPr>
          <w:rFonts w:ascii="times" w:eastAsia="새굴림" w:hAnsi="times" w:cs="새굴림"/>
        </w:rPr>
        <w:t>国</w:t>
      </w:r>
      <w:r w:rsidR="00A740CD" w:rsidRPr="002B03BB">
        <w:rPr>
          <w:rFonts w:ascii="times" w:hAnsi="times" w:cs="맑은 고딕"/>
        </w:rPr>
        <w:t>中西</w:t>
      </w:r>
      <w:r w:rsidR="00A740CD" w:rsidRPr="002B03BB">
        <w:rPr>
          <w:rFonts w:ascii="times" w:eastAsia="새굴림" w:hAnsi="times" w:cs="새굴림"/>
        </w:rPr>
        <w:t>医结</w:t>
      </w:r>
      <w:r w:rsidR="00A740CD" w:rsidRPr="002B03BB">
        <w:rPr>
          <w:rFonts w:ascii="times" w:hAnsi="times" w:cs="맑은 고딕"/>
        </w:rPr>
        <w:t>合</w:t>
      </w:r>
      <w:r w:rsidR="00A740CD" w:rsidRPr="002B03BB">
        <w:rPr>
          <w:rFonts w:ascii="times" w:eastAsia="새굴림" w:hAnsi="times" w:cs="새굴림"/>
        </w:rPr>
        <w:t>儿</w:t>
      </w:r>
      <w:r w:rsidR="00A740CD" w:rsidRPr="002B03BB">
        <w:rPr>
          <w:rFonts w:ascii="times" w:hAnsi="times" w:cs="맑은 고딕"/>
        </w:rPr>
        <w:t>科</w:t>
      </w:r>
      <w:r w:rsidR="00A740CD" w:rsidRPr="002B03BB">
        <w:rPr>
          <w:rFonts w:ascii="times" w:eastAsia="새굴림" w:hAnsi="times" w:cs="새굴림"/>
        </w:rPr>
        <w:t>学</w:t>
      </w:r>
      <w:r w:rsidR="00A740CD" w:rsidRPr="002B03BB">
        <w:rPr>
          <w:rFonts w:ascii="times" w:hAnsi="times"/>
        </w:rPr>
        <w:t>. 2010;2(3):277-8.</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18</w:t>
      </w:r>
      <w:r w:rsidR="00A740CD" w:rsidRPr="002B03BB">
        <w:rPr>
          <w:rFonts w:ascii="times" w:hAnsi="times"/>
        </w:rPr>
        <w:t>.</w:t>
      </w:r>
      <w:r w:rsidR="00A740CD" w:rsidRPr="002B03BB">
        <w:rPr>
          <w:rFonts w:ascii="times" w:hAnsi="times"/>
        </w:rPr>
        <w:tab/>
      </w:r>
      <w:r w:rsidR="00A740CD" w:rsidRPr="002B03BB">
        <w:rPr>
          <w:rFonts w:ascii="times" w:hAnsi="times"/>
        </w:rPr>
        <w:t>徐克</w:t>
      </w:r>
      <w:r w:rsidR="00A740CD" w:rsidRPr="002B03BB">
        <w:rPr>
          <w:rFonts w:ascii="times" w:eastAsia="새굴림" w:hAnsi="times" w:cs="새굴림"/>
        </w:rPr>
        <w:t>国</w:t>
      </w:r>
      <w:r w:rsidR="00A740CD" w:rsidRPr="002B03BB">
        <w:rPr>
          <w:rFonts w:ascii="times" w:hAnsi="times"/>
        </w:rPr>
        <w:t xml:space="preserve">. </w:t>
      </w:r>
      <w:r w:rsidR="00A740CD" w:rsidRPr="002B03BB">
        <w:rPr>
          <w:rFonts w:ascii="times" w:hAnsi="times"/>
        </w:rPr>
        <w:t>小健脾</w:t>
      </w:r>
      <w:r w:rsidR="00A740CD" w:rsidRPr="002B03BB">
        <w:rPr>
          <w:rFonts w:ascii="times" w:eastAsia="새굴림" w:hAnsi="times" w:cs="새굴림"/>
        </w:rPr>
        <w:t>汤</w:t>
      </w:r>
      <w:r w:rsidR="00A740CD" w:rsidRPr="002B03BB">
        <w:rPr>
          <w:rFonts w:ascii="times" w:hAnsi="times" w:cs="맑은 고딕"/>
        </w:rPr>
        <w:t>加</w:t>
      </w:r>
      <w:r w:rsidR="00A740CD" w:rsidRPr="002B03BB">
        <w:rPr>
          <w:rFonts w:ascii="times" w:eastAsia="새굴림" w:hAnsi="times" w:cs="새굴림"/>
        </w:rPr>
        <w:t>减</w:t>
      </w:r>
      <w:r w:rsidR="00A740CD" w:rsidRPr="002B03BB">
        <w:rPr>
          <w:rFonts w:ascii="times" w:hAnsi="times" w:cs="맑은 고딕"/>
        </w:rPr>
        <w:t>治</w:t>
      </w:r>
      <w:r w:rsidR="00A740CD" w:rsidRPr="002B03BB">
        <w:rPr>
          <w:rFonts w:ascii="times" w:eastAsia="새굴림" w:hAnsi="times" w:cs="새굴림"/>
        </w:rPr>
        <w:t>疗</w:t>
      </w:r>
      <w:r w:rsidR="00A740CD" w:rsidRPr="002B03BB">
        <w:rPr>
          <w:rFonts w:ascii="times" w:hAnsi="times" w:cs="맑은 고딕"/>
        </w:rPr>
        <w:t>小</w:t>
      </w:r>
      <w:r w:rsidR="00A740CD" w:rsidRPr="002B03BB">
        <w:rPr>
          <w:rFonts w:ascii="times" w:eastAsia="새굴림" w:hAnsi="times" w:cs="새굴림"/>
        </w:rPr>
        <w:t>儿厌</w:t>
      </w:r>
      <w:r w:rsidR="00A740CD" w:rsidRPr="002B03BB">
        <w:rPr>
          <w:rFonts w:ascii="times" w:hAnsi="times" w:cs="맑은 고딕"/>
        </w:rPr>
        <w:t>食症</w:t>
      </w:r>
      <w:r w:rsidR="00A740CD" w:rsidRPr="002B03BB">
        <w:rPr>
          <w:rFonts w:ascii="times" w:hAnsi="times"/>
        </w:rPr>
        <w:t>49</w:t>
      </w:r>
      <w:r w:rsidR="00A740CD" w:rsidRPr="002B03BB">
        <w:rPr>
          <w:rFonts w:ascii="times" w:hAnsi="times"/>
        </w:rPr>
        <w:t>例</w:t>
      </w:r>
      <w:r w:rsidR="00A740CD" w:rsidRPr="002B03BB">
        <w:rPr>
          <w:rFonts w:ascii="times" w:hAnsi="times"/>
        </w:rPr>
        <w:t xml:space="preserve">. </w:t>
      </w:r>
      <w:r w:rsidR="00A740CD" w:rsidRPr="002B03BB">
        <w:rPr>
          <w:rFonts w:ascii="times" w:hAnsi="times"/>
        </w:rPr>
        <w:t>中</w:t>
      </w:r>
      <w:r w:rsidR="00A740CD" w:rsidRPr="002B03BB">
        <w:rPr>
          <w:rFonts w:ascii="times" w:eastAsia="새굴림" w:hAnsi="times" w:cs="새굴림"/>
        </w:rPr>
        <w:t>国</w:t>
      </w:r>
      <w:r w:rsidR="00A740CD" w:rsidRPr="002B03BB">
        <w:rPr>
          <w:rFonts w:ascii="times" w:hAnsi="times" w:cs="맑은 고딕"/>
        </w:rPr>
        <w:t>民</w:t>
      </w:r>
      <w:r w:rsidR="00A740CD" w:rsidRPr="002B03BB">
        <w:rPr>
          <w:rFonts w:ascii="times" w:eastAsia="새굴림" w:hAnsi="times" w:cs="새굴림"/>
        </w:rPr>
        <w:t>间疗</w:t>
      </w:r>
      <w:r w:rsidR="00A740CD" w:rsidRPr="002B03BB">
        <w:rPr>
          <w:rFonts w:ascii="times" w:hAnsi="times" w:cs="맑은 고딕"/>
        </w:rPr>
        <w:t>法</w:t>
      </w:r>
      <w:r w:rsidR="00A740CD" w:rsidRPr="002B03BB">
        <w:rPr>
          <w:rFonts w:ascii="times" w:hAnsi="times"/>
        </w:rPr>
        <w:t>. 2018;26(13):24-5.</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19</w:t>
      </w:r>
      <w:r w:rsidR="00A740CD" w:rsidRPr="002B03BB">
        <w:rPr>
          <w:rFonts w:ascii="times" w:hAnsi="times"/>
        </w:rPr>
        <w:t>.</w:t>
      </w:r>
      <w:r w:rsidR="00A740CD" w:rsidRPr="002B03BB">
        <w:rPr>
          <w:rFonts w:ascii="times" w:hAnsi="times"/>
        </w:rPr>
        <w:tab/>
      </w:r>
      <w:r w:rsidR="00A740CD" w:rsidRPr="002B03BB">
        <w:rPr>
          <w:rFonts w:ascii="times" w:eastAsia="새굴림" w:hAnsi="times" w:cs="새굴림"/>
        </w:rPr>
        <w:t>蒋梦</w:t>
      </w:r>
      <w:r w:rsidR="00A740CD" w:rsidRPr="002B03BB">
        <w:rPr>
          <w:rFonts w:ascii="times" w:hAnsi="times" w:cs="맑은 고딕"/>
        </w:rPr>
        <w:t>霞</w:t>
      </w:r>
      <w:r w:rsidR="00A740CD" w:rsidRPr="002B03BB">
        <w:rPr>
          <w:rFonts w:ascii="times" w:hAnsi="times"/>
        </w:rPr>
        <w:t xml:space="preserve">. </w:t>
      </w:r>
      <w:r w:rsidR="00A740CD" w:rsidRPr="002B03BB">
        <w:rPr>
          <w:rFonts w:ascii="times" w:hAnsi="times"/>
        </w:rPr>
        <w:t>消食口服液治</w:t>
      </w:r>
      <w:r w:rsidR="00A740CD" w:rsidRPr="002B03BB">
        <w:rPr>
          <w:rFonts w:ascii="times" w:eastAsia="새굴림" w:hAnsi="times" w:cs="새굴림"/>
        </w:rPr>
        <w:t>疗</w:t>
      </w:r>
      <w:r w:rsidR="00A740CD" w:rsidRPr="002B03BB">
        <w:rPr>
          <w:rFonts w:ascii="times" w:hAnsi="times" w:cs="맑은 고딕"/>
        </w:rPr>
        <w:t>小</w:t>
      </w:r>
      <w:r w:rsidR="00A740CD" w:rsidRPr="002B03BB">
        <w:rPr>
          <w:rFonts w:ascii="times" w:eastAsia="새굴림" w:hAnsi="times" w:cs="새굴림"/>
        </w:rPr>
        <w:t>儿</w:t>
      </w:r>
      <w:r w:rsidR="00A740CD" w:rsidRPr="002B03BB">
        <w:rPr>
          <w:rFonts w:ascii="times" w:hAnsi="times" w:cs="맑은 고딕"/>
        </w:rPr>
        <w:t>脾胃不和型</w:t>
      </w:r>
      <w:r w:rsidR="00A740CD" w:rsidRPr="002B03BB">
        <w:rPr>
          <w:rFonts w:ascii="times" w:eastAsia="새굴림" w:hAnsi="times" w:cs="새굴림"/>
        </w:rPr>
        <w:t>厌</w:t>
      </w:r>
      <w:r w:rsidR="00A740CD" w:rsidRPr="002B03BB">
        <w:rPr>
          <w:rFonts w:ascii="times" w:hAnsi="times" w:cs="맑은 고딕"/>
        </w:rPr>
        <w:t>食症的</w:t>
      </w:r>
      <w:r w:rsidR="00A740CD" w:rsidRPr="002B03BB">
        <w:rPr>
          <w:rFonts w:ascii="times" w:eastAsia="새굴림" w:hAnsi="times" w:cs="새굴림"/>
        </w:rPr>
        <w:t>临</w:t>
      </w:r>
      <w:r w:rsidR="00A740CD" w:rsidRPr="002B03BB">
        <w:rPr>
          <w:rFonts w:ascii="times" w:hAnsi="times" w:cs="맑은 고딕"/>
        </w:rPr>
        <w:t>床及</w:t>
      </w:r>
      <w:r w:rsidR="00A740CD" w:rsidRPr="002B03BB">
        <w:rPr>
          <w:rFonts w:ascii="times" w:eastAsia="새굴림" w:hAnsi="times" w:cs="새굴림"/>
        </w:rPr>
        <w:t>实验研</w:t>
      </w:r>
      <w:r w:rsidR="00A740CD" w:rsidRPr="002B03BB">
        <w:rPr>
          <w:rFonts w:ascii="times" w:hAnsi="times" w:cs="맑은 고딕"/>
        </w:rPr>
        <w:t>究</w:t>
      </w:r>
      <w:r w:rsidR="00A740CD" w:rsidRPr="002B03BB">
        <w:rPr>
          <w:rFonts w:ascii="times" w:hAnsi="times"/>
        </w:rPr>
        <w:t xml:space="preserve"> [</w:t>
      </w:r>
      <w:r w:rsidR="00A740CD" w:rsidRPr="002B03BB">
        <w:rPr>
          <w:rFonts w:ascii="times" w:eastAsia="새굴림" w:hAnsi="times" w:cs="새굴림"/>
        </w:rPr>
        <w:t>硕</w:t>
      </w:r>
      <w:r w:rsidR="00A740CD" w:rsidRPr="002B03BB">
        <w:rPr>
          <w:rFonts w:ascii="times" w:hAnsi="times" w:cs="맑은 고딕"/>
        </w:rPr>
        <w:t>士</w:t>
      </w:r>
      <w:r w:rsidR="00A740CD" w:rsidRPr="002B03BB">
        <w:rPr>
          <w:rFonts w:ascii="times" w:hAnsi="times"/>
        </w:rPr>
        <w:t xml:space="preserve">]: </w:t>
      </w:r>
      <w:r w:rsidR="00A740CD" w:rsidRPr="002B03BB">
        <w:rPr>
          <w:rFonts w:ascii="times" w:hAnsi="times"/>
        </w:rPr>
        <w:t>湖北中</w:t>
      </w:r>
      <w:r w:rsidR="00A740CD" w:rsidRPr="002B03BB">
        <w:rPr>
          <w:rFonts w:ascii="times" w:eastAsia="새굴림" w:hAnsi="times" w:cs="새굴림"/>
        </w:rPr>
        <w:t>医药</w:t>
      </w:r>
      <w:r w:rsidR="00A740CD" w:rsidRPr="002B03BB">
        <w:rPr>
          <w:rFonts w:ascii="times" w:hAnsi="times" w:cs="맑은 고딕"/>
        </w:rPr>
        <w:t>大</w:t>
      </w:r>
      <w:r w:rsidR="00A740CD" w:rsidRPr="002B03BB">
        <w:rPr>
          <w:rFonts w:ascii="times" w:eastAsia="새굴림" w:hAnsi="times" w:cs="새굴림"/>
        </w:rPr>
        <w:t>学</w:t>
      </w:r>
      <w:r w:rsidR="00A740CD" w:rsidRPr="002B03BB">
        <w:rPr>
          <w:rFonts w:ascii="times" w:hAnsi="times"/>
        </w:rPr>
        <w:t>; 2015.</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20</w:t>
      </w:r>
      <w:r w:rsidR="00A740CD" w:rsidRPr="002B03BB">
        <w:rPr>
          <w:rFonts w:ascii="times" w:hAnsi="times"/>
        </w:rPr>
        <w:t>.</w:t>
      </w:r>
      <w:r w:rsidR="00A740CD" w:rsidRPr="002B03BB">
        <w:rPr>
          <w:rFonts w:ascii="times" w:hAnsi="times"/>
        </w:rPr>
        <w:tab/>
      </w:r>
      <w:r w:rsidR="00A740CD" w:rsidRPr="002B03BB">
        <w:rPr>
          <w:rFonts w:ascii="times" w:eastAsia="새굴림" w:hAnsi="times" w:cs="새굴림"/>
        </w:rPr>
        <w:t>赵爱</w:t>
      </w:r>
      <w:r w:rsidR="00A740CD" w:rsidRPr="002B03BB">
        <w:rPr>
          <w:rFonts w:ascii="times" w:hAnsi="times" w:cs="맑은 고딕"/>
        </w:rPr>
        <w:t>利</w:t>
      </w:r>
      <w:r w:rsidR="00A740CD" w:rsidRPr="002B03BB">
        <w:rPr>
          <w:rFonts w:ascii="times" w:hAnsi="times"/>
        </w:rPr>
        <w:t xml:space="preserve">. </w:t>
      </w:r>
      <w:r w:rsidR="00A740CD" w:rsidRPr="002B03BB">
        <w:rPr>
          <w:rFonts w:ascii="times" w:hAnsi="times"/>
        </w:rPr>
        <w:t>小</w:t>
      </w:r>
      <w:r w:rsidR="00A740CD" w:rsidRPr="002B03BB">
        <w:rPr>
          <w:rFonts w:ascii="times" w:eastAsia="새굴림" w:hAnsi="times" w:cs="새굴림"/>
        </w:rPr>
        <w:t>儿</w:t>
      </w:r>
      <w:r w:rsidR="00A740CD" w:rsidRPr="002B03BB">
        <w:rPr>
          <w:rFonts w:ascii="times" w:hAnsi="times" w:cs="맑은 고딕"/>
        </w:rPr>
        <w:t>康</w:t>
      </w:r>
      <w:r w:rsidR="00A740CD" w:rsidRPr="002B03BB">
        <w:rPr>
          <w:rFonts w:ascii="times" w:eastAsia="새굴림" w:hAnsi="times" w:cs="새굴림"/>
        </w:rPr>
        <w:t>颗</w:t>
      </w:r>
      <w:r w:rsidR="00A740CD" w:rsidRPr="002B03BB">
        <w:rPr>
          <w:rFonts w:ascii="times" w:hAnsi="times" w:cs="맑은 고딕"/>
        </w:rPr>
        <w:t>粒治</w:t>
      </w:r>
      <w:r w:rsidR="00A740CD" w:rsidRPr="002B03BB">
        <w:rPr>
          <w:rFonts w:ascii="times" w:eastAsia="새굴림" w:hAnsi="times" w:cs="새굴림"/>
        </w:rPr>
        <w:t>疗</w:t>
      </w:r>
      <w:r w:rsidR="00A740CD" w:rsidRPr="002B03BB">
        <w:rPr>
          <w:rFonts w:ascii="times" w:hAnsi="times" w:cs="맑은 고딕"/>
        </w:rPr>
        <w:t>小</w:t>
      </w:r>
      <w:r w:rsidR="00A740CD" w:rsidRPr="002B03BB">
        <w:rPr>
          <w:rFonts w:ascii="times" w:eastAsia="새굴림" w:hAnsi="times" w:cs="새굴림"/>
        </w:rPr>
        <w:t>儿厌</w:t>
      </w:r>
      <w:r w:rsidR="00A740CD" w:rsidRPr="002B03BB">
        <w:rPr>
          <w:rFonts w:ascii="times" w:hAnsi="times" w:cs="맑은 고딕"/>
        </w:rPr>
        <w:t>食症</w:t>
      </w:r>
      <w:r w:rsidR="00A740CD" w:rsidRPr="002B03BB">
        <w:rPr>
          <w:rFonts w:ascii="times" w:eastAsia="새굴림" w:hAnsi="times" w:cs="새굴림"/>
        </w:rPr>
        <w:t>临</w:t>
      </w:r>
      <w:r w:rsidR="00A740CD" w:rsidRPr="002B03BB">
        <w:rPr>
          <w:rFonts w:ascii="times" w:hAnsi="times" w:cs="맑은 고딕"/>
        </w:rPr>
        <w:t>床</w:t>
      </w:r>
      <w:r w:rsidR="00A740CD" w:rsidRPr="002B03BB">
        <w:rPr>
          <w:rFonts w:ascii="times" w:eastAsia="새굴림" w:hAnsi="times" w:cs="새굴림"/>
        </w:rPr>
        <w:t>研</w:t>
      </w:r>
      <w:r w:rsidR="00A740CD" w:rsidRPr="002B03BB">
        <w:rPr>
          <w:rFonts w:ascii="times" w:hAnsi="times" w:cs="맑은 고딕"/>
        </w:rPr>
        <w:t>究</w:t>
      </w:r>
      <w:r w:rsidR="00A740CD" w:rsidRPr="002B03BB">
        <w:rPr>
          <w:rFonts w:ascii="times" w:hAnsi="times"/>
        </w:rPr>
        <w:t xml:space="preserve">. </w:t>
      </w:r>
      <w:r w:rsidR="00A740CD" w:rsidRPr="002B03BB">
        <w:rPr>
          <w:rFonts w:ascii="times" w:hAnsi="times"/>
        </w:rPr>
        <w:t>中外健康文摘</w:t>
      </w:r>
      <w:r w:rsidR="00A740CD" w:rsidRPr="002B03BB">
        <w:rPr>
          <w:rFonts w:ascii="times" w:hAnsi="times"/>
        </w:rPr>
        <w:t>. 2012;9(19):452-.</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21</w:t>
      </w:r>
      <w:r w:rsidR="00A740CD" w:rsidRPr="002B03BB">
        <w:rPr>
          <w:rFonts w:ascii="times" w:hAnsi="times"/>
        </w:rPr>
        <w:t>.</w:t>
      </w:r>
      <w:r w:rsidR="00A740CD" w:rsidRPr="002B03BB">
        <w:rPr>
          <w:rFonts w:ascii="times" w:hAnsi="times"/>
        </w:rPr>
        <w:tab/>
      </w:r>
      <w:r w:rsidR="00A740CD" w:rsidRPr="002B03BB">
        <w:rPr>
          <w:rFonts w:ascii="times" w:hAnsi="times"/>
        </w:rPr>
        <w:t>潘玉霞</w:t>
      </w:r>
      <w:r w:rsidR="00A740CD" w:rsidRPr="002B03BB">
        <w:rPr>
          <w:rFonts w:ascii="times" w:hAnsi="times"/>
        </w:rPr>
        <w:t xml:space="preserve">. </w:t>
      </w:r>
      <w:r w:rsidR="00A740CD" w:rsidRPr="002B03BB">
        <w:rPr>
          <w:rFonts w:ascii="times" w:hAnsi="times"/>
        </w:rPr>
        <w:t>小</w:t>
      </w:r>
      <w:r w:rsidR="00A740CD" w:rsidRPr="002B03BB">
        <w:rPr>
          <w:rFonts w:ascii="times" w:eastAsia="새굴림" w:hAnsi="times" w:cs="새굴림"/>
        </w:rPr>
        <w:t>儿厌</w:t>
      </w:r>
      <w:r w:rsidR="00A740CD" w:rsidRPr="002B03BB">
        <w:rPr>
          <w:rFonts w:ascii="times" w:hAnsi="times" w:cs="맑은 고딕"/>
        </w:rPr>
        <w:t>食</w:t>
      </w:r>
      <w:r w:rsidR="00A740CD" w:rsidRPr="002B03BB">
        <w:rPr>
          <w:rFonts w:ascii="times" w:eastAsia="새굴림" w:hAnsi="times" w:cs="새굴림"/>
        </w:rPr>
        <w:t>颗</w:t>
      </w:r>
      <w:r w:rsidR="00A740CD" w:rsidRPr="002B03BB">
        <w:rPr>
          <w:rFonts w:ascii="times" w:hAnsi="times" w:cs="맑은 고딕"/>
        </w:rPr>
        <w:t>粒</w:t>
      </w:r>
      <w:r w:rsidR="00A740CD" w:rsidRPr="002B03BB">
        <w:rPr>
          <w:rFonts w:ascii="times" w:eastAsia="새굴림" w:hAnsi="times" w:cs="새굴림"/>
        </w:rPr>
        <w:t>联</w:t>
      </w:r>
      <w:r w:rsidR="00A740CD" w:rsidRPr="002B03BB">
        <w:rPr>
          <w:rFonts w:ascii="times" w:hAnsi="times" w:cs="맑은 고딕"/>
        </w:rPr>
        <w:t>合布拉氏酵母菌治</w:t>
      </w:r>
      <w:r w:rsidR="00A740CD" w:rsidRPr="002B03BB">
        <w:rPr>
          <w:rFonts w:ascii="times" w:eastAsia="새굴림" w:hAnsi="times" w:cs="새굴림"/>
        </w:rPr>
        <w:t>疗</w:t>
      </w:r>
      <w:r w:rsidR="00A740CD" w:rsidRPr="002B03BB">
        <w:rPr>
          <w:rFonts w:ascii="times" w:hAnsi="times" w:cs="맑은 고딕"/>
        </w:rPr>
        <w:t>小</w:t>
      </w:r>
      <w:r w:rsidR="00A740CD" w:rsidRPr="002B03BB">
        <w:rPr>
          <w:rFonts w:ascii="times" w:eastAsia="새굴림" w:hAnsi="times" w:cs="새굴림"/>
        </w:rPr>
        <w:t>儿厌</w:t>
      </w:r>
      <w:r w:rsidR="00A740CD" w:rsidRPr="002B03BB">
        <w:rPr>
          <w:rFonts w:ascii="times" w:hAnsi="times" w:cs="맑은 고딕"/>
        </w:rPr>
        <w:t>食症的</w:t>
      </w:r>
      <w:r w:rsidR="00A740CD" w:rsidRPr="002B03BB">
        <w:rPr>
          <w:rFonts w:ascii="times" w:eastAsia="새굴림" w:hAnsi="times" w:cs="새굴림"/>
        </w:rPr>
        <w:t>临</w:t>
      </w:r>
      <w:r w:rsidR="00A740CD" w:rsidRPr="002B03BB">
        <w:rPr>
          <w:rFonts w:ascii="times" w:hAnsi="times" w:cs="맑은 고딕"/>
        </w:rPr>
        <w:t>床</w:t>
      </w:r>
      <w:r w:rsidR="00A740CD" w:rsidRPr="002B03BB">
        <w:rPr>
          <w:rFonts w:ascii="times" w:eastAsia="새굴림" w:hAnsi="times" w:cs="새굴림"/>
        </w:rPr>
        <w:t>疗</w:t>
      </w:r>
      <w:r w:rsidR="00A740CD" w:rsidRPr="002B03BB">
        <w:rPr>
          <w:rFonts w:ascii="times" w:hAnsi="times" w:cs="맑은 고딕"/>
        </w:rPr>
        <w:t>效分析</w:t>
      </w:r>
      <w:r w:rsidR="00A740CD" w:rsidRPr="002B03BB">
        <w:rPr>
          <w:rFonts w:ascii="times" w:hAnsi="times"/>
        </w:rPr>
        <w:t xml:space="preserve">. </w:t>
      </w:r>
      <w:r w:rsidR="00A740CD" w:rsidRPr="002B03BB">
        <w:rPr>
          <w:rFonts w:ascii="times" w:eastAsia="새굴림" w:hAnsi="times" w:cs="새굴림"/>
        </w:rPr>
        <w:t>东</w:t>
      </w:r>
      <w:r w:rsidR="00A740CD" w:rsidRPr="002B03BB">
        <w:rPr>
          <w:rFonts w:ascii="times" w:hAnsi="times" w:cs="맑은 고딕"/>
        </w:rPr>
        <w:t>方</w:t>
      </w:r>
      <w:r w:rsidR="00A740CD" w:rsidRPr="002B03BB">
        <w:rPr>
          <w:rFonts w:ascii="times" w:eastAsia="새굴림" w:hAnsi="times" w:cs="새굴림"/>
        </w:rPr>
        <w:t>药</w:t>
      </w:r>
      <w:r w:rsidR="00A740CD" w:rsidRPr="002B03BB">
        <w:rPr>
          <w:rFonts w:ascii="times" w:hAnsi="times" w:cs="맑은 고딕"/>
        </w:rPr>
        <w:t>膳</w:t>
      </w:r>
      <w:r w:rsidR="00A740CD" w:rsidRPr="002B03BB">
        <w:rPr>
          <w:rFonts w:ascii="times" w:hAnsi="times"/>
        </w:rPr>
        <w:t>. 2020(3):36.</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22</w:t>
      </w:r>
      <w:r w:rsidR="00A740CD" w:rsidRPr="002B03BB">
        <w:rPr>
          <w:rFonts w:ascii="times" w:hAnsi="times"/>
        </w:rPr>
        <w:t>.</w:t>
      </w:r>
      <w:r w:rsidR="00A740CD" w:rsidRPr="002B03BB">
        <w:rPr>
          <w:rFonts w:ascii="times" w:hAnsi="times"/>
        </w:rPr>
        <w:tab/>
      </w:r>
      <w:r w:rsidR="00A740CD" w:rsidRPr="002B03BB">
        <w:rPr>
          <w:rFonts w:ascii="times" w:eastAsia="새굴림" w:hAnsi="times" w:cs="새굴림"/>
        </w:rPr>
        <w:t>陈</w:t>
      </w:r>
      <w:r w:rsidR="00A740CD" w:rsidRPr="002B03BB">
        <w:rPr>
          <w:rFonts w:ascii="times" w:hAnsi="times" w:cs="맑은 고딕"/>
        </w:rPr>
        <w:t>倩</w:t>
      </w:r>
      <w:r w:rsidR="00A740CD" w:rsidRPr="002B03BB">
        <w:rPr>
          <w:rFonts w:ascii="times" w:hAnsi="times"/>
        </w:rPr>
        <w:t xml:space="preserve">, </w:t>
      </w:r>
      <w:r w:rsidR="00A740CD" w:rsidRPr="002B03BB">
        <w:rPr>
          <w:rFonts w:ascii="times" w:eastAsia="새굴림" w:hAnsi="times" w:cs="새굴림"/>
        </w:rPr>
        <w:t>马</w:t>
      </w:r>
      <w:r w:rsidR="00A740CD" w:rsidRPr="002B03BB">
        <w:rPr>
          <w:rFonts w:ascii="times" w:hAnsi="times" w:cs="맑은 고딕"/>
        </w:rPr>
        <w:t>融</w:t>
      </w:r>
      <w:r w:rsidR="00A740CD" w:rsidRPr="002B03BB">
        <w:rPr>
          <w:rFonts w:ascii="times" w:hAnsi="times"/>
        </w:rPr>
        <w:t xml:space="preserve">, </w:t>
      </w:r>
      <w:r w:rsidR="00A740CD" w:rsidRPr="002B03BB">
        <w:rPr>
          <w:rFonts w:ascii="times" w:hAnsi="times"/>
        </w:rPr>
        <w:t>胡思源</w:t>
      </w:r>
      <w:r w:rsidR="00A740CD" w:rsidRPr="002B03BB">
        <w:rPr>
          <w:rFonts w:ascii="times" w:hAnsi="times"/>
        </w:rPr>
        <w:t xml:space="preserve">, </w:t>
      </w:r>
      <w:r w:rsidR="00A740CD" w:rsidRPr="002B03BB">
        <w:rPr>
          <w:rFonts w:ascii="times" w:hAnsi="times"/>
        </w:rPr>
        <w:t>魏小</w:t>
      </w:r>
      <w:r w:rsidR="00A740CD" w:rsidRPr="002B03BB">
        <w:rPr>
          <w:rFonts w:ascii="times" w:eastAsia="새굴림" w:hAnsi="times" w:cs="새굴림"/>
        </w:rPr>
        <w:t>维</w:t>
      </w:r>
      <w:r w:rsidR="00A740CD" w:rsidRPr="002B03BB">
        <w:rPr>
          <w:rFonts w:ascii="times" w:hAnsi="times"/>
        </w:rPr>
        <w:t xml:space="preserve">. </w:t>
      </w:r>
      <w:r w:rsidR="00A740CD" w:rsidRPr="002B03BB">
        <w:rPr>
          <w:rFonts w:ascii="times" w:hAnsi="times"/>
        </w:rPr>
        <w:t>小</w:t>
      </w:r>
      <w:r w:rsidR="00A740CD" w:rsidRPr="002B03BB">
        <w:rPr>
          <w:rFonts w:ascii="times" w:eastAsia="새굴림" w:hAnsi="times" w:cs="새굴림"/>
        </w:rPr>
        <w:t>儿开</w:t>
      </w:r>
      <w:r w:rsidR="00A740CD" w:rsidRPr="002B03BB">
        <w:rPr>
          <w:rFonts w:ascii="times" w:hAnsi="times" w:cs="맑은 고딕"/>
        </w:rPr>
        <w:t>胃增食</w:t>
      </w:r>
      <w:r w:rsidR="00A740CD" w:rsidRPr="002B03BB">
        <w:rPr>
          <w:rFonts w:ascii="times" w:eastAsia="새굴림" w:hAnsi="times" w:cs="새굴림"/>
        </w:rPr>
        <w:t>颗</w:t>
      </w:r>
      <w:r w:rsidR="00A740CD" w:rsidRPr="002B03BB">
        <w:rPr>
          <w:rFonts w:ascii="times" w:hAnsi="times" w:cs="맑은 고딕"/>
        </w:rPr>
        <w:t>粒治</w:t>
      </w:r>
      <w:r w:rsidR="00A740CD" w:rsidRPr="002B03BB">
        <w:rPr>
          <w:rFonts w:ascii="times" w:eastAsia="새굴림" w:hAnsi="times" w:cs="새굴림"/>
        </w:rPr>
        <w:t>疗</w:t>
      </w:r>
      <w:r w:rsidR="00A740CD" w:rsidRPr="002B03BB">
        <w:rPr>
          <w:rFonts w:ascii="times" w:hAnsi="times" w:cs="맑은 고딕"/>
        </w:rPr>
        <w:t>小</w:t>
      </w:r>
      <w:r w:rsidR="00A740CD" w:rsidRPr="002B03BB">
        <w:rPr>
          <w:rFonts w:ascii="times" w:eastAsia="새굴림" w:hAnsi="times" w:cs="새굴림"/>
        </w:rPr>
        <w:t>儿厌</w:t>
      </w:r>
      <w:r w:rsidR="00A740CD" w:rsidRPr="002B03BB">
        <w:rPr>
          <w:rFonts w:ascii="times" w:hAnsi="times" w:cs="맑은 고딕"/>
        </w:rPr>
        <w:t>食脾失健</w:t>
      </w:r>
      <w:r w:rsidR="00A740CD" w:rsidRPr="002B03BB">
        <w:rPr>
          <w:rFonts w:ascii="times" w:eastAsia="새굴림" w:hAnsi="times" w:cs="새굴림"/>
        </w:rPr>
        <w:t>运证</w:t>
      </w:r>
      <w:r w:rsidR="00A740CD" w:rsidRPr="002B03BB">
        <w:rPr>
          <w:rFonts w:ascii="times" w:hAnsi="times" w:cs="맑은 고딕"/>
        </w:rPr>
        <w:t>的</w:t>
      </w:r>
      <w:r w:rsidR="00A740CD" w:rsidRPr="002B03BB">
        <w:rPr>
          <w:rFonts w:ascii="times" w:eastAsia="새굴림" w:hAnsi="times" w:cs="새굴림"/>
        </w:rPr>
        <w:t>临</w:t>
      </w:r>
      <w:r w:rsidR="00A740CD" w:rsidRPr="002B03BB">
        <w:rPr>
          <w:rFonts w:ascii="times" w:hAnsi="times" w:cs="맑은 고딕"/>
        </w:rPr>
        <w:t>床</w:t>
      </w:r>
      <w:r w:rsidR="00A740CD" w:rsidRPr="002B03BB">
        <w:rPr>
          <w:rFonts w:ascii="times" w:eastAsia="새굴림" w:hAnsi="times" w:cs="새굴림"/>
        </w:rPr>
        <w:t>观</w:t>
      </w:r>
      <w:r w:rsidR="00A740CD" w:rsidRPr="002B03BB">
        <w:rPr>
          <w:rFonts w:ascii="times" w:hAnsi="times" w:cs="맑은 고딕"/>
        </w:rPr>
        <w:t>察</w:t>
      </w:r>
      <w:r w:rsidR="00A740CD" w:rsidRPr="002B03BB">
        <w:rPr>
          <w:rFonts w:ascii="times" w:hAnsi="times"/>
        </w:rPr>
        <w:t xml:space="preserve">. </w:t>
      </w:r>
      <w:r w:rsidR="00A740CD" w:rsidRPr="002B03BB">
        <w:rPr>
          <w:rFonts w:ascii="times" w:hAnsi="times"/>
        </w:rPr>
        <w:t>天津中</w:t>
      </w:r>
      <w:r w:rsidR="00A740CD" w:rsidRPr="002B03BB">
        <w:rPr>
          <w:rFonts w:ascii="times" w:eastAsia="새굴림" w:hAnsi="times" w:cs="새굴림"/>
        </w:rPr>
        <w:t>医药</w:t>
      </w:r>
      <w:r w:rsidR="00A740CD" w:rsidRPr="002B03BB">
        <w:rPr>
          <w:rFonts w:ascii="times" w:hAnsi="times"/>
        </w:rPr>
        <w:t>. 2010;27(05):367-8.</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23</w:t>
      </w:r>
      <w:r w:rsidR="00A740CD" w:rsidRPr="002B03BB">
        <w:rPr>
          <w:rFonts w:ascii="times" w:hAnsi="times"/>
        </w:rPr>
        <w:t>.</w:t>
      </w:r>
      <w:r w:rsidR="00A740CD" w:rsidRPr="002B03BB">
        <w:rPr>
          <w:rFonts w:ascii="times" w:hAnsi="times"/>
        </w:rPr>
        <w:tab/>
      </w:r>
      <w:r w:rsidR="00A740CD" w:rsidRPr="002B03BB">
        <w:rPr>
          <w:rFonts w:ascii="times" w:eastAsia="새굴림" w:hAnsi="times" w:cs="새굴림"/>
        </w:rPr>
        <w:t>赵</w:t>
      </w:r>
      <w:r w:rsidR="00A740CD" w:rsidRPr="002B03BB">
        <w:rPr>
          <w:rFonts w:ascii="times" w:hAnsi="times" w:cs="맑은 고딕"/>
        </w:rPr>
        <w:t>越郡</w:t>
      </w:r>
      <w:r w:rsidR="00A740CD" w:rsidRPr="002B03BB">
        <w:rPr>
          <w:rFonts w:ascii="times" w:hAnsi="times"/>
        </w:rPr>
        <w:t xml:space="preserve">, </w:t>
      </w:r>
      <w:r w:rsidR="00A740CD" w:rsidRPr="002B03BB">
        <w:rPr>
          <w:rFonts w:ascii="times" w:eastAsia="새굴림" w:hAnsi="times" w:cs="새굴림"/>
        </w:rPr>
        <w:t>马</w:t>
      </w:r>
      <w:r w:rsidR="00A740CD" w:rsidRPr="002B03BB">
        <w:rPr>
          <w:rFonts w:ascii="times" w:hAnsi="times" w:cs="맑은 고딕"/>
        </w:rPr>
        <w:t>融</w:t>
      </w:r>
      <w:r w:rsidR="00A740CD" w:rsidRPr="002B03BB">
        <w:rPr>
          <w:rFonts w:ascii="times" w:hAnsi="times"/>
        </w:rPr>
        <w:t xml:space="preserve">, </w:t>
      </w:r>
      <w:r w:rsidR="00A740CD" w:rsidRPr="002B03BB">
        <w:rPr>
          <w:rFonts w:ascii="times" w:hAnsi="times"/>
        </w:rPr>
        <w:t>胡思源</w:t>
      </w:r>
      <w:r w:rsidR="00A740CD" w:rsidRPr="002B03BB">
        <w:rPr>
          <w:rFonts w:ascii="times" w:hAnsi="times"/>
        </w:rPr>
        <w:t xml:space="preserve">, </w:t>
      </w:r>
      <w:r w:rsidR="00A740CD" w:rsidRPr="002B03BB">
        <w:rPr>
          <w:rFonts w:ascii="times" w:hAnsi="times"/>
        </w:rPr>
        <w:t>魏小</w:t>
      </w:r>
      <w:r w:rsidR="00A740CD" w:rsidRPr="002B03BB">
        <w:rPr>
          <w:rFonts w:ascii="times" w:eastAsia="새굴림" w:hAnsi="times" w:cs="새굴림"/>
        </w:rPr>
        <w:t>维</w:t>
      </w:r>
      <w:r w:rsidR="00A740CD" w:rsidRPr="002B03BB">
        <w:rPr>
          <w:rFonts w:ascii="times" w:hAnsi="times"/>
        </w:rPr>
        <w:t xml:space="preserve">, </w:t>
      </w:r>
      <w:r w:rsidR="00A740CD" w:rsidRPr="002B03BB">
        <w:rPr>
          <w:rFonts w:ascii="times" w:eastAsia="새굴림" w:hAnsi="times" w:cs="새굴림"/>
        </w:rPr>
        <w:t>吕</w:t>
      </w:r>
      <w:r w:rsidR="00A740CD" w:rsidRPr="002B03BB">
        <w:rPr>
          <w:rFonts w:ascii="times" w:hAnsi="times" w:cs="맑은 고딕"/>
        </w:rPr>
        <w:t>玉霞</w:t>
      </w:r>
      <w:r w:rsidR="00A740CD" w:rsidRPr="002B03BB">
        <w:rPr>
          <w:rFonts w:ascii="times" w:hAnsi="times"/>
        </w:rPr>
        <w:t xml:space="preserve">, </w:t>
      </w:r>
      <w:r w:rsidR="00A740CD" w:rsidRPr="002B03BB">
        <w:rPr>
          <w:rFonts w:ascii="times" w:hAnsi="times"/>
        </w:rPr>
        <w:t>丁</w:t>
      </w:r>
      <w:r w:rsidR="00A740CD" w:rsidRPr="002B03BB">
        <w:rPr>
          <w:rFonts w:ascii="times" w:eastAsia="새굴림" w:hAnsi="times" w:cs="새굴림"/>
        </w:rPr>
        <w:t>樱</w:t>
      </w:r>
      <w:r w:rsidR="00A740CD" w:rsidRPr="002B03BB">
        <w:rPr>
          <w:rFonts w:ascii="times" w:hAnsi="times"/>
        </w:rPr>
        <w:t xml:space="preserve">, et al. </w:t>
      </w:r>
      <w:r w:rsidR="00A740CD" w:rsidRPr="002B03BB">
        <w:rPr>
          <w:rFonts w:ascii="times" w:hAnsi="times"/>
        </w:rPr>
        <w:t>小</w:t>
      </w:r>
      <w:r w:rsidR="00A740CD" w:rsidRPr="002B03BB">
        <w:rPr>
          <w:rFonts w:ascii="times" w:eastAsia="새굴림" w:hAnsi="times" w:cs="새굴림"/>
        </w:rPr>
        <w:t>儿开</w:t>
      </w:r>
      <w:r w:rsidR="00A740CD" w:rsidRPr="002B03BB">
        <w:rPr>
          <w:rFonts w:ascii="times" w:hAnsi="times" w:cs="맑은 고딕"/>
        </w:rPr>
        <w:t>胃增食</w:t>
      </w:r>
      <w:r w:rsidR="00A740CD" w:rsidRPr="002B03BB">
        <w:rPr>
          <w:rFonts w:ascii="times" w:eastAsia="새굴림" w:hAnsi="times" w:cs="새굴림"/>
        </w:rPr>
        <w:t>颗</w:t>
      </w:r>
      <w:r w:rsidR="00A740CD" w:rsidRPr="002B03BB">
        <w:rPr>
          <w:rFonts w:ascii="times" w:hAnsi="times" w:cs="맑은 고딕"/>
        </w:rPr>
        <w:t>粒治</w:t>
      </w:r>
      <w:r w:rsidR="00A740CD" w:rsidRPr="002B03BB">
        <w:rPr>
          <w:rFonts w:ascii="times" w:eastAsia="새굴림" w:hAnsi="times" w:cs="새굴림"/>
        </w:rPr>
        <w:t>疗</w:t>
      </w:r>
      <w:r w:rsidR="00A740CD" w:rsidRPr="002B03BB">
        <w:rPr>
          <w:rFonts w:ascii="times" w:hAnsi="times" w:cs="맑은 고딕"/>
        </w:rPr>
        <w:t>小</w:t>
      </w:r>
      <w:r w:rsidR="00A740CD" w:rsidRPr="002B03BB">
        <w:rPr>
          <w:rFonts w:ascii="times" w:eastAsia="새굴림" w:hAnsi="times" w:cs="새굴림"/>
        </w:rPr>
        <w:t>儿厌</w:t>
      </w:r>
      <w:r w:rsidR="00A740CD" w:rsidRPr="002B03BB">
        <w:rPr>
          <w:rFonts w:ascii="times" w:hAnsi="times" w:cs="맑은 고딕"/>
        </w:rPr>
        <w:t>食脾失健</w:t>
      </w:r>
      <w:r w:rsidR="00A740CD" w:rsidRPr="002B03BB">
        <w:rPr>
          <w:rFonts w:ascii="times" w:eastAsia="새굴림" w:hAnsi="times" w:cs="새굴림"/>
        </w:rPr>
        <w:t>运证</w:t>
      </w:r>
      <w:r w:rsidR="00A740CD" w:rsidRPr="002B03BB">
        <w:rPr>
          <w:rFonts w:ascii="times" w:hAnsi="times" w:cs="맑은 고딕"/>
        </w:rPr>
        <w:t>Ⅲ</w:t>
      </w:r>
      <w:r w:rsidR="00A740CD" w:rsidRPr="002B03BB">
        <w:rPr>
          <w:rFonts w:ascii="times" w:hAnsi="times" w:cs="맑은 고딕"/>
        </w:rPr>
        <w:t>期</w:t>
      </w:r>
      <w:r w:rsidR="00A740CD" w:rsidRPr="002B03BB">
        <w:rPr>
          <w:rFonts w:ascii="times" w:eastAsia="새굴림" w:hAnsi="times" w:cs="새굴림"/>
        </w:rPr>
        <w:t>临</w:t>
      </w:r>
      <w:r w:rsidR="00A740CD" w:rsidRPr="002B03BB">
        <w:rPr>
          <w:rFonts w:ascii="times" w:hAnsi="times" w:cs="맑은 고딕"/>
        </w:rPr>
        <w:t>床</w:t>
      </w:r>
      <w:r w:rsidR="00A740CD" w:rsidRPr="002B03BB">
        <w:rPr>
          <w:rFonts w:ascii="times" w:eastAsia="새굴림" w:hAnsi="times" w:cs="새굴림"/>
        </w:rPr>
        <w:t>观</w:t>
      </w:r>
      <w:r w:rsidR="00A740CD" w:rsidRPr="002B03BB">
        <w:rPr>
          <w:rFonts w:ascii="times" w:hAnsi="times" w:cs="맑은 고딕"/>
        </w:rPr>
        <w:t>察</w:t>
      </w:r>
      <w:r w:rsidR="00A740CD" w:rsidRPr="002B03BB">
        <w:rPr>
          <w:rFonts w:ascii="times" w:hAnsi="times"/>
        </w:rPr>
        <w:t xml:space="preserve">. </w:t>
      </w:r>
      <w:r w:rsidR="00A740CD" w:rsidRPr="002B03BB">
        <w:rPr>
          <w:rFonts w:ascii="times" w:hAnsi="times"/>
        </w:rPr>
        <w:t>山西中</w:t>
      </w:r>
      <w:r w:rsidR="00A740CD" w:rsidRPr="002B03BB">
        <w:rPr>
          <w:rFonts w:ascii="times" w:eastAsia="새굴림" w:hAnsi="times" w:cs="새굴림"/>
        </w:rPr>
        <w:t>医</w:t>
      </w:r>
      <w:r w:rsidR="00A740CD" w:rsidRPr="002B03BB">
        <w:rPr>
          <w:rFonts w:ascii="times" w:hAnsi="times"/>
        </w:rPr>
        <w:t>. 2011;27(12):12-3+5.</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24</w:t>
      </w:r>
      <w:r w:rsidR="00A740CD" w:rsidRPr="002B03BB">
        <w:rPr>
          <w:rFonts w:ascii="times" w:hAnsi="times"/>
        </w:rPr>
        <w:t>.</w:t>
      </w:r>
      <w:r w:rsidR="00A740CD" w:rsidRPr="002B03BB">
        <w:rPr>
          <w:rFonts w:ascii="times" w:hAnsi="times"/>
        </w:rPr>
        <w:tab/>
      </w:r>
      <w:r w:rsidR="00A740CD" w:rsidRPr="002B03BB">
        <w:rPr>
          <w:rFonts w:ascii="times" w:hAnsi="times"/>
        </w:rPr>
        <w:t>林美萍</w:t>
      </w:r>
      <w:r w:rsidR="00A740CD" w:rsidRPr="002B03BB">
        <w:rPr>
          <w:rFonts w:ascii="times" w:hAnsi="times"/>
        </w:rPr>
        <w:t xml:space="preserve">, </w:t>
      </w:r>
      <w:r w:rsidR="00A740CD" w:rsidRPr="002B03BB">
        <w:rPr>
          <w:rFonts w:ascii="times" w:eastAsia="새굴림" w:hAnsi="times" w:cs="새굴림"/>
        </w:rPr>
        <w:t>张</w:t>
      </w:r>
      <w:r w:rsidR="00A740CD" w:rsidRPr="002B03BB">
        <w:rPr>
          <w:rFonts w:ascii="times" w:hAnsi="times" w:cs="맑은 고딕"/>
        </w:rPr>
        <w:t>杰</w:t>
      </w:r>
      <w:r w:rsidR="00A740CD" w:rsidRPr="002B03BB">
        <w:rPr>
          <w:rFonts w:ascii="times" w:hAnsi="times"/>
        </w:rPr>
        <w:t xml:space="preserve">. </w:t>
      </w:r>
      <w:r w:rsidR="00A740CD" w:rsidRPr="002B03BB">
        <w:rPr>
          <w:rFonts w:ascii="times" w:hAnsi="times"/>
        </w:rPr>
        <w:t>小</w:t>
      </w:r>
      <w:r w:rsidR="00A740CD" w:rsidRPr="002B03BB">
        <w:rPr>
          <w:rFonts w:ascii="times" w:eastAsia="새굴림" w:hAnsi="times" w:cs="새굴림"/>
        </w:rPr>
        <w:t>儿肠</w:t>
      </w:r>
      <w:r w:rsidR="00A740CD" w:rsidRPr="002B03BB">
        <w:rPr>
          <w:rFonts w:ascii="times" w:hAnsi="times" w:cs="맑은 고딕"/>
        </w:rPr>
        <w:t>胃康</w:t>
      </w:r>
      <w:r w:rsidR="00A740CD" w:rsidRPr="002B03BB">
        <w:rPr>
          <w:rFonts w:ascii="times" w:eastAsia="새굴림" w:hAnsi="times" w:cs="새굴림"/>
        </w:rPr>
        <w:t>颗</w:t>
      </w:r>
      <w:r w:rsidR="00A740CD" w:rsidRPr="002B03BB">
        <w:rPr>
          <w:rFonts w:ascii="times" w:hAnsi="times" w:cs="맑은 고딕"/>
        </w:rPr>
        <w:t>粒治</w:t>
      </w:r>
      <w:r w:rsidR="00A740CD" w:rsidRPr="002B03BB">
        <w:rPr>
          <w:rFonts w:ascii="times" w:eastAsia="새굴림" w:hAnsi="times" w:cs="새굴림"/>
        </w:rPr>
        <w:t>疗</w:t>
      </w:r>
      <w:r w:rsidR="00A740CD" w:rsidRPr="002B03BB">
        <w:rPr>
          <w:rFonts w:ascii="times" w:hAnsi="times" w:cs="맑은 고딕"/>
        </w:rPr>
        <w:t>小</w:t>
      </w:r>
      <w:r w:rsidR="00A740CD" w:rsidRPr="002B03BB">
        <w:rPr>
          <w:rFonts w:ascii="times" w:eastAsia="새굴림" w:hAnsi="times" w:cs="새굴림"/>
        </w:rPr>
        <w:t>儿厌</w:t>
      </w:r>
      <w:r w:rsidR="00A740CD" w:rsidRPr="002B03BB">
        <w:rPr>
          <w:rFonts w:ascii="times" w:hAnsi="times" w:cs="맑은 고딕"/>
        </w:rPr>
        <w:t>食</w:t>
      </w:r>
      <w:r w:rsidR="00A740CD" w:rsidRPr="002B03BB">
        <w:rPr>
          <w:rFonts w:ascii="times" w:hAnsi="times"/>
        </w:rPr>
        <w:t>症</w:t>
      </w:r>
      <w:r w:rsidR="00A740CD" w:rsidRPr="002B03BB">
        <w:rPr>
          <w:rFonts w:ascii="times" w:hAnsi="times"/>
        </w:rPr>
        <w:t xml:space="preserve">. </w:t>
      </w:r>
      <w:r w:rsidR="00A740CD" w:rsidRPr="002B03BB">
        <w:rPr>
          <w:rFonts w:ascii="times" w:hAnsi="times"/>
        </w:rPr>
        <w:t>河南中</w:t>
      </w:r>
      <w:r w:rsidR="00A740CD" w:rsidRPr="002B03BB">
        <w:rPr>
          <w:rFonts w:ascii="times" w:eastAsia="새굴림" w:hAnsi="times" w:cs="새굴림"/>
        </w:rPr>
        <w:t>医</w:t>
      </w:r>
      <w:r w:rsidR="00A740CD" w:rsidRPr="002B03BB">
        <w:rPr>
          <w:rFonts w:ascii="times" w:hAnsi="times"/>
        </w:rPr>
        <w:t>. 2004;24(12):47-.</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25</w:t>
      </w:r>
      <w:r w:rsidR="00A740CD" w:rsidRPr="002B03BB">
        <w:rPr>
          <w:rFonts w:ascii="times" w:hAnsi="times"/>
        </w:rPr>
        <w:t>.</w:t>
      </w:r>
      <w:r w:rsidR="00A740CD" w:rsidRPr="002B03BB">
        <w:rPr>
          <w:rFonts w:ascii="times" w:hAnsi="times"/>
        </w:rPr>
        <w:tab/>
      </w:r>
      <w:r w:rsidR="00A740CD" w:rsidRPr="002B03BB">
        <w:rPr>
          <w:rFonts w:ascii="times" w:hAnsi="times"/>
        </w:rPr>
        <w:t>王</w:t>
      </w:r>
      <w:r w:rsidR="00A740CD" w:rsidRPr="002B03BB">
        <w:rPr>
          <w:rFonts w:ascii="times" w:eastAsia="새굴림" w:hAnsi="times" w:cs="새굴림"/>
        </w:rPr>
        <w:t>静</w:t>
      </w:r>
      <w:r w:rsidR="00A740CD" w:rsidRPr="002B03BB">
        <w:rPr>
          <w:rFonts w:ascii="times" w:hAnsi="times" w:cs="맑은 고딕"/>
        </w:rPr>
        <w:t>怡</w:t>
      </w:r>
      <w:r w:rsidR="00A740CD" w:rsidRPr="002B03BB">
        <w:rPr>
          <w:rFonts w:ascii="times" w:hAnsi="times"/>
        </w:rPr>
        <w:t xml:space="preserve">. </w:t>
      </w:r>
      <w:r w:rsidR="00A740CD" w:rsidRPr="002B03BB">
        <w:rPr>
          <w:rFonts w:ascii="times" w:hAnsi="times"/>
        </w:rPr>
        <w:t>五谷</w:t>
      </w:r>
      <w:r w:rsidR="00A740CD" w:rsidRPr="002B03BB">
        <w:rPr>
          <w:rFonts w:ascii="times" w:eastAsia="새굴림" w:hAnsi="times" w:cs="새굴림"/>
        </w:rPr>
        <w:t>运</w:t>
      </w:r>
      <w:r w:rsidR="00A740CD" w:rsidRPr="002B03BB">
        <w:rPr>
          <w:rFonts w:ascii="times" w:hAnsi="times" w:cs="맑은 고딕"/>
        </w:rPr>
        <w:t>脾消疳</w:t>
      </w:r>
      <w:r w:rsidR="00A740CD" w:rsidRPr="002B03BB">
        <w:rPr>
          <w:rFonts w:ascii="times" w:eastAsia="새굴림" w:hAnsi="times" w:cs="새굴림"/>
        </w:rPr>
        <w:t>汤</w:t>
      </w:r>
      <w:r w:rsidR="00A740CD" w:rsidRPr="002B03BB">
        <w:rPr>
          <w:rFonts w:ascii="times" w:hAnsi="times" w:cs="맑은 고딕"/>
        </w:rPr>
        <w:t>治</w:t>
      </w:r>
      <w:r w:rsidR="00A740CD" w:rsidRPr="002B03BB">
        <w:rPr>
          <w:rFonts w:ascii="times" w:eastAsia="새굴림" w:hAnsi="times" w:cs="새굴림"/>
        </w:rPr>
        <w:t>疗</w:t>
      </w:r>
      <w:r w:rsidR="00A740CD" w:rsidRPr="002B03BB">
        <w:rPr>
          <w:rFonts w:ascii="times" w:hAnsi="times" w:cs="맑은 고딕"/>
        </w:rPr>
        <w:t>小</w:t>
      </w:r>
      <w:r w:rsidR="00A740CD" w:rsidRPr="002B03BB">
        <w:rPr>
          <w:rFonts w:ascii="times" w:eastAsia="새굴림" w:hAnsi="times" w:cs="새굴림"/>
        </w:rPr>
        <w:t>儿厌</w:t>
      </w:r>
      <w:r w:rsidR="00A740CD" w:rsidRPr="002B03BB">
        <w:rPr>
          <w:rFonts w:ascii="times" w:hAnsi="times" w:cs="맑은 고딕"/>
        </w:rPr>
        <w:t>食</w:t>
      </w:r>
      <w:r w:rsidR="00A740CD" w:rsidRPr="002B03BB">
        <w:rPr>
          <w:rFonts w:ascii="times" w:eastAsia="새굴림" w:hAnsi="times" w:cs="새굴림"/>
        </w:rPr>
        <w:t>临</w:t>
      </w:r>
      <w:r w:rsidR="00A740CD" w:rsidRPr="002B03BB">
        <w:rPr>
          <w:rFonts w:ascii="times" w:hAnsi="times" w:cs="맑은 고딕"/>
        </w:rPr>
        <w:t>床</w:t>
      </w:r>
      <w:r w:rsidR="00A740CD" w:rsidRPr="002B03BB">
        <w:rPr>
          <w:rFonts w:ascii="times" w:eastAsia="새굴림" w:hAnsi="times" w:cs="새굴림"/>
        </w:rPr>
        <w:t>观</w:t>
      </w:r>
      <w:r w:rsidR="00A740CD" w:rsidRPr="002B03BB">
        <w:rPr>
          <w:rFonts w:ascii="times" w:hAnsi="times" w:cs="맑은 고딕"/>
        </w:rPr>
        <w:t>察</w:t>
      </w:r>
      <w:r w:rsidR="00A740CD" w:rsidRPr="002B03BB">
        <w:rPr>
          <w:rFonts w:ascii="times" w:hAnsi="times"/>
        </w:rPr>
        <w:t xml:space="preserve">. </w:t>
      </w:r>
      <w:r w:rsidR="00A740CD" w:rsidRPr="002B03BB">
        <w:rPr>
          <w:rFonts w:ascii="times" w:hAnsi="times"/>
        </w:rPr>
        <w:t>光明中</w:t>
      </w:r>
      <w:r w:rsidR="00A740CD" w:rsidRPr="002B03BB">
        <w:rPr>
          <w:rFonts w:ascii="times" w:eastAsia="새굴림" w:hAnsi="times" w:cs="새굴림"/>
        </w:rPr>
        <w:t>医</w:t>
      </w:r>
      <w:r w:rsidR="00A740CD" w:rsidRPr="002B03BB">
        <w:rPr>
          <w:rFonts w:ascii="times" w:hAnsi="times"/>
        </w:rPr>
        <w:t>. 2020;35(22):3508-10.</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26</w:t>
      </w:r>
      <w:r w:rsidR="00A740CD" w:rsidRPr="002B03BB">
        <w:rPr>
          <w:rFonts w:ascii="times" w:hAnsi="times"/>
        </w:rPr>
        <w:t>.</w:t>
      </w:r>
      <w:r w:rsidR="00A740CD" w:rsidRPr="002B03BB">
        <w:rPr>
          <w:rFonts w:ascii="times" w:hAnsi="times"/>
        </w:rPr>
        <w:tab/>
      </w:r>
      <w:r w:rsidR="00A740CD" w:rsidRPr="002B03BB">
        <w:rPr>
          <w:rFonts w:ascii="times" w:eastAsia="새굴림" w:hAnsi="times" w:cs="새굴림"/>
        </w:rPr>
        <w:t>陈梦</w:t>
      </w:r>
      <w:r w:rsidR="00A740CD" w:rsidRPr="002B03BB">
        <w:rPr>
          <w:rFonts w:ascii="times" w:hAnsi="times" w:cs="맑은 고딕"/>
        </w:rPr>
        <w:t>麟</w:t>
      </w:r>
      <w:r w:rsidR="00A740CD" w:rsidRPr="002B03BB">
        <w:rPr>
          <w:rFonts w:ascii="times" w:hAnsi="times"/>
        </w:rPr>
        <w:t xml:space="preserve">. </w:t>
      </w:r>
      <w:r w:rsidR="00A740CD" w:rsidRPr="002B03BB">
        <w:rPr>
          <w:rFonts w:ascii="times" w:hAnsi="times"/>
        </w:rPr>
        <w:t>王氏保赤丸治</w:t>
      </w:r>
      <w:r w:rsidR="00A740CD" w:rsidRPr="002B03BB">
        <w:rPr>
          <w:rFonts w:ascii="times" w:eastAsia="새굴림" w:hAnsi="times" w:cs="새굴림"/>
        </w:rPr>
        <w:t>疗</w:t>
      </w:r>
      <w:r w:rsidR="00A740CD" w:rsidRPr="002B03BB">
        <w:rPr>
          <w:rFonts w:ascii="times" w:hAnsi="times" w:cs="맑은 고딕"/>
        </w:rPr>
        <w:t>小</w:t>
      </w:r>
      <w:r w:rsidR="00A740CD" w:rsidRPr="002B03BB">
        <w:rPr>
          <w:rFonts w:ascii="times" w:eastAsia="새굴림" w:hAnsi="times" w:cs="새굴림"/>
        </w:rPr>
        <w:t>儿厌</w:t>
      </w:r>
      <w:r w:rsidR="00A740CD" w:rsidRPr="002B03BB">
        <w:rPr>
          <w:rFonts w:ascii="times" w:hAnsi="times" w:cs="맑은 고딕"/>
        </w:rPr>
        <w:t>食症</w:t>
      </w:r>
      <w:r w:rsidR="00A740CD" w:rsidRPr="002B03BB">
        <w:rPr>
          <w:rFonts w:ascii="times" w:hAnsi="times"/>
        </w:rPr>
        <w:t>86</w:t>
      </w:r>
      <w:r w:rsidR="00A740CD" w:rsidRPr="002B03BB">
        <w:rPr>
          <w:rFonts w:ascii="times" w:hAnsi="times"/>
        </w:rPr>
        <w:t>例</w:t>
      </w:r>
      <w:r w:rsidR="00A740CD" w:rsidRPr="002B03BB">
        <w:rPr>
          <w:rFonts w:ascii="times" w:hAnsi="times"/>
        </w:rPr>
        <w:t xml:space="preserve">. </w:t>
      </w:r>
      <w:r w:rsidR="00A740CD" w:rsidRPr="002B03BB">
        <w:rPr>
          <w:rFonts w:ascii="times" w:hAnsi="times"/>
        </w:rPr>
        <w:t>北京中</w:t>
      </w:r>
      <w:r w:rsidR="00A740CD" w:rsidRPr="002B03BB">
        <w:rPr>
          <w:rFonts w:ascii="times" w:eastAsia="새굴림" w:hAnsi="times" w:cs="새굴림"/>
        </w:rPr>
        <w:t>医</w:t>
      </w:r>
      <w:r w:rsidR="00A740CD" w:rsidRPr="002B03BB">
        <w:rPr>
          <w:rFonts w:ascii="times" w:hAnsi="times"/>
        </w:rPr>
        <w:t>. 2000;19(4):62.</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27</w:t>
      </w:r>
      <w:r w:rsidR="00A740CD" w:rsidRPr="002B03BB">
        <w:rPr>
          <w:rFonts w:ascii="times" w:hAnsi="times"/>
        </w:rPr>
        <w:t>.</w:t>
      </w:r>
      <w:r w:rsidR="00A740CD" w:rsidRPr="002B03BB">
        <w:rPr>
          <w:rFonts w:ascii="times" w:hAnsi="times"/>
        </w:rPr>
        <w:tab/>
      </w:r>
      <w:r w:rsidR="00A740CD" w:rsidRPr="002B03BB">
        <w:rPr>
          <w:rFonts w:ascii="times" w:hAnsi="times"/>
        </w:rPr>
        <w:t>王柏婧</w:t>
      </w:r>
      <w:r w:rsidR="00A740CD" w:rsidRPr="002B03BB">
        <w:rPr>
          <w:rFonts w:ascii="times" w:hAnsi="times"/>
        </w:rPr>
        <w:t xml:space="preserve">, </w:t>
      </w:r>
      <w:r w:rsidR="00A740CD" w:rsidRPr="002B03BB">
        <w:rPr>
          <w:rFonts w:ascii="times" w:hAnsi="times"/>
        </w:rPr>
        <w:t>李</w:t>
      </w:r>
      <w:r w:rsidR="00A740CD" w:rsidRPr="002B03BB">
        <w:rPr>
          <w:rFonts w:ascii="times" w:eastAsia="새굴림" w:hAnsi="times" w:cs="새굴림"/>
        </w:rPr>
        <w:t>亚</w:t>
      </w:r>
      <w:r w:rsidR="00A740CD" w:rsidRPr="002B03BB">
        <w:rPr>
          <w:rFonts w:ascii="times" w:hAnsi="times" w:cs="맑은 고딕"/>
        </w:rPr>
        <w:t>冬</w:t>
      </w:r>
      <w:r w:rsidR="00A740CD" w:rsidRPr="002B03BB">
        <w:rPr>
          <w:rFonts w:ascii="times" w:hAnsi="times"/>
        </w:rPr>
        <w:t xml:space="preserve">. </w:t>
      </w:r>
      <w:r w:rsidR="00A740CD" w:rsidRPr="002B03BB">
        <w:rPr>
          <w:rFonts w:ascii="times" w:hAnsi="times"/>
        </w:rPr>
        <w:t>自</w:t>
      </w:r>
      <w:r w:rsidR="00A740CD" w:rsidRPr="002B03BB">
        <w:rPr>
          <w:rFonts w:ascii="times" w:eastAsia="새굴림" w:hAnsi="times" w:cs="새굴림"/>
        </w:rPr>
        <w:t>拟</w:t>
      </w:r>
      <w:r w:rsidR="00A740CD" w:rsidRPr="002B03BB">
        <w:rPr>
          <w:rFonts w:ascii="times" w:hAnsi="times"/>
        </w:rPr>
        <w:t>"</w:t>
      </w:r>
      <w:r w:rsidR="00A740CD" w:rsidRPr="002B03BB">
        <w:rPr>
          <w:rFonts w:ascii="times" w:hAnsi="times"/>
        </w:rPr>
        <w:t>万</w:t>
      </w:r>
      <w:r w:rsidR="00A740CD" w:rsidRPr="002B03BB">
        <w:rPr>
          <w:rFonts w:ascii="times" w:eastAsia="새굴림" w:hAnsi="times" w:cs="새굴림"/>
        </w:rPr>
        <w:t>青汤</w:t>
      </w:r>
      <w:r w:rsidR="00A740CD" w:rsidRPr="002B03BB">
        <w:rPr>
          <w:rFonts w:ascii="times" w:hAnsi="times"/>
        </w:rPr>
        <w:t>"</w:t>
      </w:r>
      <w:r w:rsidR="00A740CD" w:rsidRPr="002B03BB">
        <w:rPr>
          <w:rFonts w:ascii="times" w:hAnsi="times"/>
        </w:rPr>
        <w:t>合</w:t>
      </w:r>
      <w:r w:rsidR="00A740CD" w:rsidRPr="002B03BB">
        <w:rPr>
          <w:rFonts w:ascii="times" w:eastAsia="새굴림" w:hAnsi="times" w:cs="새굴림"/>
        </w:rPr>
        <w:t>针</w:t>
      </w:r>
      <w:r w:rsidR="00A740CD" w:rsidRPr="002B03BB">
        <w:rPr>
          <w:rFonts w:ascii="times" w:hAnsi="times" w:cs="맑은 고딕"/>
        </w:rPr>
        <w:t>挑四</w:t>
      </w:r>
      <w:r w:rsidR="00A740CD" w:rsidRPr="002B03BB">
        <w:rPr>
          <w:rFonts w:ascii="times" w:eastAsia="새굴림" w:hAnsi="times" w:cs="새굴림"/>
        </w:rPr>
        <w:t>缝</w:t>
      </w:r>
      <w:r w:rsidR="00A740CD" w:rsidRPr="002B03BB">
        <w:rPr>
          <w:rFonts w:ascii="times" w:hAnsi="times" w:cs="맑은 고딕"/>
        </w:rPr>
        <w:t>穴治</w:t>
      </w:r>
      <w:r w:rsidR="00A740CD" w:rsidRPr="002B03BB">
        <w:rPr>
          <w:rFonts w:ascii="times" w:eastAsia="새굴림" w:hAnsi="times" w:cs="새굴림"/>
        </w:rPr>
        <w:t>疗</w:t>
      </w:r>
      <w:r w:rsidR="00A740CD" w:rsidRPr="002B03BB">
        <w:rPr>
          <w:rFonts w:ascii="times" w:hAnsi="times" w:cs="맑은 고딕"/>
        </w:rPr>
        <w:t>小</w:t>
      </w:r>
      <w:r w:rsidR="00A740CD" w:rsidRPr="002B03BB">
        <w:rPr>
          <w:rFonts w:ascii="times" w:eastAsia="새굴림" w:hAnsi="times" w:cs="새굴림"/>
        </w:rPr>
        <w:t>儿厌</w:t>
      </w:r>
      <w:r w:rsidR="00A740CD" w:rsidRPr="002B03BB">
        <w:rPr>
          <w:rFonts w:ascii="times" w:hAnsi="times"/>
        </w:rPr>
        <w:t>食症</w:t>
      </w:r>
      <w:r w:rsidR="00A740CD" w:rsidRPr="002B03BB">
        <w:rPr>
          <w:rFonts w:ascii="times" w:hAnsi="times"/>
        </w:rPr>
        <w:t>50</w:t>
      </w:r>
      <w:r w:rsidR="00A740CD" w:rsidRPr="002B03BB">
        <w:rPr>
          <w:rFonts w:ascii="times" w:hAnsi="times"/>
        </w:rPr>
        <w:t>例</w:t>
      </w:r>
      <w:r w:rsidR="00A740CD" w:rsidRPr="002B03BB">
        <w:rPr>
          <w:rFonts w:ascii="times" w:hAnsi="times"/>
        </w:rPr>
        <w:t xml:space="preserve">. </w:t>
      </w:r>
      <w:r w:rsidR="00A740CD" w:rsidRPr="002B03BB">
        <w:rPr>
          <w:rFonts w:ascii="times" w:hAnsi="times"/>
        </w:rPr>
        <w:t>中</w:t>
      </w:r>
      <w:r w:rsidR="00A740CD" w:rsidRPr="002B03BB">
        <w:rPr>
          <w:rFonts w:ascii="times" w:eastAsia="새굴림" w:hAnsi="times" w:cs="새굴림"/>
        </w:rPr>
        <w:t>国</w:t>
      </w:r>
      <w:r w:rsidR="00A740CD" w:rsidRPr="002B03BB">
        <w:rPr>
          <w:rFonts w:ascii="times" w:hAnsi="times" w:cs="맑은 고딕"/>
        </w:rPr>
        <w:t>民族民</w:t>
      </w:r>
      <w:r w:rsidR="00A740CD" w:rsidRPr="002B03BB">
        <w:rPr>
          <w:rFonts w:ascii="times" w:eastAsia="새굴림" w:hAnsi="times" w:cs="새굴림"/>
        </w:rPr>
        <w:t>间医药杂</w:t>
      </w:r>
      <w:r w:rsidR="00A740CD" w:rsidRPr="002B03BB">
        <w:rPr>
          <w:rFonts w:ascii="times" w:hAnsi="times" w:cs="맑은 고딕"/>
        </w:rPr>
        <w:t>志</w:t>
      </w:r>
      <w:r w:rsidR="00A740CD" w:rsidRPr="002B03BB">
        <w:rPr>
          <w:rFonts w:ascii="times" w:hAnsi="times"/>
        </w:rPr>
        <w:t>. 2001(1):17-8.</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28</w:t>
      </w:r>
      <w:r w:rsidR="00A740CD" w:rsidRPr="002B03BB">
        <w:rPr>
          <w:rFonts w:ascii="times" w:hAnsi="times"/>
        </w:rPr>
        <w:t>.</w:t>
      </w:r>
      <w:r w:rsidR="00A740CD" w:rsidRPr="002B03BB">
        <w:rPr>
          <w:rFonts w:ascii="times" w:hAnsi="times"/>
        </w:rPr>
        <w:tab/>
      </w:r>
      <w:r w:rsidR="00A740CD" w:rsidRPr="002B03BB">
        <w:rPr>
          <w:rFonts w:ascii="times" w:hAnsi="times"/>
        </w:rPr>
        <w:t>廖世忠</w:t>
      </w:r>
      <w:r w:rsidR="00A740CD" w:rsidRPr="002B03BB">
        <w:rPr>
          <w:rFonts w:ascii="times" w:hAnsi="times"/>
        </w:rPr>
        <w:t xml:space="preserve">. </w:t>
      </w:r>
      <w:r w:rsidR="00A740CD" w:rsidRPr="002B03BB">
        <w:rPr>
          <w:rFonts w:ascii="times" w:hAnsi="times"/>
        </w:rPr>
        <w:t>自</w:t>
      </w:r>
      <w:r w:rsidR="00A740CD" w:rsidRPr="002B03BB">
        <w:rPr>
          <w:rFonts w:ascii="times" w:eastAsia="새굴림" w:hAnsi="times" w:cs="새굴림"/>
        </w:rPr>
        <w:t>拟</w:t>
      </w:r>
      <w:r w:rsidR="00A740CD" w:rsidRPr="002B03BB">
        <w:rPr>
          <w:rFonts w:ascii="times" w:hAnsi="times" w:cs="맑은 고딕"/>
        </w:rPr>
        <w:t>健脾和胃</w:t>
      </w:r>
      <w:r w:rsidR="00A740CD" w:rsidRPr="002B03BB">
        <w:rPr>
          <w:rFonts w:ascii="times" w:eastAsia="새굴림" w:hAnsi="times" w:cs="새굴림"/>
        </w:rPr>
        <w:t>汤</w:t>
      </w:r>
      <w:r w:rsidR="00A740CD" w:rsidRPr="002B03BB">
        <w:rPr>
          <w:rFonts w:ascii="times" w:hAnsi="times" w:cs="맑은 고딕"/>
        </w:rPr>
        <w:t>治</w:t>
      </w:r>
      <w:r w:rsidR="00A740CD" w:rsidRPr="002B03BB">
        <w:rPr>
          <w:rFonts w:ascii="times" w:eastAsia="새굴림" w:hAnsi="times" w:cs="새굴림"/>
        </w:rPr>
        <w:t>疗</w:t>
      </w:r>
      <w:r w:rsidR="00A740CD" w:rsidRPr="002B03BB">
        <w:rPr>
          <w:rFonts w:ascii="times" w:hAnsi="times" w:cs="맑은 고딕"/>
        </w:rPr>
        <w:t>小</w:t>
      </w:r>
      <w:r w:rsidR="00A740CD" w:rsidRPr="002B03BB">
        <w:rPr>
          <w:rFonts w:ascii="times" w:eastAsia="새굴림" w:hAnsi="times" w:cs="새굴림"/>
        </w:rPr>
        <w:t>儿</w:t>
      </w:r>
      <w:r w:rsidR="00A740CD" w:rsidRPr="002B03BB">
        <w:rPr>
          <w:rFonts w:ascii="times" w:hAnsi="times" w:cs="맑은 고딕"/>
        </w:rPr>
        <w:t>脾胃</w:t>
      </w:r>
      <w:r w:rsidR="00A740CD" w:rsidRPr="002B03BB">
        <w:rPr>
          <w:rFonts w:ascii="times" w:eastAsia="새굴림" w:hAnsi="times" w:cs="새굴림"/>
        </w:rPr>
        <w:t>虚</w:t>
      </w:r>
      <w:r w:rsidR="00A740CD" w:rsidRPr="002B03BB">
        <w:rPr>
          <w:rFonts w:ascii="times" w:hAnsi="times" w:cs="맑은 고딕"/>
        </w:rPr>
        <w:t>弱型</w:t>
      </w:r>
      <w:r w:rsidR="00A740CD" w:rsidRPr="002B03BB">
        <w:rPr>
          <w:rFonts w:ascii="times" w:eastAsia="새굴림" w:hAnsi="times" w:cs="새굴림"/>
        </w:rPr>
        <w:t>厌</w:t>
      </w:r>
      <w:r w:rsidR="00A740CD" w:rsidRPr="002B03BB">
        <w:rPr>
          <w:rFonts w:ascii="times" w:hAnsi="times" w:cs="맑은 고딕"/>
        </w:rPr>
        <w:t>食症的</w:t>
      </w:r>
      <w:r w:rsidR="00A740CD" w:rsidRPr="002B03BB">
        <w:rPr>
          <w:rFonts w:ascii="times" w:eastAsia="새굴림" w:hAnsi="times" w:cs="새굴림"/>
        </w:rPr>
        <w:t>临</w:t>
      </w:r>
      <w:r w:rsidR="00A740CD" w:rsidRPr="002B03BB">
        <w:rPr>
          <w:rFonts w:ascii="times" w:hAnsi="times" w:cs="맑은 고딕"/>
        </w:rPr>
        <w:t>床</w:t>
      </w:r>
      <w:r w:rsidR="00A740CD" w:rsidRPr="002B03BB">
        <w:rPr>
          <w:rFonts w:ascii="times" w:eastAsia="새굴림" w:hAnsi="times" w:cs="새굴림"/>
        </w:rPr>
        <w:t>疗</w:t>
      </w:r>
      <w:r w:rsidR="00A740CD" w:rsidRPr="002B03BB">
        <w:rPr>
          <w:rFonts w:ascii="times" w:hAnsi="times" w:cs="맑은 고딕"/>
        </w:rPr>
        <w:t>效及</w:t>
      </w:r>
      <w:r w:rsidR="00A740CD" w:rsidRPr="002B03BB">
        <w:rPr>
          <w:rFonts w:ascii="times" w:eastAsia="새굴림" w:hAnsi="times" w:cs="새굴림"/>
        </w:rPr>
        <w:t>对</w:t>
      </w:r>
      <w:r w:rsidR="00A740CD" w:rsidRPr="002B03BB">
        <w:rPr>
          <w:rFonts w:ascii="times" w:hAnsi="times" w:cs="맑은 고딕"/>
        </w:rPr>
        <w:t>体</w:t>
      </w:r>
      <w:r w:rsidR="00A740CD" w:rsidRPr="002B03BB">
        <w:rPr>
          <w:rFonts w:ascii="times" w:eastAsia="새굴림" w:hAnsi="times" w:cs="새굴림"/>
        </w:rPr>
        <w:t>内</w:t>
      </w:r>
      <w:r w:rsidR="00A740CD" w:rsidRPr="002B03BB">
        <w:rPr>
          <w:rFonts w:ascii="times" w:hAnsi="times" w:cs="맑은 고딕"/>
        </w:rPr>
        <w:t>微量元素水平的影</w:t>
      </w:r>
      <w:r w:rsidR="00A740CD" w:rsidRPr="002B03BB">
        <w:rPr>
          <w:rFonts w:ascii="times" w:eastAsia="새굴림" w:hAnsi="times" w:cs="새굴림"/>
        </w:rPr>
        <w:t>响</w:t>
      </w:r>
      <w:r w:rsidR="00A740CD" w:rsidRPr="002B03BB">
        <w:rPr>
          <w:rFonts w:ascii="times" w:hAnsi="times"/>
        </w:rPr>
        <w:t xml:space="preserve">. </w:t>
      </w:r>
      <w:r w:rsidR="00A740CD" w:rsidRPr="002B03BB">
        <w:rPr>
          <w:rFonts w:ascii="times" w:eastAsia="새굴림" w:hAnsi="times" w:cs="새굴림"/>
        </w:rPr>
        <w:t>内</w:t>
      </w:r>
      <w:r w:rsidR="00A740CD" w:rsidRPr="002B03BB">
        <w:rPr>
          <w:rFonts w:ascii="times" w:hAnsi="times" w:cs="맑은 고딕"/>
        </w:rPr>
        <w:t>蒙古中</w:t>
      </w:r>
      <w:r w:rsidR="00A740CD" w:rsidRPr="002B03BB">
        <w:rPr>
          <w:rFonts w:ascii="times" w:eastAsia="새굴림" w:hAnsi="times" w:cs="새굴림"/>
        </w:rPr>
        <w:t>医药</w:t>
      </w:r>
      <w:r w:rsidR="00A740CD" w:rsidRPr="002B03BB">
        <w:rPr>
          <w:rFonts w:ascii="times" w:hAnsi="times"/>
        </w:rPr>
        <w:t>. 2017;36(18):16-7.</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29</w:t>
      </w:r>
      <w:r w:rsidR="00A740CD" w:rsidRPr="002B03BB">
        <w:rPr>
          <w:rFonts w:ascii="times" w:hAnsi="times"/>
        </w:rPr>
        <w:t>.</w:t>
      </w:r>
      <w:r w:rsidR="00A740CD" w:rsidRPr="002B03BB">
        <w:rPr>
          <w:rFonts w:ascii="times" w:hAnsi="times"/>
        </w:rPr>
        <w:tab/>
      </w:r>
      <w:r w:rsidR="00A740CD" w:rsidRPr="002B03BB">
        <w:rPr>
          <w:rFonts w:ascii="times" w:hAnsi="times"/>
        </w:rPr>
        <w:t>李景新</w:t>
      </w:r>
      <w:r w:rsidR="00A740CD" w:rsidRPr="002B03BB">
        <w:rPr>
          <w:rFonts w:ascii="times" w:hAnsi="times"/>
        </w:rPr>
        <w:t xml:space="preserve">. </w:t>
      </w:r>
      <w:r w:rsidR="00A740CD" w:rsidRPr="002B03BB">
        <w:rPr>
          <w:rFonts w:ascii="times" w:hAnsi="times"/>
        </w:rPr>
        <w:t>自</w:t>
      </w:r>
      <w:r w:rsidR="00A740CD" w:rsidRPr="002B03BB">
        <w:rPr>
          <w:rFonts w:ascii="times" w:eastAsia="새굴림" w:hAnsi="times" w:cs="새굴림"/>
        </w:rPr>
        <w:t>拟</w:t>
      </w:r>
      <w:r w:rsidR="00A740CD" w:rsidRPr="002B03BB">
        <w:rPr>
          <w:rFonts w:ascii="times" w:hAnsi="times" w:cs="맑은 고딕"/>
        </w:rPr>
        <w:t>健脾和胃</w:t>
      </w:r>
      <w:r w:rsidR="00A740CD" w:rsidRPr="002B03BB">
        <w:rPr>
          <w:rFonts w:ascii="times" w:eastAsia="새굴림" w:hAnsi="times" w:cs="새굴림"/>
        </w:rPr>
        <w:t>汤</w:t>
      </w:r>
      <w:r w:rsidR="00A740CD" w:rsidRPr="002B03BB">
        <w:rPr>
          <w:rFonts w:ascii="times" w:hAnsi="times" w:cs="맑은 고딕"/>
        </w:rPr>
        <w:t>治</w:t>
      </w:r>
      <w:r w:rsidR="00A740CD" w:rsidRPr="002B03BB">
        <w:rPr>
          <w:rFonts w:ascii="times" w:eastAsia="새굴림" w:hAnsi="times" w:cs="새굴림"/>
        </w:rPr>
        <w:t>疗</w:t>
      </w:r>
      <w:r w:rsidR="00A740CD" w:rsidRPr="002B03BB">
        <w:rPr>
          <w:rFonts w:ascii="times" w:hAnsi="times" w:cs="맑은 고딕"/>
        </w:rPr>
        <w:t>小</w:t>
      </w:r>
      <w:r w:rsidR="00A740CD" w:rsidRPr="002B03BB">
        <w:rPr>
          <w:rFonts w:ascii="times" w:eastAsia="새굴림" w:hAnsi="times" w:cs="새굴림"/>
        </w:rPr>
        <w:t>儿</w:t>
      </w:r>
      <w:r w:rsidR="00A740CD" w:rsidRPr="002B03BB">
        <w:rPr>
          <w:rFonts w:ascii="times" w:hAnsi="times" w:cs="맑은 고딕"/>
        </w:rPr>
        <w:t>脾胃</w:t>
      </w:r>
      <w:r w:rsidR="00A740CD" w:rsidRPr="002B03BB">
        <w:rPr>
          <w:rFonts w:ascii="times" w:eastAsia="새굴림" w:hAnsi="times" w:cs="새굴림"/>
        </w:rPr>
        <w:t>虚</w:t>
      </w:r>
      <w:r w:rsidR="00A740CD" w:rsidRPr="002B03BB">
        <w:rPr>
          <w:rFonts w:ascii="times" w:hAnsi="times" w:cs="맑은 고딕"/>
        </w:rPr>
        <w:t>弱型</w:t>
      </w:r>
      <w:r w:rsidR="00A740CD" w:rsidRPr="002B03BB">
        <w:rPr>
          <w:rFonts w:ascii="times" w:eastAsia="새굴림" w:hAnsi="times" w:cs="새굴림"/>
        </w:rPr>
        <w:t>厌</w:t>
      </w:r>
      <w:r w:rsidR="00A740CD" w:rsidRPr="002B03BB">
        <w:rPr>
          <w:rFonts w:ascii="times" w:hAnsi="times" w:cs="맑은 고딕"/>
        </w:rPr>
        <w:t>食症的</w:t>
      </w:r>
      <w:r w:rsidR="00A740CD" w:rsidRPr="002B03BB">
        <w:rPr>
          <w:rFonts w:ascii="times" w:eastAsia="새굴림" w:hAnsi="times" w:cs="새굴림"/>
        </w:rPr>
        <w:t>临</w:t>
      </w:r>
      <w:r w:rsidR="00A740CD" w:rsidRPr="002B03BB">
        <w:rPr>
          <w:rFonts w:ascii="times" w:hAnsi="times" w:cs="맑은 고딕"/>
        </w:rPr>
        <w:t>床</w:t>
      </w:r>
      <w:r w:rsidR="00A740CD" w:rsidRPr="002B03BB">
        <w:rPr>
          <w:rFonts w:ascii="times" w:eastAsia="새굴림" w:hAnsi="times" w:cs="새굴림"/>
        </w:rPr>
        <w:t>疗</w:t>
      </w:r>
      <w:r w:rsidR="00A740CD" w:rsidRPr="002B03BB">
        <w:rPr>
          <w:rFonts w:ascii="times" w:hAnsi="times" w:cs="맑은 고딕"/>
        </w:rPr>
        <w:t>效</w:t>
      </w:r>
      <w:r w:rsidR="00A740CD" w:rsidRPr="002B03BB">
        <w:rPr>
          <w:rFonts w:ascii="times" w:eastAsia="새굴림" w:hAnsi="times" w:cs="새굴림"/>
        </w:rPr>
        <w:t>对</w:t>
      </w:r>
      <w:r w:rsidR="00A740CD" w:rsidRPr="002B03BB">
        <w:rPr>
          <w:rFonts w:ascii="times" w:hAnsi="times" w:cs="맑은 고딕"/>
        </w:rPr>
        <w:t>体</w:t>
      </w:r>
      <w:r w:rsidR="00A740CD" w:rsidRPr="002B03BB">
        <w:rPr>
          <w:rFonts w:ascii="times" w:eastAsia="새굴림" w:hAnsi="times" w:cs="새굴림"/>
        </w:rPr>
        <w:t>内</w:t>
      </w:r>
      <w:r w:rsidR="00A740CD" w:rsidRPr="002B03BB">
        <w:rPr>
          <w:rFonts w:ascii="times" w:hAnsi="times" w:cs="맑은 고딕"/>
        </w:rPr>
        <w:t>微量元素水平的影</w:t>
      </w:r>
      <w:r w:rsidR="00A740CD" w:rsidRPr="002B03BB">
        <w:rPr>
          <w:rFonts w:ascii="times" w:eastAsia="새굴림" w:hAnsi="times" w:cs="새굴림"/>
        </w:rPr>
        <w:t>响</w:t>
      </w:r>
      <w:r w:rsidR="00A740CD" w:rsidRPr="002B03BB">
        <w:rPr>
          <w:rFonts w:ascii="times" w:hAnsi="times" w:cs="맑은 고딕"/>
        </w:rPr>
        <w:t>分析</w:t>
      </w:r>
      <w:r w:rsidR="00A740CD" w:rsidRPr="002B03BB">
        <w:rPr>
          <w:rFonts w:ascii="times" w:hAnsi="times"/>
        </w:rPr>
        <w:t xml:space="preserve">. </w:t>
      </w:r>
      <w:r w:rsidR="00A740CD" w:rsidRPr="002B03BB">
        <w:rPr>
          <w:rFonts w:ascii="times" w:hAnsi="times"/>
        </w:rPr>
        <w:t>家有孕</w:t>
      </w:r>
      <w:r w:rsidR="00A740CD" w:rsidRPr="002B03BB">
        <w:rPr>
          <w:rFonts w:ascii="times" w:eastAsia="새굴림" w:hAnsi="times" w:cs="새굴림"/>
        </w:rPr>
        <w:t>宝</w:t>
      </w:r>
      <w:r w:rsidR="00A740CD" w:rsidRPr="002B03BB">
        <w:rPr>
          <w:rFonts w:ascii="times" w:hAnsi="times"/>
        </w:rPr>
        <w:t>. 2020;2(17):59.</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30</w:t>
      </w:r>
      <w:r w:rsidR="00A740CD" w:rsidRPr="002B03BB">
        <w:rPr>
          <w:rFonts w:ascii="times" w:hAnsi="times"/>
        </w:rPr>
        <w:t>.</w:t>
      </w:r>
      <w:r w:rsidR="00A740CD" w:rsidRPr="002B03BB">
        <w:rPr>
          <w:rFonts w:ascii="times" w:hAnsi="times"/>
        </w:rPr>
        <w:tab/>
      </w:r>
      <w:r w:rsidR="00A740CD" w:rsidRPr="002B03BB">
        <w:rPr>
          <w:rFonts w:ascii="times" w:eastAsia="새굴림" w:hAnsi="times" w:cs="새굴림"/>
        </w:rPr>
        <w:t>乔</w:t>
      </w:r>
      <w:r w:rsidR="00A740CD" w:rsidRPr="002B03BB">
        <w:rPr>
          <w:rFonts w:ascii="times" w:hAnsi="times" w:cs="맑은 고딕"/>
        </w:rPr>
        <w:t>威</w:t>
      </w:r>
      <w:r w:rsidR="00A740CD" w:rsidRPr="002B03BB">
        <w:rPr>
          <w:rFonts w:ascii="times" w:hAnsi="times"/>
        </w:rPr>
        <w:t xml:space="preserve">. </w:t>
      </w:r>
      <w:r w:rsidR="00A740CD" w:rsidRPr="002B03BB">
        <w:rPr>
          <w:rFonts w:ascii="times" w:hAnsi="times"/>
        </w:rPr>
        <w:t>自</w:t>
      </w:r>
      <w:r w:rsidR="00A740CD" w:rsidRPr="002B03BB">
        <w:rPr>
          <w:rFonts w:ascii="times" w:eastAsia="새굴림" w:hAnsi="times" w:cs="새굴림"/>
        </w:rPr>
        <w:t>拟</w:t>
      </w:r>
      <w:r w:rsidR="00A740CD" w:rsidRPr="002B03BB">
        <w:rPr>
          <w:rFonts w:ascii="times" w:hAnsi="times" w:cs="맑은 고딕"/>
        </w:rPr>
        <w:t>健胃消食</w:t>
      </w:r>
      <w:r w:rsidR="00A740CD" w:rsidRPr="002B03BB">
        <w:rPr>
          <w:rFonts w:ascii="times" w:eastAsia="새굴림" w:hAnsi="times" w:cs="새굴림"/>
        </w:rPr>
        <w:t>汤</w:t>
      </w:r>
      <w:r w:rsidR="00A740CD" w:rsidRPr="002B03BB">
        <w:rPr>
          <w:rFonts w:ascii="times" w:hAnsi="times" w:cs="맑은 고딕"/>
        </w:rPr>
        <w:t>治</w:t>
      </w:r>
      <w:r w:rsidR="00A740CD" w:rsidRPr="002B03BB">
        <w:rPr>
          <w:rFonts w:ascii="times" w:eastAsia="새굴림" w:hAnsi="times" w:cs="새굴림"/>
        </w:rPr>
        <w:t>疗</w:t>
      </w:r>
      <w:r w:rsidR="00A740CD" w:rsidRPr="002B03BB">
        <w:rPr>
          <w:rFonts w:ascii="times" w:hAnsi="times" w:cs="맑은 고딕"/>
        </w:rPr>
        <w:t>小</w:t>
      </w:r>
      <w:r w:rsidR="00A740CD" w:rsidRPr="002B03BB">
        <w:rPr>
          <w:rFonts w:ascii="times" w:eastAsia="새굴림" w:hAnsi="times" w:cs="새굴림"/>
        </w:rPr>
        <w:t>儿厌</w:t>
      </w:r>
      <w:r w:rsidR="00A740CD" w:rsidRPr="002B03BB">
        <w:rPr>
          <w:rFonts w:ascii="times" w:hAnsi="times" w:cs="맑은 고딕"/>
        </w:rPr>
        <w:t>食症</w:t>
      </w:r>
      <w:r w:rsidR="00A740CD" w:rsidRPr="002B03BB">
        <w:rPr>
          <w:rFonts w:ascii="times" w:hAnsi="times"/>
        </w:rPr>
        <w:t>126</w:t>
      </w:r>
      <w:r w:rsidR="00A740CD" w:rsidRPr="002B03BB">
        <w:rPr>
          <w:rFonts w:ascii="times" w:hAnsi="times"/>
        </w:rPr>
        <w:t>例</w:t>
      </w:r>
      <w:r w:rsidR="00A740CD" w:rsidRPr="002B03BB">
        <w:rPr>
          <w:rFonts w:ascii="times" w:eastAsia="새굴림" w:hAnsi="times" w:cs="새굴림"/>
        </w:rPr>
        <w:t>临</w:t>
      </w:r>
      <w:r w:rsidR="00A740CD" w:rsidRPr="002B03BB">
        <w:rPr>
          <w:rFonts w:ascii="times" w:hAnsi="times" w:cs="맑은 고딕"/>
        </w:rPr>
        <w:t>床</w:t>
      </w:r>
      <w:r w:rsidR="00A740CD" w:rsidRPr="002B03BB">
        <w:rPr>
          <w:rFonts w:ascii="times" w:eastAsia="새굴림" w:hAnsi="times" w:cs="새굴림"/>
        </w:rPr>
        <w:t>观</w:t>
      </w:r>
      <w:r w:rsidR="00A740CD" w:rsidRPr="002B03BB">
        <w:rPr>
          <w:rFonts w:ascii="times" w:hAnsi="times" w:cs="맑은 고딕"/>
        </w:rPr>
        <w:t>察</w:t>
      </w:r>
      <w:r w:rsidR="00A740CD" w:rsidRPr="002B03BB">
        <w:rPr>
          <w:rFonts w:ascii="times" w:hAnsi="times"/>
        </w:rPr>
        <w:t xml:space="preserve">. </w:t>
      </w:r>
      <w:r w:rsidR="00A740CD" w:rsidRPr="002B03BB">
        <w:rPr>
          <w:rFonts w:ascii="times" w:eastAsia="새굴림" w:hAnsi="times" w:cs="새굴림"/>
        </w:rPr>
        <w:t>当</w:t>
      </w:r>
      <w:r w:rsidR="00A740CD" w:rsidRPr="002B03BB">
        <w:rPr>
          <w:rFonts w:ascii="times" w:hAnsi="times" w:cs="맑은 고딕"/>
        </w:rPr>
        <w:t>代</w:t>
      </w:r>
      <w:r w:rsidR="00A740CD" w:rsidRPr="002B03BB">
        <w:rPr>
          <w:rFonts w:ascii="times" w:eastAsia="새굴림" w:hAnsi="times" w:cs="새굴림"/>
        </w:rPr>
        <w:t>医学</w:t>
      </w:r>
      <w:r w:rsidR="00A740CD" w:rsidRPr="002B03BB">
        <w:rPr>
          <w:rFonts w:ascii="times" w:hAnsi="times"/>
        </w:rPr>
        <w:t>. 2016;22(17):153-,4.</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31</w:t>
      </w:r>
      <w:r w:rsidR="00A740CD" w:rsidRPr="002B03BB">
        <w:rPr>
          <w:rFonts w:ascii="times" w:hAnsi="times"/>
        </w:rPr>
        <w:t>.</w:t>
      </w:r>
      <w:r w:rsidR="00A740CD" w:rsidRPr="002B03BB">
        <w:rPr>
          <w:rFonts w:ascii="times" w:hAnsi="times"/>
        </w:rPr>
        <w:tab/>
      </w:r>
      <w:r w:rsidR="00A740CD" w:rsidRPr="002B03BB">
        <w:rPr>
          <w:rFonts w:ascii="times" w:eastAsia="새굴림" w:hAnsi="times" w:cs="새굴림"/>
        </w:rPr>
        <w:t>韩谨</w:t>
      </w:r>
      <w:r w:rsidR="00A740CD" w:rsidRPr="002B03BB">
        <w:rPr>
          <w:rFonts w:ascii="times" w:hAnsi="times"/>
        </w:rPr>
        <w:t xml:space="preserve">. </w:t>
      </w:r>
      <w:r w:rsidR="00A740CD" w:rsidRPr="002B03BB">
        <w:rPr>
          <w:rFonts w:ascii="times" w:hAnsi="times"/>
        </w:rPr>
        <w:t>自</w:t>
      </w:r>
      <w:r w:rsidR="00A740CD" w:rsidRPr="002B03BB">
        <w:rPr>
          <w:rFonts w:ascii="times" w:eastAsia="새굴림" w:hAnsi="times" w:cs="새굴림"/>
        </w:rPr>
        <w:t>拟</w:t>
      </w:r>
      <w:r w:rsidR="00A740CD" w:rsidRPr="002B03BB">
        <w:rPr>
          <w:rFonts w:ascii="times" w:hAnsi="times" w:cs="맑은 고딕"/>
        </w:rPr>
        <w:t>醒脾和胃</w:t>
      </w:r>
      <w:r w:rsidR="00A740CD" w:rsidRPr="002B03BB">
        <w:rPr>
          <w:rFonts w:ascii="times" w:eastAsia="새굴림" w:hAnsi="times" w:cs="새굴림"/>
        </w:rPr>
        <w:t>汤</w:t>
      </w:r>
      <w:r w:rsidR="00A740CD" w:rsidRPr="002B03BB">
        <w:rPr>
          <w:rFonts w:ascii="times" w:hAnsi="times" w:cs="맑은 고딕"/>
        </w:rPr>
        <w:t>治</w:t>
      </w:r>
      <w:r w:rsidR="00A740CD" w:rsidRPr="002B03BB">
        <w:rPr>
          <w:rFonts w:ascii="times" w:eastAsia="새굴림" w:hAnsi="times" w:cs="새굴림"/>
        </w:rPr>
        <w:t>疗</w:t>
      </w:r>
      <w:r w:rsidR="00A740CD" w:rsidRPr="002B03BB">
        <w:rPr>
          <w:rFonts w:ascii="times" w:hAnsi="times" w:cs="맑은 고딕"/>
        </w:rPr>
        <w:t>小</w:t>
      </w:r>
      <w:r w:rsidR="00A740CD" w:rsidRPr="002B03BB">
        <w:rPr>
          <w:rFonts w:ascii="times" w:eastAsia="새굴림" w:hAnsi="times" w:cs="새굴림"/>
        </w:rPr>
        <w:t>儿厌</w:t>
      </w:r>
      <w:r w:rsidR="00A740CD" w:rsidRPr="002B03BB">
        <w:rPr>
          <w:rFonts w:ascii="times" w:hAnsi="times" w:cs="맑은 고딕"/>
        </w:rPr>
        <w:t>食症</w:t>
      </w:r>
      <w:r w:rsidR="00A740CD" w:rsidRPr="002B03BB">
        <w:rPr>
          <w:rFonts w:ascii="times" w:hAnsi="times"/>
        </w:rPr>
        <w:t>42</w:t>
      </w:r>
      <w:r w:rsidR="00A740CD" w:rsidRPr="002B03BB">
        <w:rPr>
          <w:rFonts w:ascii="times" w:hAnsi="times"/>
        </w:rPr>
        <w:t>例</w:t>
      </w:r>
      <w:r w:rsidR="00A740CD" w:rsidRPr="002B03BB">
        <w:rPr>
          <w:rFonts w:ascii="times" w:eastAsia="새굴림" w:hAnsi="times" w:cs="새굴림"/>
        </w:rPr>
        <w:t>临</w:t>
      </w:r>
      <w:r w:rsidR="00A740CD" w:rsidRPr="002B03BB">
        <w:rPr>
          <w:rFonts w:ascii="times" w:hAnsi="times" w:cs="맑은 고딕"/>
        </w:rPr>
        <w:t>床</w:t>
      </w:r>
      <w:r w:rsidR="00A740CD" w:rsidRPr="002B03BB">
        <w:rPr>
          <w:rFonts w:ascii="times" w:eastAsia="새굴림" w:hAnsi="times" w:cs="새굴림"/>
        </w:rPr>
        <w:t>观</w:t>
      </w:r>
      <w:r w:rsidR="00A740CD" w:rsidRPr="002B03BB">
        <w:rPr>
          <w:rFonts w:ascii="times" w:hAnsi="times" w:cs="맑은 고딕"/>
        </w:rPr>
        <w:t>察</w:t>
      </w:r>
      <w:r w:rsidR="00A740CD" w:rsidRPr="002B03BB">
        <w:rPr>
          <w:rFonts w:ascii="times" w:hAnsi="times"/>
        </w:rPr>
        <w:t xml:space="preserve">. </w:t>
      </w:r>
      <w:r w:rsidR="00A740CD" w:rsidRPr="002B03BB">
        <w:rPr>
          <w:rFonts w:ascii="times" w:hAnsi="times"/>
        </w:rPr>
        <w:t>四川中</w:t>
      </w:r>
      <w:r w:rsidR="00A740CD" w:rsidRPr="002B03BB">
        <w:rPr>
          <w:rFonts w:ascii="times" w:eastAsia="새굴림" w:hAnsi="times" w:cs="새굴림"/>
        </w:rPr>
        <w:t>医</w:t>
      </w:r>
      <w:r w:rsidR="00A740CD" w:rsidRPr="002B03BB">
        <w:rPr>
          <w:rFonts w:ascii="times" w:hAnsi="times"/>
        </w:rPr>
        <w:t>. 2002;20(9):55-6.</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32</w:t>
      </w:r>
      <w:r w:rsidR="00A740CD" w:rsidRPr="002B03BB">
        <w:rPr>
          <w:rFonts w:ascii="times" w:hAnsi="times"/>
        </w:rPr>
        <w:t>.</w:t>
      </w:r>
      <w:r w:rsidR="00A740CD" w:rsidRPr="002B03BB">
        <w:rPr>
          <w:rFonts w:ascii="times" w:hAnsi="times"/>
        </w:rPr>
        <w:tab/>
      </w:r>
      <w:r w:rsidR="00A740CD" w:rsidRPr="002B03BB">
        <w:rPr>
          <w:rFonts w:ascii="times" w:hAnsi="times"/>
        </w:rPr>
        <w:t>庄海燕</w:t>
      </w:r>
      <w:r w:rsidR="00A740CD" w:rsidRPr="002B03BB">
        <w:rPr>
          <w:rFonts w:ascii="times" w:hAnsi="times"/>
        </w:rPr>
        <w:t xml:space="preserve">. </w:t>
      </w:r>
      <w:r w:rsidR="00A740CD" w:rsidRPr="002B03BB">
        <w:rPr>
          <w:rFonts w:ascii="times" w:hAnsi="times"/>
        </w:rPr>
        <w:t>自</w:t>
      </w:r>
      <w:r w:rsidR="00A740CD" w:rsidRPr="002B03BB">
        <w:rPr>
          <w:rFonts w:ascii="times" w:eastAsia="새굴림" w:hAnsi="times" w:cs="새굴림"/>
        </w:rPr>
        <w:t>拟养阴</w:t>
      </w:r>
      <w:r w:rsidR="00A740CD" w:rsidRPr="002B03BB">
        <w:rPr>
          <w:rFonts w:ascii="times" w:hAnsi="times" w:cs="맑은 고딕"/>
        </w:rPr>
        <w:t>食</w:t>
      </w:r>
      <w:r w:rsidR="00A740CD" w:rsidRPr="002B03BB">
        <w:rPr>
          <w:rFonts w:ascii="times" w:eastAsia="새굴림" w:hAnsi="times" w:cs="새굴림"/>
        </w:rPr>
        <w:t>疗</w:t>
      </w:r>
      <w:r w:rsidR="00A740CD" w:rsidRPr="002B03BB">
        <w:rPr>
          <w:rFonts w:ascii="times" w:hAnsi="times" w:cs="맑은 고딕"/>
        </w:rPr>
        <w:t>方治</w:t>
      </w:r>
      <w:r w:rsidR="00A740CD" w:rsidRPr="002B03BB">
        <w:rPr>
          <w:rFonts w:ascii="times" w:eastAsia="새굴림" w:hAnsi="times" w:cs="새굴림"/>
        </w:rPr>
        <w:t>疗</w:t>
      </w:r>
      <w:r w:rsidR="00A740CD" w:rsidRPr="002B03BB">
        <w:rPr>
          <w:rFonts w:ascii="times" w:hAnsi="times" w:cs="맑은 고딕"/>
        </w:rPr>
        <w:t>小</w:t>
      </w:r>
      <w:r w:rsidR="00A740CD" w:rsidRPr="002B03BB">
        <w:rPr>
          <w:rFonts w:ascii="times" w:eastAsia="새굴림" w:hAnsi="times" w:cs="새굴림"/>
        </w:rPr>
        <w:t>儿</w:t>
      </w:r>
      <w:r w:rsidR="00A740CD" w:rsidRPr="002B03BB">
        <w:rPr>
          <w:rFonts w:ascii="times" w:hAnsi="times" w:cs="맑은 고딕"/>
        </w:rPr>
        <w:t>脾胃</w:t>
      </w:r>
      <w:r w:rsidR="00A740CD" w:rsidRPr="002B03BB">
        <w:rPr>
          <w:rFonts w:ascii="times" w:eastAsia="새굴림" w:hAnsi="times" w:cs="새굴림"/>
        </w:rPr>
        <w:t>阴虚</w:t>
      </w:r>
      <w:r w:rsidR="00A740CD" w:rsidRPr="002B03BB">
        <w:rPr>
          <w:rFonts w:ascii="times" w:hAnsi="times" w:cs="맑은 고딕"/>
        </w:rPr>
        <w:t>型</w:t>
      </w:r>
      <w:r w:rsidR="00A740CD" w:rsidRPr="002B03BB">
        <w:rPr>
          <w:rFonts w:ascii="times" w:eastAsia="새굴림" w:hAnsi="times" w:cs="새굴림"/>
        </w:rPr>
        <w:t>厌</w:t>
      </w:r>
      <w:r w:rsidR="00A740CD" w:rsidRPr="002B03BB">
        <w:rPr>
          <w:rFonts w:ascii="times" w:hAnsi="times" w:cs="맑은 고딕"/>
        </w:rPr>
        <w:t>食的</w:t>
      </w:r>
      <w:r w:rsidR="00A740CD" w:rsidRPr="002B03BB">
        <w:rPr>
          <w:rFonts w:ascii="times" w:eastAsia="새굴림" w:hAnsi="times" w:cs="새굴림"/>
        </w:rPr>
        <w:t>临</w:t>
      </w:r>
      <w:r w:rsidR="00A740CD" w:rsidRPr="002B03BB">
        <w:rPr>
          <w:rFonts w:ascii="times" w:hAnsi="times" w:cs="맑은 고딕"/>
        </w:rPr>
        <w:t>床</w:t>
      </w:r>
      <w:r w:rsidR="00A740CD" w:rsidRPr="002B03BB">
        <w:rPr>
          <w:rFonts w:ascii="times" w:eastAsia="새굴림" w:hAnsi="times" w:cs="새굴림"/>
        </w:rPr>
        <w:t>疗</w:t>
      </w:r>
      <w:r w:rsidR="00A740CD" w:rsidRPr="002B03BB">
        <w:rPr>
          <w:rFonts w:ascii="times" w:hAnsi="times" w:cs="맑은 고딕"/>
        </w:rPr>
        <w:t>效</w:t>
      </w:r>
      <w:r w:rsidR="00A740CD" w:rsidRPr="002B03BB">
        <w:rPr>
          <w:rFonts w:ascii="times" w:eastAsia="새굴림" w:hAnsi="times" w:cs="새굴림"/>
        </w:rPr>
        <w:t>观</w:t>
      </w:r>
      <w:r w:rsidR="00A740CD" w:rsidRPr="002B03BB">
        <w:rPr>
          <w:rFonts w:ascii="times" w:hAnsi="times" w:cs="맑은 고딕"/>
        </w:rPr>
        <w:t>察</w:t>
      </w:r>
      <w:r w:rsidR="00A740CD" w:rsidRPr="002B03BB">
        <w:rPr>
          <w:rFonts w:ascii="times" w:hAnsi="times"/>
        </w:rPr>
        <w:t xml:space="preserve"> [</w:t>
      </w:r>
      <w:r w:rsidR="00A740CD" w:rsidRPr="002B03BB">
        <w:rPr>
          <w:rFonts w:ascii="times" w:eastAsia="새굴림" w:hAnsi="times" w:cs="새굴림"/>
        </w:rPr>
        <w:t>硕</w:t>
      </w:r>
      <w:r w:rsidR="00A740CD" w:rsidRPr="002B03BB">
        <w:rPr>
          <w:rFonts w:ascii="times" w:hAnsi="times" w:cs="맑은 고딕"/>
        </w:rPr>
        <w:t>士</w:t>
      </w:r>
      <w:r w:rsidR="00A740CD" w:rsidRPr="002B03BB">
        <w:rPr>
          <w:rFonts w:ascii="times" w:hAnsi="times"/>
        </w:rPr>
        <w:t xml:space="preserve">]: </w:t>
      </w:r>
      <w:r w:rsidR="00A740CD" w:rsidRPr="002B03BB">
        <w:rPr>
          <w:rFonts w:ascii="times" w:hAnsi="times"/>
        </w:rPr>
        <w:t>福建中</w:t>
      </w:r>
      <w:r w:rsidR="00A740CD" w:rsidRPr="002B03BB">
        <w:rPr>
          <w:rFonts w:ascii="times" w:eastAsia="새굴림" w:hAnsi="times" w:cs="새굴림"/>
        </w:rPr>
        <w:t>医药</w:t>
      </w:r>
      <w:r w:rsidR="00A740CD" w:rsidRPr="002B03BB">
        <w:rPr>
          <w:rFonts w:ascii="times" w:hAnsi="times" w:cs="맑은 고딕"/>
        </w:rPr>
        <w:t>大</w:t>
      </w:r>
      <w:r w:rsidR="00A740CD" w:rsidRPr="002B03BB">
        <w:rPr>
          <w:rFonts w:ascii="times" w:eastAsia="새굴림" w:hAnsi="times" w:cs="새굴림"/>
        </w:rPr>
        <w:t>学</w:t>
      </w:r>
      <w:r w:rsidR="00A740CD" w:rsidRPr="002B03BB">
        <w:rPr>
          <w:rFonts w:ascii="times" w:hAnsi="times"/>
        </w:rPr>
        <w:t>; 2017.</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33</w:t>
      </w:r>
      <w:r w:rsidR="00A740CD" w:rsidRPr="002B03BB">
        <w:rPr>
          <w:rFonts w:ascii="times" w:hAnsi="times"/>
        </w:rPr>
        <w:t>.</w:t>
      </w:r>
      <w:r w:rsidR="00A740CD" w:rsidRPr="002B03BB">
        <w:rPr>
          <w:rFonts w:ascii="times" w:hAnsi="times"/>
        </w:rPr>
        <w:tab/>
      </w:r>
      <w:r w:rsidR="00A740CD" w:rsidRPr="002B03BB">
        <w:rPr>
          <w:rFonts w:ascii="times" w:hAnsi="times"/>
        </w:rPr>
        <w:t>林向韶</w:t>
      </w:r>
      <w:r w:rsidR="00A740CD" w:rsidRPr="002B03BB">
        <w:rPr>
          <w:rFonts w:ascii="times" w:hAnsi="times"/>
        </w:rPr>
        <w:t xml:space="preserve">, </w:t>
      </w:r>
      <w:r w:rsidR="00A740CD" w:rsidRPr="002B03BB">
        <w:rPr>
          <w:rFonts w:ascii="times" w:hAnsi="times"/>
        </w:rPr>
        <w:t>叶</w:t>
      </w:r>
      <w:r w:rsidR="00A740CD" w:rsidRPr="002B03BB">
        <w:rPr>
          <w:rFonts w:ascii="times" w:eastAsia="새굴림" w:hAnsi="times" w:cs="새굴림"/>
        </w:rPr>
        <w:t>剑</w:t>
      </w:r>
      <w:r w:rsidR="00A740CD" w:rsidRPr="002B03BB">
        <w:rPr>
          <w:rFonts w:ascii="times" w:hAnsi="times"/>
        </w:rPr>
        <w:t xml:space="preserve">, </w:t>
      </w:r>
      <w:r w:rsidR="00A740CD" w:rsidRPr="002B03BB">
        <w:rPr>
          <w:rFonts w:ascii="times" w:hAnsi="times"/>
        </w:rPr>
        <w:t>丁</w:t>
      </w:r>
      <w:r w:rsidR="00A740CD" w:rsidRPr="002B03BB">
        <w:rPr>
          <w:rFonts w:ascii="times" w:eastAsia="새굴림" w:hAnsi="times" w:cs="새굴림"/>
        </w:rPr>
        <w:t>吴</w:t>
      </w:r>
      <w:r w:rsidR="00A740CD" w:rsidRPr="002B03BB">
        <w:rPr>
          <w:rFonts w:ascii="times" w:hAnsi="times" w:cs="맑은 고딕"/>
        </w:rPr>
        <w:t>女</w:t>
      </w:r>
      <w:r w:rsidR="00A740CD" w:rsidRPr="002B03BB">
        <w:rPr>
          <w:rFonts w:ascii="times" w:hAnsi="times"/>
        </w:rPr>
        <w:t xml:space="preserve">. </w:t>
      </w:r>
      <w:r w:rsidR="00A740CD" w:rsidRPr="002B03BB">
        <w:rPr>
          <w:rFonts w:ascii="times" w:hAnsi="times"/>
        </w:rPr>
        <w:t>中西</w:t>
      </w:r>
      <w:r w:rsidR="00A740CD" w:rsidRPr="002B03BB">
        <w:rPr>
          <w:rFonts w:ascii="times" w:eastAsia="새굴림" w:hAnsi="times" w:cs="새굴림"/>
        </w:rPr>
        <w:t>医结</w:t>
      </w:r>
      <w:r w:rsidR="00A740CD" w:rsidRPr="002B03BB">
        <w:rPr>
          <w:rFonts w:ascii="times" w:hAnsi="times" w:cs="맑은 고딕"/>
        </w:rPr>
        <w:t>合治</w:t>
      </w:r>
      <w:r w:rsidR="00A740CD" w:rsidRPr="002B03BB">
        <w:rPr>
          <w:rFonts w:ascii="times" w:eastAsia="새굴림" w:hAnsi="times" w:cs="새굴림"/>
        </w:rPr>
        <w:t>疗</w:t>
      </w:r>
      <w:r w:rsidR="00A740CD" w:rsidRPr="002B03BB">
        <w:rPr>
          <w:rFonts w:ascii="times" w:hAnsi="times" w:cs="맑은 고딕"/>
        </w:rPr>
        <w:t>小</w:t>
      </w:r>
      <w:r w:rsidR="00A740CD" w:rsidRPr="002B03BB">
        <w:rPr>
          <w:rFonts w:ascii="times" w:eastAsia="새굴림" w:hAnsi="times" w:cs="새굴림"/>
        </w:rPr>
        <w:t>儿厌</w:t>
      </w:r>
      <w:r w:rsidR="00A740CD" w:rsidRPr="002B03BB">
        <w:rPr>
          <w:rFonts w:ascii="times" w:hAnsi="times" w:cs="맑은 고딕"/>
        </w:rPr>
        <w:t>食症</w:t>
      </w:r>
      <w:r w:rsidR="00A740CD" w:rsidRPr="002B03BB">
        <w:rPr>
          <w:rFonts w:ascii="times" w:hAnsi="times"/>
        </w:rPr>
        <w:t>60</w:t>
      </w:r>
      <w:r w:rsidR="00A740CD" w:rsidRPr="002B03BB">
        <w:rPr>
          <w:rFonts w:ascii="times" w:hAnsi="times"/>
        </w:rPr>
        <w:t>例</w:t>
      </w:r>
      <w:r w:rsidR="00A740CD" w:rsidRPr="002B03BB">
        <w:rPr>
          <w:rFonts w:ascii="times" w:hAnsi="times"/>
        </w:rPr>
        <w:t xml:space="preserve">. </w:t>
      </w:r>
      <w:r w:rsidR="00A740CD" w:rsidRPr="002B03BB">
        <w:rPr>
          <w:rFonts w:ascii="times" w:hAnsi="times"/>
        </w:rPr>
        <w:t>浙江中</w:t>
      </w:r>
      <w:r w:rsidR="00A740CD" w:rsidRPr="002B03BB">
        <w:rPr>
          <w:rFonts w:ascii="times" w:eastAsia="새굴림" w:hAnsi="times" w:cs="새굴림"/>
        </w:rPr>
        <w:t>医杂</w:t>
      </w:r>
      <w:r w:rsidR="00A740CD" w:rsidRPr="002B03BB">
        <w:rPr>
          <w:rFonts w:ascii="times" w:hAnsi="times" w:cs="맑은 고딕"/>
        </w:rPr>
        <w:t>志</w:t>
      </w:r>
      <w:r w:rsidR="00A740CD" w:rsidRPr="002B03BB">
        <w:rPr>
          <w:rFonts w:ascii="times" w:hAnsi="times"/>
        </w:rPr>
        <w:t>. 2012;47(11):806.</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34</w:t>
      </w:r>
      <w:r w:rsidR="00A740CD" w:rsidRPr="002B03BB">
        <w:rPr>
          <w:rFonts w:ascii="times" w:hAnsi="times"/>
        </w:rPr>
        <w:t>.</w:t>
      </w:r>
      <w:r w:rsidR="00A740CD" w:rsidRPr="002B03BB">
        <w:rPr>
          <w:rFonts w:ascii="times" w:hAnsi="times"/>
        </w:rPr>
        <w:tab/>
      </w:r>
      <w:r w:rsidR="00A740CD" w:rsidRPr="002B03BB">
        <w:rPr>
          <w:rFonts w:ascii="times" w:eastAsia="새굴림" w:hAnsi="times" w:cs="새굴림"/>
        </w:rPr>
        <w:t>纪</w:t>
      </w:r>
      <w:r w:rsidR="00A740CD" w:rsidRPr="002B03BB">
        <w:rPr>
          <w:rFonts w:ascii="times" w:hAnsi="times" w:cs="맑은 고딕"/>
        </w:rPr>
        <w:t>明春</w:t>
      </w:r>
      <w:r w:rsidR="00A740CD" w:rsidRPr="002B03BB">
        <w:rPr>
          <w:rFonts w:ascii="times" w:hAnsi="times"/>
        </w:rPr>
        <w:t xml:space="preserve">. </w:t>
      </w:r>
      <w:r w:rsidR="00A740CD" w:rsidRPr="002B03BB">
        <w:rPr>
          <w:rFonts w:ascii="times" w:hAnsi="times"/>
        </w:rPr>
        <w:t>中西</w:t>
      </w:r>
      <w:r w:rsidR="00A740CD" w:rsidRPr="002B03BB">
        <w:rPr>
          <w:rFonts w:ascii="times" w:eastAsia="새굴림" w:hAnsi="times" w:cs="새굴림"/>
        </w:rPr>
        <w:t>医结</w:t>
      </w:r>
      <w:r w:rsidR="00A740CD" w:rsidRPr="002B03BB">
        <w:rPr>
          <w:rFonts w:ascii="times" w:hAnsi="times" w:cs="맑은 고딕"/>
        </w:rPr>
        <w:t>合治</w:t>
      </w:r>
      <w:r w:rsidR="00A740CD" w:rsidRPr="002B03BB">
        <w:rPr>
          <w:rFonts w:ascii="times" w:eastAsia="새굴림" w:hAnsi="times" w:cs="새굴림"/>
        </w:rPr>
        <w:t>疗</w:t>
      </w:r>
      <w:r w:rsidR="00A740CD" w:rsidRPr="002B03BB">
        <w:rPr>
          <w:rFonts w:ascii="times" w:hAnsi="times" w:cs="맑은 고딕"/>
        </w:rPr>
        <w:t>小</w:t>
      </w:r>
      <w:r w:rsidR="00A740CD" w:rsidRPr="002B03BB">
        <w:rPr>
          <w:rFonts w:ascii="times" w:eastAsia="새굴림" w:hAnsi="times" w:cs="새굴림"/>
        </w:rPr>
        <w:t>儿厌</w:t>
      </w:r>
      <w:r w:rsidR="00A740CD" w:rsidRPr="002B03BB">
        <w:rPr>
          <w:rFonts w:ascii="times" w:hAnsi="times" w:cs="맑은 고딕"/>
        </w:rPr>
        <w:t>食</w:t>
      </w:r>
      <w:r w:rsidR="00A740CD" w:rsidRPr="002B03BB">
        <w:rPr>
          <w:rFonts w:ascii="times" w:eastAsia="새굴림" w:hAnsi="times" w:cs="새굴림"/>
        </w:rPr>
        <w:t>疗</w:t>
      </w:r>
      <w:r w:rsidR="00A740CD" w:rsidRPr="002B03BB">
        <w:rPr>
          <w:rFonts w:ascii="times" w:hAnsi="times" w:cs="맑은 고딕"/>
        </w:rPr>
        <w:t>效</w:t>
      </w:r>
      <w:r w:rsidR="00A740CD" w:rsidRPr="002B03BB">
        <w:rPr>
          <w:rFonts w:ascii="times" w:eastAsia="새굴림" w:hAnsi="times" w:cs="새굴림"/>
        </w:rPr>
        <w:t>观</w:t>
      </w:r>
      <w:r w:rsidR="00A740CD" w:rsidRPr="002B03BB">
        <w:rPr>
          <w:rFonts w:ascii="times" w:hAnsi="times" w:cs="맑은 고딕"/>
        </w:rPr>
        <w:t>察</w:t>
      </w:r>
      <w:r w:rsidR="00A740CD" w:rsidRPr="002B03BB">
        <w:rPr>
          <w:rFonts w:ascii="times" w:hAnsi="times"/>
        </w:rPr>
        <w:t xml:space="preserve">. </w:t>
      </w:r>
      <w:r w:rsidR="00A740CD" w:rsidRPr="002B03BB">
        <w:rPr>
          <w:rFonts w:ascii="times" w:eastAsia="새굴림" w:hAnsi="times" w:cs="새굴림"/>
        </w:rPr>
        <w:t>内</w:t>
      </w:r>
      <w:r w:rsidR="00A740CD" w:rsidRPr="002B03BB">
        <w:rPr>
          <w:rFonts w:ascii="times" w:hAnsi="times" w:cs="맑은 고딕"/>
        </w:rPr>
        <w:t>蒙古中</w:t>
      </w:r>
      <w:r w:rsidR="00A740CD" w:rsidRPr="002B03BB">
        <w:rPr>
          <w:rFonts w:ascii="times" w:eastAsia="새굴림" w:hAnsi="times" w:cs="새굴림"/>
        </w:rPr>
        <w:t>医药</w:t>
      </w:r>
      <w:r w:rsidR="00A740CD" w:rsidRPr="002B03BB">
        <w:rPr>
          <w:rFonts w:ascii="times" w:hAnsi="times"/>
        </w:rPr>
        <w:t>. 2012;31(14):25-6.</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35</w:t>
      </w:r>
      <w:r w:rsidR="00A740CD" w:rsidRPr="002B03BB">
        <w:rPr>
          <w:rFonts w:ascii="times" w:hAnsi="times"/>
        </w:rPr>
        <w:t>.</w:t>
      </w:r>
      <w:r w:rsidR="00A740CD" w:rsidRPr="002B03BB">
        <w:rPr>
          <w:rFonts w:ascii="times" w:hAnsi="times"/>
        </w:rPr>
        <w:tab/>
      </w:r>
      <w:r w:rsidR="00A740CD" w:rsidRPr="002B03BB">
        <w:rPr>
          <w:rFonts w:ascii="times" w:eastAsia="새굴림" w:hAnsi="times" w:cs="새굴림"/>
        </w:rPr>
        <w:t>张</w:t>
      </w:r>
      <w:r w:rsidR="00A740CD" w:rsidRPr="002B03BB">
        <w:rPr>
          <w:rFonts w:ascii="times" w:hAnsi="times" w:cs="맑은 고딕"/>
        </w:rPr>
        <w:t>立秋</w:t>
      </w:r>
      <w:r w:rsidR="00A740CD" w:rsidRPr="002B03BB">
        <w:rPr>
          <w:rFonts w:ascii="times" w:hAnsi="times"/>
        </w:rPr>
        <w:t xml:space="preserve">, </w:t>
      </w:r>
      <w:r w:rsidR="00A740CD" w:rsidRPr="002B03BB">
        <w:rPr>
          <w:rFonts w:ascii="times" w:hAnsi="times"/>
        </w:rPr>
        <w:t>李恒</w:t>
      </w:r>
      <w:r w:rsidR="00A740CD" w:rsidRPr="002B03BB">
        <w:rPr>
          <w:rFonts w:ascii="times" w:hAnsi="times"/>
        </w:rPr>
        <w:t xml:space="preserve">, </w:t>
      </w:r>
      <w:r w:rsidR="00A740CD" w:rsidRPr="002B03BB">
        <w:rPr>
          <w:rFonts w:ascii="times" w:hAnsi="times"/>
        </w:rPr>
        <w:t>宋</w:t>
      </w:r>
      <w:r w:rsidR="00A740CD" w:rsidRPr="002B03BB">
        <w:rPr>
          <w:rFonts w:ascii="times" w:eastAsia="새굴림" w:hAnsi="times" w:cs="새굴림"/>
        </w:rPr>
        <w:t>长艳</w:t>
      </w:r>
      <w:r w:rsidR="00A740CD" w:rsidRPr="002B03BB">
        <w:rPr>
          <w:rFonts w:ascii="times" w:hAnsi="times"/>
        </w:rPr>
        <w:t xml:space="preserve">, </w:t>
      </w:r>
      <w:r w:rsidR="00A740CD" w:rsidRPr="002B03BB">
        <w:rPr>
          <w:rFonts w:ascii="times" w:hAnsi="times"/>
        </w:rPr>
        <w:t>李童波</w:t>
      </w:r>
      <w:r w:rsidR="00A740CD" w:rsidRPr="002B03BB">
        <w:rPr>
          <w:rFonts w:ascii="times" w:hAnsi="times"/>
        </w:rPr>
        <w:t xml:space="preserve">. </w:t>
      </w:r>
      <w:r w:rsidR="00A740CD" w:rsidRPr="002B03BB">
        <w:rPr>
          <w:rFonts w:ascii="times" w:eastAsia="새굴림" w:hAnsi="times" w:cs="새굴림"/>
        </w:rPr>
        <w:t>乐</w:t>
      </w:r>
      <w:r w:rsidR="00A740CD" w:rsidRPr="002B03BB">
        <w:rPr>
          <w:rFonts w:ascii="times" w:hAnsi="times"/>
        </w:rPr>
        <w:t>食冲</w:t>
      </w:r>
      <w:r w:rsidR="00A740CD" w:rsidRPr="002B03BB">
        <w:rPr>
          <w:rFonts w:ascii="times" w:eastAsia="새굴림" w:hAnsi="times" w:cs="새굴림"/>
        </w:rPr>
        <w:t>剂</w:t>
      </w:r>
      <w:r w:rsidR="00A740CD" w:rsidRPr="002B03BB">
        <w:rPr>
          <w:rFonts w:ascii="times" w:hAnsi="times" w:cs="맑은 고딕"/>
        </w:rPr>
        <w:t>治</w:t>
      </w:r>
      <w:r w:rsidR="00A740CD" w:rsidRPr="002B03BB">
        <w:rPr>
          <w:rFonts w:ascii="times" w:eastAsia="새굴림" w:hAnsi="times" w:cs="새굴림"/>
        </w:rPr>
        <w:t>疗</w:t>
      </w:r>
      <w:r w:rsidR="00A740CD" w:rsidRPr="002B03BB">
        <w:rPr>
          <w:rFonts w:ascii="times" w:hAnsi="times" w:cs="맑은 고딕"/>
        </w:rPr>
        <w:t>小</w:t>
      </w:r>
      <w:r w:rsidR="00A740CD" w:rsidRPr="002B03BB">
        <w:rPr>
          <w:rFonts w:ascii="times" w:eastAsia="새굴림" w:hAnsi="times" w:cs="새굴림"/>
        </w:rPr>
        <w:t>儿厌</w:t>
      </w:r>
      <w:r w:rsidR="00A740CD" w:rsidRPr="002B03BB">
        <w:rPr>
          <w:rFonts w:ascii="times" w:hAnsi="times" w:cs="맑은 고딕"/>
        </w:rPr>
        <w:t>食</w:t>
      </w:r>
      <w:r w:rsidR="00A740CD" w:rsidRPr="002B03BB">
        <w:rPr>
          <w:rFonts w:ascii="times" w:hAnsi="times"/>
        </w:rPr>
        <w:t>60</w:t>
      </w:r>
      <w:r w:rsidR="00A740CD" w:rsidRPr="002B03BB">
        <w:rPr>
          <w:rFonts w:ascii="times" w:hAnsi="times"/>
        </w:rPr>
        <w:t>例</w:t>
      </w:r>
      <w:r w:rsidR="00A740CD" w:rsidRPr="002B03BB">
        <w:rPr>
          <w:rFonts w:ascii="times" w:eastAsia="새굴림" w:hAnsi="times" w:cs="새굴림"/>
        </w:rPr>
        <w:t>临</w:t>
      </w:r>
      <w:r w:rsidR="00A740CD" w:rsidRPr="002B03BB">
        <w:rPr>
          <w:rFonts w:ascii="times" w:hAnsi="times" w:cs="맑은 고딕"/>
        </w:rPr>
        <w:t>床</w:t>
      </w:r>
      <w:r w:rsidR="00A740CD" w:rsidRPr="002B03BB">
        <w:rPr>
          <w:rFonts w:ascii="times" w:eastAsia="새굴림" w:hAnsi="times" w:cs="새굴림"/>
        </w:rPr>
        <w:t>观</w:t>
      </w:r>
      <w:r w:rsidR="00A740CD" w:rsidRPr="002B03BB">
        <w:rPr>
          <w:rFonts w:ascii="times" w:hAnsi="times" w:cs="맑은 고딕"/>
        </w:rPr>
        <w:t>察</w:t>
      </w:r>
      <w:r w:rsidR="00A740CD" w:rsidRPr="002B03BB">
        <w:rPr>
          <w:rFonts w:ascii="times" w:hAnsi="times"/>
        </w:rPr>
        <w:t xml:space="preserve">.  </w:t>
      </w:r>
      <w:r w:rsidR="00A740CD" w:rsidRPr="002B03BB">
        <w:rPr>
          <w:rFonts w:ascii="times" w:hAnsi="times"/>
        </w:rPr>
        <w:t>第</w:t>
      </w:r>
      <w:r w:rsidR="00A740CD" w:rsidRPr="002B03BB">
        <w:rPr>
          <w:rFonts w:ascii="times" w:hAnsi="times"/>
        </w:rPr>
        <w:t>24</w:t>
      </w:r>
      <w:r w:rsidR="00A740CD" w:rsidRPr="002B03BB">
        <w:rPr>
          <w:rFonts w:ascii="times" w:eastAsia="새굴림" w:hAnsi="times" w:cs="새굴림"/>
        </w:rPr>
        <w:t>届</w:t>
      </w:r>
      <w:r w:rsidR="00A740CD" w:rsidRPr="002B03BB">
        <w:rPr>
          <w:rFonts w:ascii="times" w:hAnsi="times" w:cs="맑은 고딕"/>
        </w:rPr>
        <w:t>全</w:t>
      </w:r>
      <w:r w:rsidR="00A740CD" w:rsidRPr="002B03BB">
        <w:rPr>
          <w:rFonts w:ascii="times" w:eastAsia="새굴림" w:hAnsi="times" w:cs="새굴림"/>
        </w:rPr>
        <w:t>国</w:t>
      </w:r>
      <w:r w:rsidR="00A740CD" w:rsidRPr="002B03BB">
        <w:rPr>
          <w:rFonts w:ascii="times" w:hAnsi="times" w:cs="맑은 고딕"/>
        </w:rPr>
        <w:t>中</w:t>
      </w:r>
      <w:r w:rsidR="00A740CD" w:rsidRPr="002B03BB">
        <w:rPr>
          <w:rFonts w:ascii="times" w:eastAsia="새굴림" w:hAnsi="times" w:cs="새굴림"/>
        </w:rPr>
        <w:t>医儿</w:t>
      </w:r>
      <w:r w:rsidR="00A740CD" w:rsidRPr="002B03BB">
        <w:rPr>
          <w:rFonts w:ascii="times" w:hAnsi="times" w:cs="맑은 고딕"/>
        </w:rPr>
        <w:t>科</w:t>
      </w:r>
      <w:r w:rsidR="00A740CD" w:rsidRPr="002B03BB">
        <w:rPr>
          <w:rFonts w:ascii="times" w:eastAsia="새굴림" w:hAnsi="times" w:cs="새굴림"/>
        </w:rPr>
        <w:t>学术研讨会</w:t>
      </w:r>
      <w:r w:rsidR="00A740CD" w:rsidRPr="002B03BB">
        <w:rPr>
          <w:rFonts w:ascii="times" w:hAnsi="times" w:cs="맑은 고딕"/>
        </w:rPr>
        <w:t>、中</w:t>
      </w:r>
      <w:r w:rsidR="00A740CD" w:rsidRPr="002B03BB">
        <w:rPr>
          <w:rFonts w:ascii="times" w:eastAsia="새굴림" w:hAnsi="times" w:cs="새굴림"/>
        </w:rPr>
        <w:t>医药</w:t>
      </w:r>
      <w:r w:rsidR="00A740CD" w:rsidRPr="002B03BB">
        <w:rPr>
          <w:rFonts w:ascii="times" w:hAnsi="times" w:cs="맑은 고딕"/>
        </w:rPr>
        <w:t>高等</w:t>
      </w:r>
      <w:r w:rsidR="00A740CD" w:rsidRPr="002B03BB">
        <w:rPr>
          <w:rFonts w:ascii="times" w:eastAsia="새굴림" w:hAnsi="times" w:cs="새굴림"/>
        </w:rPr>
        <w:t>教</w:t>
      </w:r>
      <w:r w:rsidR="00A740CD" w:rsidRPr="002B03BB">
        <w:rPr>
          <w:rFonts w:ascii="times" w:hAnsi="times" w:cs="맑은 고딕"/>
        </w:rPr>
        <w:t>育</w:t>
      </w:r>
      <w:r w:rsidR="00A740CD" w:rsidRPr="002B03BB">
        <w:rPr>
          <w:rFonts w:ascii="times" w:eastAsia="새굴림" w:hAnsi="times" w:cs="새굴림"/>
        </w:rPr>
        <w:t>儿</w:t>
      </w:r>
      <w:r w:rsidR="00A740CD" w:rsidRPr="002B03BB">
        <w:rPr>
          <w:rFonts w:ascii="times" w:hAnsi="times" w:cs="맑은 고딕"/>
        </w:rPr>
        <w:t>科</w:t>
      </w:r>
      <w:r w:rsidR="00A740CD" w:rsidRPr="002B03BB">
        <w:rPr>
          <w:rFonts w:ascii="times" w:eastAsia="새굴림" w:hAnsi="times" w:cs="새굴림"/>
        </w:rPr>
        <w:t>教学研讨会</w:t>
      </w:r>
      <w:r w:rsidR="00A740CD" w:rsidRPr="002B03BB">
        <w:rPr>
          <w:rFonts w:ascii="times" w:hAnsi="times" w:cs="맑은 고딕"/>
        </w:rPr>
        <w:t>、</w:t>
      </w:r>
      <w:r w:rsidR="00A740CD" w:rsidRPr="002B03BB">
        <w:rPr>
          <w:rFonts w:ascii="times" w:eastAsia="새굴림" w:hAnsi="times" w:cs="새굴림"/>
        </w:rPr>
        <w:t>儿</w:t>
      </w:r>
      <w:r w:rsidR="00A740CD" w:rsidRPr="002B03BB">
        <w:rPr>
          <w:rFonts w:ascii="times" w:hAnsi="times" w:cs="맑은 고딕"/>
        </w:rPr>
        <w:t>科名中</w:t>
      </w:r>
      <w:r w:rsidR="00A740CD" w:rsidRPr="002B03BB">
        <w:rPr>
          <w:rFonts w:ascii="times" w:eastAsia="새굴림" w:hAnsi="times" w:cs="새굴림"/>
        </w:rPr>
        <w:t>医讲习</w:t>
      </w:r>
      <w:r w:rsidR="00A740CD" w:rsidRPr="002B03BB">
        <w:rPr>
          <w:rFonts w:ascii="times" w:hAnsi="times" w:cs="맑은 고딕"/>
        </w:rPr>
        <w:t>班</w:t>
      </w:r>
      <w:r w:rsidR="00A740CD" w:rsidRPr="002B03BB">
        <w:rPr>
          <w:rFonts w:ascii="times" w:eastAsia="새굴림" w:hAnsi="times" w:cs="새굴림"/>
        </w:rPr>
        <w:t>论</w:t>
      </w:r>
      <w:r w:rsidR="00A740CD" w:rsidRPr="002B03BB">
        <w:rPr>
          <w:rFonts w:ascii="times" w:hAnsi="times" w:cs="맑은 고딕"/>
        </w:rPr>
        <w:t>文</w:t>
      </w:r>
      <w:r w:rsidR="00A740CD" w:rsidRPr="002B03BB">
        <w:rPr>
          <w:rFonts w:ascii="times" w:eastAsia="새굴림" w:hAnsi="times" w:cs="새굴림"/>
        </w:rPr>
        <w:t>汇编</w:t>
      </w:r>
      <w:r w:rsidR="00A740CD" w:rsidRPr="002B03BB">
        <w:rPr>
          <w:rFonts w:ascii="times" w:hAnsi="times"/>
        </w:rPr>
        <w:t xml:space="preserve">; </w:t>
      </w:r>
      <w:r w:rsidR="00A740CD" w:rsidRPr="002B03BB">
        <w:rPr>
          <w:rFonts w:ascii="times" w:hAnsi="times"/>
        </w:rPr>
        <w:t>中</w:t>
      </w:r>
      <w:r w:rsidR="00A740CD" w:rsidRPr="002B03BB">
        <w:rPr>
          <w:rFonts w:ascii="times" w:eastAsia="새굴림" w:hAnsi="times" w:cs="새굴림"/>
        </w:rPr>
        <w:t>国</w:t>
      </w:r>
      <w:r w:rsidR="00A740CD" w:rsidRPr="002B03BB">
        <w:rPr>
          <w:rFonts w:ascii="times" w:hAnsi="times" w:cs="맑은 고딕"/>
        </w:rPr>
        <w:t>福建厦</w:t>
      </w:r>
      <w:r w:rsidR="00A740CD" w:rsidRPr="002B03BB">
        <w:rPr>
          <w:rFonts w:ascii="times" w:eastAsia="새굴림" w:hAnsi="times" w:cs="새굴림"/>
        </w:rPr>
        <w:t>门</w:t>
      </w:r>
      <w:r w:rsidR="00A740CD" w:rsidRPr="002B03BB">
        <w:rPr>
          <w:rFonts w:ascii="times" w:hAnsi="times"/>
        </w:rPr>
        <w:t>2007.</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36</w:t>
      </w:r>
      <w:r w:rsidR="00A740CD" w:rsidRPr="002B03BB">
        <w:rPr>
          <w:rFonts w:ascii="times" w:hAnsi="times"/>
        </w:rPr>
        <w:t>.</w:t>
      </w:r>
      <w:r w:rsidR="00A740CD" w:rsidRPr="002B03BB">
        <w:rPr>
          <w:rFonts w:ascii="times" w:hAnsi="times"/>
        </w:rPr>
        <w:tab/>
      </w:r>
      <w:r w:rsidR="00A740CD" w:rsidRPr="002B03BB">
        <w:rPr>
          <w:rFonts w:ascii="times" w:eastAsia="새굴림" w:hAnsi="times" w:cs="새굴림"/>
        </w:rPr>
        <w:t>刘丽</w:t>
      </w:r>
      <w:r w:rsidR="00A740CD" w:rsidRPr="002B03BB">
        <w:rPr>
          <w:rFonts w:ascii="times" w:hAnsi="times" w:cs="맑은 고딕"/>
        </w:rPr>
        <w:t>平</w:t>
      </w:r>
      <w:r w:rsidR="00A740CD" w:rsidRPr="002B03BB">
        <w:rPr>
          <w:rFonts w:ascii="times" w:hAnsi="times"/>
        </w:rPr>
        <w:t xml:space="preserve">. </w:t>
      </w:r>
      <w:r w:rsidR="00A740CD" w:rsidRPr="002B03BB">
        <w:rPr>
          <w:rFonts w:ascii="times" w:eastAsia="새굴림" w:hAnsi="times" w:cs="새굴림"/>
        </w:rPr>
        <w:t>厌</w:t>
      </w:r>
      <w:r w:rsidR="00A740CD" w:rsidRPr="002B03BB">
        <w:rPr>
          <w:rFonts w:ascii="times" w:hAnsi="times" w:cs="맑은 고딕"/>
        </w:rPr>
        <w:t>食合</w:t>
      </w:r>
      <w:r w:rsidR="00A740CD" w:rsidRPr="002B03BB">
        <w:rPr>
          <w:rFonts w:ascii="times" w:eastAsia="새굴림" w:hAnsi="times" w:cs="새굴림"/>
        </w:rPr>
        <w:t>剂</w:t>
      </w:r>
      <w:r w:rsidR="00A740CD" w:rsidRPr="002B03BB">
        <w:rPr>
          <w:rFonts w:ascii="times" w:hAnsi="times" w:cs="맑은 고딕"/>
        </w:rPr>
        <w:t>治</w:t>
      </w:r>
      <w:r w:rsidR="00A740CD" w:rsidRPr="002B03BB">
        <w:rPr>
          <w:rFonts w:ascii="times" w:eastAsia="새굴림" w:hAnsi="times" w:cs="새굴림"/>
        </w:rPr>
        <w:t>疗</w:t>
      </w:r>
      <w:r w:rsidR="00A740CD" w:rsidRPr="002B03BB">
        <w:rPr>
          <w:rFonts w:ascii="times" w:hAnsi="times" w:cs="맑은 고딕"/>
        </w:rPr>
        <w:t>小</w:t>
      </w:r>
      <w:r w:rsidR="00A740CD" w:rsidRPr="002B03BB">
        <w:rPr>
          <w:rFonts w:ascii="times" w:eastAsia="새굴림" w:hAnsi="times" w:cs="새굴림"/>
        </w:rPr>
        <w:t>儿厌</w:t>
      </w:r>
      <w:r w:rsidR="00A740CD" w:rsidRPr="002B03BB">
        <w:rPr>
          <w:rFonts w:ascii="times" w:hAnsi="times" w:cs="맑은 고딕"/>
        </w:rPr>
        <w:t>食症</w:t>
      </w:r>
      <w:r w:rsidR="00A740CD" w:rsidRPr="002B03BB">
        <w:rPr>
          <w:rFonts w:ascii="times" w:hAnsi="times"/>
        </w:rPr>
        <w:t>30</w:t>
      </w:r>
      <w:r w:rsidR="00A740CD" w:rsidRPr="002B03BB">
        <w:rPr>
          <w:rFonts w:ascii="times" w:hAnsi="times"/>
        </w:rPr>
        <w:t>例</w:t>
      </w:r>
      <w:r w:rsidR="00A740CD" w:rsidRPr="002B03BB">
        <w:rPr>
          <w:rFonts w:ascii="times" w:eastAsia="새굴림" w:hAnsi="times" w:cs="새굴림"/>
        </w:rPr>
        <w:t>疗</w:t>
      </w:r>
      <w:r w:rsidR="00A740CD" w:rsidRPr="002B03BB">
        <w:rPr>
          <w:rFonts w:ascii="times" w:hAnsi="times" w:cs="맑은 고딕"/>
        </w:rPr>
        <w:t>效</w:t>
      </w:r>
      <w:r w:rsidR="00A740CD" w:rsidRPr="002B03BB">
        <w:rPr>
          <w:rFonts w:ascii="times" w:eastAsia="새굴림" w:hAnsi="times" w:cs="새굴림"/>
        </w:rPr>
        <w:t>观</w:t>
      </w:r>
      <w:r w:rsidR="00A740CD" w:rsidRPr="002B03BB">
        <w:rPr>
          <w:rFonts w:ascii="times" w:hAnsi="times" w:cs="맑은 고딕"/>
        </w:rPr>
        <w:t>察</w:t>
      </w:r>
      <w:r w:rsidR="00A740CD" w:rsidRPr="002B03BB">
        <w:rPr>
          <w:rFonts w:ascii="times" w:hAnsi="times"/>
        </w:rPr>
        <w:t xml:space="preserve">. </w:t>
      </w:r>
      <w:r w:rsidR="00A740CD" w:rsidRPr="002B03BB">
        <w:rPr>
          <w:rFonts w:ascii="times" w:hAnsi="times"/>
        </w:rPr>
        <w:t>中</w:t>
      </w:r>
      <w:r w:rsidR="00A740CD" w:rsidRPr="002B03BB">
        <w:rPr>
          <w:rFonts w:ascii="times" w:eastAsia="새굴림" w:hAnsi="times" w:cs="새굴림"/>
        </w:rPr>
        <w:t>国</w:t>
      </w:r>
      <w:r w:rsidR="00A740CD" w:rsidRPr="002B03BB">
        <w:rPr>
          <w:rFonts w:ascii="times" w:hAnsi="times" w:cs="맑은 고딕"/>
        </w:rPr>
        <w:t>中西</w:t>
      </w:r>
      <w:r w:rsidR="00A740CD" w:rsidRPr="002B03BB">
        <w:rPr>
          <w:rFonts w:ascii="times" w:eastAsia="새굴림" w:hAnsi="times" w:cs="새굴림"/>
        </w:rPr>
        <w:t>医结</w:t>
      </w:r>
      <w:r w:rsidR="00A740CD" w:rsidRPr="002B03BB">
        <w:rPr>
          <w:rFonts w:ascii="times" w:hAnsi="times" w:cs="맑은 고딕"/>
        </w:rPr>
        <w:t>合</w:t>
      </w:r>
      <w:r w:rsidR="00A740CD" w:rsidRPr="002B03BB">
        <w:rPr>
          <w:rFonts w:ascii="times" w:eastAsia="새굴림" w:hAnsi="times" w:cs="새굴림"/>
        </w:rPr>
        <w:t>儿</w:t>
      </w:r>
      <w:r w:rsidR="00A740CD" w:rsidRPr="002B03BB">
        <w:rPr>
          <w:rFonts w:ascii="times" w:hAnsi="times" w:cs="맑은 고딕"/>
        </w:rPr>
        <w:t>科</w:t>
      </w:r>
      <w:r w:rsidR="00A740CD" w:rsidRPr="002B03BB">
        <w:rPr>
          <w:rFonts w:ascii="times" w:eastAsia="새굴림" w:hAnsi="times" w:cs="새굴림"/>
        </w:rPr>
        <w:t>学</w:t>
      </w:r>
      <w:r w:rsidR="00A740CD" w:rsidRPr="002B03BB">
        <w:rPr>
          <w:rFonts w:ascii="times" w:hAnsi="times"/>
        </w:rPr>
        <w:t>. 2013;5(3):245-6.</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37</w:t>
      </w:r>
      <w:r w:rsidR="00A740CD" w:rsidRPr="002B03BB">
        <w:rPr>
          <w:rFonts w:ascii="times" w:hAnsi="times"/>
        </w:rPr>
        <w:t>.</w:t>
      </w:r>
      <w:r w:rsidR="00A740CD" w:rsidRPr="002B03BB">
        <w:rPr>
          <w:rFonts w:ascii="times" w:hAnsi="times"/>
        </w:rPr>
        <w:tab/>
      </w:r>
      <w:r w:rsidR="00A740CD" w:rsidRPr="002B03BB">
        <w:rPr>
          <w:rFonts w:ascii="times" w:eastAsia="새굴림" w:hAnsi="times" w:cs="새굴림"/>
        </w:rPr>
        <w:t>张华静</w:t>
      </w:r>
      <w:r w:rsidR="00A740CD" w:rsidRPr="002B03BB">
        <w:rPr>
          <w:rFonts w:ascii="times" w:hAnsi="times"/>
        </w:rPr>
        <w:t xml:space="preserve">, </w:t>
      </w:r>
      <w:r w:rsidR="00A740CD" w:rsidRPr="002B03BB">
        <w:rPr>
          <w:rFonts w:ascii="times" w:hAnsi="times"/>
        </w:rPr>
        <w:t>胡思源</w:t>
      </w:r>
      <w:r w:rsidR="00A740CD" w:rsidRPr="002B03BB">
        <w:rPr>
          <w:rFonts w:ascii="times" w:hAnsi="times"/>
        </w:rPr>
        <w:t xml:space="preserve">. </w:t>
      </w:r>
      <w:r w:rsidR="00A740CD" w:rsidRPr="002B03BB">
        <w:rPr>
          <w:rFonts w:ascii="times" w:eastAsia="새굴림" w:hAnsi="times" w:cs="새굴림"/>
        </w:rPr>
        <w:t>宝贝开</w:t>
      </w:r>
      <w:r w:rsidR="00A740CD" w:rsidRPr="002B03BB">
        <w:rPr>
          <w:rFonts w:ascii="times" w:hAnsi="times" w:cs="맑은 고딕"/>
        </w:rPr>
        <w:t>胃</w:t>
      </w:r>
      <w:r w:rsidR="00A740CD" w:rsidRPr="002B03BB">
        <w:rPr>
          <w:rFonts w:ascii="times" w:eastAsia="새굴림" w:hAnsi="times" w:cs="새굴림"/>
        </w:rPr>
        <w:t>颗</w:t>
      </w:r>
      <w:r w:rsidR="00A740CD" w:rsidRPr="002B03BB">
        <w:rPr>
          <w:rFonts w:ascii="times" w:hAnsi="times" w:cs="맑은 고딕"/>
        </w:rPr>
        <w:t>粒</w:t>
      </w:r>
      <w:r w:rsidR="00A740CD" w:rsidRPr="002B03BB">
        <w:rPr>
          <w:rFonts w:ascii="times" w:eastAsia="새굴림" w:hAnsi="times" w:cs="새굴림"/>
        </w:rPr>
        <w:t>剂</w:t>
      </w:r>
      <w:r w:rsidR="00A740CD" w:rsidRPr="002B03BB">
        <w:rPr>
          <w:rFonts w:ascii="times" w:hAnsi="times" w:cs="맑은 고딕"/>
        </w:rPr>
        <w:t>治</w:t>
      </w:r>
      <w:r w:rsidR="00A740CD" w:rsidRPr="002B03BB">
        <w:rPr>
          <w:rFonts w:ascii="times" w:eastAsia="새굴림" w:hAnsi="times" w:cs="새굴림"/>
        </w:rPr>
        <w:t>疗</w:t>
      </w:r>
      <w:r w:rsidR="00A740CD" w:rsidRPr="002B03BB">
        <w:rPr>
          <w:rFonts w:ascii="times" w:hAnsi="times" w:cs="맑은 고딕"/>
        </w:rPr>
        <w:t>脾失健</w:t>
      </w:r>
      <w:r w:rsidR="00A740CD" w:rsidRPr="002B03BB">
        <w:rPr>
          <w:rFonts w:ascii="times" w:eastAsia="새굴림" w:hAnsi="times" w:cs="새굴림"/>
        </w:rPr>
        <w:t>运</w:t>
      </w:r>
      <w:r w:rsidR="00A740CD" w:rsidRPr="002B03BB">
        <w:rPr>
          <w:rFonts w:ascii="times" w:hAnsi="times" w:cs="맑은 고딕"/>
        </w:rPr>
        <w:t>型小</w:t>
      </w:r>
      <w:r w:rsidR="00A740CD" w:rsidRPr="002B03BB">
        <w:rPr>
          <w:rFonts w:ascii="times" w:eastAsia="새굴림" w:hAnsi="times" w:cs="새굴림"/>
        </w:rPr>
        <w:t>儿厌</w:t>
      </w:r>
      <w:r w:rsidR="00A740CD" w:rsidRPr="002B03BB">
        <w:rPr>
          <w:rFonts w:ascii="times" w:hAnsi="times" w:cs="맑은 고딕"/>
        </w:rPr>
        <w:t>食</w:t>
      </w:r>
      <w:r w:rsidR="00A740CD" w:rsidRPr="002B03BB">
        <w:rPr>
          <w:rFonts w:ascii="times" w:hAnsi="times"/>
        </w:rPr>
        <w:t>121</w:t>
      </w:r>
      <w:r w:rsidR="00A740CD" w:rsidRPr="002B03BB">
        <w:rPr>
          <w:rFonts w:ascii="times" w:hAnsi="times"/>
        </w:rPr>
        <w:t>例</w:t>
      </w:r>
      <w:r w:rsidR="00A740CD" w:rsidRPr="002B03BB">
        <w:rPr>
          <w:rFonts w:ascii="times" w:eastAsia="새굴림" w:hAnsi="times" w:cs="새굴림"/>
        </w:rPr>
        <w:t>临</w:t>
      </w:r>
      <w:r w:rsidR="00A740CD" w:rsidRPr="002B03BB">
        <w:rPr>
          <w:rFonts w:ascii="times" w:hAnsi="times" w:cs="맑은 고딕"/>
        </w:rPr>
        <w:t>床</w:t>
      </w:r>
      <w:r w:rsidR="00A740CD" w:rsidRPr="002B03BB">
        <w:rPr>
          <w:rFonts w:ascii="times" w:eastAsia="새굴림" w:hAnsi="times" w:cs="새굴림"/>
        </w:rPr>
        <w:t>研</w:t>
      </w:r>
      <w:r w:rsidR="00A740CD" w:rsidRPr="002B03BB">
        <w:rPr>
          <w:rFonts w:ascii="times" w:hAnsi="times" w:cs="맑은 고딕"/>
        </w:rPr>
        <w:t>究</w:t>
      </w:r>
      <w:r w:rsidR="00A740CD" w:rsidRPr="002B03BB">
        <w:rPr>
          <w:rFonts w:ascii="times" w:hAnsi="times"/>
        </w:rPr>
        <w:t xml:space="preserve">. </w:t>
      </w:r>
      <w:r w:rsidR="00A740CD" w:rsidRPr="002B03BB">
        <w:rPr>
          <w:rFonts w:ascii="times" w:eastAsia="새굴림" w:hAnsi="times" w:cs="새굴림"/>
        </w:rPr>
        <w:t>实</w:t>
      </w:r>
      <w:r w:rsidR="00A740CD" w:rsidRPr="002B03BB">
        <w:rPr>
          <w:rFonts w:ascii="times" w:hAnsi="times" w:cs="맑은 고딕"/>
        </w:rPr>
        <w:t>用中</w:t>
      </w:r>
      <w:r w:rsidR="00A740CD" w:rsidRPr="002B03BB">
        <w:rPr>
          <w:rFonts w:ascii="times" w:eastAsia="새굴림" w:hAnsi="times" w:cs="새굴림"/>
        </w:rPr>
        <w:t>医内</w:t>
      </w:r>
      <w:r w:rsidR="00A740CD" w:rsidRPr="002B03BB">
        <w:rPr>
          <w:rFonts w:ascii="times" w:hAnsi="times" w:cs="맑은 고딕"/>
        </w:rPr>
        <w:t>科</w:t>
      </w:r>
      <w:r w:rsidR="00A740CD" w:rsidRPr="002B03BB">
        <w:rPr>
          <w:rFonts w:ascii="times" w:eastAsia="새굴림" w:hAnsi="times" w:cs="새굴림"/>
        </w:rPr>
        <w:t>杂</w:t>
      </w:r>
      <w:r w:rsidR="00A740CD" w:rsidRPr="002B03BB">
        <w:rPr>
          <w:rFonts w:ascii="times" w:hAnsi="times" w:cs="맑은 고딕"/>
        </w:rPr>
        <w:t>志</w:t>
      </w:r>
      <w:r w:rsidR="00A740CD" w:rsidRPr="002B03BB">
        <w:rPr>
          <w:rFonts w:ascii="times" w:hAnsi="times"/>
        </w:rPr>
        <w:t>. 2007(08):56-7.</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38</w:t>
      </w:r>
      <w:r w:rsidR="00A740CD" w:rsidRPr="002B03BB">
        <w:rPr>
          <w:rFonts w:ascii="times" w:hAnsi="times"/>
        </w:rPr>
        <w:t>.</w:t>
      </w:r>
      <w:r w:rsidR="00A740CD" w:rsidRPr="002B03BB">
        <w:rPr>
          <w:rFonts w:ascii="times" w:hAnsi="times"/>
        </w:rPr>
        <w:tab/>
      </w:r>
      <w:r w:rsidR="00A740CD" w:rsidRPr="002B03BB">
        <w:rPr>
          <w:rFonts w:ascii="times" w:eastAsia="새굴림" w:hAnsi="times" w:cs="새굴림"/>
        </w:rPr>
        <w:t>孙</w:t>
      </w:r>
      <w:r w:rsidR="00A740CD" w:rsidRPr="002B03BB">
        <w:rPr>
          <w:rFonts w:ascii="times" w:hAnsi="times" w:cs="맑은 고딕"/>
        </w:rPr>
        <w:t>秋玲</w:t>
      </w:r>
      <w:r w:rsidR="00A740CD" w:rsidRPr="002B03BB">
        <w:rPr>
          <w:rFonts w:ascii="times" w:hAnsi="times"/>
        </w:rPr>
        <w:t xml:space="preserve">. </w:t>
      </w:r>
      <w:r w:rsidR="00A740CD" w:rsidRPr="002B03BB">
        <w:rPr>
          <w:rFonts w:ascii="times" w:eastAsia="새굴림" w:hAnsi="times" w:cs="새굴림"/>
        </w:rPr>
        <w:t>开</w:t>
      </w:r>
      <w:r w:rsidR="00A740CD" w:rsidRPr="002B03BB">
        <w:rPr>
          <w:rFonts w:ascii="times" w:hAnsi="times" w:cs="맑은 고딕"/>
        </w:rPr>
        <w:t>胃</w:t>
      </w:r>
      <w:r w:rsidR="00A740CD" w:rsidRPr="002B03BB">
        <w:rPr>
          <w:rFonts w:ascii="times" w:eastAsia="새굴림" w:hAnsi="times" w:cs="새굴림"/>
        </w:rPr>
        <w:t>进</w:t>
      </w:r>
      <w:r w:rsidR="00A740CD" w:rsidRPr="002B03BB">
        <w:rPr>
          <w:rFonts w:ascii="times" w:hAnsi="times" w:cs="맑은 고딕"/>
        </w:rPr>
        <w:t>食</w:t>
      </w:r>
      <w:r w:rsidR="00A740CD" w:rsidRPr="002B03BB">
        <w:rPr>
          <w:rFonts w:ascii="times" w:eastAsia="새굴림" w:hAnsi="times" w:cs="새굴림"/>
        </w:rPr>
        <w:t>汤</w:t>
      </w:r>
      <w:r w:rsidR="00A740CD" w:rsidRPr="002B03BB">
        <w:rPr>
          <w:rFonts w:ascii="times" w:hAnsi="times" w:cs="맑은 고딕"/>
        </w:rPr>
        <w:t>超微</w:t>
      </w:r>
      <w:r w:rsidR="00A740CD" w:rsidRPr="002B03BB">
        <w:rPr>
          <w:rFonts w:ascii="times" w:eastAsia="새굴림" w:hAnsi="times" w:cs="새굴림"/>
        </w:rPr>
        <w:t>颗</w:t>
      </w:r>
      <w:r w:rsidR="00A740CD" w:rsidRPr="002B03BB">
        <w:rPr>
          <w:rFonts w:ascii="times" w:hAnsi="times" w:cs="맑은 고딕"/>
        </w:rPr>
        <w:t>粒治</w:t>
      </w:r>
      <w:r w:rsidR="00A740CD" w:rsidRPr="002B03BB">
        <w:rPr>
          <w:rFonts w:ascii="times" w:eastAsia="새굴림" w:hAnsi="times" w:cs="새굴림"/>
        </w:rPr>
        <w:t>疗</w:t>
      </w:r>
      <w:r w:rsidR="00A740CD" w:rsidRPr="002B03BB">
        <w:rPr>
          <w:rFonts w:ascii="times" w:hAnsi="times" w:cs="맑은 고딕"/>
        </w:rPr>
        <w:t>小</w:t>
      </w:r>
      <w:r w:rsidR="00A740CD" w:rsidRPr="002B03BB">
        <w:rPr>
          <w:rFonts w:ascii="times" w:eastAsia="새굴림" w:hAnsi="times" w:cs="새굴림"/>
        </w:rPr>
        <w:t>儿厌</w:t>
      </w:r>
      <w:r w:rsidR="00A740CD" w:rsidRPr="002B03BB">
        <w:rPr>
          <w:rFonts w:ascii="times" w:hAnsi="times" w:cs="맑은 고딕"/>
        </w:rPr>
        <w:t>食症的</w:t>
      </w:r>
      <w:r w:rsidR="00A740CD" w:rsidRPr="002B03BB">
        <w:rPr>
          <w:rFonts w:ascii="times" w:eastAsia="새굴림" w:hAnsi="times" w:cs="새굴림"/>
        </w:rPr>
        <w:t>临</w:t>
      </w:r>
      <w:r w:rsidR="00A740CD" w:rsidRPr="002B03BB">
        <w:rPr>
          <w:rFonts w:ascii="times" w:hAnsi="times" w:cs="맑은 고딕"/>
        </w:rPr>
        <w:t>床</w:t>
      </w:r>
      <w:r w:rsidR="00A740CD" w:rsidRPr="002B03BB">
        <w:rPr>
          <w:rFonts w:ascii="times" w:eastAsia="새굴림" w:hAnsi="times" w:cs="새굴림"/>
        </w:rPr>
        <w:t>疗</w:t>
      </w:r>
      <w:r w:rsidR="00A740CD" w:rsidRPr="002B03BB">
        <w:rPr>
          <w:rFonts w:ascii="times" w:hAnsi="times" w:cs="맑은 고딕"/>
        </w:rPr>
        <w:t>效</w:t>
      </w:r>
      <w:r w:rsidR="00A740CD" w:rsidRPr="002B03BB">
        <w:rPr>
          <w:rFonts w:ascii="times" w:hAnsi="times"/>
        </w:rPr>
        <w:t xml:space="preserve">. </w:t>
      </w:r>
      <w:r w:rsidR="00A740CD" w:rsidRPr="002B03BB">
        <w:rPr>
          <w:rFonts w:ascii="times" w:hAnsi="times"/>
        </w:rPr>
        <w:t>海</w:t>
      </w:r>
      <w:r w:rsidR="00A740CD" w:rsidRPr="002B03BB">
        <w:rPr>
          <w:rFonts w:ascii="times" w:eastAsia="새굴림" w:hAnsi="times" w:cs="새굴림"/>
        </w:rPr>
        <w:t>峡药学</w:t>
      </w:r>
      <w:r w:rsidR="00A740CD" w:rsidRPr="002B03BB">
        <w:rPr>
          <w:rFonts w:ascii="times" w:hAnsi="times"/>
        </w:rPr>
        <w:t>. 2018;30(12):191-2.</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39</w:t>
      </w:r>
      <w:r w:rsidR="00A740CD" w:rsidRPr="002B03BB">
        <w:rPr>
          <w:rFonts w:ascii="times" w:hAnsi="times"/>
        </w:rPr>
        <w:t>.</w:t>
      </w:r>
      <w:r w:rsidR="00A740CD" w:rsidRPr="002B03BB">
        <w:rPr>
          <w:rFonts w:ascii="times" w:hAnsi="times"/>
        </w:rPr>
        <w:tab/>
      </w:r>
      <w:r w:rsidR="00A740CD" w:rsidRPr="002B03BB">
        <w:rPr>
          <w:rFonts w:ascii="times" w:hAnsi="times"/>
        </w:rPr>
        <w:t>曹建雄</w:t>
      </w:r>
      <w:r w:rsidR="00A740CD" w:rsidRPr="002B03BB">
        <w:rPr>
          <w:rFonts w:ascii="times" w:hAnsi="times"/>
        </w:rPr>
        <w:t xml:space="preserve">. </w:t>
      </w:r>
      <w:r w:rsidR="00A740CD" w:rsidRPr="002B03BB">
        <w:rPr>
          <w:rFonts w:ascii="times" w:eastAsia="새굴림" w:hAnsi="times" w:cs="새굴림"/>
        </w:rPr>
        <w:t>开</w:t>
      </w:r>
      <w:r w:rsidR="00A740CD" w:rsidRPr="002B03BB">
        <w:rPr>
          <w:rFonts w:ascii="times" w:hAnsi="times" w:cs="맑은 고딕"/>
        </w:rPr>
        <w:t>胃</w:t>
      </w:r>
      <w:r w:rsidR="00A740CD" w:rsidRPr="002B03BB">
        <w:rPr>
          <w:rFonts w:ascii="times" w:eastAsia="새굴림" w:hAnsi="times" w:cs="새굴림"/>
        </w:rPr>
        <w:t>进</w:t>
      </w:r>
      <w:r w:rsidR="00A740CD" w:rsidRPr="002B03BB">
        <w:rPr>
          <w:rFonts w:ascii="times" w:hAnsi="times" w:cs="맑은 고딕"/>
        </w:rPr>
        <w:t>食</w:t>
      </w:r>
      <w:r w:rsidR="00A740CD" w:rsidRPr="002B03BB">
        <w:rPr>
          <w:rFonts w:ascii="times" w:eastAsia="새굴림" w:hAnsi="times" w:cs="새굴림"/>
        </w:rPr>
        <w:t>汤</w:t>
      </w:r>
      <w:r w:rsidR="00A740CD" w:rsidRPr="002B03BB">
        <w:rPr>
          <w:rFonts w:ascii="times" w:hAnsi="times" w:cs="맑은 고딕"/>
        </w:rPr>
        <w:t>超微</w:t>
      </w:r>
      <w:r w:rsidR="00A740CD" w:rsidRPr="002B03BB">
        <w:rPr>
          <w:rFonts w:ascii="times" w:eastAsia="새굴림" w:hAnsi="times" w:cs="새굴림"/>
        </w:rPr>
        <w:t>颗</w:t>
      </w:r>
      <w:r w:rsidR="00A740CD" w:rsidRPr="002B03BB">
        <w:rPr>
          <w:rFonts w:ascii="times" w:hAnsi="times" w:cs="맑은 고딕"/>
        </w:rPr>
        <w:t>粒治</w:t>
      </w:r>
      <w:r w:rsidR="00A740CD" w:rsidRPr="002B03BB">
        <w:rPr>
          <w:rFonts w:ascii="times" w:eastAsia="새굴림" w:hAnsi="times" w:cs="새굴림"/>
        </w:rPr>
        <w:t>疗</w:t>
      </w:r>
      <w:r w:rsidR="00A740CD" w:rsidRPr="002B03BB">
        <w:rPr>
          <w:rFonts w:ascii="times" w:hAnsi="times" w:cs="맑은 고딕"/>
        </w:rPr>
        <w:t>小</w:t>
      </w:r>
      <w:r w:rsidR="00A740CD" w:rsidRPr="002B03BB">
        <w:rPr>
          <w:rFonts w:ascii="times" w:eastAsia="새굴림" w:hAnsi="times" w:cs="새굴림"/>
        </w:rPr>
        <w:t>儿厌</w:t>
      </w:r>
      <w:r w:rsidR="00A740CD" w:rsidRPr="002B03BB">
        <w:rPr>
          <w:rFonts w:ascii="times" w:hAnsi="times" w:cs="맑은 고딕"/>
        </w:rPr>
        <w:t>食症</w:t>
      </w:r>
      <w:r w:rsidR="00A740CD" w:rsidRPr="002B03BB">
        <w:rPr>
          <w:rFonts w:ascii="times" w:eastAsia="새굴림" w:hAnsi="times" w:cs="새굴림"/>
        </w:rPr>
        <w:t>临</w:t>
      </w:r>
      <w:r w:rsidR="00A740CD" w:rsidRPr="002B03BB">
        <w:rPr>
          <w:rFonts w:ascii="times" w:hAnsi="times" w:cs="맑은 고딕"/>
        </w:rPr>
        <w:t>床</w:t>
      </w:r>
      <w:r w:rsidR="00A740CD" w:rsidRPr="002B03BB">
        <w:rPr>
          <w:rFonts w:ascii="times" w:eastAsia="새굴림" w:hAnsi="times" w:cs="새굴림"/>
        </w:rPr>
        <w:t>疗</w:t>
      </w:r>
      <w:r w:rsidR="00A740CD" w:rsidRPr="002B03BB">
        <w:rPr>
          <w:rFonts w:ascii="times" w:hAnsi="times" w:cs="맑은 고딕"/>
        </w:rPr>
        <w:t>效及其抗</w:t>
      </w:r>
      <w:r w:rsidR="00A740CD" w:rsidRPr="002B03BB">
        <w:rPr>
          <w:rFonts w:ascii="times" w:eastAsia="새굴림" w:hAnsi="times" w:cs="새굴림"/>
        </w:rPr>
        <w:t>厌</w:t>
      </w:r>
      <w:r w:rsidR="00A740CD" w:rsidRPr="002B03BB">
        <w:rPr>
          <w:rFonts w:ascii="times" w:hAnsi="times" w:cs="맑은 고딕"/>
        </w:rPr>
        <w:t>食作用之</w:t>
      </w:r>
      <w:r w:rsidR="00A740CD" w:rsidRPr="002B03BB">
        <w:rPr>
          <w:rFonts w:ascii="times" w:eastAsia="새굴림" w:hAnsi="times" w:cs="새굴림"/>
        </w:rPr>
        <w:t>研</w:t>
      </w:r>
      <w:r w:rsidR="00A740CD" w:rsidRPr="002B03BB">
        <w:rPr>
          <w:rFonts w:ascii="times" w:hAnsi="times" w:cs="맑은 고딕"/>
        </w:rPr>
        <w:t>究</w:t>
      </w:r>
      <w:r w:rsidR="00A740CD" w:rsidRPr="002B03BB">
        <w:rPr>
          <w:rFonts w:ascii="times" w:hAnsi="times"/>
        </w:rPr>
        <w:t xml:space="preserve"> [</w:t>
      </w:r>
      <w:r w:rsidR="00A740CD" w:rsidRPr="002B03BB">
        <w:rPr>
          <w:rFonts w:ascii="times" w:hAnsi="times"/>
        </w:rPr>
        <w:t>博士</w:t>
      </w:r>
      <w:r w:rsidR="00A740CD" w:rsidRPr="002B03BB">
        <w:rPr>
          <w:rFonts w:ascii="times" w:hAnsi="times"/>
        </w:rPr>
        <w:t xml:space="preserve">]: </w:t>
      </w:r>
      <w:r w:rsidR="00A740CD" w:rsidRPr="002B03BB">
        <w:rPr>
          <w:rFonts w:ascii="times" w:hAnsi="times"/>
        </w:rPr>
        <w:t>湖南中</w:t>
      </w:r>
      <w:r w:rsidR="00A740CD" w:rsidRPr="002B03BB">
        <w:rPr>
          <w:rFonts w:ascii="times" w:eastAsia="새굴림" w:hAnsi="times" w:cs="새굴림"/>
        </w:rPr>
        <w:t>医药</w:t>
      </w:r>
      <w:r w:rsidR="00A740CD" w:rsidRPr="002B03BB">
        <w:rPr>
          <w:rFonts w:ascii="times" w:hAnsi="times" w:cs="맑은 고딕"/>
        </w:rPr>
        <w:t>大</w:t>
      </w:r>
      <w:r w:rsidR="00A740CD" w:rsidRPr="002B03BB">
        <w:rPr>
          <w:rFonts w:ascii="times" w:eastAsia="새굴림" w:hAnsi="times" w:cs="새굴림"/>
        </w:rPr>
        <w:t>学</w:t>
      </w:r>
      <w:r w:rsidR="00A740CD" w:rsidRPr="002B03BB">
        <w:rPr>
          <w:rFonts w:ascii="times" w:hAnsi="times"/>
        </w:rPr>
        <w:t>(</w:t>
      </w:r>
      <w:r w:rsidR="00A740CD" w:rsidRPr="002B03BB">
        <w:rPr>
          <w:rFonts w:ascii="times" w:hAnsi="times"/>
        </w:rPr>
        <w:t>湖南省中</w:t>
      </w:r>
      <w:r w:rsidR="00A740CD" w:rsidRPr="002B03BB">
        <w:rPr>
          <w:rFonts w:ascii="times" w:eastAsia="새굴림" w:hAnsi="times" w:cs="새굴림"/>
        </w:rPr>
        <w:t>医药研</w:t>
      </w:r>
      <w:r w:rsidR="00A740CD" w:rsidRPr="002B03BB">
        <w:rPr>
          <w:rFonts w:ascii="times" w:hAnsi="times" w:cs="맑은 고딕"/>
        </w:rPr>
        <w:t>究院</w:t>
      </w:r>
      <w:r w:rsidR="00A740CD" w:rsidRPr="002B03BB">
        <w:rPr>
          <w:rFonts w:ascii="times" w:hAnsi="times"/>
        </w:rPr>
        <w:t>); 2007.</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40</w:t>
      </w:r>
      <w:r w:rsidR="00A740CD" w:rsidRPr="002B03BB">
        <w:rPr>
          <w:rFonts w:ascii="times" w:hAnsi="times"/>
        </w:rPr>
        <w:t>.</w:t>
      </w:r>
      <w:r w:rsidR="00A740CD" w:rsidRPr="002B03BB">
        <w:rPr>
          <w:rFonts w:ascii="times" w:hAnsi="times"/>
        </w:rPr>
        <w:tab/>
      </w:r>
      <w:r w:rsidR="00A740CD" w:rsidRPr="002B03BB">
        <w:rPr>
          <w:rFonts w:ascii="times" w:eastAsia="새굴림" w:hAnsi="times" w:cs="새굴림"/>
        </w:rPr>
        <w:t>张</w:t>
      </w:r>
      <w:r w:rsidR="00A740CD" w:rsidRPr="002B03BB">
        <w:rPr>
          <w:rFonts w:ascii="times" w:hAnsi="times" w:cs="맑은 고딕"/>
        </w:rPr>
        <w:t>文</w:t>
      </w:r>
      <w:r w:rsidR="00A740CD" w:rsidRPr="002B03BB">
        <w:rPr>
          <w:rFonts w:ascii="times" w:eastAsia="새굴림" w:hAnsi="times" w:cs="새굴림"/>
        </w:rPr>
        <w:t>静</w:t>
      </w:r>
      <w:r w:rsidR="00A740CD" w:rsidRPr="002B03BB">
        <w:rPr>
          <w:rFonts w:ascii="times" w:hAnsi="times"/>
        </w:rPr>
        <w:t xml:space="preserve">. </w:t>
      </w:r>
      <w:r w:rsidR="00A740CD" w:rsidRPr="002B03BB">
        <w:rPr>
          <w:rFonts w:ascii="times" w:eastAsia="새굴림" w:hAnsi="times" w:cs="새굴림"/>
        </w:rPr>
        <w:t>拟</w:t>
      </w:r>
      <w:r w:rsidR="00A740CD" w:rsidRPr="002B03BB">
        <w:rPr>
          <w:rFonts w:ascii="times" w:hAnsi="times" w:cs="맑은 고딕"/>
        </w:rPr>
        <w:t>健脾和胃</w:t>
      </w:r>
      <w:r w:rsidR="00A740CD" w:rsidRPr="002B03BB">
        <w:rPr>
          <w:rFonts w:ascii="times" w:eastAsia="새굴림" w:hAnsi="times" w:cs="새굴림"/>
        </w:rPr>
        <w:t>汤</w:t>
      </w:r>
      <w:r w:rsidR="00A740CD" w:rsidRPr="002B03BB">
        <w:rPr>
          <w:rFonts w:ascii="times" w:hAnsi="times" w:cs="맑은 고딕"/>
        </w:rPr>
        <w:t>治</w:t>
      </w:r>
      <w:r w:rsidR="00A740CD" w:rsidRPr="002B03BB">
        <w:rPr>
          <w:rFonts w:ascii="times" w:eastAsia="새굴림" w:hAnsi="times" w:cs="새굴림"/>
        </w:rPr>
        <w:t>疗</w:t>
      </w:r>
      <w:r w:rsidR="00A740CD" w:rsidRPr="002B03BB">
        <w:rPr>
          <w:rFonts w:ascii="times" w:hAnsi="times" w:cs="맑은 고딕"/>
        </w:rPr>
        <w:t>小</w:t>
      </w:r>
      <w:r w:rsidR="00A740CD" w:rsidRPr="002B03BB">
        <w:rPr>
          <w:rFonts w:ascii="times" w:eastAsia="새굴림" w:hAnsi="times" w:cs="새굴림"/>
        </w:rPr>
        <w:t>儿</w:t>
      </w:r>
      <w:r w:rsidR="00A740CD" w:rsidRPr="002B03BB">
        <w:rPr>
          <w:rFonts w:ascii="times" w:hAnsi="times" w:cs="맑은 고딕"/>
        </w:rPr>
        <w:t>脾胃</w:t>
      </w:r>
      <w:r w:rsidR="00A740CD" w:rsidRPr="002B03BB">
        <w:rPr>
          <w:rFonts w:ascii="times" w:eastAsia="새굴림" w:hAnsi="times" w:cs="새굴림"/>
        </w:rPr>
        <w:t>虚</w:t>
      </w:r>
      <w:r w:rsidR="00A740CD" w:rsidRPr="002B03BB">
        <w:rPr>
          <w:rFonts w:ascii="times" w:hAnsi="times" w:cs="맑은 고딕"/>
        </w:rPr>
        <w:t>弱型</w:t>
      </w:r>
      <w:r w:rsidR="00A740CD" w:rsidRPr="002B03BB">
        <w:rPr>
          <w:rFonts w:ascii="times" w:eastAsia="새굴림" w:hAnsi="times" w:cs="새굴림"/>
        </w:rPr>
        <w:t>厌</w:t>
      </w:r>
      <w:r w:rsidR="00A740CD" w:rsidRPr="002B03BB">
        <w:rPr>
          <w:rFonts w:ascii="times" w:hAnsi="times" w:cs="맑은 고딕"/>
        </w:rPr>
        <w:t>食</w:t>
      </w:r>
      <w:r w:rsidR="00A740CD" w:rsidRPr="002B03BB">
        <w:rPr>
          <w:rFonts w:ascii="times" w:eastAsia="새굴림" w:hAnsi="times" w:cs="새굴림"/>
        </w:rPr>
        <w:t>疗</w:t>
      </w:r>
      <w:r w:rsidR="00A740CD" w:rsidRPr="002B03BB">
        <w:rPr>
          <w:rFonts w:ascii="times" w:hAnsi="times" w:cs="맑은 고딕"/>
        </w:rPr>
        <w:t>效</w:t>
      </w:r>
      <w:r w:rsidR="00A740CD" w:rsidRPr="002B03BB">
        <w:rPr>
          <w:rFonts w:ascii="times" w:eastAsia="새굴림" w:hAnsi="times" w:cs="새굴림"/>
        </w:rPr>
        <w:t>观</w:t>
      </w:r>
      <w:r w:rsidR="00A740CD" w:rsidRPr="002B03BB">
        <w:rPr>
          <w:rFonts w:ascii="times" w:hAnsi="times" w:cs="맑은 고딕"/>
        </w:rPr>
        <w:t>察</w:t>
      </w:r>
      <w:r w:rsidR="00A740CD" w:rsidRPr="002B03BB">
        <w:rPr>
          <w:rFonts w:ascii="times" w:hAnsi="times"/>
        </w:rPr>
        <w:t xml:space="preserve">. </w:t>
      </w:r>
      <w:r w:rsidR="00A740CD" w:rsidRPr="002B03BB">
        <w:rPr>
          <w:rFonts w:ascii="times" w:hAnsi="times"/>
        </w:rPr>
        <w:t>健康前沿</w:t>
      </w:r>
      <w:r w:rsidR="00A740CD" w:rsidRPr="002B03BB">
        <w:rPr>
          <w:rFonts w:ascii="times" w:hAnsi="times"/>
        </w:rPr>
        <w:t>. 2019;28(2):228.</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41</w:t>
      </w:r>
      <w:r w:rsidR="00A740CD" w:rsidRPr="002B03BB">
        <w:rPr>
          <w:rFonts w:ascii="times" w:hAnsi="times"/>
        </w:rPr>
        <w:t>.</w:t>
      </w:r>
      <w:r w:rsidR="00A740CD" w:rsidRPr="002B03BB">
        <w:rPr>
          <w:rFonts w:ascii="times" w:hAnsi="times"/>
        </w:rPr>
        <w:tab/>
      </w:r>
      <w:r w:rsidR="00A740CD" w:rsidRPr="002B03BB">
        <w:rPr>
          <w:rFonts w:ascii="times" w:eastAsia="새굴림" w:hAnsi="times" w:cs="새굴림"/>
        </w:rPr>
        <w:t>孙晓</w:t>
      </w:r>
      <w:r w:rsidR="00A740CD" w:rsidRPr="002B03BB">
        <w:rPr>
          <w:rFonts w:ascii="times" w:hAnsi="times" w:cs="맑은 고딕"/>
        </w:rPr>
        <w:t>虹</w:t>
      </w:r>
      <w:r w:rsidR="00A740CD" w:rsidRPr="002B03BB">
        <w:rPr>
          <w:rFonts w:ascii="times" w:hAnsi="times"/>
        </w:rPr>
        <w:t xml:space="preserve">, </w:t>
      </w:r>
      <w:r w:rsidR="00A740CD" w:rsidRPr="002B03BB">
        <w:rPr>
          <w:rFonts w:ascii="times" w:hAnsi="times"/>
        </w:rPr>
        <w:t>田洪英</w:t>
      </w:r>
      <w:r w:rsidR="00A740CD" w:rsidRPr="002B03BB">
        <w:rPr>
          <w:rFonts w:ascii="times" w:hAnsi="times"/>
        </w:rPr>
        <w:t xml:space="preserve">, </w:t>
      </w:r>
      <w:r w:rsidR="00A740CD" w:rsidRPr="002B03BB">
        <w:rPr>
          <w:rFonts w:ascii="times" w:eastAsia="새굴림" w:hAnsi="times" w:cs="새굴림"/>
        </w:rPr>
        <w:t>孙聪</w:t>
      </w:r>
      <w:r w:rsidR="00A740CD" w:rsidRPr="002B03BB">
        <w:rPr>
          <w:rFonts w:ascii="times" w:hAnsi="times" w:cs="맑은 고딕"/>
        </w:rPr>
        <w:t>玲</w:t>
      </w:r>
      <w:r w:rsidR="00A740CD" w:rsidRPr="002B03BB">
        <w:rPr>
          <w:rFonts w:ascii="times" w:hAnsi="times"/>
        </w:rPr>
        <w:t xml:space="preserve">, </w:t>
      </w:r>
      <w:r w:rsidR="00A740CD" w:rsidRPr="002B03BB">
        <w:rPr>
          <w:rFonts w:ascii="times" w:eastAsia="새굴림" w:hAnsi="times" w:cs="새굴림"/>
        </w:rPr>
        <w:t>吴</w:t>
      </w:r>
      <w:r w:rsidR="00A740CD" w:rsidRPr="002B03BB">
        <w:rPr>
          <w:rFonts w:ascii="times" w:hAnsi="times" w:cs="맑은 고딕"/>
        </w:rPr>
        <w:t>金勇</w:t>
      </w:r>
      <w:r w:rsidR="00A740CD" w:rsidRPr="002B03BB">
        <w:rPr>
          <w:rFonts w:ascii="times" w:hAnsi="times"/>
        </w:rPr>
        <w:t xml:space="preserve">. </w:t>
      </w:r>
      <w:r w:rsidR="00A740CD" w:rsidRPr="002B03BB">
        <w:rPr>
          <w:rFonts w:ascii="times" w:eastAsia="새굴림" w:hAnsi="times" w:cs="새굴림"/>
        </w:rPr>
        <w:t>补</w:t>
      </w:r>
      <w:r w:rsidR="00A740CD" w:rsidRPr="002B03BB">
        <w:rPr>
          <w:rFonts w:ascii="times" w:hAnsi="times" w:cs="맑은 고딕"/>
        </w:rPr>
        <w:t>脾益</w:t>
      </w:r>
      <w:r w:rsidR="00A740CD" w:rsidRPr="002B03BB">
        <w:rPr>
          <w:rFonts w:ascii="times" w:eastAsia="새굴림" w:hAnsi="times" w:cs="새굴림"/>
        </w:rPr>
        <w:t>肾</w:t>
      </w:r>
      <w:r w:rsidR="00A740CD" w:rsidRPr="002B03BB">
        <w:rPr>
          <w:rFonts w:ascii="times" w:hAnsi="times" w:cs="맑은 고딕"/>
        </w:rPr>
        <w:t>法治</w:t>
      </w:r>
      <w:r w:rsidR="00A740CD" w:rsidRPr="002B03BB">
        <w:rPr>
          <w:rFonts w:ascii="times" w:eastAsia="새굴림" w:hAnsi="times" w:cs="새굴림"/>
        </w:rPr>
        <w:t>疗</w:t>
      </w:r>
      <w:r w:rsidR="00A740CD" w:rsidRPr="002B03BB">
        <w:rPr>
          <w:rFonts w:ascii="times" w:hAnsi="times" w:cs="맑은 고딕"/>
        </w:rPr>
        <w:t>小</w:t>
      </w:r>
      <w:r w:rsidR="00A740CD" w:rsidRPr="002B03BB">
        <w:rPr>
          <w:rFonts w:ascii="times" w:eastAsia="새굴림" w:hAnsi="times" w:cs="새굴림"/>
        </w:rPr>
        <w:t>儿厌</w:t>
      </w:r>
      <w:r w:rsidR="00A740CD" w:rsidRPr="002B03BB">
        <w:rPr>
          <w:rFonts w:ascii="times" w:hAnsi="times" w:cs="맑은 고딕"/>
        </w:rPr>
        <w:t>食症</w:t>
      </w:r>
      <w:r w:rsidR="00A740CD" w:rsidRPr="002B03BB">
        <w:rPr>
          <w:rFonts w:ascii="times" w:eastAsia="새굴림" w:hAnsi="times" w:cs="새굴림"/>
        </w:rPr>
        <w:t>临</w:t>
      </w:r>
      <w:r w:rsidR="00A740CD" w:rsidRPr="002B03BB">
        <w:rPr>
          <w:rFonts w:ascii="times" w:hAnsi="times" w:cs="맑은 고딕"/>
        </w:rPr>
        <w:t>床</w:t>
      </w:r>
      <w:r w:rsidR="00A740CD" w:rsidRPr="002B03BB">
        <w:rPr>
          <w:rFonts w:ascii="times" w:eastAsia="새굴림" w:hAnsi="times" w:cs="새굴림"/>
        </w:rPr>
        <w:t>研</w:t>
      </w:r>
      <w:r w:rsidR="00A740CD" w:rsidRPr="002B03BB">
        <w:rPr>
          <w:rFonts w:ascii="times" w:hAnsi="times" w:cs="맑은 고딕"/>
        </w:rPr>
        <w:t>究</w:t>
      </w:r>
      <w:r w:rsidR="00A740CD" w:rsidRPr="002B03BB">
        <w:rPr>
          <w:rFonts w:ascii="times" w:hAnsi="times"/>
        </w:rPr>
        <w:t xml:space="preserve">. </w:t>
      </w:r>
      <w:r w:rsidR="00A740CD" w:rsidRPr="002B03BB">
        <w:rPr>
          <w:rFonts w:ascii="times" w:hAnsi="times"/>
        </w:rPr>
        <w:t>中</w:t>
      </w:r>
      <w:r w:rsidR="00A740CD" w:rsidRPr="002B03BB">
        <w:rPr>
          <w:rFonts w:ascii="times" w:eastAsia="새굴림" w:hAnsi="times" w:cs="새굴림"/>
        </w:rPr>
        <w:t>国实</w:t>
      </w:r>
      <w:r w:rsidR="00A740CD" w:rsidRPr="002B03BB">
        <w:rPr>
          <w:rFonts w:ascii="times" w:hAnsi="times" w:cs="맑은 고딕"/>
        </w:rPr>
        <w:t>用</w:t>
      </w:r>
      <w:r w:rsidR="00A740CD" w:rsidRPr="002B03BB">
        <w:rPr>
          <w:rFonts w:ascii="times" w:eastAsia="새굴림" w:hAnsi="times" w:cs="새굴림"/>
        </w:rPr>
        <w:t>医药</w:t>
      </w:r>
      <w:r w:rsidR="00A740CD" w:rsidRPr="002B03BB">
        <w:rPr>
          <w:rFonts w:ascii="times" w:hAnsi="times"/>
        </w:rPr>
        <w:t>. 2010;5(35):116-7.</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42</w:t>
      </w:r>
      <w:r w:rsidR="00A740CD" w:rsidRPr="002B03BB">
        <w:rPr>
          <w:rFonts w:ascii="times" w:hAnsi="times"/>
        </w:rPr>
        <w:t>.</w:t>
      </w:r>
      <w:r w:rsidR="00A740CD" w:rsidRPr="002B03BB">
        <w:rPr>
          <w:rFonts w:ascii="times" w:hAnsi="times"/>
        </w:rPr>
        <w:tab/>
      </w:r>
      <w:r w:rsidR="00A740CD" w:rsidRPr="002B03BB">
        <w:rPr>
          <w:rFonts w:ascii="times" w:hAnsi="times"/>
        </w:rPr>
        <w:t>王海</w:t>
      </w:r>
      <w:r w:rsidR="00A740CD" w:rsidRPr="002B03BB">
        <w:rPr>
          <w:rFonts w:ascii="times" w:eastAsia="새굴림" w:hAnsi="times" w:cs="새굴림"/>
        </w:rPr>
        <w:t>涛</w:t>
      </w:r>
      <w:r w:rsidR="00A740CD" w:rsidRPr="002B03BB">
        <w:rPr>
          <w:rFonts w:ascii="times" w:hAnsi="times"/>
        </w:rPr>
        <w:t xml:space="preserve">. </w:t>
      </w:r>
      <w:r w:rsidR="00A740CD" w:rsidRPr="002B03BB">
        <w:rPr>
          <w:rFonts w:ascii="times" w:eastAsia="새굴림" w:hAnsi="times" w:cs="새굴림"/>
        </w:rPr>
        <w:t>运</w:t>
      </w:r>
      <w:r w:rsidR="00A740CD" w:rsidRPr="002B03BB">
        <w:rPr>
          <w:rFonts w:ascii="times" w:hAnsi="times" w:cs="맑은 고딕"/>
        </w:rPr>
        <w:t>脾利胆方和西</w:t>
      </w:r>
      <w:r w:rsidR="00A740CD" w:rsidRPr="002B03BB">
        <w:rPr>
          <w:rFonts w:ascii="times" w:eastAsia="새굴림" w:hAnsi="times" w:cs="새굴림"/>
        </w:rPr>
        <w:t>药</w:t>
      </w:r>
      <w:r w:rsidR="00A740CD" w:rsidRPr="002B03BB">
        <w:rPr>
          <w:rFonts w:ascii="times" w:hAnsi="times" w:cs="맑은 고딕"/>
        </w:rPr>
        <w:t>在脾胃不和型</w:t>
      </w:r>
      <w:r w:rsidR="00A740CD" w:rsidRPr="002B03BB">
        <w:rPr>
          <w:rFonts w:ascii="times" w:eastAsia="새굴림" w:hAnsi="times" w:cs="새굴림"/>
        </w:rPr>
        <w:t>厌</w:t>
      </w:r>
      <w:r w:rsidR="00A740CD" w:rsidRPr="002B03BB">
        <w:rPr>
          <w:rFonts w:ascii="times" w:hAnsi="times" w:cs="맑은 고딕"/>
        </w:rPr>
        <w:t>食中的</w:t>
      </w:r>
      <w:r w:rsidR="00A740CD" w:rsidRPr="002B03BB">
        <w:rPr>
          <w:rFonts w:ascii="times" w:eastAsia="새굴림" w:hAnsi="times" w:cs="새굴림"/>
        </w:rPr>
        <w:t>疗</w:t>
      </w:r>
      <w:r w:rsidR="00A740CD" w:rsidRPr="002B03BB">
        <w:rPr>
          <w:rFonts w:ascii="times" w:hAnsi="times" w:cs="맑은 고딕"/>
        </w:rPr>
        <w:t>效</w:t>
      </w:r>
      <w:r w:rsidR="00A740CD" w:rsidRPr="002B03BB">
        <w:rPr>
          <w:rFonts w:ascii="times" w:eastAsia="새굴림" w:hAnsi="times" w:cs="새굴림"/>
        </w:rPr>
        <w:t>对</w:t>
      </w:r>
      <w:r w:rsidR="00A740CD" w:rsidRPr="002B03BB">
        <w:rPr>
          <w:rFonts w:ascii="times" w:hAnsi="times" w:cs="맑은 고딕"/>
        </w:rPr>
        <w:t>比</w:t>
      </w:r>
      <w:r w:rsidR="00A740CD" w:rsidRPr="002B03BB">
        <w:rPr>
          <w:rFonts w:ascii="times" w:eastAsia="새굴림" w:hAnsi="times" w:cs="새굴림"/>
        </w:rPr>
        <w:t>观</w:t>
      </w:r>
      <w:r w:rsidR="00A740CD" w:rsidRPr="002B03BB">
        <w:rPr>
          <w:rFonts w:ascii="times" w:hAnsi="times" w:cs="맑은 고딕"/>
        </w:rPr>
        <w:t>察</w:t>
      </w:r>
      <w:r w:rsidR="00A740CD" w:rsidRPr="002B03BB">
        <w:rPr>
          <w:rFonts w:ascii="times" w:hAnsi="times"/>
        </w:rPr>
        <w:t xml:space="preserve">. </w:t>
      </w:r>
      <w:r w:rsidR="00A740CD" w:rsidRPr="002B03BB">
        <w:rPr>
          <w:rFonts w:ascii="times" w:hAnsi="times"/>
        </w:rPr>
        <w:t>中西</w:t>
      </w:r>
      <w:r w:rsidR="00A740CD" w:rsidRPr="002B03BB">
        <w:rPr>
          <w:rFonts w:ascii="times" w:eastAsia="새굴림" w:hAnsi="times" w:cs="새굴림"/>
        </w:rPr>
        <w:t>医结</w:t>
      </w:r>
      <w:r w:rsidR="00A740CD" w:rsidRPr="002B03BB">
        <w:rPr>
          <w:rFonts w:ascii="times" w:hAnsi="times" w:cs="맑은 고딕"/>
        </w:rPr>
        <w:t>合</w:t>
      </w:r>
      <w:r w:rsidR="00A740CD" w:rsidRPr="002B03BB">
        <w:rPr>
          <w:rFonts w:ascii="times" w:eastAsia="새굴림" w:hAnsi="times" w:cs="새굴림"/>
        </w:rPr>
        <w:t>研</w:t>
      </w:r>
      <w:r w:rsidR="00A740CD" w:rsidRPr="002B03BB">
        <w:rPr>
          <w:rFonts w:ascii="times" w:hAnsi="times" w:cs="맑은 고딕"/>
        </w:rPr>
        <w:t>究</w:t>
      </w:r>
      <w:r w:rsidR="00A740CD" w:rsidRPr="002B03BB">
        <w:rPr>
          <w:rFonts w:ascii="times" w:hAnsi="times"/>
        </w:rPr>
        <w:t>. 2016;8(1):46-,56.</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43</w:t>
      </w:r>
      <w:r w:rsidR="00A740CD" w:rsidRPr="002B03BB">
        <w:rPr>
          <w:rFonts w:ascii="times" w:hAnsi="times"/>
        </w:rPr>
        <w:t>.</w:t>
      </w:r>
      <w:r w:rsidR="00A740CD" w:rsidRPr="002B03BB">
        <w:rPr>
          <w:rFonts w:ascii="times" w:hAnsi="times"/>
        </w:rPr>
        <w:tab/>
      </w:r>
      <w:r w:rsidR="00A740CD" w:rsidRPr="002B03BB">
        <w:rPr>
          <w:rFonts w:ascii="times" w:eastAsia="새굴림" w:hAnsi="times" w:cs="새굴림"/>
        </w:rPr>
        <w:t>黄</w:t>
      </w:r>
      <w:r w:rsidR="00A740CD" w:rsidRPr="002B03BB">
        <w:rPr>
          <w:rFonts w:ascii="times" w:hAnsi="times" w:cs="맑은 고딕"/>
        </w:rPr>
        <w:t>冬梅</w:t>
      </w:r>
      <w:r w:rsidR="00A740CD" w:rsidRPr="002B03BB">
        <w:rPr>
          <w:rFonts w:ascii="times" w:hAnsi="times"/>
        </w:rPr>
        <w:t xml:space="preserve">. </w:t>
      </w:r>
      <w:r w:rsidR="00A740CD" w:rsidRPr="002B03BB">
        <w:rPr>
          <w:rFonts w:ascii="times" w:eastAsia="새굴림" w:hAnsi="times" w:cs="새굴림"/>
        </w:rPr>
        <w:t>运</w:t>
      </w:r>
      <w:r w:rsidR="00A740CD" w:rsidRPr="002B03BB">
        <w:rPr>
          <w:rFonts w:ascii="times" w:hAnsi="times" w:cs="맑은 고딕"/>
        </w:rPr>
        <w:t>脾平肝法治</w:t>
      </w:r>
      <w:r w:rsidR="00A740CD" w:rsidRPr="002B03BB">
        <w:rPr>
          <w:rFonts w:ascii="times" w:eastAsia="새굴림" w:hAnsi="times" w:cs="새굴림"/>
        </w:rPr>
        <w:t>疗</w:t>
      </w:r>
      <w:r w:rsidR="00A740CD" w:rsidRPr="002B03BB">
        <w:rPr>
          <w:rFonts w:ascii="times" w:hAnsi="times" w:cs="맑은 고딕"/>
        </w:rPr>
        <w:t>小</w:t>
      </w:r>
      <w:r w:rsidR="00A740CD" w:rsidRPr="002B03BB">
        <w:rPr>
          <w:rFonts w:ascii="times" w:eastAsia="새굴림" w:hAnsi="times" w:cs="새굴림"/>
        </w:rPr>
        <w:t>儿厌</w:t>
      </w:r>
      <w:r w:rsidR="00A740CD" w:rsidRPr="002B03BB">
        <w:rPr>
          <w:rFonts w:ascii="times" w:hAnsi="times" w:cs="맑은 고딕"/>
        </w:rPr>
        <w:t>食脾</w:t>
      </w:r>
      <w:r w:rsidR="00A740CD" w:rsidRPr="002B03BB">
        <w:rPr>
          <w:rFonts w:ascii="times" w:eastAsia="새굴림" w:hAnsi="times" w:cs="새굴림"/>
        </w:rPr>
        <w:t>虚</w:t>
      </w:r>
      <w:r w:rsidR="00A740CD" w:rsidRPr="002B03BB">
        <w:rPr>
          <w:rFonts w:ascii="times" w:hAnsi="times" w:cs="맑은 고딕"/>
        </w:rPr>
        <w:t>肝旺</w:t>
      </w:r>
      <w:r w:rsidR="00A740CD" w:rsidRPr="002B03BB">
        <w:rPr>
          <w:rFonts w:ascii="times" w:eastAsia="새굴림" w:hAnsi="times" w:cs="새굴림"/>
        </w:rPr>
        <w:t>证</w:t>
      </w:r>
      <w:r w:rsidR="00A740CD" w:rsidRPr="002B03BB">
        <w:rPr>
          <w:rFonts w:ascii="times" w:hAnsi="times" w:cs="맑은 고딕"/>
        </w:rPr>
        <w:t>的</w:t>
      </w:r>
      <w:r w:rsidR="00A740CD" w:rsidRPr="002B03BB">
        <w:rPr>
          <w:rFonts w:ascii="times" w:eastAsia="새굴림" w:hAnsi="times" w:cs="새굴림"/>
        </w:rPr>
        <w:t>临</w:t>
      </w:r>
      <w:r w:rsidR="00A740CD" w:rsidRPr="002B03BB">
        <w:rPr>
          <w:rFonts w:ascii="times" w:hAnsi="times" w:cs="맑은 고딕"/>
        </w:rPr>
        <w:t>床</w:t>
      </w:r>
      <w:r w:rsidR="00A740CD" w:rsidRPr="002B03BB">
        <w:rPr>
          <w:rFonts w:ascii="times" w:eastAsia="새굴림" w:hAnsi="times" w:cs="새굴림"/>
        </w:rPr>
        <w:t>研</w:t>
      </w:r>
      <w:r w:rsidR="00A740CD" w:rsidRPr="002B03BB">
        <w:rPr>
          <w:rFonts w:ascii="times" w:hAnsi="times" w:cs="맑은 고딕"/>
        </w:rPr>
        <w:t>究</w:t>
      </w:r>
      <w:r w:rsidR="00A740CD" w:rsidRPr="002B03BB">
        <w:rPr>
          <w:rFonts w:ascii="times" w:hAnsi="times"/>
        </w:rPr>
        <w:t xml:space="preserve"> [</w:t>
      </w:r>
      <w:r w:rsidR="00A740CD" w:rsidRPr="002B03BB">
        <w:rPr>
          <w:rFonts w:ascii="times" w:eastAsia="새굴림" w:hAnsi="times" w:cs="새굴림"/>
        </w:rPr>
        <w:t>硕</w:t>
      </w:r>
      <w:r w:rsidR="00A740CD" w:rsidRPr="002B03BB">
        <w:rPr>
          <w:rFonts w:ascii="times" w:hAnsi="times" w:cs="맑은 고딕"/>
        </w:rPr>
        <w:t>士</w:t>
      </w:r>
      <w:r w:rsidR="00A740CD" w:rsidRPr="002B03BB">
        <w:rPr>
          <w:rFonts w:ascii="times" w:hAnsi="times"/>
        </w:rPr>
        <w:t xml:space="preserve">]: </w:t>
      </w:r>
      <w:r w:rsidR="00A740CD" w:rsidRPr="002B03BB">
        <w:rPr>
          <w:rFonts w:ascii="times" w:hAnsi="times"/>
        </w:rPr>
        <w:t>南京中</w:t>
      </w:r>
      <w:r w:rsidR="00A740CD" w:rsidRPr="002B03BB">
        <w:rPr>
          <w:rFonts w:ascii="times" w:eastAsia="새굴림" w:hAnsi="times" w:cs="새굴림"/>
        </w:rPr>
        <w:t>医药</w:t>
      </w:r>
      <w:r w:rsidR="00A740CD" w:rsidRPr="002B03BB">
        <w:rPr>
          <w:rFonts w:ascii="times" w:hAnsi="times" w:cs="맑은 고딕"/>
        </w:rPr>
        <w:t>大</w:t>
      </w:r>
      <w:r w:rsidR="00A740CD" w:rsidRPr="002B03BB">
        <w:rPr>
          <w:rFonts w:ascii="times" w:eastAsia="새굴림" w:hAnsi="times" w:cs="새굴림"/>
        </w:rPr>
        <w:t>学</w:t>
      </w:r>
      <w:r w:rsidR="00A740CD" w:rsidRPr="002B03BB">
        <w:rPr>
          <w:rFonts w:ascii="times" w:hAnsi="times"/>
        </w:rPr>
        <w:t>; 2014.</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44</w:t>
      </w:r>
      <w:r w:rsidR="00A740CD" w:rsidRPr="002B03BB">
        <w:rPr>
          <w:rFonts w:ascii="times" w:hAnsi="times"/>
        </w:rPr>
        <w:t>.</w:t>
      </w:r>
      <w:r w:rsidR="00A740CD" w:rsidRPr="002B03BB">
        <w:rPr>
          <w:rFonts w:ascii="times" w:hAnsi="times"/>
        </w:rPr>
        <w:tab/>
        <w:t>Wang Y, Zhong DD, Ji XH, Cheng YB, Gao XD, Zheng YM, et al. Multi-center randomized double-blind controlled study on children's anorexia (spleen-stomach disharmony) treated with Child Compound Endothelium Corneum. Zhongguo Zhongyao Zazhi. 2021;46(9):2298-303.</w:t>
      </w:r>
    </w:p>
    <w:p w:rsidR="00A740CD" w:rsidRPr="002B03BB" w:rsidRDefault="00A740CD" w:rsidP="002B03BB">
      <w:pPr>
        <w:rPr>
          <w:rFonts w:ascii="times" w:hAnsi="times" w:cs="Times New Roman" w:hint="eastAsia"/>
          <w:noProof/>
        </w:rPr>
      </w:pPr>
    </w:p>
    <w:p w:rsidR="000547BC" w:rsidRPr="002B03BB" w:rsidRDefault="000547BC" w:rsidP="002B03BB">
      <w:pPr>
        <w:rPr>
          <w:rFonts w:ascii="times" w:hAnsi="times" w:cs="Times New Roman" w:hint="eastAsia"/>
          <w:b/>
        </w:rPr>
      </w:pPr>
      <w:r w:rsidRPr="002B03BB">
        <w:rPr>
          <w:rFonts w:ascii="times" w:hAnsi="times" w:cs="Times New Roman"/>
          <w:b/>
        </w:rPr>
        <w:t>7) using other TCM intervention: 9</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1.</w:t>
      </w:r>
      <w:r w:rsidRPr="002B03BB">
        <w:rPr>
          <w:rFonts w:ascii="times" w:hAnsi="times"/>
        </w:rPr>
        <w:tab/>
      </w:r>
      <w:r w:rsidRPr="002B03BB">
        <w:rPr>
          <w:rFonts w:ascii="times" w:eastAsia="새굴림" w:hAnsi="times" w:cs="새굴림"/>
        </w:rPr>
        <w:t>陈</w:t>
      </w:r>
      <w:r w:rsidRPr="002B03BB">
        <w:rPr>
          <w:rFonts w:ascii="times" w:hAnsi="times" w:cs="맑은 고딕"/>
        </w:rPr>
        <w:t>英芳</w:t>
      </w:r>
      <w:r w:rsidRPr="002B03BB">
        <w:rPr>
          <w:rFonts w:ascii="times" w:hAnsi="times"/>
        </w:rPr>
        <w:t xml:space="preserve">, </w:t>
      </w:r>
      <w:r w:rsidRPr="002B03BB">
        <w:rPr>
          <w:rFonts w:ascii="times" w:hAnsi="times"/>
        </w:rPr>
        <w:t>耿少怡</w:t>
      </w:r>
      <w:r w:rsidRPr="002B03BB">
        <w:rPr>
          <w:rFonts w:ascii="times" w:hAnsi="times"/>
        </w:rPr>
        <w:t xml:space="preserve">, </w:t>
      </w:r>
      <w:r w:rsidRPr="002B03BB">
        <w:rPr>
          <w:rFonts w:ascii="times" w:eastAsia="새굴림" w:hAnsi="times" w:cs="새굴림"/>
        </w:rPr>
        <w:t>孙</w:t>
      </w:r>
      <w:r w:rsidRPr="002B03BB">
        <w:rPr>
          <w:rFonts w:ascii="times" w:hAnsi="times" w:cs="맑은 고딕"/>
        </w:rPr>
        <w:t>桂芳</w:t>
      </w:r>
      <w:r w:rsidRPr="002B03BB">
        <w:rPr>
          <w:rFonts w:ascii="times" w:hAnsi="times"/>
        </w:rPr>
        <w:t xml:space="preserve">, </w:t>
      </w:r>
      <w:r w:rsidRPr="002B03BB">
        <w:rPr>
          <w:rFonts w:ascii="times" w:hAnsi="times"/>
        </w:rPr>
        <w:t>王海燕</w:t>
      </w:r>
      <w:r w:rsidRPr="002B03BB">
        <w:rPr>
          <w:rFonts w:ascii="times" w:hAnsi="times"/>
        </w:rPr>
        <w:t xml:space="preserve">. </w:t>
      </w:r>
      <w:r w:rsidRPr="002B03BB">
        <w:rPr>
          <w:rFonts w:ascii="times" w:hAnsi="times"/>
        </w:rPr>
        <w:t>健</w:t>
      </w:r>
      <w:r w:rsidRPr="002B03BB">
        <w:rPr>
          <w:rFonts w:ascii="times" w:eastAsia="새굴림" w:hAnsi="times" w:cs="새굴림"/>
        </w:rPr>
        <w:t>儿</w:t>
      </w:r>
      <w:r w:rsidRPr="002B03BB">
        <w:rPr>
          <w:rFonts w:ascii="times" w:hAnsi="times" w:cs="맑은 고딕"/>
        </w:rPr>
        <w:t>增食</w:t>
      </w:r>
      <w:r w:rsidRPr="002B03BB">
        <w:rPr>
          <w:rFonts w:ascii="times" w:eastAsia="새굴림" w:hAnsi="times" w:cs="새굴림"/>
        </w:rPr>
        <w:t>汤联</w:t>
      </w:r>
      <w:r w:rsidRPr="002B03BB">
        <w:rPr>
          <w:rFonts w:ascii="times" w:hAnsi="times" w:cs="맑은 고딕"/>
        </w:rPr>
        <w:t>合推拿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hAnsi="times"/>
        </w:rPr>
        <w:t>80</w:t>
      </w:r>
      <w:r w:rsidRPr="002B03BB">
        <w:rPr>
          <w:rFonts w:ascii="times" w:hAnsi="times"/>
        </w:rPr>
        <w:t>例</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河北中</w:t>
      </w:r>
      <w:r w:rsidRPr="002B03BB">
        <w:rPr>
          <w:rFonts w:ascii="times" w:eastAsia="새굴림" w:hAnsi="times" w:cs="새굴림"/>
        </w:rPr>
        <w:t>医</w:t>
      </w:r>
      <w:r w:rsidRPr="002B03BB">
        <w:rPr>
          <w:rFonts w:ascii="times" w:hAnsi="times"/>
        </w:rPr>
        <w:t>. 2005(09):668.</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2.</w:t>
      </w:r>
      <w:r w:rsidRPr="002B03BB">
        <w:rPr>
          <w:rFonts w:ascii="times" w:hAnsi="times"/>
        </w:rPr>
        <w:tab/>
      </w:r>
      <w:r w:rsidRPr="002B03BB">
        <w:rPr>
          <w:rFonts w:ascii="times" w:eastAsia="새굴림" w:hAnsi="times" w:cs="새굴림"/>
        </w:rPr>
        <w:t>陈</w:t>
      </w:r>
      <w:r w:rsidRPr="002B03BB">
        <w:rPr>
          <w:rFonts w:ascii="times" w:hAnsi="times" w:cs="맑은 고딕"/>
        </w:rPr>
        <w:t>淑芬</w:t>
      </w:r>
      <w:r w:rsidRPr="002B03BB">
        <w:rPr>
          <w:rFonts w:ascii="times" w:hAnsi="times"/>
        </w:rPr>
        <w:t xml:space="preserve">. </w:t>
      </w:r>
      <w:r w:rsidRPr="002B03BB">
        <w:rPr>
          <w:rFonts w:ascii="times" w:hAnsi="times"/>
        </w:rPr>
        <w:t>杞</w:t>
      </w:r>
      <w:r w:rsidRPr="002B03BB">
        <w:rPr>
          <w:rFonts w:ascii="times" w:eastAsia="새굴림" w:hAnsi="times" w:cs="새굴림"/>
        </w:rPr>
        <w:t>枣</w:t>
      </w:r>
      <w:r w:rsidRPr="002B03BB">
        <w:rPr>
          <w:rFonts w:ascii="times" w:hAnsi="times" w:cs="맑은 고딕"/>
        </w:rPr>
        <w:t>口服液</w:t>
      </w:r>
      <w:r w:rsidRPr="002B03BB">
        <w:rPr>
          <w:rFonts w:ascii="times" w:eastAsia="새굴림" w:hAnsi="times" w:cs="새굴림"/>
        </w:rPr>
        <w:t>联</w:t>
      </w:r>
      <w:r w:rsidRPr="002B03BB">
        <w:rPr>
          <w:rFonts w:ascii="times" w:hAnsi="times" w:cs="맑은 고딕"/>
        </w:rPr>
        <w:t>合推拿治</w:t>
      </w:r>
      <w:r w:rsidRPr="002B03BB">
        <w:rPr>
          <w:rFonts w:ascii="times" w:eastAsia="새굴림" w:hAnsi="times" w:cs="새굴림"/>
        </w:rPr>
        <w:t>疗</w:t>
      </w:r>
      <w:r w:rsidRPr="002B03BB">
        <w:rPr>
          <w:rFonts w:ascii="times" w:hAnsi="times" w:cs="맑은 고딕"/>
        </w:rPr>
        <w:t>脾胃</w:t>
      </w:r>
      <w:r w:rsidRPr="002B03BB">
        <w:rPr>
          <w:rFonts w:ascii="times" w:eastAsia="새굴림" w:hAnsi="times" w:cs="새굴림"/>
        </w:rPr>
        <w:t>虚</w:t>
      </w:r>
      <w:r w:rsidRPr="002B03BB">
        <w:rPr>
          <w:rFonts w:ascii="times" w:hAnsi="times" w:cs="맑은 고딕"/>
        </w:rPr>
        <w:t>弱型小</w:t>
      </w:r>
      <w:r w:rsidRPr="002B03BB">
        <w:rPr>
          <w:rFonts w:ascii="times" w:eastAsia="새굴림" w:hAnsi="times" w:cs="새굴림"/>
        </w:rPr>
        <w:t>儿厌</w:t>
      </w:r>
      <w:r w:rsidRPr="002B03BB">
        <w:rPr>
          <w:rFonts w:ascii="times" w:hAnsi="times"/>
        </w:rPr>
        <w:t>食症</w:t>
      </w:r>
      <w:r w:rsidRPr="002B03BB">
        <w:rPr>
          <w:rFonts w:ascii="times" w:hAnsi="times"/>
        </w:rPr>
        <w:t>60</w:t>
      </w:r>
      <w:r w:rsidRPr="002B03BB">
        <w:rPr>
          <w:rFonts w:ascii="times" w:hAnsi="times"/>
        </w:rPr>
        <w:t>例</w:t>
      </w:r>
      <w:r w:rsidR="002B03BB" w:rsidRPr="002B03BB">
        <w:rPr>
          <w:rFonts w:ascii="times" w:hAnsi="times"/>
        </w:rPr>
        <w:t xml:space="preserve">. </w:t>
      </w:r>
      <w:r w:rsidRPr="002B03BB">
        <w:rPr>
          <w:rFonts w:ascii="times" w:hAnsi="times"/>
        </w:rPr>
        <w:t>中</w:t>
      </w:r>
      <w:r w:rsidRPr="002B03BB">
        <w:rPr>
          <w:rFonts w:ascii="times" w:eastAsia="새굴림" w:hAnsi="times" w:cs="새굴림"/>
        </w:rPr>
        <w:t>国药业</w:t>
      </w:r>
      <w:r w:rsidRPr="002B03BB">
        <w:rPr>
          <w:rFonts w:ascii="times" w:hAnsi="times"/>
        </w:rPr>
        <w:t>. 2015(22):179-80.</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3.</w:t>
      </w:r>
      <w:r w:rsidRPr="002B03BB">
        <w:rPr>
          <w:rFonts w:ascii="times" w:hAnsi="times"/>
        </w:rPr>
        <w:tab/>
      </w:r>
      <w:r w:rsidRPr="002B03BB">
        <w:rPr>
          <w:rFonts w:ascii="times" w:hAnsi="times"/>
        </w:rPr>
        <w:t>杜洪煊</w:t>
      </w:r>
      <w:r w:rsidRPr="002B03BB">
        <w:rPr>
          <w:rFonts w:ascii="times" w:hAnsi="times"/>
        </w:rPr>
        <w:t>. “</w:t>
      </w:r>
      <w:r w:rsidRPr="002B03BB">
        <w:rPr>
          <w:rFonts w:ascii="times" w:hAnsi="times"/>
        </w:rPr>
        <w:t>培土</w:t>
      </w:r>
      <w:r w:rsidRPr="002B03BB">
        <w:rPr>
          <w:rFonts w:ascii="times" w:eastAsia="새굴림" w:hAnsi="times" w:cs="새굴림"/>
        </w:rPr>
        <w:t>调枢</w:t>
      </w:r>
      <w:r w:rsidRPr="002B03BB">
        <w:rPr>
          <w:rFonts w:ascii="times" w:hAnsi="times" w:cs="맑은 고딕"/>
        </w:rPr>
        <w:t>”</w:t>
      </w:r>
      <w:r w:rsidRPr="002B03BB">
        <w:rPr>
          <w:rFonts w:ascii="times" w:hAnsi="times" w:cs="맑은 고딕"/>
        </w:rPr>
        <w:t>推拿法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的</w:t>
      </w:r>
      <w:r w:rsidRPr="002B03BB">
        <w:rPr>
          <w:rFonts w:ascii="times" w:eastAsia="새굴림" w:hAnsi="times" w:cs="새굴림"/>
        </w:rPr>
        <w:t>临</w:t>
      </w:r>
      <w:r w:rsidRPr="002B03BB">
        <w:rPr>
          <w:rFonts w:ascii="times" w:hAnsi="times" w:cs="맑은 고딕"/>
        </w:rPr>
        <w:t>床</w:t>
      </w:r>
      <w:r w:rsidRPr="002B03BB">
        <w:rPr>
          <w:rFonts w:ascii="times" w:eastAsia="새굴림" w:hAnsi="times" w:cs="새굴림"/>
        </w:rPr>
        <w:t>研</w:t>
      </w:r>
      <w:r w:rsidRPr="002B03BB">
        <w:rPr>
          <w:rFonts w:ascii="times" w:hAnsi="times" w:cs="맑은 고딕"/>
        </w:rPr>
        <w:t>究</w:t>
      </w:r>
      <w:r w:rsidRPr="002B03BB">
        <w:rPr>
          <w:rFonts w:ascii="times" w:hAnsi="times"/>
        </w:rPr>
        <w:t xml:space="preserve"> [</w:t>
      </w:r>
      <w:r w:rsidRPr="002B03BB">
        <w:rPr>
          <w:rFonts w:ascii="times" w:eastAsia="새굴림" w:hAnsi="times" w:cs="새굴림"/>
        </w:rPr>
        <w:t>硕</w:t>
      </w:r>
      <w:r w:rsidRPr="002B03BB">
        <w:rPr>
          <w:rFonts w:ascii="times" w:hAnsi="times" w:cs="맑은 고딕"/>
        </w:rPr>
        <w:t>士</w:t>
      </w:r>
      <w:r w:rsidRPr="002B03BB">
        <w:rPr>
          <w:rFonts w:ascii="times" w:hAnsi="times"/>
        </w:rPr>
        <w:t xml:space="preserve">]: </w:t>
      </w:r>
      <w:r w:rsidRPr="002B03BB">
        <w:rPr>
          <w:rFonts w:ascii="times" w:hAnsi="times"/>
        </w:rPr>
        <w:t>广州中</w:t>
      </w:r>
      <w:r w:rsidRPr="002B03BB">
        <w:rPr>
          <w:rFonts w:ascii="times" w:eastAsia="새굴림" w:hAnsi="times" w:cs="새굴림"/>
        </w:rPr>
        <w:t>医药</w:t>
      </w:r>
      <w:r w:rsidRPr="002B03BB">
        <w:rPr>
          <w:rFonts w:ascii="times" w:hAnsi="times" w:cs="맑은 고딕"/>
        </w:rPr>
        <w:t>大</w:t>
      </w:r>
      <w:r w:rsidRPr="002B03BB">
        <w:rPr>
          <w:rFonts w:ascii="times" w:eastAsia="새굴림" w:hAnsi="times" w:cs="새굴림"/>
        </w:rPr>
        <w:t>学</w:t>
      </w:r>
      <w:r w:rsidRPr="002B03BB">
        <w:rPr>
          <w:rFonts w:ascii="times" w:hAnsi="times"/>
        </w:rPr>
        <w:t>; 2018.</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4.</w:t>
      </w:r>
      <w:r w:rsidRPr="002B03BB">
        <w:rPr>
          <w:rFonts w:ascii="times" w:hAnsi="times"/>
        </w:rPr>
        <w:tab/>
      </w:r>
      <w:r w:rsidRPr="002B03BB">
        <w:rPr>
          <w:rFonts w:ascii="times" w:eastAsia="새굴림" w:hAnsi="times" w:cs="새굴림"/>
        </w:rPr>
        <w:t>吴青</w:t>
      </w:r>
      <w:r w:rsidRPr="002B03BB">
        <w:rPr>
          <w:rFonts w:ascii="times" w:hAnsi="times" w:cs="맑은 고딕"/>
        </w:rPr>
        <w:t>春</w:t>
      </w:r>
      <w:r w:rsidRPr="002B03BB">
        <w:rPr>
          <w:rFonts w:ascii="times" w:hAnsi="times"/>
        </w:rPr>
        <w:t xml:space="preserve">. </w:t>
      </w:r>
      <w:r w:rsidRPr="002B03BB">
        <w:rPr>
          <w:rFonts w:ascii="times" w:hAnsi="times"/>
        </w:rPr>
        <w:t>中西</w:t>
      </w:r>
      <w:r w:rsidRPr="002B03BB">
        <w:rPr>
          <w:rFonts w:ascii="times" w:eastAsia="새굴림" w:hAnsi="times" w:cs="새굴림"/>
        </w:rPr>
        <w:t>医结</w:t>
      </w:r>
      <w:r w:rsidRPr="002B03BB">
        <w:rPr>
          <w:rFonts w:ascii="times" w:hAnsi="times" w:cs="맑은 고딕"/>
        </w:rPr>
        <w:t>合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hAnsi="times"/>
        </w:rPr>
        <w:t>30</w:t>
      </w:r>
      <w:r w:rsidRPr="002B03BB">
        <w:rPr>
          <w:rFonts w:ascii="times" w:hAnsi="times"/>
        </w:rPr>
        <w:t>例</w:t>
      </w:r>
      <w:r w:rsidRPr="002B03BB">
        <w:rPr>
          <w:rFonts w:ascii="times" w:hAnsi="times"/>
        </w:rPr>
        <w:t xml:space="preserve">. </w:t>
      </w:r>
      <w:r w:rsidRPr="002B03BB">
        <w:rPr>
          <w:rFonts w:ascii="times" w:hAnsi="times"/>
        </w:rPr>
        <w:t>中</w:t>
      </w:r>
      <w:r w:rsidRPr="002B03BB">
        <w:rPr>
          <w:rFonts w:ascii="times" w:eastAsia="새굴림" w:hAnsi="times" w:cs="새굴림"/>
        </w:rPr>
        <w:t>国</w:t>
      </w:r>
      <w:r w:rsidRPr="002B03BB">
        <w:rPr>
          <w:rFonts w:ascii="times" w:hAnsi="times" w:cs="맑은 고딕"/>
        </w:rPr>
        <w:t>中</w:t>
      </w:r>
      <w:r w:rsidRPr="002B03BB">
        <w:rPr>
          <w:rFonts w:ascii="times" w:eastAsia="새굴림" w:hAnsi="times" w:cs="새굴림"/>
        </w:rPr>
        <w:t>医药现</w:t>
      </w:r>
      <w:r w:rsidRPr="002B03BB">
        <w:rPr>
          <w:rFonts w:ascii="times" w:hAnsi="times" w:cs="맑은 고딕"/>
        </w:rPr>
        <w:t>代</w:t>
      </w:r>
      <w:r w:rsidRPr="002B03BB">
        <w:rPr>
          <w:rFonts w:ascii="times" w:eastAsia="새굴림" w:hAnsi="times" w:cs="새굴림"/>
        </w:rPr>
        <w:t>远</w:t>
      </w:r>
      <w:r w:rsidRPr="002B03BB">
        <w:rPr>
          <w:rFonts w:ascii="times" w:hAnsi="times" w:cs="맑은 고딕"/>
        </w:rPr>
        <w:t>程</w:t>
      </w:r>
      <w:r w:rsidRPr="002B03BB">
        <w:rPr>
          <w:rFonts w:ascii="times" w:eastAsia="새굴림" w:hAnsi="times" w:cs="새굴림"/>
        </w:rPr>
        <w:t>教</w:t>
      </w:r>
      <w:r w:rsidRPr="002B03BB">
        <w:rPr>
          <w:rFonts w:ascii="times" w:hAnsi="times" w:cs="맑은 고딕"/>
        </w:rPr>
        <w:t>育</w:t>
      </w:r>
      <w:r w:rsidRPr="002B03BB">
        <w:rPr>
          <w:rFonts w:ascii="times" w:hAnsi="times"/>
        </w:rPr>
        <w:t>. 2015;13(08):38-9.</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5.</w:t>
      </w:r>
      <w:r w:rsidRPr="002B03BB">
        <w:rPr>
          <w:rFonts w:ascii="times" w:hAnsi="times"/>
        </w:rPr>
        <w:tab/>
      </w:r>
      <w:r w:rsidRPr="002B03BB">
        <w:rPr>
          <w:rFonts w:ascii="times" w:hAnsi="times"/>
        </w:rPr>
        <w:t>程春</w:t>
      </w:r>
      <w:r w:rsidRPr="002B03BB">
        <w:rPr>
          <w:rFonts w:ascii="times" w:eastAsia="새굴림" w:hAnsi="times" w:cs="새굴림"/>
        </w:rPr>
        <w:t>颖</w:t>
      </w:r>
      <w:r w:rsidRPr="002B03BB">
        <w:rPr>
          <w:rFonts w:ascii="times" w:hAnsi="times"/>
        </w:rPr>
        <w:t xml:space="preserve">. </w:t>
      </w:r>
      <w:r w:rsidRPr="002B03BB">
        <w:rPr>
          <w:rFonts w:ascii="times" w:hAnsi="times"/>
        </w:rPr>
        <w:t>中西</w:t>
      </w:r>
      <w:r w:rsidRPr="002B03BB">
        <w:rPr>
          <w:rFonts w:ascii="times" w:eastAsia="새굴림" w:hAnsi="times" w:cs="새굴림"/>
        </w:rPr>
        <w:t>医结</w:t>
      </w:r>
      <w:r w:rsidRPr="002B03BB">
        <w:rPr>
          <w:rFonts w:ascii="times" w:hAnsi="times" w:cs="맑은 고딕"/>
        </w:rPr>
        <w:t>合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w:t>
      </w:r>
      <w:r w:rsidRPr="002B03BB">
        <w:rPr>
          <w:rFonts w:ascii="times" w:hAnsi="times"/>
        </w:rPr>
        <w:t>40</w:t>
      </w:r>
      <w:r w:rsidRPr="002B03BB">
        <w:rPr>
          <w:rFonts w:ascii="times" w:hAnsi="times"/>
        </w:rPr>
        <w:t>例</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湖南中</w:t>
      </w:r>
      <w:r w:rsidRPr="002B03BB">
        <w:rPr>
          <w:rFonts w:ascii="times" w:eastAsia="새굴림" w:hAnsi="times" w:cs="새굴림"/>
        </w:rPr>
        <w:t>医杂</w:t>
      </w:r>
      <w:r w:rsidRPr="002B03BB">
        <w:rPr>
          <w:rFonts w:ascii="times" w:hAnsi="times" w:cs="맑은 고딕"/>
        </w:rPr>
        <w:t>志</w:t>
      </w:r>
      <w:r w:rsidRPr="002B03BB">
        <w:rPr>
          <w:rFonts w:ascii="times" w:hAnsi="times"/>
        </w:rPr>
        <w:t>. 2016;32(5):73-4.</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6.</w:t>
      </w:r>
      <w:r w:rsidRPr="002B03BB">
        <w:rPr>
          <w:rFonts w:ascii="times" w:hAnsi="times"/>
        </w:rPr>
        <w:tab/>
      </w:r>
      <w:r w:rsidRPr="002B03BB">
        <w:rPr>
          <w:rFonts w:ascii="times" w:hAnsi="times"/>
        </w:rPr>
        <w:t>郭芳</w:t>
      </w:r>
      <w:r w:rsidRPr="002B03BB">
        <w:rPr>
          <w:rFonts w:ascii="times" w:hAnsi="times"/>
        </w:rPr>
        <w:t xml:space="preserve">. </w:t>
      </w:r>
      <w:r w:rsidRPr="002B03BB">
        <w:rPr>
          <w:rFonts w:ascii="times" w:hAnsi="times"/>
        </w:rPr>
        <w:t>中</w:t>
      </w:r>
      <w:r w:rsidRPr="002B03BB">
        <w:rPr>
          <w:rFonts w:ascii="times" w:eastAsia="새굴림" w:hAnsi="times" w:cs="새굴림"/>
        </w:rPr>
        <w:t>医</w:t>
      </w:r>
      <w:r w:rsidRPr="002B03BB">
        <w:rPr>
          <w:rFonts w:ascii="times" w:hAnsi="times" w:cs="맑은 고딕"/>
        </w:rPr>
        <w:t>辨</w:t>
      </w:r>
      <w:r w:rsidRPr="002B03BB">
        <w:rPr>
          <w:rFonts w:ascii="times" w:eastAsia="새굴림" w:hAnsi="times" w:cs="새굴림"/>
        </w:rPr>
        <w:t>证疗</w:t>
      </w:r>
      <w:r w:rsidRPr="002B03BB">
        <w:rPr>
          <w:rFonts w:ascii="times" w:hAnsi="times" w:cs="맑은 고딕"/>
        </w:rPr>
        <w:t>法配合</w:t>
      </w:r>
      <w:r w:rsidRPr="002B03BB">
        <w:rPr>
          <w:rFonts w:ascii="times" w:eastAsia="새굴림" w:hAnsi="times" w:cs="새굴림"/>
        </w:rPr>
        <w:t>经</w:t>
      </w:r>
      <w:r w:rsidRPr="002B03BB">
        <w:rPr>
          <w:rFonts w:ascii="times" w:hAnsi="times" w:cs="맑은 고딕"/>
        </w:rPr>
        <w:t>皮</w:t>
      </w:r>
      <w:r w:rsidRPr="002B03BB">
        <w:rPr>
          <w:rFonts w:ascii="times" w:eastAsia="새굴림" w:hAnsi="times" w:cs="새굴림"/>
        </w:rPr>
        <w:t>给药</w:t>
      </w:r>
      <w:r w:rsidRPr="002B03BB">
        <w:rPr>
          <w:rFonts w:ascii="times" w:hAnsi="times" w:cs="맑은 고딕"/>
        </w:rPr>
        <w:t>治</w:t>
      </w:r>
      <w:r w:rsidRPr="002B03BB">
        <w:rPr>
          <w:rFonts w:ascii="times" w:eastAsia="새굴림" w:hAnsi="times" w:cs="새굴림"/>
        </w:rPr>
        <w:t>疗</w:t>
      </w:r>
      <w:r w:rsidRPr="002B03BB">
        <w:rPr>
          <w:rFonts w:ascii="times" w:hAnsi="times" w:cs="맑은 고딕"/>
        </w:rPr>
        <w:t>小</w:t>
      </w:r>
      <w:r w:rsidRPr="002B03BB">
        <w:rPr>
          <w:rFonts w:ascii="times" w:eastAsia="새굴림" w:hAnsi="times" w:cs="새굴림"/>
        </w:rPr>
        <w:t>儿厌</w:t>
      </w:r>
      <w:r w:rsidRPr="002B03BB">
        <w:rPr>
          <w:rFonts w:ascii="times" w:hAnsi="times" w:cs="맑은 고딕"/>
        </w:rPr>
        <w:t>食症的效果</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eastAsia="새굴림" w:hAnsi="times" w:cs="새굴림"/>
        </w:rPr>
        <w:t>医药</w:t>
      </w:r>
      <w:r w:rsidRPr="002B03BB">
        <w:rPr>
          <w:rFonts w:ascii="times" w:hAnsi="times" w:cs="맑은 고딕"/>
        </w:rPr>
        <w:t>前沿</w:t>
      </w:r>
      <w:r w:rsidRPr="002B03BB">
        <w:rPr>
          <w:rFonts w:ascii="times" w:hAnsi="times"/>
        </w:rPr>
        <w:t>. 2017;7(12):340-1.</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7.</w:t>
      </w:r>
      <w:r w:rsidRPr="002B03BB">
        <w:rPr>
          <w:rFonts w:ascii="times" w:hAnsi="times"/>
        </w:rPr>
        <w:tab/>
      </w:r>
      <w:r w:rsidRPr="002B03BB">
        <w:rPr>
          <w:rFonts w:ascii="times" w:eastAsia="새굴림" w:hAnsi="times" w:cs="새굴림"/>
        </w:rPr>
        <w:t>张艳</w:t>
      </w:r>
      <w:r w:rsidRPr="002B03BB">
        <w:rPr>
          <w:rFonts w:ascii="times" w:hAnsi="times"/>
        </w:rPr>
        <w:t xml:space="preserve">. </w:t>
      </w:r>
      <w:r w:rsidRPr="002B03BB">
        <w:rPr>
          <w:rFonts w:ascii="times" w:hAnsi="times"/>
        </w:rPr>
        <w:t>中</w:t>
      </w:r>
      <w:r w:rsidRPr="002B03BB">
        <w:rPr>
          <w:rFonts w:ascii="times" w:eastAsia="새굴림" w:hAnsi="times" w:cs="새굴림"/>
        </w:rPr>
        <w:t>医</w:t>
      </w:r>
      <w:r w:rsidRPr="002B03BB">
        <w:rPr>
          <w:rFonts w:ascii="times" w:hAnsi="times" w:cs="맑은 고딕"/>
        </w:rPr>
        <w:t>保健</w:t>
      </w:r>
      <w:r w:rsidRPr="002B03BB">
        <w:rPr>
          <w:rFonts w:ascii="times" w:eastAsia="새굴림" w:hAnsi="times" w:cs="새굴림"/>
        </w:rPr>
        <w:t>疗</w:t>
      </w:r>
      <w:r w:rsidRPr="002B03BB">
        <w:rPr>
          <w:rFonts w:ascii="times" w:hAnsi="times" w:cs="맑은 고딕"/>
        </w:rPr>
        <w:t>法治</w:t>
      </w:r>
      <w:r w:rsidRPr="002B03BB">
        <w:rPr>
          <w:rFonts w:ascii="times" w:eastAsia="새굴림" w:hAnsi="times" w:cs="새굴림"/>
        </w:rPr>
        <w:t>疗</w:t>
      </w:r>
      <w:r w:rsidRPr="002B03BB">
        <w:rPr>
          <w:rFonts w:ascii="times" w:hAnsi="times" w:cs="맑은 고딕"/>
        </w:rPr>
        <w:t>脾胃</w:t>
      </w:r>
      <w:r w:rsidRPr="002B03BB">
        <w:rPr>
          <w:rFonts w:ascii="times" w:eastAsia="새굴림" w:hAnsi="times" w:cs="새굴림"/>
        </w:rPr>
        <w:t>虚</w:t>
      </w:r>
      <w:r w:rsidRPr="002B03BB">
        <w:rPr>
          <w:rFonts w:ascii="times" w:hAnsi="times" w:cs="맑은 고딕"/>
        </w:rPr>
        <w:t>弱型</w:t>
      </w:r>
      <w:r w:rsidRPr="002B03BB">
        <w:rPr>
          <w:rFonts w:ascii="times" w:eastAsia="새굴림" w:hAnsi="times" w:cs="새굴림"/>
        </w:rPr>
        <w:t>厌</w:t>
      </w:r>
      <w:r w:rsidRPr="002B03BB">
        <w:rPr>
          <w:rFonts w:ascii="times" w:hAnsi="times" w:cs="맑은 고딕"/>
        </w:rPr>
        <w:t>食症患</w:t>
      </w:r>
      <w:r w:rsidRPr="002B03BB">
        <w:rPr>
          <w:rFonts w:ascii="times" w:eastAsia="새굴림" w:hAnsi="times" w:cs="새굴림"/>
        </w:rPr>
        <w:t>儿</w:t>
      </w:r>
      <w:r w:rsidRPr="002B03BB">
        <w:rPr>
          <w:rFonts w:ascii="times" w:hAnsi="times" w:cs="맑은 고딕"/>
        </w:rPr>
        <w:t>的</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母</w:t>
      </w:r>
      <w:r w:rsidRPr="002B03BB">
        <w:rPr>
          <w:rFonts w:ascii="times" w:eastAsia="새굴림" w:hAnsi="times" w:cs="새굴림"/>
        </w:rPr>
        <w:t>婴</w:t>
      </w:r>
      <w:r w:rsidRPr="002B03BB">
        <w:rPr>
          <w:rFonts w:ascii="times" w:hAnsi="times" w:cs="맑은 고딕"/>
        </w:rPr>
        <w:t>世界</w:t>
      </w:r>
      <w:r w:rsidRPr="002B03BB">
        <w:rPr>
          <w:rFonts w:ascii="times" w:hAnsi="times"/>
        </w:rPr>
        <w:t>. 2020(3):101.</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8.</w:t>
      </w:r>
      <w:r w:rsidRPr="002B03BB">
        <w:rPr>
          <w:rFonts w:ascii="times" w:hAnsi="times"/>
        </w:rPr>
        <w:tab/>
      </w:r>
      <w:r w:rsidRPr="002B03BB">
        <w:rPr>
          <w:rFonts w:ascii="times" w:eastAsia="새굴림" w:hAnsi="times" w:cs="새굴림"/>
        </w:rPr>
        <w:t>闫</w:t>
      </w:r>
      <w:r w:rsidRPr="002B03BB">
        <w:rPr>
          <w:rFonts w:ascii="times" w:hAnsi="times" w:cs="맑은 고딕"/>
        </w:rPr>
        <w:t>保瑞</w:t>
      </w:r>
      <w:r w:rsidRPr="002B03BB">
        <w:rPr>
          <w:rFonts w:ascii="times" w:hAnsi="times"/>
        </w:rPr>
        <w:t xml:space="preserve">. </w:t>
      </w:r>
      <w:r w:rsidRPr="002B03BB">
        <w:rPr>
          <w:rFonts w:ascii="times" w:hAnsi="times"/>
        </w:rPr>
        <w:t>中</w:t>
      </w:r>
      <w:r w:rsidRPr="002B03BB">
        <w:rPr>
          <w:rFonts w:ascii="times" w:eastAsia="새굴림" w:hAnsi="times" w:cs="새굴림"/>
        </w:rPr>
        <w:t>医</w:t>
      </w:r>
      <w:r w:rsidRPr="002B03BB">
        <w:rPr>
          <w:rFonts w:ascii="times" w:hAnsi="times" w:cs="맑은 고딕"/>
        </w:rPr>
        <w:t>保健</w:t>
      </w:r>
      <w:r w:rsidRPr="002B03BB">
        <w:rPr>
          <w:rFonts w:ascii="times" w:eastAsia="새굴림" w:hAnsi="times" w:cs="새굴림"/>
        </w:rPr>
        <w:t>疗</w:t>
      </w:r>
      <w:r w:rsidRPr="002B03BB">
        <w:rPr>
          <w:rFonts w:ascii="times" w:hAnsi="times" w:cs="맑은 고딕"/>
        </w:rPr>
        <w:t>法治</w:t>
      </w:r>
      <w:r w:rsidRPr="002B03BB">
        <w:rPr>
          <w:rFonts w:ascii="times" w:eastAsia="새굴림" w:hAnsi="times" w:cs="새굴림"/>
        </w:rPr>
        <w:t>疗</w:t>
      </w:r>
      <w:r w:rsidRPr="002B03BB">
        <w:rPr>
          <w:rFonts w:ascii="times" w:hAnsi="times" w:cs="맑은 고딕"/>
        </w:rPr>
        <w:t>脾胃</w:t>
      </w:r>
      <w:r w:rsidRPr="002B03BB">
        <w:rPr>
          <w:rFonts w:ascii="times" w:eastAsia="새굴림" w:hAnsi="times" w:cs="새굴림"/>
        </w:rPr>
        <w:t>虚</w:t>
      </w:r>
      <w:r w:rsidRPr="002B03BB">
        <w:rPr>
          <w:rFonts w:ascii="times" w:hAnsi="times" w:cs="맑은 고딕"/>
        </w:rPr>
        <w:t>弱型</w:t>
      </w:r>
      <w:r w:rsidRPr="002B03BB">
        <w:rPr>
          <w:rFonts w:ascii="times" w:eastAsia="새굴림" w:hAnsi="times" w:cs="새굴림"/>
        </w:rPr>
        <w:t>厌</w:t>
      </w:r>
      <w:r w:rsidRPr="002B03BB">
        <w:rPr>
          <w:rFonts w:ascii="times" w:hAnsi="times" w:cs="맑은 고딕"/>
        </w:rPr>
        <w:t>食症患</w:t>
      </w:r>
      <w:r w:rsidRPr="002B03BB">
        <w:rPr>
          <w:rFonts w:ascii="times" w:eastAsia="새굴림" w:hAnsi="times" w:cs="새굴림"/>
        </w:rPr>
        <w:t>儿</w:t>
      </w:r>
      <w:r w:rsidRPr="002B03BB">
        <w:rPr>
          <w:rFonts w:ascii="times" w:hAnsi="times" w:cs="맑은 고딕"/>
        </w:rPr>
        <w:t>的</w:t>
      </w:r>
      <w:r w:rsidRPr="002B03BB">
        <w:rPr>
          <w:rFonts w:ascii="times" w:eastAsia="새굴림" w:hAnsi="times" w:cs="새굴림"/>
        </w:rPr>
        <w:t>疗</w:t>
      </w:r>
      <w:r w:rsidRPr="002B03BB">
        <w:rPr>
          <w:rFonts w:ascii="times" w:hAnsi="times" w:cs="맑은 고딕"/>
        </w:rPr>
        <w:t>效</w:t>
      </w:r>
      <w:r w:rsidRPr="002B03BB">
        <w:rPr>
          <w:rFonts w:ascii="times" w:eastAsia="새굴림" w:hAnsi="times" w:cs="새굴림"/>
        </w:rPr>
        <w:t>观</w:t>
      </w:r>
      <w:r w:rsidRPr="002B03BB">
        <w:rPr>
          <w:rFonts w:ascii="times" w:hAnsi="times" w:cs="맑은 고딕"/>
        </w:rPr>
        <w:t>察</w:t>
      </w:r>
      <w:r w:rsidRPr="002B03BB">
        <w:rPr>
          <w:rFonts w:ascii="times" w:hAnsi="times"/>
        </w:rPr>
        <w:t xml:space="preserve">. </w:t>
      </w:r>
      <w:r w:rsidRPr="002B03BB">
        <w:rPr>
          <w:rFonts w:ascii="times" w:hAnsi="times"/>
        </w:rPr>
        <w:t>中</w:t>
      </w:r>
      <w:r w:rsidRPr="002B03BB">
        <w:rPr>
          <w:rFonts w:ascii="times" w:eastAsia="새굴림" w:hAnsi="times" w:cs="새굴림"/>
        </w:rPr>
        <w:t>国</w:t>
      </w:r>
      <w:r w:rsidRPr="002B03BB">
        <w:rPr>
          <w:rFonts w:ascii="times" w:hAnsi="times" w:cs="맑은 고딕"/>
        </w:rPr>
        <w:t>民康</w:t>
      </w:r>
      <w:r w:rsidRPr="002B03BB">
        <w:rPr>
          <w:rFonts w:ascii="times" w:eastAsia="새굴림" w:hAnsi="times" w:cs="새굴림"/>
        </w:rPr>
        <w:t>医学</w:t>
      </w:r>
      <w:r w:rsidRPr="002B03BB">
        <w:rPr>
          <w:rFonts w:ascii="times" w:hAnsi="times"/>
        </w:rPr>
        <w:t>. 2018;30(22):77-8.</w:t>
      </w:r>
    </w:p>
    <w:p w:rsidR="00A740CD" w:rsidRPr="002B03BB" w:rsidRDefault="00A740CD" w:rsidP="002B03BB">
      <w:pPr>
        <w:pStyle w:val="EndNoteBibliography"/>
        <w:spacing w:after="0" w:line="276" w:lineRule="auto"/>
        <w:rPr>
          <w:rFonts w:ascii="times" w:hAnsi="times" w:hint="eastAsia"/>
        </w:rPr>
      </w:pPr>
      <w:r w:rsidRPr="002B03BB">
        <w:rPr>
          <w:rFonts w:ascii="times" w:hAnsi="times"/>
        </w:rPr>
        <w:t>9.</w:t>
      </w:r>
      <w:r w:rsidRPr="002B03BB">
        <w:rPr>
          <w:rFonts w:ascii="times" w:hAnsi="times"/>
        </w:rPr>
        <w:tab/>
      </w:r>
      <w:r w:rsidRPr="002B03BB">
        <w:rPr>
          <w:rFonts w:ascii="times" w:hAnsi="times"/>
        </w:rPr>
        <w:t>李惠</w:t>
      </w:r>
      <w:r w:rsidRPr="002B03BB">
        <w:rPr>
          <w:rFonts w:ascii="times" w:hAnsi="times"/>
        </w:rPr>
        <w:t xml:space="preserve">. </w:t>
      </w:r>
      <w:r w:rsidRPr="002B03BB">
        <w:rPr>
          <w:rFonts w:ascii="times" w:hAnsi="times"/>
        </w:rPr>
        <w:t>探</w:t>
      </w:r>
      <w:r w:rsidRPr="002B03BB">
        <w:rPr>
          <w:rFonts w:ascii="times" w:eastAsia="새굴림" w:hAnsi="times" w:cs="새굴림"/>
        </w:rPr>
        <w:t>讨</w:t>
      </w:r>
      <w:r w:rsidRPr="002B03BB">
        <w:rPr>
          <w:rFonts w:ascii="times" w:hAnsi="times" w:cs="맑은 고딕"/>
        </w:rPr>
        <w:t>中</w:t>
      </w:r>
      <w:r w:rsidRPr="002B03BB">
        <w:rPr>
          <w:rFonts w:ascii="times" w:eastAsia="새굴림" w:hAnsi="times" w:cs="새굴림"/>
        </w:rPr>
        <w:t>医</w:t>
      </w:r>
      <w:r w:rsidRPr="002B03BB">
        <w:rPr>
          <w:rFonts w:ascii="times" w:hAnsi="times" w:cs="맑은 고딕"/>
        </w:rPr>
        <w:t>保健</w:t>
      </w:r>
      <w:r w:rsidRPr="002B03BB">
        <w:rPr>
          <w:rFonts w:ascii="times" w:eastAsia="새굴림" w:hAnsi="times" w:cs="새굴림"/>
        </w:rPr>
        <w:t>疗</w:t>
      </w:r>
      <w:r w:rsidRPr="002B03BB">
        <w:rPr>
          <w:rFonts w:ascii="times" w:hAnsi="times" w:cs="맑은 고딕"/>
        </w:rPr>
        <w:t>法治</w:t>
      </w:r>
      <w:r w:rsidRPr="002B03BB">
        <w:rPr>
          <w:rFonts w:ascii="times" w:eastAsia="새굴림" w:hAnsi="times" w:cs="새굴림"/>
        </w:rPr>
        <w:t>疗</w:t>
      </w:r>
      <w:r w:rsidRPr="002B03BB">
        <w:rPr>
          <w:rFonts w:ascii="times" w:hAnsi="times" w:cs="맑은 고딕"/>
        </w:rPr>
        <w:t>脾胃</w:t>
      </w:r>
      <w:r w:rsidRPr="002B03BB">
        <w:rPr>
          <w:rFonts w:ascii="times" w:eastAsia="새굴림" w:hAnsi="times" w:cs="새굴림"/>
        </w:rPr>
        <w:t>虚</w:t>
      </w:r>
      <w:r w:rsidRPr="002B03BB">
        <w:rPr>
          <w:rFonts w:ascii="times" w:hAnsi="times" w:cs="맑은 고딕"/>
        </w:rPr>
        <w:t>弱型小</w:t>
      </w:r>
      <w:r w:rsidRPr="002B03BB">
        <w:rPr>
          <w:rFonts w:ascii="times" w:eastAsia="새굴림" w:hAnsi="times" w:cs="새굴림"/>
        </w:rPr>
        <w:t>儿厌</w:t>
      </w:r>
      <w:r w:rsidRPr="002B03BB">
        <w:rPr>
          <w:rFonts w:ascii="times" w:hAnsi="times" w:cs="맑은 고딕"/>
        </w:rPr>
        <w:t>食症的</w:t>
      </w:r>
      <w:r w:rsidRPr="002B03BB">
        <w:rPr>
          <w:rFonts w:ascii="times" w:eastAsia="새굴림" w:hAnsi="times" w:cs="새굴림"/>
        </w:rPr>
        <w:t>疗</w:t>
      </w:r>
      <w:r w:rsidRPr="002B03BB">
        <w:rPr>
          <w:rFonts w:ascii="times" w:hAnsi="times" w:cs="맑은 고딕"/>
        </w:rPr>
        <w:t>效</w:t>
      </w:r>
      <w:r w:rsidRPr="002B03BB">
        <w:rPr>
          <w:rFonts w:ascii="times" w:hAnsi="times"/>
        </w:rPr>
        <w:t xml:space="preserve">. </w:t>
      </w:r>
      <w:r w:rsidRPr="002B03BB">
        <w:rPr>
          <w:rFonts w:ascii="times" w:hAnsi="times"/>
        </w:rPr>
        <w:t>中</w:t>
      </w:r>
      <w:r w:rsidRPr="002B03BB">
        <w:rPr>
          <w:rFonts w:ascii="times" w:eastAsia="새굴림" w:hAnsi="times" w:cs="새굴림"/>
        </w:rPr>
        <w:t>华养</w:t>
      </w:r>
      <w:r w:rsidRPr="002B03BB">
        <w:rPr>
          <w:rFonts w:ascii="times" w:hAnsi="times" w:cs="맑은 고딕"/>
        </w:rPr>
        <w:t>生保健</w:t>
      </w:r>
      <w:r w:rsidRPr="002B03BB">
        <w:rPr>
          <w:rFonts w:ascii="times" w:hAnsi="times"/>
        </w:rPr>
        <w:t>. 2020;38(4):29-31.</w:t>
      </w:r>
    </w:p>
    <w:p w:rsidR="00A740CD" w:rsidRPr="002B03BB" w:rsidRDefault="00A740CD" w:rsidP="002B03BB">
      <w:pPr>
        <w:rPr>
          <w:rFonts w:ascii="times" w:hAnsi="times" w:cs="Times New Roman" w:hint="eastAsia"/>
        </w:rPr>
      </w:pPr>
    </w:p>
    <w:p w:rsidR="000547BC" w:rsidRPr="002B03BB" w:rsidRDefault="000547BC" w:rsidP="002B03BB">
      <w:pPr>
        <w:rPr>
          <w:rFonts w:ascii="times" w:hAnsi="times" w:cs="Times New Roman" w:hint="eastAsia"/>
          <w:b/>
        </w:rPr>
      </w:pPr>
      <w:r w:rsidRPr="002B03BB">
        <w:rPr>
          <w:rFonts w:ascii="times" w:hAnsi="times" w:cs="Times New Roman"/>
          <w:b/>
        </w:rPr>
        <w:t>8) only abstract without raw data: 6</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1</w:t>
      </w:r>
      <w:r w:rsidR="00A740CD" w:rsidRPr="002B03BB">
        <w:rPr>
          <w:rFonts w:ascii="times" w:hAnsi="times"/>
        </w:rPr>
        <w:t>.</w:t>
      </w:r>
      <w:r w:rsidR="00A740CD" w:rsidRPr="002B03BB">
        <w:rPr>
          <w:rFonts w:ascii="times" w:hAnsi="times"/>
        </w:rPr>
        <w:tab/>
      </w:r>
      <w:r w:rsidR="00A740CD" w:rsidRPr="002B03BB">
        <w:rPr>
          <w:rFonts w:ascii="times" w:hAnsi="times"/>
        </w:rPr>
        <w:t>豆玉</w:t>
      </w:r>
      <w:r w:rsidR="00A740CD" w:rsidRPr="002B03BB">
        <w:rPr>
          <w:rFonts w:ascii="times" w:eastAsia="새굴림" w:hAnsi="times" w:cs="새굴림"/>
        </w:rPr>
        <w:t>凤</w:t>
      </w:r>
      <w:r w:rsidR="00A740CD" w:rsidRPr="002B03BB">
        <w:rPr>
          <w:rFonts w:ascii="times" w:hAnsi="times"/>
        </w:rPr>
        <w:t xml:space="preserve">, </w:t>
      </w:r>
      <w:r w:rsidR="00A740CD" w:rsidRPr="002B03BB">
        <w:rPr>
          <w:rFonts w:ascii="times" w:hAnsi="times"/>
        </w:rPr>
        <w:t>史</w:t>
      </w:r>
      <w:r w:rsidR="00A740CD" w:rsidRPr="002B03BB">
        <w:rPr>
          <w:rFonts w:ascii="times" w:eastAsia="새굴림" w:hAnsi="times" w:cs="새굴림"/>
        </w:rPr>
        <w:t>艳</w:t>
      </w:r>
      <w:r w:rsidR="00A740CD" w:rsidRPr="002B03BB">
        <w:rPr>
          <w:rFonts w:ascii="times" w:hAnsi="times" w:cs="맑은 고딕"/>
        </w:rPr>
        <w:t>平</w:t>
      </w:r>
      <w:r w:rsidR="00A740CD" w:rsidRPr="002B03BB">
        <w:rPr>
          <w:rFonts w:ascii="times" w:hAnsi="times"/>
        </w:rPr>
        <w:t xml:space="preserve">, editors. </w:t>
      </w:r>
      <w:r w:rsidR="00A740CD" w:rsidRPr="002B03BB">
        <w:rPr>
          <w:rFonts w:ascii="times" w:hAnsi="times"/>
        </w:rPr>
        <w:t>健脾消</w:t>
      </w:r>
      <w:r w:rsidR="00A740CD" w:rsidRPr="002B03BB">
        <w:rPr>
          <w:rFonts w:ascii="times" w:eastAsia="새굴림" w:hAnsi="times" w:cs="새굴림"/>
        </w:rPr>
        <w:t>积汤</w:t>
      </w:r>
      <w:r w:rsidR="00A740CD" w:rsidRPr="002B03BB">
        <w:rPr>
          <w:rFonts w:ascii="times" w:hAnsi="times" w:cs="맑은 고딕"/>
        </w:rPr>
        <w:t>治</w:t>
      </w:r>
      <w:r w:rsidR="00A740CD" w:rsidRPr="002B03BB">
        <w:rPr>
          <w:rFonts w:ascii="times" w:eastAsia="새굴림" w:hAnsi="times" w:cs="새굴림"/>
        </w:rPr>
        <w:t>疗</w:t>
      </w:r>
      <w:r w:rsidR="00A740CD" w:rsidRPr="002B03BB">
        <w:rPr>
          <w:rFonts w:ascii="times" w:hAnsi="times" w:cs="맑은 고딕"/>
        </w:rPr>
        <w:t>小</w:t>
      </w:r>
      <w:r w:rsidR="00A740CD" w:rsidRPr="002B03BB">
        <w:rPr>
          <w:rFonts w:ascii="times" w:eastAsia="새굴림" w:hAnsi="times" w:cs="새굴림"/>
        </w:rPr>
        <w:t>儿厌</w:t>
      </w:r>
      <w:r w:rsidR="00A740CD" w:rsidRPr="002B03BB">
        <w:rPr>
          <w:rFonts w:ascii="times" w:hAnsi="times" w:cs="맑은 고딕"/>
        </w:rPr>
        <w:t>食症</w:t>
      </w:r>
      <w:r w:rsidR="00A740CD" w:rsidRPr="002B03BB">
        <w:rPr>
          <w:rFonts w:ascii="times" w:eastAsia="새굴림" w:hAnsi="times" w:cs="새굴림"/>
        </w:rPr>
        <w:t>临</w:t>
      </w:r>
      <w:r w:rsidR="00A740CD" w:rsidRPr="002B03BB">
        <w:rPr>
          <w:rFonts w:ascii="times" w:hAnsi="times" w:cs="맑은 고딕"/>
        </w:rPr>
        <w:t>床</w:t>
      </w:r>
      <w:r w:rsidR="00A740CD" w:rsidRPr="002B03BB">
        <w:rPr>
          <w:rFonts w:ascii="times" w:eastAsia="새굴림" w:hAnsi="times" w:cs="새굴림"/>
        </w:rPr>
        <w:t>观</w:t>
      </w:r>
      <w:r w:rsidR="00A740CD" w:rsidRPr="002B03BB">
        <w:rPr>
          <w:rFonts w:ascii="times" w:hAnsi="times" w:cs="맑은 고딕"/>
        </w:rPr>
        <w:t>察</w:t>
      </w:r>
      <w:r w:rsidR="00A740CD" w:rsidRPr="002B03BB">
        <w:rPr>
          <w:rFonts w:ascii="times" w:hAnsi="times"/>
        </w:rPr>
        <w:t xml:space="preserve">. </w:t>
      </w:r>
      <w:r w:rsidR="00A740CD" w:rsidRPr="002B03BB">
        <w:rPr>
          <w:rFonts w:ascii="times" w:hAnsi="times"/>
        </w:rPr>
        <w:t>第十一</w:t>
      </w:r>
      <w:r w:rsidR="00A740CD" w:rsidRPr="002B03BB">
        <w:rPr>
          <w:rFonts w:ascii="times" w:eastAsia="새굴림" w:hAnsi="times" w:cs="새굴림"/>
        </w:rPr>
        <w:t>届</w:t>
      </w:r>
      <w:r w:rsidR="00A740CD" w:rsidRPr="002B03BB">
        <w:rPr>
          <w:rFonts w:ascii="times" w:hAnsi="times" w:cs="맑은 고딕"/>
        </w:rPr>
        <w:t>全</w:t>
      </w:r>
      <w:r w:rsidR="00A740CD" w:rsidRPr="002B03BB">
        <w:rPr>
          <w:rFonts w:ascii="times" w:eastAsia="새굴림" w:hAnsi="times" w:cs="새굴림"/>
        </w:rPr>
        <w:t>国</w:t>
      </w:r>
      <w:r w:rsidR="00A740CD" w:rsidRPr="002B03BB">
        <w:rPr>
          <w:rFonts w:ascii="times" w:hAnsi="times" w:cs="맑은 고딕"/>
        </w:rPr>
        <w:t>中西</w:t>
      </w:r>
      <w:r w:rsidR="00A740CD" w:rsidRPr="002B03BB">
        <w:rPr>
          <w:rFonts w:ascii="times" w:eastAsia="새굴림" w:hAnsi="times" w:cs="새굴림"/>
        </w:rPr>
        <w:t>医结</w:t>
      </w:r>
      <w:r w:rsidR="00A740CD" w:rsidRPr="002B03BB">
        <w:rPr>
          <w:rFonts w:ascii="times" w:hAnsi="times" w:cs="맑은 고딕"/>
        </w:rPr>
        <w:t>合基</w:t>
      </w:r>
      <w:r w:rsidR="00A740CD" w:rsidRPr="002B03BB">
        <w:rPr>
          <w:rFonts w:ascii="times" w:eastAsia="새굴림" w:hAnsi="times" w:cs="새굴림"/>
        </w:rPr>
        <w:t>础</w:t>
      </w:r>
      <w:r w:rsidR="00A740CD" w:rsidRPr="002B03BB">
        <w:rPr>
          <w:rFonts w:ascii="times" w:hAnsi="times" w:cs="맑은 고딕"/>
        </w:rPr>
        <w:t>理</w:t>
      </w:r>
      <w:r w:rsidR="00A740CD" w:rsidRPr="002B03BB">
        <w:rPr>
          <w:rFonts w:ascii="times" w:eastAsia="새굴림" w:hAnsi="times" w:cs="새굴림"/>
        </w:rPr>
        <w:t>论学术研讨会</w:t>
      </w:r>
      <w:r w:rsidR="00A740CD" w:rsidRPr="002B03BB">
        <w:rPr>
          <w:rFonts w:ascii="times" w:hAnsi="times"/>
        </w:rPr>
        <w:t xml:space="preserve">; 2015; </w:t>
      </w:r>
      <w:r w:rsidR="00A740CD" w:rsidRPr="002B03BB">
        <w:rPr>
          <w:rFonts w:ascii="times" w:hAnsi="times"/>
        </w:rPr>
        <w:t>中</w:t>
      </w:r>
      <w:r w:rsidR="00A740CD" w:rsidRPr="002B03BB">
        <w:rPr>
          <w:rFonts w:ascii="times" w:eastAsia="새굴림" w:hAnsi="times" w:cs="새굴림"/>
        </w:rPr>
        <w:t>国</w:t>
      </w:r>
      <w:r w:rsidR="00A740CD" w:rsidRPr="002B03BB">
        <w:rPr>
          <w:rFonts w:ascii="times" w:hAnsi="times" w:cs="맑은 고딕"/>
        </w:rPr>
        <w:t>宁夏回族自</w:t>
      </w:r>
      <w:r w:rsidR="00A740CD" w:rsidRPr="002B03BB">
        <w:rPr>
          <w:rFonts w:ascii="times" w:hAnsi="times"/>
        </w:rPr>
        <w:t>治</w:t>
      </w:r>
      <w:r w:rsidR="00A740CD" w:rsidRPr="002B03BB">
        <w:rPr>
          <w:rFonts w:ascii="times" w:eastAsia="새굴림" w:hAnsi="times" w:cs="새굴림"/>
        </w:rPr>
        <w:t>区银</w:t>
      </w:r>
      <w:r w:rsidR="00A740CD" w:rsidRPr="002B03BB">
        <w:rPr>
          <w:rFonts w:ascii="times" w:hAnsi="times" w:cs="맑은 고딕"/>
        </w:rPr>
        <w:t>川</w:t>
      </w:r>
      <w:r w:rsidR="00A740CD" w:rsidRPr="002B03BB">
        <w:rPr>
          <w:rFonts w:ascii="times" w:hAnsi="times"/>
        </w:rPr>
        <w:t>.</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2</w:t>
      </w:r>
      <w:r w:rsidR="00A740CD" w:rsidRPr="002B03BB">
        <w:rPr>
          <w:rFonts w:ascii="times" w:hAnsi="times"/>
        </w:rPr>
        <w:t>.</w:t>
      </w:r>
      <w:r w:rsidR="00A740CD" w:rsidRPr="002B03BB">
        <w:rPr>
          <w:rFonts w:ascii="times" w:hAnsi="times"/>
        </w:rPr>
        <w:tab/>
      </w:r>
      <w:r w:rsidR="00A740CD" w:rsidRPr="002B03BB">
        <w:rPr>
          <w:rFonts w:ascii="times" w:hAnsi="times"/>
        </w:rPr>
        <w:t>史</w:t>
      </w:r>
      <w:r w:rsidR="00A740CD" w:rsidRPr="002B03BB">
        <w:rPr>
          <w:rFonts w:ascii="times" w:eastAsia="새굴림" w:hAnsi="times" w:cs="새굴림"/>
        </w:rPr>
        <w:t>艳</w:t>
      </w:r>
      <w:r w:rsidR="00A740CD" w:rsidRPr="002B03BB">
        <w:rPr>
          <w:rFonts w:ascii="times" w:hAnsi="times" w:cs="맑은 고딕"/>
        </w:rPr>
        <w:t>平</w:t>
      </w:r>
      <w:r w:rsidR="00A740CD" w:rsidRPr="002B03BB">
        <w:rPr>
          <w:rFonts w:ascii="times" w:hAnsi="times"/>
        </w:rPr>
        <w:t xml:space="preserve">, </w:t>
      </w:r>
      <w:r w:rsidR="00A740CD" w:rsidRPr="002B03BB">
        <w:rPr>
          <w:rFonts w:ascii="times" w:hAnsi="times"/>
        </w:rPr>
        <w:t>豆玉</w:t>
      </w:r>
      <w:r w:rsidR="00A740CD" w:rsidRPr="002B03BB">
        <w:rPr>
          <w:rFonts w:ascii="times" w:eastAsia="새굴림" w:hAnsi="times" w:cs="새굴림"/>
        </w:rPr>
        <w:t>凤</w:t>
      </w:r>
      <w:r w:rsidR="00A740CD" w:rsidRPr="002B03BB">
        <w:rPr>
          <w:rFonts w:ascii="times" w:hAnsi="times"/>
        </w:rPr>
        <w:t xml:space="preserve">. </w:t>
      </w:r>
      <w:r w:rsidR="00A740CD" w:rsidRPr="002B03BB">
        <w:rPr>
          <w:rFonts w:ascii="times" w:hAnsi="times"/>
        </w:rPr>
        <w:t>健脾消</w:t>
      </w:r>
      <w:r w:rsidR="00A740CD" w:rsidRPr="002B03BB">
        <w:rPr>
          <w:rFonts w:ascii="times" w:eastAsia="새굴림" w:hAnsi="times" w:cs="새굴림"/>
        </w:rPr>
        <w:t>积汤</w:t>
      </w:r>
      <w:r w:rsidR="00A740CD" w:rsidRPr="002B03BB">
        <w:rPr>
          <w:rFonts w:ascii="times" w:hAnsi="times" w:cs="맑은 고딕"/>
        </w:rPr>
        <w:t>治</w:t>
      </w:r>
      <w:r w:rsidR="00A740CD" w:rsidRPr="002B03BB">
        <w:rPr>
          <w:rFonts w:ascii="times" w:eastAsia="새굴림" w:hAnsi="times" w:cs="새굴림"/>
        </w:rPr>
        <w:t>疗</w:t>
      </w:r>
      <w:r w:rsidR="00A740CD" w:rsidRPr="002B03BB">
        <w:rPr>
          <w:rFonts w:ascii="times" w:hAnsi="times" w:cs="맑은 고딕"/>
        </w:rPr>
        <w:t>小</w:t>
      </w:r>
      <w:r w:rsidR="00A740CD" w:rsidRPr="002B03BB">
        <w:rPr>
          <w:rFonts w:ascii="times" w:eastAsia="새굴림" w:hAnsi="times" w:cs="새굴림"/>
        </w:rPr>
        <w:t>儿厌</w:t>
      </w:r>
      <w:r w:rsidR="00A740CD" w:rsidRPr="002B03BB">
        <w:rPr>
          <w:rFonts w:ascii="times" w:hAnsi="times" w:cs="맑은 고딕"/>
        </w:rPr>
        <w:t>食症</w:t>
      </w:r>
      <w:r w:rsidR="00A740CD" w:rsidRPr="002B03BB">
        <w:rPr>
          <w:rFonts w:ascii="times" w:eastAsia="새굴림" w:hAnsi="times" w:cs="새굴림"/>
        </w:rPr>
        <w:t>临</w:t>
      </w:r>
      <w:r w:rsidR="00A740CD" w:rsidRPr="002B03BB">
        <w:rPr>
          <w:rFonts w:ascii="times" w:hAnsi="times" w:cs="맑은 고딕"/>
        </w:rPr>
        <w:t>床</w:t>
      </w:r>
      <w:r w:rsidR="00A740CD" w:rsidRPr="002B03BB">
        <w:rPr>
          <w:rFonts w:ascii="times" w:eastAsia="새굴림" w:hAnsi="times" w:cs="새굴림"/>
        </w:rPr>
        <w:t>观</w:t>
      </w:r>
      <w:r w:rsidR="00A740CD" w:rsidRPr="002B03BB">
        <w:rPr>
          <w:rFonts w:ascii="times" w:hAnsi="times" w:cs="맑은 고딕"/>
        </w:rPr>
        <w:t>察</w:t>
      </w:r>
      <w:r w:rsidR="00A740CD" w:rsidRPr="002B03BB">
        <w:rPr>
          <w:rFonts w:ascii="times" w:hAnsi="times"/>
        </w:rPr>
        <w:t xml:space="preserve">.  </w:t>
      </w:r>
      <w:r w:rsidR="00A740CD" w:rsidRPr="002B03BB">
        <w:rPr>
          <w:rFonts w:ascii="times" w:eastAsia="새굴림" w:hAnsi="times" w:cs="새굴림"/>
        </w:rPr>
        <w:t>庆</w:t>
      </w:r>
      <w:r w:rsidR="00A740CD" w:rsidRPr="002B03BB">
        <w:rPr>
          <w:rFonts w:ascii="times" w:hAnsi="times" w:cs="맑은 고딕"/>
        </w:rPr>
        <w:t>祝中</w:t>
      </w:r>
      <w:r w:rsidR="00A740CD" w:rsidRPr="002B03BB">
        <w:rPr>
          <w:rFonts w:ascii="times" w:eastAsia="새굴림" w:hAnsi="times" w:cs="새굴림"/>
        </w:rPr>
        <w:t>国当</w:t>
      </w:r>
      <w:r w:rsidR="00A740CD" w:rsidRPr="002B03BB">
        <w:rPr>
          <w:rFonts w:ascii="times" w:hAnsi="times" w:cs="맑은 고딕"/>
        </w:rPr>
        <w:t>代</w:t>
      </w:r>
      <w:r w:rsidR="00A740CD" w:rsidRPr="002B03BB">
        <w:rPr>
          <w:rFonts w:ascii="times" w:eastAsia="새굴림" w:hAnsi="times" w:cs="새굴림"/>
        </w:rPr>
        <w:t>儿</w:t>
      </w:r>
      <w:r w:rsidR="00A740CD" w:rsidRPr="002B03BB">
        <w:rPr>
          <w:rFonts w:ascii="times" w:hAnsi="times" w:cs="맑은 고딕"/>
        </w:rPr>
        <w:t>科</w:t>
      </w:r>
      <w:r w:rsidR="00A740CD" w:rsidRPr="002B03BB">
        <w:rPr>
          <w:rFonts w:ascii="times" w:eastAsia="새굴림" w:hAnsi="times" w:cs="새굴림"/>
        </w:rPr>
        <w:t>杂</w:t>
      </w:r>
      <w:r w:rsidR="00A740CD" w:rsidRPr="002B03BB">
        <w:rPr>
          <w:rFonts w:ascii="times" w:hAnsi="times" w:cs="맑은 고딕"/>
        </w:rPr>
        <w:t>志</w:t>
      </w:r>
      <w:r w:rsidR="00A740CD" w:rsidRPr="002B03BB">
        <w:rPr>
          <w:rFonts w:ascii="times" w:eastAsia="새굴림" w:hAnsi="times" w:cs="새굴림"/>
        </w:rPr>
        <w:t>创</w:t>
      </w:r>
      <w:r w:rsidR="00A740CD" w:rsidRPr="002B03BB">
        <w:rPr>
          <w:rFonts w:ascii="times" w:hAnsi="times" w:cs="맑은 고딕"/>
        </w:rPr>
        <w:t>刊</w:t>
      </w:r>
      <w:r w:rsidR="00A740CD" w:rsidRPr="002B03BB">
        <w:rPr>
          <w:rFonts w:ascii="times" w:hAnsi="times"/>
        </w:rPr>
        <w:t>15</w:t>
      </w:r>
      <w:r w:rsidR="00A740CD" w:rsidRPr="002B03BB">
        <w:rPr>
          <w:rFonts w:ascii="times" w:hAnsi="times"/>
        </w:rPr>
        <w:t>周年大</w:t>
      </w:r>
      <w:r w:rsidR="00A740CD" w:rsidRPr="002B03BB">
        <w:rPr>
          <w:rFonts w:ascii="times" w:eastAsia="새굴림" w:hAnsi="times" w:cs="새굴림"/>
        </w:rPr>
        <w:t>会暨当</w:t>
      </w:r>
      <w:r w:rsidR="00A740CD" w:rsidRPr="002B03BB">
        <w:rPr>
          <w:rFonts w:ascii="times" w:hAnsi="times" w:cs="맑은 고딕"/>
        </w:rPr>
        <w:t>代</w:t>
      </w:r>
      <w:r w:rsidR="00A740CD" w:rsidRPr="002B03BB">
        <w:rPr>
          <w:rFonts w:ascii="times" w:eastAsia="새굴림" w:hAnsi="times" w:cs="새굴림"/>
        </w:rPr>
        <w:t>儿</w:t>
      </w:r>
      <w:r w:rsidR="00A740CD" w:rsidRPr="002B03BB">
        <w:rPr>
          <w:rFonts w:ascii="times" w:hAnsi="times" w:cs="맑은 고딕"/>
        </w:rPr>
        <w:t>科</w:t>
      </w:r>
      <w:r w:rsidR="00A740CD" w:rsidRPr="002B03BB">
        <w:rPr>
          <w:rFonts w:ascii="times" w:eastAsia="새굴림" w:hAnsi="times" w:cs="새굴림"/>
        </w:rPr>
        <w:t>论坛论</w:t>
      </w:r>
      <w:r w:rsidR="00A740CD" w:rsidRPr="002B03BB">
        <w:rPr>
          <w:rFonts w:ascii="times" w:hAnsi="times" w:cs="맑은 고딕"/>
        </w:rPr>
        <w:t>文集</w:t>
      </w:r>
      <w:r w:rsidR="00A740CD" w:rsidRPr="002B03BB">
        <w:rPr>
          <w:rFonts w:ascii="times" w:hAnsi="times"/>
        </w:rPr>
        <w:t xml:space="preserve">; </w:t>
      </w:r>
      <w:r w:rsidR="00A740CD" w:rsidRPr="002B03BB">
        <w:rPr>
          <w:rFonts w:ascii="times" w:eastAsia="새굴림" w:hAnsi="times" w:cs="새굴림"/>
        </w:rPr>
        <w:t>长</w:t>
      </w:r>
      <w:r w:rsidR="00A740CD" w:rsidRPr="002B03BB">
        <w:rPr>
          <w:rFonts w:ascii="times" w:hAnsi="times" w:cs="맑은 고딕"/>
        </w:rPr>
        <w:t>沙</w:t>
      </w:r>
      <w:r w:rsidR="00A740CD" w:rsidRPr="002B03BB">
        <w:rPr>
          <w:rFonts w:ascii="times" w:hAnsi="times"/>
        </w:rPr>
        <w:t>2013. p. 315-.</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3</w:t>
      </w:r>
      <w:r w:rsidR="00A740CD" w:rsidRPr="002B03BB">
        <w:rPr>
          <w:rFonts w:ascii="times" w:hAnsi="times"/>
        </w:rPr>
        <w:t>.</w:t>
      </w:r>
      <w:r w:rsidR="00A740CD" w:rsidRPr="002B03BB">
        <w:rPr>
          <w:rFonts w:ascii="times" w:hAnsi="times"/>
        </w:rPr>
        <w:tab/>
      </w:r>
      <w:r w:rsidR="00A740CD" w:rsidRPr="002B03BB">
        <w:rPr>
          <w:rFonts w:ascii="times" w:eastAsia="새굴림" w:hAnsi="times" w:cs="새굴림"/>
        </w:rPr>
        <w:t>俞</w:t>
      </w:r>
      <w:r w:rsidR="00A740CD" w:rsidRPr="002B03BB">
        <w:rPr>
          <w:rFonts w:ascii="times" w:hAnsi="times" w:cs="맑은 고딕"/>
        </w:rPr>
        <w:t>虹</w:t>
      </w:r>
      <w:r w:rsidR="00A740CD" w:rsidRPr="002B03BB">
        <w:rPr>
          <w:rFonts w:ascii="times" w:hAnsi="times"/>
        </w:rPr>
        <w:t xml:space="preserve">, editor </w:t>
      </w:r>
      <w:r w:rsidR="00A740CD" w:rsidRPr="002B03BB">
        <w:rPr>
          <w:rFonts w:ascii="times" w:hAnsi="times"/>
        </w:rPr>
        <w:t>扶土抑木</w:t>
      </w:r>
      <w:r w:rsidR="00A740CD" w:rsidRPr="002B03BB">
        <w:rPr>
          <w:rFonts w:ascii="times" w:eastAsia="새굴림" w:hAnsi="times" w:cs="새굴림"/>
        </w:rPr>
        <w:t>汤</w:t>
      </w:r>
      <w:r w:rsidR="00A740CD" w:rsidRPr="002B03BB">
        <w:rPr>
          <w:rFonts w:ascii="times" w:hAnsi="times" w:cs="맑은 고딕"/>
        </w:rPr>
        <w:t>治小</w:t>
      </w:r>
      <w:r w:rsidR="00A740CD" w:rsidRPr="002B03BB">
        <w:rPr>
          <w:rFonts w:ascii="times" w:eastAsia="새굴림" w:hAnsi="times" w:cs="새굴림"/>
        </w:rPr>
        <w:t>儿</w:t>
      </w:r>
      <w:r w:rsidR="00A740CD" w:rsidRPr="002B03BB">
        <w:rPr>
          <w:rFonts w:ascii="times" w:hAnsi="times" w:cs="맑은 고딕"/>
        </w:rPr>
        <w:t>用脾</w:t>
      </w:r>
      <w:r w:rsidR="00A740CD" w:rsidRPr="002B03BB">
        <w:rPr>
          <w:rFonts w:ascii="times" w:eastAsia="새굴림" w:hAnsi="times" w:cs="새굴림"/>
        </w:rPr>
        <w:t>虚厌</w:t>
      </w:r>
      <w:r w:rsidR="00A740CD" w:rsidRPr="002B03BB">
        <w:rPr>
          <w:rFonts w:ascii="times" w:hAnsi="times" w:cs="맑은 고딕"/>
        </w:rPr>
        <w:t>食症</w:t>
      </w:r>
      <w:r w:rsidR="00A740CD" w:rsidRPr="002B03BB">
        <w:rPr>
          <w:rFonts w:ascii="times" w:hAnsi="times"/>
        </w:rPr>
        <w:t>66</w:t>
      </w:r>
      <w:r w:rsidR="00A740CD" w:rsidRPr="002B03BB">
        <w:rPr>
          <w:rFonts w:ascii="times" w:hAnsi="times"/>
        </w:rPr>
        <w:t>例</w:t>
      </w:r>
      <w:r w:rsidR="00A740CD" w:rsidRPr="002B03BB">
        <w:rPr>
          <w:rFonts w:ascii="times" w:eastAsia="새굴림" w:hAnsi="times" w:cs="새굴림"/>
        </w:rPr>
        <w:t>疗</w:t>
      </w:r>
      <w:r w:rsidR="00A740CD" w:rsidRPr="002B03BB">
        <w:rPr>
          <w:rFonts w:ascii="times" w:hAnsi="times" w:cs="맑은 고딕"/>
        </w:rPr>
        <w:t>效分析</w:t>
      </w:r>
      <w:r w:rsidR="00A740CD" w:rsidRPr="002B03BB">
        <w:rPr>
          <w:rFonts w:ascii="times" w:hAnsi="times"/>
        </w:rPr>
        <w:t xml:space="preserve">. </w:t>
      </w:r>
      <w:r w:rsidR="00A740CD" w:rsidRPr="002B03BB">
        <w:rPr>
          <w:rFonts w:ascii="times" w:hAnsi="times"/>
        </w:rPr>
        <w:t>中西</w:t>
      </w:r>
      <w:r w:rsidR="00A740CD" w:rsidRPr="002B03BB">
        <w:rPr>
          <w:rFonts w:ascii="times" w:eastAsia="새굴림" w:hAnsi="times" w:cs="새굴림"/>
        </w:rPr>
        <w:t>医结</w:t>
      </w:r>
      <w:r w:rsidR="00A740CD" w:rsidRPr="002B03BB">
        <w:rPr>
          <w:rFonts w:ascii="times" w:hAnsi="times" w:cs="맑은 고딕"/>
        </w:rPr>
        <w:t>合第九次全</w:t>
      </w:r>
      <w:r w:rsidR="00A740CD" w:rsidRPr="002B03BB">
        <w:rPr>
          <w:rFonts w:ascii="times" w:eastAsia="새굴림" w:hAnsi="times" w:cs="새굴림"/>
        </w:rPr>
        <w:t>国儿</w:t>
      </w:r>
      <w:r w:rsidR="00A740CD" w:rsidRPr="002B03BB">
        <w:rPr>
          <w:rFonts w:ascii="times" w:hAnsi="times" w:cs="맑은 고딕"/>
        </w:rPr>
        <w:t>科</w:t>
      </w:r>
      <w:r w:rsidR="00A740CD" w:rsidRPr="002B03BB">
        <w:rPr>
          <w:rFonts w:ascii="times" w:eastAsia="새굴림" w:hAnsi="times" w:cs="새굴림"/>
        </w:rPr>
        <w:t>学术会议</w:t>
      </w:r>
      <w:r w:rsidR="00A740CD" w:rsidRPr="002B03BB">
        <w:rPr>
          <w:rFonts w:ascii="times" w:hAnsi="times"/>
        </w:rPr>
        <w:t xml:space="preserve">; 2000; </w:t>
      </w:r>
      <w:r w:rsidR="00A740CD" w:rsidRPr="002B03BB">
        <w:rPr>
          <w:rFonts w:ascii="times" w:hAnsi="times"/>
        </w:rPr>
        <w:t>中</w:t>
      </w:r>
      <w:r w:rsidR="00A740CD" w:rsidRPr="002B03BB">
        <w:rPr>
          <w:rFonts w:ascii="times" w:eastAsia="새굴림" w:hAnsi="times" w:cs="새굴림"/>
        </w:rPr>
        <w:t>国</w:t>
      </w:r>
      <w:r w:rsidR="00A740CD" w:rsidRPr="002B03BB">
        <w:rPr>
          <w:rFonts w:ascii="times" w:hAnsi="times"/>
        </w:rPr>
        <w:t>广西北海</w:t>
      </w:r>
      <w:r w:rsidR="00A740CD" w:rsidRPr="002B03BB">
        <w:rPr>
          <w:rFonts w:ascii="times" w:hAnsi="times"/>
        </w:rPr>
        <w:t>.</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4</w:t>
      </w:r>
      <w:r w:rsidR="00A740CD" w:rsidRPr="002B03BB">
        <w:rPr>
          <w:rFonts w:ascii="times" w:hAnsi="times"/>
        </w:rPr>
        <w:t>.</w:t>
      </w:r>
      <w:r w:rsidR="00A740CD" w:rsidRPr="002B03BB">
        <w:rPr>
          <w:rFonts w:ascii="times" w:hAnsi="times"/>
        </w:rPr>
        <w:tab/>
      </w:r>
      <w:r w:rsidR="00A740CD" w:rsidRPr="002B03BB">
        <w:rPr>
          <w:rFonts w:ascii="times" w:hAnsi="times"/>
        </w:rPr>
        <w:t>方芳</w:t>
      </w:r>
      <w:r w:rsidR="00A740CD" w:rsidRPr="002B03BB">
        <w:rPr>
          <w:rFonts w:ascii="times" w:hAnsi="times"/>
        </w:rPr>
        <w:t xml:space="preserve">, </w:t>
      </w:r>
      <w:r w:rsidR="00A740CD" w:rsidRPr="002B03BB">
        <w:rPr>
          <w:rFonts w:ascii="times" w:eastAsia="새굴림" w:hAnsi="times" w:cs="새굴림"/>
        </w:rPr>
        <w:t>罗</w:t>
      </w:r>
      <w:r w:rsidR="00A740CD" w:rsidRPr="002B03BB">
        <w:rPr>
          <w:rFonts w:ascii="times" w:hAnsi="times" w:cs="맑은 고딕"/>
        </w:rPr>
        <w:t>振芳</w:t>
      </w:r>
      <w:r w:rsidR="00A740CD" w:rsidRPr="002B03BB">
        <w:rPr>
          <w:rFonts w:ascii="times" w:hAnsi="times"/>
        </w:rPr>
        <w:t xml:space="preserve">, </w:t>
      </w:r>
      <w:r w:rsidR="00A740CD" w:rsidRPr="002B03BB">
        <w:rPr>
          <w:rFonts w:ascii="times" w:hAnsi="times"/>
        </w:rPr>
        <w:t>肖芳</w:t>
      </w:r>
      <w:r w:rsidR="00A740CD" w:rsidRPr="002B03BB">
        <w:rPr>
          <w:rFonts w:ascii="times" w:hAnsi="times"/>
        </w:rPr>
        <w:t xml:space="preserve">, </w:t>
      </w:r>
      <w:r w:rsidR="00A740CD" w:rsidRPr="002B03BB">
        <w:rPr>
          <w:rFonts w:ascii="times" w:eastAsia="새굴림" w:hAnsi="times" w:cs="새굴림"/>
        </w:rPr>
        <w:t>黄</w:t>
      </w:r>
      <w:r w:rsidR="00A740CD" w:rsidRPr="002B03BB">
        <w:rPr>
          <w:rFonts w:ascii="times" w:hAnsi="times" w:cs="맑은 고딕"/>
        </w:rPr>
        <w:t>志娟</w:t>
      </w:r>
      <w:r w:rsidR="00A740CD" w:rsidRPr="002B03BB">
        <w:rPr>
          <w:rFonts w:ascii="times" w:hAnsi="times"/>
        </w:rPr>
        <w:t xml:space="preserve">. </w:t>
      </w:r>
      <w:r w:rsidR="00A740CD" w:rsidRPr="002B03BB">
        <w:rPr>
          <w:rFonts w:ascii="times" w:hAnsi="times"/>
        </w:rPr>
        <w:t>中西</w:t>
      </w:r>
      <w:r w:rsidR="00A740CD" w:rsidRPr="002B03BB">
        <w:rPr>
          <w:rFonts w:ascii="times" w:eastAsia="새굴림" w:hAnsi="times" w:cs="새굴림"/>
        </w:rPr>
        <w:t>医结</w:t>
      </w:r>
      <w:r w:rsidR="00A740CD" w:rsidRPr="002B03BB">
        <w:rPr>
          <w:rFonts w:ascii="times" w:hAnsi="times" w:cs="맑은 고딕"/>
        </w:rPr>
        <w:t>合治</w:t>
      </w:r>
      <w:r w:rsidR="00A740CD" w:rsidRPr="002B03BB">
        <w:rPr>
          <w:rFonts w:ascii="times" w:eastAsia="새굴림" w:hAnsi="times" w:cs="새굴림"/>
        </w:rPr>
        <w:t>疗</w:t>
      </w:r>
      <w:r w:rsidR="00A740CD" w:rsidRPr="002B03BB">
        <w:rPr>
          <w:rFonts w:ascii="times" w:hAnsi="times" w:cs="맑은 고딕"/>
        </w:rPr>
        <w:t>小</w:t>
      </w:r>
      <w:r w:rsidR="00A740CD" w:rsidRPr="002B03BB">
        <w:rPr>
          <w:rFonts w:ascii="times" w:eastAsia="새굴림" w:hAnsi="times" w:cs="새굴림"/>
        </w:rPr>
        <w:t>儿厌</w:t>
      </w:r>
      <w:r w:rsidR="00A740CD" w:rsidRPr="002B03BB">
        <w:rPr>
          <w:rFonts w:ascii="times" w:hAnsi="times" w:cs="맑은 고딕"/>
        </w:rPr>
        <w:t>食症</w:t>
      </w:r>
      <w:r w:rsidR="00A740CD" w:rsidRPr="002B03BB">
        <w:rPr>
          <w:rFonts w:ascii="times" w:hAnsi="times"/>
        </w:rPr>
        <w:t>120</w:t>
      </w:r>
      <w:r w:rsidR="00A740CD" w:rsidRPr="002B03BB">
        <w:rPr>
          <w:rFonts w:ascii="times" w:hAnsi="times"/>
        </w:rPr>
        <w:t>例</w:t>
      </w:r>
      <w:r w:rsidR="00A740CD" w:rsidRPr="002B03BB">
        <w:rPr>
          <w:rFonts w:ascii="times" w:eastAsia="새굴림" w:hAnsi="times" w:cs="새굴림"/>
        </w:rPr>
        <w:t>临</w:t>
      </w:r>
      <w:r w:rsidR="00A740CD" w:rsidRPr="002B03BB">
        <w:rPr>
          <w:rFonts w:ascii="times" w:hAnsi="times" w:cs="맑은 고딕"/>
        </w:rPr>
        <w:t>床</w:t>
      </w:r>
      <w:r w:rsidR="00A740CD" w:rsidRPr="002B03BB">
        <w:rPr>
          <w:rFonts w:ascii="times" w:eastAsia="새굴림" w:hAnsi="times" w:cs="새굴림"/>
        </w:rPr>
        <w:t>疗</w:t>
      </w:r>
      <w:r w:rsidR="00A740CD" w:rsidRPr="002B03BB">
        <w:rPr>
          <w:rFonts w:ascii="times" w:hAnsi="times" w:cs="맑은 고딕"/>
        </w:rPr>
        <w:t>效</w:t>
      </w:r>
      <w:r w:rsidR="00A740CD" w:rsidRPr="002B03BB">
        <w:rPr>
          <w:rFonts w:ascii="times" w:eastAsia="새굴림" w:hAnsi="times" w:cs="새굴림"/>
        </w:rPr>
        <w:t>观</w:t>
      </w:r>
      <w:r w:rsidR="00A740CD" w:rsidRPr="002B03BB">
        <w:rPr>
          <w:rFonts w:ascii="times" w:hAnsi="times"/>
        </w:rPr>
        <w:t>察</w:t>
      </w:r>
      <w:r w:rsidR="00A740CD" w:rsidRPr="002B03BB">
        <w:rPr>
          <w:rFonts w:ascii="times" w:hAnsi="times"/>
        </w:rPr>
        <w:t xml:space="preserve">.  </w:t>
      </w:r>
      <w:r w:rsidR="00A740CD" w:rsidRPr="002B03BB">
        <w:rPr>
          <w:rFonts w:ascii="times" w:hAnsi="times"/>
        </w:rPr>
        <w:t>第二</w:t>
      </w:r>
      <w:r w:rsidR="00A740CD" w:rsidRPr="002B03BB">
        <w:rPr>
          <w:rFonts w:ascii="times" w:eastAsia="새굴림" w:hAnsi="times" w:cs="새굴림"/>
        </w:rPr>
        <w:t>届国际妇</w:t>
      </w:r>
      <w:r w:rsidR="00A740CD" w:rsidRPr="002B03BB">
        <w:rPr>
          <w:rFonts w:ascii="times" w:hAnsi="times" w:cs="맑은 고딕"/>
        </w:rPr>
        <w:t>幼保健</w:t>
      </w:r>
      <w:r w:rsidR="00A740CD" w:rsidRPr="002B03BB">
        <w:rPr>
          <w:rFonts w:ascii="times" w:eastAsia="새굴림" w:hAnsi="times" w:cs="새굴림"/>
        </w:rPr>
        <w:t>学术会议暨</w:t>
      </w:r>
      <w:r w:rsidR="00A740CD" w:rsidRPr="002B03BB">
        <w:rPr>
          <w:rFonts w:ascii="times" w:hAnsi="times"/>
        </w:rPr>
        <w:t>2006</w:t>
      </w:r>
      <w:r w:rsidR="00A740CD" w:rsidRPr="002B03BB">
        <w:rPr>
          <w:rFonts w:ascii="times" w:hAnsi="times"/>
        </w:rPr>
        <w:t>全</w:t>
      </w:r>
      <w:r w:rsidR="00A740CD" w:rsidRPr="002B03BB">
        <w:rPr>
          <w:rFonts w:ascii="times" w:eastAsia="새굴림" w:hAnsi="times" w:cs="새굴림"/>
        </w:rPr>
        <w:t>国妇</w:t>
      </w:r>
      <w:r w:rsidR="00A740CD" w:rsidRPr="002B03BB">
        <w:rPr>
          <w:rFonts w:ascii="times" w:hAnsi="times" w:cs="맑은 고딕"/>
        </w:rPr>
        <w:t>幼保健</w:t>
      </w:r>
      <w:r w:rsidR="00A740CD" w:rsidRPr="002B03BB">
        <w:rPr>
          <w:rFonts w:ascii="times" w:eastAsia="새굴림" w:hAnsi="times" w:cs="새굴림"/>
        </w:rPr>
        <w:t>学术</w:t>
      </w:r>
      <w:r w:rsidR="00A740CD" w:rsidRPr="002B03BB">
        <w:rPr>
          <w:rFonts w:ascii="times" w:hAnsi="times" w:cs="맑은 고딕"/>
        </w:rPr>
        <w:t>大</w:t>
      </w:r>
      <w:r w:rsidR="00A740CD" w:rsidRPr="002B03BB">
        <w:rPr>
          <w:rFonts w:ascii="times" w:eastAsia="새굴림" w:hAnsi="times" w:cs="새굴림"/>
        </w:rPr>
        <w:t>会论</w:t>
      </w:r>
      <w:r w:rsidR="00A740CD" w:rsidRPr="002B03BB">
        <w:rPr>
          <w:rFonts w:ascii="times" w:hAnsi="times" w:cs="맑은 고딕"/>
        </w:rPr>
        <w:t>文集</w:t>
      </w:r>
      <w:r w:rsidR="00A740CD" w:rsidRPr="002B03BB">
        <w:rPr>
          <w:rFonts w:ascii="times" w:hAnsi="times"/>
        </w:rPr>
        <w:t xml:space="preserve">; </w:t>
      </w:r>
      <w:r w:rsidR="00A740CD" w:rsidRPr="002B03BB">
        <w:rPr>
          <w:rFonts w:ascii="times" w:hAnsi="times"/>
        </w:rPr>
        <w:t>中</w:t>
      </w:r>
      <w:r w:rsidR="00A740CD" w:rsidRPr="002B03BB">
        <w:rPr>
          <w:rFonts w:ascii="times" w:eastAsia="새굴림" w:hAnsi="times" w:cs="새굴림"/>
        </w:rPr>
        <w:t>国</w:t>
      </w:r>
      <w:r w:rsidR="00A740CD" w:rsidRPr="002B03BB">
        <w:rPr>
          <w:rFonts w:ascii="times" w:hAnsi="times" w:cs="맑은 고딕"/>
        </w:rPr>
        <w:t>北京</w:t>
      </w:r>
      <w:r w:rsidR="00A740CD" w:rsidRPr="002B03BB">
        <w:rPr>
          <w:rFonts w:ascii="times" w:hAnsi="times"/>
        </w:rPr>
        <w:t>2006.</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5</w:t>
      </w:r>
      <w:r w:rsidR="00A740CD" w:rsidRPr="002B03BB">
        <w:rPr>
          <w:rFonts w:ascii="times" w:hAnsi="times"/>
        </w:rPr>
        <w:t>.</w:t>
      </w:r>
      <w:r w:rsidR="00A740CD" w:rsidRPr="002B03BB">
        <w:rPr>
          <w:rFonts w:ascii="times" w:hAnsi="times"/>
        </w:rPr>
        <w:tab/>
      </w:r>
      <w:r w:rsidR="00A740CD" w:rsidRPr="002B03BB">
        <w:rPr>
          <w:rFonts w:ascii="times" w:eastAsia="새굴림" w:hAnsi="times" w:cs="새굴림"/>
        </w:rPr>
        <w:t>张</w:t>
      </w:r>
      <w:r w:rsidR="00A740CD" w:rsidRPr="002B03BB">
        <w:rPr>
          <w:rFonts w:ascii="times" w:hAnsi="times" w:cs="맑은 고딕"/>
        </w:rPr>
        <w:t>金虎</w:t>
      </w:r>
      <w:r w:rsidR="00A740CD" w:rsidRPr="002B03BB">
        <w:rPr>
          <w:rFonts w:ascii="times" w:hAnsi="times"/>
        </w:rPr>
        <w:t xml:space="preserve">, </w:t>
      </w:r>
      <w:r w:rsidR="00A740CD" w:rsidRPr="002B03BB">
        <w:rPr>
          <w:rFonts w:ascii="times" w:hAnsi="times"/>
        </w:rPr>
        <w:t>支</w:t>
      </w:r>
      <w:r w:rsidR="00A740CD" w:rsidRPr="002B03BB">
        <w:rPr>
          <w:rFonts w:ascii="times" w:eastAsia="새굴림" w:hAnsi="times" w:cs="새굴림"/>
        </w:rPr>
        <w:t>晓艳</w:t>
      </w:r>
      <w:r w:rsidR="00A740CD" w:rsidRPr="002B03BB">
        <w:rPr>
          <w:rFonts w:ascii="times" w:hAnsi="times"/>
        </w:rPr>
        <w:t xml:space="preserve">. </w:t>
      </w:r>
      <w:r w:rsidR="00A740CD" w:rsidRPr="002B03BB">
        <w:rPr>
          <w:rFonts w:ascii="times" w:eastAsia="새굴림" w:hAnsi="times" w:cs="새굴림"/>
        </w:rPr>
        <w:t>厌</w:t>
      </w:r>
      <w:r w:rsidR="00A740CD" w:rsidRPr="002B03BB">
        <w:rPr>
          <w:rFonts w:ascii="times" w:hAnsi="times" w:cs="맑은 고딕"/>
        </w:rPr>
        <w:t>食</w:t>
      </w:r>
      <w:r w:rsidR="00A740CD" w:rsidRPr="002B03BB">
        <w:rPr>
          <w:rFonts w:ascii="times" w:eastAsia="새굴림" w:hAnsi="times" w:cs="새굴림"/>
        </w:rPr>
        <w:t>汤</w:t>
      </w:r>
      <w:r w:rsidR="00A740CD" w:rsidRPr="002B03BB">
        <w:rPr>
          <w:rFonts w:ascii="times" w:hAnsi="times" w:cs="맑은 고딕"/>
        </w:rPr>
        <w:t>治</w:t>
      </w:r>
      <w:r w:rsidR="00A740CD" w:rsidRPr="002B03BB">
        <w:rPr>
          <w:rFonts w:ascii="times" w:eastAsia="새굴림" w:hAnsi="times" w:cs="새굴림"/>
        </w:rPr>
        <w:t>疗</w:t>
      </w:r>
      <w:r w:rsidR="00A740CD" w:rsidRPr="002B03BB">
        <w:rPr>
          <w:rFonts w:ascii="times" w:hAnsi="times" w:cs="맑은 고딕"/>
        </w:rPr>
        <w:t>小</w:t>
      </w:r>
      <w:r w:rsidR="00A740CD" w:rsidRPr="002B03BB">
        <w:rPr>
          <w:rFonts w:ascii="times" w:eastAsia="새굴림" w:hAnsi="times" w:cs="새굴림"/>
        </w:rPr>
        <w:t>儿厌</w:t>
      </w:r>
      <w:r w:rsidR="00A740CD" w:rsidRPr="002B03BB">
        <w:rPr>
          <w:rFonts w:ascii="times" w:hAnsi="times" w:cs="맑은 고딕"/>
        </w:rPr>
        <w:t>食</w:t>
      </w:r>
      <w:r w:rsidR="00A740CD" w:rsidRPr="002B03BB">
        <w:rPr>
          <w:rFonts w:ascii="times" w:hAnsi="times"/>
        </w:rPr>
        <w:t>213</w:t>
      </w:r>
      <w:r w:rsidR="00A740CD" w:rsidRPr="002B03BB">
        <w:rPr>
          <w:rFonts w:ascii="times" w:hAnsi="times"/>
        </w:rPr>
        <w:t>例</w:t>
      </w:r>
      <w:r w:rsidR="00A740CD" w:rsidRPr="002B03BB">
        <w:rPr>
          <w:rFonts w:ascii="times" w:hAnsi="times"/>
        </w:rPr>
        <w:t xml:space="preserve">.  </w:t>
      </w:r>
      <w:r w:rsidR="00A740CD" w:rsidRPr="002B03BB">
        <w:rPr>
          <w:rFonts w:ascii="times" w:hAnsi="times"/>
        </w:rPr>
        <w:t>中</w:t>
      </w:r>
      <w:r w:rsidR="00A740CD" w:rsidRPr="002B03BB">
        <w:rPr>
          <w:rFonts w:ascii="times" w:eastAsia="새굴림" w:hAnsi="times" w:cs="새굴림"/>
        </w:rPr>
        <w:t>华</w:t>
      </w:r>
      <w:r w:rsidR="00A740CD" w:rsidRPr="002B03BB">
        <w:rPr>
          <w:rFonts w:ascii="times" w:hAnsi="times" w:cs="맑은 고딕"/>
        </w:rPr>
        <w:t>中</w:t>
      </w:r>
      <w:r w:rsidR="00A740CD" w:rsidRPr="002B03BB">
        <w:rPr>
          <w:rFonts w:ascii="times" w:eastAsia="새굴림" w:hAnsi="times" w:cs="새굴림"/>
        </w:rPr>
        <w:t>医药学会儿</w:t>
      </w:r>
      <w:r w:rsidR="00A740CD" w:rsidRPr="002B03BB">
        <w:rPr>
          <w:rFonts w:ascii="times" w:hAnsi="times" w:cs="맑은 고딕"/>
        </w:rPr>
        <w:t>科分</w:t>
      </w:r>
      <w:r w:rsidR="00A740CD" w:rsidRPr="002B03BB">
        <w:rPr>
          <w:rFonts w:ascii="times" w:eastAsia="새굴림" w:hAnsi="times" w:cs="새굴림"/>
        </w:rPr>
        <w:t>会</w:t>
      </w:r>
      <w:r w:rsidR="00A740CD" w:rsidRPr="002B03BB">
        <w:rPr>
          <w:rFonts w:ascii="times" w:hAnsi="times" w:cs="맑은 고딕"/>
        </w:rPr>
        <w:t>第三十次</w:t>
      </w:r>
      <w:r w:rsidR="00A740CD" w:rsidRPr="002B03BB">
        <w:rPr>
          <w:rFonts w:ascii="times" w:eastAsia="새굴림" w:hAnsi="times" w:cs="새굴림"/>
        </w:rPr>
        <w:t>学术</w:t>
      </w:r>
      <w:r w:rsidR="00A740CD" w:rsidRPr="002B03BB">
        <w:rPr>
          <w:rFonts w:ascii="times" w:hAnsi="times" w:cs="맑은 고딕"/>
        </w:rPr>
        <w:t>大</w:t>
      </w:r>
      <w:r w:rsidR="00A740CD" w:rsidRPr="002B03BB">
        <w:rPr>
          <w:rFonts w:ascii="times" w:eastAsia="새굴림" w:hAnsi="times" w:cs="새굴림"/>
        </w:rPr>
        <w:t>会论</w:t>
      </w:r>
      <w:r w:rsidR="00A740CD" w:rsidRPr="002B03BB">
        <w:rPr>
          <w:rFonts w:ascii="times" w:hAnsi="times" w:cs="맑은 고딕"/>
        </w:rPr>
        <w:t>文</w:t>
      </w:r>
      <w:r w:rsidR="00A740CD" w:rsidRPr="002B03BB">
        <w:rPr>
          <w:rFonts w:ascii="times" w:eastAsia="새굴림" w:hAnsi="times" w:cs="새굴림"/>
        </w:rPr>
        <w:t>汇编</w:t>
      </w:r>
      <w:r w:rsidR="00A740CD" w:rsidRPr="002B03BB">
        <w:rPr>
          <w:rFonts w:ascii="times" w:hAnsi="times"/>
        </w:rPr>
        <w:t xml:space="preserve">; </w:t>
      </w:r>
      <w:r w:rsidR="00A740CD" w:rsidRPr="002B03BB">
        <w:rPr>
          <w:rFonts w:ascii="times" w:hAnsi="times"/>
        </w:rPr>
        <w:t>中</w:t>
      </w:r>
      <w:r w:rsidR="00A740CD" w:rsidRPr="002B03BB">
        <w:rPr>
          <w:rFonts w:ascii="times" w:eastAsia="새굴림" w:hAnsi="times" w:cs="새굴림"/>
        </w:rPr>
        <w:t>国</w:t>
      </w:r>
      <w:r w:rsidR="00A740CD" w:rsidRPr="002B03BB">
        <w:rPr>
          <w:rFonts w:ascii="times" w:hAnsi="times" w:cs="맑은 고딕"/>
        </w:rPr>
        <w:t>山</w:t>
      </w:r>
      <w:r w:rsidR="00A740CD" w:rsidRPr="002B03BB">
        <w:rPr>
          <w:rFonts w:ascii="times" w:eastAsia="새굴림" w:hAnsi="times" w:cs="새굴림"/>
        </w:rPr>
        <w:t>东济</w:t>
      </w:r>
      <w:r w:rsidR="00A740CD" w:rsidRPr="002B03BB">
        <w:rPr>
          <w:rFonts w:ascii="times" w:hAnsi="times" w:cs="맑은 고딕"/>
        </w:rPr>
        <w:t>南</w:t>
      </w:r>
      <w:r w:rsidR="00A740CD" w:rsidRPr="002B03BB">
        <w:rPr>
          <w:rFonts w:ascii="times" w:hAnsi="times"/>
        </w:rPr>
        <w:t>2013.</w:t>
      </w:r>
    </w:p>
    <w:p w:rsidR="00A740CD" w:rsidRPr="002B03BB" w:rsidRDefault="002B03BB" w:rsidP="002B03BB">
      <w:pPr>
        <w:pStyle w:val="EndNoteBibliography"/>
        <w:spacing w:after="0" w:line="276" w:lineRule="auto"/>
        <w:rPr>
          <w:rFonts w:ascii="times" w:hAnsi="times" w:hint="eastAsia"/>
        </w:rPr>
      </w:pPr>
      <w:r w:rsidRPr="002B03BB">
        <w:rPr>
          <w:rFonts w:ascii="times" w:hAnsi="times"/>
        </w:rPr>
        <w:t>6</w:t>
      </w:r>
      <w:r w:rsidR="00A740CD" w:rsidRPr="002B03BB">
        <w:rPr>
          <w:rFonts w:ascii="times" w:hAnsi="times"/>
        </w:rPr>
        <w:t>.</w:t>
      </w:r>
      <w:r w:rsidR="00A740CD" w:rsidRPr="002B03BB">
        <w:rPr>
          <w:rFonts w:ascii="times" w:hAnsi="times"/>
        </w:rPr>
        <w:tab/>
        <w:t>Wang Y. Brief introduction to clinical treatment and observation of 100 cases of infantile anorexia. China Health Vision. 2013;21(5):408.</w:t>
      </w:r>
    </w:p>
    <w:p w:rsidR="00A740CD" w:rsidRPr="002B03BB" w:rsidRDefault="00A740CD" w:rsidP="002B03BB">
      <w:pPr>
        <w:pStyle w:val="EndNoteBibliography"/>
        <w:spacing w:after="0" w:line="276" w:lineRule="auto"/>
        <w:rPr>
          <w:rFonts w:ascii="times" w:hAnsi="times" w:hint="eastAsia"/>
        </w:rPr>
      </w:pPr>
    </w:p>
    <w:p w:rsidR="000547BC" w:rsidRPr="002B03BB" w:rsidRDefault="000547BC" w:rsidP="002B03BB">
      <w:pPr>
        <w:rPr>
          <w:rFonts w:ascii="times" w:hAnsi="times" w:cs="Times New Roman" w:hint="eastAsia"/>
          <w:b/>
        </w:rPr>
      </w:pPr>
      <w:r w:rsidRPr="002B03BB">
        <w:rPr>
          <w:rFonts w:ascii="times" w:hAnsi="times" w:cs="Times New Roman"/>
          <w:b/>
        </w:rPr>
        <w:t>9) duplicate data: 1</w:t>
      </w:r>
    </w:p>
    <w:p w:rsidR="000547BC" w:rsidRPr="002B03BB" w:rsidRDefault="00A740CD" w:rsidP="002B03BB">
      <w:pPr>
        <w:pStyle w:val="EndNoteBibliography"/>
        <w:spacing w:line="276" w:lineRule="auto"/>
        <w:rPr>
          <w:rFonts w:ascii="times" w:hAnsi="times" w:hint="eastAsia"/>
        </w:rPr>
      </w:pPr>
      <w:r w:rsidRPr="002B03BB">
        <w:rPr>
          <w:rFonts w:ascii="times" w:hAnsi="times"/>
        </w:rPr>
        <w:t>1</w:t>
      </w:r>
      <w:r w:rsidR="000547BC" w:rsidRPr="002B03BB">
        <w:rPr>
          <w:rFonts w:ascii="times" w:hAnsi="times"/>
        </w:rPr>
        <w:t>.</w:t>
      </w:r>
      <w:r w:rsidR="000547BC" w:rsidRPr="002B03BB">
        <w:rPr>
          <w:rFonts w:ascii="times" w:hAnsi="times"/>
        </w:rPr>
        <w:tab/>
        <w:t>Lin LM, Liu JZ, Xiang XX. Chinical research on Xiaoer Piweile in treating children anorexia of spleen-dysfunction in fransportation. Hubei Journal of Traditional Chinese Medicine. 2013;35(11):9-10.</w:t>
      </w:r>
    </w:p>
    <w:p w:rsidR="000547BC" w:rsidRPr="002B03BB" w:rsidRDefault="000547BC" w:rsidP="002B03BB">
      <w:pPr>
        <w:rPr>
          <w:rFonts w:ascii="times" w:hAnsi="times" w:hint="eastAsia"/>
        </w:rPr>
      </w:pPr>
    </w:p>
    <w:p w:rsidR="000B5C0A" w:rsidRPr="002B03BB" w:rsidRDefault="00A81E8A" w:rsidP="002B03BB">
      <w:pPr>
        <w:rPr>
          <w:rFonts w:ascii="times" w:hAnsi="times" w:hint="eastAsia"/>
        </w:rPr>
      </w:pPr>
    </w:p>
    <w:sectPr w:rsidR="000B5C0A" w:rsidRPr="002B03BB" w:rsidSect="004816A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81E8A" w:rsidRDefault="00A81E8A" w:rsidP="00A81E8A">
      <w:pPr>
        <w:spacing w:after="0" w:line="240" w:lineRule="auto"/>
      </w:pPr>
      <w:r>
        <w:separator/>
      </w:r>
    </w:p>
  </w:endnote>
  <w:endnote w:type="continuationSeparator" w:id="0">
    <w:p w:rsidR="00A81E8A" w:rsidRDefault="00A81E8A" w:rsidP="00A81E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한컴바탕">
    <w:panose1 w:val="02030600000101010101"/>
    <w:charset w:val="81"/>
    <w:family w:val="roman"/>
    <w:notTrueType/>
    <w:pitch w:val="default"/>
    <w:sig w:usb0="00000001" w:usb1="09060000" w:usb2="00000010" w:usb3="00000000" w:csb0="00080000" w:csb1="00000000"/>
  </w:font>
  <w:font w:name="times">
    <w:panose1 w:val="02020603050405020304"/>
    <w:charset w:val="00"/>
    <w:family w:val="roman"/>
    <w:notTrueType/>
    <w:pitch w:val="default"/>
  </w:font>
  <w:font w:name="새굴림">
    <w:panose1 w:val="02030600000101010101"/>
    <w:charset w:val="81"/>
    <w:family w:val="roman"/>
    <w:pitch w:val="variable"/>
    <w:sig w:usb0="B00002AF" w:usb1="7B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81E8A" w:rsidRDefault="00A81E8A" w:rsidP="00A81E8A">
      <w:pPr>
        <w:spacing w:after="0" w:line="240" w:lineRule="auto"/>
      </w:pPr>
      <w:r>
        <w:separator/>
      </w:r>
    </w:p>
  </w:footnote>
  <w:footnote w:type="continuationSeparator" w:id="0">
    <w:p w:rsidR="00A81E8A" w:rsidRDefault="00A81E8A" w:rsidP="00A81E8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547BC"/>
    <w:rsid w:val="000547BC"/>
    <w:rsid w:val="000A50F8"/>
    <w:rsid w:val="002B03BB"/>
    <w:rsid w:val="006F3A30"/>
    <w:rsid w:val="00A740CD"/>
    <w:rsid w:val="00A81E8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0475E695-D032-463A-A4A7-C697D9BBB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547BC"/>
    <w:pPr>
      <w:widowControl w:val="0"/>
      <w:wordWrap w:val="0"/>
      <w:autoSpaceDE w:val="0"/>
      <w:autoSpaceDN w:val="0"/>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0547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0547BC"/>
    <w:pPr>
      <w:tabs>
        <w:tab w:val="center" w:pos="4513"/>
        <w:tab w:val="right" w:pos="9026"/>
      </w:tabs>
      <w:snapToGrid w:val="0"/>
    </w:pPr>
  </w:style>
  <w:style w:type="character" w:customStyle="1" w:styleId="Char">
    <w:name w:val="머리글 Char"/>
    <w:basedOn w:val="a0"/>
    <w:link w:val="a4"/>
    <w:uiPriority w:val="99"/>
    <w:rsid w:val="000547BC"/>
  </w:style>
  <w:style w:type="paragraph" w:styleId="a5">
    <w:name w:val="footer"/>
    <w:basedOn w:val="a"/>
    <w:link w:val="Char0"/>
    <w:uiPriority w:val="99"/>
    <w:unhideWhenUsed/>
    <w:rsid w:val="000547BC"/>
    <w:pPr>
      <w:tabs>
        <w:tab w:val="center" w:pos="4513"/>
        <w:tab w:val="right" w:pos="9026"/>
      </w:tabs>
      <w:snapToGrid w:val="0"/>
    </w:pPr>
  </w:style>
  <w:style w:type="character" w:customStyle="1" w:styleId="Char0">
    <w:name w:val="바닥글 Char"/>
    <w:basedOn w:val="a0"/>
    <w:link w:val="a5"/>
    <w:uiPriority w:val="99"/>
    <w:rsid w:val="000547BC"/>
  </w:style>
  <w:style w:type="character" w:customStyle="1" w:styleId="term2">
    <w:name w:val="term2"/>
    <w:basedOn w:val="a0"/>
    <w:rsid w:val="000547BC"/>
  </w:style>
  <w:style w:type="paragraph" w:customStyle="1" w:styleId="a6">
    <w:name w:val="바탕글"/>
    <w:basedOn w:val="a"/>
    <w:rsid w:val="000547BC"/>
    <w:pPr>
      <w:spacing w:after="0" w:line="384" w:lineRule="auto"/>
      <w:textAlignment w:val="baseline"/>
    </w:pPr>
    <w:rPr>
      <w:rFonts w:ascii="굴림" w:eastAsia="굴림" w:hAnsi="굴림" w:cs="굴림"/>
      <w:color w:val="000000"/>
      <w:kern w:val="0"/>
      <w:szCs w:val="20"/>
    </w:rPr>
  </w:style>
  <w:style w:type="paragraph" w:styleId="a7">
    <w:name w:val="Balloon Text"/>
    <w:basedOn w:val="a"/>
    <w:link w:val="Char1"/>
    <w:uiPriority w:val="99"/>
    <w:semiHidden/>
    <w:unhideWhenUsed/>
    <w:rsid w:val="000547BC"/>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0547BC"/>
    <w:rPr>
      <w:rFonts w:asciiTheme="majorHAnsi" w:eastAsiaTheme="majorEastAsia" w:hAnsiTheme="majorHAnsi" w:cstheme="majorBidi"/>
      <w:sz w:val="18"/>
      <w:szCs w:val="18"/>
    </w:rPr>
  </w:style>
  <w:style w:type="paragraph" w:customStyle="1" w:styleId="MS">
    <w:name w:val="MS바탕글"/>
    <w:basedOn w:val="a"/>
    <w:rsid w:val="000547BC"/>
    <w:pPr>
      <w:spacing w:after="0" w:line="384" w:lineRule="auto"/>
      <w:textAlignment w:val="baseline"/>
    </w:pPr>
    <w:rPr>
      <w:rFonts w:ascii="한컴바탕" w:eastAsia="굴림" w:hAnsi="굴림" w:cs="굴림"/>
      <w:color w:val="000000"/>
      <w:kern w:val="0"/>
      <w:szCs w:val="20"/>
    </w:rPr>
  </w:style>
  <w:style w:type="paragraph" w:customStyle="1" w:styleId="EndNoteBibliographyTitle">
    <w:name w:val="EndNote Bibliography Title"/>
    <w:basedOn w:val="a"/>
    <w:link w:val="EndNoteBibliographyTitleChar"/>
    <w:rsid w:val="000547BC"/>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0547BC"/>
    <w:rPr>
      <w:rFonts w:ascii="맑은 고딕" w:eastAsia="맑은 고딕" w:hAnsi="맑은 고딕"/>
      <w:noProof/>
    </w:rPr>
  </w:style>
  <w:style w:type="paragraph" w:customStyle="1" w:styleId="EndNoteBibliography">
    <w:name w:val="EndNote Bibliography"/>
    <w:basedOn w:val="a"/>
    <w:link w:val="EndNoteBibliographyChar"/>
    <w:rsid w:val="000547BC"/>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0547BC"/>
    <w:rPr>
      <w:rFonts w:ascii="맑은 고딕" w:eastAsia="맑은 고딕" w:hAnsi="맑은 고딕"/>
      <w:noProof/>
    </w:rPr>
  </w:style>
  <w:style w:type="character" w:styleId="a8">
    <w:name w:val="Hyperlink"/>
    <w:basedOn w:val="a0"/>
    <w:uiPriority w:val="99"/>
    <w:unhideWhenUsed/>
    <w:rsid w:val="000547B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0</Pages>
  <Words>2239</Words>
  <Characters>12767</Characters>
  <Application>Microsoft Office Word</Application>
  <DocSecurity>0</DocSecurity>
  <Lines>106</Lines>
  <Paragraphs>2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4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Boram Lee</cp:lastModifiedBy>
  <cp:revision>4</cp:revision>
  <dcterms:created xsi:type="dcterms:W3CDTF">2021-11-02T02:00:00Z</dcterms:created>
  <dcterms:modified xsi:type="dcterms:W3CDTF">2021-11-08T10:45:00Z</dcterms:modified>
</cp:coreProperties>
</file>